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3B8AA0" w14:textId="400EF18B" w:rsidR="005E1936" w:rsidRPr="00B45D98" w:rsidRDefault="00E1355F" w:rsidP="005E1936">
      <w:pPr>
        <w:jc w:val="center"/>
        <w:rPr>
          <w:b/>
          <w:bCs/>
          <w:sz w:val="32"/>
          <w:szCs w:val="32"/>
          <w:lang w:val="da-DK"/>
        </w:rPr>
      </w:pPr>
      <w:r>
        <w:rPr>
          <w:b/>
          <w:bCs/>
          <w:sz w:val="32"/>
          <w:szCs w:val="32"/>
          <w:lang w:val="da-DK"/>
        </w:rPr>
        <w:t>Supplemental Material</w:t>
      </w:r>
      <w:r w:rsidR="00D562CD">
        <w:rPr>
          <w:b/>
          <w:bCs/>
          <w:sz w:val="32"/>
          <w:szCs w:val="32"/>
          <w:lang w:val="da-DK"/>
        </w:rPr>
        <w:t xml:space="preserve"> </w:t>
      </w:r>
      <w:r w:rsidR="005E1936" w:rsidRPr="00B45D98">
        <w:rPr>
          <w:b/>
          <w:bCs/>
          <w:sz w:val="32"/>
          <w:szCs w:val="32"/>
          <w:lang w:val="da-DK"/>
        </w:rPr>
        <w:t>for</w:t>
      </w:r>
    </w:p>
    <w:p w14:paraId="0041ED80" w14:textId="29E94426" w:rsidR="005E1936" w:rsidRDefault="007667B6" w:rsidP="005E1936">
      <w:pPr>
        <w:jc w:val="center"/>
      </w:pPr>
      <w:r w:rsidRPr="00F63ADF">
        <w:rPr>
          <w:lang w:val="da-DK"/>
        </w:rPr>
        <w:t xml:space="preserve">Mikael Eriksson et al. </w:t>
      </w:r>
      <w:r w:rsidR="005E1936" w:rsidRPr="005C6EAE">
        <w:t>European Validation of an Image-derived AI-based Short-term</w:t>
      </w:r>
      <w:r w:rsidR="005E1936">
        <w:t xml:space="preserve"> </w:t>
      </w:r>
      <w:r w:rsidR="005E1936" w:rsidRPr="005C6EAE">
        <w:t>Risk Model for</w:t>
      </w:r>
      <w:r w:rsidR="005E1936">
        <w:br/>
      </w:r>
      <w:r w:rsidR="005E1936" w:rsidRPr="005C6EAE">
        <w:t>Individualized Breast Cancer Screening</w:t>
      </w:r>
      <w:r w:rsidR="006976F7">
        <w:t xml:space="preserve"> – a Nested Case-Control Study</w:t>
      </w:r>
    </w:p>
    <w:p w14:paraId="656A4929" w14:textId="77777777" w:rsidR="005E1936" w:rsidRDefault="005E1936" w:rsidP="005E1936"/>
    <w:p w14:paraId="3985A8E6" w14:textId="77777777" w:rsidR="005E1936" w:rsidRDefault="005E1936" w:rsidP="005E1936"/>
    <w:sdt>
      <w:sdtPr>
        <w:rPr>
          <w:rFonts w:asciiTheme="minorHAnsi" w:eastAsiaTheme="minorHAnsi" w:hAnsiTheme="minorHAnsi" w:cstheme="minorBidi"/>
          <w:color w:val="auto"/>
          <w:sz w:val="22"/>
          <w:szCs w:val="22"/>
        </w:rPr>
        <w:id w:val="-1042513526"/>
        <w:docPartObj>
          <w:docPartGallery w:val="Table of Contents"/>
          <w:docPartUnique/>
        </w:docPartObj>
      </w:sdtPr>
      <w:sdtEndPr>
        <w:rPr>
          <w:b/>
          <w:bCs/>
          <w:noProof/>
        </w:rPr>
      </w:sdtEndPr>
      <w:sdtContent>
        <w:p w14:paraId="57AD54D2" w14:textId="77777777" w:rsidR="005E1936" w:rsidRDefault="005E1936" w:rsidP="005E1936">
          <w:pPr>
            <w:pStyle w:val="TOCHeading"/>
          </w:pPr>
          <w:r>
            <w:t>Contents</w:t>
          </w:r>
        </w:p>
        <w:p w14:paraId="14725824" w14:textId="29A381D6" w:rsidR="00711656" w:rsidRDefault="005E1936">
          <w:pPr>
            <w:pStyle w:val="TOC1"/>
            <w:rPr>
              <w:rFonts w:eastAsiaTheme="minorEastAsia"/>
              <w:noProof/>
              <w:kern w:val="2"/>
              <w:lang w:val="en-SE" w:eastAsia="en-SE"/>
              <w14:ligatures w14:val="standardContextual"/>
            </w:rPr>
          </w:pPr>
          <w:r>
            <w:fldChar w:fldCharType="begin"/>
          </w:r>
          <w:r>
            <w:instrText xml:space="preserve"> TOC \o "1-3" \h \z \u </w:instrText>
          </w:r>
          <w:r>
            <w:fldChar w:fldCharType="separate"/>
          </w:r>
          <w:hyperlink w:anchor="_Toc149129639" w:history="1">
            <w:r w:rsidR="00711656" w:rsidRPr="00D9658B">
              <w:rPr>
                <w:rStyle w:val="Hyperlink"/>
                <w:noProof/>
              </w:rPr>
              <w:t>Supplementary Methods</w:t>
            </w:r>
            <w:r w:rsidR="00711656">
              <w:rPr>
                <w:noProof/>
                <w:webHidden/>
              </w:rPr>
              <w:tab/>
            </w:r>
            <w:r w:rsidR="00711656">
              <w:rPr>
                <w:noProof/>
                <w:webHidden/>
              </w:rPr>
              <w:fldChar w:fldCharType="begin"/>
            </w:r>
            <w:r w:rsidR="00711656">
              <w:rPr>
                <w:noProof/>
                <w:webHidden/>
              </w:rPr>
              <w:instrText xml:space="preserve"> PAGEREF _Toc149129639 \h </w:instrText>
            </w:r>
            <w:r w:rsidR="00711656">
              <w:rPr>
                <w:noProof/>
                <w:webHidden/>
              </w:rPr>
            </w:r>
            <w:r w:rsidR="00711656">
              <w:rPr>
                <w:noProof/>
                <w:webHidden/>
              </w:rPr>
              <w:fldChar w:fldCharType="separate"/>
            </w:r>
            <w:r w:rsidR="00711656">
              <w:rPr>
                <w:noProof/>
                <w:webHidden/>
              </w:rPr>
              <w:t>2</w:t>
            </w:r>
            <w:r w:rsidR="00711656">
              <w:rPr>
                <w:noProof/>
                <w:webHidden/>
              </w:rPr>
              <w:fldChar w:fldCharType="end"/>
            </w:r>
          </w:hyperlink>
        </w:p>
        <w:p w14:paraId="01AC2264" w14:textId="4DE1E6D7" w:rsidR="00711656" w:rsidRDefault="0006349F">
          <w:pPr>
            <w:pStyle w:val="TOC2"/>
            <w:rPr>
              <w:rFonts w:eastAsiaTheme="minorEastAsia"/>
              <w:noProof/>
              <w:kern w:val="2"/>
              <w:lang w:val="en-SE" w:eastAsia="en-SE"/>
              <w14:ligatures w14:val="standardContextual"/>
            </w:rPr>
          </w:pPr>
          <w:hyperlink w:anchor="_Toc149129640" w:history="1">
            <w:r w:rsidR="00711656" w:rsidRPr="00D9658B">
              <w:rPr>
                <w:rStyle w:val="Hyperlink"/>
                <w:noProof/>
              </w:rPr>
              <w:t>Supplementary Method S1. Detailed description of four screening populations</w:t>
            </w:r>
            <w:r w:rsidR="00711656">
              <w:rPr>
                <w:noProof/>
                <w:webHidden/>
              </w:rPr>
              <w:tab/>
            </w:r>
            <w:r w:rsidR="00711656">
              <w:rPr>
                <w:noProof/>
                <w:webHidden/>
              </w:rPr>
              <w:fldChar w:fldCharType="begin"/>
            </w:r>
            <w:r w:rsidR="00711656">
              <w:rPr>
                <w:noProof/>
                <w:webHidden/>
              </w:rPr>
              <w:instrText xml:space="preserve"> PAGEREF _Toc149129640 \h </w:instrText>
            </w:r>
            <w:r w:rsidR="00711656">
              <w:rPr>
                <w:noProof/>
                <w:webHidden/>
              </w:rPr>
            </w:r>
            <w:r w:rsidR="00711656">
              <w:rPr>
                <w:noProof/>
                <w:webHidden/>
              </w:rPr>
              <w:fldChar w:fldCharType="separate"/>
            </w:r>
            <w:r w:rsidR="00711656">
              <w:rPr>
                <w:noProof/>
                <w:webHidden/>
              </w:rPr>
              <w:t>2</w:t>
            </w:r>
            <w:r w:rsidR="00711656">
              <w:rPr>
                <w:noProof/>
                <w:webHidden/>
              </w:rPr>
              <w:fldChar w:fldCharType="end"/>
            </w:r>
          </w:hyperlink>
        </w:p>
        <w:p w14:paraId="43B00A7A" w14:textId="75CBD418" w:rsidR="00711656" w:rsidRDefault="0006349F">
          <w:pPr>
            <w:pStyle w:val="TOC2"/>
            <w:rPr>
              <w:rFonts w:eastAsiaTheme="minorEastAsia"/>
              <w:noProof/>
              <w:kern w:val="2"/>
              <w:lang w:val="en-SE" w:eastAsia="en-SE"/>
              <w14:ligatures w14:val="standardContextual"/>
            </w:rPr>
          </w:pPr>
          <w:hyperlink w:anchor="_Toc149129641" w:history="1">
            <w:r w:rsidR="00711656" w:rsidRPr="00D9658B">
              <w:rPr>
                <w:rStyle w:val="Hyperlink"/>
                <w:noProof/>
              </w:rPr>
              <w:t>Supplementary Method S2. Description of mammographic risk factors in the risk model</w:t>
            </w:r>
            <w:r w:rsidR="00711656">
              <w:rPr>
                <w:noProof/>
                <w:webHidden/>
              </w:rPr>
              <w:tab/>
            </w:r>
            <w:r w:rsidR="00711656">
              <w:rPr>
                <w:noProof/>
                <w:webHidden/>
              </w:rPr>
              <w:fldChar w:fldCharType="begin"/>
            </w:r>
            <w:r w:rsidR="00711656">
              <w:rPr>
                <w:noProof/>
                <w:webHidden/>
              </w:rPr>
              <w:instrText xml:space="preserve"> PAGEREF _Toc149129641 \h </w:instrText>
            </w:r>
            <w:r w:rsidR="00711656">
              <w:rPr>
                <w:noProof/>
                <w:webHidden/>
              </w:rPr>
            </w:r>
            <w:r w:rsidR="00711656">
              <w:rPr>
                <w:noProof/>
                <w:webHidden/>
              </w:rPr>
              <w:fldChar w:fldCharType="separate"/>
            </w:r>
            <w:r w:rsidR="00711656">
              <w:rPr>
                <w:noProof/>
                <w:webHidden/>
              </w:rPr>
              <w:t>5</w:t>
            </w:r>
            <w:r w:rsidR="00711656">
              <w:rPr>
                <w:noProof/>
                <w:webHidden/>
              </w:rPr>
              <w:fldChar w:fldCharType="end"/>
            </w:r>
          </w:hyperlink>
        </w:p>
        <w:p w14:paraId="538ED458" w14:textId="39CB4166" w:rsidR="00711656" w:rsidRDefault="0006349F">
          <w:pPr>
            <w:pStyle w:val="TOC2"/>
            <w:rPr>
              <w:rFonts w:eastAsiaTheme="minorEastAsia"/>
              <w:noProof/>
              <w:kern w:val="2"/>
              <w:lang w:val="en-SE" w:eastAsia="en-SE"/>
              <w14:ligatures w14:val="standardContextual"/>
            </w:rPr>
          </w:pPr>
          <w:hyperlink w:anchor="_Toc149129642" w:history="1">
            <w:r w:rsidR="00711656" w:rsidRPr="00D9658B">
              <w:rPr>
                <w:rStyle w:val="Hyperlink"/>
                <w:noProof/>
              </w:rPr>
              <w:t>Supplementary Method S3. Description of adjusted AUC (aAUC)</w:t>
            </w:r>
            <w:r w:rsidR="00711656">
              <w:rPr>
                <w:noProof/>
                <w:webHidden/>
              </w:rPr>
              <w:tab/>
            </w:r>
            <w:r w:rsidR="00711656">
              <w:rPr>
                <w:noProof/>
                <w:webHidden/>
              </w:rPr>
              <w:fldChar w:fldCharType="begin"/>
            </w:r>
            <w:r w:rsidR="00711656">
              <w:rPr>
                <w:noProof/>
                <w:webHidden/>
              </w:rPr>
              <w:instrText xml:space="preserve"> PAGEREF _Toc149129642 \h </w:instrText>
            </w:r>
            <w:r w:rsidR="00711656">
              <w:rPr>
                <w:noProof/>
                <w:webHidden/>
              </w:rPr>
            </w:r>
            <w:r w:rsidR="00711656">
              <w:rPr>
                <w:noProof/>
                <w:webHidden/>
              </w:rPr>
              <w:fldChar w:fldCharType="separate"/>
            </w:r>
            <w:r w:rsidR="00711656">
              <w:rPr>
                <w:noProof/>
                <w:webHidden/>
              </w:rPr>
              <w:t>7</w:t>
            </w:r>
            <w:r w:rsidR="00711656">
              <w:rPr>
                <w:noProof/>
                <w:webHidden/>
              </w:rPr>
              <w:fldChar w:fldCharType="end"/>
            </w:r>
          </w:hyperlink>
        </w:p>
        <w:p w14:paraId="297525A3" w14:textId="48083D13" w:rsidR="00711656" w:rsidRDefault="0006349F">
          <w:pPr>
            <w:pStyle w:val="TOC1"/>
            <w:rPr>
              <w:rFonts w:eastAsiaTheme="minorEastAsia"/>
              <w:noProof/>
              <w:kern w:val="2"/>
              <w:lang w:val="en-SE" w:eastAsia="en-SE"/>
              <w14:ligatures w14:val="standardContextual"/>
            </w:rPr>
          </w:pPr>
          <w:hyperlink w:anchor="_Toc149129643" w:history="1">
            <w:r w:rsidR="00711656" w:rsidRPr="00D9658B">
              <w:rPr>
                <w:rStyle w:val="Hyperlink"/>
                <w:noProof/>
              </w:rPr>
              <w:t>Supplementary Tables</w:t>
            </w:r>
            <w:r w:rsidR="00711656">
              <w:rPr>
                <w:noProof/>
                <w:webHidden/>
              </w:rPr>
              <w:tab/>
            </w:r>
            <w:r w:rsidR="00711656">
              <w:rPr>
                <w:noProof/>
                <w:webHidden/>
              </w:rPr>
              <w:fldChar w:fldCharType="begin"/>
            </w:r>
            <w:r w:rsidR="00711656">
              <w:rPr>
                <w:noProof/>
                <w:webHidden/>
              </w:rPr>
              <w:instrText xml:space="preserve"> PAGEREF _Toc149129643 \h </w:instrText>
            </w:r>
            <w:r w:rsidR="00711656">
              <w:rPr>
                <w:noProof/>
                <w:webHidden/>
              </w:rPr>
            </w:r>
            <w:r w:rsidR="00711656">
              <w:rPr>
                <w:noProof/>
                <w:webHidden/>
              </w:rPr>
              <w:fldChar w:fldCharType="separate"/>
            </w:r>
            <w:r w:rsidR="00711656">
              <w:rPr>
                <w:noProof/>
                <w:webHidden/>
              </w:rPr>
              <w:t>9</w:t>
            </w:r>
            <w:r w:rsidR="00711656">
              <w:rPr>
                <w:noProof/>
                <w:webHidden/>
              </w:rPr>
              <w:fldChar w:fldCharType="end"/>
            </w:r>
          </w:hyperlink>
        </w:p>
        <w:p w14:paraId="0E31A6C0" w14:textId="1F6C941F" w:rsidR="00711656" w:rsidRDefault="0006349F">
          <w:pPr>
            <w:pStyle w:val="TOC2"/>
            <w:rPr>
              <w:rFonts w:eastAsiaTheme="minorEastAsia"/>
              <w:noProof/>
              <w:kern w:val="2"/>
              <w:lang w:val="en-SE" w:eastAsia="en-SE"/>
              <w14:ligatures w14:val="standardContextual"/>
            </w:rPr>
          </w:pPr>
          <w:hyperlink w:anchor="_Toc149129644" w:history="1">
            <w:r w:rsidR="00711656" w:rsidRPr="00D9658B">
              <w:rPr>
                <w:rStyle w:val="Hyperlink"/>
                <w:noProof/>
              </w:rPr>
              <w:t>Supplementary Table S1. Overview of four screening cohorts</w:t>
            </w:r>
            <w:r w:rsidR="00711656">
              <w:rPr>
                <w:noProof/>
                <w:webHidden/>
              </w:rPr>
              <w:tab/>
            </w:r>
            <w:r w:rsidR="00711656">
              <w:rPr>
                <w:noProof/>
                <w:webHidden/>
              </w:rPr>
              <w:fldChar w:fldCharType="begin"/>
            </w:r>
            <w:r w:rsidR="00711656">
              <w:rPr>
                <w:noProof/>
                <w:webHidden/>
              </w:rPr>
              <w:instrText xml:space="preserve"> PAGEREF _Toc149129644 \h </w:instrText>
            </w:r>
            <w:r w:rsidR="00711656">
              <w:rPr>
                <w:noProof/>
                <w:webHidden/>
              </w:rPr>
            </w:r>
            <w:r w:rsidR="00711656">
              <w:rPr>
                <w:noProof/>
                <w:webHidden/>
              </w:rPr>
              <w:fldChar w:fldCharType="separate"/>
            </w:r>
            <w:r w:rsidR="00711656">
              <w:rPr>
                <w:noProof/>
                <w:webHidden/>
              </w:rPr>
              <w:t>9</w:t>
            </w:r>
            <w:r w:rsidR="00711656">
              <w:rPr>
                <w:noProof/>
                <w:webHidden/>
              </w:rPr>
              <w:fldChar w:fldCharType="end"/>
            </w:r>
          </w:hyperlink>
        </w:p>
        <w:p w14:paraId="21D6C0A2" w14:textId="31C5BFDD" w:rsidR="00711656" w:rsidRDefault="0006349F">
          <w:pPr>
            <w:pStyle w:val="TOC2"/>
            <w:rPr>
              <w:rFonts w:eastAsiaTheme="minorEastAsia"/>
              <w:noProof/>
              <w:kern w:val="2"/>
              <w:lang w:val="en-SE" w:eastAsia="en-SE"/>
              <w14:ligatures w14:val="standardContextual"/>
            </w:rPr>
          </w:pPr>
          <w:hyperlink w:anchor="_Toc149129645" w:history="1">
            <w:r w:rsidR="00711656" w:rsidRPr="00D9658B">
              <w:rPr>
                <w:rStyle w:val="Hyperlink"/>
                <w:noProof/>
              </w:rPr>
              <w:t>Supplementary Table S2. Mammography machines</w:t>
            </w:r>
            <w:r w:rsidR="00711656">
              <w:rPr>
                <w:noProof/>
                <w:webHidden/>
              </w:rPr>
              <w:tab/>
            </w:r>
            <w:r w:rsidR="00711656">
              <w:rPr>
                <w:noProof/>
                <w:webHidden/>
              </w:rPr>
              <w:fldChar w:fldCharType="begin"/>
            </w:r>
            <w:r w:rsidR="00711656">
              <w:rPr>
                <w:noProof/>
                <w:webHidden/>
              </w:rPr>
              <w:instrText xml:space="preserve"> PAGEREF _Toc149129645 \h </w:instrText>
            </w:r>
            <w:r w:rsidR="00711656">
              <w:rPr>
                <w:noProof/>
                <w:webHidden/>
              </w:rPr>
            </w:r>
            <w:r w:rsidR="00711656">
              <w:rPr>
                <w:noProof/>
                <w:webHidden/>
              </w:rPr>
              <w:fldChar w:fldCharType="separate"/>
            </w:r>
            <w:r w:rsidR="00711656">
              <w:rPr>
                <w:noProof/>
                <w:webHidden/>
              </w:rPr>
              <w:t>10</w:t>
            </w:r>
            <w:r w:rsidR="00711656">
              <w:rPr>
                <w:noProof/>
                <w:webHidden/>
              </w:rPr>
              <w:fldChar w:fldCharType="end"/>
            </w:r>
          </w:hyperlink>
        </w:p>
        <w:p w14:paraId="46A8D91F" w14:textId="5DB01BEB" w:rsidR="00711656" w:rsidRDefault="0006349F">
          <w:pPr>
            <w:pStyle w:val="TOC2"/>
            <w:rPr>
              <w:rFonts w:eastAsiaTheme="minorEastAsia"/>
              <w:noProof/>
              <w:kern w:val="2"/>
              <w:lang w:val="en-SE" w:eastAsia="en-SE"/>
              <w14:ligatures w14:val="standardContextual"/>
            </w:rPr>
          </w:pPr>
          <w:hyperlink w:anchor="_Toc149129646" w:history="1">
            <w:r w:rsidR="00711656" w:rsidRPr="00D9658B">
              <w:rPr>
                <w:rStyle w:val="Hyperlink"/>
                <w:noProof/>
              </w:rPr>
              <w:t>Supplementary Table S3. Tumor characteristics</w:t>
            </w:r>
            <w:r w:rsidR="00711656">
              <w:rPr>
                <w:noProof/>
                <w:webHidden/>
              </w:rPr>
              <w:tab/>
            </w:r>
            <w:r w:rsidR="00711656">
              <w:rPr>
                <w:noProof/>
                <w:webHidden/>
              </w:rPr>
              <w:fldChar w:fldCharType="begin"/>
            </w:r>
            <w:r w:rsidR="00711656">
              <w:rPr>
                <w:noProof/>
                <w:webHidden/>
              </w:rPr>
              <w:instrText xml:space="preserve"> PAGEREF _Toc149129646 \h </w:instrText>
            </w:r>
            <w:r w:rsidR="00711656">
              <w:rPr>
                <w:noProof/>
                <w:webHidden/>
              </w:rPr>
            </w:r>
            <w:r w:rsidR="00711656">
              <w:rPr>
                <w:noProof/>
                <w:webHidden/>
              </w:rPr>
              <w:fldChar w:fldCharType="separate"/>
            </w:r>
            <w:r w:rsidR="00711656">
              <w:rPr>
                <w:noProof/>
                <w:webHidden/>
              </w:rPr>
              <w:t>11</w:t>
            </w:r>
            <w:r w:rsidR="00711656">
              <w:rPr>
                <w:noProof/>
                <w:webHidden/>
              </w:rPr>
              <w:fldChar w:fldCharType="end"/>
            </w:r>
          </w:hyperlink>
        </w:p>
        <w:p w14:paraId="569E6509" w14:textId="17680ED8" w:rsidR="00711656" w:rsidRDefault="0006349F">
          <w:pPr>
            <w:pStyle w:val="TOC2"/>
            <w:rPr>
              <w:rFonts w:eastAsiaTheme="minorEastAsia"/>
              <w:noProof/>
              <w:kern w:val="2"/>
              <w:lang w:val="en-SE" w:eastAsia="en-SE"/>
              <w14:ligatures w14:val="standardContextual"/>
            </w:rPr>
          </w:pPr>
          <w:hyperlink w:anchor="_Toc149129647" w:history="1">
            <w:r w:rsidR="00711656" w:rsidRPr="00D9658B">
              <w:rPr>
                <w:rStyle w:val="Hyperlink"/>
                <w:noProof/>
              </w:rPr>
              <w:t>Supplementary Table S4. Frequency distribution of absolute risks in women age ≥50</w:t>
            </w:r>
            <w:r w:rsidR="00711656">
              <w:rPr>
                <w:noProof/>
                <w:webHidden/>
              </w:rPr>
              <w:tab/>
            </w:r>
            <w:r w:rsidR="00711656">
              <w:rPr>
                <w:noProof/>
                <w:webHidden/>
              </w:rPr>
              <w:fldChar w:fldCharType="begin"/>
            </w:r>
            <w:r w:rsidR="00711656">
              <w:rPr>
                <w:noProof/>
                <w:webHidden/>
              </w:rPr>
              <w:instrText xml:space="preserve"> PAGEREF _Toc149129647 \h </w:instrText>
            </w:r>
            <w:r w:rsidR="00711656">
              <w:rPr>
                <w:noProof/>
                <w:webHidden/>
              </w:rPr>
            </w:r>
            <w:r w:rsidR="00711656">
              <w:rPr>
                <w:noProof/>
                <w:webHidden/>
              </w:rPr>
              <w:fldChar w:fldCharType="separate"/>
            </w:r>
            <w:r w:rsidR="00711656">
              <w:rPr>
                <w:noProof/>
                <w:webHidden/>
              </w:rPr>
              <w:t>12</w:t>
            </w:r>
            <w:r w:rsidR="00711656">
              <w:rPr>
                <w:noProof/>
                <w:webHidden/>
              </w:rPr>
              <w:fldChar w:fldCharType="end"/>
            </w:r>
          </w:hyperlink>
        </w:p>
        <w:p w14:paraId="1596DDE4" w14:textId="5610AEA5" w:rsidR="00711656" w:rsidRDefault="0006349F">
          <w:pPr>
            <w:pStyle w:val="TOC2"/>
            <w:rPr>
              <w:rFonts w:eastAsiaTheme="minorEastAsia"/>
              <w:noProof/>
              <w:kern w:val="2"/>
              <w:lang w:val="en-SE" w:eastAsia="en-SE"/>
              <w14:ligatures w14:val="standardContextual"/>
            </w:rPr>
          </w:pPr>
          <w:hyperlink w:anchor="_Toc149129648" w:history="1">
            <w:r w:rsidR="00711656" w:rsidRPr="00D9658B">
              <w:rPr>
                <w:rStyle w:val="Hyperlink"/>
                <w:noProof/>
              </w:rPr>
              <w:t>Supplementary Table S5. Risk classification per NICE guidelines</w:t>
            </w:r>
            <w:r w:rsidR="00711656">
              <w:rPr>
                <w:noProof/>
                <w:webHidden/>
              </w:rPr>
              <w:tab/>
            </w:r>
            <w:r w:rsidR="00711656">
              <w:rPr>
                <w:noProof/>
                <w:webHidden/>
              </w:rPr>
              <w:fldChar w:fldCharType="begin"/>
            </w:r>
            <w:r w:rsidR="00711656">
              <w:rPr>
                <w:noProof/>
                <w:webHidden/>
              </w:rPr>
              <w:instrText xml:space="preserve"> PAGEREF _Toc149129648 \h </w:instrText>
            </w:r>
            <w:r w:rsidR="00711656">
              <w:rPr>
                <w:noProof/>
                <w:webHidden/>
              </w:rPr>
            </w:r>
            <w:r w:rsidR="00711656">
              <w:rPr>
                <w:noProof/>
                <w:webHidden/>
              </w:rPr>
              <w:fldChar w:fldCharType="separate"/>
            </w:r>
            <w:r w:rsidR="00711656">
              <w:rPr>
                <w:noProof/>
                <w:webHidden/>
              </w:rPr>
              <w:t>13</w:t>
            </w:r>
            <w:r w:rsidR="00711656">
              <w:rPr>
                <w:noProof/>
                <w:webHidden/>
              </w:rPr>
              <w:fldChar w:fldCharType="end"/>
            </w:r>
          </w:hyperlink>
        </w:p>
        <w:p w14:paraId="57CB4294" w14:textId="637CD3B2" w:rsidR="00711656" w:rsidRDefault="0006349F">
          <w:pPr>
            <w:pStyle w:val="TOC2"/>
            <w:rPr>
              <w:rFonts w:eastAsiaTheme="minorEastAsia"/>
              <w:noProof/>
              <w:kern w:val="2"/>
              <w:lang w:val="en-SE" w:eastAsia="en-SE"/>
              <w14:ligatures w14:val="standardContextual"/>
            </w:rPr>
          </w:pPr>
          <w:hyperlink w:anchor="_Toc149129649" w:history="1">
            <w:r w:rsidR="00711656" w:rsidRPr="00D9658B">
              <w:rPr>
                <w:rStyle w:val="Hyperlink"/>
                <w:noProof/>
              </w:rPr>
              <w:t>Supplementary Table S6. Risk classification per USPSTF guidelines</w:t>
            </w:r>
            <w:r w:rsidR="00711656">
              <w:rPr>
                <w:noProof/>
                <w:webHidden/>
              </w:rPr>
              <w:tab/>
            </w:r>
            <w:r w:rsidR="00711656">
              <w:rPr>
                <w:noProof/>
                <w:webHidden/>
              </w:rPr>
              <w:fldChar w:fldCharType="begin"/>
            </w:r>
            <w:r w:rsidR="00711656">
              <w:rPr>
                <w:noProof/>
                <w:webHidden/>
              </w:rPr>
              <w:instrText xml:space="preserve"> PAGEREF _Toc149129649 \h </w:instrText>
            </w:r>
            <w:r w:rsidR="00711656">
              <w:rPr>
                <w:noProof/>
                <w:webHidden/>
              </w:rPr>
            </w:r>
            <w:r w:rsidR="00711656">
              <w:rPr>
                <w:noProof/>
                <w:webHidden/>
              </w:rPr>
              <w:fldChar w:fldCharType="separate"/>
            </w:r>
            <w:r w:rsidR="00711656">
              <w:rPr>
                <w:noProof/>
                <w:webHidden/>
              </w:rPr>
              <w:t>14</w:t>
            </w:r>
            <w:r w:rsidR="00711656">
              <w:rPr>
                <w:noProof/>
                <w:webHidden/>
              </w:rPr>
              <w:fldChar w:fldCharType="end"/>
            </w:r>
          </w:hyperlink>
        </w:p>
        <w:p w14:paraId="2BC5FDEF" w14:textId="3D3DCB09" w:rsidR="00711656" w:rsidRDefault="0006349F">
          <w:pPr>
            <w:pStyle w:val="TOC1"/>
            <w:rPr>
              <w:rFonts w:eastAsiaTheme="minorEastAsia"/>
              <w:noProof/>
              <w:kern w:val="2"/>
              <w:lang w:val="en-SE" w:eastAsia="en-SE"/>
              <w14:ligatures w14:val="standardContextual"/>
            </w:rPr>
          </w:pPr>
          <w:hyperlink w:anchor="_Toc149129650" w:history="1">
            <w:r w:rsidR="00711656" w:rsidRPr="00D9658B">
              <w:rPr>
                <w:rStyle w:val="Hyperlink"/>
                <w:noProof/>
              </w:rPr>
              <w:t>Supplementary Figures</w:t>
            </w:r>
            <w:r w:rsidR="00711656">
              <w:rPr>
                <w:noProof/>
                <w:webHidden/>
              </w:rPr>
              <w:tab/>
            </w:r>
            <w:r w:rsidR="00711656">
              <w:rPr>
                <w:noProof/>
                <w:webHidden/>
              </w:rPr>
              <w:fldChar w:fldCharType="begin"/>
            </w:r>
            <w:r w:rsidR="00711656">
              <w:rPr>
                <w:noProof/>
                <w:webHidden/>
              </w:rPr>
              <w:instrText xml:space="preserve"> PAGEREF _Toc149129650 \h </w:instrText>
            </w:r>
            <w:r w:rsidR="00711656">
              <w:rPr>
                <w:noProof/>
                <w:webHidden/>
              </w:rPr>
            </w:r>
            <w:r w:rsidR="00711656">
              <w:rPr>
                <w:noProof/>
                <w:webHidden/>
              </w:rPr>
              <w:fldChar w:fldCharType="separate"/>
            </w:r>
            <w:r w:rsidR="00711656">
              <w:rPr>
                <w:noProof/>
                <w:webHidden/>
              </w:rPr>
              <w:t>15</w:t>
            </w:r>
            <w:r w:rsidR="00711656">
              <w:rPr>
                <w:noProof/>
                <w:webHidden/>
              </w:rPr>
              <w:fldChar w:fldCharType="end"/>
            </w:r>
          </w:hyperlink>
        </w:p>
        <w:p w14:paraId="65AB8F51" w14:textId="5A33761B" w:rsidR="00711656" w:rsidRDefault="0006349F">
          <w:pPr>
            <w:pStyle w:val="TOC2"/>
            <w:rPr>
              <w:rFonts w:eastAsiaTheme="minorEastAsia"/>
              <w:noProof/>
              <w:kern w:val="2"/>
              <w:lang w:val="en-SE" w:eastAsia="en-SE"/>
              <w14:ligatures w14:val="standardContextual"/>
            </w:rPr>
          </w:pPr>
          <w:hyperlink w:anchor="_Toc149129651" w:history="1">
            <w:r w:rsidR="00711656" w:rsidRPr="00D9658B">
              <w:rPr>
                <w:rStyle w:val="Hyperlink"/>
                <w:noProof/>
              </w:rPr>
              <w:t>Supplementary Figure S1. Days from screening to breast cancer diagnosis</w:t>
            </w:r>
            <w:r w:rsidR="00711656">
              <w:rPr>
                <w:noProof/>
                <w:webHidden/>
              </w:rPr>
              <w:tab/>
            </w:r>
            <w:r w:rsidR="00711656">
              <w:rPr>
                <w:noProof/>
                <w:webHidden/>
              </w:rPr>
              <w:fldChar w:fldCharType="begin"/>
            </w:r>
            <w:r w:rsidR="00711656">
              <w:rPr>
                <w:noProof/>
                <w:webHidden/>
              </w:rPr>
              <w:instrText xml:space="preserve"> PAGEREF _Toc149129651 \h </w:instrText>
            </w:r>
            <w:r w:rsidR="00711656">
              <w:rPr>
                <w:noProof/>
                <w:webHidden/>
              </w:rPr>
            </w:r>
            <w:r w:rsidR="00711656">
              <w:rPr>
                <w:noProof/>
                <w:webHidden/>
              </w:rPr>
              <w:fldChar w:fldCharType="separate"/>
            </w:r>
            <w:r w:rsidR="00711656">
              <w:rPr>
                <w:noProof/>
                <w:webHidden/>
              </w:rPr>
              <w:t>15</w:t>
            </w:r>
            <w:r w:rsidR="00711656">
              <w:rPr>
                <w:noProof/>
                <w:webHidden/>
              </w:rPr>
              <w:fldChar w:fldCharType="end"/>
            </w:r>
          </w:hyperlink>
        </w:p>
        <w:p w14:paraId="01A5F9EF" w14:textId="43DE1D6B" w:rsidR="00711656" w:rsidRDefault="0006349F">
          <w:pPr>
            <w:pStyle w:val="TOC2"/>
            <w:rPr>
              <w:rFonts w:eastAsiaTheme="minorEastAsia"/>
              <w:noProof/>
              <w:kern w:val="2"/>
              <w:lang w:val="en-SE" w:eastAsia="en-SE"/>
              <w14:ligatures w14:val="standardContextual"/>
            </w:rPr>
          </w:pPr>
          <w:hyperlink w:anchor="_Toc149129652" w:history="1">
            <w:r w:rsidR="00711656" w:rsidRPr="00D9658B">
              <w:rPr>
                <w:rStyle w:val="Hyperlink"/>
                <w:noProof/>
              </w:rPr>
              <w:t>Supplementary Figure S2. ROC curve</w:t>
            </w:r>
            <w:r w:rsidR="00711656">
              <w:rPr>
                <w:noProof/>
                <w:webHidden/>
              </w:rPr>
              <w:tab/>
            </w:r>
            <w:r w:rsidR="00711656">
              <w:rPr>
                <w:noProof/>
                <w:webHidden/>
              </w:rPr>
              <w:fldChar w:fldCharType="begin"/>
            </w:r>
            <w:r w:rsidR="00711656">
              <w:rPr>
                <w:noProof/>
                <w:webHidden/>
              </w:rPr>
              <w:instrText xml:space="preserve"> PAGEREF _Toc149129652 \h </w:instrText>
            </w:r>
            <w:r w:rsidR="00711656">
              <w:rPr>
                <w:noProof/>
                <w:webHidden/>
              </w:rPr>
            </w:r>
            <w:r w:rsidR="00711656">
              <w:rPr>
                <w:noProof/>
                <w:webHidden/>
              </w:rPr>
              <w:fldChar w:fldCharType="separate"/>
            </w:r>
            <w:r w:rsidR="00711656">
              <w:rPr>
                <w:noProof/>
                <w:webHidden/>
              </w:rPr>
              <w:t>16</w:t>
            </w:r>
            <w:r w:rsidR="00711656">
              <w:rPr>
                <w:noProof/>
                <w:webHidden/>
              </w:rPr>
              <w:fldChar w:fldCharType="end"/>
            </w:r>
          </w:hyperlink>
        </w:p>
        <w:p w14:paraId="79034D98" w14:textId="577201B1" w:rsidR="005E1936" w:rsidRDefault="005E1936" w:rsidP="005E1936">
          <w:r>
            <w:rPr>
              <w:b/>
              <w:bCs/>
              <w:noProof/>
            </w:rPr>
            <w:fldChar w:fldCharType="end"/>
          </w:r>
        </w:p>
      </w:sdtContent>
    </w:sdt>
    <w:p w14:paraId="0EC4A5FA" w14:textId="77777777" w:rsidR="005E1936" w:rsidRDefault="005E1936" w:rsidP="005E1936">
      <w:r>
        <w:br w:type="page"/>
      </w:r>
    </w:p>
    <w:p w14:paraId="657111C7" w14:textId="0DA01312" w:rsidR="00E03766" w:rsidRDefault="001F0639" w:rsidP="005E1936">
      <w:pPr>
        <w:pStyle w:val="Heading1"/>
      </w:pPr>
      <w:bookmarkStart w:id="0" w:name="_Toc149129639"/>
      <w:r>
        <w:lastRenderedPageBreak/>
        <w:t xml:space="preserve">Supplementary </w:t>
      </w:r>
      <w:r w:rsidR="00E03766">
        <w:t>Methods</w:t>
      </w:r>
      <w:bookmarkEnd w:id="0"/>
    </w:p>
    <w:p w14:paraId="29200EB6" w14:textId="5B0B74ED" w:rsidR="005E1936" w:rsidRDefault="009F0AAF" w:rsidP="00E03766">
      <w:pPr>
        <w:pStyle w:val="Heading2"/>
      </w:pPr>
      <w:bookmarkStart w:id="1" w:name="_Toc149129640"/>
      <w:r>
        <w:t xml:space="preserve">Supplementary </w:t>
      </w:r>
      <w:r w:rsidR="005E1936">
        <w:t xml:space="preserve">Method </w:t>
      </w:r>
      <w:r w:rsidR="00D562CD">
        <w:t>S</w:t>
      </w:r>
      <w:r w:rsidR="005E1936">
        <w:t>1. Detailed description of four screening populations</w:t>
      </w:r>
      <w:bookmarkEnd w:id="1"/>
    </w:p>
    <w:p w14:paraId="4DE11A02" w14:textId="0A6592DE" w:rsidR="005E1936" w:rsidRPr="00DC3C3C" w:rsidRDefault="00F216D9" w:rsidP="005E1936">
      <w:pPr>
        <w:rPr>
          <w:i/>
          <w:iCs/>
        </w:rPr>
      </w:pPr>
      <w:r>
        <w:rPr>
          <w:i/>
          <w:iCs/>
        </w:rPr>
        <w:t>RETomo</w:t>
      </w:r>
    </w:p>
    <w:p w14:paraId="4FAF99EA" w14:textId="77F7E0C2" w:rsidR="005E1936" w:rsidRDefault="005E1936" w:rsidP="005E1936">
      <w:pPr>
        <w:spacing w:line="360" w:lineRule="auto"/>
      </w:pPr>
      <w:r>
        <w:t>W</w:t>
      </w:r>
      <w:r w:rsidRPr="00227C25">
        <w:t xml:space="preserve">omen aged 45 to 69 attending screening from March 2014 </w:t>
      </w:r>
      <w:r>
        <w:t>to</w:t>
      </w:r>
      <w:r w:rsidRPr="00227C25">
        <w:t xml:space="preserve"> August 2017 in one of the three screening clinics </w:t>
      </w:r>
      <w:r>
        <w:t>in</w:t>
      </w:r>
      <w:r w:rsidRPr="00227C25">
        <w:t xml:space="preserve"> Reggio </w:t>
      </w:r>
      <w:r>
        <w:t>Emilia with a screening history</w:t>
      </w:r>
      <w:r w:rsidRPr="00227C25">
        <w:t xml:space="preserve"> </w:t>
      </w:r>
      <w:r>
        <w:t xml:space="preserve">of at least one mammogram </w:t>
      </w:r>
      <w:r w:rsidRPr="00227C25">
        <w:t xml:space="preserve">were eligible for the </w:t>
      </w:r>
      <w:r w:rsidR="00F216D9">
        <w:t>RETomo</w:t>
      </w:r>
      <w:r>
        <w:t xml:space="preserve"> trial </w:t>
      </w:r>
      <w:r>
        <w:fldChar w:fldCharType="begin"/>
      </w:r>
      <w:r w:rsidR="00FE6458">
        <w:instrText xml:space="preserve"> ADDIN EN.CITE &lt;EndNote&gt;&lt;Cite&gt;&lt;Author&gt;Pattacini&lt;/Author&gt;&lt;Year&gt;2018&lt;/Year&gt;&lt;RecNum&gt;395&lt;/RecNum&gt;&lt;DisplayText&gt;&lt;style face="superscript"&gt;1&lt;/style&gt;&lt;/DisplayText&gt;&lt;record&gt;&lt;rec-number&gt;395&lt;/rec-number&gt;&lt;foreign-keys&gt;&lt;key app="EN" db-id="avxeasd50derasepvd85xwfatd9avzzzaprd" timestamp="1677861788"&gt;395&lt;/key&gt;&lt;/foreign-keys&gt;&lt;ref-type name="Journal Article"&gt;17&lt;/ref-type&gt;&lt;contributors&gt;&lt;authors&gt;&lt;author&gt;Pattacini, Pierpaolo&lt;/author&gt;&lt;author&gt;Nitrosi, Andrea&lt;/author&gt;&lt;author&gt;Giorgi Rossi, Paolo&lt;/author&gt;&lt;author&gt;Iotti, Valentina&lt;/author&gt;&lt;author&gt;Ginocchi, Vladimiro&lt;/author&gt;&lt;author&gt;Ravaioli, Sara&lt;/author&gt;&lt;author&gt;Vacondio, Rita&lt;/author&gt;&lt;author&gt;Braglia, Luca&lt;/author&gt;&lt;author&gt;Cavuto, Silvio&lt;/author&gt;&lt;author&gt;Campari, Cinzia&lt;/author&gt;&lt;/authors&gt;&lt;/contributors&gt;&lt;titles&gt;&lt;title&gt;Digital mammography versus digital mammography plus tomosynthesis for breast cancer screening: the Reggio Emilia tomosynthesis randomized trial&lt;/title&gt;&lt;secondary-title&gt;Radiology&lt;/secondary-title&gt;&lt;/titles&gt;&lt;periodical&gt;&lt;full-title&gt;Radiology&lt;/full-title&gt;&lt;/periodical&gt;&lt;pages&gt;375-385&lt;/pages&gt;&lt;volume&gt;288&lt;/volume&gt;&lt;number&gt;2&lt;/number&gt;&lt;dates&gt;&lt;year&gt;2018&lt;/year&gt;&lt;/dates&gt;&lt;isbn&gt;0033-8419&lt;/isbn&gt;&lt;urls&gt;&lt;/urls&gt;&lt;/record&gt;&lt;/Cite&gt;&lt;/EndNote&gt;</w:instrText>
      </w:r>
      <w:r>
        <w:fldChar w:fldCharType="separate"/>
      </w:r>
      <w:r w:rsidR="00FE6458" w:rsidRPr="00FE6458">
        <w:rPr>
          <w:noProof/>
          <w:vertAlign w:val="superscript"/>
        </w:rPr>
        <w:t>1</w:t>
      </w:r>
      <w:r>
        <w:fldChar w:fldCharType="end"/>
      </w:r>
      <w:r>
        <w:t xml:space="preserve">. Exclusion criteria were previous breast cancer, being included in or eligible for a hereditary breast cancer surveillance program </w:t>
      </w:r>
      <w:r>
        <w:fldChar w:fldCharType="begin"/>
      </w:r>
      <w:r w:rsidR="00FE6458">
        <w:instrText xml:space="preserve"> ADDIN EN.CITE &lt;EndNote&gt;&lt;Cite&gt;&lt;Author&gt;Cortesi&lt;/Author&gt;&lt;Year&gt;2020&lt;/Year&gt;&lt;RecNum&gt;396&lt;/RecNum&gt;&lt;DisplayText&gt;&lt;style face="superscript"&gt;2&lt;/style&gt;&lt;/DisplayText&gt;&lt;record&gt;&lt;rec-number&gt;396&lt;/rec-number&gt;&lt;foreign-keys&gt;&lt;key app="EN" db-id="avxeasd50derasepvd85xwfatd9avzzzaprd" timestamp="1677861843"&gt;396&lt;/key&gt;&lt;/foreign-keys&gt;&lt;ref-type name="Journal Article"&gt;17&lt;/ref-type&gt;&lt;contributors&gt;&lt;authors&gt;&lt;author&gt;Cortesi, Laura&lt;/author&gt;&lt;author&gt;Baldassarri, Bruna&lt;/author&gt;&lt;author&gt;Ferretti, Stefano&lt;/author&gt;&lt;author&gt;Razzaboni, Elisabetta&lt;/author&gt;&lt;author&gt;Bella, Mariangela&lt;/author&gt;&lt;author&gt;Bucchi, Lauro&lt;/author&gt;&lt;author&gt;Canuti, Debora&lt;/author&gt;&lt;author&gt;De Iaco, Pierandrea&lt;/author&gt;&lt;author&gt;De Santis, Giorgio&lt;/author&gt;&lt;author&gt;Falcini, Fabio&lt;/author&gt;&lt;/authors&gt;&lt;/contributors&gt;&lt;titles&gt;&lt;title&gt;A regional population‐based hereditary breast cancer screening tool in Italy: First 5‐year results&lt;/title&gt;&lt;secondary-title&gt;Cancer Medicine&lt;/secondary-title&gt;&lt;/titles&gt;&lt;periodical&gt;&lt;full-title&gt;Cancer Medicine&lt;/full-title&gt;&lt;/periodical&gt;&lt;pages&gt;2579-2589&lt;/pages&gt;&lt;volume&gt;9&lt;/volume&gt;&lt;number&gt;7&lt;/number&gt;&lt;dates&gt;&lt;year&gt;2020&lt;/year&gt;&lt;/dates&gt;&lt;isbn&gt;2045-7634&lt;/isbn&gt;&lt;urls&gt;&lt;/urls&gt;&lt;/record&gt;&lt;/Cite&gt;&lt;/EndNote&gt;</w:instrText>
      </w:r>
      <w:r>
        <w:fldChar w:fldCharType="separate"/>
      </w:r>
      <w:r w:rsidR="00FE6458" w:rsidRPr="00FE6458">
        <w:rPr>
          <w:noProof/>
          <w:vertAlign w:val="superscript"/>
        </w:rPr>
        <w:t>2</w:t>
      </w:r>
      <w:r>
        <w:fldChar w:fldCharType="end"/>
      </w:r>
      <w:r>
        <w:t xml:space="preserve"> </w:t>
      </w:r>
      <w:r w:rsidR="008510A9">
        <w:t xml:space="preserve">, </w:t>
      </w:r>
      <w:r>
        <w:t>pregnancy, previous Digital Breast Tomosynthesis (DBT) exam, very large breasts (which could require more than one exposure for each projection), augmentation prostheses, or language barriers. Women aged 45 to 49 were screened annually, while women aged 50 to 69 were screened biennially. Women in the trial are actively followed up to the age of 74.</w:t>
      </w:r>
      <w:r w:rsidR="004924ED">
        <w:t xml:space="preserve"> </w:t>
      </w:r>
      <w:r>
        <w:t>The participation rate in the trial was 94%. Women were randomized into two arms, one arm where women were screened with digital mammography (DM) and one arm where women were screened with DM and DBT combined. In both arms, two experienced radiologists independently read the images; in the event of disagreement, arbitration by a third reader was conclusive, as it is for routine screening.</w:t>
      </w:r>
    </w:p>
    <w:p w14:paraId="1EB08206" w14:textId="20D555FF" w:rsidR="005E1936" w:rsidRDefault="005E1936" w:rsidP="0006349F">
      <w:pPr>
        <w:spacing w:line="360" w:lineRule="auto"/>
      </w:pPr>
      <w:r>
        <w:t xml:space="preserve">In our current study, </w:t>
      </w:r>
      <w:r w:rsidR="00476A7A">
        <w:t>the</w:t>
      </w:r>
      <w:r>
        <w:t xml:space="preserve"> women who participated in the a trial comparing the two arms of DM and DM plus DBT </w:t>
      </w:r>
      <w:r>
        <w:fldChar w:fldCharType="begin"/>
      </w:r>
      <w:r w:rsidR="00FE6458">
        <w:instrText xml:space="preserve"> ADDIN EN.CITE &lt;EndNote&gt;&lt;Cite&gt;&lt;Author&gt;Pattacini&lt;/Author&gt;&lt;Year&gt;2022&lt;/Year&gt;&lt;RecNum&gt;394&lt;/RecNum&gt;&lt;DisplayText&gt;&lt;style face="superscript"&gt;3&lt;/style&gt;&lt;/DisplayText&gt;&lt;record&gt;&lt;rec-number&gt;394&lt;/rec-number&gt;&lt;foreign-keys&gt;&lt;key app="EN" db-id="avxeasd50derasepvd85xwfatd9avzzzaprd" timestamp="1677861731"&gt;394&lt;/key&gt;&lt;/foreign-keys&gt;&lt;ref-type name="Journal Article"&gt;17&lt;/ref-type&gt;&lt;contributors&gt;&lt;authors&gt;&lt;author&gt;Pattacini, Pierpaolo&lt;/author&gt;&lt;author&gt;Nitrosi, Andrea&lt;/author&gt;&lt;author&gt;Giorgi Rossi, Paolo&lt;/author&gt;&lt;author&gt;Duffy, Stephen W&lt;/author&gt;&lt;author&gt;Iotti, Valentina&lt;/author&gt;&lt;author&gt;Ginocchi, Vladimiro&lt;/author&gt;&lt;author&gt;Ravaioli, Sara&lt;/author&gt;&lt;author&gt;Vacondio, Rita&lt;/author&gt;&lt;author&gt;Mancuso, Pamela&lt;/author&gt;&lt;author&gt;Ragazzi, Moira&lt;/author&gt;&lt;/authors&gt;&lt;/contributors&gt;&lt;titles&gt;&lt;title&gt;A randomized trial comparing breast cancer incidence and interval cancers after tomosynthesis plus mammography versus mammography alone&lt;/title&gt;&lt;secondary-title&gt;Radiology&lt;/secondary-title&gt;&lt;/titles&gt;&lt;periodical&gt;&lt;full-title&gt;Radiology&lt;/full-title&gt;&lt;/periodical&gt;&lt;pages&gt;256-266&lt;/pages&gt;&lt;volume&gt;303&lt;/volume&gt;&lt;number&gt;2&lt;/number&gt;&lt;dates&gt;&lt;year&gt;2022&lt;/year&gt;&lt;/dates&gt;&lt;isbn&gt;0033-8419&lt;/isbn&gt;&lt;urls&gt;&lt;/urls&gt;&lt;/record&gt;&lt;/Cite&gt;&lt;/EndNote&gt;</w:instrText>
      </w:r>
      <w:r>
        <w:fldChar w:fldCharType="separate"/>
      </w:r>
      <w:r w:rsidR="00FE6458" w:rsidRPr="00FE6458">
        <w:rPr>
          <w:noProof/>
          <w:vertAlign w:val="superscript"/>
        </w:rPr>
        <w:t>3</w:t>
      </w:r>
      <w:r>
        <w:fldChar w:fldCharType="end"/>
      </w:r>
      <w:r w:rsidR="00E065B9">
        <w:t xml:space="preserve">, were eligible for selection in accordance with our </w:t>
      </w:r>
      <w:r w:rsidR="009E0B85">
        <w:t xml:space="preserve">protocol for the </w:t>
      </w:r>
      <w:r w:rsidR="00AC0C35">
        <w:t>nested</w:t>
      </w:r>
      <w:r w:rsidR="009E0B85">
        <w:t xml:space="preserve"> case-control </w:t>
      </w:r>
      <w:r w:rsidR="00E065B9">
        <w:t xml:space="preserve">study, </w:t>
      </w:r>
      <w:r w:rsidR="00E065B9" w:rsidRPr="0006349F">
        <w:rPr>
          <w:b/>
          <w:bCs/>
        </w:rPr>
        <w:t xml:space="preserve">Appendix </w:t>
      </w:r>
      <w:r w:rsidR="0030113B">
        <w:rPr>
          <w:b/>
          <w:bCs/>
        </w:rPr>
        <w:t>A</w:t>
      </w:r>
      <w:r>
        <w:t>.</w:t>
      </w:r>
      <w:r w:rsidR="00E57E9C">
        <w:t xml:space="preserve"> </w:t>
      </w:r>
      <w:r w:rsidR="00E57E9C">
        <w:rPr>
          <w:lang w:bidi="en-US"/>
        </w:rPr>
        <w:t>Mammograms and age were collected together with breast cancer status and tumor characteristics</w:t>
      </w:r>
      <w:r w:rsidR="00652A1B">
        <w:rPr>
          <w:lang w:bidi="en-US"/>
        </w:rPr>
        <w:t xml:space="preserve"> from medical records and cancer register</w:t>
      </w:r>
      <w:r w:rsidR="00E57E9C">
        <w:rPr>
          <w:lang w:bidi="en-US"/>
        </w:rPr>
        <w:t>.</w:t>
      </w:r>
    </w:p>
    <w:p w14:paraId="3F0158DE" w14:textId="1839EB03" w:rsidR="005E1936" w:rsidRPr="00003D2A" w:rsidRDefault="00F216D9" w:rsidP="005E1936">
      <w:pPr>
        <w:rPr>
          <w:i/>
          <w:iCs/>
        </w:rPr>
      </w:pPr>
      <w:r>
        <w:rPr>
          <w:i/>
          <w:iCs/>
        </w:rPr>
        <w:t>Hospital Del Mar</w:t>
      </w:r>
    </w:p>
    <w:p w14:paraId="07551C72" w14:textId="2A743872" w:rsidR="000074D5" w:rsidRDefault="00C269B8" w:rsidP="00BD5853">
      <w:pPr>
        <w:spacing w:line="360" w:lineRule="auto"/>
      </w:pPr>
      <w:r>
        <w:rPr>
          <w:lang w:bidi="en-US"/>
        </w:rPr>
        <w:t xml:space="preserve">Women </w:t>
      </w:r>
      <w:r w:rsidR="00542B5D">
        <w:rPr>
          <w:lang w:bidi="en-US"/>
        </w:rPr>
        <w:t xml:space="preserve">from age 50 to 69 </w:t>
      </w:r>
      <w:r w:rsidR="0031379D">
        <w:rPr>
          <w:lang w:bidi="en-US"/>
        </w:rPr>
        <w:t>who attend</w:t>
      </w:r>
      <w:r w:rsidR="005047F0">
        <w:rPr>
          <w:lang w:bidi="en-US"/>
        </w:rPr>
        <w:t>ed</w:t>
      </w:r>
      <w:r w:rsidR="0031379D">
        <w:rPr>
          <w:lang w:bidi="en-US"/>
        </w:rPr>
        <w:t xml:space="preserve"> screening </w:t>
      </w:r>
      <w:r w:rsidR="00D86DA7">
        <w:rPr>
          <w:lang w:bidi="en-US"/>
        </w:rPr>
        <w:t>between 2013-</w:t>
      </w:r>
      <w:r w:rsidR="005C2E41">
        <w:rPr>
          <w:lang w:bidi="en-US"/>
        </w:rPr>
        <w:t>2020 in the breast cancer screening program at Hospital Del Mar</w:t>
      </w:r>
      <w:r w:rsidR="001A22A1">
        <w:rPr>
          <w:lang w:bidi="en-US"/>
        </w:rPr>
        <w:t xml:space="preserve"> were eligible for the study</w:t>
      </w:r>
      <w:r>
        <w:rPr>
          <w:lang w:bidi="en-US"/>
        </w:rPr>
        <w:t>.</w:t>
      </w:r>
      <w:r w:rsidR="00E37B4D">
        <w:rPr>
          <w:lang w:bidi="en-US"/>
        </w:rPr>
        <w:t xml:space="preserve"> Women with a personal history of breast cancer were excluded from the study. The</w:t>
      </w:r>
      <w:r w:rsidR="0071529D">
        <w:rPr>
          <w:lang w:bidi="en-US"/>
        </w:rPr>
        <w:t xml:space="preserve"> breast cancer screening program at Hospital Del Mar </w:t>
      </w:r>
      <w:r w:rsidR="00BD5853">
        <w:rPr>
          <w:lang w:bidi="en-US"/>
        </w:rPr>
        <w:t xml:space="preserve">is a publicly funded program that </w:t>
      </w:r>
      <w:r w:rsidR="0071529D">
        <w:rPr>
          <w:lang w:bidi="en-US"/>
        </w:rPr>
        <w:t>started in 1997</w:t>
      </w:r>
      <w:r w:rsidR="005E1936">
        <w:t xml:space="preserve">, </w:t>
      </w:r>
      <w:r w:rsidR="005E1936" w:rsidRPr="00C11D93">
        <w:t>and follows the recommendations of the European</w:t>
      </w:r>
      <w:r w:rsidR="005E1936">
        <w:t xml:space="preserve"> </w:t>
      </w:r>
      <w:r w:rsidR="005E1936" w:rsidRPr="00C11D93">
        <w:t xml:space="preserve">Guidelines </w:t>
      </w:r>
      <w:r w:rsidR="005E1936">
        <w:fldChar w:fldCharType="begin"/>
      </w:r>
      <w:r w:rsidR="00FE6458">
        <w:instrText xml:space="preserve"> ADDIN EN.CITE &lt;EndNote&gt;&lt;Cite&gt;&lt;RecNum&gt;399&lt;/RecNum&gt;&lt;DisplayText&gt;&lt;style face="superscript"&gt;4&lt;/style&gt;&lt;/DisplayText&gt;&lt;record&gt;&lt;rec-number&gt;399&lt;/rec-number&gt;&lt;foreign-keys&gt;&lt;key app="EN" db-id="avxeasd50derasepvd85xwfatd9avzzzaprd" timestamp="1678889222"&gt;399&lt;/key&gt;&lt;/foreign-keys&gt;&lt;ref-type name="Journal Article"&gt;17&lt;/ref-type&gt;&lt;contributors&gt;&lt;/contributors&gt;&lt;titles&gt;&lt;title&gt;European Commission Initiative on Breast Cancer Contributor Group. European Guidelines on Breast Cancer Screening and Diagnosis. Available online: https://healthcare-quality.jrc.ec.europa.eu/european-breast-cancer-guidelines (accessed July 2023).&lt;/title&gt;&lt;/titles&gt;&lt;dates&gt;&lt;/dates&gt;&lt;urls&gt;&lt;/urls&gt;&lt;/record&gt;&lt;/Cite&gt;&lt;/EndNote&gt;</w:instrText>
      </w:r>
      <w:r w:rsidR="005E1936">
        <w:fldChar w:fldCharType="separate"/>
      </w:r>
      <w:r w:rsidR="00FE6458" w:rsidRPr="00FE6458">
        <w:rPr>
          <w:noProof/>
          <w:vertAlign w:val="superscript"/>
        </w:rPr>
        <w:t>4</w:t>
      </w:r>
      <w:r w:rsidR="005E1936">
        <w:fldChar w:fldCharType="end"/>
      </w:r>
      <w:r w:rsidR="005E1936">
        <w:t>.</w:t>
      </w:r>
      <w:r w:rsidR="005E1936" w:rsidRPr="00C11D93">
        <w:t xml:space="preserve"> Women in the age range 50 to 69 years are </w:t>
      </w:r>
      <w:r w:rsidR="005E1936">
        <w:t>invited every two years by post letters t</w:t>
      </w:r>
      <w:r w:rsidR="005E1936" w:rsidRPr="00C11D93">
        <w:t xml:space="preserve">o attend an appointment for a two-view screening mammography (craniocaudal, and mediolateral oblique) of each breast. </w:t>
      </w:r>
      <w:r w:rsidR="005E1936" w:rsidRPr="00FF67E0">
        <w:t>Over 16</w:t>
      </w:r>
      <w:r w:rsidR="00866FE3">
        <w:t>,</w:t>
      </w:r>
      <w:r w:rsidR="005E1936" w:rsidRPr="00FF67E0">
        <w:t xml:space="preserve">000 women are screened annually at </w:t>
      </w:r>
      <w:r w:rsidR="00F216D9">
        <w:t>Hospital Del Mar</w:t>
      </w:r>
      <w:r w:rsidR="005E1936" w:rsidRPr="00FF67E0">
        <w:t>.</w:t>
      </w:r>
      <w:r w:rsidR="005E1936">
        <w:t xml:space="preserve"> </w:t>
      </w:r>
      <w:r w:rsidR="005E1936" w:rsidRPr="00C11D93">
        <w:t>The program has an average participation rate of 67% of invited women, and a re-attendance rate of 91</w:t>
      </w:r>
      <w:r w:rsidR="00C150FA">
        <w:t>·</w:t>
      </w:r>
      <w:r w:rsidR="005E1936" w:rsidRPr="00C11D93">
        <w:t>2%. Screening mammograms are read by certified breast radiologists by double-blind reading with arbitration</w:t>
      </w:r>
      <w:r w:rsidR="005E1936">
        <w:t xml:space="preserve"> by a third radiologist in the event of disagreement</w:t>
      </w:r>
      <w:r w:rsidR="005E1936" w:rsidRPr="00C11D93">
        <w:t>. Women with abnormal mammographic findings are recalled for further assessment to rule out malignancy. Those with negative assessment are referred</w:t>
      </w:r>
      <w:r w:rsidR="005E1936">
        <w:t xml:space="preserve"> </w:t>
      </w:r>
      <w:r w:rsidR="005E1936" w:rsidRPr="00C11D93">
        <w:t xml:space="preserve">back to regular screening invitation at 2 years. The center </w:t>
      </w:r>
      <w:r w:rsidR="005E1936" w:rsidRPr="00C11D93">
        <w:lastRenderedPageBreak/>
        <w:t>prospectively registers information on patient-related factors, screening mammography examinations, recall, further assessments, and breast cancer diagnoses.</w:t>
      </w:r>
    </w:p>
    <w:p w14:paraId="31BB234D" w14:textId="737A2153" w:rsidR="005E1936" w:rsidRPr="00B05909" w:rsidRDefault="00CD20B5" w:rsidP="005E1936">
      <w:pPr>
        <w:spacing w:line="360" w:lineRule="auto"/>
        <w:rPr>
          <w:i/>
          <w:iCs/>
        </w:rPr>
      </w:pPr>
      <w:r>
        <w:t>In</w:t>
      </w:r>
      <w:r w:rsidR="000074D5">
        <w:t xml:space="preserve"> our </w:t>
      </w:r>
      <w:r w:rsidR="00BE6094">
        <w:t xml:space="preserve">current </w:t>
      </w:r>
      <w:r w:rsidR="000074D5">
        <w:t>study</w:t>
      </w:r>
      <w:r w:rsidR="00BE6094">
        <w:t xml:space="preserve">, </w:t>
      </w:r>
      <w:r w:rsidR="00753984">
        <w:t xml:space="preserve">the </w:t>
      </w:r>
      <w:r w:rsidR="00BE6094">
        <w:t>c</w:t>
      </w:r>
      <w:r w:rsidR="005E1936">
        <w:t xml:space="preserve">ases and controls from women screened using </w:t>
      </w:r>
      <w:r w:rsidR="00BC241C">
        <w:t xml:space="preserve">Fuji </w:t>
      </w:r>
      <w:r w:rsidR="005E1936">
        <w:t>full-field digital mammography (FFDM)</w:t>
      </w:r>
      <w:r w:rsidR="00AC0C35">
        <w:t xml:space="preserve"> were eligible for selection in accordance with our </w:t>
      </w:r>
      <w:r w:rsidR="009E0B85">
        <w:t xml:space="preserve">protocol for the </w:t>
      </w:r>
      <w:r w:rsidR="00AC0C35">
        <w:t xml:space="preserve">nested case-control study, </w:t>
      </w:r>
      <w:r w:rsidR="00AC0C35" w:rsidRPr="00BA7959">
        <w:rPr>
          <w:b/>
          <w:bCs/>
        </w:rPr>
        <w:t xml:space="preserve">Appendix </w:t>
      </w:r>
      <w:r w:rsidR="0030113B">
        <w:rPr>
          <w:b/>
          <w:bCs/>
        </w:rPr>
        <w:t>A</w:t>
      </w:r>
      <w:r w:rsidR="005E1936">
        <w:t>.</w:t>
      </w:r>
      <w:r w:rsidR="00E57E9C">
        <w:t xml:space="preserve"> </w:t>
      </w:r>
      <w:r w:rsidR="00E57E9C">
        <w:rPr>
          <w:lang w:bidi="en-US"/>
        </w:rPr>
        <w:t>Mammograms and age were collected together with breast cancer status and tumor characteristics</w:t>
      </w:r>
      <w:r w:rsidR="009B5760">
        <w:rPr>
          <w:lang w:bidi="en-US"/>
        </w:rPr>
        <w:t xml:space="preserve"> from medical records and cancer register</w:t>
      </w:r>
      <w:r w:rsidR="005E1936">
        <w:rPr>
          <w:lang w:bidi="en-US"/>
        </w:rPr>
        <w:t>.</w:t>
      </w:r>
    </w:p>
    <w:p w14:paraId="734614F7" w14:textId="6E4B83EC" w:rsidR="005E1936" w:rsidRPr="00003D2A" w:rsidRDefault="00F216D9" w:rsidP="005E1936">
      <w:pPr>
        <w:rPr>
          <w:i/>
          <w:iCs/>
        </w:rPr>
      </w:pPr>
      <w:r>
        <w:rPr>
          <w:i/>
          <w:iCs/>
        </w:rPr>
        <w:t>München Süd</w:t>
      </w:r>
    </w:p>
    <w:p w14:paraId="6C18F99A" w14:textId="6B7AE8E2" w:rsidR="002B2932" w:rsidRDefault="00F55466" w:rsidP="005E1936">
      <w:pPr>
        <w:spacing w:line="360" w:lineRule="auto"/>
      </w:pPr>
      <w:r>
        <w:t>Women from age 50-69</w:t>
      </w:r>
      <w:r w:rsidR="009368D8">
        <w:t xml:space="preserve"> who attended screening between 2015-2017 </w:t>
      </w:r>
      <w:r w:rsidR="00B36B26">
        <w:t xml:space="preserve">at the </w:t>
      </w:r>
      <w:r w:rsidR="005E1936" w:rsidRPr="00084553">
        <w:t>M</w:t>
      </w:r>
      <w:r w:rsidR="005E1936">
        <w:t>ü</w:t>
      </w:r>
      <w:r w:rsidR="005E1936" w:rsidRPr="00084553">
        <w:t xml:space="preserve">nich screening unit in Bavaria, Germany, </w:t>
      </w:r>
      <w:r w:rsidR="00B36B26">
        <w:t xml:space="preserve">were eligible </w:t>
      </w:r>
      <w:r w:rsidR="00761396">
        <w:t>for the study. Women with a personal history of b</w:t>
      </w:r>
      <w:r w:rsidR="009540C1">
        <w:t>r</w:t>
      </w:r>
      <w:r w:rsidR="00761396">
        <w:t>east cancer</w:t>
      </w:r>
      <w:r w:rsidR="009540C1">
        <w:t xml:space="preserve"> </w:t>
      </w:r>
      <w:r w:rsidR="00761396">
        <w:t>were excluded from the study</w:t>
      </w:r>
      <w:r w:rsidR="00D4244C">
        <w:t xml:space="preserve"> (by law)</w:t>
      </w:r>
      <w:r w:rsidR="00761396">
        <w:t xml:space="preserve">. </w:t>
      </w:r>
      <w:r w:rsidR="006F3B53">
        <w:t>The Münch</w:t>
      </w:r>
      <w:r w:rsidR="00882F94">
        <w:t>en</w:t>
      </w:r>
      <w:r w:rsidR="006F3B53">
        <w:t xml:space="preserve"> screening unit </w:t>
      </w:r>
      <w:r w:rsidR="005E1936" w:rsidRPr="00084553">
        <w:t xml:space="preserve">complies with the German </w:t>
      </w:r>
      <w:r w:rsidR="005E1936">
        <w:t xml:space="preserve">biennial </w:t>
      </w:r>
      <w:r w:rsidR="005E1936" w:rsidRPr="00084553">
        <w:t xml:space="preserve">screening program. </w:t>
      </w:r>
      <w:r w:rsidR="00AF75B0">
        <w:t>Breast</w:t>
      </w:r>
      <w:r w:rsidR="00F55B26">
        <w:t xml:space="preserve"> cancer </w:t>
      </w:r>
      <w:r w:rsidR="005E1936" w:rsidRPr="00084553">
        <w:t>registration in Bavar</w:t>
      </w:r>
      <w:r w:rsidR="005E1936">
        <w:t>i</w:t>
      </w:r>
      <w:r w:rsidR="005E1936" w:rsidRPr="00084553">
        <w:t>a and underlies Bavarian law.</w:t>
      </w:r>
      <w:r w:rsidR="00F55B26">
        <w:t xml:space="preserve"> </w:t>
      </w:r>
      <w:r w:rsidR="005E1936" w:rsidRPr="00084553">
        <w:t xml:space="preserve">The </w:t>
      </w:r>
      <w:r w:rsidR="00F55B26">
        <w:t xml:space="preserve">general </w:t>
      </w:r>
      <w:r w:rsidR="005E1936" w:rsidRPr="00084553">
        <w:t xml:space="preserve">German </w:t>
      </w:r>
      <w:r w:rsidR="00F55B26">
        <w:t>s</w:t>
      </w:r>
      <w:r w:rsidR="005E1936" w:rsidRPr="00084553">
        <w:t>creening program addresses asymptomatic women aged 50-69</w:t>
      </w:r>
      <w:r w:rsidR="00013EB5">
        <w:t xml:space="preserve"> and, </w:t>
      </w:r>
      <w:r w:rsidR="005E1936" w:rsidRPr="00084553">
        <w:t xml:space="preserve">women with high-risk family history </w:t>
      </w:r>
      <w:r w:rsidR="00135F3E">
        <w:t>participate in</w:t>
      </w:r>
      <w:r w:rsidR="005E1936" w:rsidRPr="00084553">
        <w:t xml:space="preserve"> </w:t>
      </w:r>
      <w:r w:rsidR="00D17FC1">
        <w:t xml:space="preserve">familial </w:t>
      </w:r>
      <w:r w:rsidR="005713F3">
        <w:t xml:space="preserve">high-risk </w:t>
      </w:r>
      <w:r w:rsidR="005E1936" w:rsidRPr="00084553">
        <w:t xml:space="preserve">program. </w:t>
      </w:r>
      <w:r w:rsidR="001703BE">
        <w:t>T</w:t>
      </w:r>
      <w:r w:rsidR="002B2932">
        <w:t>wo radiologists</w:t>
      </w:r>
      <w:r w:rsidR="00BF584F">
        <w:t xml:space="preserve"> are reading the mammograms</w:t>
      </w:r>
      <w:r w:rsidR="002B2932">
        <w:t xml:space="preserve"> independently </w:t>
      </w:r>
      <w:r w:rsidR="00BF584F">
        <w:t xml:space="preserve">of each other and, </w:t>
      </w:r>
      <w:r w:rsidR="002B2932">
        <w:t xml:space="preserve">in the event of </w:t>
      </w:r>
      <w:r w:rsidR="00BF584F">
        <w:t>a</w:t>
      </w:r>
      <w:r w:rsidR="00767BD7">
        <w:t xml:space="preserve"> </w:t>
      </w:r>
      <w:r w:rsidR="002B2932">
        <w:t xml:space="preserve">disagreement, arbitration </w:t>
      </w:r>
      <w:r w:rsidR="00767BD7">
        <w:t xml:space="preserve">is performed </w:t>
      </w:r>
      <w:r w:rsidR="002B2932">
        <w:t xml:space="preserve">by </w:t>
      </w:r>
      <w:r w:rsidR="001703BE">
        <w:t xml:space="preserve">the lead radiologist and both </w:t>
      </w:r>
      <w:r w:rsidR="002B2932">
        <w:t>reader</w:t>
      </w:r>
      <w:r w:rsidR="001703BE">
        <w:t>s</w:t>
      </w:r>
      <w:r w:rsidR="002B2932">
        <w:t>.</w:t>
      </w:r>
    </w:p>
    <w:p w14:paraId="33ADD1D9" w14:textId="1AEBD752" w:rsidR="005E1936" w:rsidRPr="00084553" w:rsidRDefault="0011002B" w:rsidP="005E1936">
      <w:pPr>
        <w:spacing w:line="360" w:lineRule="auto"/>
      </w:pPr>
      <w:r>
        <w:t>In our current study, the</w:t>
      </w:r>
      <w:r w:rsidR="00D648A2">
        <w:t xml:space="preserve"> </w:t>
      </w:r>
      <w:r>
        <w:t>women</w:t>
      </w:r>
      <w:r w:rsidR="00D648A2">
        <w:t xml:space="preserve"> in the general screening program were eligible for selection in accordance with our protocol for the nested case-control study, </w:t>
      </w:r>
      <w:r w:rsidR="00D648A2" w:rsidRPr="0006349F">
        <w:rPr>
          <w:b/>
          <w:bCs/>
        </w:rPr>
        <w:t xml:space="preserve">Appendix </w:t>
      </w:r>
      <w:r w:rsidR="0030113B">
        <w:rPr>
          <w:b/>
          <w:bCs/>
        </w:rPr>
        <w:t>A</w:t>
      </w:r>
      <w:r w:rsidR="00D648A2">
        <w:t>.</w:t>
      </w:r>
      <w:r w:rsidR="00E64707">
        <w:t xml:space="preserve"> </w:t>
      </w:r>
      <w:r w:rsidR="00E64707">
        <w:rPr>
          <w:lang w:bidi="en-US"/>
        </w:rPr>
        <w:t>Mammograms and age were collected together with breast cancer status and tumor characteristics</w:t>
      </w:r>
      <w:r w:rsidR="009B5760">
        <w:t xml:space="preserve"> </w:t>
      </w:r>
      <w:r w:rsidR="009B5760">
        <w:rPr>
          <w:lang w:bidi="en-US"/>
        </w:rPr>
        <w:t>from medical records</w:t>
      </w:r>
      <w:r w:rsidR="009B5760">
        <w:t>.</w:t>
      </w:r>
    </w:p>
    <w:p w14:paraId="2E5843BB" w14:textId="024DFD7E" w:rsidR="005E1936" w:rsidRPr="00003D2A" w:rsidRDefault="006F5047" w:rsidP="005E1936">
      <w:pPr>
        <w:rPr>
          <w:i/>
          <w:iCs/>
        </w:rPr>
      </w:pPr>
      <w:r>
        <w:rPr>
          <w:i/>
          <w:iCs/>
        </w:rPr>
        <w:t>Paderborn</w:t>
      </w:r>
    </w:p>
    <w:p w14:paraId="779791E0" w14:textId="54A24DEA" w:rsidR="005E1936" w:rsidRDefault="00836735" w:rsidP="00AD5B50">
      <w:pPr>
        <w:spacing w:line="360" w:lineRule="auto"/>
        <w:rPr>
          <w:lang w:bidi="en-US"/>
        </w:rPr>
      </w:pPr>
      <w:r>
        <w:rPr>
          <w:lang w:bidi="en-US"/>
        </w:rPr>
        <w:t xml:space="preserve">Women aged 50-69 </w:t>
      </w:r>
      <w:r w:rsidR="003D1885">
        <w:rPr>
          <w:lang w:bidi="en-US"/>
        </w:rPr>
        <w:t xml:space="preserve">who attended screening between 2009 and 2016 </w:t>
      </w:r>
      <w:r w:rsidR="00D56013">
        <w:rPr>
          <w:lang w:bidi="en-US"/>
        </w:rPr>
        <w:t>at the two available sites in Paderborn were eligible for the study. Women who had a personal history of breast cancer were excluded from the study</w:t>
      </w:r>
      <w:r w:rsidR="00885294">
        <w:rPr>
          <w:lang w:bidi="en-US"/>
        </w:rPr>
        <w:t xml:space="preserve"> (by law)</w:t>
      </w:r>
      <w:r w:rsidR="00D56013">
        <w:rPr>
          <w:lang w:bidi="en-US"/>
        </w:rPr>
        <w:t>.</w:t>
      </w:r>
      <w:r w:rsidR="00571F33">
        <w:rPr>
          <w:lang w:bidi="en-US"/>
        </w:rPr>
        <w:t xml:space="preserve"> The m</w:t>
      </w:r>
      <w:r w:rsidR="005E1936">
        <w:rPr>
          <w:lang w:bidi="en-US"/>
        </w:rPr>
        <w:t xml:space="preserve">ammography screening in </w:t>
      </w:r>
      <w:r w:rsidR="006F5047">
        <w:rPr>
          <w:lang w:bidi="en-US"/>
        </w:rPr>
        <w:t>Paderborn</w:t>
      </w:r>
      <w:r w:rsidR="005E1936">
        <w:rPr>
          <w:lang w:bidi="en-US"/>
        </w:rPr>
        <w:t xml:space="preserve"> is part of the German biennial screening program </w:t>
      </w:r>
      <w:r w:rsidR="005E1936">
        <w:rPr>
          <w:lang w:bidi="en-US"/>
        </w:rPr>
        <w:fldChar w:fldCharType="begin"/>
      </w:r>
      <w:r w:rsidR="00FE6458">
        <w:rPr>
          <w:lang w:bidi="en-US"/>
        </w:rPr>
        <w:instrText xml:space="preserve"> ADDIN EN.CITE &lt;EndNote&gt;&lt;Cite&gt;&lt;Author&gt;Katalinic&lt;/Author&gt;&lt;Year&gt;2020&lt;/Year&gt;&lt;RecNum&gt;393&lt;/RecNum&gt;&lt;DisplayText&gt;&lt;style face="superscript"&gt;5&lt;/style&gt;&lt;/DisplayText&gt;&lt;record&gt;&lt;rec-number&gt;393&lt;/rec-number&gt;&lt;foreign-keys&gt;&lt;key app="EN" db-id="avxeasd50derasepvd85xwfatd9avzzzaprd" timestamp="1677664371"&gt;393&lt;/key&gt;&lt;/foreign-keys&gt;&lt;ref-type name="Journal Article"&gt;17&lt;/ref-type&gt;&lt;contributors&gt;&lt;authors&gt;&lt;author&gt;Katalinic, Alexander&lt;/author&gt;&lt;author&gt;Eisemann, Nora&lt;/author&gt;&lt;author&gt;Kraywinkel, Klaus&lt;/author&gt;&lt;author&gt;Noftz, Maria R&lt;/author&gt;&lt;author&gt;Hübner, Joachim&lt;/author&gt;&lt;/authors&gt;&lt;/contributors&gt;&lt;titles&gt;&lt;title&gt;Breast cancer incidence and mortality before and after implementation of the German mammography screening program&lt;/title&gt;&lt;secondary-title&gt;International journal of cancer&lt;/secondary-title&gt;&lt;/titles&gt;&lt;periodical&gt;&lt;full-title&gt;International journal of cancer&lt;/full-title&gt;&lt;/periodical&gt;&lt;pages&gt;709-718&lt;/pages&gt;&lt;volume&gt;147&lt;/volume&gt;&lt;number&gt;3&lt;/number&gt;&lt;dates&gt;&lt;year&gt;2020&lt;/year&gt;&lt;/dates&gt;&lt;isbn&gt;0020-7136&lt;/isbn&gt;&lt;urls&gt;&lt;/urls&gt;&lt;/record&gt;&lt;/Cite&gt;&lt;/EndNote&gt;</w:instrText>
      </w:r>
      <w:r w:rsidR="005E1936">
        <w:rPr>
          <w:lang w:bidi="en-US"/>
        </w:rPr>
        <w:fldChar w:fldCharType="separate"/>
      </w:r>
      <w:r w:rsidR="00FE6458" w:rsidRPr="00FE6458">
        <w:rPr>
          <w:noProof/>
          <w:vertAlign w:val="superscript"/>
          <w:lang w:bidi="en-US"/>
        </w:rPr>
        <w:t>5</w:t>
      </w:r>
      <w:r w:rsidR="005E1936">
        <w:rPr>
          <w:lang w:bidi="en-US"/>
        </w:rPr>
        <w:fldChar w:fldCharType="end"/>
      </w:r>
      <w:r w:rsidR="005E1936">
        <w:rPr>
          <w:lang w:bidi="en-US"/>
        </w:rPr>
        <w:t xml:space="preserve">.  </w:t>
      </w:r>
      <w:r w:rsidR="004E7331">
        <w:rPr>
          <w:lang w:bidi="en-US"/>
        </w:rPr>
        <w:t xml:space="preserve">The screening unit </w:t>
      </w:r>
      <w:r w:rsidR="00EC1DE8">
        <w:rPr>
          <w:lang w:bidi="en-US"/>
        </w:rPr>
        <w:t xml:space="preserve">addresses </w:t>
      </w:r>
      <w:r w:rsidR="004E7331">
        <w:rPr>
          <w:lang w:bidi="en-US"/>
        </w:rPr>
        <w:t>asymptomatic women</w:t>
      </w:r>
      <w:r w:rsidR="00E42352">
        <w:rPr>
          <w:lang w:bidi="en-US"/>
        </w:rPr>
        <w:t xml:space="preserve">. Women at </w:t>
      </w:r>
      <w:r w:rsidR="002952A6">
        <w:rPr>
          <w:lang w:bidi="en-US"/>
        </w:rPr>
        <w:t xml:space="preserve">known </w:t>
      </w:r>
      <w:r w:rsidR="00E42352">
        <w:rPr>
          <w:lang w:bidi="en-US"/>
        </w:rPr>
        <w:t xml:space="preserve">high risk participate </w:t>
      </w:r>
      <w:r w:rsidR="00393C5D">
        <w:rPr>
          <w:lang w:bidi="en-US"/>
        </w:rPr>
        <w:t>in familial high-risk programs.</w:t>
      </w:r>
      <w:r w:rsidR="00EC1DE8">
        <w:rPr>
          <w:lang w:bidi="en-US"/>
        </w:rPr>
        <w:t xml:space="preserve"> </w:t>
      </w:r>
      <w:r w:rsidR="003603A5">
        <w:rPr>
          <w:lang w:bidi="en-US"/>
        </w:rPr>
        <w:t>S</w:t>
      </w:r>
      <w:r w:rsidR="009D2DF6">
        <w:rPr>
          <w:lang w:bidi="en-US"/>
        </w:rPr>
        <w:t>creening outcomes</w:t>
      </w:r>
      <w:r w:rsidR="003603A5">
        <w:rPr>
          <w:lang w:bidi="en-US"/>
        </w:rPr>
        <w:t xml:space="preserve"> </w:t>
      </w:r>
      <w:r w:rsidR="00141ABC">
        <w:rPr>
          <w:lang w:bidi="en-US"/>
        </w:rPr>
        <w:t>are</w:t>
      </w:r>
      <w:r w:rsidR="003603A5">
        <w:rPr>
          <w:lang w:bidi="en-US"/>
        </w:rPr>
        <w:t xml:space="preserve"> registered</w:t>
      </w:r>
      <w:r w:rsidR="009D2DF6">
        <w:rPr>
          <w:lang w:bidi="en-US"/>
        </w:rPr>
        <w:t xml:space="preserve"> in the MaSc</w:t>
      </w:r>
      <w:r w:rsidR="005223F8">
        <w:rPr>
          <w:lang w:bidi="en-US"/>
        </w:rPr>
        <w:t xml:space="preserve"> system</w:t>
      </w:r>
      <w:r w:rsidR="009D2DF6">
        <w:rPr>
          <w:lang w:bidi="en-US"/>
        </w:rPr>
        <w:t xml:space="preserve">. </w:t>
      </w:r>
      <w:r w:rsidR="00644F83">
        <w:t xml:space="preserve">Two radiologists were reading the mammograms independently of each other and, </w:t>
      </w:r>
      <w:r w:rsidR="00F66CDA">
        <w:t xml:space="preserve">consensus conference </w:t>
      </w:r>
      <w:r w:rsidR="00C41AA3">
        <w:t>was</w:t>
      </w:r>
      <w:r w:rsidR="00644F83">
        <w:t xml:space="preserve"> performed by </w:t>
      </w:r>
      <w:r w:rsidR="00F66CDA">
        <w:t>all readers of the</w:t>
      </w:r>
      <w:r w:rsidR="0061774F">
        <w:t xml:space="preserve"> screening unit </w:t>
      </w:r>
      <w:r w:rsidR="00C41AA3">
        <w:t>in case of disagreement</w:t>
      </w:r>
      <w:r w:rsidR="00644F83">
        <w:t xml:space="preserve">. </w:t>
      </w:r>
      <w:r w:rsidR="00AD5B50">
        <w:rPr>
          <w:lang w:bidi="en-US"/>
        </w:rPr>
        <w:t>Breast cancer status on s</w:t>
      </w:r>
      <w:r w:rsidR="009D2DF6">
        <w:rPr>
          <w:lang w:bidi="en-US"/>
        </w:rPr>
        <w:t>ymptomatic breast cancers</w:t>
      </w:r>
      <w:r w:rsidR="00AD5B50">
        <w:rPr>
          <w:lang w:bidi="en-US"/>
        </w:rPr>
        <w:t xml:space="preserve"> diagnosed between regular screens are not registered in </w:t>
      </w:r>
      <w:r w:rsidR="005E1936">
        <w:rPr>
          <w:lang w:bidi="en-US"/>
        </w:rPr>
        <w:t xml:space="preserve">MaSc and </w:t>
      </w:r>
      <w:r w:rsidR="0060057D">
        <w:rPr>
          <w:lang w:bidi="en-US"/>
        </w:rPr>
        <w:t xml:space="preserve">these cancers </w:t>
      </w:r>
      <w:r w:rsidR="005E1936">
        <w:rPr>
          <w:lang w:bidi="en-US"/>
        </w:rPr>
        <w:t>were not available from</w:t>
      </w:r>
      <w:r w:rsidR="005E1936" w:rsidRPr="003B358A">
        <w:rPr>
          <w:lang w:bidi="en-US"/>
        </w:rPr>
        <w:t xml:space="preserve"> </w:t>
      </w:r>
      <w:r w:rsidR="005E1936">
        <w:rPr>
          <w:lang w:bidi="en-US"/>
        </w:rPr>
        <w:t xml:space="preserve">the </w:t>
      </w:r>
      <w:r w:rsidR="005E1936" w:rsidRPr="003B358A">
        <w:rPr>
          <w:lang w:bidi="en-US"/>
        </w:rPr>
        <w:t xml:space="preserve">regional cancer </w:t>
      </w:r>
      <w:r w:rsidR="005E1936">
        <w:rPr>
          <w:lang w:bidi="en-US"/>
        </w:rPr>
        <w:t xml:space="preserve">register, </w:t>
      </w:r>
      <w:r w:rsidR="005E1936" w:rsidRPr="00143A3A">
        <w:rPr>
          <w:lang w:bidi="en-US"/>
        </w:rPr>
        <w:t>State Cancer Registry North Rhine Westphalia in Bochum</w:t>
      </w:r>
      <w:r w:rsidR="005E1936">
        <w:rPr>
          <w:lang w:bidi="en-US"/>
        </w:rPr>
        <w:t xml:space="preserve"> in Germany, for this study</w:t>
      </w:r>
      <w:r w:rsidR="005E1936" w:rsidRPr="00CB4C94">
        <w:rPr>
          <w:lang w:bidi="en-US"/>
        </w:rPr>
        <w:t>.</w:t>
      </w:r>
    </w:p>
    <w:p w14:paraId="687A7CBF" w14:textId="4874A793" w:rsidR="008920F1" w:rsidRDefault="00836735" w:rsidP="005E1936">
      <w:pPr>
        <w:spacing w:line="360" w:lineRule="auto"/>
        <w:rPr>
          <w:lang w:bidi="en-US"/>
        </w:rPr>
        <w:sectPr w:rsidR="008920F1">
          <w:footerReference w:type="default" r:id="rId8"/>
          <w:pgSz w:w="11906" w:h="16838"/>
          <w:pgMar w:top="1440" w:right="1440" w:bottom="1440" w:left="1440" w:header="708" w:footer="708" w:gutter="0"/>
          <w:cols w:space="708"/>
          <w:docGrid w:linePitch="360"/>
        </w:sectPr>
      </w:pPr>
      <w:r>
        <w:t xml:space="preserve">In our current study, the women in the </w:t>
      </w:r>
      <w:r w:rsidR="009C7CAA">
        <w:t xml:space="preserve">Paderborn screening population </w:t>
      </w:r>
      <w:r>
        <w:t xml:space="preserve">were eligible for selection in accordance with our protocol for the nested case-control study, </w:t>
      </w:r>
      <w:r w:rsidRPr="00BA7959">
        <w:rPr>
          <w:b/>
          <w:bCs/>
        </w:rPr>
        <w:t xml:space="preserve">Appendix </w:t>
      </w:r>
      <w:r w:rsidR="0030113B">
        <w:rPr>
          <w:b/>
          <w:bCs/>
        </w:rPr>
        <w:t>A</w:t>
      </w:r>
      <w:r>
        <w:t>.</w:t>
      </w:r>
      <w:r w:rsidR="00E64707" w:rsidRPr="00E64707">
        <w:rPr>
          <w:lang w:bidi="en-US"/>
        </w:rPr>
        <w:t xml:space="preserve"> </w:t>
      </w:r>
      <w:r w:rsidR="00E64707">
        <w:rPr>
          <w:lang w:bidi="en-US"/>
        </w:rPr>
        <w:t xml:space="preserve">Mammograms and age </w:t>
      </w:r>
      <w:r w:rsidR="00E64707">
        <w:rPr>
          <w:lang w:bidi="en-US"/>
        </w:rPr>
        <w:lastRenderedPageBreak/>
        <w:t>were collected together with breast cancer status and tumor characteristics</w:t>
      </w:r>
      <w:r w:rsidR="00136656">
        <w:rPr>
          <w:lang w:bidi="en-US"/>
        </w:rPr>
        <w:t xml:space="preserve"> from medical records and cancer register.</w:t>
      </w:r>
    </w:p>
    <w:p w14:paraId="6FECA775" w14:textId="77777777" w:rsidR="00521D70" w:rsidRDefault="00521D70" w:rsidP="005E1936">
      <w:pPr>
        <w:spacing w:line="360" w:lineRule="auto"/>
        <w:rPr>
          <w:lang w:bidi="en-US"/>
        </w:rPr>
      </w:pPr>
    </w:p>
    <w:p w14:paraId="227BFECF" w14:textId="124FE123" w:rsidR="006A3552" w:rsidRDefault="001F0639" w:rsidP="006A3552">
      <w:pPr>
        <w:pStyle w:val="Heading2"/>
      </w:pPr>
      <w:bookmarkStart w:id="2" w:name="_Toc149129641"/>
      <w:r>
        <w:t xml:space="preserve">Supplementary </w:t>
      </w:r>
      <w:r w:rsidR="006A3552">
        <w:t xml:space="preserve">Method S2. Description of </w:t>
      </w:r>
      <w:r w:rsidR="00541619">
        <w:t xml:space="preserve">mammographic </w:t>
      </w:r>
      <w:r w:rsidR="00E96328">
        <w:t>risk factors</w:t>
      </w:r>
      <w:r w:rsidR="00541619">
        <w:t xml:space="preserve"> in </w:t>
      </w:r>
      <w:r w:rsidR="006A3552">
        <w:t>the risk model</w:t>
      </w:r>
      <w:bookmarkEnd w:id="2"/>
    </w:p>
    <w:p w14:paraId="7C5D6BA8" w14:textId="32F3BE1E" w:rsidR="00DC7EA5" w:rsidRPr="0006349F" w:rsidRDefault="00910C40" w:rsidP="0006349F">
      <w:pPr>
        <w:spacing w:line="360" w:lineRule="auto"/>
        <w:rPr>
          <w:rFonts w:cstheme="minorHAnsi"/>
          <w:color w:val="201F1E"/>
          <w:shd w:val="clear" w:color="auto" w:fill="FFFFFF"/>
        </w:rPr>
      </w:pPr>
      <w:r>
        <w:rPr>
          <w:rFonts w:cstheme="minorHAnsi"/>
          <w:color w:val="201F1E"/>
          <w:shd w:val="clear" w:color="auto" w:fill="FFFFFF"/>
        </w:rPr>
        <w:t xml:space="preserve">We present a detailed description of the </w:t>
      </w:r>
      <w:r w:rsidR="00E353BF">
        <w:rPr>
          <w:rFonts w:cstheme="minorHAnsi"/>
          <w:color w:val="201F1E"/>
          <w:shd w:val="clear" w:color="auto" w:fill="FFFFFF"/>
        </w:rPr>
        <w:t xml:space="preserve">mammographic features of the </w:t>
      </w:r>
      <w:r>
        <w:rPr>
          <w:rFonts w:cstheme="minorHAnsi"/>
          <w:color w:val="201F1E"/>
          <w:shd w:val="clear" w:color="auto" w:fill="FFFFFF"/>
        </w:rPr>
        <w:t>risk model</w:t>
      </w:r>
      <w:r w:rsidR="00E353BF">
        <w:rPr>
          <w:rFonts w:cstheme="minorHAnsi"/>
          <w:color w:val="201F1E"/>
          <w:shd w:val="clear" w:color="auto" w:fill="FFFFFF"/>
        </w:rPr>
        <w:t xml:space="preserve"> as previously published </w:t>
      </w:r>
      <w:r w:rsidR="00E353BF">
        <w:rPr>
          <w:rFonts w:cstheme="minorHAnsi"/>
          <w:color w:val="201F1E"/>
          <w:shd w:val="clear" w:color="auto" w:fill="FFFFFF"/>
        </w:rPr>
        <w:fldChar w:fldCharType="begin">
          <w:fldData xml:space="preserve">PEVuZE5vdGU+PENpdGU+PEF1dGhvcj5Fcmlrc3NvbjwvQXV0aG9yPjxZZWFyPjIwMTg8L1llYXI+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</w:fldData>
        </w:fldChar>
      </w:r>
      <w:r w:rsidR="00FE6458">
        <w:rPr>
          <w:rFonts w:cstheme="minorHAnsi"/>
          <w:color w:val="201F1E"/>
          <w:shd w:val="clear" w:color="auto" w:fill="FFFFFF"/>
        </w:rPr>
        <w:instrText xml:space="preserve"> ADDIN EN.CITE </w:instrText>
      </w:r>
      <w:r w:rsidR="00FE6458">
        <w:rPr>
          <w:rFonts w:cstheme="minorHAnsi"/>
          <w:color w:val="201F1E"/>
          <w:shd w:val="clear" w:color="auto" w:fill="FFFFFF"/>
        </w:rPr>
        <w:fldChar w:fldCharType="begin">
          <w:fldData xml:space="preserve">PEVuZE5vdGU+PENpdGU+PEF1dGhvcj5Fcmlrc3NvbjwvQXV0aG9yPjxZZWFyPjIwMTg8L1llYXI+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</w:fldData>
        </w:fldChar>
      </w:r>
      <w:r w:rsidR="00FE6458">
        <w:rPr>
          <w:rFonts w:cstheme="minorHAnsi"/>
          <w:color w:val="201F1E"/>
          <w:shd w:val="clear" w:color="auto" w:fill="FFFFFF"/>
        </w:rPr>
        <w:instrText xml:space="preserve"> ADDIN EN.CITE.DATA </w:instrText>
      </w:r>
      <w:r w:rsidR="00FE6458">
        <w:rPr>
          <w:rFonts w:cstheme="minorHAnsi"/>
          <w:color w:val="201F1E"/>
          <w:shd w:val="clear" w:color="auto" w:fill="FFFFFF"/>
        </w:rPr>
      </w:r>
      <w:r w:rsidR="00FE6458">
        <w:rPr>
          <w:rFonts w:cstheme="minorHAnsi"/>
          <w:color w:val="201F1E"/>
          <w:shd w:val="clear" w:color="auto" w:fill="FFFFFF"/>
        </w:rPr>
        <w:fldChar w:fldCharType="end"/>
      </w:r>
      <w:r w:rsidR="00E353BF">
        <w:rPr>
          <w:rFonts w:cstheme="minorHAnsi"/>
          <w:color w:val="201F1E"/>
          <w:shd w:val="clear" w:color="auto" w:fill="FFFFFF"/>
        </w:rPr>
      </w:r>
      <w:r w:rsidR="00E353BF">
        <w:rPr>
          <w:rFonts w:cstheme="minorHAnsi"/>
          <w:color w:val="201F1E"/>
          <w:shd w:val="clear" w:color="auto" w:fill="FFFFFF"/>
        </w:rPr>
        <w:fldChar w:fldCharType="separate"/>
      </w:r>
      <w:r w:rsidR="00FE6458" w:rsidRPr="00FE6458">
        <w:rPr>
          <w:rFonts w:cstheme="minorHAnsi"/>
          <w:noProof/>
          <w:color w:val="201F1E"/>
          <w:shd w:val="clear" w:color="auto" w:fill="FFFFFF"/>
          <w:vertAlign w:val="superscript"/>
        </w:rPr>
        <w:t>6,7</w:t>
      </w:r>
      <w:r w:rsidR="00E353BF">
        <w:rPr>
          <w:rFonts w:cstheme="minorHAnsi"/>
          <w:color w:val="201F1E"/>
          <w:shd w:val="clear" w:color="auto" w:fill="FFFFFF"/>
        </w:rPr>
        <w:fldChar w:fldCharType="end"/>
      </w:r>
      <w:r w:rsidR="00E353BF">
        <w:rPr>
          <w:rFonts w:cstheme="minorHAnsi"/>
          <w:color w:val="201F1E"/>
          <w:shd w:val="clear" w:color="auto" w:fill="FFFFFF"/>
        </w:rPr>
        <w:t>.</w:t>
      </w:r>
      <w:r w:rsidR="00A5182D">
        <w:rPr>
          <w:rFonts w:cstheme="minorHAnsi"/>
          <w:color w:val="201F1E"/>
          <w:shd w:val="clear" w:color="auto" w:fill="FFFFFF"/>
        </w:rPr>
        <w:t xml:space="preserve"> </w:t>
      </w:r>
      <w:r w:rsidR="00DC7EA5">
        <w:rPr>
          <w:rFonts w:cstheme="minorHAnsi"/>
          <w:szCs w:val="20"/>
        </w:rPr>
        <w:t xml:space="preserve">Mammographic density was measured using the </w:t>
      </w:r>
      <w:r w:rsidR="00BF79DC">
        <w:rPr>
          <w:rFonts w:cstheme="minorHAnsi"/>
          <w:szCs w:val="20"/>
        </w:rPr>
        <w:t>STRATUS</w:t>
      </w:r>
      <w:r w:rsidR="00DC7EA5">
        <w:rPr>
          <w:rFonts w:cstheme="minorHAnsi"/>
          <w:szCs w:val="20"/>
        </w:rPr>
        <w:t xml:space="preserve"> </w:t>
      </w:r>
      <w:r w:rsidR="00DC7EA5" w:rsidRPr="00CA1C74">
        <w:rPr>
          <w:rFonts w:cstheme="minorHAnsi"/>
          <w:szCs w:val="20"/>
        </w:rPr>
        <w:t xml:space="preserve">machine learning based tool. </w:t>
      </w:r>
      <w:r w:rsidR="00BF79DC">
        <w:rPr>
          <w:rFonts w:cstheme="minorHAnsi"/>
          <w:szCs w:val="20"/>
        </w:rPr>
        <w:t xml:space="preserve">STRATUS </w:t>
      </w:r>
      <w:r w:rsidR="00DC7EA5" w:rsidRPr="00CA1C74">
        <w:rPr>
          <w:rFonts w:cstheme="minorHAnsi"/>
          <w:szCs w:val="20"/>
        </w:rPr>
        <w:t xml:space="preserve">starts by reading the DICOM formatted full-field digital and analogue mammogram and for the digital images also the mammography machine acquisition parameters. </w:t>
      </w:r>
      <w:r w:rsidR="00E24B3A">
        <w:rPr>
          <w:rFonts w:cstheme="minorHAnsi"/>
          <w:szCs w:val="20"/>
        </w:rPr>
        <w:t xml:space="preserve">STRATUS </w:t>
      </w:r>
      <w:r w:rsidR="00DC7EA5" w:rsidRPr="00CA1C74">
        <w:rPr>
          <w:rFonts w:cstheme="minorHAnsi"/>
          <w:szCs w:val="20"/>
        </w:rPr>
        <w:t>thereafter quality checks the mammograms by inspecting image size, availability of patient identifier, mammogram date and time, mammogram view position, description of the mammogram series and study, and breast implants.</w:t>
      </w:r>
      <w:r w:rsidR="00DC7EA5">
        <w:rPr>
          <w:rFonts w:cstheme="minorHAnsi"/>
          <w:szCs w:val="20"/>
        </w:rPr>
        <w:t xml:space="preserve"> </w:t>
      </w:r>
      <w:r w:rsidR="00DC7EA5" w:rsidRPr="00CA1C74">
        <w:rPr>
          <w:rFonts w:cstheme="minorHAnsi"/>
          <w:szCs w:val="20"/>
        </w:rPr>
        <w:t>Images are further normalized to 200-micron pixel size.</w:t>
      </w:r>
      <w:r w:rsidR="00DC7EA5">
        <w:rPr>
          <w:rFonts w:cstheme="minorHAnsi"/>
          <w:szCs w:val="20"/>
        </w:rPr>
        <w:t xml:space="preserve"> </w:t>
      </w:r>
      <w:r w:rsidR="00E24B3A">
        <w:rPr>
          <w:rFonts w:cstheme="minorHAnsi"/>
          <w:szCs w:val="20"/>
        </w:rPr>
        <w:t xml:space="preserve">STRATUS </w:t>
      </w:r>
      <w:r w:rsidR="00DC7EA5" w:rsidRPr="00CA1C74">
        <w:rPr>
          <w:rFonts w:cstheme="minorHAnsi"/>
          <w:szCs w:val="20"/>
        </w:rPr>
        <w:t>flips the images, so the breast chest wall always appears to the left-hand side in the mammogram, and inverts the LookUp-Table if the mammogram appears as a negative (i.e. when the pixel intensity representation is reversed).</w:t>
      </w:r>
    </w:p>
    <w:p w14:paraId="26F7F90E" w14:textId="2F504CC0" w:rsidR="00DC7EA5" w:rsidRPr="00CA1C74" w:rsidRDefault="00BF79DC" w:rsidP="00513CEA">
      <w:pPr>
        <w:spacing w:before="120" w:line="360" w:lineRule="auto"/>
        <w:rPr>
          <w:rFonts w:cstheme="minorHAnsi"/>
          <w:szCs w:val="20"/>
        </w:rPr>
      </w:pPr>
      <w:r>
        <w:rPr>
          <w:rFonts w:cstheme="minorHAnsi"/>
          <w:szCs w:val="20"/>
        </w:rPr>
        <w:t xml:space="preserve">STRATUS </w:t>
      </w:r>
      <w:r w:rsidR="00DC7EA5" w:rsidRPr="00CA1C74">
        <w:rPr>
          <w:rFonts w:cstheme="minorHAnsi"/>
          <w:szCs w:val="20"/>
        </w:rPr>
        <w:t>marks the breast area using threshold methods Intermodes, Triangle, or Means depending on the quality of the image. The next step identifies textures of the image in a cycle of 15 threshold methods (Otsu, RenyiEntropy, Huang, Intermodes, IsoData, Li, MaxEntropy, Mean, MinError, Minimum, Moments, Percentile, Shanbhag, Triangle, Yen) and one edge tracing method (Skeletonize). Twenty features (area, min, mean, max, std, modal, centroid, center, perimeter, bounding, fit, shape, integrated, median, skewness, kurtosis, limit, round, solidity, area_fraction) are measured for each cycle on the whole segmented breast area and also stratified by the size of textures in the breast area. Mammography machine acquisition parameters are added as extra information to the measures of image features including the x-ray exposure used (kilo volt and tube current) and the compression force and the thickness of the breast during compression. All features are measured for each threshold method and compiled into one row with up to 1,027 variables per digital mammogram. The variables are ordered starting with a variable holding the value for the first threshold method and first feature, i.e. OtsuArea. The second variable is OtsuMin and the last threshold-feature variable is YenSkeletonize.</w:t>
      </w:r>
    </w:p>
    <w:p w14:paraId="121A4CA7" w14:textId="77777777" w:rsidR="00DC7EA5" w:rsidRPr="00CA1C74" w:rsidRDefault="00DC7EA5" w:rsidP="00513CEA">
      <w:pPr>
        <w:spacing w:before="120" w:line="360" w:lineRule="auto"/>
        <w:rPr>
          <w:rFonts w:cstheme="minorHAnsi"/>
          <w:szCs w:val="20"/>
        </w:rPr>
      </w:pPr>
      <w:r>
        <w:rPr>
          <w:rFonts w:cstheme="minorHAnsi"/>
          <w:szCs w:val="20"/>
        </w:rPr>
        <w:t>Based on the extracted mammographic features, mammographic density is estimated using s</w:t>
      </w:r>
      <w:r w:rsidRPr="00CA1C74">
        <w:rPr>
          <w:rFonts w:cstheme="minorHAnsi"/>
          <w:szCs w:val="20"/>
        </w:rPr>
        <w:t>caled principal component analysis (PCA). The original image reference measures (percent density, dense area, breast area) are transformed to a distribution close to normal form using square root transform.</w:t>
      </w:r>
      <w:r>
        <w:rPr>
          <w:rFonts w:cstheme="minorHAnsi"/>
          <w:szCs w:val="20"/>
        </w:rPr>
        <w:t xml:space="preserve"> </w:t>
      </w:r>
      <w:r w:rsidRPr="00CA1C74">
        <w:rPr>
          <w:rFonts w:cstheme="minorHAnsi"/>
          <w:szCs w:val="20"/>
        </w:rPr>
        <w:t xml:space="preserve">One hundred loops of model fits with ten-folded cross-validation </w:t>
      </w:r>
      <w:r>
        <w:rPr>
          <w:rFonts w:cstheme="minorHAnsi"/>
          <w:szCs w:val="20"/>
        </w:rPr>
        <w:t>were</w:t>
      </w:r>
      <w:r w:rsidRPr="00CA1C74">
        <w:rPr>
          <w:rFonts w:cstheme="minorHAnsi"/>
          <w:szCs w:val="20"/>
        </w:rPr>
        <w:t xml:space="preserve"> used </w:t>
      </w:r>
      <w:r>
        <w:rPr>
          <w:rFonts w:cstheme="minorHAnsi"/>
          <w:szCs w:val="20"/>
        </w:rPr>
        <w:t xml:space="preserve">in the training </w:t>
      </w:r>
      <w:r w:rsidRPr="00CA1C74">
        <w:rPr>
          <w:rFonts w:cstheme="minorHAnsi"/>
          <w:szCs w:val="20"/>
        </w:rPr>
        <w:t xml:space="preserve">to calculate the mean lambda </w:t>
      </w:r>
      <w:r>
        <w:rPr>
          <w:rFonts w:cstheme="minorHAnsi"/>
          <w:szCs w:val="20"/>
        </w:rPr>
        <w:t xml:space="preserve">that is </w:t>
      </w:r>
      <w:r w:rsidRPr="00CA1C74">
        <w:rPr>
          <w:rFonts w:cstheme="minorHAnsi"/>
          <w:szCs w:val="20"/>
        </w:rPr>
        <w:t xml:space="preserve">used to penalize the estimates </w:t>
      </w:r>
      <w:r>
        <w:rPr>
          <w:rFonts w:cstheme="minorHAnsi"/>
          <w:szCs w:val="20"/>
        </w:rPr>
        <w:t xml:space="preserve">of the mammographic features </w:t>
      </w:r>
      <w:r w:rsidRPr="00CA1C74">
        <w:rPr>
          <w:rFonts w:cstheme="minorHAnsi"/>
          <w:szCs w:val="20"/>
        </w:rPr>
        <w:t xml:space="preserve">for the final </w:t>
      </w:r>
      <w:r>
        <w:rPr>
          <w:rFonts w:cstheme="minorHAnsi"/>
          <w:szCs w:val="20"/>
        </w:rPr>
        <w:t xml:space="preserve">density measurement </w:t>
      </w:r>
      <w:r w:rsidRPr="00CA1C74">
        <w:rPr>
          <w:rFonts w:cstheme="minorHAnsi"/>
          <w:szCs w:val="20"/>
        </w:rPr>
        <w:t xml:space="preserve">model. This procedure is done for percent density, dense </w:t>
      </w:r>
      <w:r w:rsidRPr="00CA1C74">
        <w:rPr>
          <w:rFonts w:cstheme="minorHAnsi"/>
          <w:szCs w:val="20"/>
        </w:rPr>
        <w:lastRenderedPageBreak/>
        <w:t>area, and breast area. The outcome measures are then back transformed to original density distribution by powering the values with two.</w:t>
      </w:r>
    </w:p>
    <w:p w14:paraId="15FB6FD9" w14:textId="334527B5" w:rsidR="00DC7EA5" w:rsidRDefault="00DC7EA5" w:rsidP="00513CEA">
      <w:pPr>
        <w:spacing w:line="360" w:lineRule="auto"/>
        <w:rPr>
          <w:rFonts w:cstheme="minorHAnsi"/>
          <w:color w:val="201F1E"/>
          <w:shd w:val="clear" w:color="auto" w:fill="FFFFFF"/>
        </w:rPr>
      </w:pPr>
      <w:r>
        <w:rPr>
          <w:rFonts w:cstheme="minorHAnsi"/>
          <w:color w:val="201F1E"/>
          <w:shd w:val="clear" w:color="auto" w:fill="FFFFFF"/>
        </w:rPr>
        <w:t xml:space="preserve">Microcalcifications and mass lesions were analyzed using </w:t>
      </w:r>
      <w:r w:rsidR="00083DB0">
        <w:rPr>
          <w:rFonts w:cstheme="minorHAnsi"/>
          <w:color w:val="201F1E"/>
          <w:shd w:val="clear" w:color="auto" w:fill="FFFFFF"/>
        </w:rPr>
        <w:t xml:space="preserve">an artificial intelligence neural network </w:t>
      </w:r>
      <w:r>
        <w:rPr>
          <w:rFonts w:cstheme="minorHAnsi"/>
          <w:color w:val="201F1E"/>
          <w:shd w:val="clear" w:color="auto" w:fill="FFFFFF"/>
        </w:rPr>
        <w:t>and</w:t>
      </w:r>
      <w:r w:rsidR="00083DB0">
        <w:rPr>
          <w:rFonts w:cstheme="minorHAnsi"/>
          <w:color w:val="201F1E"/>
          <w:shd w:val="clear" w:color="auto" w:fill="FFFFFF"/>
        </w:rPr>
        <w:t>,</w:t>
      </w:r>
      <w:r>
        <w:rPr>
          <w:rFonts w:cstheme="minorHAnsi"/>
          <w:color w:val="201F1E"/>
          <w:shd w:val="clear" w:color="auto" w:fill="FFFFFF"/>
        </w:rPr>
        <w:t xml:space="preserve"> were considered indicative of high risk of breast cancer based on analysis of 60 regions in each projection (MLO and CC) of both breasts, i.e. in total 240 regions for the four views. Each subregion for each breast was assigned a risk probability ranging from 0 to 100% for microcalcifications and masses separately.</w:t>
      </w:r>
    </w:p>
    <w:p w14:paraId="69FE8EC1" w14:textId="77777777" w:rsidR="00DC7EA5" w:rsidRDefault="00DC7EA5" w:rsidP="00513CEA">
      <w:pPr>
        <w:spacing w:line="360" w:lineRule="auto"/>
        <w:rPr>
          <w:rFonts w:cstheme="minorHAnsi"/>
          <w:color w:val="201F1E"/>
          <w:shd w:val="clear" w:color="auto" w:fill="FFFFFF"/>
        </w:rPr>
      </w:pPr>
      <w:r>
        <w:rPr>
          <w:rFonts w:cstheme="minorHAnsi"/>
          <w:color w:val="201F1E"/>
          <w:shd w:val="clear" w:color="auto" w:fill="FFFFFF"/>
        </w:rPr>
        <w:t>The first microcalcification score (high-risk) was continuous and defined as the highest probability measured in any of the subregions at risk of breast cancer by ordering the probabilities of microcalcifications from each region using the maximum probabilities of left and right breast views. The highest probability of a subregion indicating a mass at risk of breast cancer was calculated similarly by ordering the masses probabilities from each region using the maximum probabilities of left and right breast views</w:t>
      </w:r>
      <w:r>
        <w:rPr>
          <w:rFonts w:cstheme="minorHAnsi"/>
        </w:rPr>
        <w:t>.</w:t>
      </w:r>
    </w:p>
    <w:p w14:paraId="65B7616C" w14:textId="2FE90CDA" w:rsidR="00DC7EA5" w:rsidRDefault="00DC7EA5" w:rsidP="00513CEA">
      <w:pPr>
        <w:spacing w:line="360" w:lineRule="auto"/>
        <w:rPr>
          <w:rFonts w:cstheme="minorHAnsi"/>
        </w:rPr>
      </w:pPr>
      <w:r>
        <w:rPr>
          <w:rFonts w:cstheme="minorHAnsi"/>
        </w:rPr>
        <w:t>The</w:t>
      </w:r>
      <w:r w:rsidR="00D03738">
        <w:rPr>
          <w:rFonts w:cstheme="minorHAnsi"/>
        </w:rPr>
        <w:t xml:space="preserve"> second</w:t>
      </w:r>
      <w:r>
        <w:rPr>
          <w:rFonts w:cstheme="minorHAnsi"/>
        </w:rPr>
        <w:t xml:space="preserve"> microcalcification score (increased risk) was a dichotomous score based on the multiple subregions in each breast that had increased probability of microcalcifications in the breast. The 80</w:t>
      </w:r>
      <w:r w:rsidRPr="005C03A6">
        <w:rPr>
          <w:rFonts w:cstheme="minorHAnsi"/>
          <w:vertAlign w:val="superscript"/>
        </w:rPr>
        <w:t>th</w:t>
      </w:r>
      <w:r>
        <w:rPr>
          <w:rFonts w:cstheme="minorHAnsi"/>
        </w:rPr>
        <w:t xml:space="preserve"> percentile was used as the cut-off to indicate increased risk based on the underlying distribution from the 240 microcalcification subregion probabilities derived from left and right breasts of the breast cancer cases. The second score for masses was calculated similarly using the 80</w:t>
      </w:r>
      <w:r w:rsidRPr="005C03A6">
        <w:rPr>
          <w:rFonts w:cstheme="minorHAnsi"/>
          <w:vertAlign w:val="superscript"/>
        </w:rPr>
        <w:t>th</w:t>
      </w:r>
      <w:r>
        <w:rPr>
          <w:rFonts w:cstheme="minorHAnsi"/>
        </w:rPr>
        <w:t xml:space="preserve"> percentile of the underlying probabilities from the 240 masses subregion probabilities in the breast</w:t>
      </w:r>
      <w:r w:rsidRPr="001F0639">
        <w:rPr>
          <w:rFonts w:cstheme="minorHAnsi"/>
          <w:vertAlign w:val="superscript"/>
        </w:rPr>
        <w:t xml:space="preserve"> c</w:t>
      </w:r>
      <w:r>
        <w:rPr>
          <w:rFonts w:cstheme="minorHAnsi"/>
        </w:rPr>
        <w:t>ancer cases.</w:t>
      </w:r>
    </w:p>
    <w:p w14:paraId="472147DF" w14:textId="77777777" w:rsidR="00DC7EA5" w:rsidRDefault="00DC7EA5" w:rsidP="00513CEA">
      <w:pPr>
        <w:spacing w:line="360" w:lineRule="auto"/>
      </w:pPr>
      <w:r>
        <w:rPr>
          <w:rFonts w:cstheme="minorHAnsi"/>
        </w:rPr>
        <w:t>The third microcalcification score (left-right risk asymmetry) was a continuous score that defined</w:t>
      </w:r>
      <w:r>
        <w:t xml:space="preserve"> </w:t>
      </w:r>
      <w:r w:rsidRPr="1C378677">
        <w:t xml:space="preserve">the difference in the occurrence of mammographic features in the left breast compared </w:t>
      </w:r>
      <w:r>
        <w:t>with</w:t>
      </w:r>
      <w:r w:rsidRPr="1C378677">
        <w:t xml:space="preserve"> the right breast</w:t>
      </w:r>
      <w:r>
        <w:t xml:space="preserve"> in</w:t>
      </w:r>
      <w:r w:rsidRPr="1C378677">
        <w:t xml:space="preserve"> </w:t>
      </w:r>
      <w:r>
        <w:t xml:space="preserve">the </w:t>
      </w:r>
      <w:r w:rsidRPr="1C378677">
        <w:t>mediolateral and cranio-caudal views.</w:t>
      </w:r>
      <w:r>
        <w:t xml:space="preserve"> The score was calculated by first ordering the subregion probabilities for each breast and view. Variance was calculated for each of the 60 regions across left and right breasts in the mediolateral and craniocaudal views. The final score was the sum of the variances. The third score for l</w:t>
      </w:r>
      <w:r w:rsidRPr="1C378677">
        <w:t xml:space="preserve">eft-right difference </w:t>
      </w:r>
      <w:r>
        <w:t>of</w:t>
      </w:r>
      <w:r w:rsidRPr="1C378677">
        <w:t xml:space="preserve"> masses was similarly calculated as the standard deviation of the probability score differences from each breast region of left and right breast </w:t>
      </w:r>
      <w:r>
        <w:t xml:space="preserve">in mediolateral and cranio-caudal </w:t>
      </w:r>
      <w:r w:rsidRPr="1C378677">
        <w:t>views.</w:t>
      </w:r>
    </w:p>
    <w:p w14:paraId="62B784D4" w14:textId="32D250B2" w:rsidR="00083DB0" w:rsidRPr="00FB70BE" w:rsidRDefault="00083DB0" w:rsidP="00513CEA">
      <w:pPr>
        <w:spacing w:line="360" w:lineRule="auto"/>
      </w:pPr>
      <w:r>
        <w:t xml:space="preserve">Age was extracted from </w:t>
      </w:r>
      <w:r w:rsidR="001E3739">
        <w:t>headers in the mammogram.</w:t>
      </w:r>
    </w:p>
    <w:p w14:paraId="149277E7" w14:textId="326ADAD3" w:rsidR="00521D70" w:rsidRPr="006028FE" w:rsidRDefault="00DC7EA5" w:rsidP="00513CEA">
      <w:pPr>
        <w:spacing w:line="360" w:lineRule="auto"/>
      </w:pPr>
      <w:r>
        <w:t>Estimates of the risk factors used by the model is presented in below table as previously published</w:t>
      </w:r>
      <w:r w:rsidR="00E64015">
        <w:t xml:space="preserve"> </w:t>
      </w:r>
      <w:r w:rsidR="00E64015">
        <w:fldChar w:fldCharType="begin"/>
      </w:r>
      <w:r w:rsidR="00FE6458">
        <w:instrText xml:space="preserve"> ADDIN EN.CITE &lt;EndNote&gt;&lt;Cite&gt;&lt;Author&gt;Eriksson&lt;/Author&gt;&lt;Year&gt;2020&lt;/Year&gt;&lt;RecNum&gt;255&lt;/RecNum&gt;&lt;DisplayText&gt;&lt;style face="superscript"&gt;7&lt;/style&gt;&lt;/DisplayText&gt;&lt;record&gt;&lt;rec-number&gt;255&lt;/rec-number&gt;&lt;foreign-keys&gt;&lt;key app="EN" db-id="avxeasd50derasepvd85xwfatd9avzzzaprd" timestamp="1648861173"&gt;255&lt;/key&gt;&lt;/foreign-keys&gt;&lt;ref-type name="Journal Article"&gt;17&lt;/ref-type&gt;&lt;contributors&gt;&lt;authors&gt;&lt;author&gt;Eriksson, Mikael&lt;/author&gt;&lt;author&gt;Czene, Kamila&lt;/author&gt;&lt;author&gt;Strand, Fredrik&lt;/author&gt;&lt;author&gt;Zackrisson, Sophia&lt;/author&gt;&lt;author&gt;Lindholm, Peter&lt;/author&gt;&lt;author&gt;Lång, Kristina&lt;/author&gt;&lt;author&gt;Förnvik, Daniel&lt;/author&gt;&lt;author&gt;Sartor, Hanna&lt;/author&gt;&lt;author&gt;Mavaddat, Nasim&lt;/author&gt;&lt;author&gt;Easton, Doug&lt;/author&gt;&lt;/authors&gt;&lt;/contributors&gt;&lt;titles&gt;&lt;title&gt;Identification of women at high risk of breast cancer who need supplemental screening&lt;/title&gt;&lt;secondary-title&gt;Radiology&lt;/secondary-title&gt;&lt;/titles&gt;&lt;periodical&gt;&lt;full-title&gt;Radiology&lt;/full-title&gt;&lt;/periodical&gt;&lt;pages&gt;327-333&lt;/pages&gt;&lt;volume&gt;297&lt;/volume&gt;&lt;number&gt;2&lt;/number&gt;&lt;dates&gt;&lt;year&gt;2020&lt;/year&gt;&lt;/dates&gt;&lt;isbn&gt;0033-8419&lt;/isbn&gt;&lt;urls&gt;&lt;/urls&gt;&lt;/record&gt;&lt;/Cite&gt;&lt;/EndNote&gt;</w:instrText>
      </w:r>
      <w:r w:rsidR="00E64015">
        <w:fldChar w:fldCharType="separate"/>
      </w:r>
      <w:r w:rsidR="00FE6458" w:rsidRPr="00FE6458">
        <w:rPr>
          <w:noProof/>
          <w:vertAlign w:val="superscript"/>
        </w:rPr>
        <w:t>7</w:t>
      </w:r>
      <w:r w:rsidR="00E64015">
        <w:fldChar w:fldCharType="end"/>
      </w:r>
      <w:r>
        <w:t>.</w:t>
      </w:r>
    </w:p>
    <w:tbl>
      <w:tblPr>
        <w:tblW w:w="8364" w:type="dxa"/>
        <w:tblBorders>
          <w:top w:val="single" w:sz="6" w:space="0" w:color="C1C1C1"/>
          <w:left w:val="single" w:sz="6" w:space="0" w:color="C1C1C1"/>
          <w:bottom w:val="single" w:sz="2" w:space="0" w:color="C1C1C1"/>
          <w:right w:val="single" w:sz="2" w:space="0" w:color="C1C1C1"/>
        </w:tblBorders>
        <w:tblLayout w:type="fixed"/>
        <w:tblCellMar>
          <w:top w:w="75" w:type="dxa"/>
          <w:left w:w="75" w:type="dxa"/>
          <w:bottom w:w="75" w:type="dxa"/>
          <w:right w:w="75" w:type="dxa"/>
        </w:tblCellMar>
        <w:tblLook w:val="04A0" w:firstRow="1" w:lastRow="0" w:firstColumn="1" w:lastColumn="0" w:noHBand="0" w:noVBand="1"/>
        <w:tblDescription w:val="Procedure Print: Data Set WORK.TABLE2_3MNT"/>
      </w:tblPr>
      <w:tblGrid>
        <w:gridCol w:w="5245"/>
        <w:gridCol w:w="1559"/>
        <w:gridCol w:w="1560"/>
      </w:tblGrid>
      <w:tr w:rsidR="00623CE8" w:rsidRPr="00496F2E" w14:paraId="5F65E0EC" w14:textId="77777777" w:rsidTr="0006349F">
        <w:trPr>
          <w:trHeight w:hRule="exact" w:val="340"/>
          <w:tblHeader/>
        </w:trPr>
        <w:tc>
          <w:tcPr>
            <w:tcW w:w="5245" w:type="dxa"/>
            <w:tcBorders>
              <w:top w:val="nil"/>
              <w:left w:val="nil"/>
              <w:bottom w:val="single" w:sz="4" w:space="0" w:color="auto"/>
              <w:right w:val="nil"/>
            </w:tcBorders>
          </w:tcPr>
          <w:p w14:paraId="520E82CD" w14:textId="77777777" w:rsidR="00623CE8" w:rsidRPr="005E6D36" w:rsidRDefault="00623CE8" w:rsidP="00EE1CF1">
            <w:pPr>
              <w:tabs>
                <w:tab w:val="left" w:pos="555"/>
              </w:tabs>
              <w:jc w:val="both"/>
              <w:rPr>
                <w:rFonts w:eastAsia="Times New Roman" w:cstheme="minorHAnsi"/>
                <w:b/>
                <w:sz w:val="20"/>
                <w:szCs w:val="20"/>
                <w:lang w:eastAsia="sv-SE"/>
              </w:rPr>
            </w:pPr>
          </w:p>
        </w:tc>
        <w:tc>
          <w:tcPr>
            <w:tcW w:w="3119" w:type="dxa"/>
            <w:gridSpan w:val="2"/>
            <w:tcBorders>
              <w:top w:val="nil"/>
              <w:left w:val="nil"/>
              <w:bottom w:val="single" w:sz="4" w:space="0" w:color="auto"/>
              <w:right w:val="nil"/>
            </w:tcBorders>
          </w:tcPr>
          <w:p w14:paraId="11BCE0EC" w14:textId="77777777" w:rsidR="00623CE8" w:rsidRPr="005E6D36" w:rsidRDefault="00623CE8" w:rsidP="00EE1CF1">
            <w:pPr>
              <w:tabs>
                <w:tab w:val="left" w:pos="555"/>
              </w:tabs>
              <w:jc w:val="both"/>
              <w:rPr>
                <w:rFonts w:eastAsia="Times New Roman" w:cstheme="minorHAnsi"/>
                <w:b/>
                <w:sz w:val="20"/>
                <w:szCs w:val="20"/>
                <w:lang w:eastAsia="sv-SE"/>
              </w:rPr>
            </w:pPr>
            <w:r w:rsidRPr="005E6D36">
              <w:rPr>
                <w:rFonts w:eastAsia="Times New Roman" w:cstheme="minorHAnsi"/>
                <w:b/>
                <w:sz w:val="20"/>
                <w:szCs w:val="20"/>
                <w:lang w:eastAsia="sv-SE"/>
              </w:rPr>
              <w:t xml:space="preserve">Risk estimates </w:t>
            </w:r>
            <w:r w:rsidRPr="005E6D36">
              <w:rPr>
                <w:rFonts w:eastAsia="Times New Roman" w:cstheme="minorHAnsi"/>
                <w:b/>
                <w:bCs/>
                <w:sz w:val="20"/>
                <w:szCs w:val="20"/>
                <w:lang w:eastAsia="sv-SE"/>
              </w:rPr>
              <w:t>Model 1</w:t>
            </w:r>
            <w:r w:rsidRPr="005E6D36">
              <w:rPr>
                <w:rFonts w:eastAsia="Times New Roman" w:cstheme="minorHAnsi"/>
                <w:b/>
                <w:sz w:val="20"/>
                <w:szCs w:val="20"/>
                <w:lang w:eastAsia="sv-SE"/>
              </w:rPr>
              <w:t xml:space="preserve"> </w:t>
            </w:r>
            <w:r>
              <w:rPr>
                <w:rFonts w:eastAsia="Times New Roman" w:cstheme="minorHAnsi"/>
                <w:b/>
                <w:sz w:val="20"/>
                <w:szCs w:val="20"/>
                <w:lang w:eastAsia="sv-SE"/>
              </w:rPr>
              <w:t>O</w:t>
            </w:r>
            <w:r w:rsidRPr="005E6D36">
              <w:rPr>
                <w:rFonts w:eastAsia="Times New Roman" w:cstheme="minorHAnsi"/>
                <w:b/>
                <w:sz w:val="20"/>
                <w:szCs w:val="20"/>
                <w:lang w:eastAsia="sv-SE"/>
              </w:rPr>
              <w:t>R (95% CI)</w:t>
            </w:r>
            <w:r w:rsidRPr="005E6D36">
              <w:rPr>
                <w:rFonts w:eastAsia="Times New Roman" w:cstheme="minorHAnsi"/>
                <w:b/>
                <w:sz w:val="20"/>
                <w:szCs w:val="20"/>
                <w:vertAlign w:val="superscript"/>
                <w:lang w:eastAsia="sv-SE"/>
              </w:rPr>
              <w:t xml:space="preserve"> </w:t>
            </w:r>
          </w:p>
        </w:tc>
      </w:tr>
      <w:tr w:rsidR="00623CE8" w:rsidRPr="000E0E11" w14:paraId="77CC6529" w14:textId="77777777" w:rsidTr="0006349F">
        <w:trPr>
          <w:trHeight w:hRule="exact" w:val="340"/>
          <w:tblHeader/>
        </w:trPr>
        <w:tc>
          <w:tcPr>
            <w:tcW w:w="5245" w:type="dxa"/>
            <w:tcBorders>
              <w:top w:val="single" w:sz="4" w:space="0" w:color="auto"/>
              <w:left w:val="nil"/>
              <w:bottom w:val="single" w:sz="4" w:space="0" w:color="auto"/>
              <w:right w:val="nil"/>
            </w:tcBorders>
            <w:hideMark/>
          </w:tcPr>
          <w:p w14:paraId="6272A67B" w14:textId="77777777" w:rsidR="00623CE8" w:rsidRPr="005E6D36" w:rsidRDefault="00623CE8" w:rsidP="00EE1CF1">
            <w:pPr>
              <w:tabs>
                <w:tab w:val="left" w:pos="555"/>
              </w:tabs>
              <w:jc w:val="both"/>
              <w:rPr>
                <w:rFonts w:eastAsia="Times New Roman" w:cstheme="minorHAnsi"/>
                <w:b/>
                <w:sz w:val="20"/>
                <w:szCs w:val="20"/>
                <w:lang w:eastAsia="sv-SE"/>
              </w:rPr>
            </w:pPr>
            <w:r w:rsidRPr="005E6D36">
              <w:rPr>
                <w:rFonts w:eastAsia="Times New Roman" w:cstheme="minorHAnsi"/>
                <w:b/>
                <w:sz w:val="20"/>
                <w:szCs w:val="20"/>
                <w:lang w:eastAsia="sv-SE"/>
              </w:rPr>
              <w:t>Risk factor</w:t>
            </w:r>
          </w:p>
        </w:tc>
        <w:tc>
          <w:tcPr>
            <w:tcW w:w="1559" w:type="dxa"/>
            <w:tcBorders>
              <w:top w:val="single" w:sz="4" w:space="0" w:color="auto"/>
              <w:left w:val="nil"/>
              <w:bottom w:val="single" w:sz="4" w:space="0" w:color="auto"/>
              <w:right w:val="nil"/>
            </w:tcBorders>
            <w:hideMark/>
          </w:tcPr>
          <w:p w14:paraId="6369BA56" w14:textId="77777777" w:rsidR="00623CE8" w:rsidRPr="005E6D36" w:rsidRDefault="00623CE8" w:rsidP="00EE1CF1">
            <w:pPr>
              <w:tabs>
                <w:tab w:val="left" w:pos="555"/>
              </w:tabs>
              <w:jc w:val="both"/>
              <w:rPr>
                <w:rFonts w:eastAsia="Times New Roman" w:cstheme="minorHAnsi"/>
                <w:b/>
                <w:sz w:val="20"/>
                <w:szCs w:val="20"/>
                <w:vertAlign w:val="superscript"/>
                <w:lang w:eastAsia="sv-SE"/>
              </w:rPr>
            </w:pPr>
            <w:r w:rsidRPr="005E6D36">
              <w:rPr>
                <w:rFonts w:eastAsia="Times New Roman" w:cstheme="minorHAnsi"/>
                <w:b/>
                <w:sz w:val="20"/>
                <w:szCs w:val="20"/>
                <w:lang w:eastAsia="sv-SE"/>
              </w:rPr>
              <w:t>Premenopausal</w:t>
            </w:r>
          </w:p>
        </w:tc>
        <w:tc>
          <w:tcPr>
            <w:tcW w:w="1560" w:type="dxa"/>
            <w:tcBorders>
              <w:top w:val="single" w:sz="4" w:space="0" w:color="auto"/>
              <w:left w:val="nil"/>
              <w:bottom w:val="single" w:sz="4" w:space="0" w:color="auto"/>
              <w:right w:val="nil"/>
            </w:tcBorders>
          </w:tcPr>
          <w:p w14:paraId="6A1E6688" w14:textId="77777777" w:rsidR="00623CE8" w:rsidRPr="005E6D36" w:rsidRDefault="00623CE8" w:rsidP="00EE1CF1">
            <w:pPr>
              <w:tabs>
                <w:tab w:val="left" w:pos="555"/>
              </w:tabs>
              <w:jc w:val="both"/>
              <w:rPr>
                <w:rFonts w:eastAsia="Times New Roman" w:cstheme="minorHAnsi"/>
                <w:b/>
                <w:sz w:val="20"/>
                <w:szCs w:val="20"/>
                <w:lang w:eastAsia="sv-SE"/>
              </w:rPr>
            </w:pPr>
            <w:r w:rsidRPr="005E6D36">
              <w:rPr>
                <w:rFonts w:eastAsia="Times New Roman" w:cstheme="minorHAnsi"/>
                <w:b/>
                <w:sz w:val="20"/>
                <w:szCs w:val="20"/>
                <w:lang w:eastAsia="sv-SE"/>
              </w:rPr>
              <w:t>Postmenopausal</w:t>
            </w:r>
          </w:p>
        </w:tc>
      </w:tr>
      <w:tr w:rsidR="00623CE8" w:rsidRPr="000E0E11" w14:paraId="0E2A9851" w14:textId="77777777" w:rsidTr="0006349F">
        <w:trPr>
          <w:trHeight w:hRule="exact" w:val="340"/>
        </w:trPr>
        <w:tc>
          <w:tcPr>
            <w:tcW w:w="5245" w:type="dxa"/>
            <w:tcBorders>
              <w:top w:val="nil"/>
              <w:left w:val="nil"/>
              <w:bottom w:val="nil"/>
              <w:right w:val="nil"/>
            </w:tcBorders>
          </w:tcPr>
          <w:p w14:paraId="32655B08" w14:textId="77777777" w:rsidR="00623CE8" w:rsidRPr="005E6D36" w:rsidRDefault="00623CE8" w:rsidP="00EE1CF1">
            <w:pPr>
              <w:tabs>
                <w:tab w:val="left" w:pos="555"/>
              </w:tabs>
              <w:jc w:val="both"/>
              <w:rPr>
                <w:rFonts w:eastAsia="Times New Roman" w:cstheme="minorHAnsi"/>
                <w:sz w:val="20"/>
                <w:szCs w:val="20"/>
                <w:lang w:eastAsia="sv-SE"/>
              </w:rPr>
            </w:pPr>
            <w:r w:rsidRPr="005E6D36">
              <w:rPr>
                <w:rFonts w:eastAsia="Times New Roman" w:cstheme="minorHAnsi"/>
                <w:sz w:val="20"/>
                <w:szCs w:val="20"/>
                <w:lang w:eastAsia="sv-SE"/>
              </w:rPr>
              <w:t>Mammographic density, mean (per STD)</w:t>
            </w:r>
          </w:p>
        </w:tc>
        <w:tc>
          <w:tcPr>
            <w:tcW w:w="1559" w:type="dxa"/>
            <w:tcBorders>
              <w:top w:val="nil"/>
              <w:left w:val="nil"/>
              <w:bottom w:val="nil"/>
              <w:right w:val="nil"/>
            </w:tcBorders>
          </w:tcPr>
          <w:p w14:paraId="756219A5" w14:textId="28A4AF6F" w:rsidR="00623CE8" w:rsidRPr="005E6D36" w:rsidRDefault="00623CE8" w:rsidP="00EE1CF1">
            <w:pPr>
              <w:jc w:val="both"/>
              <w:rPr>
                <w:rFonts w:eastAsia="Times New Roman" w:cstheme="minorHAnsi"/>
                <w:sz w:val="20"/>
                <w:szCs w:val="20"/>
                <w:lang w:eastAsia="en-GB"/>
              </w:rPr>
            </w:pPr>
            <w:r w:rsidRPr="005E6D36">
              <w:rPr>
                <w:rFonts w:eastAsia="Times New Roman" w:cstheme="minorHAnsi"/>
                <w:sz w:val="20"/>
                <w:szCs w:val="20"/>
                <w:lang w:eastAsia="en-GB"/>
              </w:rPr>
              <w:t>1</w:t>
            </w:r>
            <w:r w:rsidR="00FA1862">
              <w:rPr>
                <w:rFonts w:eastAsia="Times New Roman" w:cstheme="minorHAnsi"/>
                <w:sz w:val="20"/>
                <w:szCs w:val="20"/>
                <w:lang w:eastAsia="en-GB"/>
              </w:rPr>
              <w:t>·</w:t>
            </w:r>
            <w:r w:rsidRPr="005E6D36">
              <w:rPr>
                <w:rFonts w:eastAsia="Times New Roman" w:cstheme="minorHAnsi"/>
                <w:sz w:val="20"/>
                <w:szCs w:val="20"/>
                <w:lang w:eastAsia="en-GB"/>
              </w:rPr>
              <w:t>49 (1</w:t>
            </w:r>
            <w:r w:rsidR="00FA1862">
              <w:rPr>
                <w:rFonts w:eastAsia="Times New Roman" w:cstheme="minorHAnsi"/>
                <w:sz w:val="20"/>
                <w:szCs w:val="20"/>
                <w:lang w:eastAsia="en-GB"/>
              </w:rPr>
              <w:t>·</w:t>
            </w:r>
            <w:r w:rsidRPr="005E6D36">
              <w:rPr>
                <w:rFonts w:eastAsia="Times New Roman" w:cstheme="minorHAnsi"/>
                <w:sz w:val="20"/>
                <w:szCs w:val="20"/>
                <w:lang w:eastAsia="en-GB"/>
              </w:rPr>
              <w:t>31,1</w:t>
            </w:r>
            <w:r w:rsidR="00FA1862">
              <w:rPr>
                <w:rFonts w:eastAsia="Times New Roman" w:cstheme="minorHAnsi"/>
                <w:sz w:val="20"/>
                <w:szCs w:val="20"/>
                <w:lang w:eastAsia="en-GB"/>
              </w:rPr>
              <w:t>·</w:t>
            </w:r>
            <w:r w:rsidRPr="005E6D36">
              <w:rPr>
                <w:rFonts w:eastAsia="Times New Roman" w:cstheme="minorHAnsi"/>
                <w:sz w:val="20"/>
                <w:szCs w:val="20"/>
                <w:lang w:eastAsia="en-GB"/>
              </w:rPr>
              <w:t>70)</w:t>
            </w:r>
          </w:p>
        </w:tc>
        <w:tc>
          <w:tcPr>
            <w:tcW w:w="1560" w:type="dxa"/>
            <w:tcBorders>
              <w:top w:val="nil"/>
              <w:left w:val="nil"/>
              <w:bottom w:val="nil"/>
              <w:right w:val="nil"/>
            </w:tcBorders>
          </w:tcPr>
          <w:p w14:paraId="4F7EC3AE" w14:textId="32589AC7" w:rsidR="00623CE8" w:rsidRPr="005E6D36" w:rsidRDefault="00623CE8" w:rsidP="00EE1CF1">
            <w:pPr>
              <w:jc w:val="both"/>
              <w:rPr>
                <w:rFonts w:eastAsia="Times New Roman" w:cstheme="minorHAnsi"/>
                <w:sz w:val="20"/>
                <w:szCs w:val="20"/>
                <w:lang w:eastAsia="en-GB"/>
              </w:rPr>
            </w:pPr>
            <w:r w:rsidRPr="005E6D36">
              <w:rPr>
                <w:rFonts w:eastAsia="Times New Roman" w:cstheme="minorHAnsi"/>
                <w:sz w:val="20"/>
                <w:szCs w:val="20"/>
                <w:lang w:eastAsia="en-GB"/>
              </w:rPr>
              <w:t>1</w:t>
            </w:r>
            <w:r w:rsidR="00FA1862">
              <w:rPr>
                <w:rFonts w:eastAsia="Times New Roman" w:cstheme="minorHAnsi"/>
                <w:sz w:val="20"/>
                <w:szCs w:val="20"/>
                <w:lang w:eastAsia="en-GB"/>
              </w:rPr>
              <w:t>·</w:t>
            </w:r>
            <w:r w:rsidRPr="005E6D36">
              <w:rPr>
                <w:rFonts w:eastAsia="Times New Roman" w:cstheme="minorHAnsi"/>
                <w:sz w:val="20"/>
                <w:szCs w:val="20"/>
                <w:lang w:eastAsia="en-GB"/>
              </w:rPr>
              <w:t>35 (1</w:t>
            </w:r>
            <w:r w:rsidR="00FA1862">
              <w:rPr>
                <w:rFonts w:eastAsia="Times New Roman" w:cstheme="minorHAnsi"/>
                <w:sz w:val="20"/>
                <w:szCs w:val="20"/>
                <w:lang w:eastAsia="en-GB"/>
              </w:rPr>
              <w:t>·</w:t>
            </w:r>
            <w:r w:rsidRPr="005E6D36">
              <w:rPr>
                <w:rFonts w:eastAsia="Times New Roman" w:cstheme="minorHAnsi"/>
                <w:sz w:val="20"/>
                <w:szCs w:val="20"/>
                <w:lang w:eastAsia="en-GB"/>
              </w:rPr>
              <w:t>24,1</w:t>
            </w:r>
            <w:r w:rsidR="00FA1862">
              <w:rPr>
                <w:rFonts w:eastAsia="Times New Roman" w:cstheme="minorHAnsi"/>
                <w:sz w:val="20"/>
                <w:szCs w:val="20"/>
                <w:lang w:eastAsia="en-GB"/>
              </w:rPr>
              <w:t>·</w:t>
            </w:r>
            <w:r w:rsidRPr="005E6D36">
              <w:rPr>
                <w:rFonts w:eastAsia="Times New Roman" w:cstheme="minorHAnsi"/>
                <w:sz w:val="20"/>
                <w:szCs w:val="20"/>
                <w:lang w:eastAsia="en-GB"/>
              </w:rPr>
              <w:t>47)</w:t>
            </w:r>
          </w:p>
        </w:tc>
      </w:tr>
      <w:tr w:rsidR="00623CE8" w:rsidRPr="000E0E11" w14:paraId="5D55426C" w14:textId="77777777" w:rsidTr="0006349F">
        <w:trPr>
          <w:trHeight w:hRule="exact" w:val="340"/>
        </w:trPr>
        <w:tc>
          <w:tcPr>
            <w:tcW w:w="5245" w:type="dxa"/>
            <w:tcBorders>
              <w:top w:val="nil"/>
              <w:left w:val="nil"/>
              <w:bottom w:val="nil"/>
              <w:right w:val="nil"/>
            </w:tcBorders>
          </w:tcPr>
          <w:p w14:paraId="1322010B" w14:textId="77777777" w:rsidR="00623CE8" w:rsidRPr="005E6D36" w:rsidRDefault="00623CE8" w:rsidP="00EE1CF1">
            <w:pPr>
              <w:tabs>
                <w:tab w:val="left" w:pos="555"/>
              </w:tabs>
              <w:jc w:val="both"/>
              <w:rPr>
                <w:rFonts w:eastAsia="Times New Roman" w:cstheme="minorHAnsi"/>
                <w:sz w:val="20"/>
                <w:szCs w:val="20"/>
                <w:lang w:eastAsia="sv-SE"/>
              </w:rPr>
            </w:pPr>
            <w:r w:rsidRPr="005E6D36">
              <w:rPr>
                <w:rFonts w:eastAsia="Times New Roman" w:cstheme="minorHAnsi"/>
                <w:sz w:val="20"/>
                <w:szCs w:val="20"/>
                <w:lang w:eastAsia="sv-SE"/>
              </w:rPr>
              <w:t>Microcalcifications, mean (per STD)</w:t>
            </w:r>
          </w:p>
          <w:p w14:paraId="1A8EBD85" w14:textId="77777777" w:rsidR="00623CE8" w:rsidRPr="005E6D36" w:rsidRDefault="00623CE8" w:rsidP="00EE1CF1">
            <w:pPr>
              <w:tabs>
                <w:tab w:val="left" w:pos="555"/>
              </w:tabs>
              <w:jc w:val="both"/>
              <w:rPr>
                <w:rFonts w:eastAsia="Times New Roman" w:cstheme="minorHAnsi"/>
                <w:sz w:val="20"/>
                <w:szCs w:val="20"/>
                <w:lang w:eastAsia="sv-SE"/>
              </w:rPr>
            </w:pPr>
          </w:p>
          <w:p w14:paraId="71094578" w14:textId="77777777" w:rsidR="00623CE8" w:rsidRPr="005E6D36" w:rsidRDefault="00623CE8" w:rsidP="00EE1CF1">
            <w:pPr>
              <w:tabs>
                <w:tab w:val="left" w:pos="555"/>
              </w:tabs>
              <w:jc w:val="both"/>
              <w:rPr>
                <w:rFonts w:eastAsia="Times New Roman" w:cstheme="minorHAnsi"/>
                <w:sz w:val="20"/>
                <w:szCs w:val="20"/>
                <w:lang w:eastAsia="sv-SE"/>
              </w:rPr>
            </w:pPr>
          </w:p>
        </w:tc>
        <w:tc>
          <w:tcPr>
            <w:tcW w:w="1559" w:type="dxa"/>
            <w:tcBorders>
              <w:top w:val="nil"/>
              <w:left w:val="nil"/>
              <w:bottom w:val="nil"/>
              <w:right w:val="nil"/>
            </w:tcBorders>
          </w:tcPr>
          <w:p w14:paraId="0BBB089B" w14:textId="0EA45169" w:rsidR="00623CE8" w:rsidRPr="005E6D36" w:rsidRDefault="00623CE8" w:rsidP="00EE1CF1">
            <w:pPr>
              <w:jc w:val="both"/>
              <w:rPr>
                <w:rFonts w:eastAsia="Times New Roman" w:cstheme="minorHAnsi"/>
                <w:sz w:val="20"/>
                <w:szCs w:val="20"/>
                <w:lang w:eastAsia="en-GB"/>
              </w:rPr>
            </w:pPr>
            <w:r w:rsidRPr="005E6D36">
              <w:rPr>
                <w:rFonts w:eastAsia="Times New Roman" w:cstheme="minorHAnsi"/>
                <w:sz w:val="20"/>
                <w:szCs w:val="20"/>
                <w:lang w:eastAsia="en-GB"/>
              </w:rPr>
              <w:t>1</w:t>
            </w:r>
            <w:r w:rsidR="00FA1862">
              <w:rPr>
                <w:rFonts w:eastAsia="Times New Roman" w:cstheme="minorHAnsi"/>
                <w:sz w:val="20"/>
                <w:szCs w:val="20"/>
                <w:lang w:eastAsia="en-GB"/>
              </w:rPr>
              <w:t>·</w:t>
            </w:r>
            <w:r w:rsidRPr="005E6D36">
              <w:rPr>
                <w:rFonts w:eastAsia="Times New Roman" w:cstheme="minorHAnsi"/>
                <w:sz w:val="20"/>
                <w:szCs w:val="20"/>
                <w:lang w:eastAsia="en-GB"/>
              </w:rPr>
              <w:t>88 (1</w:t>
            </w:r>
            <w:r w:rsidR="00FA1862">
              <w:rPr>
                <w:rFonts w:eastAsia="Times New Roman" w:cstheme="minorHAnsi"/>
                <w:sz w:val="20"/>
                <w:szCs w:val="20"/>
                <w:lang w:eastAsia="en-GB"/>
              </w:rPr>
              <w:t>·</w:t>
            </w:r>
            <w:r w:rsidRPr="005E6D36">
              <w:rPr>
                <w:rFonts w:eastAsia="Times New Roman" w:cstheme="minorHAnsi"/>
                <w:sz w:val="20"/>
                <w:szCs w:val="20"/>
                <w:lang w:eastAsia="en-GB"/>
              </w:rPr>
              <w:t>66,2</w:t>
            </w:r>
            <w:r w:rsidR="00FA1862">
              <w:rPr>
                <w:rFonts w:eastAsia="Times New Roman" w:cstheme="minorHAnsi"/>
                <w:sz w:val="20"/>
                <w:szCs w:val="20"/>
                <w:lang w:eastAsia="en-GB"/>
              </w:rPr>
              <w:t>·</w:t>
            </w:r>
            <w:r w:rsidRPr="005E6D36">
              <w:rPr>
                <w:rFonts w:eastAsia="Times New Roman" w:cstheme="minorHAnsi"/>
                <w:sz w:val="20"/>
                <w:szCs w:val="20"/>
                <w:lang w:eastAsia="en-GB"/>
              </w:rPr>
              <w:t>14)</w:t>
            </w:r>
          </w:p>
        </w:tc>
        <w:tc>
          <w:tcPr>
            <w:tcW w:w="1560" w:type="dxa"/>
            <w:tcBorders>
              <w:top w:val="nil"/>
              <w:left w:val="nil"/>
              <w:bottom w:val="nil"/>
              <w:right w:val="nil"/>
            </w:tcBorders>
          </w:tcPr>
          <w:p w14:paraId="2145C71A" w14:textId="6AA2BAF8" w:rsidR="00623CE8" w:rsidRPr="005E6D36" w:rsidRDefault="00623CE8" w:rsidP="00EE1CF1">
            <w:pPr>
              <w:jc w:val="both"/>
              <w:rPr>
                <w:rFonts w:eastAsia="Times New Roman" w:cstheme="minorHAnsi"/>
                <w:sz w:val="20"/>
                <w:szCs w:val="20"/>
                <w:lang w:eastAsia="en-GB"/>
              </w:rPr>
            </w:pPr>
            <w:r w:rsidRPr="005E6D36">
              <w:rPr>
                <w:rFonts w:eastAsia="Times New Roman" w:cstheme="minorHAnsi"/>
                <w:sz w:val="20"/>
                <w:szCs w:val="20"/>
                <w:lang w:eastAsia="en-GB"/>
              </w:rPr>
              <w:t>1</w:t>
            </w:r>
            <w:r w:rsidR="00FA1862">
              <w:rPr>
                <w:rFonts w:eastAsia="Times New Roman" w:cstheme="minorHAnsi"/>
                <w:sz w:val="20"/>
                <w:szCs w:val="20"/>
                <w:lang w:eastAsia="en-GB"/>
              </w:rPr>
              <w:t>·</w:t>
            </w:r>
            <w:r w:rsidRPr="005E6D36">
              <w:rPr>
                <w:rFonts w:eastAsia="Times New Roman" w:cstheme="minorHAnsi"/>
                <w:sz w:val="20"/>
                <w:szCs w:val="20"/>
                <w:lang w:eastAsia="en-GB"/>
              </w:rPr>
              <w:t>63 (1</w:t>
            </w:r>
            <w:r w:rsidR="00FA1862">
              <w:rPr>
                <w:rFonts w:eastAsia="Times New Roman" w:cstheme="minorHAnsi"/>
                <w:sz w:val="20"/>
                <w:szCs w:val="20"/>
                <w:lang w:eastAsia="en-GB"/>
              </w:rPr>
              <w:t>·</w:t>
            </w:r>
            <w:r w:rsidRPr="005E6D36">
              <w:rPr>
                <w:rFonts w:eastAsia="Times New Roman" w:cstheme="minorHAnsi"/>
                <w:sz w:val="20"/>
                <w:szCs w:val="20"/>
                <w:lang w:eastAsia="en-GB"/>
              </w:rPr>
              <w:t>50,1</w:t>
            </w:r>
            <w:r w:rsidR="00FA1862">
              <w:rPr>
                <w:rFonts w:eastAsia="Times New Roman" w:cstheme="minorHAnsi"/>
                <w:sz w:val="20"/>
                <w:szCs w:val="20"/>
                <w:lang w:eastAsia="en-GB"/>
              </w:rPr>
              <w:t>·</w:t>
            </w:r>
            <w:r w:rsidRPr="005E6D36">
              <w:rPr>
                <w:rFonts w:eastAsia="Times New Roman" w:cstheme="minorHAnsi"/>
                <w:sz w:val="20"/>
                <w:szCs w:val="20"/>
                <w:lang w:eastAsia="en-GB"/>
              </w:rPr>
              <w:t>78)</w:t>
            </w:r>
          </w:p>
        </w:tc>
      </w:tr>
      <w:tr w:rsidR="00623CE8" w:rsidRPr="000E0E11" w14:paraId="432764D2" w14:textId="77777777" w:rsidTr="0006349F">
        <w:trPr>
          <w:trHeight w:hRule="exact" w:val="340"/>
        </w:trPr>
        <w:tc>
          <w:tcPr>
            <w:tcW w:w="5245" w:type="dxa"/>
            <w:tcBorders>
              <w:top w:val="nil"/>
              <w:left w:val="nil"/>
              <w:bottom w:val="nil"/>
              <w:right w:val="nil"/>
            </w:tcBorders>
          </w:tcPr>
          <w:p w14:paraId="2AE21A9A" w14:textId="77777777" w:rsidR="00623CE8" w:rsidRPr="005E6D36" w:rsidRDefault="00623CE8" w:rsidP="00EE1CF1">
            <w:pPr>
              <w:tabs>
                <w:tab w:val="left" w:pos="555"/>
              </w:tabs>
              <w:jc w:val="both"/>
              <w:rPr>
                <w:rFonts w:eastAsia="Times New Roman" w:cstheme="minorHAnsi"/>
                <w:sz w:val="20"/>
                <w:szCs w:val="20"/>
                <w:lang w:eastAsia="sv-SE"/>
              </w:rPr>
            </w:pPr>
            <w:r w:rsidRPr="005E6D36">
              <w:rPr>
                <w:rFonts w:eastAsia="Times New Roman" w:cstheme="minorHAnsi"/>
                <w:sz w:val="20"/>
                <w:szCs w:val="20"/>
                <w:lang w:eastAsia="sv-SE"/>
              </w:rPr>
              <w:t>Masses, mean (per STD)</w:t>
            </w:r>
          </w:p>
        </w:tc>
        <w:tc>
          <w:tcPr>
            <w:tcW w:w="1559" w:type="dxa"/>
            <w:tcBorders>
              <w:top w:val="nil"/>
              <w:left w:val="nil"/>
              <w:bottom w:val="nil"/>
              <w:right w:val="nil"/>
            </w:tcBorders>
          </w:tcPr>
          <w:p w14:paraId="3F2358F7" w14:textId="00B3DC83" w:rsidR="00623CE8" w:rsidRPr="005E6D36" w:rsidRDefault="00623CE8" w:rsidP="00EE1CF1">
            <w:pPr>
              <w:jc w:val="both"/>
              <w:rPr>
                <w:rFonts w:eastAsia="Times New Roman" w:cstheme="minorHAnsi"/>
                <w:sz w:val="20"/>
                <w:szCs w:val="20"/>
                <w:lang w:eastAsia="en-GB"/>
              </w:rPr>
            </w:pPr>
            <w:r w:rsidRPr="005E6D36">
              <w:rPr>
                <w:rFonts w:eastAsia="Times New Roman" w:cstheme="minorHAnsi"/>
                <w:sz w:val="20"/>
                <w:szCs w:val="20"/>
                <w:lang w:eastAsia="en-GB"/>
              </w:rPr>
              <w:t>2</w:t>
            </w:r>
            <w:r w:rsidR="00FA1862">
              <w:rPr>
                <w:rFonts w:eastAsia="Times New Roman" w:cstheme="minorHAnsi"/>
                <w:sz w:val="20"/>
                <w:szCs w:val="20"/>
                <w:lang w:eastAsia="en-GB"/>
              </w:rPr>
              <w:t>·</w:t>
            </w:r>
            <w:r w:rsidRPr="005E6D36">
              <w:rPr>
                <w:rFonts w:eastAsia="Times New Roman" w:cstheme="minorHAnsi"/>
                <w:sz w:val="20"/>
                <w:szCs w:val="20"/>
                <w:lang w:eastAsia="en-GB"/>
              </w:rPr>
              <w:t>03 (1</w:t>
            </w:r>
            <w:r w:rsidR="00FA1862">
              <w:rPr>
                <w:rFonts w:eastAsia="Times New Roman" w:cstheme="minorHAnsi"/>
                <w:sz w:val="20"/>
                <w:szCs w:val="20"/>
                <w:lang w:eastAsia="en-GB"/>
              </w:rPr>
              <w:t>·</w:t>
            </w:r>
            <w:r w:rsidRPr="005E6D36">
              <w:rPr>
                <w:rFonts w:eastAsia="Times New Roman" w:cstheme="minorHAnsi"/>
                <w:sz w:val="20"/>
                <w:szCs w:val="20"/>
                <w:lang w:eastAsia="en-GB"/>
              </w:rPr>
              <w:t>76,2</w:t>
            </w:r>
            <w:r w:rsidR="00FA1862">
              <w:rPr>
                <w:rFonts w:eastAsia="Times New Roman" w:cstheme="minorHAnsi"/>
                <w:sz w:val="20"/>
                <w:szCs w:val="20"/>
                <w:lang w:eastAsia="en-GB"/>
              </w:rPr>
              <w:t>·</w:t>
            </w:r>
            <w:r w:rsidRPr="005E6D36">
              <w:rPr>
                <w:rFonts w:eastAsia="Times New Roman" w:cstheme="minorHAnsi"/>
                <w:sz w:val="20"/>
                <w:szCs w:val="20"/>
                <w:lang w:eastAsia="en-GB"/>
              </w:rPr>
              <w:t>34)</w:t>
            </w:r>
          </w:p>
        </w:tc>
        <w:tc>
          <w:tcPr>
            <w:tcW w:w="1560" w:type="dxa"/>
            <w:tcBorders>
              <w:top w:val="nil"/>
              <w:left w:val="nil"/>
              <w:bottom w:val="nil"/>
              <w:right w:val="nil"/>
            </w:tcBorders>
          </w:tcPr>
          <w:p w14:paraId="4A18DF76" w14:textId="76B0280E" w:rsidR="00623CE8" w:rsidRPr="005E6D36" w:rsidRDefault="00623CE8" w:rsidP="00EE1CF1">
            <w:pPr>
              <w:jc w:val="both"/>
              <w:rPr>
                <w:rFonts w:eastAsia="Times New Roman" w:cstheme="minorHAnsi"/>
                <w:sz w:val="20"/>
                <w:szCs w:val="20"/>
                <w:lang w:eastAsia="en-GB"/>
              </w:rPr>
            </w:pPr>
            <w:r w:rsidRPr="005E6D36">
              <w:rPr>
                <w:rFonts w:eastAsia="Times New Roman" w:cstheme="minorHAnsi"/>
                <w:sz w:val="20"/>
                <w:szCs w:val="20"/>
                <w:lang w:eastAsia="en-GB"/>
              </w:rPr>
              <w:t>2</w:t>
            </w:r>
            <w:r w:rsidR="00FA1862">
              <w:rPr>
                <w:rFonts w:eastAsia="Times New Roman" w:cstheme="minorHAnsi"/>
                <w:sz w:val="20"/>
                <w:szCs w:val="20"/>
                <w:lang w:eastAsia="en-GB"/>
              </w:rPr>
              <w:t>·</w:t>
            </w:r>
            <w:r w:rsidRPr="005E6D36">
              <w:rPr>
                <w:rFonts w:eastAsia="Times New Roman" w:cstheme="minorHAnsi"/>
                <w:sz w:val="20"/>
                <w:szCs w:val="20"/>
                <w:lang w:eastAsia="en-GB"/>
              </w:rPr>
              <w:t>00 (1</w:t>
            </w:r>
            <w:r w:rsidR="00FA1862">
              <w:rPr>
                <w:rFonts w:eastAsia="Times New Roman" w:cstheme="minorHAnsi"/>
                <w:sz w:val="20"/>
                <w:szCs w:val="20"/>
                <w:lang w:eastAsia="en-GB"/>
              </w:rPr>
              <w:t>·</w:t>
            </w:r>
            <w:r w:rsidRPr="005E6D36">
              <w:rPr>
                <w:rFonts w:eastAsia="Times New Roman" w:cstheme="minorHAnsi"/>
                <w:sz w:val="20"/>
                <w:szCs w:val="20"/>
                <w:lang w:eastAsia="en-GB"/>
              </w:rPr>
              <w:t>83,2</w:t>
            </w:r>
            <w:r w:rsidR="00FA1862">
              <w:rPr>
                <w:rFonts w:eastAsia="Times New Roman" w:cstheme="minorHAnsi"/>
                <w:sz w:val="20"/>
                <w:szCs w:val="20"/>
                <w:lang w:eastAsia="en-GB"/>
              </w:rPr>
              <w:t>·</w:t>
            </w:r>
            <w:r w:rsidRPr="005E6D36">
              <w:rPr>
                <w:rFonts w:eastAsia="Times New Roman" w:cstheme="minorHAnsi"/>
                <w:sz w:val="20"/>
                <w:szCs w:val="20"/>
                <w:lang w:eastAsia="en-GB"/>
              </w:rPr>
              <w:t>19)</w:t>
            </w:r>
          </w:p>
        </w:tc>
      </w:tr>
      <w:tr w:rsidR="00623CE8" w:rsidRPr="000E0E11" w14:paraId="1A223757" w14:textId="77777777" w:rsidTr="0006349F">
        <w:trPr>
          <w:trHeight w:hRule="exact" w:val="340"/>
        </w:trPr>
        <w:tc>
          <w:tcPr>
            <w:tcW w:w="5245" w:type="dxa"/>
            <w:tcBorders>
              <w:top w:val="nil"/>
              <w:left w:val="nil"/>
              <w:bottom w:val="nil"/>
              <w:right w:val="nil"/>
            </w:tcBorders>
          </w:tcPr>
          <w:p w14:paraId="595397E4" w14:textId="77777777" w:rsidR="00623CE8" w:rsidRPr="005E6D36" w:rsidRDefault="00623CE8" w:rsidP="00EE1CF1">
            <w:pPr>
              <w:tabs>
                <w:tab w:val="left" w:pos="555"/>
              </w:tabs>
              <w:jc w:val="both"/>
              <w:rPr>
                <w:rFonts w:eastAsia="Times New Roman" w:cstheme="minorHAnsi"/>
                <w:sz w:val="20"/>
                <w:szCs w:val="20"/>
                <w:lang w:eastAsia="sv-SE"/>
              </w:rPr>
            </w:pPr>
            <w:r w:rsidRPr="005E6D36">
              <w:rPr>
                <w:rFonts w:eastAsia="Times New Roman" w:cstheme="minorHAnsi"/>
                <w:sz w:val="20"/>
                <w:szCs w:val="20"/>
                <w:lang w:eastAsia="sv-SE"/>
              </w:rPr>
              <w:t xml:space="preserve">Left-right </w:t>
            </w:r>
            <w:r>
              <w:rPr>
                <w:rFonts w:eastAsia="Times New Roman" w:cstheme="minorHAnsi"/>
                <w:sz w:val="20"/>
                <w:szCs w:val="20"/>
                <w:lang w:eastAsia="sv-SE"/>
              </w:rPr>
              <w:t>difference</w:t>
            </w:r>
            <w:r w:rsidRPr="005E6D36">
              <w:rPr>
                <w:rFonts w:eastAsia="Times New Roman" w:cstheme="minorHAnsi"/>
                <w:sz w:val="20"/>
                <w:szCs w:val="20"/>
                <w:lang w:eastAsia="sv-SE"/>
              </w:rPr>
              <w:t xml:space="preserve"> of mammographic density (per STD)</w:t>
            </w:r>
          </w:p>
        </w:tc>
        <w:tc>
          <w:tcPr>
            <w:tcW w:w="1559" w:type="dxa"/>
            <w:tcBorders>
              <w:top w:val="nil"/>
              <w:left w:val="nil"/>
              <w:bottom w:val="nil"/>
              <w:right w:val="nil"/>
            </w:tcBorders>
          </w:tcPr>
          <w:p w14:paraId="76F6EA3B" w14:textId="62B4BD5B" w:rsidR="00623CE8" w:rsidRPr="005E6D36" w:rsidRDefault="00623CE8" w:rsidP="00EE1CF1">
            <w:pPr>
              <w:jc w:val="both"/>
              <w:rPr>
                <w:rFonts w:eastAsia="Times New Roman" w:cstheme="minorHAnsi"/>
                <w:sz w:val="20"/>
                <w:szCs w:val="20"/>
                <w:lang w:eastAsia="en-GB"/>
              </w:rPr>
            </w:pPr>
            <w:r w:rsidRPr="005E6D36">
              <w:rPr>
                <w:rFonts w:eastAsia="Times New Roman" w:cstheme="minorHAnsi"/>
                <w:sz w:val="20"/>
                <w:szCs w:val="20"/>
                <w:lang w:eastAsia="en-GB"/>
              </w:rPr>
              <w:t>1</w:t>
            </w:r>
            <w:r w:rsidR="00FA1862">
              <w:rPr>
                <w:rFonts w:eastAsia="Times New Roman" w:cstheme="minorHAnsi"/>
                <w:sz w:val="20"/>
                <w:szCs w:val="20"/>
                <w:lang w:eastAsia="en-GB"/>
              </w:rPr>
              <w:t>·</w:t>
            </w:r>
            <w:r w:rsidRPr="005E6D36">
              <w:rPr>
                <w:rFonts w:eastAsia="Times New Roman" w:cstheme="minorHAnsi"/>
                <w:sz w:val="20"/>
                <w:szCs w:val="20"/>
                <w:lang w:eastAsia="en-GB"/>
              </w:rPr>
              <w:t>11 (0</w:t>
            </w:r>
            <w:r w:rsidR="00FA1862">
              <w:rPr>
                <w:rFonts w:eastAsia="Times New Roman" w:cstheme="minorHAnsi"/>
                <w:sz w:val="20"/>
                <w:szCs w:val="20"/>
                <w:lang w:eastAsia="en-GB"/>
              </w:rPr>
              <w:t>·</w:t>
            </w:r>
            <w:r w:rsidRPr="005E6D36">
              <w:rPr>
                <w:rFonts w:eastAsia="Times New Roman" w:cstheme="minorHAnsi"/>
                <w:sz w:val="20"/>
                <w:szCs w:val="20"/>
                <w:lang w:eastAsia="en-GB"/>
              </w:rPr>
              <w:t>98,1</w:t>
            </w:r>
            <w:r w:rsidR="00FA1862">
              <w:rPr>
                <w:rFonts w:eastAsia="Times New Roman" w:cstheme="minorHAnsi"/>
                <w:sz w:val="20"/>
                <w:szCs w:val="20"/>
                <w:lang w:eastAsia="en-GB"/>
              </w:rPr>
              <w:t>·</w:t>
            </w:r>
            <w:r w:rsidRPr="005E6D36">
              <w:rPr>
                <w:rFonts w:eastAsia="Times New Roman" w:cstheme="minorHAnsi"/>
                <w:sz w:val="20"/>
                <w:szCs w:val="20"/>
                <w:lang w:eastAsia="en-GB"/>
              </w:rPr>
              <w:t>25)</w:t>
            </w:r>
          </w:p>
        </w:tc>
        <w:tc>
          <w:tcPr>
            <w:tcW w:w="1560" w:type="dxa"/>
            <w:tcBorders>
              <w:top w:val="nil"/>
              <w:left w:val="nil"/>
              <w:bottom w:val="nil"/>
              <w:right w:val="nil"/>
            </w:tcBorders>
          </w:tcPr>
          <w:p w14:paraId="7984C28E" w14:textId="60318286" w:rsidR="00623CE8" w:rsidRPr="005E6D36" w:rsidRDefault="00623CE8" w:rsidP="00EE1CF1">
            <w:pPr>
              <w:jc w:val="both"/>
              <w:rPr>
                <w:rFonts w:eastAsia="Times New Roman" w:cstheme="minorHAnsi"/>
                <w:sz w:val="20"/>
                <w:szCs w:val="20"/>
                <w:lang w:eastAsia="en-GB"/>
              </w:rPr>
            </w:pPr>
            <w:r w:rsidRPr="005E6D36">
              <w:rPr>
                <w:rFonts w:eastAsia="Times New Roman" w:cstheme="minorHAnsi"/>
                <w:sz w:val="20"/>
                <w:szCs w:val="20"/>
                <w:lang w:eastAsia="en-GB"/>
              </w:rPr>
              <w:t>1</w:t>
            </w:r>
            <w:r w:rsidR="00FA1862">
              <w:rPr>
                <w:rFonts w:eastAsia="Times New Roman" w:cstheme="minorHAnsi"/>
                <w:sz w:val="20"/>
                <w:szCs w:val="20"/>
                <w:lang w:eastAsia="en-GB"/>
              </w:rPr>
              <w:t>·</w:t>
            </w:r>
            <w:r w:rsidRPr="005E6D36">
              <w:rPr>
                <w:rFonts w:eastAsia="Times New Roman" w:cstheme="minorHAnsi"/>
                <w:sz w:val="20"/>
                <w:szCs w:val="20"/>
                <w:lang w:eastAsia="en-GB"/>
              </w:rPr>
              <w:t>01 (0</w:t>
            </w:r>
            <w:r w:rsidR="00FA1862">
              <w:rPr>
                <w:rFonts w:eastAsia="Times New Roman" w:cstheme="minorHAnsi"/>
                <w:sz w:val="20"/>
                <w:szCs w:val="20"/>
                <w:lang w:eastAsia="en-GB"/>
              </w:rPr>
              <w:t>·</w:t>
            </w:r>
            <w:r w:rsidRPr="005E6D36">
              <w:rPr>
                <w:rFonts w:eastAsia="Times New Roman" w:cstheme="minorHAnsi"/>
                <w:sz w:val="20"/>
                <w:szCs w:val="20"/>
                <w:lang w:eastAsia="en-GB"/>
              </w:rPr>
              <w:t>92,1</w:t>
            </w:r>
            <w:r w:rsidR="00FA1862">
              <w:rPr>
                <w:rFonts w:eastAsia="Times New Roman" w:cstheme="minorHAnsi"/>
                <w:sz w:val="20"/>
                <w:szCs w:val="20"/>
                <w:lang w:eastAsia="en-GB"/>
              </w:rPr>
              <w:t>·</w:t>
            </w:r>
            <w:r w:rsidRPr="005E6D36">
              <w:rPr>
                <w:rFonts w:eastAsia="Times New Roman" w:cstheme="minorHAnsi"/>
                <w:sz w:val="20"/>
                <w:szCs w:val="20"/>
                <w:lang w:eastAsia="en-GB"/>
              </w:rPr>
              <w:t>10)</w:t>
            </w:r>
          </w:p>
        </w:tc>
      </w:tr>
      <w:tr w:rsidR="00623CE8" w:rsidRPr="000E0E11" w14:paraId="22582163" w14:textId="77777777" w:rsidTr="0006349F">
        <w:trPr>
          <w:trHeight w:hRule="exact" w:val="340"/>
        </w:trPr>
        <w:tc>
          <w:tcPr>
            <w:tcW w:w="5245" w:type="dxa"/>
            <w:tcBorders>
              <w:top w:val="nil"/>
              <w:left w:val="nil"/>
              <w:bottom w:val="nil"/>
              <w:right w:val="nil"/>
            </w:tcBorders>
          </w:tcPr>
          <w:p w14:paraId="2DB1B3D0" w14:textId="77777777" w:rsidR="00623CE8" w:rsidRPr="005E6D36" w:rsidRDefault="00623CE8" w:rsidP="00EE1CF1">
            <w:pPr>
              <w:tabs>
                <w:tab w:val="left" w:pos="555"/>
              </w:tabs>
              <w:jc w:val="both"/>
              <w:rPr>
                <w:rFonts w:eastAsia="Times New Roman" w:cstheme="minorHAnsi"/>
                <w:sz w:val="20"/>
                <w:szCs w:val="20"/>
                <w:lang w:eastAsia="sv-SE"/>
              </w:rPr>
            </w:pPr>
            <w:r w:rsidRPr="005E6D36">
              <w:rPr>
                <w:rFonts w:eastAsia="Times New Roman" w:cstheme="minorHAnsi"/>
                <w:sz w:val="20"/>
                <w:szCs w:val="20"/>
                <w:lang w:eastAsia="sv-SE"/>
              </w:rPr>
              <w:t xml:space="preserve">Left-right </w:t>
            </w:r>
            <w:r>
              <w:rPr>
                <w:rFonts w:eastAsia="Times New Roman" w:cstheme="minorHAnsi"/>
                <w:sz w:val="20"/>
                <w:szCs w:val="20"/>
                <w:lang w:eastAsia="sv-SE"/>
              </w:rPr>
              <w:t>difference</w:t>
            </w:r>
            <w:r w:rsidRPr="005E6D36">
              <w:rPr>
                <w:rFonts w:eastAsia="Times New Roman" w:cstheme="minorHAnsi"/>
                <w:sz w:val="20"/>
                <w:szCs w:val="20"/>
                <w:lang w:eastAsia="sv-SE"/>
              </w:rPr>
              <w:t xml:space="preserve"> of microcalcification (per STD)</w:t>
            </w:r>
          </w:p>
        </w:tc>
        <w:tc>
          <w:tcPr>
            <w:tcW w:w="1559" w:type="dxa"/>
            <w:tcBorders>
              <w:top w:val="nil"/>
              <w:left w:val="nil"/>
              <w:bottom w:val="nil"/>
              <w:right w:val="nil"/>
            </w:tcBorders>
          </w:tcPr>
          <w:p w14:paraId="154BF6AD" w14:textId="6B264F32" w:rsidR="00623CE8" w:rsidRPr="005E6D36" w:rsidRDefault="00623CE8" w:rsidP="00EE1CF1">
            <w:pPr>
              <w:jc w:val="both"/>
              <w:rPr>
                <w:rFonts w:eastAsia="Times New Roman" w:cstheme="minorHAnsi"/>
                <w:sz w:val="20"/>
                <w:szCs w:val="20"/>
                <w:lang w:eastAsia="en-GB"/>
              </w:rPr>
            </w:pPr>
            <w:r w:rsidRPr="005E6D36">
              <w:rPr>
                <w:rFonts w:eastAsia="Times New Roman" w:cstheme="minorHAnsi"/>
                <w:sz w:val="20"/>
                <w:szCs w:val="20"/>
                <w:lang w:eastAsia="en-GB"/>
              </w:rPr>
              <w:t>1</w:t>
            </w:r>
            <w:r w:rsidR="00FA1862">
              <w:rPr>
                <w:rFonts w:eastAsia="Times New Roman" w:cstheme="minorHAnsi"/>
                <w:sz w:val="20"/>
                <w:szCs w:val="20"/>
                <w:lang w:eastAsia="en-GB"/>
              </w:rPr>
              <w:t>·</w:t>
            </w:r>
            <w:r w:rsidRPr="005E6D36">
              <w:rPr>
                <w:rFonts w:eastAsia="Times New Roman" w:cstheme="minorHAnsi"/>
                <w:sz w:val="20"/>
                <w:szCs w:val="20"/>
                <w:lang w:eastAsia="en-GB"/>
              </w:rPr>
              <w:t>46 (1</w:t>
            </w:r>
            <w:r w:rsidR="00FA1862">
              <w:rPr>
                <w:rFonts w:eastAsia="Times New Roman" w:cstheme="minorHAnsi"/>
                <w:sz w:val="20"/>
                <w:szCs w:val="20"/>
                <w:lang w:eastAsia="en-GB"/>
              </w:rPr>
              <w:t>·</w:t>
            </w:r>
            <w:r w:rsidRPr="005E6D36">
              <w:rPr>
                <w:rFonts w:eastAsia="Times New Roman" w:cstheme="minorHAnsi"/>
                <w:sz w:val="20"/>
                <w:szCs w:val="20"/>
                <w:lang w:eastAsia="en-GB"/>
              </w:rPr>
              <w:t>30,1</w:t>
            </w:r>
            <w:r w:rsidR="00FA1862">
              <w:rPr>
                <w:rFonts w:eastAsia="Times New Roman" w:cstheme="minorHAnsi"/>
                <w:sz w:val="20"/>
                <w:szCs w:val="20"/>
                <w:lang w:eastAsia="en-GB"/>
              </w:rPr>
              <w:t>·</w:t>
            </w:r>
            <w:r w:rsidRPr="005E6D36">
              <w:rPr>
                <w:rFonts w:eastAsia="Times New Roman" w:cstheme="minorHAnsi"/>
                <w:sz w:val="20"/>
                <w:szCs w:val="20"/>
                <w:lang w:eastAsia="en-GB"/>
              </w:rPr>
              <w:t>65)</w:t>
            </w:r>
          </w:p>
        </w:tc>
        <w:tc>
          <w:tcPr>
            <w:tcW w:w="1560" w:type="dxa"/>
            <w:tcBorders>
              <w:top w:val="nil"/>
              <w:left w:val="nil"/>
              <w:bottom w:val="nil"/>
              <w:right w:val="nil"/>
            </w:tcBorders>
          </w:tcPr>
          <w:p w14:paraId="1E430299" w14:textId="2142121A" w:rsidR="00623CE8" w:rsidRPr="005E6D36" w:rsidRDefault="00623CE8" w:rsidP="00EE1CF1">
            <w:pPr>
              <w:jc w:val="both"/>
              <w:rPr>
                <w:rFonts w:eastAsia="Times New Roman" w:cstheme="minorHAnsi"/>
                <w:sz w:val="20"/>
                <w:szCs w:val="20"/>
                <w:lang w:eastAsia="en-GB"/>
              </w:rPr>
            </w:pPr>
            <w:r w:rsidRPr="005E6D36">
              <w:rPr>
                <w:rFonts w:eastAsia="Times New Roman" w:cstheme="minorHAnsi"/>
                <w:sz w:val="20"/>
                <w:szCs w:val="20"/>
                <w:lang w:eastAsia="en-GB"/>
              </w:rPr>
              <w:t>1</w:t>
            </w:r>
            <w:r w:rsidR="00FA1862">
              <w:rPr>
                <w:rFonts w:eastAsia="Times New Roman" w:cstheme="minorHAnsi"/>
                <w:sz w:val="20"/>
                <w:szCs w:val="20"/>
                <w:lang w:eastAsia="en-GB"/>
              </w:rPr>
              <w:t>·</w:t>
            </w:r>
            <w:r w:rsidRPr="005E6D36">
              <w:rPr>
                <w:rFonts w:eastAsia="Times New Roman" w:cstheme="minorHAnsi"/>
                <w:sz w:val="20"/>
                <w:szCs w:val="20"/>
                <w:lang w:eastAsia="en-GB"/>
              </w:rPr>
              <w:t>26 (1</w:t>
            </w:r>
            <w:r w:rsidR="00FA1862">
              <w:rPr>
                <w:rFonts w:eastAsia="Times New Roman" w:cstheme="minorHAnsi"/>
                <w:sz w:val="20"/>
                <w:szCs w:val="20"/>
                <w:lang w:eastAsia="en-GB"/>
              </w:rPr>
              <w:t>·</w:t>
            </w:r>
            <w:r w:rsidRPr="005E6D36">
              <w:rPr>
                <w:rFonts w:eastAsia="Times New Roman" w:cstheme="minorHAnsi"/>
                <w:sz w:val="20"/>
                <w:szCs w:val="20"/>
                <w:lang w:eastAsia="en-GB"/>
              </w:rPr>
              <w:t>17,1</w:t>
            </w:r>
            <w:r w:rsidR="00FA1862">
              <w:rPr>
                <w:rFonts w:eastAsia="Times New Roman" w:cstheme="minorHAnsi"/>
                <w:sz w:val="20"/>
                <w:szCs w:val="20"/>
                <w:lang w:eastAsia="en-GB"/>
              </w:rPr>
              <w:t>·</w:t>
            </w:r>
            <w:r w:rsidRPr="005E6D36">
              <w:rPr>
                <w:rFonts w:eastAsia="Times New Roman" w:cstheme="minorHAnsi"/>
                <w:sz w:val="20"/>
                <w:szCs w:val="20"/>
                <w:lang w:eastAsia="en-GB"/>
              </w:rPr>
              <w:t>36)</w:t>
            </w:r>
          </w:p>
        </w:tc>
      </w:tr>
      <w:tr w:rsidR="00623CE8" w:rsidRPr="000E0E11" w14:paraId="04D47D88" w14:textId="77777777" w:rsidTr="0006349F">
        <w:trPr>
          <w:trHeight w:hRule="exact" w:val="340"/>
        </w:trPr>
        <w:tc>
          <w:tcPr>
            <w:tcW w:w="5245" w:type="dxa"/>
            <w:tcBorders>
              <w:top w:val="nil"/>
              <w:left w:val="nil"/>
              <w:bottom w:val="nil"/>
              <w:right w:val="nil"/>
            </w:tcBorders>
          </w:tcPr>
          <w:p w14:paraId="2A059820" w14:textId="77777777" w:rsidR="00623CE8" w:rsidRPr="005E6D36" w:rsidRDefault="00623CE8" w:rsidP="00EE1CF1">
            <w:pPr>
              <w:tabs>
                <w:tab w:val="left" w:pos="555"/>
              </w:tabs>
              <w:jc w:val="both"/>
              <w:rPr>
                <w:rFonts w:eastAsia="Times New Roman" w:cstheme="minorHAnsi"/>
                <w:sz w:val="20"/>
                <w:szCs w:val="20"/>
                <w:lang w:eastAsia="sv-SE"/>
              </w:rPr>
            </w:pPr>
            <w:r w:rsidRPr="005E6D36">
              <w:rPr>
                <w:rFonts w:eastAsia="Times New Roman" w:cstheme="minorHAnsi"/>
                <w:sz w:val="20"/>
                <w:szCs w:val="20"/>
                <w:lang w:eastAsia="sv-SE"/>
              </w:rPr>
              <w:t xml:space="preserve">Left-right </w:t>
            </w:r>
            <w:r>
              <w:rPr>
                <w:rFonts w:eastAsia="Times New Roman" w:cstheme="minorHAnsi"/>
                <w:sz w:val="20"/>
                <w:szCs w:val="20"/>
                <w:lang w:eastAsia="sv-SE"/>
              </w:rPr>
              <w:t>difference</w:t>
            </w:r>
            <w:r w:rsidRPr="005E6D36">
              <w:rPr>
                <w:rFonts w:eastAsia="Times New Roman" w:cstheme="minorHAnsi"/>
                <w:sz w:val="20"/>
                <w:szCs w:val="20"/>
                <w:lang w:eastAsia="sv-SE"/>
              </w:rPr>
              <w:t xml:space="preserve"> of masses (per STD)</w:t>
            </w:r>
          </w:p>
        </w:tc>
        <w:tc>
          <w:tcPr>
            <w:tcW w:w="1559" w:type="dxa"/>
            <w:tcBorders>
              <w:top w:val="nil"/>
              <w:left w:val="nil"/>
              <w:bottom w:val="nil"/>
              <w:right w:val="nil"/>
            </w:tcBorders>
          </w:tcPr>
          <w:p w14:paraId="33A9D034" w14:textId="290FAA2A" w:rsidR="00623CE8" w:rsidRPr="005E6D36" w:rsidRDefault="00623CE8" w:rsidP="00EE1CF1">
            <w:pPr>
              <w:jc w:val="both"/>
              <w:rPr>
                <w:rFonts w:eastAsia="Times New Roman" w:cstheme="minorHAnsi"/>
                <w:sz w:val="20"/>
                <w:szCs w:val="20"/>
                <w:lang w:eastAsia="en-GB"/>
              </w:rPr>
            </w:pPr>
            <w:r w:rsidRPr="005E6D36">
              <w:rPr>
                <w:rFonts w:eastAsia="Times New Roman" w:cstheme="minorHAnsi"/>
                <w:sz w:val="20"/>
                <w:szCs w:val="20"/>
                <w:lang w:eastAsia="en-GB"/>
              </w:rPr>
              <w:t>1</w:t>
            </w:r>
            <w:r w:rsidR="00FA1862">
              <w:rPr>
                <w:rFonts w:eastAsia="Times New Roman" w:cstheme="minorHAnsi"/>
                <w:sz w:val="20"/>
                <w:szCs w:val="20"/>
                <w:lang w:eastAsia="en-GB"/>
              </w:rPr>
              <w:t>·</w:t>
            </w:r>
            <w:r w:rsidRPr="005E6D36">
              <w:rPr>
                <w:rFonts w:eastAsia="Times New Roman" w:cstheme="minorHAnsi"/>
                <w:sz w:val="20"/>
                <w:szCs w:val="20"/>
                <w:lang w:eastAsia="en-GB"/>
              </w:rPr>
              <w:t>64 (1</w:t>
            </w:r>
            <w:r w:rsidR="00FA1862">
              <w:rPr>
                <w:rFonts w:eastAsia="Times New Roman" w:cstheme="minorHAnsi"/>
                <w:sz w:val="20"/>
                <w:szCs w:val="20"/>
                <w:lang w:eastAsia="en-GB"/>
              </w:rPr>
              <w:t>·</w:t>
            </w:r>
            <w:r w:rsidRPr="005E6D36">
              <w:rPr>
                <w:rFonts w:eastAsia="Times New Roman" w:cstheme="minorHAnsi"/>
                <w:sz w:val="20"/>
                <w:szCs w:val="20"/>
                <w:lang w:eastAsia="en-GB"/>
              </w:rPr>
              <w:t>44,1</w:t>
            </w:r>
            <w:r w:rsidR="00FA1862">
              <w:rPr>
                <w:rFonts w:eastAsia="Times New Roman" w:cstheme="minorHAnsi"/>
                <w:sz w:val="20"/>
                <w:szCs w:val="20"/>
                <w:lang w:eastAsia="en-GB"/>
              </w:rPr>
              <w:t>·</w:t>
            </w:r>
            <w:r w:rsidRPr="005E6D36">
              <w:rPr>
                <w:rFonts w:eastAsia="Times New Roman" w:cstheme="minorHAnsi"/>
                <w:sz w:val="20"/>
                <w:szCs w:val="20"/>
                <w:lang w:eastAsia="en-GB"/>
              </w:rPr>
              <w:t>87)</w:t>
            </w:r>
          </w:p>
        </w:tc>
        <w:tc>
          <w:tcPr>
            <w:tcW w:w="1560" w:type="dxa"/>
            <w:tcBorders>
              <w:top w:val="nil"/>
              <w:left w:val="nil"/>
              <w:bottom w:val="nil"/>
              <w:right w:val="nil"/>
            </w:tcBorders>
          </w:tcPr>
          <w:p w14:paraId="14A526CC" w14:textId="52B745C4" w:rsidR="00623CE8" w:rsidRPr="005E6D36" w:rsidRDefault="00623CE8" w:rsidP="00EE1CF1">
            <w:pPr>
              <w:jc w:val="both"/>
              <w:rPr>
                <w:rFonts w:eastAsia="Times New Roman" w:cstheme="minorHAnsi"/>
                <w:sz w:val="20"/>
                <w:szCs w:val="20"/>
                <w:lang w:eastAsia="en-GB"/>
              </w:rPr>
            </w:pPr>
            <w:r w:rsidRPr="005E6D36">
              <w:rPr>
                <w:rFonts w:eastAsia="Times New Roman" w:cstheme="minorHAnsi"/>
                <w:sz w:val="20"/>
                <w:szCs w:val="20"/>
                <w:lang w:eastAsia="en-GB"/>
              </w:rPr>
              <w:t>1</w:t>
            </w:r>
            <w:r w:rsidR="00FA1862">
              <w:rPr>
                <w:rFonts w:eastAsia="Times New Roman" w:cstheme="minorHAnsi"/>
                <w:sz w:val="20"/>
                <w:szCs w:val="20"/>
                <w:lang w:eastAsia="en-GB"/>
              </w:rPr>
              <w:t>·</w:t>
            </w:r>
            <w:r w:rsidRPr="005E6D36">
              <w:rPr>
                <w:rFonts w:eastAsia="Times New Roman" w:cstheme="minorHAnsi"/>
                <w:sz w:val="20"/>
                <w:szCs w:val="20"/>
                <w:lang w:eastAsia="en-GB"/>
              </w:rPr>
              <w:t>79 (1</w:t>
            </w:r>
            <w:r w:rsidR="00FA1862">
              <w:rPr>
                <w:rFonts w:eastAsia="Times New Roman" w:cstheme="minorHAnsi"/>
                <w:sz w:val="20"/>
                <w:szCs w:val="20"/>
                <w:lang w:eastAsia="en-GB"/>
              </w:rPr>
              <w:t>·</w:t>
            </w:r>
            <w:r w:rsidRPr="005E6D36">
              <w:rPr>
                <w:rFonts w:eastAsia="Times New Roman" w:cstheme="minorHAnsi"/>
                <w:sz w:val="20"/>
                <w:szCs w:val="20"/>
                <w:lang w:eastAsia="en-GB"/>
              </w:rPr>
              <w:t>64,1</w:t>
            </w:r>
            <w:r w:rsidR="00FA1862">
              <w:rPr>
                <w:rFonts w:eastAsia="Times New Roman" w:cstheme="minorHAnsi"/>
                <w:sz w:val="20"/>
                <w:szCs w:val="20"/>
                <w:lang w:eastAsia="en-GB"/>
              </w:rPr>
              <w:t>·</w:t>
            </w:r>
            <w:r w:rsidRPr="005E6D36">
              <w:rPr>
                <w:rFonts w:eastAsia="Times New Roman" w:cstheme="minorHAnsi"/>
                <w:sz w:val="20"/>
                <w:szCs w:val="20"/>
                <w:lang w:eastAsia="en-GB"/>
              </w:rPr>
              <w:t>96)</w:t>
            </w:r>
          </w:p>
        </w:tc>
      </w:tr>
    </w:tbl>
    <w:p w14:paraId="404BD57A" w14:textId="71652044" w:rsidR="00521D70" w:rsidRDefault="00AF54DD" w:rsidP="00AF54DD">
      <w:pPr>
        <w:spacing w:line="360" w:lineRule="auto"/>
        <w:rPr>
          <w:rFonts w:eastAsia="Calibri" w:cstheme="minorHAnsi"/>
          <w:color w:val="000000"/>
          <w:sz w:val="20"/>
          <w:szCs w:val="20"/>
        </w:rPr>
      </w:pPr>
      <w:r>
        <w:rPr>
          <w:rFonts w:eastAsia="Calibri" w:cstheme="minorHAnsi"/>
          <w:color w:val="000000"/>
          <w:sz w:val="20"/>
          <w:szCs w:val="20"/>
        </w:rPr>
        <w:t>STD (standard deviation)</w:t>
      </w:r>
      <w:r>
        <w:rPr>
          <w:rFonts w:eastAsia="Calibri" w:cstheme="minorHAnsi"/>
          <w:color w:val="000000"/>
          <w:sz w:val="20"/>
          <w:szCs w:val="20"/>
        </w:rPr>
        <w:br/>
      </w:r>
      <w:r w:rsidR="00521D70">
        <w:rPr>
          <w:rFonts w:eastAsia="Calibri" w:cstheme="minorHAnsi"/>
          <w:color w:val="000000"/>
          <w:sz w:val="20"/>
          <w:szCs w:val="20"/>
        </w:rPr>
        <w:t>OR (95% CI) – odds ratios with 95% confidence intervals.</w:t>
      </w:r>
      <w:r>
        <w:rPr>
          <w:rFonts w:eastAsia="Calibri" w:cstheme="minorHAnsi"/>
          <w:color w:val="000000"/>
          <w:sz w:val="20"/>
          <w:szCs w:val="20"/>
        </w:rPr>
        <w:br/>
      </w:r>
      <w:r w:rsidR="00521D70" w:rsidRPr="00EA14F8">
        <w:rPr>
          <w:rFonts w:eastAsia="Calibri" w:cstheme="minorHAnsi"/>
          <w:color w:val="000000"/>
          <w:sz w:val="20"/>
          <w:szCs w:val="20"/>
        </w:rPr>
        <w:t xml:space="preserve">All factors in the model </w:t>
      </w:r>
      <w:r w:rsidR="00521D70">
        <w:rPr>
          <w:rFonts w:eastAsia="Calibri" w:cstheme="minorHAnsi"/>
          <w:color w:val="000000"/>
          <w:sz w:val="20"/>
          <w:szCs w:val="20"/>
        </w:rPr>
        <w:t>we</w:t>
      </w:r>
      <w:r w:rsidR="00521D70" w:rsidRPr="00EA14F8">
        <w:rPr>
          <w:rFonts w:eastAsia="Calibri" w:cstheme="minorHAnsi"/>
          <w:color w:val="000000"/>
          <w:sz w:val="20"/>
          <w:szCs w:val="20"/>
        </w:rPr>
        <w:t>re mutually adjusted for each other</w:t>
      </w:r>
      <w:r w:rsidR="006F248F">
        <w:rPr>
          <w:rFonts w:eastAsia="Calibri" w:cstheme="minorHAnsi"/>
          <w:color w:val="000000"/>
          <w:sz w:val="20"/>
          <w:szCs w:val="20"/>
        </w:rPr>
        <w:t xml:space="preserve"> and age</w:t>
      </w:r>
      <w:r w:rsidR="00521D70" w:rsidRPr="00EA14F8">
        <w:rPr>
          <w:rFonts w:eastAsia="Calibri" w:cstheme="minorHAnsi"/>
          <w:color w:val="000000"/>
          <w:sz w:val="20"/>
          <w:szCs w:val="20"/>
        </w:rPr>
        <w:t>.</w:t>
      </w:r>
    </w:p>
    <w:p w14:paraId="11D39C4D" w14:textId="77777777" w:rsidR="00CB622F" w:rsidRPr="0006349F" w:rsidRDefault="00CB622F" w:rsidP="005E1936">
      <w:pPr>
        <w:spacing w:line="360" w:lineRule="auto"/>
        <w:rPr>
          <w:rFonts w:eastAsia="Calibri" w:cstheme="minorHAnsi"/>
          <w:color w:val="000000"/>
          <w:sz w:val="20"/>
          <w:szCs w:val="20"/>
        </w:rPr>
      </w:pPr>
    </w:p>
    <w:p w14:paraId="0729026A" w14:textId="04025476" w:rsidR="00643998" w:rsidRDefault="001F0639" w:rsidP="00643998">
      <w:pPr>
        <w:pStyle w:val="Heading2"/>
      </w:pPr>
      <w:bookmarkStart w:id="3" w:name="_Toc149129642"/>
      <w:r>
        <w:t xml:space="preserve">Supplementary </w:t>
      </w:r>
      <w:r w:rsidR="00643998">
        <w:t>Method S3. De</w:t>
      </w:r>
      <w:r w:rsidR="00100510">
        <w:t>scription of adjusted AUC (aAUC)</w:t>
      </w:r>
      <w:bookmarkEnd w:id="3"/>
    </w:p>
    <w:p w14:paraId="3D562EF4" w14:textId="44209A3E" w:rsidR="000F7108" w:rsidRPr="0006349F" w:rsidRDefault="00643998" w:rsidP="0006349F">
      <w:pPr>
        <w:spacing w:line="360" w:lineRule="auto"/>
        <w:rPr>
          <w:rFonts w:cstheme="minorHAnsi"/>
          <w:color w:val="201F1E"/>
          <w:shd w:val="clear" w:color="auto" w:fill="FFFFFF"/>
        </w:rPr>
      </w:pPr>
      <w:r>
        <w:rPr>
          <w:rFonts w:cstheme="minorHAnsi"/>
          <w:color w:val="201F1E"/>
          <w:shd w:val="clear" w:color="auto" w:fill="FFFFFF"/>
        </w:rPr>
        <w:t>We present</w:t>
      </w:r>
      <w:r w:rsidR="000F7108">
        <w:rPr>
          <w:rFonts w:cstheme="minorHAnsi"/>
          <w:color w:val="201F1E"/>
          <w:shd w:val="clear" w:color="auto" w:fill="FFFFFF"/>
        </w:rPr>
        <w:t xml:space="preserve"> a detailed description of adjusted AUCs as previously published </w:t>
      </w:r>
      <w:r w:rsidR="00FD3562">
        <w:rPr>
          <w:rFonts w:cstheme="minorHAnsi"/>
          <w:color w:val="201F1E"/>
          <w:shd w:val="clear" w:color="auto" w:fill="FFFFFF"/>
        </w:rPr>
        <w:fldChar w:fldCharType="begin"/>
      </w:r>
      <w:r w:rsidR="00FE6458">
        <w:rPr>
          <w:rFonts w:cstheme="minorHAnsi"/>
          <w:color w:val="201F1E"/>
          <w:shd w:val="clear" w:color="auto" w:fill="FFFFFF"/>
        </w:rPr>
        <w:instrText xml:space="preserve"> ADDIN EN.CITE &lt;EndNote&gt;&lt;Cite&gt;&lt;Author&gt;Eriksson&lt;/Author&gt;&lt;RecNum&gt;400&lt;/RecNum&gt;&lt;DisplayText&gt;&lt;style face="superscript"&gt;8&lt;/style&gt;&lt;/DisplayText&gt;&lt;record&gt;&lt;rec-number&gt;400&lt;/rec-number&gt;&lt;foreign-keys&gt;&lt;key app="EN" db-id="avxeasd50derasepvd85xwfatd9avzzzaprd" timestamp="1679084807"&gt;400&lt;/key&gt;&lt;/foreign-keys&gt;&lt;ref-type name="Journal Article"&gt;17&lt;/ref-type&gt;&lt;contributors&gt;&lt;authors&gt;&lt;author&gt;Mikael Eriksson&lt;/author&gt;&lt;author&gt;Kamila Czene&lt;/author&gt;&lt;author&gt;Celine Vachon&lt;/author&gt;&lt;author&gt;Emily F. Conant&lt;/author&gt;&lt;author&gt;Per Hall&lt;/author&gt;&lt;/authors&gt;&lt;/contributors&gt;&lt;titles&gt;&lt;title&gt;Long-Term Performance of an Image-Based Short-Term Risk Model for Breast Cancer&lt;/title&gt;&lt;secondary-title&gt;Journal of Clinical Oncology&lt;/secondary-title&gt;&lt;/titles&gt;&lt;periodical&gt;&lt;full-title&gt;Journal of Clinical Oncology&lt;/full-title&gt;&lt;/periodical&gt;&lt;pages&gt;JCO.22.01564&lt;/pages&gt;&lt;volume&gt;0&lt;/volume&gt;&lt;number&gt;0&lt;/number&gt;&lt;dates&gt;&lt;/dates&gt;&lt;urls&gt;&lt;related-urls&gt;&lt;url&gt;https://ascopubs.org/doi/abs/10.1200/JCO.22.01564&lt;/url&gt;&lt;/related-urls&gt;&lt;/urls&gt;&lt;electronic-resource-num&gt;10.1200/jco.22.01564&lt;/electronic-resource-num&gt;&lt;/record&gt;&lt;/Cite&gt;&lt;/EndNote&gt;</w:instrText>
      </w:r>
      <w:r w:rsidR="00FD3562">
        <w:rPr>
          <w:rFonts w:cstheme="minorHAnsi"/>
          <w:color w:val="201F1E"/>
          <w:shd w:val="clear" w:color="auto" w:fill="FFFFFF"/>
        </w:rPr>
        <w:fldChar w:fldCharType="separate"/>
      </w:r>
      <w:r w:rsidR="00FE6458" w:rsidRPr="00FE6458">
        <w:rPr>
          <w:rFonts w:cstheme="minorHAnsi"/>
          <w:noProof/>
          <w:color w:val="201F1E"/>
          <w:shd w:val="clear" w:color="auto" w:fill="FFFFFF"/>
          <w:vertAlign w:val="superscript"/>
        </w:rPr>
        <w:t>8</w:t>
      </w:r>
      <w:r w:rsidR="00FD3562">
        <w:rPr>
          <w:rFonts w:cstheme="minorHAnsi"/>
          <w:color w:val="201F1E"/>
          <w:shd w:val="clear" w:color="auto" w:fill="FFFFFF"/>
        </w:rPr>
        <w:fldChar w:fldCharType="end"/>
      </w:r>
      <w:r w:rsidR="000F7108">
        <w:rPr>
          <w:rFonts w:cstheme="minorHAnsi"/>
          <w:color w:val="201F1E"/>
          <w:shd w:val="clear" w:color="auto" w:fill="FFFFFF"/>
        </w:rPr>
        <w:t>.</w:t>
      </w:r>
      <w:r w:rsidR="00A5182D">
        <w:rPr>
          <w:rFonts w:cstheme="minorHAnsi"/>
          <w:color w:val="201F1E"/>
          <w:shd w:val="clear" w:color="auto" w:fill="FFFFFF"/>
        </w:rPr>
        <w:t xml:space="preserve"> </w:t>
      </w:r>
      <w:r w:rsidR="000F7108">
        <w:t>In breast cancer screening populations, the average age of women at the time of breast cancer diagnosis is commonly different than the general average age of women attending screening. Age is a strong risk factor for breast cancer. The predictive performance of a risk model could therefore be over or underestimated in a population where there is a systematic difference between the age in cases compared with the age in controls.</w:t>
      </w:r>
      <w:r w:rsidR="003E0EAF">
        <w:t xml:space="preserve"> Also</w:t>
      </w:r>
      <w:r w:rsidR="00515354">
        <w:t>,</w:t>
      </w:r>
      <w:r w:rsidR="003E0EAF">
        <w:t xml:space="preserve"> other factors such as </w:t>
      </w:r>
      <w:r w:rsidR="006B435A">
        <w:t>systematic differences between screening sites</w:t>
      </w:r>
      <w:r w:rsidR="003409DB">
        <w:t xml:space="preserve"> </w:t>
      </w:r>
      <w:r w:rsidR="00A32231">
        <w:t>and vendors</w:t>
      </w:r>
      <w:r w:rsidR="006B435A">
        <w:t xml:space="preserve"> could bias the estimation of </w:t>
      </w:r>
      <w:r w:rsidR="00FD7495">
        <w:t xml:space="preserve">the </w:t>
      </w:r>
      <w:r w:rsidR="006B435A">
        <w:t>predictive performance if not adjusted for.</w:t>
      </w:r>
    </w:p>
    <w:p w14:paraId="2E542786" w14:textId="42FD8DA0" w:rsidR="000F7108" w:rsidRDefault="000F7108" w:rsidP="00513CEA">
      <w:pPr>
        <w:spacing w:line="360" w:lineRule="auto"/>
      </w:pPr>
      <w:r>
        <w:t xml:space="preserve">For this reason, we estimated the model performance using adjusted ROC curves and estimated AUCs based on </w:t>
      </w:r>
      <w:r w:rsidR="0031403E">
        <w:t>covariate</w:t>
      </w:r>
      <w:r>
        <w:t xml:space="preserve"> adjusted ROC curves. </w:t>
      </w:r>
    </w:p>
    <w:p w14:paraId="6D7D1432" w14:textId="7576F368" w:rsidR="000F7108" w:rsidRDefault="000F7108" w:rsidP="00513CEA">
      <w:pPr>
        <w:spacing w:line="360" w:lineRule="auto"/>
      </w:pPr>
      <w:r>
        <w:t>The covariate-adjusted ROC (AROC) was defined as described by Janes et al.</w:t>
      </w:r>
      <w:r w:rsidR="00315E0B">
        <w:t xml:space="preserve"> </w:t>
      </w:r>
      <w:r w:rsidR="00315E0B">
        <w:fldChar w:fldCharType="begin"/>
      </w:r>
      <w:r w:rsidR="00FE6458">
        <w:instrText xml:space="preserve"> ADDIN EN.CITE &lt;EndNote&gt;&lt;Cite&gt;&lt;Author&gt;Janes&lt;/Author&gt;&lt;Year&gt;2009&lt;/Year&gt;&lt;RecNum&gt;328&lt;/RecNum&gt;&lt;DisplayText&gt;&lt;style face="superscript"&gt;9&lt;/style&gt;&lt;/DisplayText&gt;&lt;record&gt;&lt;rec-number&gt;328&lt;/rec-number&gt;&lt;foreign-keys&gt;&lt;key app="EN" db-id="avxeasd50derasepvd85xwfatd9avzzzaprd" timestamp="1666810457"&gt;328&lt;/key&gt;&lt;/foreign-keys&gt;&lt;ref-type name="Journal Article"&gt;17&lt;/ref-type&gt;&lt;contributors&gt;&lt;authors&gt;&lt;author&gt;Janes, Holly&lt;/author&gt;&lt;author&gt;Pepe, Margaret S&lt;/author&gt;&lt;/authors&gt;&lt;/contributors&gt;&lt;titles&gt;&lt;title&gt;Adjusting for covariate effects on classification accuracy using the covariate-adjusted receiver operating characteristic curve&lt;/title&gt;&lt;secondary-title&gt;Biometrika&lt;/secondary-title&gt;&lt;/titles&gt;&lt;periodical&gt;&lt;full-title&gt;Biometrika&lt;/full-title&gt;&lt;/periodical&gt;&lt;pages&gt;371-382&lt;/pages&gt;&lt;volume&gt;96&lt;/volume&gt;&lt;number&gt;2&lt;/number&gt;&lt;dates&gt;&lt;year&gt;2009&lt;/year&gt;&lt;/dates&gt;&lt;isbn&gt;1464-3510&lt;/isbn&gt;&lt;urls&gt;&lt;/urls&gt;&lt;/record&gt;&lt;/Cite&gt;&lt;/EndNote&gt;</w:instrText>
      </w:r>
      <w:r w:rsidR="00315E0B">
        <w:fldChar w:fldCharType="separate"/>
      </w:r>
      <w:r w:rsidR="00FE6458" w:rsidRPr="00FE6458">
        <w:rPr>
          <w:noProof/>
          <w:vertAlign w:val="superscript"/>
        </w:rPr>
        <w:t>9</w:t>
      </w:r>
      <w:r w:rsidR="00315E0B">
        <w:fldChar w:fldCharType="end"/>
      </w:r>
      <w:r>
        <w:t>:</w:t>
      </w:r>
    </w:p>
    <w:p w14:paraId="727CBE2B" w14:textId="77777777" w:rsidR="000F7108" w:rsidRDefault="000F7108" w:rsidP="00513CEA">
      <w:pPr>
        <w:spacing w:line="360" w:lineRule="auto"/>
        <w:jc w:val="center"/>
      </w:pPr>
      <w:r w:rsidRPr="0009121F">
        <w:t xml:space="preserve">AROC(t) </w:t>
      </w:r>
      <w:r>
        <w:t xml:space="preserve"> </w:t>
      </w:r>
      <w:r w:rsidRPr="0009121F">
        <w:t>=</w:t>
      </w:r>
      <w:r>
        <w:t xml:space="preserve">  </w:t>
      </w:r>
      <m:oMath>
        <m:nary>
          <m:naryPr>
            <m:limLoc m:val="undOvr"/>
            <m:subHide m:val="1"/>
            <m:supHide m:val="1"/>
            <m:ctrlPr>
              <w:rPr>
                <w:rFonts w:ascii="Cambria Math" w:hAnsi="Cambria Math"/>
                <w:i/>
              </w:rPr>
            </m:ctrlPr>
          </m:naryPr>
          <m:sub/>
          <m:sup/>
          <m:e>
            <m:r>
              <w:rPr>
                <w:rFonts w:ascii="Cambria Math" w:hAnsi="Cambria Math"/>
              </w:rPr>
              <m:t xml:space="preserve"> </m:t>
            </m:r>
          </m:e>
        </m:nary>
      </m:oMath>
      <w:r w:rsidRPr="0009121F">
        <w:t>ROC(t|x)dH</w:t>
      </w:r>
      <w:r w:rsidRPr="00172E65">
        <w:rPr>
          <w:vertAlign w:val="subscript"/>
        </w:rPr>
        <w:t>D</w:t>
      </w:r>
      <w:r w:rsidRPr="0009121F">
        <w:t>(x)</w:t>
      </w:r>
    </w:p>
    <w:p w14:paraId="36986923" w14:textId="77777777" w:rsidR="000F7108" w:rsidRDefault="000F7108" w:rsidP="00513CEA">
      <w:pPr>
        <w:spacing w:line="360" w:lineRule="auto"/>
      </w:pPr>
      <w:r w:rsidRPr="0009121F">
        <w:t xml:space="preserve">, where </w:t>
      </w:r>
      <w:r>
        <w:t xml:space="preserve">x is the adjusting covariate(s), t is operating point of the risk model, and </w:t>
      </w:r>
      <w:r w:rsidRPr="0009121F">
        <w:t>H</w:t>
      </w:r>
      <w:r w:rsidRPr="009D6C7A">
        <w:rPr>
          <w:vertAlign w:val="subscript"/>
        </w:rPr>
        <w:t>D</w:t>
      </w:r>
      <w:r w:rsidRPr="0009121F">
        <w:t>(x) = Pr(X</w:t>
      </w:r>
      <w:r w:rsidRPr="009D6C7A">
        <w:rPr>
          <w:vertAlign w:val="subscript"/>
        </w:rPr>
        <w:t>D</w:t>
      </w:r>
      <w:r w:rsidRPr="0009121F">
        <w:t xml:space="preserve"> ≤ x) is the cumulative distribution function of </w:t>
      </w:r>
      <w:r>
        <w:t>the covariate vector for cases</w:t>
      </w:r>
      <w:r w:rsidRPr="0009121F">
        <w:t xml:space="preserve"> X</w:t>
      </w:r>
      <w:r w:rsidRPr="00F457D9">
        <w:rPr>
          <w:vertAlign w:val="subscript"/>
        </w:rPr>
        <w:t>D</w:t>
      </w:r>
      <w:r w:rsidRPr="0009121F">
        <w:t xml:space="preserve">. </w:t>
      </w:r>
      <w:r>
        <w:t>T</w:t>
      </w:r>
      <w:r w:rsidRPr="0009121F">
        <w:t xml:space="preserve">he AROC curve is </w:t>
      </w:r>
      <w:r>
        <w:t>the</w:t>
      </w:r>
      <w:r w:rsidRPr="0009121F">
        <w:t xml:space="preserve"> average of covariate-specific ROC curve</w:t>
      </w:r>
      <w:r>
        <w:t>(</w:t>
      </w:r>
      <w:r w:rsidRPr="0009121F">
        <w:t>s</w:t>
      </w:r>
      <w:r>
        <w:t>) and is</w:t>
      </w:r>
      <w:r w:rsidRPr="0009121F">
        <w:t xml:space="preserve"> weighted according to the distribution of the covariate</w:t>
      </w:r>
      <w:r>
        <w:t>(</w:t>
      </w:r>
      <w:r w:rsidRPr="0009121F">
        <w:t>s</w:t>
      </w:r>
      <w:r>
        <w:t>)</w:t>
      </w:r>
      <w:r w:rsidRPr="0009121F">
        <w:t xml:space="preserve"> in </w:t>
      </w:r>
      <w:r>
        <w:t>cases</w:t>
      </w:r>
      <w:r w:rsidRPr="0009121F">
        <w:t>.</w:t>
      </w:r>
    </w:p>
    <w:p w14:paraId="100644C0" w14:textId="77777777" w:rsidR="000F7108" w:rsidRDefault="000F7108" w:rsidP="00513CEA">
      <w:pPr>
        <w:spacing w:line="360" w:lineRule="auto"/>
      </w:pPr>
      <w:r>
        <w:t>T</w:t>
      </w:r>
      <w:r w:rsidRPr="0009121F">
        <w:t>he covariate-adjusted AUC (</w:t>
      </w:r>
      <w:r>
        <w:t>a</w:t>
      </w:r>
      <w:r w:rsidRPr="0009121F">
        <w:t xml:space="preserve">AUC) </w:t>
      </w:r>
      <w:r>
        <w:t>was</w:t>
      </w:r>
      <w:r w:rsidRPr="0009121F">
        <w:t xml:space="preserve"> </w:t>
      </w:r>
      <w:r>
        <w:t>defined</w:t>
      </w:r>
      <w:r w:rsidRPr="0009121F">
        <w:t xml:space="preserve"> as </w:t>
      </w:r>
      <w:r>
        <w:t>described by Janes et al. as follows:</w:t>
      </w:r>
    </w:p>
    <w:p w14:paraId="5B8835D7" w14:textId="77777777" w:rsidR="000F7108" w:rsidRDefault="000F7108" w:rsidP="00513CEA">
      <w:pPr>
        <w:spacing w:line="360" w:lineRule="auto"/>
        <w:jc w:val="center"/>
      </w:pPr>
      <w:r>
        <w:t>a</w:t>
      </w:r>
      <w:r w:rsidRPr="0009121F">
        <w:t>AUC</w:t>
      </w:r>
      <w:r>
        <w:t xml:space="preserve">  </w:t>
      </w:r>
      <w:r w:rsidRPr="0009121F">
        <w:t>=</w:t>
      </w:r>
      <w:r>
        <w:t xml:space="preserve"> </w:t>
      </w:r>
      <w:r w:rsidRPr="0009121F">
        <w:t xml:space="preserve"> </w:t>
      </w:r>
      <m:oMath>
        <m:nary>
          <m:naryPr>
            <m:limLoc m:val="undOvr"/>
            <m:ctrlPr>
              <w:rPr>
                <w:rFonts w:ascii="Cambria Math" w:hAnsi="Cambria Math"/>
                <w:i/>
              </w:rPr>
            </m:ctrlPr>
          </m:naryPr>
          <m:sub>
            <m:r>
              <w:rPr>
                <w:rFonts w:ascii="Cambria Math" w:hAnsi="Cambria Math"/>
              </w:rPr>
              <m:t>0</m:t>
            </m:r>
          </m:sub>
          <m:sup>
            <m:r>
              <w:rPr>
                <w:rFonts w:ascii="Cambria Math" w:hAnsi="Cambria Math"/>
              </w:rPr>
              <m:t>1</m:t>
            </m:r>
          </m:sup>
          <m:e>
            <m:r>
              <w:rPr>
                <w:rFonts w:ascii="Cambria Math" w:hAnsi="Cambria Math"/>
              </w:rPr>
              <m:t xml:space="preserve"> </m:t>
            </m:r>
          </m:e>
        </m:nary>
      </m:oMath>
      <w:r w:rsidRPr="0009121F">
        <w:t>AROC(t)dt  =</w:t>
      </w:r>
      <w:r>
        <w:t xml:space="preserve"> </w:t>
      </w:r>
      <w:r w:rsidRPr="0009121F">
        <w:t xml:space="preserve"> </w:t>
      </w:r>
      <m:oMath>
        <m:nary>
          <m:naryPr>
            <m:limLoc m:val="undOvr"/>
            <m:ctrlPr>
              <w:rPr>
                <w:rFonts w:ascii="Cambria Math" w:hAnsi="Cambria Math"/>
                <w:i/>
              </w:rPr>
            </m:ctrlPr>
          </m:naryPr>
          <m:sub>
            <m:r>
              <w:rPr>
                <w:rFonts w:ascii="Cambria Math" w:hAnsi="Cambria Math"/>
              </w:rPr>
              <m:t>0</m:t>
            </m:r>
          </m:sub>
          <m:sup>
            <m:r>
              <w:rPr>
                <w:rFonts w:ascii="Cambria Math" w:hAnsi="Cambria Math"/>
              </w:rPr>
              <m:t>1</m:t>
            </m:r>
          </m:sup>
          <m:e>
            <m:r>
              <w:rPr>
                <w:rFonts w:ascii="Cambria Math" w:hAnsi="Cambria Math"/>
              </w:rPr>
              <m:t xml:space="preserve"> </m:t>
            </m:r>
          </m:e>
        </m:nary>
        <m:nary>
          <m:naryPr>
            <m:limLoc m:val="undOvr"/>
            <m:subHide m:val="1"/>
            <m:supHide m:val="1"/>
            <m:ctrlPr>
              <w:rPr>
                <w:rFonts w:ascii="Cambria Math" w:eastAsiaTheme="minorEastAsia" w:hAnsi="Cambria Math"/>
                <w:i/>
              </w:rPr>
            </m:ctrlPr>
          </m:naryPr>
          <m:sub/>
          <m:sup/>
          <m:e>
            <m:r>
              <w:rPr>
                <w:rFonts w:ascii="Cambria Math" w:eastAsiaTheme="minorEastAsia" w:hAnsi="Cambria Math"/>
              </w:rPr>
              <m:t xml:space="preserve"> </m:t>
            </m:r>
          </m:e>
        </m:nary>
      </m:oMath>
      <w:r w:rsidRPr="0009121F">
        <w:t>ROC(t|x)dH</w:t>
      </w:r>
      <w:r w:rsidRPr="00925518">
        <w:rPr>
          <w:vertAlign w:val="subscript"/>
        </w:rPr>
        <w:t>D</w:t>
      </w:r>
      <w:r w:rsidRPr="0009121F">
        <w:t>(x)dt  =</w:t>
      </w:r>
      <w:r>
        <w:t xml:space="preserve">  </w:t>
      </w:r>
      <m:oMath>
        <m:nary>
          <m:naryPr>
            <m:limLoc m:val="undOvr"/>
            <m:subHide m:val="1"/>
            <m:supHide m:val="1"/>
            <m:ctrlPr>
              <w:rPr>
                <w:rFonts w:ascii="Cambria Math" w:hAnsi="Cambria Math"/>
                <w:i/>
              </w:rPr>
            </m:ctrlPr>
          </m:naryPr>
          <m:sub/>
          <m:sup/>
          <m:e>
            <m:r>
              <w:rPr>
                <w:rFonts w:ascii="Cambria Math" w:hAnsi="Cambria Math"/>
              </w:rPr>
              <m:t xml:space="preserve"> </m:t>
            </m:r>
          </m:e>
        </m:nary>
      </m:oMath>
      <w:r w:rsidRPr="0009121F">
        <w:t>AUC(x)dH</w:t>
      </w:r>
      <w:r w:rsidRPr="00925518">
        <w:rPr>
          <w:vertAlign w:val="subscript"/>
        </w:rPr>
        <w:t>D</w:t>
      </w:r>
      <w:r w:rsidRPr="0009121F">
        <w:t>(x)</w:t>
      </w:r>
    </w:p>
    <w:p w14:paraId="487745A9" w14:textId="5877E4E0" w:rsidR="000F7108" w:rsidRDefault="000F7108" w:rsidP="00513CEA">
      <w:pPr>
        <w:spacing w:line="360" w:lineRule="auto"/>
        <w:rPr>
          <w:rFonts w:cstheme="minorHAnsi"/>
          <w:color w:val="201F1E"/>
          <w:shd w:val="clear" w:color="auto" w:fill="FFFFFF"/>
        </w:rPr>
      </w:pPr>
      <w:r>
        <w:lastRenderedPageBreak/>
        <w:t>The estimations of the covariate-adjusted ROCs and AUCs in our study were performed as described by Carvalho &amp; Rodriguez-Alvarez by using a Bayesian nonparametric method that is based on the combination of B-splines dependent Dirichlet process mixture models and the Bayesian bootstrap</w:t>
      </w:r>
      <w:r w:rsidR="00D66228">
        <w:t xml:space="preserve"> </w:t>
      </w:r>
      <w:r w:rsidR="00D66228">
        <w:fldChar w:fldCharType="begin"/>
      </w:r>
      <w:r w:rsidR="00FE6458">
        <w:instrText xml:space="preserve"> ADDIN EN.CITE &lt;EndNote&gt;&lt;Cite&gt;&lt;Author&gt;de Carvalho&lt;/Author&gt;&lt;Year&gt;2018&lt;/Year&gt;&lt;RecNum&gt;331&lt;/RecNum&gt;&lt;DisplayText&gt;&lt;style face="superscript"&gt;10&lt;/style&gt;&lt;/DisplayText&gt;&lt;record&gt;&lt;rec-number&gt;331&lt;/rec-number&gt;&lt;foreign-keys&gt;&lt;key app="EN" db-id="avxeasd50derasepvd85xwfatd9avzzzaprd" timestamp="1666811353"&gt;331&lt;/key&gt;&lt;/foreign-keys&gt;&lt;ref-type name="Journal Article"&gt;17&lt;/ref-type&gt;&lt;contributors&gt;&lt;authors&gt;&lt;author&gt;de Carvalho, Vanda Inácio&lt;/author&gt;&lt;author&gt;Rodriguez-Alvarez, Maria Xose&lt;/author&gt;&lt;/authors&gt;&lt;/contributors&gt;&lt;titles&gt;&lt;title&gt;Bayesian nonparametric inference for the covariate-adjusted ROC curve&lt;/title&gt;&lt;secondary-title&gt;arXiv preprint arXiv:1806.00473&lt;/secondary-title&gt;&lt;/titles&gt;&lt;periodical&gt;&lt;full-title&gt;arXiv preprint arXiv:1806.00473&lt;/full-title&gt;&lt;/periodical&gt;&lt;dates&gt;&lt;year&gt;2018&lt;/year&gt;&lt;/dates&gt;&lt;urls&gt;&lt;/urls&gt;&lt;/record&gt;&lt;/Cite&gt;&lt;/EndNote&gt;</w:instrText>
      </w:r>
      <w:r w:rsidR="00D66228">
        <w:fldChar w:fldCharType="separate"/>
      </w:r>
      <w:r w:rsidR="00FE6458" w:rsidRPr="00FE6458">
        <w:rPr>
          <w:noProof/>
          <w:vertAlign w:val="superscript"/>
        </w:rPr>
        <w:t>10</w:t>
      </w:r>
      <w:r w:rsidR="00D66228">
        <w:fldChar w:fldCharType="end"/>
      </w:r>
      <w:r>
        <w:t>.</w:t>
      </w:r>
    </w:p>
    <w:p w14:paraId="0087425E" w14:textId="77777777" w:rsidR="000F7108" w:rsidRDefault="000F7108" w:rsidP="00643998">
      <w:pPr>
        <w:spacing w:line="360" w:lineRule="auto"/>
        <w:rPr>
          <w:rFonts w:cstheme="minorHAnsi"/>
          <w:color w:val="201F1E"/>
          <w:shd w:val="clear" w:color="auto" w:fill="FFFFFF"/>
        </w:rPr>
      </w:pPr>
    </w:p>
    <w:p w14:paraId="46642AA9" w14:textId="77777777" w:rsidR="000F7108" w:rsidRDefault="000F7108" w:rsidP="00643998">
      <w:pPr>
        <w:spacing w:line="360" w:lineRule="auto"/>
        <w:rPr>
          <w:rFonts w:cstheme="minorHAnsi"/>
          <w:color w:val="201F1E"/>
          <w:shd w:val="clear" w:color="auto" w:fill="FFFFFF"/>
        </w:rPr>
      </w:pPr>
    </w:p>
    <w:p w14:paraId="25A7F45B" w14:textId="77777777" w:rsidR="000F7108" w:rsidRDefault="000F7108" w:rsidP="00643998">
      <w:pPr>
        <w:spacing w:line="360" w:lineRule="auto"/>
        <w:rPr>
          <w:rFonts w:cstheme="minorHAnsi"/>
          <w:color w:val="201F1E"/>
          <w:shd w:val="clear" w:color="auto" w:fill="FFFFFF"/>
        </w:rPr>
      </w:pPr>
    </w:p>
    <w:p w14:paraId="0B2B24DE" w14:textId="4B4E4C16" w:rsidR="005E1936" w:rsidRDefault="005E1936" w:rsidP="005E1936">
      <w:pPr>
        <w:spacing w:line="360" w:lineRule="auto"/>
        <w:rPr>
          <w:lang w:bidi="en-US"/>
        </w:rPr>
        <w:sectPr w:rsidR="005E1936">
          <w:pgSz w:w="11906" w:h="16838"/>
          <w:pgMar w:top="1440" w:right="1440" w:bottom="1440" w:left="1440" w:header="708" w:footer="708" w:gutter="0"/>
          <w:cols w:space="708"/>
          <w:docGrid w:linePitch="360"/>
        </w:sectPr>
      </w:pPr>
    </w:p>
    <w:p w14:paraId="4A53BD03" w14:textId="218CED10" w:rsidR="00003460" w:rsidRDefault="009C3FDC" w:rsidP="005E1936">
      <w:pPr>
        <w:pStyle w:val="Heading1"/>
      </w:pPr>
      <w:bookmarkStart w:id="4" w:name="_Toc149129643"/>
      <w:r>
        <w:lastRenderedPageBreak/>
        <w:t xml:space="preserve">Supplementary </w:t>
      </w:r>
      <w:r w:rsidR="00003460">
        <w:t>Tables</w:t>
      </w:r>
      <w:bookmarkEnd w:id="4"/>
    </w:p>
    <w:p w14:paraId="11321A83" w14:textId="39ABEA7E" w:rsidR="005E1936" w:rsidRDefault="009C3FDC" w:rsidP="00003460">
      <w:pPr>
        <w:pStyle w:val="Heading2"/>
      </w:pPr>
      <w:bookmarkStart w:id="5" w:name="_Toc149129644"/>
      <w:r>
        <w:t xml:space="preserve">Supplementary </w:t>
      </w:r>
      <w:r w:rsidR="005E1936" w:rsidRPr="00D60204">
        <w:t xml:space="preserve">Table </w:t>
      </w:r>
      <w:r w:rsidR="00D562CD">
        <w:t>S</w:t>
      </w:r>
      <w:r w:rsidR="005E1936" w:rsidRPr="00D60204">
        <w:t>1</w:t>
      </w:r>
      <w:r w:rsidR="005E1936">
        <w:t>. Overview of four screening cohorts</w:t>
      </w:r>
      <w:bookmarkEnd w:id="5"/>
    </w:p>
    <w:p w14:paraId="7DE595D7" w14:textId="7CC6146A" w:rsidR="00B45D98" w:rsidRDefault="005E1936" w:rsidP="005E1936">
      <w:r>
        <w:t>Population representation and study design of four screening units in the European validation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1"/>
        <w:gridCol w:w="2227"/>
        <w:gridCol w:w="2127"/>
        <w:gridCol w:w="2126"/>
        <w:gridCol w:w="2126"/>
      </w:tblGrid>
      <w:tr w:rsidR="00B45D98" w:rsidRPr="00CA73FC" w14:paraId="1792EE92" w14:textId="77777777" w:rsidTr="000F283D">
        <w:tc>
          <w:tcPr>
            <w:tcW w:w="2451" w:type="dxa"/>
            <w:tcBorders>
              <w:top w:val="single" w:sz="4" w:space="0" w:color="auto"/>
              <w:bottom w:val="single" w:sz="4" w:space="0" w:color="auto"/>
            </w:tcBorders>
          </w:tcPr>
          <w:p w14:paraId="4B2CF6D9" w14:textId="77777777" w:rsidR="00B45D98" w:rsidRPr="00CA73FC" w:rsidRDefault="00B45D98" w:rsidP="001D2A63">
            <w:pPr>
              <w:spacing w:line="360" w:lineRule="auto"/>
              <w:rPr>
                <w:rFonts w:cstheme="minorHAnsi"/>
                <w:b/>
                <w:sz w:val="20"/>
                <w:szCs w:val="20"/>
              </w:rPr>
            </w:pPr>
            <w:r w:rsidRPr="00CA73FC">
              <w:rPr>
                <w:rFonts w:cstheme="minorHAnsi"/>
                <w:b/>
                <w:sz w:val="20"/>
                <w:szCs w:val="20"/>
              </w:rPr>
              <w:t>Characteristic</w:t>
            </w:r>
          </w:p>
        </w:tc>
        <w:tc>
          <w:tcPr>
            <w:tcW w:w="2227" w:type="dxa"/>
            <w:tcBorders>
              <w:top w:val="single" w:sz="4" w:space="0" w:color="auto"/>
              <w:bottom w:val="single" w:sz="4" w:space="0" w:color="auto"/>
            </w:tcBorders>
          </w:tcPr>
          <w:p w14:paraId="1706BB1A" w14:textId="77777777" w:rsidR="00B45D98" w:rsidRPr="00CA73FC" w:rsidRDefault="00B45D98" w:rsidP="001D2A63">
            <w:pPr>
              <w:spacing w:line="360" w:lineRule="auto"/>
              <w:rPr>
                <w:rFonts w:cstheme="minorHAnsi"/>
                <w:b/>
                <w:sz w:val="20"/>
                <w:szCs w:val="20"/>
              </w:rPr>
            </w:pPr>
            <w:r>
              <w:rPr>
                <w:rFonts w:cstheme="minorHAnsi"/>
                <w:b/>
                <w:sz w:val="20"/>
                <w:szCs w:val="20"/>
              </w:rPr>
              <w:t>RETomo</w:t>
            </w:r>
          </w:p>
        </w:tc>
        <w:tc>
          <w:tcPr>
            <w:tcW w:w="2127" w:type="dxa"/>
            <w:tcBorders>
              <w:top w:val="single" w:sz="4" w:space="0" w:color="auto"/>
              <w:bottom w:val="single" w:sz="4" w:space="0" w:color="auto"/>
            </w:tcBorders>
          </w:tcPr>
          <w:p w14:paraId="78449DDF" w14:textId="77777777" w:rsidR="00B45D98" w:rsidRPr="00CA73FC" w:rsidRDefault="00B45D98" w:rsidP="001D2A63">
            <w:pPr>
              <w:spacing w:line="360" w:lineRule="auto"/>
              <w:rPr>
                <w:rFonts w:cstheme="minorHAnsi"/>
                <w:b/>
                <w:sz w:val="20"/>
                <w:szCs w:val="20"/>
              </w:rPr>
            </w:pPr>
            <w:r>
              <w:rPr>
                <w:rFonts w:cstheme="minorHAnsi"/>
                <w:b/>
                <w:sz w:val="20"/>
                <w:szCs w:val="20"/>
              </w:rPr>
              <w:t>Hospital Del Mar</w:t>
            </w:r>
          </w:p>
        </w:tc>
        <w:tc>
          <w:tcPr>
            <w:tcW w:w="2126" w:type="dxa"/>
            <w:tcBorders>
              <w:top w:val="single" w:sz="4" w:space="0" w:color="auto"/>
              <w:bottom w:val="single" w:sz="4" w:space="0" w:color="auto"/>
            </w:tcBorders>
          </w:tcPr>
          <w:p w14:paraId="7B697483" w14:textId="77777777" w:rsidR="00B45D98" w:rsidRPr="00CA73FC" w:rsidRDefault="00B45D98" w:rsidP="001D2A63">
            <w:pPr>
              <w:spacing w:line="360" w:lineRule="auto"/>
              <w:rPr>
                <w:rFonts w:cstheme="minorHAnsi"/>
                <w:b/>
                <w:sz w:val="20"/>
                <w:szCs w:val="20"/>
              </w:rPr>
            </w:pPr>
            <w:r>
              <w:rPr>
                <w:rFonts w:cstheme="minorHAnsi"/>
                <w:b/>
                <w:sz w:val="20"/>
                <w:szCs w:val="20"/>
              </w:rPr>
              <w:t>München Süd</w:t>
            </w:r>
          </w:p>
        </w:tc>
        <w:tc>
          <w:tcPr>
            <w:tcW w:w="2126" w:type="dxa"/>
            <w:tcBorders>
              <w:top w:val="single" w:sz="4" w:space="0" w:color="auto"/>
              <w:bottom w:val="single" w:sz="4" w:space="0" w:color="auto"/>
            </w:tcBorders>
          </w:tcPr>
          <w:p w14:paraId="17A7B336" w14:textId="77777777" w:rsidR="00B45D98" w:rsidRPr="00CA73FC" w:rsidRDefault="00B45D98" w:rsidP="001D2A63">
            <w:pPr>
              <w:spacing w:line="360" w:lineRule="auto"/>
              <w:rPr>
                <w:rFonts w:cstheme="minorHAnsi"/>
                <w:b/>
                <w:sz w:val="20"/>
                <w:szCs w:val="20"/>
              </w:rPr>
            </w:pPr>
            <w:r>
              <w:rPr>
                <w:rFonts w:cstheme="minorHAnsi"/>
                <w:b/>
                <w:sz w:val="20"/>
                <w:szCs w:val="20"/>
              </w:rPr>
              <w:t>Paderborn</w:t>
            </w:r>
          </w:p>
        </w:tc>
      </w:tr>
      <w:tr w:rsidR="00B45D98" w:rsidRPr="00CA73FC" w14:paraId="5DEFCDE3" w14:textId="77777777" w:rsidTr="000F283D">
        <w:tc>
          <w:tcPr>
            <w:tcW w:w="2451" w:type="dxa"/>
          </w:tcPr>
          <w:p w14:paraId="03ADE37E" w14:textId="179F6A4B" w:rsidR="00B45D98" w:rsidRPr="00CA73FC" w:rsidRDefault="00B45D98" w:rsidP="00B45D98">
            <w:pPr>
              <w:spacing w:line="360" w:lineRule="auto"/>
              <w:rPr>
                <w:rFonts w:cstheme="minorHAnsi"/>
                <w:sz w:val="20"/>
                <w:szCs w:val="20"/>
              </w:rPr>
            </w:pPr>
            <w:r w:rsidRPr="00CA73FC">
              <w:rPr>
                <w:rFonts w:cstheme="minorHAnsi"/>
                <w:sz w:val="20"/>
                <w:szCs w:val="20"/>
              </w:rPr>
              <w:t>Population representation</w:t>
            </w:r>
          </w:p>
        </w:tc>
        <w:tc>
          <w:tcPr>
            <w:tcW w:w="2227" w:type="dxa"/>
          </w:tcPr>
          <w:p w14:paraId="40FD0B6D" w14:textId="59BD908B" w:rsidR="00B45D98" w:rsidRPr="00CA73FC" w:rsidRDefault="00B45D98" w:rsidP="00B45D98">
            <w:pPr>
              <w:spacing w:line="360" w:lineRule="auto"/>
              <w:rPr>
                <w:rFonts w:cstheme="minorHAnsi"/>
                <w:sz w:val="20"/>
                <w:szCs w:val="20"/>
              </w:rPr>
            </w:pPr>
            <w:r w:rsidRPr="00CA73FC">
              <w:rPr>
                <w:rFonts w:cstheme="minorHAnsi"/>
                <w:sz w:val="20"/>
                <w:szCs w:val="20"/>
              </w:rPr>
              <w:t>Screening unit</w:t>
            </w:r>
          </w:p>
        </w:tc>
        <w:tc>
          <w:tcPr>
            <w:tcW w:w="2127" w:type="dxa"/>
          </w:tcPr>
          <w:p w14:paraId="46AC2658" w14:textId="585F0168" w:rsidR="00B45D98" w:rsidRPr="00CA73FC" w:rsidRDefault="00B45D98" w:rsidP="00B45D98">
            <w:pPr>
              <w:spacing w:line="360" w:lineRule="auto"/>
              <w:rPr>
                <w:rFonts w:cstheme="minorHAnsi"/>
                <w:sz w:val="20"/>
                <w:szCs w:val="20"/>
              </w:rPr>
            </w:pPr>
            <w:r w:rsidRPr="00CA73FC">
              <w:rPr>
                <w:rFonts w:cstheme="minorHAnsi"/>
                <w:sz w:val="20"/>
                <w:szCs w:val="20"/>
              </w:rPr>
              <w:t>Screening unit</w:t>
            </w:r>
          </w:p>
        </w:tc>
        <w:tc>
          <w:tcPr>
            <w:tcW w:w="2126" w:type="dxa"/>
          </w:tcPr>
          <w:p w14:paraId="5547DE53" w14:textId="4FC5D59C" w:rsidR="00B45D98" w:rsidRPr="00CA73FC" w:rsidRDefault="00B45D98" w:rsidP="00B45D98">
            <w:pPr>
              <w:spacing w:line="360" w:lineRule="auto"/>
              <w:rPr>
                <w:rFonts w:cstheme="minorHAnsi"/>
                <w:sz w:val="20"/>
                <w:szCs w:val="20"/>
              </w:rPr>
            </w:pPr>
            <w:r w:rsidRPr="00CA73FC">
              <w:rPr>
                <w:rFonts w:cstheme="minorHAnsi"/>
                <w:sz w:val="20"/>
                <w:szCs w:val="20"/>
              </w:rPr>
              <w:t>Screening unit</w:t>
            </w:r>
          </w:p>
        </w:tc>
        <w:tc>
          <w:tcPr>
            <w:tcW w:w="2126" w:type="dxa"/>
          </w:tcPr>
          <w:p w14:paraId="4129069F" w14:textId="73A0B1E9" w:rsidR="00B45D98" w:rsidRPr="00CA73FC" w:rsidRDefault="00B45D98" w:rsidP="00B45D98">
            <w:pPr>
              <w:spacing w:line="360" w:lineRule="auto"/>
              <w:rPr>
                <w:rFonts w:cstheme="minorHAnsi"/>
                <w:sz w:val="20"/>
                <w:szCs w:val="20"/>
              </w:rPr>
            </w:pPr>
            <w:r w:rsidRPr="00CA73FC">
              <w:rPr>
                <w:rFonts w:cstheme="minorHAnsi"/>
                <w:sz w:val="20"/>
                <w:szCs w:val="20"/>
              </w:rPr>
              <w:t>Screening unit</w:t>
            </w:r>
            <w:r w:rsidRPr="00CA73FC">
              <w:rPr>
                <w:rFonts w:cstheme="minorHAnsi"/>
                <w:sz w:val="20"/>
                <w:szCs w:val="20"/>
              </w:rPr>
              <w:tab/>
            </w:r>
          </w:p>
        </w:tc>
      </w:tr>
      <w:tr w:rsidR="00B45D98" w:rsidRPr="00CA73FC" w14:paraId="215EA122" w14:textId="77777777" w:rsidTr="000F283D">
        <w:tc>
          <w:tcPr>
            <w:tcW w:w="2451" w:type="dxa"/>
          </w:tcPr>
          <w:p w14:paraId="6DB65785" w14:textId="77777777" w:rsidR="00B45D98" w:rsidRPr="00CA73FC" w:rsidRDefault="00B45D98" w:rsidP="00B45D98">
            <w:pPr>
              <w:spacing w:line="360" w:lineRule="auto"/>
              <w:rPr>
                <w:rFonts w:cstheme="minorHAnsi"/>
                <w:sz w:val="20"/>
                <w:szCs w:val="20"/>
              </w:rPr>
            </w:pPr>
            <w:r w:rsidRPr="00CA73FC">
              <w:rPr>
                <w:rFonts w:cstheme="minorHAnsi"/>
                <w:sz w:val="20"/>
                <w:szCs w:val="20"/>
              </w:rPr>
              <w:t>Screening years</w:t>
            </w:r>
          </w:p>
        </w:tc>
        <w:tc>
          <w:tcPr>
            <w:tcW w:w="2227" w:type="dxa"/>
          </w:tcPr>
          <w:p w14:paraId="0748839A" w14:textId="77777777" w:rsidR="00B45D98" w:rsidRPr="00CA73FC" w:rsidRDefault="00B45D98" w:rsidP="00B45D98">
            <w:pPr>
              <w:spacing w:line="360" w:lineRule="auto"/>
              <w:rPr>
                <w:rFonts w:cstheme="minorHAnsi"/>
                <w:sz w:val="20"/>
                <w:szCs w:val="20"/>
              </w:rPr>
            </w:pPr>
            <w:r w:rsidRPr="00CA73FC">
              <w:rPr>
                <w:rFonts w:cstheme="minorHAnsi"/>
                <w:sz w:val="20"/>
                <w:szCs w:val="20"/>
              </w:rPr>
              <w:t>2014-2017</w:t>
            </w:r>
          </w:p>
        </w:tc>
        <w:tc>
          <w:tcPr>
            <w:tcW w:w="2127" w:type="dxa"/>
          </w:tcPr>
          <w:p w14:paraId="03ED6F35" w14:textId="77777777" w:rsidR="00B45D98" w:rsidRPr="00CA73FC" w:rsidRDefault="00B45D98" w:rsidP="00B45D98">
            <w:pPr>
              <w:spacing w:line="360" w:lineRule="auto"/>
              <w:rPr>
                <w:rFonts w:cstheme="minorHAnsi"/>
                <w:sz w:val="20"/>
                <w:szCs w:val="20"/>
              </w:rPr>
            </w:pPr>
            <w:r w:rsidRPr="00CA73FC">
              <w:rPr>
                <w:rFonts w:cstheme="minorHAnsi"/>
                <w:sz w:val="20"/>
                <w:szCs w:val="20"/>
              </w:rPr>
              <w:t>2013-2020</w:t>
            </w:r>
          </w:p>
        </w:tc>
        <w:tc>
          <w:tcPr>
            <w:tcW w:w="2126" w:type="dxa"/>
          </w:tcPr>
          <w:p w14:paraId="46D009F0" w14:textId="77777777" w:rsidR="00B45D98" w:rsidRPr="00CA73FC" w:rsidRDefault="00B45D98" w:rsidP="00B45D98">
            <w:pPr>
              <w:spacing w:line="360" w:lineRule="auto"/>
              <w:rPr>
                <w:rFonts w:cstheme="minorHAnsi"/>
                <w:sz w:val="20"/>
                <w:szCs w:val="20"/>
              </w:rPr>
            </w:pPr>
            <w:r w:rsidRPr="00CA73FC">
              <w:rPr>
                <w:rFonts w:cstheme="minorHAnsi"/>
                <w:sz w:val="20"/>
                <w:szCs w:val="20"/>
              </w:rPr>
              <w:t>2015-2017</w:t>
            </w:r>
          </w:p>
        </w:tc>
        <w:tc>
          <w:tcPr>
            <w:tcW w:w="2126" w:type="dxa"/>
          </w:tcPr>
          <w:p w14:paraId="361A132E" w14:textId="77777777" w:rsidR="00B45D98" w:rsidRPr="00CA73FC" w:rsidRDefault="00B45D98" w:rsidP="00B45D98">
            <w:pPr>
              <w:spacing w:line="360" w:lineRule="auto"/>
              <w:rPr>
                <w:rFonts w:cstheme="minorHAnsi"/>
                <w:sz w:val="20"/>
                <w:szCs w:val="20"/>
              </w:rPr>
            </w:pPr>
            <w:r w:rsidRPr="00CA73FC">
              <w:rPr>
                <w:rFonts w:cstheme="minorHAnsi"/>
                <w:sz w:val="20"/>
                <w:szCs w:val="20"/>
              </w:rPr>
              <w:t>2009-2016</w:t>
            </w:r>
          </w:p>
        </w:tc>
      </w:tr>
      <w:tr w:rsidR="00B45D98" w:rsidRPr="00CA73FC" w14:paraId="550C79E7" w14:textId="77777777" w:rsidTr="000F283D">
        <w:tc>
          <w:tcPr>
            <w:tcW w:w="2451" w:type="dxa"/>
          </w:tcPr>
          <w:p w14:paraId="46584B86" w14:textId="77777777" w:rsidR="00B45D98" w:rsidRPr="00CA73FC" w:rsidRDefault="00B45D98" w:rsidP="00B45D98">
            <w:pPr>
              <w:spacing w:line="360" w:lineRule="auto"/>
              <w:rPr>
                <w:rFonts w:cstheme="minorHAnsi"/>
                <w:sz w:val="20"/>
                <w:szCs w:val="20"/>
              </w:rPr>
            </w:pPr>
            <w:r w:rsidRPr="00CA73FC">
              <w:rPr>
                <w:rFonts w:cstheme="minorHAnsi"/>
                <w:sz w:val="20"/>
                <w:szCs w:val="20"/>
              </w:rPr>
              <w:t>Screening age</w:t>
            </w:r>
          </w:p>
        </w:tc>
        <w:tc>
          <w:tcPr>
            <w:tcW w:w="2227" w:type="dxa"/>
          </w:tcPr>
          <w:p w14:paraId="44563A08" w14:textId="77777777" w:rsidR="00B45D98" w:rsidRPr="00CA73FC" w:rsidRDefault="00B45D98" w:rsidP="00B45D98">
            <w:pPr>
              <w:spacing w:line="360" w:lineRule="auto"/>
              <w:rPr>
                <w:rFonts w:cstheme="minorHAnsi"/>
                <w:sz w:val="20"/>
                <w:szCs w:val="20"/>
              </w:rPr>
            </w:pPr>
            <w:r w:rsidRPr="00CA73FC">
              <w:rPr>
                <w:rFonts w:cstheme="minorHAnsi"/>
                <w:sz w:val="20"/>
                <w:szCs w:val="20"/>
              </w:rPr>
              <w:t>45-67</w:t>
            </w:r>
            <w:r w:rsidRPr="00CA73FC">
              <w:rPr>
                <w:rFonts w:cstheme="minorHAnsi"/>
                <w:sz w:val="20"/>
                <w:szCs w:val="20"/>
                <w:vertAlign w:val="superscript"/>
              </w:rPr>
              <w:t>1</w:t>
            </w:r>
          </w:p>
        </w:tc>
        <w:tc>
          <w:tcPr>
            <w:tcW w:w="2127" w:type="dxa"/>
          </w:tcPr>
          <w:p w14:paraId="3AFD2364" w14:textId="77777777" w:rsidR="00B45D98" w:rsidRPr="00CA73FC" w:rsidRDefault="00B45D98" w:rsidP="00B45D98">
            <w:pPr>
              <w:spacing w:line="360" w:lineRule="auto"/>
              <w:rPr>
                <w:rFonts w:cstheme="minorHAnsi"/>
                <w:sz w:val="20"/>
                <w:szCs w:val="20"/>
              </w:rPr>
            </w:pPr>
            <w:r w:rsidRPr="00CA73FC">
              <w:rPr>
                <w:rFonts w:cstheme="minorHAnsi"/>
                <w:sz w:val="20"/>
                <w:szCs w:val="20"/>
              </w:rPr>
              <w:t>50-69</w:t>
            </w:r>
          </w:p>
        </w:tc>
        <w:tc>
          <w:tcPr>
            <w:tcW w:w="2126" w:type="dxa"/>
          </w:tcPr>
          <w:p w14:paraId="1C438F0B" w14:textId="77777777" w:rsidR="00B45D98" w:rsidRPr="00CA73FC" w:rsidRDefault="00B45D98" w:rsidP="00B45D98">
            <w:pPr>
              <w:spacing w:line="360" w:lineRule="auto"/>
              <w:rPr>
                <w:rFonts w:cstheme="minorHAnsi"/>
                <w:sz w:val="20"/>
                <w:szCs w:val="20"/>
              </w:rPr>
            </w:pPr>
            <w:r w:rsidRPr="00CA73FC">
              <w:rPr>
                <w:rFonts w:cstheme="minorHAnsi"/>
                <w:sz w:val="20"/>
                <w:szCs w:val="20"/>
              </w:rPr>
              <w:t>50-69</w:t>
            </w:r>
          </w:p>
        </w:tc>
        <w:tc>
          <w:tcPr>
            <w:tcW w:w="2126" w:type="dxa"/>
          </w:tcPr>
          <w:p w14:paraId="66D3590F" w14:textId="77777777" w:rsidR="00B45D98" w:rsidRPr="00CA73FC" w:rsidRDefault="00B45D98" w:rsidP="00B45D98">
            <w:pPr>
              <w:spacing w:line="360" w:lineRule="auto"/>
              <w:rPr>
                <w:rFonts w:cstheme="minorHAnsi"/>
                <w:sz w:val="20"/>
                <w:szCs w:val="20"/>
              </w:rPr>
            </w:pPr>
            <w:r w:rsidRPr="00CA73FC">
              <w:rPr>
                <w:rFonts w:cstheme="minorHAnsi"/>
                <w:sz w:val="20"/>
                <w:szCs w:val="20"/>
              </w:rPr>
              <w:t>50-69</w:t>
            </w:r>
          </w:p>
        </w:tc>
      </w:tr>
      <w:tr w:rsidR="00B45D98" w:rsidRPr="00CA73FC" w14:paraId="5DA8457D" w14:textId="77777777" w:rsidTr="000F283D">
        <w:tc>
          <w:tcPr>
            <w:tcW w:w="2451" w:type="dxa"/>
          </w:tcPr>
          <w:p w14:paraId="5AAD6A82" w14:textId="77777777" w:rsidR="00B45D98" w:rsidRPr="00CA73FC" w:rsidRDefault="00B45D98" w:rsidP="00B45D98">
            <w:pPr>
              <w:spacing w:line="360" w:lineRule="auto"/>
              <w:rPr>
                <w:rFonts w:cstheme="minorHAnsi"/>
                <w:sz w:val="20"/>
                <w:szCs w:val="20"/>
              </w:rPr>
            </w:pPr>
            <w:r w:rsidRPr="00CA73FC">
              <w:rPr>
                <w:rFonts w:cstheme="minorHAnsi"/>
                <w:sz w:val="20"/>
                <w:szCs w:val="20"/>
              </w:rPr>
              <w:t>Recall rate</w:t>
            </w:r>
            <w:r w:rsidRPr="00CA73FC">
              <w:rPr>
                <w:rFonts w:cstheme="minorHAnsi"/>
                <w:sz w:val="20"/>
                <w:szCs w:val="20"/>
                <w:vertAlign w:val="superscript"/>
              </w:rPr>
              <w:t>2</w:t>
            </w:r>
          </w:p>
        </w:tc>
        <w:tc>
          <w:tcPr>
            <w:tcW w:w="2227" w:type="dxa"/>
            <w:shd w:val="clear" w:color="auto" w:fill="auto"/>
          </w:tcPr>
          <w:p w14:paraId="49DBE407" w14:textId="71046F6D" w:rsidR="00B45D98" w:rsidRPr="00CA73FC" w:rsidRDefault="00B45D98" w:rsidP="00B45D98">
            <w:pPr>
              <w:spacing w:line="360" w:lineRule="auto"/>
              <w:rPr>
                <w:rFonts w:cstheme="minorHAnsi"/>
                <w:sz w:val="20"/>
                <w:szCs w:val="20"/>
              </w:rPr>
            </w:pPr>
            <w:r w:rsidRPr="00CA73FC">
              <w:rPr>
                <w:rFonts w:cstheme="minorHAnsi"/>
                <w:sz w:val="20"/>
                <w:szCs w:val="20"/>
              </w:rPr>
              <w:t>3</w:t>
            </w:r>
            <w:r w:rsidR="00FA1862">
              <w:rPr>
                <w:rFonts w:cstheme="minorHAnsi"/>
                <w:sz w:val="20"/>
                <w:szCs w:val="20"/>
              </w:rPr>
              <w:t>·</w:t>
            </w:r>
            <w:r w:rsidRPr="00CA73FC">
              <w:rPr>
                <w:rFonts w:cstheme="minorHAnsi"/>
                <w:sz w:val="20"/>
                <w:szCs w:val="20"/>
              </w:rPr>
              <w:t>8% (both arms)</w:t>
            </w:r>
          </w:p>
        </w:tc>
        <w:tc>
          <w:tcPr>
            <w:tcW w:w="2127" w:type="dxa"/>
            <w:shd w:val="clear" w:color="auto" w:fill="auto"/>
          </w:tcPr>
          <w:p w14:paraId="13C7C27A" w14:textId="05EED6EB" w:rsidR="00B45D98" w:rsidRPr="00CA73FC" w:rsidRDefault="00B45D98" w:rsidP="00B45D98">
            <w:pPr>
              <w:spacing w:line="360" w:lineRule="auto"/>
              <w:rPr>
                <w:rFonts w:cstheme="minorHAnsi"/>
                <w:sz w:val="20"/>
                <w:szCs w:val="20"/>
              </w:rPr>
            </w:pPr>
            <w:r w:rsidRPr="00CA73FC">
              <w:rPr>
                <w:rFonts w:cstheme="minorHAnsi"/>
                <w:sz w:val="20"/>
                <w:szCs w:val="20"/>
              </w:rPr>
              <w:t>5</w:t>
            </w:r>
            <w:r w:rsidR="00FA1862">
              <w:rPr>
                <w:rFonts w:cstheme="minorHAnsi"/>
                <w:sz w:val="20"/>
                <w:szCs w:val="20"/>
              </w:rPr>
              <w:t>·</w:t>
            </w:r>
            <w:r w:rsidRPr="00CA73FC">
              <w:rPr>
                <w:rFonts w:cstheme="minorHAnsi"/>
                <w:sz w:val="20"/>
                <w:szCs w:val="20"/>
              </w:rPr>
              <w:t>2%</w:t>
            </w:r>
          </w:p>
        </w:tc>
        <w:tc>
          <w:tcPr>
            <w:tcW w:w="2126" w:type="dxa"/>
            <w:shd w:val="clear" w:color="auto" w:fill="auto"/>
          </w:tcPr>
          <w:p w14:paraId="717C854E" w14:textId="776BB301" w:rsidR="00B45D98" w:rsidRPr="00CA73FC" w:rsidRDefault="00B45D98" w:rsidP="00B45D98">
            <w:pPr>
              <w:spacing w:line="360" w:lineRule="auto"/>
              <w:rPr>
                <w:rFonts w:cstheme="minorHAnsi"/>
                <w:sz w:val="20"/>
                <w:szCs w:val="20"/>
              </w:rPr>
            </w:pPr>
            <w:r w:rsidRPr="00CA73FC">
              <w:rPr>
                <w:rFonts w:cstheme="minorHAnsi"/>
                <w:sz w:val="20"/>
                <w:szCs w:val="20"/>
              </w:rPr>
              <w:t>4</w:t>
            </w:r>
            <w:r w:rsidR="00FA1862">
              <w:rPr>
                <w:rFonts w:cstheme="minorHAnsi"/>
                <w:sz w:val="20"/>
                <w:szCs w:val="20"/>
              </w:rPr>
              <w:t>·</w:t>
            </w:r>
            <w:r w:rsidRPr="00CA73FC">
              <w:rPr>
                <w:rFonts w:cstheme="minorHAnsi"/>
                <w:sz w:val="20"/>
                <w:szCs w:val="20"/>
              </w:rPr>
              <w:t>5%</w:t>
            </w:r>
          </w:p>
        </w:tc>
        <w:tc>
          <w:tcPr>
            <w:tcW w:w="2126" w:type="dxa"/>
            <w:shd w:val="clear" w:color="auto" w:fill="auto"/>
          </w:tcPr>
          <w:p w14:paraId="5112EA03" w14:textId="74AD2DF0" w:rsidR="00B45D98" w:rsidRPr="00CA73FC" w:rsidRDefault="00B45D98" w:rsidP="00B45D98">
            <w:pPr>
              <w:spacing w:line="360" w:lineRule="auto"/>
              <w:rPr>
                <w:rFonts w:cstheme="minorHAnsi"/>
                <w:sz w:val="20"/>
                <w:szCs w:val="20"/>
              </w:rPr>
            </w:pPr>
            <w:r w:rsidRPr="00CA73FC">
              <w:rPr>
                <w:rFonts w:cstheme="minorHAnsi"/>
                <w:sz w:val="20"/>
                <w:szCs w:val="20"/>
              </w:rPr>
              <w:t>2</w:t>
            </w:r>
            <w:r w:rsidR="00FA1862">
              <w:rPr>
                <w:rFonts w:cstheme="minorHAnsi"/>
                <w:sz w:val="20"/>
                <w:szCs w:val="20"/>
              </w:rPr>
              <w:t>·</w:t>
            </w:r>
            <w:r w:rsidRPr="00CA73FC">
              <w:rPr>
                <w:rFonts w:cstheme="minorHAnsi"/>
                <w:sz w:val="20"/>
                <w:szCs w:val="20"/>
              </w:rPr>
              <w:t>5%</w:t>
            </w:r>
          </w:p>
        </w:tc>
      </w:tr>
      <w:tr w:rsidR="00B45D98" w:rsidRPr="00CA73FC" w14:paraId="26D38A07" w14:textId="77777777" w:rsidTr="000F283D">
        <w:tc>
          <w:tcPr>
            <w:tcW w:w="2451" w:type="dxa"/>
          </w:tcPr>
          <w:p w14:paraId="1B7EA26E" w14:textId="77777777" w:rsidR="00B45D98" w:rsidRPr="00CA73FC" w:rsidRDefault="00B45D98" w:rsidP="00B45D98">
            <w:pPr>
              <w:spacing w:line="360" w:lineRule="auto"/>
              <w:rPr>
                <w:rFonts w:cstheme="minorHAnsi"/>
                <w:sz w:val="20"/>
                <w:szCs w:val="20"/>
              </w:rPr>
            </w:pPr>
            <w:r w:rsidRPr="00CA73FC">
              <w:rPr>
                <w:rFonts w:cstheme="minorHAnsi"/>
                <w:sz w:val="20"/>
                <w:szCs w:val="20"/>
              </w:rPr>
              <w:t>Detection rate</w:t>
            </w:r>
            <w:r w:rsidRPr="00CA73FC">
              <w:rPr>
                <w:rFonts w:cstheme="minorHAnsi"/>
                <w:sz w:val="20"/>
                <w:szCs w:val="20"/>
                <w:vertAlign w:val="superscript"/>
              </w:rPr>
              <w:t>2</w:t>
            </w:r>
          </w:p>
        </w:tc>
        <w:tc>
          <w:tcPr>
            <w:tcW w:w="2227" w:type="dxa"/>
            <w:shd w:val="clear" w:color="auto" w:fill="auto"/>
          </w:tcPr>
          <w:p w14:paraId="642A1D84" w14:textId="7F285009" w:rsidR="00B45D98" w:rsidRPr="00CA73FC" w:rsidRDefault="00B45D98" w:rsidP="00B45D98">
            <w:pPr>
              <w:spacing w:line="360" w:lineRule="auto"/>
              <w:rPr>
                <w:rFonts w:cstheme="minorHAnsi"/>
                <w:sz w:val="20"/>
                <w:szCs w:val="20"/>
              </w:rPr>
            </w:pPr>
            <w:r w:rsidRPr="00CA73FC">
              <w:rPr>
                <w:rFonts w:cstheme="minorHAnsi"/>
                <w:sz w:val="20"/>
                <w:szCs w:val="20"/>
              </w:rPr>
              <w:t>4</w:t>
            </w:r>
            <w:r w:rsidR="00FA1862">
              <w:rPr>
                <w:rFonts w:cstheme="minorHAnsi"/>
                <w:sz w:val="20"/>
                <w:szCs w:val="20"/>
              </w:rPr>
              <w:t>·</w:t>
            </w:r>
            <w:r w:rsidRPr="00CA73FC">
              <w:rPr>
                <w:rFonts w:cstheme="minorHAnsi"/>
                <w:sz w:val="20"/>
                <w:szCs w:val="20"/>
              </w:rPr>
              <w:t>5/1,000 (DM), 7</w:t>
            </w:r>
            <w:r w:rsidR="00FA1862">
              <w:rPr>
                <w:rFonts w:cstheme="minorHAnsi"/>
                <w:sz w:val="20"/>
                <w:szCs w:val="20"/>
              </w:rPr>
              <w:t>·</w:t>
            </w:r>
            <w:r w:rsidRPr="00CA73FC">
              <w:rPr>
                <w:rFonts w:cstheme="minorHAnsi"/>
                <w:sz w:val="20"/>
                <w:szCs w:val="20"/>
              </w:rPr>
              <w:t>6/1,000 (DM+DBT)</w:t>
            </w:r>
          </w:p>
        </w:tc>
        <w:tc>
          <w:tcPr>
            <w:tcW w:w="2127" w:type="dxa"/>
            <w:shd w:val="clear" w:color="auto" w:fill="auto"/>
          </w:tcPr>
          <w:p w14:paraId="3EBB3CB3" w14:textId="2CA6664C" w:rsidR="00B45D98" w:rsidRPr="00CA73FC" w:rsidRDefault="00B45D98" w:rsidP="00B45D98">
            <w:pPr>
              <w:spacing w:line="360" w:lineRule="auto"/>
              <w:rPr>
                <w:rFonts w:cstheme="minorHAnsi"/>
                <w:sz w:val="20"/>
                <w:szCs w:val="20"/>
              </w:rPr>
            </w:pPr>
            <w:r w:rsidRPr="00CA73FC">
              <w:rPr>
                <w:rFonts w:cstheme="minorHAnsi"/>
                <w:sz w:val="20"/>
                <w:szCs w:val="20"/>
              </w:rPr>
              <w:t>5</w:t>
            </w:r>
            <w:r w:rsidR="00FA1862">
              <w:rPr>
                <w:rFonts w:cstheme="minorHAnsi"/>
                <w:sz w:val="20"/>
                <w:szCs w:val="20"/>
              </w:rPr>
              <w:t>·</w:t>
            </w:r>
            <w:r w:rsidRPr="00CA73FC">
              <w:rPr>
                <w:rFonts w:cstheme="minorHAnsi"/>
                <w:sz w:val="20"/>
                <w:szCs w:val="20"/>
              </w:rPr>
              <w:t>1/1,000</w:t>
            </w:r>
          </w:p>
        </w:tc>
        <w:tc>
          <w:tcPr>
            <w:tcW w:w="2126" w:type="dxa"/>
            <w:shd w:val="clear" w:color="auto" w:fill="auto"/>
          </w:tcPr>
          <w:p w14:paraId="30148083" w14:textId="53E5CFD8" w:rsidR="00B45D98" w:rsidRPr="00CA73FC" w:rsidRDefault="00B45D98" w:rsidP="00B45D98">
            <w:pPr>
              <w:spacing w:line="360" w:lineRule="auto"/>
              <w:rPr>
                <w:rFonts w:cstheme="minorHAnsi"/>
                <w:sz w:val="20"/>
                <w:szCs w:val="20"/>
              </w:rPr>
            </w:pPr>
            <w:r w:rsidRPr="00CA73FC">
              <w:rPr>
                <w:rFonts w:cstheme="minorHAnsi"/>
                <w:sz w:val="20"/>
                <w:szCs w:val="20"/>
              </w:rPr>
              <w:t>6</w:t>
            </w:r>
            <w:r w:rsidR="00FA1862">
              <w:rPr>
                <w:rFonts w:cstheme="minorHAnsi"/>
                <w:sz w:val="20"/>
                <w:szCs w:val="20"/>
              </w:rPr>
              <w:t>·</w:t>
            </w:r>
            <w:r w:rsidRPr="00CA73FC">
              <w:rPr>
                <w:rFonts w:cstheme="minorHAnsi"/>
                <w:sz w:val="20"/>
                <w:szCs w:val="20"/>
              </w:rPr>
              <w:t>7/1,000</w:t>
            </w:r>
          </w:p>
        </w:tc>
        <w:tc>
          <w:tcPr>
            <w:tcW w:w="2126" w:type="dxa"/>
            <w:shd w:val="clear" w:color="auto" w:fill="auto"/>
          </w:tcPr>
          <w:p w14:paraId="1D92E122" w14:textId="77777777" w:rsidR="00B45D98" w:rsidRPr="00CA73FC" w:rsidRDefault="00B45D98" w:rsidP="00B45D98">
            <w:pPr>
              <w:spacing w:line="360" w:lineRule="auto"/>
              <w:rPr>
                <w:rFonts w:cstheme="minorHAnsi"/>
                <w:sz w:val="20"/>
                <w:szCs w:val="20"/>
              </w:rPr>
            </w:pPr>
            <w:r w:rsidRPr="00CA73FC">
              <w:rPr>
                <w:rFonts w:cstheme="minorHAnsi"/>
                <w:sz w:val="20"/>
                <w:szCs w:val="20"/>
              </w:rPr>
              <w:t>5/1,000</w:t>
            </w:r>
          </w:p>
        </w:tc>
      </w:tr>
      <w:tr w:rsidR="00B45D98" w:rsidRPr="00CA73FC" w14:paraId="0D17A76C" w14:textId="77777777" w:rsidTr="000F283D">
        <w:tc>
          <w:tcPr>
            <w:tcW w:w="2451" w:type="dxa"/>
          </w:tcPr>
          <w:p w14:paraId="1C62FC9F" w14:textId="77777777" w:rsidR="00B45D98" w:rsidRPr="00CA73FC" w:rsidRDefault="00B45D98" w:rsidP="00B45D98">
            <w:pPr>
              <w:spacing w:line="360" w:lineRule="auto"/>
              <w:rPr>
                <w:rFonts w:cstheme="minorHAnsi"/>
                <w:sz w:val="20"/>
                <w:szCs w:val="20"/>
              </w:rPr>
            </w:pPr>
            <w:r w:rsidRPr="00CA73FC">
              <w:rPr>
                <w:rFonts w:cstheme="minorHAnsi"/>
                <w:sz w:val="20"/>
                <w:szCs w:val="20"/>
              </w:rPr>
              <w:t>Supplemental screening</w:t>
            </w:r>
          </w:p>
        </w:tc>
        <w:tc>
          <w:tcPr>
            <w:tcW w:w="2227" w:type="dxa"/>
          </w:tcPr>
          <w:p w14:paraId="1C821D94" w14:textId="77777777" w:rsidR="00B45D98" w:rsidRPr="00CA73FC" w:rsidRDefault="00B45D98" w:rsidP="00B45D98">
            <w:pPr>
              <w:spacing w:line="360" w:lineRule="auto"/>
              <w:rPr>
                <w:rFonts w:cstheme="minorHAnsi"/>
                <w:sz w:val="20"/>
                <w:szCs w:val="20"/>
              </w:rPr>
            </w:pPr>
            <w:r w:rsidRPr="00CA73FC">
              <w:rPr>
                <w:rFonts w:cstheme="minorHAnsi"/>
                <w:sz w:val="20"/>
                <w:szCs w:val="20"/>
              </w:rPr>
              <w:t>None</w:t>
            </w:r>
          </w:p>
        </w:tc>
        <w:tc>
          <w:tcPr>
            <w:tcW w:w="2127" w:type="dxa"/>
          </w:tcPr>
          <w:p w14:paraId="46B58AFC" w14:textId="77777777" w:rsidR="00B45D98" w:rsidRPr="00CA73FC" w:rsidRDefault="00B45D98" w:rsidP="00B45D98">
            <w:pPr>
              <w:spacing w:line="360" w:lineRule="auto"/>
              <w:rPr>
                <w:rFonts w:cstheme="minorHAnsi"/>
                <w:sz w:val="20"/>
                <w:szCs w:val="20"/>
              </w:rPr>
            </w:pPr>
            <w:r w:rsidRPr="00CA73FC">
              <w:rPr>
                <w:rFonts w:cstheme="minorHAnsi"/>
                <w:sz w:val="20"/>
                <w:szCs w:val="20"/>
              </w:rPr>
              <w:t>None</w:t>
            </w:r>
          </w:p>
        </w:tc>
        <w:tc>
          <w:tcPr>
            <w:tcW w:w="2126" w:type="dxa"/>
          </w:tcPr>
          <w:p w14:paraId="3DA1C5AE" w14:textId="77777777" w:rsidR="00B45D98" w:rsidRPr="00CA73FC" w:rsidRDefault="00B45D98" w:rsidP="00B45D98">
            <w:pPr>
              <w:spacing w:line="360" w:lineRule="auto"/>
              <w:rPr>
                <w:rFonts w:cstheme="minorHAnsi"/>
                <w:sz w:val="20"/>
                <w:szCs w:val="20"/>
              </w:rPr>
            </w:pPr>
            <w:r w:rsidRPr="00CA73FC">
              <w:rPr>
                <w:rFonts w:cstheme="minorHAnsi"/>
                <w:sz w:val="20"/>
                <w:szCs w:val="20"/>
              </w:rPr>
              <w:t>None</w:t>
            </w:r>
          </w:p>
        </w:tc>
        <w:tc>
          <w:tcPr>
            <w:tcW w:w="2126" w:type="dxa"/>
          </w:tcPr>
          <w:p w14:paraId="02297FC7" w14:textId="77777777" w:rsidR="00B45D98" w:rsidRPr="00CA73FC" w:rsidRDefault="00B45D98" w:rsidP="00B45D98">
            <w:pPr>
              <w:spacing w:line="360" w:lineRule="auto"/>
              <w:rPr>
                <w:rFonts w:cstheme="minorHAnsi"/>
                <w:sz w:val="20"/>
                <w:szCs w:val="20"/>
              </w:rPr>
            </w:pPr>
            <w:r w:rsidRPr="00CA73FC">
              <w:rPr>
                <w:rFonts w:cstheme="minorHAnsi"/>
                <w:sz w:val="20"/>
                <w:szCs w:val="20"/>
              </w:rPr>
              <w:t>None</w:t>
            </w:r>
          </w:p>
        </w:tc>
      </w:tr>
      <w:tr w:rsidR="00B45D98" w:rsidRPr="00CA73FC" w14:paraId="4FF79DFD" w14:textId="77777777" w:rsidTr="000F283D">
        <w:tc>
          <w:tcPr>
            <w:tcW w:w="2451" w:type="dxa"/>
          </w:tcPr>
          <w:p w14:paraId="5F7EA191" w14:textId="77777777" w:rsidR="00B45D98" w:rsidRPr="00CA73FC" w:rsidRDefault="00B45D98" w:rsidP="00B45D98">
            <w:pPr>
              <w:spacing w:line="360" w:lineRule="auto"/>
              <w:rPr>
                <w:rFonts w:cstheme="minorHAnsi"/>
                <w:sz w:val="20"/>
                <w:szCs w:val="20"/>
              </w:rPr>
            </w:pPr>
            <w:r w:rsidRPr="00CA73FC">
              <w:rPr>
                <w:rFonts w:cstheme="minorHAnsi"/>
                <w:sz w:val="20"/>
                <w:szCs w:val="20"/>
              </w:rPr>
              <w:t>Study design</w:t>
            </w:r>
          </w:p>
        </w:tc>
        <w:tc>
          <w:tcPr>
            <w:tcW w:w="2227" w:type="dxa"/>
          </w:tcPr>
          <w:p w14:paraId="18092584" w14:textId="0195BC60" w:rsidR="00B45D98" w:rsidRPr="00CA73FC" w:rsidRDefault="00B45D98" w:rsidP="00B45D98">
            <w:pPr>
              <w:spacing w:line="360" w:lineRule="auto"/>
              <w:rPr>
                <w:rFonts w:cstheme="minorHAnsi"/>
                <w:sz w:val="20"/>
                <w:szCs w:val="20"/>
              </w:rPr>
            </w:pPr>
            <w:r w:rsidRPr="00CA73FC">
              <w:rPr>
                <w:rFonts w:cstheme="minorHAnsi"/>
                <w:sz w:val="20"/>
                <w:szCs w:val="20"/>
              </w:rPr>
              <w:t xml:space="preserve">RCT, </w:t>
            </w:r>
            <w:r w:rsidR="000F283D">
              <w:rPr>
                <w:rFonts w:cstheme="minorHAnsi"/>
                <w:sz w:val="20"/>
                <w:szCs w:val="20"/>
              </w:rPr>
              <w:t xml:space="preserve">nested </w:t>
            </w:r>
            <w:r w:rsidRPr="00CA73FC">
              <w:rPr>
                <w:rFonts w:cstheme="minorHAnsi"/>
                <w:sz w:val="20"/>
                <w:szCs w:val="20"/>
              </w:rPr>
              <w:t>case-control</w:t>
            </w:r>
          </w:p>
        </w:tc>
        <w:tc>
          <w:tcPr>
            <w:tcW w:w="2127" w:type="dxa"/>
          </w:tcPr>
          <w:p w14:paraId="31F0E816" w14:textId="77777777" w:rsidR="00B45D98" w:rsidRPr="00CA73FC" w:rsidRDefault="00B45D98" w:rsidP="00B45D98">
            <w:pPr>
              <w:spacing w:line="360" w:lineRule="auto"/>
              <w:rPr>
                <w:rFonts w:cstheme="minorHAnsi"/>
                <w:sz w:val="20"/>
                <w:szCs w:val="20"/>
              </w:rPr>
            </w:pPr>
            <w:r w:rsidRPr="00CA73FC">
              <w:rPr>
                <w:rFonts w:cstheme="minorHAnsi"/>
                <w:sz w:val="20"/>
                <w:szCs w:val="20"/>
              </w:rPr>
              <w:t>Nested case-control</w:t>
            </w:r>
          </w:p>
        </w:tc>
        <w:tc>
          <w:tcPr>
            <w:tcW w:w="2126" w:type="dxa"/>
          </w:tcPr>
          <w:p w14:paraId="02045123" w14:textId="77777777" w:rsidR="00B45D98" w:rsidRPr="00CA73FC" w:rsidRDefault="00B45D98" w:rsidP="00B45D98">
            <w:pPr>
              <w:spacing w:line="360" w:lineRule="auto"/>
              <w:rPr>
                <w:rFonts w:cstheme="minorHAnsi"/>
                <w:sz w:val="20"/>
                <w:szCs w:val="20"/>
              </w:rPr>
            </w:pPr>
            <w:r w:rsidRPr="00CA73FC">
              <w:rPr>
                <w:rFonts w:cstheme="minorHAnsi"/>
                <w:sz w:val="20"/>
                <w:szCs w:val="20"/>
              </w:rPr>
              <w:t>Nested case-control</w:t>
            </w:r>
          </w:p>
        </w:tc>
        <w:tc>
          <w:tcPr>
            <w:tcW w:w="2126" w:type="dxa"/>
          </w:tcPr>
          <w:p w14:paraId="7AA96794" w14:textId="77777777" w:rsidR="00B45D98" w:rsidRPr="00CA73FC" w:rsidRDefault="00B45D98" w:rsidP="00B45D98">
            <w:pPr>
              <w:spacing w:line="360" w:lineRule="auto"/>
              <w:rPr>
                <w:rFonts w:cstheme="minorHAnsi"/>
                <w:sz w:val="20"/>
                <w:szCs w:val="20"/>
              </w:rPr>
            </w:pPr>
            <w:r w:rsidRPr="00CA73FC">
              <w:rPr>
                <w:rFonts w:cstheme="minorHAnsi"/>
                <w:sz w:val="20"/>
                <w:szCs w:val="20"/>
              </w:rPr>
              <w:t>Nested case-control</w:t>
            </w:r>
          </w:p>
        </w:tc>
      </w:tr>
      <w:tr w:rsidR="00B45D98" w:rsidRPr="00CA73FC" w14:paraId="11994200" w14:textId="77777777" w:rsidTr="000F283D">
        <w:tc>
          <w:tcPr>
            <w:tcW w:w="2451" w:type="dxa"/>
          </w:tcPr>
          <w:p w14:paraId="6974E22D" w14:textId="77777777" w:rsidR="00B45D98" w:rsidRPr="00CA73FC" w:rsidRDefault="00B45D98" w:rsidP="00B45D98">
            <w:pPr>
              <w:spacing w:line="360" w:lineRule="auto"/>
              <w:rPr>
                <w:rFonts w:cstheme="minorHAnsi"/>
                <w:sz w:val="20"/>
                <w:szCs w:val="20"/>
              </w:rPr>
            </w:pPr>
            <w:r w:rsidRPr="00CA73FC">
              <w:rPr>
                <w:rFonts w:cstheme="minorHAnsi"/>
                <w:sz w:val="20"/>
                <w:szCs w:val="20"/>
              </w:rPr>
              <w:t>Screening interval</w:t>
            </w:r>
          </w:p>
        </w:tc>
        <w:tc>
          <w:tcPr>
            <w:tcW w:w="2227" w:type="dxa"/>
          </w:tcPr>
          <w:p w14:paraId="4415CE6F" w14:textId="77777777" w:rsidR="00B45D98" w:rsidRPr="00CA73FC" w:rsidRDefault="00B45D98" w:rsidP="00B45D98">
            <w:pPr>
              <w:spacing w:line="360" w:lineRule="auto"/>
              <w:rPr>
                <w:rFonts w:cstheme="minorHAnsi"/>
                <w:sz w:val="20"/>
                <w:szCs w:val="20"/>
              </w:rPr>
            </w:pPr>
            <w:r w:rsidRPr="00CA73FC">
              <w:rPr>
                <w:rFonts w:cstheme="minorHAnsi"/>
                <w:sz w:val="20"/>
                <w:szCs w:val="20"/>
              </w:rPr>
              <w:t>1-yr: age &lt;=50</w:t>
            </w:r>
            <w:r w:rsidRPr="00CA73FC">
              <w:rPr>
                <w:rFonts w:cstheme="minorHAnsi"/>
                <w:sz w:val="20"/>
                <w:szCs w:val="20"/>
              </w:rPr>
              <w:br/>
              <w:t>2-yr: age&gt;50</w:t>
            </w:r>
          </w:p>
        </w:tc>
        <w:tc>
          <w:tcPr>
            <w:tcW w:w="2127" w:type="dxa"/>
          </w:tcPr>
          <w:p w14:paraId="139D5C5B" w14:textId="77777777" w:rsidR="00B45D98" w:rsidRPr="00CA73FC" w:rsidRDefault="00B45D98" w:rsidP="00B45D98">
            <w:pPr>
              <w:spacing w:line="360" w:lineRule="auto"/>
              <w:rPr>
                <w:rFonts w:cstheme="minorHAnsi"/>
                <w:sz w:val="20"/>
                <w:szCs w:val="20"/>
              </w:rPr>
            </w:pPr>
            <w:r w:rsidRPr="00CA73FC">
              <w:rPr>
                <w:rFonts w:cstheme="minorHAnsi"/>
                <w:sz w:val="20"/>
                <w:szCs w:val="20"/>
              </w:rPr>
              <w:t>2-year</w:t>
            </w:r>
          </w:p>
        </w:tc>
        <w:tc>
          <w:tcPr>
            <w:tcW w:w="2126" w:type="dxa"/>
          </w:tcPr>
          <w:p w14:paraId="16ECD558" w14:textId="77777777" w:rsidR="00B45D98" w:rsidRPr="00CA73FC" w:rsidRDefault="00B45D98" w:rsidP="00B45D98">
            <w:pPr>
              <w:spacing w:line="360" w:lineRule="auto"/>
              <w:rPr>
                <w:rFonts w:cstheme="minorHAnsi"/>
                <w:sz w:val="20"/>
                <w:szCs w:val="20"/>
              </w:rPr>
            </w:pPr>
            <w:r w:rsidRPr="00CA73FC">
              <w:rPr>
                <w:rFonts w:cstheme="minorHAnsi"/>
                <w:sz w:val="20"/>
                <w:szCs w:val="20"/>
              </w:rPr>
              <w:t>2-year</w:t>
            </w:r>
          </w:p>
        </w:tc>
        <w:tc>
          <w:tcPr>
            <w:tcW w:w="2126" w:type="dxa"/>
          </w:tcPr>
          <w:p w14:paraId="16C152FC" w14:textId="77777777" w:rsidR="00B45D98" w:rsidRPr="00CA73FC" w:rsidRDefault="00B45D98" w:rsidP="00B45D98">
            <w:pPr>
              <w:spacing w:line="360" w:lineRule="auto"/>
              <w:rPr>
                <w:rFonts w:cstheme="minorHAnsi"/>
                <w:sz w:val="20"/>
                <w:szCs w:val="20"/>
              </w:rPr>
            </w:pPr>
            <w:r w:rsidRPr="00CA73FC">
              <w:rPr>
                <w:rFonts w:cstheme="minorHAnsi"/>
                <w:sz w:val="20"/>
                <w:szCs w:val="20"/>
              </w:rPr>
              <w:t>2-year</w:t>
            </w:r>
          </w:p>
        </w:tc>
      </w:tr>
      <w:tr w:rsidR="00B45D98" w:rsidRPr="00CA73FC" w14:paraId="38CB03D7" w14:textId="77777777" w:rsidTr="000F283D">
        <w:tc>
          <w:tcPr>
            <w:tcW w:w="2451" w:type="dxa"/>
          </w:tcPr>
          <w:p w14:paraId="3F85B32C" w14:textId="77777777" w:rsidR="00B45D98" w:rsidRPr="00CA73FC" w:rsidRDefault="00B45D98" w:rsidP="00B45D98">
            <w:pPr>
              <w:spacing w:line="360" w:lineRule="auto"/>
              <w:rPr>
                <w:rFonts w:cstheme="minorHAnsi"/>
                <w:sz w:val="20"/>
                <w:szCs w:val="20"/>
              </w:rPr>
            </w:pPr>
            <w:r w:rsidRPr="00CA73FC">
              <w:rPr>
                <w:rFonts w:cstheme="minorHAnsi"/>
                <w:sz w:val="20"/>
                <w:szCs w:val="20"/>
              </w:rPr>
              <w:t>Screening modality</w:t>
            </w:r>
          </w:p>
        </w:tc>
        <w:tc>
          <w:tcPr>
            <w:tcW w:w="2227" w:type="dxa"/>
          </w:tcPr>
          <w:p w14:paraId="0737692B" w14:textId="2074BAE6" w:rsidR="00B45D98" w:rsidRPr="00CA73FC" w:rsidRDefault="00B45D98" w:rsidP="00B45D98">
            <w:pPr>
              <w:spacing w:line="360" w:lineRule="auto"/>
              <w:rPr>
                <w:rFonts w:cstheme="minorHAnsi"/>
                <w:sz w:val="20"/>
                <w:szCs w:val="20"/>
                <w:lang w:val="da-DK"/>
              </w:rPr>
            </w:pPr>
            <w:r w:rsidRPr="00CA73FC">
              <w:rPr>
                <w:rFonts w:cstheme="minorHAnsi"/>
                <w:sz w:val="20"/>
                <w:szCs w:val="20"/>
                <w:lang w:val="da-DK"/>
              </w:rPr>
              <w:t>DM, DM+DBT</w:t>
            </w:r>
            <w:r w:rsidRPr="00CA73FC">
              <w:rPr>
                <w:rFonts w:cstheme="minorHAnsi"/>
                <w:sz w:val="20"/>
                <w:szCs w:val="20"/>
                <w:vertAlign w:val="superscript"/>
                <w:lang w:val="da-DK"/>
              </w:rPr>
              <w:t>3</w:t>
            </w:r>
          </w:p>
        </w:tc>
        <w:tc>
          <w:tcPr>
            <w:tcW w:w="2127" w:type="dxa"/>
          </w:tcPr>
          <w:p w14:paraId="73CA435A" w14:textId="77777777" w:rsidR="00B45D98" w:rsidRPr="00CA73FC" w:rsidRDefault="00B45D98" w:rsidP="00B45D98">
            <w:pPr>
              <w:spacing w:line="360" w:lineRule="auto"/>
              <w:rPr>
                <w:rFonts w:cstheme="minorHAnsi"/>
                <w:sz w:val="20"/>
                <w:szCs w:val="20"/>
              </w:rPr>
            </w:pPr>
            <w:r w:rsidRPr="00CA73FC">
              <w:rPr>
                <w:rFonts w:cstheme="minorHAnsi"/>
                <w:sz w:val="20"/>
                <w:szCs w:val="20"/>
              </w:rPr>
              <w:t>DM</w:t>
            </w:r>
          </w:p>
        </w:tc>
        <w:tc>
          <w:tcPr>
            <w:tcW w:w="2126" w:type="dxa"/>
          </w:tcPr>
          <w:p w14:paraId="3186BE65" w14:textId="77777777" w:rsidR="00B45D98" w:rsidRPr="00CA73FC" w:rsidRDefault="00B45D98" w:rsidP="00B45D98">
            <w:pPr>
              <w:spacing w:line="360" w:lineRule="auto"/>
              <w:rPr>
                <w:rFonts w:cstheme="minorHAnsi"/>
                <w:sz w:val="20"/>
                <w:szCs w:val="20"/>
              </w:rPr>
            </w:pPr>
            <w:r w:rsidRPr="00CA73FC">
              <w:rPr>
                <w:rFonts w:cstheme="minorHAnsi"/>
                <w:sz w:val="20"/>
                <w:szCs w:val="20"/>
              </w:rPr>
              <w:t>DM</w:t>
            </w:r>
          </w:p>
        </w:tc>
        <w:tc>
          <w:tcPr>
            <w:tcW w:w="2126" w:type="dxa"/>
          </w:tcPr>
          <w:p w14:paraId="1942F559" w14:textId="77777777" w:rsidR="00B45D98" w:rsidRPr="00CA73FC" w:rsidRDefault="00B45D98" w:rsidP="00B45D98">
            <w:pPr>
              <w:spacing w:line="360" w:lineRule="auto"/>
              <w:rPr>
                <w:rFonts w:cstheme="minorHAnsi"/>
                <w:sz w:val="20"/>
                <w:szCs w:val="20"/>
              </w:rPr>
            </w:pPr>
            <w:r w:rsidRPr="00CA73FC">
              <w:rPr>
                <w:rFonts w:cstheme="minorHAnsi"/>
                <w:sz w:val="20"/>
                <w:szCs w:val="20"/>
              </w:rPr>
              <w:t>DM</w:t>
            </w:r>
          </w:p>
        </w:tc>
      </w:tr>
      <w:tr w:rsidR="00B45D98" w14:paraId="0B7637EA" w14:textId="77777777" w:rsidTr="000F283D">
        <w:tc>
          <w:tcPr>
            <w:tcW w:w="2451" w:type="dxa"/>
            <w:tcBorders>
              <w:bottom w:val="single" w:sz="4" w:space="0" w:color="auto"/>
            </w:tcBorders>
          </w:tcPr>
          <w:p w14:paraId="5F5F24E6" w14:textId="77777777" w:rsidR="00B45D98" w:rsidRPr="00CA73FC" w:rsidRDefault="00B45D98" w:rsidP="00B45D98">
            <w:pPr>
              <w:spacing w:line="360" w:lineRule="auto"/>
              <w:rPr>
                <w:rFonts w:cstheme="minorHAnsi"/>
                <w:sz w:val="20"/>
                <w:szCs w:val="20"/>
              </w:rPr>
            </w:pPr>
            <w:r w:rsidRPr="00CA73FC">
              <w:rPr>
                <w:rFonts w:cstheme="minorHAnsi"/>
                <w:sz w:val="20"/>
                <w:szCs w:val="20"/>
              </w:rPr>
              <w:t>Modality vendor</w:t>
            </w:r>
          </w:p>
        </w:tc>
        <w:tc>
          <w:tcPr>
            <w:tcW w:w="2227" w:type="dxa"/>
            <w:tcBorders>
              <w:bottom w:val="single" w:sz="4" w:space="0" w:color="auto"/>
            </w:tcBorders>
          </w:tcPr>
          <w:p w14:paraId="60176491" w14:textId="77777777" w:rsidR="00B45D98" w:rsidRPr="00CA73FC" w:rsidRDefault="00B45D98" w:rsidP="00B45D98">
            <w:pPr>
              <w:spacing w:line="360" w:lineRule="auto"/>
              <w:rPr>
                <w:rFonts w:cstheme="minorHAnsi"/>
                <w:sz w:val="20"/>
                <w:szCs w:val="20"/>
                <w:lang w:val="da-DK"/>
              </w:rPr>
            </w:pPr>
            <w:r w:rsidRPr="00CA73FC">
              <w:rPr>
                <w:rFonts w:cstheme="minorHAnsi"/>
                <w:sz w:val="20"/>
                <w:szCs w:val="20"/>
                <w:lang w:val="da-DK"/>
              </w:rPr>
              <w:t>GE</w:t>
            </w:r>
          </w:p>
        </w:tc>
        <w:tc>
          <w:tcPr>
            <w:tcW w:w="2127" w:type="dxa"/>
            <w:tcBorders>
              <w:bottom w:val="single" w:sz="4" w:space="0" w:color="auto"/>
            </w:tcBorders>
          </w:tcPr>
          <w:p w14:paraId="7C7A06C8" w14:textId="77777777" w:rsidR="00B45D98" w:rsidRPr="00CA73FC" w:rsidRDefault="00B45D98" w:rsidP="00B45D98">
            <w:pPr>
              <w:spacing w:line="360" w:lineRule="auto"/>
              <w:rPr>
                <w:rFonts w:cstheme="minorHAnsi"/>
                <w:sz w:val="20"/>
                <w:szCs w:val="20"/>
              </w:rPr>
            </w:pPr>
            <w:r w:rsidRPr="00CA73FC">
              <w:rPr>
                <w:rFonts w:cstheme="minorHAnsi"/>
                <w:sz w:val="20"/>
                <w:szCs w:val="20"/>
              </w:rPr>
              <w:t>Fuji</w:t>
            </w:r>
          </w:p>
        </w:tc>
        <w:tc>
          <w:tcPr>
            <w:tcW w:w="2126" w:type="dxa"/>
            <w:tcBorders>
              <w:bottom w:val="single" w:sz="4" w:space="0" w:color="auto"/>
            </w:tcBorders>
          </w:tcPr>
          <w:p w14:paraId="70632D60" w14:textId="77777777" w:rsidR="00B45D98" w:rsidRPr="00CA73FC" w:rsidRDefault="00B45D98" w:rsidP="00B45D98">
            <w:pPr>
              <w:spacing w:line="360" w:lineRule="auto"/>
              <w:rPr>
                <w:rFonts w:cstheme="minorHAnsi"/>
                <w:sz w:val="20"/>
                <w:szCs w:val="20"/>
              </w:rPr>
            </w:pPr>
            <w:r w:rsidRPr="00CA73FC">
              <w:rPr>
                <w:rFonts w:cstheme="minorHAnsi"/>
                <w:sz w:val="20"/>
                <w:szCs w:val="20"/>
              </w:rPr>
              <w:t>Hologic, Siemens</w:t>
            </w:r>
          </w:p>
        </w:tc>
        <w:tc>
          <w:tcPr>
            <w:tcW w:w="2126" w:type="dxa"/>
            <w:tcBorders>
              <w:bottom w:val="single" w:sz="4" w:space="0" w:color="auto"/>
            </w:tcBorders>
          </w:tcPr>
          <w:p w14:paraId="27D0AC7E" w14:textId="77777777" w:rsidR="00B45D98" w:rsidRPr="001D5EF0" w:rsidRDefault="00B45D98" w:rsidP="00B45D98">
            <w:pPr>
              <w:spacing w:line="360" w:lineRule="auto"/>
              <w:rPr>
                <w:rFonts w:cstheme="minorHAnsi"/>
                <w:sz w:val="20"/>
                <w:szCs w:val="20"/>
              </w:rPr>
            </w:pPr>
            <w:r w:rsidRPr="00CA73FC">
              <w:rPr>
                <w:rFonts w:cstheme="minorHAnsi"/>
                <w:sz w:val="20"/>
                <w:szCs w:val="20"/>
              </w:rPr>
              <w:t>GE, Siemens</w:t>
            </w:r>
          </w:p>
        </w:tc>
      </w:tr>
    </w:tbl>
    <w:p w14:paraId="05373090" w14:textId="68C15CFA" w:rsidR="005E1936" w:rsidRDefault="005E1936" w:rsidP="005E1936">
      <w:r>
        <w:rPr>
          <w:vertAlign w:val="superscript"/>
        </w:rPr>
        <w:t>1</w:t>
      </w:r>
      <w:r>
        <w:t xml:space="preserve">The inclusion of women in </w:t>
      </w:r>
      <w:r w:rsidR="00F216D9">
        <w:t>RETomo</w:t>
      </w:r>
      <w:r>
        <w:t xml:space="preserve"> was in age 45-67, but women are actively followed-up till age 74.</w:t>
      </w:r>
    </w:p>
    <w:p w14:paraId="314EBBFC" w14:textId="77777777" w:rsidR="005E1936" w:rsidRDefault="005E1936" w:rsidP="005E1936">
      <w:r>
        <w:rPr>
          <w:vertAlign w:val="superscript"/>
        </w:rPr>
        <w:t>2</w:t>
      </w:r>
      <w:r>
        <w:t>Average rates % and per 1,000 screens as reported from the screening units during the study period.</w:t>
      </w:r>
    </w:p>
    <w:p w14:paraId="348E8AD0" w14:textId="341B3352" w:rsidR="005E1936" w:rsidRDefault="005E1936" w:rsidP="005E1936">
      <w:r>
        <w:rPr>
          <w:vertAlign w:val="superscript"/>
        </w:rPr>
        <w:t>3</w:t>
      </w:r>
      <w:r>
        <w:t>Risk was assessed on DMs only in the RCT. Cancers that were detected as part of the RCT study were detected using DM in the standard screening arm and using DM+DBT in the intervention arm.</w:t>
      </w:r>
    </w:p>
    <w:p w14:paraId="5B70265A" w14:textId="77777777" w:rsidR="005E1936" w:rsidRDefault="005E1936" w:rsidP="005E1936">
      <w:r>
        <w:t>DM – Full-field Digital Mammogram</w:t>
      </w:r>
      <w:r>
        <w:br/>
        <w:t>DBT – Digital Breast Tomosynthesis</w:t>
      </w:r>
      <w:r>
        <w:br/>
        <w:t>RCT – Randomized Controlled Trial</w:t>
      </w:r>
    </w:p>
    <w:p w14:paraId="787C2DE6" w14:textId="77777777" w:rsidR="005E1936" w:rsidRDefault="005E1936" w:rsidP="005E1936">
      <w:pPr>
        <w:sectPr w:rsidR="005E1936" w:rsidSect="00A90A95">
          <w:pgSz w:w="16838" w:h="11906" w:orient="landscape"/>
          <w:pgMar w:top="1440" w:right="1440" w:bottom="1440" w:left="1440" w:header="708" w:footer="708" w:gutter="0"/>
          <w:cols w:space="708"/>
          <w:docGrid w:linePitch="360"/>
        </w:sectPr>
      </w:pPr>
    </w:p>
    <w:p w14:paraId="4EF9BD46" w14:textId="609512B4" w:rsidR="005E1936" w:rsidRDefault="009C3FDC" w:rsidP="00003460">
      <w:pPr>
        <w:pStyle w:val="Heading2"/>
      </w:pPr>
      <w:bookmarkStart w:id="6" w:name="_Toc149129645"/>
      <w:r>
        <w:lastRenderedPageBreak/>
        <w:t xml:space="preserve">Supplementary </w:t>
      </w:r>
      <w:r w:rsidR="005E1936" w:rsidRPr="00D60204">
        <w:t xml:space="preserve">Table </w:t>
      </w:r>
      <w:r w:rsidR="00D562CD">
        <w:t>S</w:t>
      </w:r>
      <w:r w:rsidR="005E1936">
        <w:t>2. Mammography machines</w:t>
      </w:r>
      <w:bookmarkEnd w:id="6"/>
    </w:p>
    <w:p w14:paraId="5DDF15D9" w14:textId="77777777" w:rsidR="005E1936" w:rsidRDefault="005E1936" w:rsidP="005E1936">
      <w:r>
        <w:t>Mammograms in the study by mammography machine vendor and case-control status.</w:t>
      </w:r>
    </w:p>
    <w:tbl>
      <w:tblPr>
        <w:tblW w:w="8790" w:type="dxa"/>
        <w:tblLook w:val="04A0" w:firstRow="1" w:lastRow="0" w:firstColumn="1" w:lastColumn="0" w:noHBand="0" w:noVBand="1"/>
      </w:tblPr>
      <w:tblGrid>
        <w:gridCol w:w="2694"/>
        <w:gridCol w:w="2410"/>
        <w:gridCol w:w="1701"/>
        <w:gridCol w:w="1985"/>
      </w:tblGrid>
      <w:tr w:rsidR="007D46BE" w:rsidRPr="00B01E69" w14:paraId="1E6208CF" w14:textId="77777777" w:rsidTr="00D0542F">
        <w:trPr>
          <w:trHeight w:val="245"/>
        </w:trPr>
        <w:tc>
          <w:tcPr>
            <w:tcW w:w="2694" w:type="dxa"/>
            <w:tcBorders>
              <w:top w:val="nil"/>
              <w:left w:val="nil"/>
              <w:bottom w:val="single" w:sz="4" w:space="0" w:color="auto"/>
              <w:right w:val="nil"/>
            </w:tcBorders>
            <w:shd w:val="clear" w:color="auto" w:fill="auto"/>
            <w:noWrap/>
            <w:vAlign w:val="center"/>
          </w:tcPr>
          <w:p w14:paraId="7D3A1044" w14:textId="77777777" w:rsidR="007D46BE" w:rsidRPr="00B01E69" w:rsidRDefault="007D46BE" w:rsidP="00D0542F">
            <w:pPr>
              <w:spacing w:line="276" w:lineRule="auto"/>
              <w:rPr>
                <w:rFonts w:cstheme="minorHAnsi"/>
              </w:rPr>
            </w:pPr>
            <w:r w:rsidRPr="00B01E69">
              <w:rPr>
                <w:rFonts w:cstheme="minorHAnsi"/>
                <w:b/>
              </w:rPr>
              <w:t>Mammography vendor</w:t>
            </w:r>
          </w:p>
        </w:tc>
        <w:tc>
          <w:tcPr>
            <w:tcW w:w="2410" w:type="dxa"/>
            <w:tcBorders>
              <w:top w:val="nil"/>
              <w:left w:val="nil"/>
              <w:bottom w:val="single" w:sz="4" w:space="0" w:color="auto"/>
              <w:right w:val="nil"/>
            </w:tcBorders>
          </w:tcPr>
          <w:p w14:paraId="378F0075" w14:textId="77777777" w:rsidR="007D46BE" w:rsidRPr="00B01E69" w:rsidRDefault="007D46BE" w:rsidP="00D0542F">
            <w:pPr>
              <w:spacing w:line="276" w:lineRule="auto"/>
              <w:jc w:val="center"/>
              <w:rPr>
                <w:rFonts w:cstheme="minorHAnsi"/>
                <w:b/>
              </w:rPr>
            </w:pPr>
            <w:r>
              <w:rPr>
                <w:rFonts w:cstheme="minorHAnsi"/>
                <w:b/>
              </w:rPr>
              <w:t>All</w:t>
            </w:r>
            <w:r w:rsidRPr="00B01E69">
              <w:rPr>
                <w:rFonts w:cstheme="minorHAnsi"/>
                <w:b/>
              </w:rPr>
              <w:t xml:space="preserve"> combined, N (%)</w:t>
            </w:r>
            <w:r w:rsidRPr="00B01E69">
              <w:rPr>
                <w:rFonts w:cstheme="minorHAnsi"/>
                <w:b/>
                <w:vertAlign w:val="superscript"/>
              </w:rPr>
              <w:t>1</w:t>
            </w:r>
          </w:p>
        </w:tc>
        <w:tc>
          <w:tcPr>
            <w:tcW w:w="1701" w:type="dxa"/>
            <w:tcBorders>
              <w:top w:val="nil"/>
              <w:left w:val="nil"/>
              <w:bottom w:val="single" w:sz="4" w:space="0" w:color="auto"/>
              <w:right w:val="nil"/>
            </w:tcBorders>
            <w:shd w:val="clear" w:color="auto" w:fill="auto"/>
            <w:noWrap/>
            <w:vAlign w:val="center"/>
          </w:tcPr>
          <w:p w14:paraId="041156CF" w14:textId="77777777" w:rsidR="007D46BE" w:rsidRPr="00B01E69" w:rsidRDefault="007D46BE" w:rsidP="00D0542F">
            <w:pPr>
              <w:spacing w:line="276" w:lineRule="auto"/>
              <w:jc w:val="center"/>
              <w:rPr>
                <w:rFonts w:cstheme="minorHAnsi"/>
                <w:b/>
              </w:rPr>
            </w:pPr>
            <w:r w:rsidRPr="00B01E69">
              <w:rPr>
                <w:rFonts w:cstheme="minorHAnsi"/>
                <w:b/>
              </w:rPr>
              <w:t>Cases, N (%)</w:t>
            </w:r>
            <w:r w:rsidRPr="00B01E69">
              <w:rPr>
                <w:rFonts w:cstheme="minorHAnsi"/>
                <w:b/>
                <w:vertAlign w:val="superscript"/>
              </w:rPr>
              <w:t>1</w:t>
            </w:r>
          </w:p>
        </w:tc>
        <w:tc>
          <w:tcPr>
            <w:tcW w:w="1985" w:type="dxa"/>
            <w:tcBorders>
              <w:top w:val="nil"/>
              <w:left w:val="nil"/>
              <w:bottom w:val="single" w:sz="4" w:space="0" w:color="auto"/>
              <w:right w:val="nil"/>
            </w:tcBorders>
            <w:shd w:val="clear" w:color="auto" w:fill="auto"/>
            <w:noWrap/>
            <w:vAlign w:val="center"/>
          </w:tcPr>
          <w:p w14:paraId="283BEF8F" w14:textId="77777777" w:rsidR="007D46BE" w:rsidRPr="00B01E69" w:rsidRDefault="007D46BE" w:rsidP="00D0542F">
            <w:pPr>
              <w:spacing w:line="276" w:lineRule="auto"/>
              <w:jc w:val="center"/>
              <w:rPr>
                <w:rFonts w:cstheme="minorHAnsi"/>
                <w:b/>
              </w:rPr>
            </w:pPr>
            <w:r w:rsidRPr="00B01E69">
              <w:rPr>
                <w:rFonts w:cstheme="minorHAnsi"/>
                <w:b/>
              </w:rPr>
              <w:t>Controls, N (%)</w:t>
            </w:r>
            <w:r w:rsidRPr="00B01E69">
              <w:rPr>
                <w:rFonts w:cstheme="minorHAnsi"/>
                <w:b/>
                <w:vertAlign w:val="superscript"/>
              </w:rPr>
              <w:t>1</w:t>
            </w:r>
          </w:p>
        </w:tc>
      </w:tr>
      <w:tr w:rsidR="007D46BE" w:rsidRPr="00B01E69" w14:paraId="29486078" w14:textId="77777777" w:rsidTr="00D0542F">
        <w:trPr>
          <w:trHeight w:val="245"/>
        </w:trPr>
        <w:tc>
          <w:tcPr>
            <w:tcW w:w="2694" w:type="dxa"/>
            <w:tcBorders>
              <w:top w:val="single" w:sz="4" w:space="0" w:color="auto"/>
              <w:left w:val="nil"/>
              <w:right w:val="nil"/>
            </w:tcBorders>
            <w:shd w:val="clear" w:color="auto" w:fill="auto"/>
            <w:noWrap/>
            <w:vAlign w:val="center"/>
          </w:tcPr>
          <w:p w14:paraId="31F8A818" w14:textId="77777777" w:rsidR="007D46BE" w:rsidRPr="004A4780" w:rsidRDefault="007D46BE" w:rsidP="00D0542F">
            <w:pPr>
              <w:spacing w:line="276" w:lineRule="auto"/>
              <w:rPr>
                <w:rFonts w:cstheme="minorHAnsi"/>
                <w:i/>
                <w:iCs/>
              </w:rPr>
            </w:pPr>
            <w:r w:rsidRPr="004A4780">
              <w:rPr>
                <w:rFonts w:cstheme="minorHAnsi"/>
                <w:i/>
                <w:iCs/>
              </w:rPr>
              <w:t>Study populations combined</w:t>
            </w:r>
          </w:p>
        </w:tc>
        <w:tc>
          <w:tcPr>
            <w:tcW w:w="2410" w:type="dxa"/>
            <w:tcBorders>
              <w:top w:val="single" w:sz="4" w:space="0" w:color="auto"/>
              <w:left w:val="nil"/>
              <w:right w:val="nil"/>
            </w:tcBorders>
            <w:vAlign w:val="center"/>
          </w:tcPr>
          <w:p w14:paraId="2B5571B8" w14:textId="77777777" w:rsidR="007D46BE" w:rsidRPr="00AF5D2B" w:rsidRDefault="007D46BE" w:rsidP="00D0542F">
            <w:pPr>
              <w:spacing w:line="276" w:lineRule="auto"/>
              <w:jc w:val="center"/>
              <w:rPr>
                <w:rFonts w:cstheme="minorHAnsi"/>
                <w:color w:val="000000"/>
              </w:rPr>
            </w:pPr>
          </w:p>
        </w:tc>
        <w:tc>
          <w:tcPr>
            <w:tcW w:w="1701" w:type="dxa"/>
            <w:tcBorders>
              <w:top w:val="single" w:sz="4" w:space="0" w:color="auto"/>
              <w:left w:val="nil"/>
              <w:right w:val="nil"/>
            </w:tcBorders>
            <w:shd w:val="clear" w:color="auto" w:fill="auto"/>
            <w:noWrap/>
            <w:vAlign w:val="center"/>
          </w:tcPr>
          <w:p w14:paraId="07F860E3" w14:textId="77777777" w:rsidR="007D46BE" w:rsidRPr="00601573" w:rsidRDefault="007D46BE" w:rsidP="00D0542F">
            <w:pPr>
              <w:spacing w:line="276" w:lineRule="auto"/>
              <w:jc w:val="center"/>
              <w:rPr>
                <w:rFonts w:cstheme="minorHAnsi"/>
              </w:rPr>
            </w:pPr>
          </w:p>
        </w:tc>
        <w:tc>
          <w:tcPr>
            <w:tcW w:w="1985" w:type="dxa"/>
            <w:tcBorders>
              <w:top w:val="single" w:sz="4" w:space="0" w:color="auto"/>
              <w:left w:val="nil"/>
              <w:right w:val="nil"/>
            </w:tcBorders>
            <w:shd w:val="clear" w:color="auto" w:fill="auto"/>
            <w:noWrap/>
            <w:vAlign w:val="center"/>
          </w:tcPr>
          <w:p w14:paraId="5EA98B0D" w14:textId="77777777" w:rsidR="007D46BE" w:rsidRPr="00601573" w:rsidRDefault="007D46BE" w:rsidP="00D0542F">
            <w:pPr>
              <w:spacing w:line="276" w:lineRule="auto"/>
              <w:jc w:val="center"/>
              <w:rPr>
                <w:rFonts w:cstheme="minorHAnsi"/>
              </w:rPr>
            </w:pPr>
          </w:p>
        </w:tc>
      </w:tr>
      <w:tr w:rsidR="007D46BE" w:rsidRPr="00B01E69" w14:paraId="001D7417" w14:textId="77777777" w:rsidTr="00D0542F">
        <w:trPr>
          <w:trHeight w:val="363"/>
        </w:trPr>
        <w:tc>
          <w:tcPr>
            <w:tcW w:w="2694" w:type="dxa"/>
            <w:tcBorders>
              <w:left w:val="nil"/>
              <w:right w:val="nil"/>
            </w:tcBorders>
            <w:shd w:val="clear" w:color="auto" w:fill="auto"/>
            <w:noWrap/>
            <w:vAlign w:val="center"/>
          </w:tcPr>
          <w:p w14:paraId="58A9A0E7" w14:textId="77777777" w:rsidR="007D46BE" w:rsidRPr="00B01E69" w:rsidRDefault="007D46BE" w:rsidP="00D0542F">
            <w:pPr>
              <w:spacing w:line="276" w:lineRule="auto"/>
              <w:rPr>
                <w:rFonts w:cstheme="minorHAnsi"/>
                <w:color w:val="333333"/>
              </w:rPr>
            </w:pPr>
            <w:r w:rsidRPr="00B01E69">
              <w:rPr>
                <w:rFonts w:cstheme="minorHAnsi"/>
                <w:color w:val="333333"/>
              </w:rPr>
              <w:t>FUJI</w:t>
            </w:r>
          </w:p>
        </w:tc>
        <w:tc>
          <w:tcPr>
            <w:tcW w:w="2410" w:type="dxa"/>
            <w:tcBorders>
              <w:left w:val="nil"/>
              <w:right w:val="nil"/>
            </w:tcBorders>
            <w:vAlign w:val="center"/>
          </w:tcPr>
          <w:p w14:paraId="7E8E986E" w14:textId="77777777" w:rsidR="007D46BE" w:rsidRPr="00AF5D2B" w:rsidRDefault="007D46BE" w:rsidP="00D0542F">
            <w:pPr>
              <w:spacing w:line="276" w:lineRule="auto"/>
              <w:jc w:val="center"/>
              <w:rPr>
                <w:rFonts w:cstheme="minorHAnsi"/>
                <w:color w:val="333333"/>
              </w:rPr>
            </w:pPr>
            <w:r w:rsidRPr="00AF5D2B">
              <w:rPr>
                <w:rFonts w:cstheme="minorHAnsi"/>
                <w:color w:val="333333"/>
              </w:rPr>
              <w:t>1,708 / 8,551 (20%)</w:t>
            </w:r>
          </w:p>
        </w:tc>
        <w:tc>
          <w:tcPr>
            <w:tcW w:w="1701" w:type="dxa"/>
            <w:tcBorders>
              <w:left w:val="nil"/>
              <w:right w:val="nil"/>
            </w:tcBorders>
            <w:shd w:val="clear" w:color="auto" w:fill="auto"/>
            <w:noWrap/>
            <w:vAlign w:val="center"/>
          </w:tcPr>
          <w:p w14:paraId="3F7A9DFC" w14:textId="77777777" w:rsidR="007D46BE" w:rsidRPr="00601573" w:rsidRDefault="007D46BE" w:rsidP="00D0542F">
            <w:pPr>
              <w:spacing w:line="276" w:lineRule="auto"/>
              <w:jc w:val="center"/>
              <w:rPr>
                <w:rFonts w:cstheme="minorHAnsi"/>
                <w:color w:val="333333"/>
              </w:rPr>
            </w:pPr>
            <w:r w:rsidRPr="00601573">
              <w:rPr>
                <w:rFonts w:cstheme="minorHAnsi"/>
                <w:color w:val="333333"/>
              </w:rPr>
              <w:t>158 / 739 (21%)</w:t>
            </w:r>
          </w:p>
        </w:tc>
        <w:tc>
          <w:tcPr>
            <w:tcW w:w="1985" w:type="dxa"/>
            <w:tcBorders>
              <w:left w:val="nil"/>
              <w:right w:val="nil"/>
            </w:tcBorders>
            <w:shd w:val="clear" w:color="auto" w:fill="auto"/>
            <w:noWrap/>
            <w:vAlign w:val="center"/>
          </w:tcPr>
          <w:p w14:paraId="5E0BA749" w14:textId="77777777" w:rsidR="007D46BE" w:rsidRPr="00601573" w:rsidRDefault="007D46BE" w:rsidP="00D0542F">
            <w:pPr>
              <w:spacing w:line="276" w:lineRule="auto"/>
              <w:jc w:val="center"/>
              <w:rPr>
                <w:rFonts w:cstheme="minorHAnsi"/>
                <w:color w:val="333333"/>
              </w:rPr>
            </w:pPr>
            <w:r w:rsidRPr="00601573">
              <w:rPr>
                <w:rFonts w:cstheme="minorHAnsi"/>
                <w:color w:val="333333"/>
              </w:rPr>
              <w:t>1,550 / 7,812 (20%)</w:t>
            </w:r>
          </w:p>
        </w:tc>
      </w:tr>
      <w:tr w:rsidR="007D46BE" w:rsidRPr="00B01E69" w14:paraId="0CB232DE" w14:textId="77777777" w:rsidTr="00D0542F">
        <w:trPr>
          <w:trHeight w:val="363"/>
        </w:trPr>
        <w:tc>
          <w:tcPr>
            <w:tcW w:w="2694" w:type="dxa"/>
            <w:tcBorders>
              <w:left w:val="nil"/>
              <w:right w:val="nil"/>
            </w:tcBorders>
            <w:shd w:val="clear" w:color="auto" w:fill="auto"/>
            <w:noWrap/>
            <w:vAlign w:val="center"/>
          </w:tcPr>
          <w:p w14:paraId="04FB3E4C" w14:textId="77777777" w:rsidR="007D46BE" w:rsidRPr="00B01E69" w:rsidRDefault="007D46BE" w:rsidP="00D0542F">
            <w:pPr>
              <w:spacing w:line="276" w:lineRule="auto"/>
              <w:rPr>
                <w:rFonts w:cstheme="minorHAnsi"/>
              </w:rPr>
            </w:pPr>
            <w:r w:rsidRPr="00B01E69">
              <w:rPr>
                <w:rFonts w:cstheme="minorHAnsi"/>
                <w:color w:val="333333"/>
              </w:rPr>
              <w:t>GE</w:t>
            </w:r>
          </w:p>
        </w:tc>
        <w:tc>
          <w:tcPr>
            <w:tcW w:w="2410" w:type="dxa"/>
            <w:tcBorders>
              <w:left w:val="nil"/>
              <w:right w:val="nil"/>
            </w:tcBorders>
            <w:vAlign w:val="center"/>
          </w:tcPr>
          <w:p w14:paraId="359195F8" w14:textId="77777777" w:rsidR="007D46BE" w:rsidRPr="00AF5D2B" w:rsidRDefault="007D46BE" w:rsidP="00D0542F">
            <w:pPr>
              <w:spacing w:line="276" w:lineRule="auto"/>
              <w:jc w:val="center"/>
              <w:rPr>
                <w:rFonts w:cstheme="minorHAnsi"/>
                <w:color w:val="000000"/>
              </w:rPr>
            </w:pPr>
            <w:r w:rsidRPr="00AF5D2B">
              <w:rPr>
                <w:rFonts w:cstheme="minorHAnsi"/>
                <w:color w:val="333333"/>
              </w:rPr>
              <w:t>3,461 / 8,551 (40%)</w:t>
            </w:r>
          </w:p>
        </w:tc>
        <w:tc>
          <w:tcPr>
            <w:tcW w:w="1701" w:type="dxa"/>
            <w:tcBorders>
              <w:left w:val="nil"/>
              <w:right w:val="nil"/>
            </w:tcBorders>
            <w:shd w:val="clear" w:color="auto" w:fill="auto"/>
            <w:noWrap/>
            <w:vAlign w:val="center"/>
          </w:tcPr>
          <w:p w14:paraId="2D332153" w14:textId="77777777" w:rsidR="007D46BE" w:rsidRPr="00601573" w:rsidRDefault="007D46BE" w:rsidP="00D0542F">
            <w:pPr>
              <w:spacing w:line="276" w:lineRule="auto"/>
              <w:jc w:val="center"/>
              <w:rPr>
                <w:rFonts w:cstheme="minorHAnsi"/>
              </w:rPr>
            </w:pPr>
            <w:r w:rsidRPr="00601573">
              <w:rPr>
                <w:rFonts w:cstheme="minorHAnsi"/>
                <w:color w:val="333333"/>
              </w:rPr>
              <w:t>314 / 739 (42%)</w:t>
            </w:r>
          </w:p>
        </w:tc>
        <w:tc>
          <w:tcPr>
            <w:tcW w:w="1985" w:type="dxa"/>
            <w:tcBorders>
              <w:left w:val="nil"/>
              <w:right w:val="nil"/>
            </w:tcBorders>
            <w:shd w:val="clear" w:color="auto" w:fill="auto"/>
            <w:noWrap/>
            <w:vAlign w:val="center"/>
          </w:tcPr>
          <w:p w14:paraId="1D9232C3" w14:textId="77777777" w:rsidR="007D46BE" w:rsidRPr="00601573" w:rsidRDefault="007D46BE" w:rsidP="00D0542F">
            <w:pPr>
              <w:spacing w:line="276" w:lineRule="auto"/>
              <w:jc w:val="center"/>
              <w:rPr>
                <w:rFonts w:cstheme="minorHAnsi"/>
              </w:rPr>
            </w:pPr>
            <w:r w:rsidRPr="00601573">
              <w:rPr>
                <w:rFonts w:cstheme="minorHAnsi"/>
                <w:color w:val="333333"/>
              </w:rPr>
              <w:t>3,147 / 7,812 (40%)</w:t>
            </w:r>
          </w:p>
        </w:tc>
      </w:tr>
      <w:tr w:rsidR="007D46BE" w:rsidRPr="00B01E69" w14:paraId="62DDAD58" w14:textId="77777777" w:rsidTr="00D0542F">
        <w:trPr>
          <w:trHeight w:val="245"/>
        </w:trPr>
        <w:tc>
          <w:tcPr>
            <w:tcW w:w="2694" w:type="dxa"/>
            <w:tcBorders>
              <w:left w:val="nil"/>
              <w:right w:val="nil"/>
            </w:tcBorders>
            <w:shd w:val="clear" w:color="auto" w:fill="auto"/>
            <w:noWrap/>
            <w:vAlign w:val="center"/>
          </w:tcPr>
          <w:p w14:paraId="2B5621D3" w14:textId="77777777" w:rsidR="007D46BE" w:rsidRPr="00B01E69" w:rsidRDefault="007D46BE" w:rsidP="00D0542F">
            <w:pPr>
              <w:spacing w:line="276" w:lineRule="auto"/>
              <w:rPr>
                <w:rFonts w:cstheme="minorHAnsi"/>
              </w:rPr>
            </w:pPr>
            <w:r w:rsidRPr="00B01E69">
              <w:rPr>
                <w:rFonts w:cstheme="minorHAnsi"/>
                <w:color w:val="333333"/>
              </w:rPr>
              <w:t>Hologic</w:t>
            </w:r>
          </w:p>
        </w:tc>
        <w:tc>
          <w:tcPr>
            <w:tcW w:w="2410" w:type="dxa"/>
            <w:tcBorders>
              <w:left w:val="nil"/>
              <w:right w:val="nil"/>
            </w:tcBorders>
            <w:vAlign w:val="center"/>
          </w:tcPr>
          <w:p w14:paraId="225C77D1" w14:textId="77777777" w:rsidR="007D46BE" w:rsidRPr="00AF5D2B" w:rsidRDefault="007D46BE" w:rsidP="00D0542F">
            <w:pPr>
              <w:spacing w:line="276" w:lineRule="auto"/>
              <w:jc w:val="center"/>
              <w:rPr>
                <w:rFonts w:cstheme="minorHAnsi"/>
              </w:rPr>
            </w:pPr>
            <w:r w:rsidRPr="00AF5D2B">
              <w:rPr>
                <w:rFonts w:cstheme="minorHAnsi"/>
                <w:color w:val="333333"/>
              </w:rPr>
              <w:t>1,274 / 8,551 (15%)</w:t>
            </w:r>
          </w:p>
        </w:tc>
        <w:tc>
          <w:tcPr>
            <w:tcW w:w="1701" w:type="dxa"/>
            <w:tcBorders>
              <w:left w:val="nil"/>
              <w:right w:val="nil"/>
            </w:tcBorders>
            <w:shd w:val="clear" w:color="auto" w:fill="auto"/>
            <w:noWrap/>
            <w:vAlign w:val="center"/>
          </w:tcPr>
          <w:p w14:paraId="506D506F" w14:textId="7C06E9BD" w:rsidR="007D46BE" w:rsidRPr="00601573" w:rsidRDefault="007D46BE" w:rsidP="00D0542F">
            <w:pPr>
              <w:spacing w:line="276" w:lineRule="auto"/>
              <w:jc w:val="center"/>
              <w:rPr>
                <w:rFonts w:cstheme="minorHAnsi"/>
              </w:rPr>
            </w:pPr>
            <w:r w:rsidRPr="00601573">
              <w:rPr>
                <w:rFonts w:cstheme="minorHAnsi"/>
                <w:color w:val="333333"/>
              </w:rPr>
              <w:t>65 / 739 (8</w:t>
            </w:r>
            <w:r w:rsidR="00822275">
              <w:rPr>
                <w:rFonts w:cstheme="minorHAnsi"/>
                <w:color w:val="333333"/>
              </w:rPr>
              <w:t>·</w:t>
            </w:r>
            <w:r w:rsidRPr="00601573">
              <w:rPr>
                <w:rFonts w:cstheme="minorHAnsi"/>
                <w:color w:val="333333"/>
              </w:rPr>
              <w:t>8%)</w:t>
            </w:r>
          </w:p>
        </w:tc>
        <w:tc>
          <w:tcPr>
            <w:tcW w:w="1985" w:type="dxa"/>
            <w:tcBorders>
              <w:left w:val="nil"/>
              <w:right w:val="nil"/>
            </w:tcBorders>
            <w:shd w:val="clear" w:color="auto" w:fill="auto"/>
            <w:noWrap/>
            <w:vAlign w:val="center"/>
          </w:tcPr>
          <w:p w14:paraId="0CB3A56B" w14:textId="77777777" w:rsidR="007D46BE" w:rsidRPr="00601573" w:rsidRDefault="007D46BE" w:rsidP="00D0542F">
            <w:pPr>
              <w:spacing w:line="276" w:lineRule="auto"/>
              <w:jc w:val="center"/>
              <w:rPr>
                <w:rFonts w:cstheme="minorHAnsi"/>
              </w:rPr>
            </w:pPr>
            <w:r w:rsidRPr="00601573">
              <w:rPr>
                <w:rFonts w:cstheme="minorHAnsi"/>
                <w:color w:val="333333"/>
              </w:rPr>
              <w:t>1,209 / 7,812 (15%)</w:t>
            </w:r>
          </w:p>
        </w:tc>
      </w:tr>
      <w:tr w:rsidR="007D46BE" w:rsidRPr="00B01E69" w14:paraId="09A7364C" w14:textId="77777777" w:rsidTr="00D0542F">
        <w:trPr>
          <w:trHeight w:val="245"/>
        </w:trPr>
        <w:tc>
          <w:tcPr>
            <w:tcW w:w="2694" w:type="dxa"/>
            <w:tcBorders>
              <w:left w:val="nil"/>
              <w:right w:val="nil"/>
            </w:tcBorders>
            <w:shd w:val="clear" w:color="auto" w:fill="auto"/>
            <w:noWrap/>
            <w:vAlign w:val="center"/>
          </w:tcPr>
          <w:p w14:paraId="6D500100" w14:textId="77777777" w:rsidR="007D46BE" w:rsidRPr="00B01E69" w:rsidRDefault="007D46BE" w:rsidP="00D0542F">
            <w:pPr>
              <w:spacing w:line="276" w:lineRule="auto"/>
              <w:rPr>
                <w:rFonts w:cstheme="minorHAnsi"/>
              </w:rPr>
            </w:pPr>
            <w:r w:rsidRPr="00B01E69">
              <w:rPr>
                <w:rFonts w:cstheme="minorHAnsi"/>
                <w:color w:val="333333"/>
              </w:rPr>
              <w:t>Siemens</w:t>
            </w:r>
          </w:p>
        </w:tc>
        <w:tc>
          <w:tcPr>
            <w:tcW w:w="2410" w:type="dxa"/>
            <w:tcBorders>
              <w:left w:val="nil"/>
              <w:right w:val="nil"/>
            </w:tcBorders>
            <w:vAlign w:val="center"/>
          </w:tcPr>
          <w:p w14:paraId="31435CC1" w14:textId="77777777" w:rsidR="007D46BE" w:rsidRPr="00AF5D2B" w:rsidRDefault="007D46BE" w:rsidP="00D0542F">
            <w:pPr>
              <w:spacing w:line="276" w:lineRule="auto"/>
              <w:jc w:val="center"/>
              <w:rPr>
                <w:rFonts w:cstheme="minorHAnsi"/>
                <w:color w:val="333333"/>
              </w:rPr>
            </w:pPr>
            <w:r w:rsidRPr="00AF5D2B">
              <w:rPr>
                <w:rFonts w:cstheme="minorHAnsi"/>
                <w:color w:val="333333"/>
              </w:rPr>
              <w:t>2,108 / 8,551 (25%)</w:t>
            </w:r>
          </w:p>
        </w:tc>
        <w:tc>
          <w:tcPr>
            <w:tcW w:w="1701" w:type="dxa"/>
            <w:tcBorders>
              <w:left w:val="nil"/>
              <w:right w:val="nil"/>
            </w:tcBorders>
            <w:shd w:val="clear" w:color="auto" w:fill="auto"/>
            <w:noWrap/>
            <w:vAlign w:val="center"/>
          </w:tcPr>
          <w:p w14:paraId="004A266B" w14:textId="77777777" w:rsidR="007D46BE" w:rsidRPr="00601573" w:rsidRDefault="007D46BE" w:rsidP="00D0542F">
            <w:pPr>
              <w:spacing w:line="276" w:lineRule="auto"/>
              <w:jc w:val="center"/>
              <w:rPr>
                <w:rFonts w:cstheme="minorHAnsi"/>
              </w:rPr>
            </w:pPr>
            <w:r w:rsidRPr="00601573">
              <w:rPr>
                <w:rFonts w:cstheme="minorHAnsi"/>
                <w:color w:val="333333"/>
              </w:rPr>
              <w:t>202 / 739 (27%)</w:t>
            </w:r>
          </w:p>
        </w:tc>
        <w:tc>
          <w:tcPr>
            <w:tcW w:w="1985" w:type="dxa"/>
            <w:tcBorders>
              <w:left w:val="nil"/>
              <w:right w:val="nil"/>
            </w:tcBorders>
            <w:shd w:val="clear" w:color="auto" w:fill="auto"/>
            <w:noWrap/>
            <w:vAlign w:val="center"/>
          </w:tcPr>
          <w:p w14:paraId="37B0833B" w14:textId="77777777" w:rsidR="007D46BE" w:rsidRPr="00601573" w:rsidRDefault="007D46BE" w:rsidP="00D0542F">
            <w:pPr>
              <w:spacing w:line="276" w:lineRule="auto"/>
              <w:jc w:val="center"/>
              <w:rPr>
                <w:rFonts w:cstheme="minorHAnsi"/>
              </w:rPr>
            </w:pPr>
            <w:r w:rsidRPr="00601573">
              <w:rPr>
                <w:rFonts w:cstheme="minorHAnsi"/>
                <w:color w:val="333333"/>
              </w:rPr>
              <w:t>1,906 / 7,812 (24%)</w:t>
            </w:r>
          </w:p>
        </w:tc>
      </w:tr>
      <w:tr w:rsidR="007D46BE" w:rsidRPr="00B01E69" w14:paraId="12EA7D01" w14:textId="77777777" w:rsidTr="00D0542F">
        <w:trPr>
          <w:trHeight w:val="245"/>
        </w:trPr>
        <w:tc>
          <w:tcPr>
            <w:tcW w:w="2694" w:type="dxa"/>
            <w:tcBorders>
              <w:left w:val="nil"/>
              <w:right w:val="nil"/>
            </w:tcBorders>
            <w:shd w:val="clear" w:color="auto" w:fill="auto"/>
            <w:noWrap/>
            <w:vAlign w:val="center"/>
          </w:tcPr>
          <w:p w14:paraId="6EDAA486" w14:textId="77777777" w:rsidR="007D46BE" w:rsidRPr="004A4780" w:rsidRDefault="007D46BE" w:rsidP="00D0542F">
            <w:pPr>
              <w:spacing w:line="276" w:lineRule="auto"/>
              <w:rPr>
                <w:rFonts w:cstheme="minorHAnsi"/>
                <w:i/>
                <w:iCs/>
                <w:color w:val="333333"/>
              </w:rPr>
            </w:pPr>
            <w:r>
              <w:rPr>
                <w:rFonts w:cstheme="minorHAnsi"/>
                <w:i/>
                <w:iCs/>
                <w:color w:val="333333"/>
              </w:rPr>
              <w:t>Individual screening populations</w:t>
            </w:r>
          </w:p>
        </w:tc>
        <w:tc>
          <w:tcPr>
            <w:tcW w:w="2410" w:type="dxa"/>
            <w:tcBorders>
              <w:left w:val="nil"/>
              <w:right w:val="nil"/>
            </w:tcBorders>
            <w:vAlign w:val="center"/>
          </w:tcPr>
          <w:p w14:paraId="54E69B3E" w14:textId="77777777" w:rsidR="007D46BE" w:rsidRPr="00CE151F" w:rsidRDefault="007D46BE" w:rsidP="00D0542F">
            <w:pPr>
              <w:spacing w:line="276" w:lineRule="auto"/>
              <w:jc w:val="center"/>
              <w:rPr>
                <w:rFonts w:cstheme="minorHAnsi"/>
                <w:color w:val="333333"/>
              </w:rPr>
            </w:pPr>
          </w:p>
        </w:tc>
        <w:tc>
          <w:tcPr>
            <w:tcW w:w="1701" w:type="dxa"/>
            <w:tcBorders>
              <w:left w:val="nil"/>
              <w:right w:val="nil"/>
            </w:tcBorders>
            <w:shd w:val="clear" w:color="auto" w:fill="auto"/>
            <w:noWrap/>
          </w:tcPr>
          <w:p w14:paraId="2DDE8F63" w14:textId="77777777" w:rsidR="007D46BE" w:rsidRPr="00C4146C" w:rsidRDefault="007D46BE" w:rsidP="00D0542F">
            <w:pPr>
              <w:spacing w:line="276" w:lineRule="auto"/>
              <w:jc w:val="center"/>
            </w:pPr>
          </w:p>
        </w:tc>
        <w:tc>
          <w:tcPr>
            <w:tcW w:w="1985" w:type="dxa"/>
            <w:tcBorders>
              <w:left w:val="nil"/>
              <w:right w:val="nil"/>
            </w:tcBorders>
            <w:shd w:val="clear" w:color="auto" w:fill="auto"/>
            <w:noWrap/>
          </w:tcPr>
          <w:p w14:paraId="4E2F9817" w14:textId="77777777" w:rsidR="007D46BE" w:rsidRPr="00C4146C" w:rsidRDefault="007D46BE" w:rsidP="00D0542F">
            <w:pPr>
              <w:spacing w:line="276" w:lineRule="auto"/>
              <w:jc w:val="center"/>
            </w:pPr>
          </w:p>
        </w:tc>
      </w:tr>
      <w:tr w:rsidR="007D46BE" w:rsidRPr="00B01E69" w14:paraId="7F2FF859" w14:textId="77777777" w:rsidTr="00D0542F">
        <w:trPr>
          <w:trHeight w:val="245"/>
        </w:trPr>
        <w:tc>
          <w:tcPr>
            <w:tcW w:w="2694" w:type="dxa"/>
            <w:tcBorders>
              <w:left w:val="nil"/>
              <w:right w:val="nil"/>
            </w:tcBorders>
            <w:shd w:val="clear" w:color="auto" w:fill="auto"/>
            <w:noWrap/>
            <w:vAlign w:val="center"/>
          </w:tcPr>
          <w:p w14:paraId="48CA5040" w14:textId="77777777" w:rsidR="007D46BE" w:rsidRPr="00696E07" w:rsidRDefault="007D46BE" w:rsidP="00D0542F">
            <w:pPr>
              <w:spacing w:line="276" w:lineRule="auto"/>
              <w:rPr>
                <w:rFonts w:cstheme="minorHAnsi"/>
                <w:color w:val="333333"/>
              </w:rPr>
            </w:pPr>
            <w:r w:rsidRPr="00696E07">
              <w:rPr>
                <w:rFonts w:cstheme="minorHAnsi"/>
                <w:color w:val="333333"/>
              </w:rPr>
              <w:t>RETomo (GE)</w:t>
            </w:r>
          </w:p>
        </w:tc>
        <w:tc>
          <w:tcPr>
            <w:tcW w:w="2410" w:type="dxa"/>
            <w:tcBorders>
              <w:left w:val="nil"/>
              <w:right w:val="nil"/>
            </w:tcBorders>
          </w:tcPr>
          <w:p w14:paraId="14758CA2" w14:textId="77777777" w:rsidR="007D46BE" w:rsidRPr="00AF5D2B" w:rsidRDefault="007D46BE" w:rsidP="00D0542F">
            <w:pPr>
              <w:spacing w:line="276" w:lineRule="auto"/>
              <w:jc w:val="center"/>
              <w:rPr>
                <w:rFonts w:cstheme="minorHAnsi"/>
                <w:color w:val="333333"/>
              </w:rPr>
            </w:pPr>
            <w:r w:rsidRPr="00EE79C9">
              <w:t>2,079 / 8,551 (24%)</w:t>
            </w:r>
          </w:p>
        </w:tc>
        <w:tc>
          <w:tcPr>
            <w:tcW w:w="1701" w:type="dxa"/>
            <w:tcBorders>
              <w:left w:val="nil"/>
              <w:right w:val="nil"/>
            </w:tcBorders>
            <w:shd w:val="clear" w:color="auto" w:fill="auto"/>
            <w:noWrap/>
          </w:tcPr>
          <w:p w14:paraId="7CA0CD1C" w14:textId="77777777" w:rsidR="007D46BE" w:rsidRPr="00601573" w:rsidRDefault="007D46BE" w:rsidP="00D0542F">
            <w:pPr>
              <w:spacing w:line="276" w:lineRule="auto"/>
              <w:jc w:val="center"/>
              <w:rPr>
                <w:rFonts w:cstheme="minorHAnsi"/>
                <w:color w:val="333333"/>
              </w:rPr>
            </w:pPr>
            <w:r>
              <w:t>180</w:t>
            </w:r>
            <w:r w:rsidRPr="008B5A50">
              <w:t xml:space="preserve"> / 739 (2</w:t>
            </w:r>
            <w:r>
              <w:t>4</w:t>
            </w:r>
            <w:r w:rsidRPr="008B5A50">
              <w:t>%)</w:t>
            </w:r>
          </w:p>
        </w:tc>
        <w:tc>
          <w:tcPr>
            <w:tcW w:w="1985" w:type="dxa"/>
            <w:tcBorders>
              <w:left w:val="nil"/>
              <w:right w:val="nil"/>
            </w:tcBorders>
            <w:shd w:val="clear" w:color="auto" w:fill="auto"/>
            <w:noWrap/>
          </w:tcPr>
          <w:p w14:paraId="3FE99618" w14:textId="77777777" w:rsidR="007D46BE" w:rsidRPr="00601573" w:rsidRDefault="007D46BE" w:rsidP="00D0542F">
            <w:pPr>
              <w:spacing w:line="276" w:lineRule="auto"/>
              <w:jc w:val="center"/>
              <w:rPr>
                <w:rFonts w:cstheme="minorHAnsi"/>
                <w:color w:val="333333"/>
              </w:rPr>
            </w:pPr>
            <w:r w:rsidRPr="000E64DB">
              <w:t>1,899 / 7,812 (24%)</w:t>
            </w:r>
          </w:p>
        </w:tc>
      </w:tr>
      <w:tr w:rsidR="007D46BE" w:rsidRPr="00B01E69" w14:paraId="0002E5F6" w14:textId="77777777" w:rsidTr="00D0542F">
        <w:trPr>
          <w:trHeight w:val="245"/>
        </w:trPr>
        <w:tc>
          <w:tcPr>
            <w:tcW w:w="2694" w:type="dxa"/>
            <w:tcBorders>
              <w:left w:val="nil"/>
              <w:right w:val="nil"/>
            </w:tcBorders>
            <w:shd w:val="clear" w:color="auto" w:fill="auto"/>
            <w:noWrap/>
            <w:vAlign w:val="center"/>
          </w:tcPr>
          <w:p w14:paraId="6E57622B" w14:textId="77777777" w:rsidR="007D46BE" w:rsidRPr="00B01E69" w:rsidRDefault="007D46BE" w:rsidP="00D0542F">
            <w:pPr>
              <w:spacing w:line="276" w:lineRule="auto"/>
              <w:rPr>
                <w:rFonts w:cstheme="minorHAnsi"/>
                <w:color w:val="333333"/>
              </w:rPr>
            </w:pPr>
            <w:r>
              <w:rPr>
                <w:rFonts w:cstheme="minorHAnsi"/>
                <w:color w:val="333333"/>
              </w:rPr>
              <w:t>Hospital Del Mar (FUJI)</w:t>
            </w:r>
          </w:p>
        </w:tc>
        <w:tc>
          <w:tcPr>
            <w:tcW w:w="2410" w:type="dxa"/>
            <w:tcBorders>
              <w:left w:val="nil"/>
              <w:right w:val="nil"/>
            </w:tcBorders>
          </w:tcPr>
          <w:p w14:paraId="295E04EF" w14:textId="77777777" w:rsidR="007D46BE" w:rsidRPr="00AF5D2B" w:rsidRDefault="007D46BE" w:rsidP="00D0542F">
            <w:pPr>
              <w:spacing w:line="276" w:lineRule="auto"/>
              <w:jc w:val="center"/>
              <w:rPr>
                <w:rFonts w:cstheme="minorHAnsi"/>
                <w:color w:val="333333"/>
              </w:rPr>
            </w:pPr>
            <w:r w:rsidRPr="00EE79C9">
              <w:t>1,708 / 8,551 (20%)</w:t>
            </w:r>
          </w:p>
        </w:tc>
        <w:tc>
          <w:tcPr>
            <w:tcW w:w="1701" w:type="dxa"/>
            <w:tcBorders>
              <w:left w:val="nil"/>
              <w:right w:val="nil"/>
            </w:tcBorders>
            <w:shd w:val="clear" w:color="auto" w:fill="auto"/>
            <w:noWrap/>
          </w:tcPr>
          <w:p w14:paraId="16EFFB4D" w14:textId="77777777" w:rsidR="007D46BE" w:rsidRPr="00601573" w:rsidRDefault="007D46BE" w:rsidP="00D0542F">
            <w:pPr>
              <w:spacing w:line="276" w:lineRule="auto"/>
              <w:jc w:val="center"/>
              <w:rPr>
                <w:rFonts w:cstheme="minorHAnsi"/>
                <w:color w:val="333333"/>
              </w:rPr>
            </w:pPr>
            <w:r w:rsidRPr="008B5A50">
              <w:t>158 / 739 (21%)</w:t>
            </w:r>
          </w:p>
        </w:tc>
        <w:tc>
          <w:tcPr>
            <w:tcW w:w="1985" w:type="dxa"/>
            <w:tcBorders>
              <w:left w:val="nil"/>
              <w:right w:val="nil"/>
            </w:tcBorders>
            <w:shd w:val="clear" w:color="auto" w:fill="auto"/>
            <w:noWrap/>
          </w:tcPr>
          <w:p w14:paraId="0F886E7A" w14:textId="77777777" w:rsidR="007D46BE" w:rsidRPr="00601573" w:rsidRDefault="007D46BE" w:rsidP="00D0542F">
            <w:pPr>
              <w:spacing w:line="276" w:lineRule="auto"/>
              <w:jc w:val="center"/>
              <w:rPr>
                <w:rFonts w:cstheme="minorHAnsi"/>
                <w:color w:val="333333"/>
              </w:rPr>
            </w:pPr>
            <w:r w:rsidRPr="000E64DB">
              <w:t>1,550 / 7,812 (20%)</w:t>
            </w:r>
          </w:p>
        </w:tc>
      </w:tr>
      <w:tr w:rsidR="007D46BE" w:rsidRPr="00B01E69" w14:paraId="06BA15CE" w14:textId="77777777" w:rsidTr="00D0542F">
        <w:trPr>
          <w:trHeight w:val="245"/>
        </w:trPr>
        <w:tc>
          <w:tcPr>
            <w:tcW w:w="2694" w:type="dxa"/>
            <w:tcBorders>
              <w:left w:val="nil"/>
              <w:right w:val="nil"/>
            </w:tcBorders>
            <w:shd w:val="clear" w:color="auto" w:fill="auto"/>
            <w:noWrap/>
            <w:vAlign w:val="center"/>
          </w:tcPr>
          <w:p w14:paraId="0A3CC538" w14:textId="77777777" w:rsidR="007D46BE" w:rsidRPr="00B01E69" w:rsidRDefault="007D46BE" w:rsidP="00D0542F">
            <w:pPr>
              <w:spacing w:line="276" w:lineRule="auto"/>
              <w:rPr>
                <w:rFonts w:cstheme="minorHAnsi"/>
                <w:color w:val="333333"/>
              </w:rPr>
            </w:pPr>
            <w:r>
              <w:rPr>
                <w:rFonts w:cstheme="minorHAnsi"/>
                <w:color w:val="333333"/>
              </w:rPr>
              <w:t>München Süd (Siemens)</w:t>
            </w:r>
          </w:p>
        </w:tc>
        <w:tc>
          <w:tcPr>
            <w:tcW w:w="2410" w:type="dxa"/>
            <w:tcBorders>
              <w:left w:val="nil"/>
              <w:right w:val="nil"/>
            </w:tcBorders>
          </w:tcPr>
          <w:p w14:paraId="5866A752" w14:textId="77777777" w:rsidR="007D46BE" w:rsidRPr="00AF5D2B" w:rsidRDefault="007D46BE" w:rsidP="00D0542F">
            <w:pPr>
              <w:spacing w:line="276" w:lineRule="auto"/>
              <w:jc w:val="center"/>
              <w:rPr>
                <w:rFonts w:cstheme="minorHAnsi"/>
                <w:color w:val="333333"/>
              </w:rPr>
            </w:pPr>
            <w:r w:rsidRPr="00EE79C9">
              <w:t>2,070 / 8,551 (24%)</w:t>
            </w:r>
          </w:p>
        </w:tc>
        <w:tc>
          <w:tcPr>
            <w:tcW w:w="1701" w:type="dxa"/>
            <w:tcBorders>
              <w:left w:val="nil"/>
              <w:right w:val="nil"/>
            </w:tcBorders>
            <w:shd w:val="clear" w:color="auto" w:fill="auto"/>
            <w:noWrap/>
          </w:tcPr>
          <w:p w14:paraId="752DE261" w14:textId="77777777" w:rsidR="007D46BE" w:rsidRPr="00601573" w:rsidRDefault="007D46BE" w:rsidP="00D0542F">
            <w:pPr>
              <w:spacing w:line="276" w:lineRule="auto"/>
              <w:jc w:val="center"/>
              <w:rPr>
                <w:rFonts w:cstheme="minorHAnsi"/>
                <w:color w:val="333333"/>
              </w:rPr>
            </w:pPr>
            <w:r w:rsidRPr="008B5A50">
              <w:t>167 / 739 (23%)</w:t>
            </w:r>
          </w:p>
        </w:tc>
        <w:tc>
          <w:tcPr>
            <w:tcW w:w="1985" w:type="dxa"/>
            <w:tcBorders>
              <w:left w:val="nil"/>
              <w:right w:val="nil"/>
            </w:tcBorders>
            <w:shd w:val="clear" w:color="auto" w:fill="auto"/>
            <w:noWrap/>
          </w:tcPr>
          <w:p w14:paraId="7C52920E" w14:textId="77777777" w:rsidR="007D46BE" w:rsidRPr="00601573" w:rsidRDefault="007D46BE" w:rsidP="00D0542F">
            <w:pPr>
              <w:spacing w:line="276" w:lineRule="auto"/>
              <w:jc w:val="center"/>
              <w:rPr>
                <w:rFonts w:cstheme="minorHAnsi"/>
                <w:color w:val="333333"/>
              </w:rPr>
            </w:pPr>
            <w:r w:rsidRPr="000E64DB">
              <w:t>1,903 / 7,812 (24%)</w:t>
            </w:r>
          </w:p>
        </w:tc>
      </w:tr>
      <w:tr w:rsidR="007D46BE" w:rsidRPr="00B01E69" w14:paraId="2E9EC4B9" w14:textId="77777777" w:rsidTr="00D0542F">
        <w:trPr>
          <w:trHeight w:val="245"/>
        </w:trPr>
        <w:tc>
          <w:tcPr>
            <w:tcW w:w="2694" w:type="dxa"/>
            <w:tcBorders>
              <w:left w:val="nil"/>
              <w:right w:val="nil"/>
            </w:tcBorders>
            <w:shd w:val="clear" w:color="auto" w:fill="auto"/>
            <w:noWrap/>
            <w:vAlign w:val="center"/>
          </w:tcPr>
          <w:p w14:paraId="2BE336E9" w14:textId="77777777" w:rsidR="007D46BE" w:rsidRPr="00B01E69" w:rsidRDefault="007D46BE" w:rsidP="00D0542F">
            <w:pPr>
              <w:spacing w:line="276" w:lineRule="auto"/>
              <w:rPr>
                <w:rFonts w:cstheme="minorHAnsi"/>
                <w:color w:val="333333"/>
              </w:rPr>
            </w:pPr>
            <w:r>
              <w:rPr>
                <w:rFonts w:cstheme="minorHAnsi"/>
                <w:color w:val="333333"/>
              </w:rPr>
              <w:t>München Süd (Hologic)</w:t>
            </w:r>
          </w:p>
        </w:tc>
        <w:tc>
          <w:tcPr>
            <w:tcW w:w="2410" w:type="dxa"/>
            <w:tcBorders>
              <w:left w:val="nil"/>
              <w:right w:val="nil"/>
            </w:tcBorders>
          </w:tcPr>
          <w:p w14:paraId="46BE4F87" w14:textId="77777777" w:rsidR="007D46BE" w:rsidRPr="00AF5D2B" w:rsidRDefault="007D46BE" w:rsidP="00D0542F">
            <w:pPr>
              <w:spacing w:line="276" w:lineRule="auto"/>
              <w:jc w:val="center"/>
              <w:rPr>
                <w:rFonts w:cstheme="minorHAnsi"/>
                <w:color w:val="333333"/>
              </w:rPr>
            </w:pPr>
            <w:r w:rsidRPr="00EE79C9">
              <w:t>1,274 / 8,551 (15%)</w:t>
            </w:r>
          </w:p>
        </w:tc>
        <w:tc>
          <w:tcPr>
            <w:tcW w:w="1701" w:type="dxa"/>
            <w:tcBorders>
              <w:left w:val="nil"/>
              <w:right w:val="nil"/>
            </w:tcBorders>
            <w:shd w:val="clear" w:color="auto" w:fill="auto"/>
            <w:noWrap/>
          </w:tcPr>
          <w:p w14:paraId="0DFDC171" w14:textId="2B93A860" w:rsidR="007D46BE" w:rsidRPr="00601573" w:rsidRDefault="007D46BE" w:rsidP="00D0542F">
            <w:pPr>
              <w:spacing w:line="276" w:lineRule="auto"/>
              <w:jc w:val="center"/>
              <w:rPr>
                <w:rFonts w:cstheme="minorHAnsi"/>
                <w:color w:val="333333"/>
              </w:rPr>
            </w:pPr>
            <w:r>
              <w:t>65</w:t>
            </w:r>
            <w:r w:rsidRPr="008B5A50">
              <w:t xml:space="preserve"> / 739 (8</w:t>
            </w:r>
            <w:r w:rsidR="00822275">
              <w:t>·</w:t>
            </w:r>
            <w:r>
              <w:t>8</w:t>
            </w:r>
            <w:r w:rsidRPr="008B5A50">
              <w:t>%)</w:t>
            </w:r>
          </w:p>
        </w:tc>
        <w:tc>
          <w:tcPr>
            <w:tcW w:w="1985" w:type="dxa"/>
            <w:tcBorders>
              <w:left w:val="nil"/>
              <w:right w:val="nil"/>
            </w:tcBorders>
            <w:shd w:val="clear" w:color="auto" w:fill="auto"/>
            <w:noWrap/>
          </w:tcPr>
          <w:p w14:paraId="5AF2C5E5" w14:textId="77777777" w:rsidR="007D46BE" w:rsidRPr="00601573" w:rsidRDefault="007D46BE" w:rsidP="00D0542F">
            <w:pPr>
              <w:spacing w:line="276" w:lineRule="auto"/>
              <w:jc w:val="center"/>
              <w:rPr>
                <w:rFonts w:cstheme="minorHAnsi"/>
                <w:color w:val="333333"/>
              </w:rPr>
            </w:pPr>
            <w:r w:rsidRPr="000E64DB">
              <w:t>1,209 / 7,812 (15%)</w:t>
            </w:r>
          </w:p>
        </w:tc>
      </w:tr>
      <w:tr w:rsidR="007D46BE" w:rsidRPr="00B01E69" w14:paraId="3C2C398F" w14:textId="77777777" w:rsidTr="00D0542F">
        <w:trPr>
          <w:trHeight w:val="245"/>
        </w:trPr>
        <w:tc>
          <w:tcPr>
            <w:tcW w:w="2694" w:type="dxa"/>
            <w:tcBorders>
              <w:left w:val="nil"/>
              <w:right w:val="nil"/>
            </w:tcBorders>
            <w:shd w:val="clear" w:color="auto" w:fill="auto"/>
            <w:noWrap/>
            <w:vAlign w:val="center"/>
          </w:tcPr>
          <w:p w14:paraId="1BEDC194" w14:textId="77777777" w:rsidR="007D46BE" w:rsidRPr="00B01E69" w:rsidRDefault="007D46BE" w:rsidP="00D0542F">
            <w:pPr>
              <w:spacing w:line="276" w:lineRule="auto"/>
              <w:rPr>
                <w:rFonts w:cstheme="minorHAnsi"/>
                <w:color w:val="333333"/>
              </w:rPr>
            </w:pPr>
            <w:r>
              <w:rPr>
                <w:rFonts w:cstheme="minorHAnsi"/>
                <w:color w:val="333333"/>
              </w:rPr>
              <w:t>Paderborn (GE)</w:t>
            </w:r>
          </w:p>
        </w:tc>
        <w:tc>
          <w:tcPr>
            <w:tcW w:w="2410" w:type="dxa"/>
            <w:tcBorders>
              <w:left w:val="nil"/>
              <w:right w:val="nil"/>
            </w:tcBorders>
          </w:tcPr>
          <w:p w14:paraId="0B28127A" w14:textId="77777777" w:rsidR="007D46BE" w:rsidRPr="00AF5D2B" w:rsidRDefault="007D46BE" w:rsidP="00D0542F">
            <w:pPr>
              <w:spacing w:line="276" w:lineRule="auto"/>
              <w:jc w:val="center"/>
              <w:rPr>
                <w:rFonts w:cstheme="minorHAnsi"/>
                <w:color w:val="333333"/>
              </w:rPr>
            </w:pPr>
            <w:r w:rsidRPr="00EE79C9">
              <w:t>1,370 / 8,551 (16%)</w:t>
            </w:r>
          </w:p>
        </w:tc>
        <w:tc>
          <w:tcPr>
            <w:tcW w:w="1701" w:type="dxa"/>
            <w:tcBorders>
              <w:left w:val="nil"/>
              <w:right w:val="nil"/>
            </w:tcBorders>
            <w:shd w:val="clear" w:color="auto" w:fill="auto"/>
            <w:noWrap/>
          </w:tcPr>
          <w:p w14:paraId="1B597F48" w14:textId="77777777" w:rsidR="007D46BE" w:rsidRPr="00601573" w:rsidRDefault="007D46BE" w:rsidP="00D0542F">
            <w:pPr>
              <w:spacing w:line="276" w:lineRule="auto"/>
              <w:jc w:val="center"/>
              <w:rPr>
                <w:rFonts w:cstheme="minorHAnsi"/>
                <w:color w:val="333333"/>
              </w:rPr>
            </w:pPr>
            <w:r>
              <w:t>134</w:t>
            </w:r>
            <w:r w:rsidRPr="008B5A50">
              <w:t xml:space="preserve"> / 739 (</w:t>
            </w:r>
            <w:r>
              <w:t>18</w:t>
            </w:r>
            <w:r w:rsidRPr="008B5A50">
              <w:t>%)</w:t>
            </w:r>
          </w:p>
        </w:tc>
        <w:tc>
          <w:tcPr>
            <w:tcW w:w="1985" w:type="dxa"/>
            <w:tcBorders>
              <w:left w:val="nil"/>
              <w:right w:val="nil"/>
            </w:tcBorders>
            <w:shd w:val="clear" w:color="auto" w:fill="auto"/>
            <w:noWrap/>
          </w:tcPr>
          <w:p w14:paraId="5374A008" w14:textId="77777777" w:rsidR="007D46BE" w:rsidRPr="00601573" w:rsidRDefault="007D46BE" w:rsidP="00D0542F">
            <w:pPr>
              <w:spacing w:line="276" w:lineRule="auto"/>
              <w:jc w:val="center"/>
              <w:rPr>
                <w:rFonts w:cstheme="minorHAnsi"/>
                <w:color w:val="333333"/>
              </w:rPr>
            </w:pPr>
            <w:r w:rsidRPr="000E64DB">
              <w:t>1,236 / 7,812 (16%)</w:t>
            </w:r>
          </w:p>
        </w:tc>
      </w:tr>
      <w:tr w:rsidR="007D46BE" w:rsidRPr="00B01E69" w14:paraId="484136B3" w14:textId="77777777" w:rsidTr="00D0542F">
        <w:trPr>
          <w:trHeight w:val="245"/>
        </w:trPr>
        <w:tc>
          <w:tcPr>
            <w:tcW w:w="2694" w:type="dxa"/>
            <w:tcBorders>
              <w:left w:val="nil"/>
              <w:right w:val="nil"/>
            </w:tcBorders>
            <w:shd w:val="clear" w:color="auto" w:fill="auto"/>
            <w:noWrap/>
            <w:vAlign w:val="center"/>
          </w:tcPr>
          <w:p w14:paraId="07A8F6F3" w14:textId="77777777" w:rsidR="007D46BE" w:rsidRPr="00B01E69" w:rsidRDefault="007D46BE" w:rsidP="00D0542F">
            <w:pPr>
              <w:spacing w:line="276" w:lineRule="auto"/>
              <w:rPr>
                <w:rFonts w:cstheme="minorHAnsi"/>
                <w:color w:val="333333"/>
              </w:rPr>
            </w:pPr>
            <w:r>
              <w:rPr>
                <w:rFonts w:cstheme="minorHAnsi"/>
                <w:color w:val="333333"/>
              </w:rPr>
              <w:t>Paderborn (Siemens)</w:t>
            </w:r>
          </w:p>
        </w:tc>
        <w:tc>
          <w:tcPr>
            <w:tcW w:w="2410" w:type="dxa"/>
            <w:tcBorders>
              <w:left w:val="nil"/>
              <w:right w:val="nil"/>
            </w:tcBorders>
          </w:tcPr>
          <w:p w14:paraId="78166D24" w14:textId="32D006FF" w:rsidR="007D46BE" w:rsidRPr="00AF5D2B" w:rsidRDefault="007D46BE" w:rsidP="00D0542F">
            <w:pPr>
              <w:spacing w:line="276" w:lineRule="auto"/>
              <w:jc w:val="center"/>
              <w:rPr>
                <w:rFonts w:cstheme="minorHAnsi"/>
                <w:color w:val="333333"/>
              </w:rPr>
            </w:pPr>
            <w:r w:rsidRPr="00EE79C9">
              <w:t>38 / 8,551 (0</w:t>
            </w:r>
            <w:r w:rsidR="00822275">
              <w:t>·</w:t>
            </w:r>
            <w:r w:rsidRPr="00EE79C9">
              <w:t>4%)</w:t>
            </w:r>
          </w:p>
        </w:tc>
        <w:tc>
          <w:tcPr>
            <w:tcW w:w="1701" w:type="dxa"/>
            <w:tcBorders>
              <w:left w:val="nil"/>
              <w:right w:val="nil"/>
            </w:tcBorders>
            <w:shd w:val="clear" w:color="auto" w:fill="auto"/>
            <w:noWrap/>
          </w:tcPr>
          <w:p w14:paraId="0F65E602" w14:textId="0918A0D7" w:rsidR="007D46BE" w:rsidRPr="00601573" w:rsidRDefault="007D46BE" w:rsidP="00D0542F">
            <w:pPr>
              <w:spacing w:line="276" w:lineRule="auto"/>
              <w:jc w:val="center"/>
              <w:rPr>
                <w:rFonts w:cstheme="minorHAnsi"/>
                <w:color w:val="333333"/>
              </w:rPr>
            </w:pPr>
            <w:r w:rsidRPr="008B5A50">
              <w:t>35 / 739 (4</w:t>
            </w:r>
            <w:r w:rsidR="00822275">
              <w:t>·</w:t>
            </w:r>
            <w:r w:rsidRPr="008B5A50">
              <w:t>7%)</w:t>
            </w:r>
          </w:p>
        </w:tc>
        <w:tc>
          <w:tcPr>
            <w:tcW w:w="1985" w:type="dxa"/>
            <w:tcBorders>
              <w:left w:val="nil"/>
              <w:right w:val="nil"/>
            </w:tcBorders>
            <w:shd w:val="clear" w:color="auto" w:fill="auto"/>
            <w:noWrap/>
          </w:tcPr>
          <w:p w14:paraId="53358BCE" w14:textId="6B6A1571" w:rsidR="007D46BE" w:rsidRPr="00601573" w:rsidRDefault="007D46BE" w:rsidP="00D0542F">
            <w:pPr>
              <w:spacing w:line="276" w:lineRule="auto"/>
              <w:jc w:val="center"/>
              <w:rPr>
                <w:rFonts w:cstheme="minorHAnsi"/>
                <w:color w:val="333333"/>
              </w:rPr>
            </w:pPr>
            <w:r w:rsidRPr="000E64DB">
              <w:t>3 / 7,812 (&lt;0</w:t>
            </w:r>
            <w:r w:rsidR="00822275">
              <w:t>·</w:t>
            </w:r>
            <w:r w:rsidRPr="000E64DB">
              <w:t>1%)</w:t>
            </w:r>
          </w:p>
        </w:tc>
      </w:tr>
      <w:tr w:rsidR="007D46BE" w:rsidRPr="00B01E69" w14:paraId="07A96759" w14:textId="77777777" w:rsidTr="00D0542F">
        <w:trPr>
          <w:trHeight w:val="245"/>
        </w:trPr>
        <w:tc>
          <w:tcPr>
            <w:tcW w:w="6805" w:type="dxa"/>
            <w:gridSpan w:val="3"/>
            <w:tcBorders>
              <w:top w:val="single" w:sz="4" w:space="0" w:color="auto"/>
              <w:left w:val="nil"/>
              <w:right w:val="nil"/>
            </w:tcBorders>
          </w:tcPr>
          <w:p w14:paraId="08DC5B34" w14:textId="77777777" w:rsidR="007D46BE" w:rsidRPr="00B01E69" w:rsidRDefault="007D46BE" w:rsidP="00D0542F">
            <w:pPr>
              <w:spacing w:line="276" w:lineRule="auto"/>
              <w:rPr>
                <w:rFonts w:cstheme="minorHAnsi"/>
              </w:rPr>
            </w:pPr>
            <w:r w:rsidRPr="00B01E69">
              <w:rPr>
                <w:rFonts w:cstheme="minorHAnsi"/>
                <w:vertAlign w:val="superscript"/>
              </w:rPr>
              <w:t>1</w:t>
            </w:r>
            <w:r w:rsidRPr="00B01E69">
              <w:rPr>
                <w:rFonts w:cstheme="minorHAnsi"/>
              </w:rPr>
              <w:t>n / N (%)</w:t>
            </w:r>
          </w:p>
        </w:tc>
        <w:tc>
          <w:tcPr>
            <w:tcW w:w="1985" w:type="dxa"/>
            <w:tcBorders>
              <w:top w:val="single" w:sz="4" w:space="0" w:color="auto"/>
              <w:left w:val="nil"/>
              <w:right w:val="nil"/>
            </w:tcBorders>
            <w:shd w:val="clear" w:color="auto" w:fill="auto"/>
            <w:noWrap/>
            <w:vAlign w:val="center"/>
          </w:tcPr>
          <w:p w14:paraId="08A39C22" w14:textId="77777777" w:rsidR="007D46BE" w:rsidRPr="00B01E69" w:rsidRDefault="007D46BE" w:rsidP="00D0542F">
            <w:pPr>
              <w:spacing w:line="276" w:lineRule="auto"/>
              <w:rPr>
                <w:rFonts w:cstheme="minorHAnsi"/>
              </w:rPr>
            </w:pPr>
          </w:p>
        </w:tc>
      </w:tr>
    </w:tbl>
    <w:p w14:paraId="57C9FBEA" w14:textId="77777777" w:rsidR="005E1936" w:rsidRDefault="005E1936" w:rsidP="005E1936">
      <w:pPr>
        <w:rPr>
          <w:rFonts w:cstheme="minorHAnsi"/>
        </w:rPr>
        <w:sectPr w:rsidR="005E1936" w:rsidSect="00A90A95">
          <w:pgSz w:w="11906" w:h="16838"/>
          <w:pgMar w:top="1440" w:right="1440" w:bottom="1440" w:left="1440" w:header="708" w:footer="708" w:gutter="0"/>
          <w:cols w:space="708"/>
          <w:docGrid w:linePitch="360"/>
        </w:sectPr>
      </w:pPr>
    </w:p>
    <w:p w14:paraId="7AD22BA2" w14:textId="6411F449" w:rsidR="005E1936" w:rsidRDefault="009C3FDC" w:rsidP="00003460">
      <w:pPr>
        <w:pStyle w:val="Heading2"/>
      </w:pPr>
      <w:bookmarkStart w:id="7" w:name="_Toc149129646"/>
      <w:r>
        <w:lastRenderedPageBreak/>
        <w:t xml:space="preserve">Supplementary </w:t>
      </w:r>
      <w:r w:rsidR="005E1936" w:rsidRPr="00D60204">
        <w:t xml:space="preserve">Table </w:t>
      </w:r>
      <w:r w:rsidR="00D562CD">
        <w:t>S</w:t>
      </w:r>
      <w:r w:rsidR="005E1936">
        <w:t>3. Tumor characteristics</w:t>
      </w:r>
      <w:bookmarkEnd w:id="7"/>
    </w:p>
    <w:p w14:paraId="6BE0EED1" w14:textId="77777777" w:rsidR="005E1936" w:rsidRDefault="005E1936" w:rsidP="005E1936">
      <w:r>
        <w:t>Tumor characteristics and age at time of diagnosis.</w:t>
      </w:r>
    </w:p>
    <w:tbl>
      <w:tblPr>
        <w:tblW w:w="11407" w:type="dxa"/>
        <w:tblLook w:val="04A0" w:firstRow="1" w:lastRow="0" w:firstColumn="1" w:lastColumn="0" w:noHBand="0" w:noVBand="1"/>
      </w:tblPr>
      <w:tblGrid>
        <w:gridCol w:w="2410"/>
        <w:gridCol w:w="1985"/>
        <w:gridCol w:w="1815"/>
        <w:gridCol w:w="1800"/>
        <w:gridCol w:w="1710"/>
        <w:gridCol w:w="1687"/>
      </w:tblGrid>
      <w:tr w:rsidR="005E1936" w:rsidRPr="00267005" w14:paraId="6438135A" w14:textId="77777777" w:rsidTr="00646FD5">
        <w:trPr>
          <w:trHeight w:val="245"/>
        </w:trPr>
        <w:tc>
          <w:tcPr>
            <w:tcW w:w="2410" w:type="dxa"/>
            <w:tcBorders>
              <w:top w:val="nil"/>
              <w:left w:val="nil"/>
              <w:bottom w:val="single" w:sz="4" w:space="0" w:color="auto"/>
              <w:right w:val="nil"/>
            </w:tcBorders>
            <w:shd w:val="clear" w:color="auto" w:fill="auto"/>
            <w:noWrap/>
            <w:vAlign w:val="center"/>
          </w:tcPr>
          <w:p w14:paraId="2F36C9A1" w14:textId="77777777" w:rsidR="005E1936" w:rsidRPr="006A6D46" w:rsidRDefault="005E1936" w:rsidP="004C4F26">
            <w:pPr>
              <w:spacing w:line="360" w:lineRule="auto"/>
              <w:rPr>
                <w:rFonts w:cstheme="minorHAnsi"/>
              </w:rPr>
            </w:pPr>
          </w:p>
        </w:tc>
        <w:tc>
          <w:tcPr>
            <w:tcW w:w="1985" w:type="dxa"/>
            <w:tcBorders>
              <w:top w:val="nil"/>
              <w:left w:val="nil"/>
              <w:bottom w:val="single" w:sz="4" w:space="0" w:color="auto"/>
              <w:right w:val="nil"/>
            </w:tcBorders>
          </w:tcPr>
          <w:p w14:paraId="63E1E926" w14:textId="77777777" w:rsidR="005E1936" w:rsidRPr="006A6D46" w:rsidRDefault="005E1936" w:rsidP="004C4F26">
            <w:pPr>
              <w:spacing w:line="360" w:lineRule="auto"/>
              <w:jc w:val="center"/>
              <w:rPr>
                <w:rFonts w:cstheme="minorHAnsi"/>
                <w:b/>
              </w:rPr>
            </w:pPr>
            <w:r>
              <w:rPr>
                <w:rFonts w:cstheme="minorHAnsi"/>
                <w:b/>
              </w:rPr>
              <w:t>All</w:t>
            </w:r>
            <w:r w:rsidRPr="006A6D46">
              <w:rPr>
                <w:rFonts w:cstheme="minorHAnsi"/>
                <w:b/>
              </w:rPr>
              <w:t xml:space="preserve"> combined</w:t>
            </w:r>
          </w:p>
        </w:tc>
        <w:tc>
          <w:tcPr>
            <w:tcW w:w="1815" w:type="dxa"/>
            <w:tcBorders>
              <w:top w:val="nil"/>
              <w:left w:val="nil"/>
              <w:bottom w:val="single" w:sz="4" w:space="0" w:color="auto"/>
              <w:right w:val="nil"/>
            </w:tcBorders>
            <w:shd w:val="clear" w:color="auto" w:fill="auto"/>
            <w:noWrap/>
            <w:vAlign w:val="center"/>
          </w:tcPr>
          <w:p w14:paraId="6CBA3177" w14:textId="1B60562B" w:rsidR="005E1936" w:rsidRPr="006A6D46" w:rsidRDefault="00F216D9" w:rsidP="004C4F26">
            <w:pPr>
              <w:spacing w:line="360" w:lineRule="auto"/>
              <w:jc w:val="center"/>
              <w:rPr>
                <w:rFonts w:cstheme="minorHAnsi"/>
                <w:b/>
              </w:rPr>
            </w:pPr>
            <w:r>
              <w:rPr>
                <w:rFonts w:cstheme="minorHAnsi"/>
                <w:b/>
              </w:rPr>
              <w:t>RETomo</w:t>
            </w:r>
          </w:p>
        </w:tc>
        <w:tc>
          <w:tcPr>
            <w:tcW w:w="1800" w:type="dxa"/>
            <w:tcBorders>
              <w:top w:val="nil"/>
              <w:left w:val="nil"/>
              <w:bottom w:val="single" w:sz="4" w:space="0" w:color="auto"/>
              <w:right w:val="nil"/>
            </w:tcBorders>
            <w:shd w:val="clear" w:color="auto" w:fill="auto"/>
            <w:noWrap/>
            <w:vAlign w:val="center"/>
          </w:tcPr>
          <w:p w14:paraId="3E089A31" w14:textId="355E8770" w:rsidR="005E1936" w:rsidRPr="006A6D46" w:rsidRDefault="00F216D9" w:rsidP="004C4F26">
            <w:pPr>
              <w:spacing w:line="360" w:lineRule="auto"/>
              <w:jc w:val="center"/>
              <w:rPr>
                <w:rFonts w:cstheme="minorHAnsi"/>
                <w:b/>
              </w:rPr>
            </w:pPr>
            <w:r>
              <w:rPr>
                <w:rFonts w:cstheme="minorHAnsi"/>
                <w:b/>
              </w:rPr>
              <w:t>Hospital Del Mar</w:t>
            </w:r>
          </w:p>
        </w:tc>
        <w:tc>
          <w:tcPr>
            <w:tcW w:w="1710" w:type="dxa"/>
            <w:tcBorders>
              <w:top w:val="nil"/>
              <w:left w:val="nil"/>
              <w:bottom w:val="single" w:sz="4" w:space="0" w:color="auto"/>
              <w:right w:val="nil"/>
            </w:tcBorders>
            <w:vAlign w:val="center"/>
          </w:tcPr>
          <w:p w14:paraId="6B101C4B" w14:textId="5E01D12C" w:rsidR="005E1936" w:rsidRPr="006A6D46" w:rsidRDefault="00F216D9" w:rsidP="004C4F26">
            <w:pPr>
              <w:spacing w:line="360" w:lineRule="auto"/>
              <w:jc w:val="center"/>
              <w:rPr>
                <w:rFonts w:cstheme="minorHAnsi"/>
                <w:b/>
              </w:rPr>
            </w:pPr>
            <w:r>
              <w:rPr>
                <w:rFonts w:cstheme="minorHAnsi"/>
                <w:b/>
              </w:rPr>
              <w:t>München Süd</w:t>
            </w:r>
          </w:p>
        </w:tc>
        <w:tc>
          <w:tcPr>
            <w:tcW w:w="1687" w:type="dxa"/>
            <w:tcBorders>
              <w:top w:val="nil"/>
              <w:left w:val="nil"/>
              <w:bottom w:val="single" w:sz="4" w:space="0" w:color="auto"/>
              <w:right w:val="nil"/>
            </w:tcBorders>
            <w:vAlign w:val="center"/>
          </w:tcPr>
          <w:p w14:paraId="641A68EC" w14:textId="067D46AC" w:rsidR="005E1936" w:rsidRPr="006A6D46" w:rsidRDefault="006F5047" w:rsidP="004C4F26">
            <w:pPr>
              <w:spacing w:line="360" w:lineRule="auto"/>
              <w:jc w:val="center"/>
              <w:rPr>
                <w:rFonts w:cstheme="minorHAnsi"/>
                <w:b/>
              </w:rPr>
            </w:pPr>
            <w:r>
              <w:rPr>
                <w:rFonts w:cstheme="minorHAnsi"/>
                <w:b/>
              </w:rPr>
              <w:t>Paderborn</w:t>
            </w:r>
          </w:p>
        </w:tc>
      </w:tr>
      <w:tr w:rsidR="005E1936" w:rsidRPr="00267005" w14:paraId="05573F35" w14:textId="77777777" w:rsidTr="00646FD5">
        <w:trPr>
          <w:trHeight w:val="245"/>
        </w:trPr>
        <w:tc>
          <w:tcPr>
            <w:tcW w:w="2410" w:type="dxa"/>
            <w:tcBorders>
              <w:top w:val="nil"/>
              <w:left w:val="nil"/>
              <w:bottom w:val="single" w:sz="4" w:space="0" w:color="auto"/>
              <w:right w:val="nil"/>
            </w:tcBorders>
            <w:shd w:val="clear" w:color="auto" w:fill="auto"/>
            <w:noWrap/>
            <w:vAlign w:val="center"/>
            <w:hideMark/>
          </w:tcPr>
          <w:p w14:paraId="564B59EE" w14:textId="77777777" w:rsidR="005E1936" w:rsidRPr="006A6D46" w:rsidRDefault="005E1936" w:rsidP="004C4F26">
            <w:pPr>
              <w:spacing w:line="360" w:lineRule="auto"/>
              <w:rPr>
                <w:rFonts w:cstheme="minorHAnsi"/>
                <w:b/>
              </w:rPr>
            </w:pPr>
            <w:r w:rsidRPr="006A6D46">
              <w:rPr>
                <w:rFonts w:cstheme="minorHAnsi"/>
                <w:b/>
              </w:rPr>
              <w:t>Characteristic</w:t>
            </w:r>
          </w:p>
        </w:tc>
        <w:tc>
          <w:tcPr>
            <w:tcW w:w="1985" w:type="dxa"/>
            <w:tcBorders>
              <w:top w:val="nil"/>
              <w:left w:val="nil"/>
              <w:bottom w:val="single" w:sz="4" w:space="0" w:color="auto"/>
              <w:right w:val="nil"/>
            </w:tcBorders>
          </w:tcPr>
          <w:p w14:paraId="23C5F16E" w14:textId="77777777" w:rsidR="005E1936" w:rsidRPr="006A6D46" w:rsidRDefault="005E1936" w:rsidP="004C4F26">
            <w:pPr>
              <w:spacing w:line="360" w:lineRule="auto"/>
              <w:jc w:val="center"/>
              <w:rPr>
                <w:rFonts w:cstheme="minorHAnsi"/>
                <w:b/>
              </w:rPr>
            </w:pPr>
            <w:r w:rsidRPr="006A6D46">
              <w:rPr>
                <w:rFonts w:cstheme="minorHAnsi"/>
                <w:b/>
              </w:rPr>
              <w:t xml:space="preserve">N = </w:t>
            </w:r>
            <w:r>
              <w:rPr>
                <w:rFonts w:cstheme="minorHAnsi"/>
                <w:b/>
              </w:rPr>
              <w:t>739</w:t>
            </w:r>
            <w:r w:rsidRPr="006A6D46">
              <w:rPr>
                <w:rFonts w:cstheme="minorHAnsi"/>
                <w:b/>
                <w:vertAlign w:val="superscript"/>
              </w:rPr>
              <w:t>1</w:t>
            </w:r>
          </w:p>
        </w:tc>
        <w:tc>
          <w:tcPr>
            <w:tcW w:w="1815" w:type="dxa"/>
            <w:tcBorders>
              <w:top w:val="nil"/>
              <w:left w:val="nil"/>
              <w:bottom w:val="single" w:sz="4" w:space="0" w:color="auto"/>
              <w:right w:val="nil"/>
            </w:tcBorders>
            <w:shd w:val="clear" w:color="auto" w:fill="auto"/>
            <w:noWrap/>
            <w:vAlign w:val="center"/>
            <w:hideMark/>
          </w:tcPr>
          <w:p w14:paraId="7BCBC700" w14:textId="77777777" w:rsidR="005E1936" w:rsidRPr="006A6D46" w:rsidRDefault="005E1936" w:rsidP="004C4F26">
            <w:pPr>
              <w:spacing w:line="360" w:lineRule="auto"/>
              <w:jc w:val="center"/>
              <w:rPr>
                <w:rFonts w:cstheme="minorHAnsi"/>
                <w:b/>
              </w:rPr>
            </w:pPr>
            <w:r w:rsidRPr="006A6D46">
              <w:rPr>
                <w:rFonts w:cstheme="minorHAnsi"/>
                <w:b/>
              </w:rPr>
              <w:t xml:space="preserve">N = </w:t>
            </w:r>
            <w:r>
              <w:rPr>
                <w:rFonts w:cstheme="minorHAnsi"/>
                <w:b/>
              </w:rPr>
              <w:t>180</w:t>
            </w:r>
            <w:r w:rsidRPr="006A6D46">
              <w:rPr>
                <w:rFonts w:cstheme="minorHAnsi"/>
                <w:b/>
                <w:vertAlign w:val="superscript"/>
              </w:rPr>
              <w:t>1</w:t>
            </w:r>
          </w:p>
        </w:tc>
        <w:tc>
          <w:tcPr>
            <w:tcW w:w="1800" w:type="dxa"/>
            <w:tcBorders>
              <w:top w:val="nil"/>
              <w:left w:val="nil"/>
              <w:bottom w:val="single" w:sz="4" w:space="0" w:color="auto"/>
              <w:right w:val="nil"/>
            </w:tcBorders>
            <w:shd w:val="clear" w:color="auto" w:fill="auto"/>
            <w:noWrap/>
            <w:vAlign w:val="center"/>
            <w:hideMark/>
          </w:tcPr>
          <w:p w14:paraId="539E3420" w14:textId="77777777" w:rsidR="005E1936" w:rsidRPr="006A6D46" w:rsidRDefault="005E1936" w:rsidP="004C4F26">
            <w:pPr>
              <w:spacing w:line="360" w:lineRule="auto"/>
              <w:jc w:val="center"/>
              <w:rPr>
                <w:rFonts w:cstheme="minorHAnsi"/>
                <w:b/>
              </w:rPr>
            </w:pPr>
            <w:r w:rsidRPr="006A6D46">
              <w:rPr>
                <w:rFonts w:cstheme="minorHAnsi"/>
                <w:b/>
              </w:rPr>
              <w:t xml:space="preserve">N = </w:t>
            </w:r>
            <w:r w:rsidRPr="00FE01EC">
              <w:rPr>
                <w:rFonts w:cstheme="minorHAnsi"/>
                <w:b/>
              </w:rPr>
              <w:t>1</w:t>
            </w:r>
            <w:r>
              <w:rPr>
                <w:rFonts w:cstheme="minorHAnsi"/>
                <w:b/>
              </w:rPr>
              <w:t>58</w:t>
            </w:r>
            <w:r w:rsidRPr="00FE01EC">
              <w:rPr>
                <w:rFonts w:cstheme="minorHAnsi"/>
                <w:b/>
                <w:vertAlign w:val="superscript"/>
              </w:rPr>
              <w:t>1</w:t>
            </w:r>
          </w:p>
        </w:tc>
        <w:tc>
          <w:tcPr>
            <w:tcW w:w="1710" w:type="dxa"/>
            <w:tcBorders>
              <w:top w:val="nil"/>
              <w:left w:val="nil"/>
              <w:bottom w:val="single" w:sz="4" w:space="0" w:color="auto"/>
              <w:right w:val="nil"/>
            </w:tcBorders>
            <w:vAlign w:val="center"/>
          </w:tcPr>
          <w:p w14:paraId="77428377" w14:textId="77777777" w:rsidR="005E1936" w:rsidRPr="006A6D46" w:rsidRDefault="005E1936" w:rsidP="004C4F26">
            <w:pPr>
              <w:spacing w:line="360" w:lineRule="auto"/>
              <w:jc w:val="center"/>
              <w:rPr>
                <w:rFonts w:cstheme="minorHAnsi"/>
                <w:b/>
              </w:rPr>
            </w:pPr>
            <w:r w:rsidRPr="006A6D46">
              <w:rPr>
                <w:rFonts w:cstheme="minorHAnsi"/>
                <w:b/>
              </w:rPr>
              <w:t>N = 232</w:t>
            </w:r>
            <w:r w:rsidRPr="006A6D46">
              <w:rPr>
                <w:rFonts w:cstheme="minorHAnsi"/>
                <w:b/>
                <w:vertAlign w:val="superscript"/>
              </w:rPr>
              <w:t>1</w:t>
            </w:r>
          </w:p>
        </w:tc>
        <w:tc>
          <w:tcPr>
            <w:tcW w:w="1687" w:type="dxa"/>
            <w:tcBorders>
              <w:top w:val="nil"/>
              <w:left w:val="nil"/>
              <w:bottom w:val="single" w:sz="4" w:space="0" w:color="auto"/>
              <w:right w:val="nil"/>
            </w:tcBorders>
            <w:vAlign w:val="center"/>
          </w:tcPr>
          <w:p w14:paraId="4DBA763F" w14:textId="77777777" w:rsidR="005E1936" w:rsidRPr="006A6D46" w:rsidRDefault="005E1936" w:rsidP="004C4F26">
            <w:pPr>
              <w:spacing w:line="360" w:lineRule="auto"/>
              <w:jc w:val="center"/>
              <w:rPr>
                <w:rFonts w:cstheme="minorHAnsi"/>
                <w:b/>
              </w:rPr>
            </w:pPr>
            <w:r w:rsidRPr="006A6D46">
              <w:rPr>
                <w:rFonts w:cstheme="minorHAnsi"/>
                <w:b/>
              </w:rPr>
              <w:t>N = 169</w:t>
            </w:r>
            <w:r w:rsidRPr="006A6D46">
              <w:rPr>
                <w:rFonts w:cstheme="minorHAnsi"/>
                <w:b/>
                <w:vertAlign w:val="superscript"/>
              </w:rPr>
              <w:t>1</w:t>
            </w:r>
          </w:p>
        </w:tc>
      </w:tr>
      <w:tr w:rsidR="005E1936" w:rsidRPr="00267005" w14:paraId="53A7671D" w14:textId="77777777" w:rsidTr="00646FD5">
        <w:trPr>
          <w:trHeight w:val="245"/>
        </w:trPr>
        <w:tc>
          <w:tcPr>
            <w:tcW w:w="2410" w:type="dxa"/>
            <w:tcBorders>
              <w:top w:val="single" w:sz="4" w:space="0" w:color="auto"/>
              <w:left w:val="nil"/>
              <w:right w:val="nil"/>
            </w:tcBorders>
            <w:shd w:val="clear" w:color="auto" w:fill="auto"/>
            <w:noWrap/>
            <w:vAlign w:val="center"/>
            <w:hideMark/>
          </w:tcPr>
          <w:p w14:paraId="7F209271" w14:textId="77777777" w:rsidR="005E1936" w:rsidRPr="006A6D46" w:rsidRDefault="005E1936" w:rsidP="004C4F26">
            <w:pPr>
              <w:spacing w:line="360" w:lineRule="auto"/>
              <w:rPr>
                <w:rFonts w:cstheme="minorHAnsi"/>
              </w:rPr>
            </w:pPr>
            <w:r w:rsidRPr="006A6D46">
              <w:rPr>
                <w:rFonts w:cstheme="minorHAnsi"/>
              </w:rPr>
              <w:t>Age at diagnosis</w:t>
            </w:r>
          </w:p>
        </w:tc>
        <w:tc>
          <w:tcPr>
            <w:tcW w:w="1985" w:type="dxa"/>
            <w:tcBorders>
              <w:top w:val="single" w:sz="4" w:space="0" w:color="auto"/>
              <w:left w:val="nil"/>
              <w:right w:val="nil"/>
            </w:tcBorders>
          </w:tcPr>
          <w:p w14:paraId="1F9EF01D" w14:textId="6E5279A5" w:rsidR="005E1936" w:rsidRPr="006A6D46" w:rsidRDefault="005E1936" w:rsidP="004C4F26">
            <w:pPr>
              <w:spacing w:line="360" w:lineRule="auto"/>
              <w:jc w:val="center"/>
              <w:rPr>
                <w:rFonts w:cstheme="minorHAnsi"/>
                <w:color w:val="000000"/>
              </w:rPr>
            </w:pPr>
            <w:r w:rsidRPr="006A6D46">
              <w:rPr>
                <w:rFonts w:cstheme="minorHAnsi"/>
                <w:color w:val="000000"/>
              </w:rPr>
              <w:t>59</w:t>
            </w:r>
            <w:r w:rsidR="00822275">
              <w:rPr>
                <w:rFonts w:cstheme="minorHAnsi"/>
                <w:color w:val="000000"/>
              </w:rPr>
              <w:t>·</w:t>
            </w:r>
            <w:r>
              <w:rPr>
                <w:rFonts w:cstheme="minorHAnsi"/>
                <w:color w:val="000000"/>
              </w:rPr>
              <w:t>8</w:t>
            </w:r>
            <w:r w:rsidRPr="006A6D46">
              <w:rPr>
                <w:rFonts w:cstheme="minorHAnsi"/>
                <w:color w:val="000000"/>
              </w:rPr>
              <w:t xml:space="preserve"> (</w:t>
            </w:r>
            <w:r>
              <w:rPr>
                <w:rFonts w:cstheme="minorHAnsi"/>
                <w:color w:val="000000"/>
              </w:rPr>
              <w:t>5</w:t>
            </w:r>
            <w:r w:rsidR="00822275">
              <w:rPr>
                <w:rFonts w:cstheme="minorHAnsi"/>
                <w:color w:val="000000"/>
              </w:rPr>
              <w:t>·</w:t>
            </w:r>
            <w:r>
              <w:rPr>
                <w:rFonts w:cstheme="minorHAnsi"/>
                <w:color w:val="000000"/>
              </w:rPr>
              <w:t>8</w:t>
            </w:r>
            <w:r w:rsidRPr="006A6D46">
              <w:rPr>
                <w:rFonts w:cstheme="minorHAnsi"/>
                <w:color w:val="000000"/>
              </w:rPr>
              <w:t>)</w:t>
            </w:r>
          </w:p>
        </w:tc>
        <w:tc>
          <w:tcPr>
            <w:tcW w:w="1815" w:type="dxa"/>
            <w:tcBorders>
              <w:top w:val="single" w:sz="4" w:space="0" w:color="auto"/>
              <w:left w:val="nil"/>
              <w:right w:val="nil"/>
            </w:tcBorders>
            <w:shd w:val="clear" w:color="auto" w:fill="auto"/>
            <w:noWrap/>
            <w:vAlign w:val="center"/>
          </w:tcPr>
          <w:p w14:paraId="2F6E5424" w14:textId="234F5E32" w:rsidR="005E1936" w:rsidRPr="006A6D46" w:rsidRDefault="005E1936" w:rsidP="004C4F26">
            <w:pPr>
              <w:spacing w:line="360" w:lineRule="auto"/>
              <w:jc w:val="center"/>
              <w:rPr>
                <w:rFonts w:cstheme="minorHAnsi"/>
              </w:rPr>
            </w:pPr>
            <w:r w:rsidRPr="00A3269F">
              <w:rPr>
                <w:rFonts w:cstheme="minorHAnsi"/>
                <w:color w:val="333333"/>
              </w:rPr>
              <w:t>59</w:t>
            </w:r>
            <w:r w:rsidR="00822275">
              <w:rPr>
                <w:rFonts w:cstheme="minorHAnsi"/>
                <w:color w:val="333333"/>
              </w:rPr>
              <w:t>·</w:t>
            </w:r>
            <w:r w:rsidRPr="00A3269F">
              <w:rPr>
                <w:rFonts w:cstheme="minorHAnsi"/>
                <w:color w:val="333333"/>
              </w:rPr>
              <w:t>0</w:t>
            </w:r>
            <w:r w:rsidRPr="006A6D46">
              <w:rPr>
                <w:rFonts w:cstheme="minorHAnsi"/>
                <w:color w:val="333333"/>
              </w:rPr>
              <w:t xml:space="preserve"> (7</w:t>
            </w:r>
            <w:r w:rsidR="00822275">
              <w:rPr>
                <w:rFonts w:cstheme="minorHAnsi"/>
                <w:color w:val="333333"/>
              </w:rPr>
              <w:t>·</w:t>
            </w:r>
            <w:r w:rsidRPr="00A3269F">
              <w:rPr>
                <w:rFonts w:cstheme="minorHAnsi"/>
                <w:color w:val="333333"/>
              </w:rPr>
              <w:t>2</w:t>
            </w:r>
            <w:r w:rsidRPr="006A6D46">
              <w:rPr>
                <w:rFonts w:cstheme="minorHAnsi"/>
                <w:color w:val="333333"/>
              </w:rPr>
              <w:t>)</w:t>
            </w:r>
          </w:p>
        </w:tc>
        <w:tc>
          <w:tcPr>
            <w:tcW w:w="1800" w:type="dxa"/>
            <w:tcBorders>
              <w:top w:val="single" w:sz="4" w:space="0" w:color="auto"/>
              <w:left w:val="nil"/>
              <w:right w:val="nil"/>
            </w:tcBorders>
            <w:shd w:val="clear" w:color="auto" w:fill="auto"/>
            <w:noWrap/>
            <w:vAlign w:val="center"/>
          </w:tcPr>
          <w:p w14:paraId="369EA71F" w14:textId="5301FCE9" w:rsidR="005E1936" w:rsidRPr="006A6D46" w:rsidRDefault="005E1936" w:rsidP="004C4F26">
            <w:pPr>
              <w:spacing w:line="360" w:lineRule="auto"/>
              <w:jc w:val="center"/>
              <w:rPr>
                <w:rFonts w:cstheme="minorHAnsi"/>
              </w:rPr>
            </w:pPr>
            <w:r w:rsidRPr="00FE01EC">
              <w:rPr>
                <w:rFonts w:cstheme="minorHAnsi"/>
                <w:color w:val="333333"/>
              </w:rPr>
              <w:t>60</w:t>
            </w:r>
            <w:r w:rsidR="00822275">
              <w:rPr>
                <w:rFonts w:cstheme="minorHAnsi"/>
                <w:color w:val="333333"/>
              </w:rPr>
              <w:t>·</w:t>
            </w:r>
            <w:r w:rsidRPr="00FE01EC">
              <w:rPr>
                <w:rFonts w:cstheme="minorHAnsi"/>
                <w:color w:val="333333"/>
              </w:rPr>
              <w:t>0</w:t>
            </w:r>
            <w:r w:rsidRPr="006A6D46">
              <w:rPr>
                <w:rFonts w:cstheme="minorHAnsi"/>
                <w:color w:val="333333"/>
              </w:rPr>
              <w:t xml:space="preserve"> (5</w:t>
            </w:r>
            <w:r w:rsidR="00822275">
              <w:rPr>
                <w:rFonts w:cstheme="minorHAnsi"/>
                <w:color w:val="333333"/>
              </w:rPr>
              <w:t>·</w:t>
            </w:r>
            <w:r>
              <w:rPr>
                <w:rFonts w:cstheme="minorHAnsi"/>
                <w:color w:val="333333"/>
              </w:rPr>
              <w:t>3</w:t>
            </w:r>
            <w:r w:rsidRPr="006A6D46">
              <w:rPr>
                <w:rFonts w:cstheme="minorHAnsi"/>
                <w:color w:val="333333"/>
              </w:rPr>
              <w:t>)</w:t>
            </w:r>
          </w:p>
        </w:tc>
        <w:tc>
          <w:tcPr>
            <w:tcW w:w="1710" w:type="dxa"/>
            <w:tcBorders>
              <w:top w:val="single" w:sz="4" w:space="0" w:color="auto"/>
              <w:left w:val="nil"/>
              <w:right w:val="nil"/>
            </w:tcBorders>
            <w:vAlign w:val="center"/>
          </w:tcPr>
          <w:p w14:paraId="7F7E1305" w14:textId="387FE27D" w:rsidR="005E1936" w:rsidRPr="006A6D46" w:rsidRDefault="005E1936" w:rsidP="004C4F26">
            <w:pPr>
              <w:spacing w:line="360" w:lineRule="auto"/>
              <w:jc w:val="center"/>
              <w:rPr>
                <w:rFonts w:cstheme="minorHAnsi"/>
              </w:rPr>
            </w:pPr>
            <w:r w:rsidRPr="006A6D46">
              <w:rPr>
                <w:rFonts w:cstheme="minorHAnsi"/>
                <w:color w:val="333333"/>
              </w:rPr>
              <w:t>59</w:t>
            </w:r>
            <w:r w:rsidR="00822275">
              <w:rPr>
                <w:rFonts w:cstheme="minorHAnsi"/>
                <w:color w:val="333333"/>
              </w:rPr>
              <w:t>·</w:t>
            </w:r>
            <w:r w:rsidRPr="006A6D46">
              <w:rPr>
                <w:rFonts w:cstheme="minorHAnsi"/>
                <w:color w:val="333333"/>
              </w:rPr>
              <w:t>8 (5</w:t>
            </w:r>
            <w:r w:rsidR="00822275">
              <w:rPr>
                <w:rFonts w:cstheme="minorHAnsi"/>
                <w:color w:val="333333"/>
              </w:rPr>
              <w:t>·</w:t>
            </w:r>
            <w:r w:rsidRPr="006A6D46">
              <w:rPr>
                <w:rFonts w:cstheme="minorHAnsi"/>
                <w:color w:val="333333"/>
              </w:rPr>
              <w:t>1)</w:t>
            </w:r>
          </w:p>
        </w:tc>
        <w:tc>
          <w:tcPr>
            <w:tcW w:w="1687" w:type="dxa"/>
            <w:tcBorders>
              <w:top w:val="single" w:sz="4" w:space="0" w:color="auto"/>
              <w:left w:val="nil"/>
              <w:right w:val="nil"/>
            </w:tcBorders>
            <w:vAlign w:val="center"/>
          </w:tcPr>
          <w:p w14:paraId="22ACA0F4" w14:textId="3C6C62CC" w:rsidR="005E1936" w:rsidRPr="006A6D46" w:rsidRDefault="005E1936" w:rsidP="004C4F26">
            <w:pPr>
              <w:spacing w:line="360" w:lineRule="auto"/>
              <w:jc w:val="center"/>
              <w:rPr>
                <w:rFonts w:cstheme="minorHAnsi"/>
              </w:rPr>
            </w:pPr>
            <w:r w:rsidRPr="006A6D46">
              <w:rPr>
                <w:rFonts w:cstheme="minorHAnsi"/>
              </w:rPr>
              <w:t>60</w:t>
            </w:r>
            <w:r w:rsidR="00822275">
              <w:rPr>
                <w:rFonts w:cstheme="minorHAnsi"/>
              </w:rPr>
              <w:t>·</w:t>
            </w:r>
            <w:r w:rsidRPr="006A6D46">
              <w:rPr>
                <w:rFonts w:cstheme="minorHAnsi"/>
              </w:rPr>
              <w:t>1 (5</w:t>
            </w:r>
            <w:r w:rsidR="00822275">
              <w:rPr>
                <w:rFonts w:cstheme="minorHAnsi"/>
              </w:rPr>
              <w:t>·</w:t>
            </w:r>
            <w:r w:rsidRPr="006A6D46">
              <w:rPr>
                <w:rFonts w:cstheme="minorHAnsi"/>
              </w:rPr>
              <w:t>6)</w:t>
            </w:r>
          </w:p>
        </w:tc>
      </w:tr>
      <w:tr w:rsidR="005E1936" w:rsidRPr="00267005" w14:paraId="7603AACA" w14:textId="77777777" w:rsidTr="00646FD5">
        <w:trPr>
          <w:trHeight w:val="245"/>
        </w:trPr>
        <w:tc>
          <w:tcPr>
            <w:tcW w:w="2410" w:type="dxa"/>
            <w:tcBorders>
              <w:left w:val="nil"/>
              <w:right w:val="nil"/>
            </w:tcBorders>
            <w:shd w:val="clear" w:color="auto" w:fill="auto"/>
            <w:noWrap/>
            <w:vAlign w:val="center"/>
          </w:tcPr>
          <w:p w14:paraId="582B9F65" w14:textId="77777777" w:rsidR="005E1936" w:rsidRPr="006A6D46" w:rsidRDefault="005E1936" w:rsidP="004C4F26">
            <w:pPr>
              <w:spacing w:line="360" w:lineRule="auto"/>
              <w:rPr>
                <w:rFonts w:cstheme="minorHAnsi"/>
              </w:rPr>
            </w:pPr>
            <w:r>
              <w:rPr>
                <w:rFonts w:cstheme="minorHAnsi"/>
              </w:rPr>
              <w:t xml:space="preserve">Stage </w:t>
            </w:r>
          </w:p>
        </w:tc>
        <w:tc>
          <w:tcPr>
            <w:tcW w:w="1985" w:type="dxa"/>
            <w:tcBorders>
              <w:left w:val="nil"/>
              <w:right w:val="nil"/>
            </w:tcBorders>
          </w:tcPr>
          <w:p w14:paraId="1C8EDA0F" w14:textId="77777777" w:rsidR="005E1936" w:rsidRPr="006A6D46" w:rsidRDefault="005E1936" w:rsidP="004C4F26">
            <w:pPr>
              <w:spacing w:line="360" w:lineRule="auto"/>
              <w:jc w:val="center"/>
              <w:rPr>
                <w:rFonts w:cstheme="minorHAnsi"/>
              </w:rPr>
            </w:pPr>
          </w:p>
        </w:tc>
        <w:tc>
          <w:tcPr>
            <w:tcW w:w="1815" w:type="dxa"/>
            <w:tcBorders>
              <w:left w:val="nil"/>
              <w:right w:val="nil"/>
            </w:tcBorders>
            <w:shd w:val="clear" w:color="auto" w:fill="auto"/>
            <w:noWrap/>
            <w:vAlign w:val="center"/>
          </w:tcPr>
          <w:p w14:paraId="2F50284C" w14:textId="77777777" w:rsidR="005E1936" w:rsidRPr="006A6D46" w:rsidRDefault="005E1936" w:rsidP="004C4F26">
            <w:pPr>
              <w:spacing w:line="360" w:lineRule="auto"/>
              <w:jc w:val="center"/>
              <w:rPr>
                <w:rFonts w:cstheme="minorHAnsi"/>
              </w:rPr>
            </w:pPr>
          </w:p>
        </w:tc>
        <w:tc>
          <w:tcPr>
            <w:tcW w:w="1800" w:type="dxa"/>
            <w:tcBorders>
              <w:left w:val="nil"/>
              <w:right w:val="nil"/>
            </w:tcBorders>
            <w:shd w:val="clear" w:color="auto" w:fill="auto"/>
            <w:noWrap/>
            <w:vAlign w:val="center"/>
          </w:tcPr>
          <w:p w14:paraId="3126C3F3" w14:textId="77777777" w:rsidR="005E1936" w:rsidRPr="006A6D46" w:rsidRDefault="005E1936" w:rsidP="004C4F26">
            <w:pPr>
              <w:spacing w:line="360" w:lineRule="auto"/>
              <w:jc w:val="center"/>
              <w:rPr>
                <w:rFonts w:cstheme="minorHAnsi"/>
              </w:rPr>
            </w:pPr>
          </w:p>
        </w:tc>
        <w:tc>
          <w:tcPr>
            <w:tcW w:w="1710" w:type="dxa"/>
            <w:tcBorders>
              <w:left w:val="nil"/>
              <w:right w:val="nil"/>
            </w:tcBorders>
            <w:vAlign w:val="center"/>
          </w:tcPr>
          <w:p w14:paraId="37382109" w14:textId="77777777" w:rsidR="005E1936" w:rsidRPr="006A6D46" w:rsidRDefault="005E1936" w:rsidP="004C4F26">
            <w:pPr>
              <w:spacing w:line="360" w:lineRule="auto"/>
              <w:jc w:val="center"/>
              <w:rPr>
                <w:rFonts w:cstheme="minorHAnsi"/>
              </w:rPr>
            </w:pPr>
          </w:p>
        </w:tc>
        <w:tc>
          <w:tcPr>
            <w:tcW w:w="1687" w:type="dxa"/>
            <w:tcBorders>
              <w:left w:val="nil"/>
              <w:right w:val="nil"/>
            </w:tcBorders>
            <w:vAlign w:val="center"/>
          </w:tcPr>
          <w:p w14:paraId="7F58355A" w14:textId="77777777" w:rsidR="005E1936" w:rsidRPr="006A6D46" w:rsidRDefault="005E1936" w:rsidP="004C4F26">
            <w:pPr>
              <w:spacing w:line="360" w:lineRule="auto"/>
              <w:jc w:val="center"/>
              <w:rPr>
                <w:rFonts w:cstheme="minorHAnsi"/>
              </w:rPr>
            </w:pPr>
          </w:p>
        </w:tc>
      </w:tr>
      <w:tr w:rsidR="005E1936" w:rsidRPr="00267005" w14:paraId="7CA1BEC9" w14:textId="77777777" w:rsidTr="00646FD5">
        <w:trPr>
          <w:trHeight w:val="245"/>
        </w:trPr>
        <w:tc>
          <w:tcPr>
            <w:tcW w:w="2410" w:type="dxa"/>
            <w:tcBorders>
              <w:left w:val="nil"/>
              <w:right w:val="nil"/>
            </w:tcBorders>
            <w:shd w:val="clear" w:color="auto" w:fill="auto"/>
            <w:noWrap/>
            <w:vAlign w:val="center"/>
          </w:tcPr>
          <w:p w14:paraId="05BBF335" w14:textId="77777777" w:rsidR="005E1936" w:rsidRPr="006A6D46" w:rsidRDefault="005E1936" w:rsidP="004C4F26">
            <w:pPr>
              <w:spacing w:line="360" w:lineRule="auto"/>
              <w:rPr>
                <w:rFonts w:cstheme="minorHAnsi"/>
              </w:rPr>
            </w:pPr>
            <w:r w:rsidRPr="006A6D46">
              <w:rPr>
                <w:rFonts w:cstheme="minorHAnsi"/>
              </w:rPr>
              <w:t xml:space="preserve">   0</w:t>
            </w:r>
          </w:p>
        </w:tc>
        <w:tc>
          <w:tcPr>
            <w:tcW w:w="1985" w:type="dxa"/>
            <w:tcBorders>
              <w:left w:val="nil"/>
              <w:right w:val="nil"/>
            </w:tcBorders>
            <w:vAlign w:val="center"/>
          </w:tcPr>
          <w:p w14:paraId="166DFA6B" w14:textId="77777777" w:rsidR="005E1936" w:rsidRPr="00CE5689" w:rsidRDefault="005E1936" w:rsidP="004C4F26">
            <w:pPr>
              <w:spacing w:line="360" w:lineRule="auto"/>
              <w:jc w:val="center"/>
              <w:rPr>
                <w:rFonts w:cstheme="minorHAnsi"/>
                <w:color w:val="333333"/>
              </w:rPr>
            </w:pPr>
            <w:r w:rsidRPr="00CE5689">
              <w:rPr>
                <w:rFonts w:cstheme="minorHAnsi"/>
                <w:color w:val="333333"/>
              </w:rPr>
              <w:t>131 / 703 (19%)</w:t>
            </w:r>
          </w:p>
        </w:tc>
        <w:tc>
          <w:tcPr>
            <w:tcW w:w="1815" w:type="dxa"/>
            <w:tcBorders>
              <w:left w:val="nil"/>
              <w:right w:val="nil"/>
            </w:tcBorders>
            <w:shd w:val="clear" w:color="auto" w:fill="auto"/>
            <w:noWrap/>
            <w:vAlign w:val="center"/>
          </w:tcPr>
          <w:p w14:paraId="142C9D43" w14:textId="77777777" w:rsidR="005E1936" w:rsidRPr="006A6D46" w:rsidRDefault="005E1936" w:rsidP="004C4F26">
            <w:pPr>
              <w:spacing w:line="360" w:lineRule="auto"/>
              <w:jc w:val="center"/>
              <w:rPr>
                <w:rFonts w:cstheme="minorHAnsi"/>
              </w:rPr>
            </w:pPr>
            <w:r w:rsidRPr="00107007">
              <w:rPr>
                <w:rFonts w:cstheme="minorHAnsi"/>
                <w:color w:val="333333"/>
              </w:rPr>
              <w:t>26 / 180</w:t>
            </w:r>
            <w:r w:rsidRPr="006A6D46">
              <w:rPr>
                <w:rFonts w:cstheme="minorHAnsi"/>
                <w:color w:val="333333"/>
              </w:rPr>
              <w:t xml:space="preserve"> (14%)</w:t>
            </w:r>
          </w:p>
        </w:tc>
        <w:tc>
          <w:tcPr>
            <w:tcW w:w="1800" w:type="dxa"/>
            <w:tcBorders>
              <w:left w:val="nil"/>
              <w:right w:val="nil"/>
            </w:tcBorders>
            <w:shd w:val="clear" w:color="auto" w:fill="auto"/>
            <w:noWrap/>
            <w:vAlign w:val="center"/>
          </w:tcPr>
          <w:p w14:paraId="0E99C445" w14:textId="77777777" w:rsidR="005E1936" w:rsidRPr="00F91398" w:rsidRDefault="005E1936" w:rsidP="004C4F26">
            <w:pPr>
              <w:spacing w:line="360" w:lineRule="auto"/>
              <w:jc w:val="center"/>
              <w:rPr>
                <w:rFonts w:cstheme="minorHAnsi"/>
              </w:rPr>
            </w:pPr>
            <w:r w:rsidRPr="00F91398">
              <w:rPr>
                <w:rFonts w:cstheme="minorHAnsi"/>
                <w:color w:val="333333"/>
              </w:rPr>
              <w:t>27 / 148 (18%)</w:t>
            </w:r>
          </w:p>
        </w:tc>
        <w:tc>
          <w:tcPr>
            <w:tcW w:w="1710" w:type="dxa"/>
            <w:tcBorders>
              <w:left w:val="nil"/>
              <w:right w:val="nil"/>
            </w:tcBorders>
            <w:shd w:val="clear" w:color="auto" w:fill="auto"/>
            <w:vAlign w:val="center"/>
          </w:tcPr>
          <w:p w14:paraId="3C0B55FF" w14:textId="77777777" w:rsidR="005E1936" w:rsidRPr="006A6D46" w:rsidRDefault="005E1936" w:rsidP="004C4F26">
            <w:pPr>
              <w:spacing w:line="360" w:lineRule="auto"/>
              <w:jc w:val="center"/>
              <w:rPr>
                <w:rFonts w:cstheme="minorHAnsi"/>
              </w:rPr>
            </w:pPr>
            <w:r w:rsidRPr="006A6D46">
              <w:rPr>
                <w:rFonts w:cstheme="minorHAnsi"/>
                <w:color w:val="333333"/>
              </w:rPr>
              <w:t>45 / 206 (22%)</w:t>
            </w:r>
          </w:p>
        </w:tc>
        <w:tc>
          <w:tcPr>
            <w:tcW w:w="1687" w:type="dxa"/>
            <w:tcBorders>
              <w:left w:val="nil"/>
              <w:right w:val="nil"/>
            </w:tcBorders>
            <w:shd w:val="clear" w:color="auto" w:fill="auto"/>
            <w:vAlign w:val="center"/>
          </w:tcPr>
          <w:p w14:paraId="19EEE3B1" w14:textId="77777777" w:rsidR="005E1936" w:rsidRPr="006A6D46" w:rsidRDefault="005E1936" w:rsidP="004C4F26">
            <w:pPr>
              <w:spacing w:line="360" w:lineRule="auto"/>
              <w:jc w:val="center"/>
              <w:rPr>
                <w:rFonts w:cstheme="minorHAnsi"/>
              </w:rPr>
            </w:pPr>
            <w:r w:rsidRPr="006A6D46">
              <w:rPr>
                <w:rFonts w:cstheme="minorHAnsi"/>
                <w:color w:val="333333"/>
              </w:rPr>
              <w:t>33 / 169 (20%)</w:t>
            </w:r>
          </w:p>
        </w:tc>
      </w:tr>
      <w:tr w:rsidR="005E1936" w:rsidRPr="00267005" w14:paraId="581AAA41" w14:textId="77777777" w:rsidTr="00646FD5">
        <w:trPr>
          <w:trHeight w:val="245"/>
        </w:trPr>
        <w:tc>
          <w:tcPr>
            <w:tcW w:w="2410" w:type="dxa"/>
            <w:tcBorders>
              <w:left w:val="nil"/>
              <w:right w:val="nil"/>
            </w:tcBorders>
            <w:shd w:val="clear" w:color="auto" w:fill="auto"/>
            <w:noWrap/>
            <w:vAlign w:val="center"/>
          </w:tcPr>
          <w:p w14:paraId="64211BC7" w14:textId="77777777" w:rsidR="005E1936" w:rsidRPr="006A6D46" w:rsidRDefault="005E1936" w:rsidP="004C4F26">
            <w:pPr>
              <w:spacing w:line="360" w:lineRule="auto"/>
              <w:rPr>
                <w:rFonts w:cstheme="minorHAnsi"/>
              </w:rPr>
            </w:pPr>
            <w:r w:rsidRPr="006A6D46">
              <w:rPr>
                <w:rFonts w:cstheme="minorHAnsi"/>
              </w:rPr>
              <w:t xml:space="preserve">   1</w:t>
            </w:r>
          </w:p>
        </w:tc>
        <w:tc>
          <w:tcPr>
            <w:tcW w:w="1985" w:type="dxa"/>
            <w:tcBorders>
              <w:left w:val="nil"/>
              <w:right w:val="nil"/>
            </w:tcBorders>
            <w:vAlign w:val="center"/>
          </w:tcPr>
          <w:p w14:paraId="65339DBF" w14:textId="77777777" w:rsidR="005E1936" w:rsidRPr="00CE5689" w:rsidRDefault="005E1936" w:rsidP="004C4F26">
            <w:pPr>
              <w:spacing w:line="360" w:lineRule="auto"/>
              <w:jc w:val="center"/>
              <w:rPr>
                <w:rFonts w:cstheme="minorHAnsi"/>
                <w:color w:val="333333"/>
              </w:rPr>
            </w:pPr>
            <w:r w:rsidRPr="00CE5689">
              <w:rPr>
                <w:rFonts w:cstheme="minorHAnsi"/>
                <w:color w:val="333333"/>
              </w:rPr>
              <w:t>402 / 703 (57%)</w:t>
            </w:r>
          </w:p>
        </w:tc>
        <w:tc>
          <w:tcPr>
            <w:tcW w:w="1815" w:type="dxa"/>
            <w:tcBorders>
              <w:left w:val="nil"/>
              <w:right w:val="nil"/>
            </w:tcBorders>
            <w:shd w:val="clear" w:color="auto" w:fill="auto"/>
            <w:noWrap/>
            <w:vAlign w:val="center"/>
          </w:tcPr>
          <w:p w14:paraId="08379D47" w14:textId="77777777" w:rsidR="005E1936" w:rsidRPr="006A6D46" w:rsidRDefault="005E1936" w:rsidP="004C4F26">
            <w:pPr>
              <w:spacing w:line="360" w:lineRule="auto"/>
              <w:jc w:val="center"/>
              <w:rPr>
                <w:rFonts w:cstheme="minorHAnsi"/>
              </w:rPr>
            </w:pPr>
            <w:r w:rsidRPr="00107007">
              <w:rPr>
                <w:rFonts w:cstheme="minorHAnsi"/>
                <w:color w:val="333333"/>
              </w:rPr>
              <w:t>117 / 180 (65%)</w:t>
            </w:r>
          </w:p>
        </w:tc>
        <w:tc>
          <w:tcPr>
            <w:tcW w:w="1800" w:type="dxa"/>
            <w:tcBorders>
              <w:left w:val="nil"/>
              <w:right w:val="nil"/>
            </w:tcBorders>
            <w:shd w:val="clear" w:color="auto" w:fill="auto"/>
            <w:noWrap/>
            <w:vAlign w:val="center"/>
          </w:tcPr>
          <w:p w14:paraId="58996E0E" w14:textId="77777777" w:rsidR="005E1936" w:rsidRPr="00F91398" w:rsidRDefault="005E1936" w:rsidP="004C4F26">
            <w:pPr>
              <w:spacing w:line="360" w:lineRule="auto"/>
              <w:jc w:val="center"/>
              <w:rPr>
                <w:rFonts w:cstheme="minorHAnsi"/>
              </w:rPr>
            </w:pPr>
            <w:r w:rsidRPr="00F91398">
              <w:rPr>
                <w:rFonts w:cstheme="minorHAnsi"/>
                <w:color w:val="333333"/>
              </w:rPr>
              <w:t>82 / 148 (55%)</w:t>
            </w:r>
          </w:p>
        </w:tc>
        <w:tc>
          <w:tcPr>
            <w:tcW w:w="1710" w:type="dxa"/>
            <w:tcBorders>
              <w:left w:val="nil"/>
              <w:right w:val="nil"/>
            </w:tcBorders>
            <w:vAlign w:val="center"/>
          </w:tcPr>
          <w:p w14:paraId="111FF0F2" w14:textId="77777777" w:rsidR="005E1936" w:rsidRPr="006A6D46" w:rsidRDefault="005E1936" w:rsidP="004C4F26">
            <w:pPr>
              <w:spacing w:line="360" w:lineRule="auto"/>
              <w:jc w:val="center"/>
              <w:rPr>
                <w:rFonts w:cstheme="minorHAnsi"/>
              </w:rPr>
            </w:pPr>
            <w:r w:rsidRPr="006A6D46">
              <w:rPr>
                <w:rFonts w:cstheme="minorHAnsi"/>
                <w:color w:val="333333"/>
              </w:rPr>
              <w:t>112 / 206 (54%)</w:t>
            </w:r>
          </w:p>
        </w:tc>
        <w:tc>
          <w:tcPr>
            <w:tcW w:w="1687" w:type="dxa"/>
            <w:tcBorders>
              <w:left w:val="nil"/>
              <w:right w:val="nil"/>
            </w:tcBorders>
            <w:vAlign w:val="center"/>
          </w:tcPr>
          <w:p w14:paraId="116B2FEF" w14:textId="77777777" w:rsidR="005E1936" w:rsidRPr="006A6D46" w:rsidRDefault="005E1936" w:rsidP="004C4F26">
            <w:pPr>
              <w:spacing w:line="360" w:lineRule="auto"/>
              <w:jc w:val="center"/>
              <w:rPr>
                <w:rFonts w:cstheme="minorHAnsi"/>
              </w:rPr>
            </w:pPr>
            <w:r w:rsidRPr="006A6D46">
              <w:rPr>
                <w:rFonts w:cstheme="minorHAnsi"/>
                <w:color w:val="333333"/>
              </w:rPr>
              <w:t>91 / 169 (54%)</w:t>
            </w:r>
          </w:p>
        </w:tc>
      </w:tr>
      <w:tr w:rsidR="005E1936" w:rsidRPr="00267005" w14:paraId="72CD3F44" w14:textId="77777777" w:rsidTr="00646FD5">
        <w:trPr>
          <w:trHeight w:val="245"/>
        </w:trPr>
        <w:tc>
          <w:tcPr>
            <w:tcW w:w="2410" w:type="dxa"/>
            <w:tcBorders>
              <w:left w:val="nil"/>
              <w:right w:val="nil"/>
            </w:tcBorders>
            <w:shd w:val="clear" w:color="auto" w:fill="auto"/>
            <w:noWrap/>
            <w:vAlign w:val="center"/>
          </w:tcPr>
          <w:p w14:paraId="120275EE" w14:textId="77777777" w:rsidR="005E1936" w:rsidRPr="006A6D46" w:rsidRDefault="005E1936" w:rsidP="004C4F26">
            <w:pPr>
              <w:spacing w:line="360" w:lineRule="auto"/>
              <w:rPr>
                <w:rFonts w:cstheme="minorHAnsi"/>
              </w:rPr>
            </w:pPr>
            <w:r w:rsidRPr="006A6D46">
              <w:rPr>
                <w:rFonts w:cstheme="minorHAnsi"/>
              </w:rPr>
              <w:t xml:space="preserve">   2</w:t>
            </w:r>
          </w:p>
        </w:tc>
        <w:tc>
          <w:tcPr>
            <w:tcW w:w="1985" w:type="dxa"/>
            <w:tcBorders>
              <w:left w:val="nil"/>
              <w:right w:val="nil"/>
            </w:tcBorders>
            <w:vAlign w:val="center"/>
          </w:tcPr>
          <w:p w14:paraId="0372D7AC" w14:textId="77777777" w:rsidR="005E1936" w:rsidRPr="00CE5689" w:rsidRDefault="005E1936" w:rsidP="004C4F26">
            <w:pPr>
              <w:spacing w:line="360" w:lineRule="auto"/>
              <w:jc w:val="center"/>
              <w:rPr>
                <w:rFonts w:cstheme="minorHAnsi"/>
                <w:color w:val="333333"/>
              </w:rPr>
            </w:pPr>
            <w:r w:rsidRPr="00CE5689">
              <w:rPr>
                <w:rFonts w:cstheme="minorHAnsi"/>
                <w:color w:val="333333"/>
              </w:rPr>
              <w:t>152 / 703 (22%)</w:t>
            </w:r>
          </w:p>
        </w:tc>
        <w:tc>
          <w:tcPr>
            <w:tcW w:w="1815" w:type="dxa"/>
            <w:tcBorders>
              <w:left w:val="nil"/>
              <w:right w:val="nil"/>
            </w:tcBorders>
            <w:shd w:val="clear" w:color="auto" w:fill="auto"/>
            <w:noWrap/>
            <w:vAlign w:val="center"/>
          </w:tcPr>
          <w:p w14:paraId="67C89B67" w14:textId="77777777" w:rsidR="005E1936" w:rsidRPr="006A6D46" w:rsidRDefault="005E1936" w:rsidP="004C4F26">
            <w:pPr>
              <w:spacing w:line="360" w:lineRule="auto"/>
              <w:jc w:val="center"/>
              <w:rPr>
                <w:rFonts w:cstheme="minorHAnsi"/>
              </w:rPr>
            </w:pPr>
            <w:r w:rsidRPr="00107007">
              <w:rPr>
                <w:rFonts w:cstheme="minorHAnsi"/>
                <w:color w:val="333333"/>
              </w:rPr>
              <w:t>29 / 180 (16%)</w:t>
            </w:r>
          </w:p>
        </w:tc>
        <w:tc>
          <w:tcPr>
            <w:tcW w:w="1800" w:type="dxa"/>
            <w:tcBorders>
              <w:left w:val="nil"/>
              <w:right w:val="nil"/>
            </w:tcBorders>
            <w:shd w:val="clear" w:color="auto" w:fill="auto"/>
            <w:noWrap/>
            <w:vAlign w:val="center"/>
          </w:tcPr>
          <w:p w14:paraId="15FEA7EB" w14:textId="77777777" w:rsidR="005E1936" w:rsidRPr="00F91398" w:rsidRDefault="005E1936" w:rsidP="004C4F26">
            <w:pPr>
              <w:spacing w:line="360" w:lineRule="auto"/>
              <w:jc w:val="center"/>
              <w:rPr>
                <w:rFonts w:cstheme="minorHAnsi"/>
              </w:rPr>
            </w:pPr>
            <w:r w:rsidRPr="00F91398">
              <w:rPr>
                <w:rFonts w:cstheme="minorHAnsi"/>
                <w:color w:val="333333"/>
              </w:rPr>
              <w:t>36 / 148 (24%)</w:t>
            </w:r>
          </w:p>
        </w:tc>
        <w:tc>
          <w:tcPr>
            <w:tcW w:w="1710" w:type="dxa"/>
            <w:tcBorders>
              <w:left w:val="nil"/>
              <w:right w:val="nil"/>
            </w:tcBorders>
            <w:vAlign w:val="center"/>
          </w:tcPr>
          <w:p w14:paraId="657CB29E" w14:textId="77777777" w:rsidR="005E1936" w:rsidRPr="006A6D46" w:rsidRDefault="005E1936" w:rsidP="004C4F26">
            <w:pPr>
              <w:spacing w:line="360" w:lineRule="auto"/>
              <w:jc w:val="center"/>
              <w:rPr>
                <w:rFonts w:cstheme="minorHAnsi"/>
              </w:rPr>
            </w:pPr>
            <w:r w:rsidRPr="006A6D46">
              <w:rPr>
                <w:rFonts w:cstheme="minorHAnsi"/>
                <w:color w:val="333333"/>
              </w:rPr>
              <w:t>49 / 206 (24%)</w:t>
            </w:r>
          </w:p>
        </w:tc>
        <w:tc>
          <w:tcPr>
            <w:tcW w:w="1687" w:type="dxa"/>
            <w:tcBorders>
              <w:left w:val="nil"/>
              <w:right w:val="nil"/>
            </w:tcBorders>
            <w:vAlign w:val="center"/>
          </w:tcPr>
          <w:p w14:paraId="7BDD45D7" w14:textId="77777777" w:rsidR="005E1936" w:rsidRPr="006A6D46" w:rsidRDefault="005E1936" w:rsidP="004C4F26">
            <w:pPr>
              <w:spacing w:line="360" w:lineRule="auto"/>
              <w:jc w:val="center"/>
              <w:rPr>
                <w:rFonts w:cstheme="minorHAnsi"/>
              </w:rPr>
            </w:pPr>
            <w:r w:rsidRPr="006A6D46">
              <w:rPr>
                <w:rFonts w:cstheme="minorHAnsi"/>
                <w:color w:val="333333"/>
              </w:rPr>
              <w:t>38 / 169 (22%)</w:t>
            </w:r>
          </w:p>
        </w:tc>
      </w:tr>
      <w:tr w:rsidR="005E1936" w:rsidRPr="00267005" w14:paraId="662D1153" w14:textId="77777777" w:rsidTr="00646FD5">
        <w:trPr>
          <w:trHeight w:val="245"/>
        </w:trPr>
        <w:tc>
          <w:tcPr>
            <w:tcW w:w="2410" w:type="dxa"/>
            <w:tcBorders>
              <w:left w:val="nil"/>
              <w:right w:val="nil"/>
            </w:tcBorders>
            <w:shd w:val="clear" w:color="auto" w:fill="auto"/>
            <w:noWrap/>
            <w:vAlign w:val="center"/>
          </w:tcPr>
          <w:p w14:paraId="4700FEC7" w14:textId="77777777" w:rsidR="005E1936" w:rsidRPr="006A6D46" w:rsidRDefault="005E1936" w:rsidP="004C4F26">
            <w:pPr>
              <w:spacing w:line="360" w:lineRule="auto"/>
              <w:rPr>
                <w:rFonts w:cstheme="minorHAnsi"/>
              </w:rPr>
            </w:pPr>
            <w:r w:rsidRPr="006A6D46">
              <w:rPr>
                <w:rFonts w:cstheme="minorHAnsi"/>
              </w:rPr>
              <w:t xml:space="preserve">   3</w:t>
            </w:r>
          </w:p>
        </w:tc>
        <w:tc>
          <w:tcPr>
            <w:tcW w:w="1985" w:type="dxa"/>
            <w:tcBorders>
              <w:left w:val="nil"/>
              <w:right w:val="nil"/>
            </w:tcBorders>
            <w:vAlign w:val="center"/>
          </w:tcPr>
          <w:p w14:paraId="0C3AE180" w14:textId="4DF5BFE2" w:rsidR="005E1936" w:rsidRPr="00CE5689" w:rsidRDefault="005E1936" w:rsidP="004C4F26">
            <w:pPr>
              <w:spacing w:line="360" w:lineRule="auto"/>
              <w:jc w:val="center"/>
              <w:rPr>
                <w:rFonts w:cstheme="minorHAnsi"/>
                <w:color w:val="333333"/>
              </w:rPr>
            </w:pPr>
            <w:r w:rsidRPr="00CE5689">
              <w:rPr>
                <w:rFonts w:cstheme="minorHAnsi"/>
                <w:color w:val="333333"/>
              </w:rPr>
              <w:t>14 / 703 (2</w:t>
            </w:r>
            <w:r w:rsidR="00822275">
              <w:rPr>
                <w:rFonts w:cstheme="minorHAnsi"/>
                <w:color w:val="333333"/>
              </w:rPr>
              <w:t>·</w:t>
            </w:r>
            <w:r w:rsidRPr="00CE5689">
              <w:rPr>
                <w:rFonts w:cstheme="minorHAnsi"/>
                <w:color w:val="333333"/>
              </w:rPr>
              <w:t>0%)</w:t>
            </w:r>
          </w:p>
        </w:tc>
        <w:tc>
          <w:tcPr>
            <w:tcW w:w="1815" w:type="dxa"/>
            <w:tcBorders>
              <w:left w:val="nil"/>
              <w:right w:val="nil"/>
            </w:tcBorders>
            <w:shd w:val="clear" w:color="auto" w:fill="auto"/>
            <w:noWrap/>
            <w:vAlign w:val="center"/>
          </w:tcPr>
          <w:p w14:paraId="49E9B0BC" w14:textId="4022040B" w:rsidR="005E1936" w:rsidRPr="006A6D46" w:rsidRDefault="005E1936" w:rsidP="004C4F26">
            <w:pPr>
              <w:spacing w:line="360" w:lineRule="auto"/>
              <w:jc w:val="center"/>
              <w:rPr>
                <w:rFonts w:cstheme="minorHAnsi"/>
              </w:rPr>
            </w:pPr>
            <w:r w:rsidRPr="00107007">
              <w:rPr>
                <w:rFonts w:cstheme="minorHAnsi"/>
                <w:color w:val="333333"/>
              </w:rPr>
              <w:t>8 / 180 (4</w:t>
            </w:r>
            <w:r w:rsidR="00822275">
              <w:rPr>
                <w:rFonts w:cstheme="minorHAnsi"/>
                <w:color w:val="333333"/>
              </w:rPr>
              <w:t>·</w:t>
            </w:r>
            <w:r w:rsidRPr="00107007">
              <w:rPr>
                <w:rFonts w:cstheme="minorHAnsi"/>
                <w:color w:val="333333"/>
              </w:rPr>
              <w:t>4%)</w:t>
            </w:r>
          </w:p>
        </w:tc>
        <w:tc>
          <w:tcPr>
            <w:tcW w:w="1800" w:type="dxa"/>
            <w:tcBorders>
              <w:left w:val="nil"/>
              <w:right w:val="nil"/>
            </w:tcBorders>
            <w:shd w:val="clear" w:color="auto" w:fill="auto"/>
            <w:noWrap/>
            <w:vAlign w:val="center"/>
          </w:tcPr>
          <w:p w14:paraId="252DEFD8" w14:textId="7BA332E5" w:rsidR="005E1936" w:rsidRPr="00F91398" w:rsidRDefault="005E1936" w:rsidP="004C4F26">
            <w:pPr>
              <w:spacing w:line="360" w:lineRule="auto"/>
              <w:jc w:val="center"/>
              <w:rPr>
                <w:rFonts w:cstheme="minorHAnsi"/>
              </w:rPr>
            </w:pPr>
            <w:r w:rsidRPr="00F91398">
              <w:rPr>
                <w:rFonts w:cstheme="minorHAnsi"/>
                <w:color w:val="333333"/>
              </w:rPr>
              <w:t>2 / 148 (1</w:t>
            </w:r>
            <w:r w:rsidR="00822275">
              <w:rPr>
                <w:rFonts w:cstheme="minorHAnsi"/>
                <w:color w:val="333333"/>
              </w:rPr>
              <w:t>·</w:t>
            </w:r>
            <w:r w:rsidRPr="00F91398">
              <w:rPr>
                <w:rFonts w:cstheme="minorHAnsi"/>
                <w:color w:val="333333"/>
              </w:rPr>
              <w:t>4%)</w:t>
            </w:r>
          </w:p>
        </w:tc>
        <w:tc>
          <w:tcPr>
            <w:tcW w:w="1710" w:type="dxa"/>
            <w:tcBorders>
              <w:left w:val="nil"/>
              <w:right w:val="nil"/>
            </w:tcBorders>
            <w:vAlign w:val="bottom"/>
          </w:tcPr>
          <w:p w14:paraId="6E56F93F" w14:textId="77777777" w:rsidR="005E1936" w:rsidRPr="006A6D46" w:rsidRDefault="005E1936" w:rsidP="004C4F26">
            <w:pPr>
              <w:spacing w:line="360" w:lineRule="auto"/>
              <w:jc w:val="center"/>
              <w:rPr>
                <w:rFonts w:cstheme="minorHAnsi"/>
              </w:rPr>
            </w:pPr>
            <w:r w:rsidRPr="006A6D46">
              <w:rPr>
                <w:rFonts w:cstheme="minorHAnsi"/>
              </w:rPr>
              <w:t xml:space="preserve">0 / </w:t>
            </w:r>
            <w:r w:rsidRPr="006A6D46">
              <w:rPr>
                <w:rFonts w:cstheme="minorHAnsi"/>
                <w:color w:val="333333"/>
              </w:rPr>
              <w:t xml:space="preserve">206 </w:t>
            </w:r>
            <w:r w:rsidRPr="006A6D46">
              <w:rPr>
                <w:rFonts w:cstheme="minorHAnsi"/>
              </w:rPr>
              <w:t>(0%)</w:t>
            </w:r>
          </w:p>
        </w:tc>
        <w:tc>
          <w:tcPr>
            <w:tcW w:w="1687" w:type="dxa"/>
            <w:tcBorders>
              <w:left w:val="nil"/>
              <w:right w:val="nil"/>
            </w:tcBorders>
            <w:vAlign w:val="center"/>
          </w:tcPr>
          <w:p w14:paraId="19A4E68B" w14:textId="05B2FCC2" w:rsidR="005E1936" w:rsidRPr="006A6D46" w:rsidRDefault="005E1936" w:rsidP="004C4F26">
            <w:pPr>
              <w:spacing w:line="360" w:lineRule="auto"/>
              <w:jc w:val="center"/>
              <w:rPr>
                <w:rFonts w:cstheme="minorHAnsi"/>
              </w:rPr>
            </w:pPr>
            <w:r w:rsidRPr="006A6D46">
              <w:rPr>
                <w:rFonts w:cstheme="minorHAnsi"/>
                <w:color w:val="333333"/>
              </w:rPr>
              <w:t>4 / 169 (2</w:t>
            </w:r>
            <w:r w:rsidR="00822275">
              <w:rPr>
                <w:rFonts w:cstheme="minorHAnsi"/>
                <w:color w:val="333333"/>
              </w:rPr>
              <w:t>·</w:t>
            </w:r>
            <w:r w:rsidRPr="006A6D46">
              <w:rPr>
                <w:rFonts w:cstheme="minorHAnsi"/>
                <w:color w:val="333333"/>
              </w:rPr>
              <w:t>4%)</w:t>
            </w:r>
          </w:p>
        </w:tc>
      </w:tr>
      <w:tr w:rsidR="005E1936" w:rsidRPr="00267005" w14:paraId="551EF099" w14:textId="77777777" w:rsidTr="00646FD5">
        <w:trPr>
          <w:trHeight w:val="245"/>
        </w:trPr>
        <w:tc>
          <w:tcPr>
            <w:tcW w:w="2410" w:type="dxa"/>
            <w:tcBorders>
              <w:left w:val="nil"/>
              <w:right w:val="nil"/>
            </w:tcBorders>
            <w:shd w:val="clear" w:color="auto" w:fill="auto"/>
            <w:noWrap/>
            <w:vAlign w:val="center"/>
          </w:tcPr>
          <w:p w14:paraId="69FE8B25" w14:textId="77777777" w:rsidR="005E1936" w:rsidRPr="006A6D46" w:rsidRDefault="005E1936" w:rsidP="004C4F26">
            <w:pPr>
              <w:spacing w:line="360" w:lineRule="auto"/>
              <w:rPr>
                <w:rFonts w:cstheme="minorHAnsi"/>
              </w:rPr>
            </w:pPr>
            <w:r w:rsidRPr="006A6D46">
              <w:rPr>
                <w:rFonts w:cstheme="minorHAnsi"/>
              </w:rPr>
              <w:t xml:space="preserve">   4</w:t>
            </w:r>
          </w:p>
        </w:tc>
        <w:tc>
          <w:tcPr>
            <w:tcW w:w="1985" w:type="dxa"/>
            <w:tcBorders>
              <w:left w:val="nil"/>
              <w:right w:val="nil"/>
            </w:tcBorders>
            <w:vAlign w:val="center"/>
          </w:tcPr>
          <w:p w14:paraId="652CFD28" w14:textId="400D81E1" w:rsidR="005E1936" w:rsidRPr="00CE5689" w:rsidRDefault="005E1936" w:rsidP="004C4F26">
            <w:pPr>
              <w:spacing w:line="360" w:lineRule="auto"/>
              <w:jc w:val="center"/>
              <w:rPr>
                <w:rFonts w:cstheme="minorHAnsi"/>
                <w:color w:val="333333"/>
              </w:rPr>
            </w:pPr>
            <w:r w:rsidRPr="00CE5689">
              <w:rPr>
                <w:rFonts w:cstheme="minorHAnsi"/>
                <w:color w:val="333333"/>
              </w:rPr>
              <w:t>4 / 703 (0</w:t>
            </w:r>
            <w:r w:rsidR="00822275">
              <w:rPr>
                <w:rFonts w:cstheme="minorHAnsi"/>
                <w:color w:val="333333"/>
              </w:rPr>
              <w:t>·</w:t>
            </w:r>
            <w:r w:rsidRPr="00CE5689">
              <w:rPr>
                <w:rFonts w:cstheme="minorHAnsi"/>
                <w:color w:val="333333"/>
              </w:rPr>
              <w:t>6%)</w:t>
            </w:r>
          </w:p>
        </w:tc>
        <w:tc>
          <w:tcPr>
            <w:tcW w:w="1815" w:type="dxa"/>
            <w:tcBorders>
              <w:left w:val="nil"/>
              <w:right w:val="nil"/>
            </w:tcBorders>
            <w:shd w:val="clear" w:color="auto" w:fill="auto"/>
            <w:noWrap/>
            <w:vAlign w:val="center"/>
          </w:tcPr>
          <w:p w14:paraId="09F8C4E5" w14:textId="77777777" w:rsidR="005E1936" w:rsidRPr="006A6D46" w:rsidRDefault="005E1936" w:rsidP="004C4F26">
            <w:pPr>
              <w:spacing w:line="360" w:lineRule="auto"/>
              <w:jc w:val="center"/>
              <w:rPr>
                <w:rFonts w:cstheme="minorHAnsi"/>
              </w:rPr>
            </w:pPr>
            <w:r>
              <w:rPr>
                <w:rFonts w:cstheme="minorHAnsi"/>
                <w:color w:val="333333"/>
              </w:rPr>
              <w:t>0</w:t>
            </w:r>
            <w:r w:rsidRPr="006A6D46">
              <w:rPr>
                <w:rFonts w:cstheme="minorHAnsi"/>
                <w:color w:val="333333"/>
              </w:rPr>
              <w:t xml:space="preserve"> / </w:t>
            </w:r>
            <w:r>
              <w:rPr>
                <w:rFonts w:cstheme="minorHAnsi"/>
                <w:color w:val="333333"/>
              </w:rPr>
              <w:t>180</w:t>
            </w:r>
            <w:r w:rsidRPr="006A6D46">
              <w:rPr>
                <w:rFonts w:cstheme="minorHAnsi"/>
                <w:color w:val="333333"/>
              </w:rPr>
              <w:t xml:space="preserve"> (0%)</w:t>
            </w:r>
          </w:p>
        </w:tc>
        <w:tc>
          <w:tcPr>
            <w:tcW w:w="1800" w:type="dxa"/>
            <w:tcBorders>
              <w:left w:val="nil"/>
              <w:right w:val="nil"/>
            </w:tcBorders>
            <w:shd w:val="clear" w:color="auto" w:fill="auto"/>
            <w:noWrap/>
            <w:vAlign w:val="center"/>
          </w:tcPr>
          <w:p w14:paraId="27A6451B" w14:textId="4DD4578F" w:rsidR="005E1936" w:rsidRPr="00F91398" w:rsidRDefault="005E1936" w:rsidP="004C4F26">
            <w:pPr>
              <w:spacing w:line="360" w:lineRule="auto"/>
              <w:jc w:val="center"/>
              <w:rPr>
                <w:rFonts w:cstheme="minorHAnsi"/>
              </w:rPr>
            </w:pPr>
            <w:r w:rsidRPr="00F91398">
              <w:rPr>
                <w:rFonts w:cstheme="minorHAnsi"/>
                <w:color w:val="333333"/>
              </w:rPr>
              <w:t>1 / 148 (0</w:t>
            </w:r>
            <w:r w:rsidR="00822275">
              <w:rPr>
                <w:rFonts w:cstheme="minorHAnsi"/>
                <w:color w:val="333333"/>
              </w:rPr>
              <w:t>·</w:t>
            </w:r>
            <w:r w:rsidRPr="00F91398">
              <w:rPr>
                <w:rFonts w:cstheme="minorHAnsi"/>
                <w:color w:val="333333"/>
              </w:rPr>
              <w:t>7%)</w:t>
            </w:r>
          </w:p>
        </w:tc>
        <w:tc>
          <w:tcPr>
            <w:tcW w:w="1710" w:type="dxa"/>
            <w:tcBorders>
              <w:left w:val="nil"/>
              <w:right w:val="nil"/>
            </w:tcBorders>
            <w:vAlign w:val="bottom"/>
          </w:tcPr>
          <w:p w14:paraId="30B5F453" w14:textId="77777777" w:rsidR="005E1936" w:rsidRPr="006A6D46" w:rsidRDefault="005E1936" w:rsidP="004C4F26">
            <w:pPr>
              <w:spacing w:line="360" w:lineRule="auto"/>
              <w:jc w:val="center"/>
              <w:rPr>
                <w:rFonts w:cstheme="minorHAnsi"/>
              </w:rPr>
            </w:pPr>
            <w:r w:rsidRPr="006A6D46">
              <w:rPr>
                <w:rFonts w:cstheme="minorHAnsi"/>
              </w:rPr>
              <w:t xml:space="preserve">0 / </w:t>
            </w:r>
            <w:r w:rsidRPr="006A6D46">
              <w:rPr>
                <w:rFonts w:cstheme="minorHAnsi"/>
                <w:color w:val="333333"/>
              </w:rPr>
              <w:t xml:space="preserve">206 </w:t>
            </w:r>
            <w:r w:rsidRPr="006A6D46">
              <w:rPr>
                <w:rFonts w:cstheme="minorHAnsi"/>
              </w:rPr>
              <w:t>(%)</w:t>
            </w:r>
          </w:p>
        </w:tc>
        <w:tc>
          <w:tcPr>
            <w:tcW w:w="1687" w:type="dxa"/>
            <w:tcBorders>
              <w:left w:val="nil"/>
              <w:right w:val="nil"/>
            </w:tcBorders>
            <w:vAlign w:val="center"/>
          </w:tcPr>
          <w:p w14:paraId="4F6AF3FC" w14:textId="0FB9C76C" w:rsidR="005E1936" w:rsidRPr="006A6D46" w:rsidRDefault="005E1936" w:rsidP="004C4F26">
            <w:pPr>
              <w:spacing w:line="360" w:lineRule="auto"/>
              <w:jc w:val="center"/>
              <w:rPr>
                <w:rFonts w:cstheme="minorHAnsi"/>
              </w:rPr>
            </w:pPr>
            <w:r w:rsidRPr="006A6D46">
              <w:rPr>
                <w:rFonts w:cstheme="minorHAnsi"/>
                <w:color w:val="333333"/>
              </w:rPr>
              <w:t>3 / 169 (1</w:t>
            </w:r>
            <w:r w:rsidR="00822275">
              <w:rPr>
                <w:rFonts w:cstheme="minorHAnsi"/>
                <w:color w:val="333333"/>
              </w:rPr>
              <w:t>·</w:t>
            </w:r>
            <w:r w:rsidRPr="006A6D46">
              <w:rPr>
                <w:rFonts w:cstheme="minorHAnsi"/>
                <w:color w:val="333333"/>
              </w:rPr>
              <w:t>8%)</w:t>
            </w:r>
          </w:p>
        </w:tc>
      </w:tr>
      <w:tr w:rsidR="005E1936" w:rsidRPr="00267005" w14:paraId="356E90FE" w14:textId="77777777" w:rsidTr="00646FD5">
        <w:trPr>
          <w:trHeight w:val="245"/>
        </w:trPr>
        <w:tc>
          <w:tcPr>
            <w:tcW w:w="2410" w:type="dxa"/>
            <w:tcBorders>
              <w:left w:val="nil"/>
              <w:bottom w:val="single" w:sz="4" w:space="0" w:color="auto"/>
              <w:right w:val="nil"/>
            </w:tcBorders>
            <w:shd w:val="clear" w:color="auto" w:fill="auto"/>
            <w:noWrap/>
            <w:vAlign w:val="center"/>
          </w:tcPr>
          <w:p w14:paraId="1F01068F" w14:textId="77777777" w:rsidR="005E1936" w:rsidRPr="006A6D46" w:rsidRDefault="005E1936" w:rsidP="004C4F26">
            <w:pPr>
              <w:spacing w:line="360" w:lineRule="auto"/>
              <w:rPr>
                <w:rFonts w:cstheme="minorHAnsi"/>
              </w:rPr>
            </w:pPr>
            <w:r>
              <w:rPr>
                <w:rFonts w:cstheme="minorHAnsi"/>
              </w:rPr>
              <w:t xml:space="preserve">   (Missing)</w:t>
            </w:r>
          </w:p>
        </w:tc>
        <w:tc>
          <w:tcPr>
            <w:tcW w:w="1985" w:type="dxa"/>
            <w:tcBorders>
              <w:left w:val="nil"/>
              <w:bottom w:val="single" w:sz="4" w:space="0" w:color="auto"/>
              <w:right w:val="nil"/>
            </w:tcBorders>
            <w:vAlign w:val="center"/>
          </w:tcPr>
          <w:p w14:paraId="056561C9" w14:textId="77777777" w:rsidR="005E1936" w:rsidRPr="006A6D46" w:rsidRDefault="005E1936" w:rsidP="004C4F26">
            <w:pPr>
              <w:spacing w:line="360" w:lineRule="auto"/>
              <w:jc w:val="center"/>
              <w:rPr>
                <w:rFonts w:cstheme="minorHAnsi"/>
                <w:color w:val="333333"/>
              </w:rPr>
            </w:pPr>
            <w:r>
              <w:rPr>
                <w:rFonts w:cstheme="minorHAnsi"/>
                <w:color w:val="333333"/>
              </w:rPr>
              <w:t>36</w:t>
            </w:r>
          </w:p>
        </w:tc>
        <w:tc>
          <w:tcPr>
            <w:tcW w:w="1815" w:type="dxa"/>
            <w:tcBorders>
              <w:left w:val="nil"/>
              <w:bottom w:val="single" w:sz="4" w:space="0" w:color="auto"/>
              <w:right w:val="nil"/>
            </w:tcBorders>
            <w:shd w:val="clear" w:color="auto" w:fill="auto"/>
            <w:noWrap/>
            <w:vAlign w:val="center"/>
          </w:tcPr>
          <w:p w14:paraId="1D651A96" w14:textId="77777777" w:rsidR="005E1936" w:rsidRPr="006A6D46" w:rsidRDefault="005E1936" w:rsidP="004C4F26">
            <w:pPr>
              <w:spacing w:line="360" w:lineRule="auto"/>
              <w:jc w:val="center"/>
              <w:rPr>
                <w:rFonts w:cstheme="minorHAnsi"/>
                <w:color w:val="333333"/>
              </w:rPr>
            </w:pPr>
            <w:r>
              <w:rPr>
                <w:rFonts w:cstheme="minorHAnsi"/>
                <w:color w:val="333333"/>
              </w:rPr>
              <w:t>0</w:t>
            </w:r>
          </w:p>
        </w:tc>
        <w:tc>
          <w:tcPr>
            <w:tcW w:w="1800" w:type="dxa"/>
            <w:tcBorders>
              <w:left w:val="nil"/>
              <w:bottom w:val="single" w:sz="4" w:space="0" w:color="auto"/>
              <w:right w:val="nil"/>
            </w:tcBorders>
            <w:shd w:val="clear" w:color="auto" w:fill="auto"/>
            <w:noWrap/>
            <w:vAlign w:val="center"/>
          </w:tcPr>
          <w:p w14:paraId="4AB9B9AB" w14:textId="77777777" w:rsidR="005E1936" w:rsidRPr="006A6D46" w:rsidRDefault="005E1936" w:rsidP="004C4F26">
            <w:pPr>
              <w:spacing w:line="360" w:lineRule="auto"/>
              <w:jc w:val="center"/>
              <w:rPr>
                <w:rFonts w:cstheme="minorHAnsi"/>
                <w:color w:val="333333"/>
              </w:rPr>
            </w:pPr>
            <w:r>
              <w:rPr>
                <w:rFonts w:cstheme="minorHAnsi"/>
                <w:color w:val="333333"/>
              </w:rPr>
              <w:t>10</w:t>
            </w:r>
          </w:p>
        </w:tc>
        <w:tc>
          <w:tcPr>
            <w:tcW w:w="1710" w:type="dxa"/>
            <w:tcBorders>
              <w:left w:val="nil"/>
              <w:bottom w:val="single" w:sz="4" w:space="0" w:color="auto"/>
              <w:right w:val="nil"/>
            </w:tcBorders>
            <w:vAlign w:val="bottom"/>
          </w:tcPr>
          <w:p w14:paraId="5214B268" w14:textId="77777777" w:rsidR="005E1936" w:rsidRPr="006A6D46" w:rsidRDefault="005E1936" w:rsidP="004C4F26">
            <w:pPr>
              <w:spacing w:line="360" w:lineRule="auto"/>
              <w:jc w:val="center"/>
              <w:rPr>
                <w:rFonts w:cstheme="minorHAnsi"/>
              </w:rPr>
            </w:pPr>
            <w:r>
              <w:rPr>
                <w:rFonts w:cstheme="minorHAnsi"/>
              </w:rPr>
              <w:t>26</w:t>
            </w:r>
          </w:p>
        </w:tc>
        <w:tc>
          <w:tcPr>
            <w:tcW w:w="1687" w:type="dxa"/>
            <w:tcBorders>
              <w:left w:val="nil"/>
              <w:bottom w:val="single" w:sz="4" w:space="0" w:color="auto"/>
              <w:right w:val="nil"/>
            </w:tcBorders>
            <w:vAlign w:val="center"/>
          </w:tcPr>
          <w:p w14:paraId="7F0D1F16" w14:textId="77777777" w:rsidR="005E1936" w:rsidRPr="006A6D46" w:rsidRDefault="005E1936" w:rsidP="004C4F26">
            <w:pPr>
              <w:spacing w:line="360" w:lineRule="auto"/>
              <w:jc w:val="center"/>
              <w:rPr>
                <w:rFonts w:cstheme="minorHAnsi"/>
                <w:color w:val="333333"/>
              </w:rPr>
            </w:pPr>
            <w:r>
              <w:rPr>
                <w:rFonts w:cstheme="minorHAnsi"/>
                <w:color w:val="333333"/>
              </w:rPr>
              <w:t>0</w:t>
            </w:r>
          </w:p>
        </w:tc>
      </w:tr>
      <w:tr w:rsidR="005E1936" w:rsidRPr="00267005" w14:paraId="389F2F33" w14:textId="77777777" w:rsidTr="00646FD5">
        <w:trPr>
          <w:trHeight w:val="245"/>
        </w:trPr>
        <w:tc>
          <w:tcPr>
            <w:tcW w:w="6210" w:type="dxa"/>
            <w:gridSpan w:val="3"/>
            <w:tcBorders>
              <w:top w:val="single" w:sz="4" w:space="0" w:color="auto"/>
              <w:left w:val="nil"/>
              <w:right w:val="nil"/>
            </w:tcBorders>
          </w:tcPr>
          <w:p w14:paraId="6DBD3FCE" w14:textId="77777777" w:rsidR="005E1936" w:rsidRPr="006A6D46" w:rsidRDefault="005E1936" w:rsidP="004C4F26">
            <w:pPr>
              <w:spacing w:line="360" w:lineRule="auto"/>
              <w:rPr>
                <w:rFonts w:cstheme="minorHAnsi"/>
              </w:rPr>
            </w:pPr>
            <w:r w:rsidRPr="006A6D46">
              <w:rPr>
                <w:rFonts w:cstheme="minorHAnsi"/>
                <w:vertAlign w:val="superscript"/>
              </w:rPr>
              <w:t>1</w:t>
            </w:r>
            <w:r w:rsidRPr="006A6D46">
              <w:rPr>
                <w:rFonts w:cstheme="minorHAnsi"/>
              </w:rPr>
              <w:t>Mean (SD); n / N (%)</w:t>
            </w:r>
          </w:p>
        </w:tc>
        <w:tc>
          <w:tcPr>
            <w:tcW w:w="1800" w:type="dxa"/>
            <w:tcBorders>
              <w:top w:val="single" w:sz="4" w:space="0" w:color="auto"/>
              <w:left w:val="nil"/>
              <w:right w:val="nil"/>
            </w:tcBorders>
            <w:shd w:val="clear" w:color="auto" w:fill="auto"/>
            <w:noWrap/>
            <w:vAlign w:val="center"/>
          </w:tcPr>
          <w:p w14:paraId="1045B262" w14:textId="77777777" w:rsidR="005E1936" w:rsidRPr="006A6D46" w:rsidRDefault="005E1936" w:rsidP="004C4F26">
            <w:pPr>
              <w:spacing w:line="360" w:lineRule="auto"/>
              <w:rPr>
                <w:rFonts w:cstheme="minorHAnsi"/>
              </w:rPr>
            </w:pPr>
          </w:p>
        </w:tc>
        <w:tc>
          <w:tcPr>
            <w:tcW w:w="1710" w:type="dxa"/>
            <w:tcBorders>
              <w:top w:val="single" w:sz="4" w:space="0" w:color="auto"/>
              <w:left w:val="nil"/>
              <w:right w:val="nil"/>
            </w:tcBorders>
            <w:vAlign w:val="center"/>
          </w:tcPr>
          <w:p w14:paraId="5CD9067B" w14:textId="77777777" w:rsidR="005E1936" w:rsidRPr="006A6D46" w:rsidRDefault="005E1936" w:rsidP="004C4F26">
            <w:pPr>
              <w:spacing w:line="360" w:lineRule="auto"/>
              <w:rPr>
                <w:rFonts w:cstheme="minorHAnsi"/>
              </w:rPr>
            </w:pPr>
          </w:p>
        </w:tc>
        <w:tc>
          <w:tcPr>
            <w:tcW w:w="1687" w:type="dxa"/>
            <w:tcBorders>
              <w:top w:val="single" w:sz="4" w:space="0" w:color="auto"/>
              <w:left w:val="nil"/>
              <w:right w:val="nil"/>
            </w:tcBorders>
            <w:vAlign w:val="center"/>
          </w:tcPr>
          <w:p w14:paraId="0CDA9552" w14:textId="77777777" w:rsidR="005E1936" w:rsidRPr="006A6D46" w:rsidRDefault="005E1936" w:rsidP="004C4F26">
            <w:pPr>
              <w:spacing w:line="360" w:lineRule="auto"/>
              <w:rPr>
                <w:rFonts w:cstheme="minorHAnsi"/>
              </w:rPr>
            </w:pPr>
          </w:p>
        </w:tc>
      </w:tr>
    </w:tbl>
    <w:p w14:paraId="4DE28B26" w14:textId="77777777" w:rsidR="005E1936" w:rsidRDefault="005E1936" w:rsidP="005E1936">
      <w:pPr>
        <w:rPr>
          <w:rFonts w:cstheme="minorHAnsi"/>
        </w:rPr>
        <w:sectPr w:rsidR="005E1936" w:rsidSect="00717BB7">
          <w:pgSz w:w="16838" w:h="11906" w:orient="landscape"/>
          <w:pgMar w:top="1440" w:right="1440" w:bottom="1440" w:left="1440" w:header="708" w:footer="708" w:gutter="0"/>
          <w:cols w:space="708"/>
          <w:docGrid w:linePitch="360"/>
        </w:sectPr>
      </w:pPr>
    </w:p>
    <w:p w14:paraId="0101F80E" w14:textId="0B32A8AC" w:rsidR="00D87AD2" w:rsidRDefault="009C3FDC" w:rsidP="00513224">
      <w:pPr>
        <w:pStyle w:val="Heading2"/>
        <w:rPr>
          <w:b/>
          <w:bCs/>
        </w:rPr>
      </w:pPr>
      <w:bookmarkStart w:id="8" w:name="_Toc149129647"/>
      <w:r>
        <w:lastRenderedPageBreak/>
        <w:t xml:space="preserve">Supplementary </w:t>
      </w:r>
      <w:r w:rsidR="005E1936" w:rsidRPr="0066451F">
        <w:t xml:space="preserve">Table </w:t>
      </w:r>
      <w:r w:rsidR="00D562CD">
        <w:t>S</w:t>
      </w:r>
      <w:r w:rsidR="005E1936">
        <w:t xml:space="preserve">4. </w:t>
      </w:r>
      <w:r w:rsidR="00A7690F">
        <w:t xml:space="preserve">Frequency distribution of absolute risks in women age </w:t>
      </w:r>
      <w:r w:rsidR="008E21C0">
        <w:t>≥</w:t>
      </w:r>
      <w:r w:rsidR="00A7690F">
        <w:t>50</w:t>
      </w:r>
      <w:bookmarkEnd w:id="8"/>
    </w:p>
    <w:p w14:paraId="62B6F9F5" w14:textId="5B888BFF" w:rsidR="00D87AD2" w:rsidRPr="007E0B6D" w:rsidRDefault="00D87AD2" w:rsidP="00D87AD2">
      <w:r>
        <w:t>Frequency distribution of absolute 2-year risks at study-entry for developing breast cancer in cases (red) and controls (green) and, risk classification of women into high, moderate, and general risk using the NICE and USPSTF guidelines</w:t>
      </w:r>
      <w:r w:rsidR="00E53FC6">
        <w:t xml:space="preserve"> for women age </w:t>
      </w:r>
      <w:r w:rsidR="008E21C0">
        <w:t>≥</w:t>
      </w:r>
      <w:r w:rsidR="00E53FC6">
        <w:t>50</w:t>
      </w:r>
      <w:r>
        <w:t>. Risk ratios were adjusted for study population, mammography vendor,</w:t>
      </w:r>
      <w:r w:rsidRPr="00FA1432">
        <w:t xml:space="preserve"> </w:t>
      </w:r>
      <w:r>
        <w:t>year of mammogram, and age at study-entry.</w:t>
      </w:r>
    </w:p>
    <w:tbl>
      <w:tblPr>
        <w:tblStyle w:val="TableGrid"/>
        <w:tblW w:w="0" w:type="auto"/>
        <w:tblLook w:val="04A0" w:firstRow="1" w:lastRow="0" w:firstColumn="1" w:lastColumn="0" w:noHBand="0" w:noVBand="1"/>
      </w:tblPr>
      <w:tblGrid>
        <w:gridCol w:w="9016"/>
      </w:tblGrid>
      <w:tr w:rsidR="00D87AD2" w14:paraId="525490BC" w14:textId="77777777" w:rsidTr="00D86E39">
        <w:tc>
          <w:tcPr>
            <w:tcW w:w="9016" w:type="dxa"/>
          </w:tcPr>
          <w:tbl>
            <w:tblPr>
              <w:tblW w:w="8902" w:type="dxa"/>
              <w:tblLook w:val="04A0" w:firstRow="1" w:lastRow="0" w:firstColumn="1" w:lastColumn="0" w:noHBand="0" w:noVBand="1"/>
            </w:tblPr>
            <w:tblGrid>
              <w:gridCol w:w="1298"/>
              <w:gridCol w:w="1288"/>
              <w:gridCol w:w="1417"/>
              <w:gridCol w:w="1418"/>
              <w:gridCol w:w="1842"/>
              <w:gridCol w:w="1639"/>
            </w:tblGrid>
            <w:tr w:rsidR="006B0741" w:rsidRPr="007C73DB" w14:paraId="46168C08" w14:textId="77777777" w:rsidTr="0006349F">
              <w:trPr>
                <w:trHeight w:val="20"/>
              </w:trPr>
              <w:tc>
                <w:tcPr>
                  <w:tcW w:w="1298" w:type="dxa"/>
                  <w:tcBorders>
                    <w:bottom w:val="single" w:sz="4" w:space="0" w:color="auto"/>
                  </w:tcBorders>
                  <w:shd w:val="clear" w:color="auto" w:fill="auto"/>
                  <w:vAlign w:val="center"/>
                  <w:hideMark/>
                </w:tcPr>
                <w:p w14:paraId="7DE3F4F7" w14:textId="77777777" w:rsidR="006B0741" w:rsidRPr="007C73DB" w:rsidRDefault="006B0741" w:rsidP="0006349F">
                  <w:pPr>
                    <w:spacing w:after="0" w:line="240" w:lineRule="auto"/>
                    <w:rPr>
                      <w:rFonts w:ascii="Calibri" w:eastAsia="Times New Roman" w:hAnsi="Calibri" w:cs="Calibri"/>
                      <w:b/>
                      <w:bCs/>
                      <w:color w:val="000000"/>
                    </w:rPr>
                  </w:pPr>
                  <w:r w:rsidRPr="007C73DB">
                    <w:rPr>
                      <w:rFonts w:ascii="Calibri" w:eastAsia="Times New Roman" w:hAnsi="Calibri" w:cstheme="minorHAnsi"/>
                      <w:b/>
                      <w:bCs/>
                      <w:color w:val="000000"/>
                    </w:rPr>
                    <w:t>Risk group</w:t>
                  </w:r>
                  <w:r w:rsidRPr="007C73DB">
                    <w:rPr>
                      <w:rFonts w:ascii="Calibri" w:eastAsia="Times New Roman" w:hAnsi="Calibri" w:cs="Calibri"/>
                      <w:b/>
                      <w:bCs/>
                      <w:color w:val="000000"/>
                      <w:vertAlign w:val="superscript"/>
                    </w:rPr>
                    <w:t>1</w:t>
                  </w:r>
                </w:p>
              </w:tc>
              <w:tc>
                <w:tcPr>
                  <w:tcW w:w="1288" w:type="dxa"/>
                  <w:tcBorders>
                    <w:bottom w:val="single" w:sz="4" w:space="0" w:color="auto"/>
                  </w:tcBorders>
                  <w:shd w:val="clear" w:color="auto" w:fill="auto"/>
                  <w:vAlign w:val="center"/>
                  <w:hideMark/>
                </w:tcPr>
                <w:p w14:paraId="1F6DC778" w14:textId="77777777" w:rsidR="004245D1" w:rsidRDefault="006B0741" w:rsidP="0006349F">
                  <w:pPr>
                    <w:spacing w:after="0" w:line="240" w:lineRule="auto"/>
                    <w:jc w:val="center"/>
                    <w:rPr>
                      <w:rFonts w:ascii="Calibri" w:eastAsia="Times New Roman" w:hAnsi="Calibri" w:cstheme="minorHAnsi"/>
                      <w:b/>
                      <w:bCs/>
                      <w:color w:val="000000"/>
                    </w:rPr>
                  </w:pPr>
                  <w:r w:rsidRPr="007C73DB">
                    <w:rPr>
                      <w:rFonts w:ascii="Calibri" w:eastAsia="Times New Roman" w:hAnsi="Calibri" w:cstheme="minorHAnsi"/>
                      <w:b/>
                      <w:bCs/>
                      <w:color w:val="000000"/>
                    </w:rPr>
                    <w:t>Cases</w:t>
                  </w:r>
                </w:p>
                <w:p w14:paraId="2D399B59" w14:textId="437A8ACF" w:rsidR="006B0741" w:rsidRPr="007C73DB" w:rsidRDefault="006B0741" w:rsidP="0006349F">
                  <w:pPr>
                    <w:spacing w:after="0" w:line="240" w:lineRule="auto"/>
                    <w:jc w:val="center"/>
                    <w:rPr>
                      <w:rFonts w:ascii="Calibri" w:eastAsia="Times New Roman" w:hAnsi="Calibri" w:cs="Calibri"/>
                      <w:b/>
                      <w:bCs/>
                      <w:color w:val="000000"/>
                    </w:rPr>
                  </w:pPr>
                  <w:r w:rsidRPr="007C73DB">
                    <w:rPr>
                      <w:rFonts w:ascii="Calibri" w:eastAsia="Times New Roman" w:hAnsi="Calibri" w:cstheme="minorHAnsi"/>
                      <w:b/>
                      <w:bCs/>
                      <w:color w:val="000000"/>
                    </w:rPr>
                    <w:t>N (%)</w:t>
                  </w:r>
                </w:p>
              </w:tc>
              <w:tc>
                <w:tcPr>
                  <w:tcW w:w="1417" w:type="dxa"/>
                  <w:tcBorders>
                    <w:bottom w:val="single" w:sz="4" w:space="0" w:color="auto"/>
                  </w:tcBorders>
                  <w:shd w:val="clear" w:color="auto" w:fill="auto"/>
                  <w:vAlign w:val="center"/>
                  <w:hideMark/>
                </w:tcPr>
                <w:p w14:paraId="5F9A93C3" w14:textId="77777777" w:rsidR="004245D1" w:rsidRDefault="006B0741" w:rsidP="0006349F">
                  <w:pPr>
                    <w:spacing w:after="0" w:line="240" w:lineRule="auto"/>
                    <w:jc w:val="center"/>
                    <w:rPr>
                      <w:rFonts w:ascii="Calibri" w:eastAsia="Times New Roman" w:hAnsi="Calibri" w:cstheme="minorHAnsi"/>
                      <w:b/>
                      <w:bCs/>
                      <w:color w:val="000000"/>
                    </w:rPr>
                  </w:pPr>
                  <w:r w:rsidRPr="007C73DB">
                    <w:rPr>
                      <w:rFonts w:ascii="Calibri" w:eastAsia="Times New Roman" w:hAnsi="Calibri" w:cstheme="minorHAnsi"/>
                      <w:b/>
                      <w:bCs/>
                      <w:color w:val="000000"/>
                    </w:rPr>
                    <w:t>Controls</w:t>
                  </w:r>
                </w:p>
                <w:p w14:paraId="1609634D" w14:textId="4F2BF3B3" w:rsidR="006B0741" w:rsidRPr="007C73DB" w:rsidRDefault="006B0741" w:rsidP="0006349F">
                  <w:pPr>
                    <w:spacing w:after="0" w:line="240" w:lineRule="auto"/>
                    <w:jc w:val="center"/>
                    <w:rPr>
                      <w:rFonts w:ascii="Calibri" w:eastAsia="Times New Roman" w:hAnsi="Calibri" w:cs="Calibri"/>
                      <w:b/>
                      <w:bCs/>
                      <w:color w:val="000000"/>
                    </w:rPr>
                  </w:pPr>
                  <w:r w:rsidRPr="007C73DB">
                    <w:rPr>
                      <w:rFonts w:ascii="Calibri" w:eastAsia="Times New Roman" w:hAnsi="Calibri" w:cstheme="minorHAnsi"/>
                      <w:b/>
                      <w:bCs/>
                      <w:color w:val="000000"/>
                    </w:rPr>
                    <w:t>N (%)</w:t>
                  </w:r>
                </w:p>
              </w:tc>
              <w:tc>
                <w:tcPr>
                  <w:tcW w:w="1418" w:type="dxa"/>
                  <w:tcBorders>
                    <w:bottom w:val="single" w:sz="4" w:space="0" w:color="auto"/>
                  </w:tcBorders>
                </w:tcPr>
                <w:p w14:paraId="0F9DBCF5" w14:textId="77777777" w:rsidR="006B0741" w:rsidRPr="004245D1" w:rsidRDefault="004245D1" w:rsidP="0006349F">
                  <w:pPr>
                    <w:spacing w:after="0" w:line="240" w:lineRule="auto"/>
                    <w:jc w:val="center"/>
                    <w:rPr>
                      <w:rFonts w:ascii="Calibri" w:eastAsia="Times New Roman" w:hAnsi="Calibri" w:cs="Calibri"/>
                      <w:b/>
                      <w:bCs/>
                      <w:color w:val="000000"/>
                    </w:rPr>
                  </w:pPr>
                  <w:r w:rsidRPr="004245D1">
                    <w:rPr>
                      <w:rFonts w:ascii="Calibri" w:eastAsia="Times New Roman" w:hAnsi="Calibri" w:cs="Calibri"/>
                      <w:b/>
                      <w:bCs/>
                      <w:color w:val="000000"/>
                    </w:rPr>
                    <w:t>All women</w:t>
                  </w:r>
                </w:p>
                <w:p w14:paraId="6905F812" w14:textId="6F515625" w:rsidR="004245D1" w:rsidRPr="007C73DB" w:rsidRDefault="004245D1" w:rsidP="0006349F">
                  <w:pPr>
                    <w:spacing w:after="0" w:line="240" w:lineRule="auto"/>
                    <w:jc w:val="center"/>
                    <w:rPr>
                      <w:rFonts w:ascii="Calibri" w:eastAsia="Times New Roman" w:hAnsi="Calibri" w:cs="Calibri"/>
                      <w:b/>
                      <w:bCs/>
                      <w:color w:val="000000"/>
                    </w:rPr>
                  </w:pPr>
                  <w:r w:rsidRPr="004245D1">
                    <w:rPr>
                      <w:rFonts w:ascii="Calibri" w:eastAsia="Times New Roman" w:hAnsi="Calibri" w:cs="Calibri"/>
                      <w:b/>
                      <w:bCs/>
                      <w:color w:val="000000"/>
                    </w:rPr>
                    <w:t>N (%)</w:t>
                  </w:r>
                </w:p>
              </w:tc>
              <w:tc>
                <w:tcPr>
                  <w:tcW w:w="1842" w:type="dxa"/>
                  <w:tcBorders>
                    <w:bottom w:val="single" w:sz="4" w:space="0" w:color="auto"/>
                  </w:tcBorders>
                  <w:shd w:val="clear" w:color="auto" w:fill="auto"/>
                  <w:vAlign w:val="center"/>
                  <w:hideMark/>
                </w:tcPr>
                <w:p w14:paraId="01333CC5" w14:textId="30E8AB72" w:rsidR="006B0741" w:rsidRPr="007C73DB" w:rsidRDefault="006B0741" w:rsidP="0006349F">
                  <w:pPr>
                    <w:spacing w:after="0" w:line="240" w:lineRule="auto"/>
                    <w:jc w:val="center"/>
                    <w:rPr>
                      <w:rFonts w:ascii="Calibri" w:eastAsia="Times New Roman" w:hAnsi="Calibri" w:cs="Calibri"/>
                      <w:b/>
                      <w:bCs/>
                      <w:color w:val="000000"/>
                    </w:rPr>
                  </w:pPr>
                  <w:r w:rsidRPr="007C73DB">
                    <w:rPr>
                      <w:rFonts w:ascii="Calibri" w:eastAsia="Times New Roman" w:hAnsi="Calibri" w:cs="Calibri"/>
                      <w:b/>
                      <w:bCs/>
                      <w:color w:val="000000"/>
                    </w:rPr>
                    <w:t>Absolute risk</w:t>
                  </w:r>
                  <w:r w:rsidRPr="007C73DB">
                    <w:rPr>
                      <w:rFonts w:ascii="Calibri" w:eastAsia="Times New Roman" w:hAnsi="Calibri" w:cs="Calibri"/>
                      <w:b/>
                      <w:bCs/>
                      <w:color w:val="000000"/>
                      <w:vertAlign w:val="superscript"/>
                    </w:rPr>
                    <w:t>2</w:t>
                  </w:r>
                  <w:r w:rsidRPr="007C73DB">
                    <w:rPr>
                      <w:rFonts w:ascii="Calibri" w:eastAsia="Times New Roman" w:hAnsi="Calibri" w:cs="Calibri"/>
                      <w:b/>
                      <w:bCs/>
                      <w:color w:val="000000"/>
                    </w:rPr>
                    <w:t>, %</w:t>
                  </w:r>
                </w:p>
              </w:tc>
              <w:tc>
                <w:tcPr>
                  <w:tcW w:w="1639" w:type="dxa"/>
                  <w:tcBorders>
                    <w:bottom w:val="single" w:sz="4" w:space="0" w:color="auto"/>
                  </w:tcBorders>
                  <w:shd w:val="clear" w:color="auto" w:fill="auto"/>
                  <w:vAlign w:val="center"/>
                  <w:hideMark/>
                </w:tcPr>
                <w:p w14:paraId="25AF0319" w14:textId="77777777" w:rsidR="006B0741" w:rsidRPr="007C73DB" w:rsidRDefault="006B0741" w:rsidP="0006349F">
                  <w:pPr>
                    <w:spacing w:after="0" w:line="240" w:lineRule="auto"/>
                    <w:jc w:val="center"/>
                    <w:rPr>
                      <w:rFonts w:ascii="Calibri" w:eastAsia="Times New Roman" w:hAnsi="Calibri" w:cs="Calibri"/>
                      <w:b/>
                      <w:bCs/>
                      <w:color w:val="000000"/>
                    </w:rPr>
                  </w:pPr>
                  <w:r w:rsidRPr="007C73DB">
                    <w:rPr>
                      <w:rFonts w:ascii="Calibri" w:eastAsia="Times New Roman" w:hAnsi="Calibri" w:cstheme="minorHAnsi"/>
                      <w:b/>
                      <w:bCs/>
                      <w:color w:val="000000"/>
                    </w:rPr>
                    <w:t>RR (95% CI)</w:t>
                  </w:r>
                  <w:r w:rsidRPr="007C73DB">
                    <w:rPr>
                      <w:rFonts w:ascii="Calibri" w:eastAsia="Times New Roman" w:hAnsi="Calibri" w:cs="Calibri"/>
                      <w:b/>
                      <w:bCs/>
                      <w:color w:val="000000"/>
                      <w:vertAlign w:val="superscript"/>
                    </w:rPr>
                    <w:t>3</w:t>
                  </w:r>
                </w:p>
              </w:tc>
            </w:tr>
            <w:tr w:rsidR="006B0741" w:rsidRPr="007C73DB" w14:paraId="0963F622" w14:textId="77777777" w:rsidTr="0006349F">
              <w:trPr>
                <w:trHeight w:val="20"/>
              </w:trPr>
              <w:tc>
                <w:tcPr>
                  <w:tcW w:w="1298" w:type="dxa"/>
                  <w:tcBorders>
                    <w:top w:val="single" w:sz="4" w:space="0" w:color="auto"/>
                  </w:tcBorders>
                  <w:shd w:val="clear" w:color="auto" w:fill="auto"/>
                  <w:vAlign w:val="center"/>
                  <w:hideMark/>
                </w:tcPr>
                <w:p w14:paraId="6A06EBDA" w14:textId="77777777" w:rsidR="006B0741" w:rsidRPr="007C73DB" w:rsidRDefault="006B0741" w:rsidP="00D86E39">
                  <w:pPr>
                    <w:spacing w:after="0" w:line="360" w:lineRule="auto"/>
                    <w:rPr>
                      <w:rFonts w:ascii="Calibri" w:eastAsia="Times New Roman" w:hAnsi="Calibri" w:cs="Calibri"/>
                      <w:i/>
                      <w:iCs/>
                      <w:color w:val="000000"/>
                    </w:rPr>
                  </w:pPr>
                  <w:r w:rsidRPr="007C73DB">
                    <w:rPr>
                      <w:rFonts w:ascii="Calibri" w:eastAsia="Times New Roman" w:hAnsi="Calibri" w:cs="Calibri"/>
                      <w:i/>
                      <w:iCs/>
                      <w:color w:val="000000"/>
                    </w:rPr>
                    <w:t>NICE</w:t>
                  </w:r>
                </w:p>
              </w:tc>
              <w:tc>
                <w:tcPr>
                  <w:tcW w:w="1288" w:type="dxa"/>
                  <w:tcBorders>
                    <w:top w:val="single" w:sz="4" w:space="0" w:color="auto"/>
                  </w:tcBorders>
                  <w:shd w:val="clear" w:color="auto" w:fill="auto"/>
                  <w:vAlign w:val="center"/>
                  <w:hideMark/>
                </w:tcPr>
                <w:p w14:paraId="269303BB" w14:textId="77777777" w:rsidR="006B0741" w:rsidRPr="007C73DB" w:rsidRDefault="006B0741" w:rsidP="00D86E39">
                  <w:pPr>
                    <w:spacing w:after="0" w:line="360" w:lineRule="auto"/>
                    <w:rPr>
                      <w:rFonts w:ascii="Calibri" w:eastAsia="Times New Roman" w:hAnsi="Calibri" w:cs="Calibri"/>
                      <w:i/>
                      <w:iCs/>
                      <w:color w:val="000000"/>
                    </w:rPr>
                  </w:pPr>
                </w:p>
              </w:tc>
              <w:tc>
                <w:tcPr>
                  <w:tcW w:w="1417" w:type="dxa"/>
                  <w:tcBorders>
                    <w:top w:val="single" w:sz="4" w:space="0" w:color="auto"/>
                  </w:tcBorders>
                  <w:shd w:val="clear" w:color="auto" w:fill="auto"/>
                  <w:vAlign w:val="center"/>
                  <w:hideMark/>
                </w:tcPr>
                <w:p w14:paraId="7102E83C" w14:textId="77777777" w:rsidR="006B0741" w:rsidRPr="007C73DB" w:rsidRDefault="006B0741" w:rsidP="00D86E39">
                  <w:pPr>
                    <w:spacing w:after="0" w:line="360" w:lineRule="auto"/>
                    <w:jc w:val="center"/>
                    <w:rPr>
                      <w:rFonts w:ascii="Times New Roman" w:eastAsia="Times New Roman" w:hAnsi="Times New Roman" w:cs="Times New Roman"/>
                      <w:sz w:val="20"/>
                      <w:szCs w:val="20"/>
                    </w:rPr>
                  </w:pPr>
                </w:p>
              </w:tc>
              <w:tc>
                <w:tcPr>
                  <w:tcW w:w="1418" w:type="dxa"/>
                  <w:tcBorders>
                    <w:top w:val="single" w:sz="4" w:space="0" w:color="auto"/>
                  </w:tcBorders>
                </w:tcPr>
                <w:p w14:paraId="24A9138B" w14:textId="77777777" w:rsidR="006B0741" w:rsidRPr="007C73DB" w:rsidRDefault="006B0741" w:rsidP="00D86E39">
                  <w:pPr>
                    <w:spacing w:after="0" w:line="360" w:lineRule="auto"/>
                    <w:jc w:val="center"/>
                    <w:rPr>
                      <w:rFonts w:ascii="Times New Roman" w:eastAsia="Times New Roman" w:hAnsi="Times New Roman" w:cs="Times New Roman"/>
                      <w:sz w:val="20"/>
                      <w:szCs w:val="20"/>
                    </w:rPr>
                  </w:pPr>
                </w:p>
              </w:tc>
              <w:tc>
                <w:tcPr>
                  <w:tcW w:w="1842" w:type="dxa"/>
                  <w:tcBorders>
                    <w:top w:val="single" w:sz="4" w:space="0" w:color="auto"/>
                  </w:tcBorders>
                  <w:shd w:val="clear" w:color="auto" w:fill="auto"/>
                  <w:vAlign w:val="center"/>
                  <w:hideMark/>
                </w:tcPr>
                <w:p w14:paraId="179434B2" w14:textId="19C48EDA" w:rsidR="006B0741" w:rsidRPr="007C73DB" w:rsidRDefault="006B0741" w:rsidP="00D86E39">
                  <w:pPr>
                    <w:spacing w:after="0" w:line="360" w:lineRule="auto"/>
                    <w:jc w:val="center"/>
                    <w:rPr>
                      <w:rFonts w:ascii="Times New Roman" w:eastAsia="Times New Roman" w:hAnsi="Times New Roman" w:cs="Times New Roman"/>
                      <w:sz w:val="20"/>
                      <w:szCs w:val="20"/>
                    </w:rPr>
                  </w:pPr>
                </w:p>
              </w:tc>
              <w:tc>
                <w:tcPr>
                  <w:tcW w:w="1639" w:type="dxa"/>
                  <w:tcBorders>
                    <w:top w:val="single" w:sz="4" w:space="0" w:color="auto"/>
                  </w:tcBorders>
                  <w:shd w:val="clear" w:color="auto" w:fill="auto"/>
                  <w:vAlign w:val="center"/>
                  <w:hideMark/>
                </w:tcPr>
                <w:p w14:paraId="2BB63D8C" w14:textId="77777777" w:rsidR="006B0741" w:rsidRPr="007C73DB" w:rsidRDefault="006B0741" w:rsidP="00D86E39">
                  <w:pPr>
                    <w:spacing w:after="0" w:line="360" w:lineRule="auto"/>
                    <w:jc w:val="center"/>
                    <w:rPr>
                      <w:rFonts w:ascii="Times New Roman" w:eastAsia="Times New Roman" w:hAnsi="Times New Roman" w:cs="Times New Roman"/>
                      <w:sz w:val="20"/>
                      <w:szCs w:val="20"/>
                    </w:rPr>
                  </w:pPr>
                </w:p>
              </w:tc>
            </w:tr>
            <w:tr w:rsidR="006B0741" w:rsidRPr="007C73DB" w14:paraId="37876F20" w14:textId="77777777" w:rsidTr="0006349F">
              <w:trPr>
                <w:trHeight w:val="20"/>
              </w:trPr>
              <w:tc>
                <w:tcPr>
                  <w:tcW w:w="1298" w:type="dxa"/>
                  <w:shd w:val="clear" w:color="auto" w:fill="auto"/>
                  <w:vAlign w:val="center"/>
                  <w:hideMark/>
                </w:tcPr>
                <w:p w14:paraId="5AE63AC3" w14:textId="77777777" w:rsidR="006B0741" w:rsidRPr="007C73DB" w:rsidRDefault="006B0741" w:rsidP="00682627">
                  <w:pPr>
                    <w:spacing w:after="0" w:line="360" w:lineRule="auto"/>
                    <w:rPr>
                      <w:rFonts w:ascii="Calibri" w:eastAsia="Times New Roman" w:hAnsi="Calibri" w:cs="Calibri"/>
                      <w:color w:val="000000"/>
                    </w:rPr>
                  </w:pPr>
                  <w:r w:rsidRPr="007C73DB">
                    <w:rPr>
                      <w:rFonts w:ascii="Calibri" w:eastAsia="Times New Roman" w:hAnsi="Calibri" w:cs="Calibri"/>
                      <w:color w:val="000000"/>
                    </w:rPr>
                    <w:t xml:space="preserve">   General</w:t>
                  </w:r>
                </w:p>
              </w:tc>
              <w:tc>
                <w:tcPr>
                  <w:tcW w:w="1288" w:type="dxa"/>
                  <w:shd w:val="clear" w:color="auto" w:fill="auto"/>
                </w:tcPr>
                <w:p w14:paraId="4D691E76" w14:textId="64310553" w:rsidR="006B0741" w:rsidRPr="007C73DB" w:rsidRDefault="006B0741" w:rsidP="00682627">
                  <w:pPr>
                    <w:spacing w:after="0" w:line="360" w:lineRule="auto"/>
                    <w:jc w:val="center"/>
                    <w:rPr>
                      <w:rFonts w:ascii="Calibri" w:eastAsia="Times New Roman" w:hAnsi="Calibri" w:cs="Calibri"/>
                      <w:color w:val="333333"/>
                    </w:rPr>
                  </w:pPr>
                  <w:r w:rsidRPr="00006F04">
                    <w:t>259 (37%)</w:t>
                  </w:r>
                </w:p>
              </w:tc>
              <w:tc>
                <w:tcPr>
                  <w:tcW w:w="1417" w:type="dxa"/>
                  <w:shd w:val="clear" w:color="auto" w:fill="auto"/>
                </w:tcPr>
                <w:p w14:paraId="54C2639E" w14:textId="47A61F30" w:rsidR="006B0741" w:rsidRPr="007C73DB" w:rsidRDefault="006B0741" w:rsidP="00682627">
                  <w:pPr>
                    <w:spacing w:after="0" w:line="360" w:lineRule="auto"/>
                    <w:jc w:val="center"/>
                    <w:rPr>
                      <w:rFonts w:ascii="Calibri" w:eastAsia="Times New Roman" w:hAnsi="Calibri" w:cs="Calibri"/>
                      <w:color w:val="333333"/>
                    </w:rPr>
                  </w:pPr>
                  <w:r w:rsidRPr="000F1A6E">
                    <w:t>5,599 (72%)</w:t>
                  </w:r>
                </w:p>
              </w:tc>
              <w:tc>
                <w:tcPr>
                  <w:tcW w:w="1418" w:type="dxa"/>
                </w:tcPr>
                <w:p w14:paraId="3F0FDF25" w14:textId="6B62FC21" w:rsidR="006B0741" w:rsidRDefault="002A3C4A" w:rsidP="00682627">
                  <w:pPr>
                    <w:spacing w:after="0" w:line="360" w:lineRule="auto"/>
                    <w:jc w:val="center"/>
                    <w:rPr>
                      <w:rFonts w:ascii="Calibri" w:eastAsia="Times New Roman" w:hAnsi="Calibri" w:cs="Calibri"/>
                      <w:color w:val="000000"/>
                    </w:rPr>
                  </w:pPr>
                  <w:r>
                    <w:rPr>
                      <w:rFonts w:ascii="Calibri" w:eastAsia="Times New Roman" w:hAnsi="Calibri" w:cs="Calibri"/>
                      <w:color w:val="000000"/>
                    </w:rPr>
                    <w:t>5,858 (69%)</w:t>
                  </w:r>
                </w:p>
              </w:tc>
              <w:tc>
                <w:tcPr>
                  <w:tcW w:w="1842" w:type="dxa"/>
                  <w:shd w:val="clear" w:color="auto" w:fill="auto"/>
                  <w:vAlign w:val="center"/>
                </w:tcPr>
                <w:p w14:paraId="40747A91" w14:textId="468F650A" w:rsidR="006B0741" w:rsidRPr="007C73DB" w:rsidRDefault="006B0741" w:rsidP="00682627">
                  <w:pPr>
                    <w:spacing w:after="0" w:line="360" w:lineRule="auto"/>
                    <w:jc w:val="center"/>
                    <w:rPr>
                      <w:rFonts w:ascii="Calibri" w:eastAsia="Times New Roman" w:hAnsi="Calibri" w:cs="Calibri"/>
                      <w:color w:val="000000"/>
                    </w:rPr>
                  </w:pPr>
                  <w:r>
                    <w:rPr>
                      <w:rFonts w:ascii="Calibri" w:eastAsia="Times New Roman" w:hAnsi="Calibri" w:cs="Calibri"/>
                      <w:color w:val="000000"/>
                    </w:rPr>
                    <w:t>0</w:t>
                  </w:r>
                  <w:r w:rsidR="00822275">
                    <w:rPr>
                      <w:rFonts w:ascii="Calibri" w:eastAsia="Times New Roman" w:hAnsi="Calibri" w:cs="Calibri"/>
                      <w:color w:val="000000"/>
                    </w:rPr>
                    <w:t>·</w:t>
                  </w:r>
                  <w:r>
                    <w:rPr>
                      <w:rFonts w:ascii="Calibri" w:eastAsia="Times New Roman" w:hAnsi="Calibri" w:cs="Calibri"/>
                      <w:color w:val="000000"/>
                    </w:rPr>
                    <w:t>35</w:t>
                  </w:r>
                </w:p>
              </w:tc>
              <w:tc>
                <w:tcPr>
                  <w:tcW w:w="1639" w:type="dxa"/>
                  <w:shd w:val="clear" w:color="auto" w:fill="auto"/>
                  <w:vAlign w:val="center"/>
                </w:tcPr>
                <w:p w14:paraId="4F8EE22B" w14:textId="5BCB4B31" w:rsidR="006B0741" w:rsidRPr="007C73DB" w:rsidRDefault="006B0741" w:rsidP="00682627">
                  <w:pPr>
                    <w:spacing w:after="0" w:line="360" w:lineRule="auto"/>
                    <w:jc w:val="center"/>
                    <w:rPr>
                      <w:rFonts w:ascii="Calibri" w:eastAsia="Times New Roman" w:hAnsi="Calibri" w:cs="Calibri"/>
                      <w:color w:val="000000"/>
                    </w:rPr>
                  </w:pPr>
                  <w:r>
                    <w:rPr>
                      <w:rFonts w:ascii="Calibri" w:eastAsia="Times New Roman" w:hAnsi="Calibri" w:cs="Calibri"/>
                      <w:color w:val="000000"/>
                    </w:rPr>
                    <w:t>1</w:t>
                  </w:r>
                  <w:r w:rsidR="00822275">
                    <w:rPr>
                      <w:rFonts w:ascii="Calibri" w:eastAsia="Times New Roman" w:hAnsi="Calibri" w:cs="Calibri"/>
                      <w:color w:val="000000"/>
                    </w:rPr>
                    <w:t>·</w:t>
                  </w:r>
                  <w:r>
                    <w:rPr>
                      <w:rFonts w:ascii="Calibri" w:eastAsia="Times New Roman" w:hAnsi="Calibri" w:cs="Calibri"/>
                      <w:color w:val="000000"/>
                    </w:rPr>
                    <w:t>0 (ref.)</w:t>
                  </w:r>
                </w:p>
              </w:tc>
            </w:tr>
            <w:tr w:rsidR="006B0741" w:rsidRPr="007C73DB" w14:paraId="4C850E96" w14:textId="77777777" w:rsidTr="0006349F">
              <w:trPr>
                <w:trHeight w:val="20"/>
              </w:trPr>
              <w:tc>
                <w:tcPr>
                  <w:tcW w:w="1298" w:type="dxa"/>
                  <w:shd w:val="clear" w:color="auto" w:fill="auto"/>
                  <w:vAlign w:val="center"/>
                  <w:hideMark/>
                </w:tcPr>
                <w:p w14:paraId="61BF00DB" w14:textId="77777777" w:rsidR="006B0741" w:rsidRPr="007C73DB" w:rsidRDefault="006B0741" w:rsidP="00682627">
                  <w:pPr>
                    <w:spacing w:after="0" w:line="360" w:lineRule="auto"/>
                    <w:rPr>
                      <w:rFonts w:ascii="Calibri" w:eastAsia="Times New Roman" w:hAnsi="Calibri" w:cs="Calibri"/>
                      <w:color w:val="000000"/>
                    </w:rPr>
                  </w:pPr>
                  <w:r w:rsidRPr="007C73DB">
                    <w:rPr>
                      <w:rFonts w:ascii="Calibri" w:eastAsia="Times New Roman" w:hAnsi="Calibri" w:cs="Calibri"/>
                      <w:color w:val="000000"/>
                    </w:rPr>
                    <w:t xml:space="preserve">   Moderate</w:t>
                  </w:r>
                </w:p>
              </w:tc>
              <w:tc>
                <w:tcPr>
                  <w:tcW w:w="1288" w:type="dxa"/>
                  <w:shd w:val="clear" w:color="auto" w:fill="auto"/>
                </w:tcPr>
                <w:p w14:paraId="7790B06A" w14:textId="4B074CB4" w:rsidR="006B0741" w:rsidRPr="007C73DB" w:rsidRDefault="006B0741" w:rsidP="00682627">
                  <w:pPr>
                    <w:spacing w:after="0" w:line="360" w:lineRule="auto"/>
                    <w:jc w:val="center"/>
                    <w:rPr>
                      <w:rFonts w:ascii="Calibri" w:eastAsia="Times New Roman" w:hAnsi="Calibri" w:cs="Calibri"/>
                      <w:color w:val="333333"/>
                    </w:rPr>
                  </w:pPr>
                  <w:r w:rsidRPr="00006F04">
                    <w:t>283 (40%)</w:t>
                  </w:r>
                </w:p>
              </w:tc>
              <w:tc>
                <w:tcPr>
                  <w:tcW w:w="1417" w:type="dxa"/>
                  <w:shd w:val="clear" w:color="auto" w:fill="auto"/>
                </w:tcPr>
                <w:p w14:paraId="04CCD111" w14:textId="72166E2E" w:rsidR="006B0741" w:rsidRPr="007C73DB" w:rsidRDefault="006B0741" w:rsidP="00682627">
                  <w:pPr>
                    <w:spacing w:after="0" w:line="360" w:lineRule="auto"/>
                    <w:jc w:val="center"/>
                    <w:rPr>
                      <w:rFonts w:ascii="Calibri" w:eastAsia="Times New Roman" w:hAnsi="Calibri" w:cs="Calibri"/>
                      <w:color w:val="333333"/>
                    </w:rPr>
                  </w:pPr>
                  <w:r w:rsidRPr="000F1A6E">
                    <w:t>1,814 (23%)</w:t>
                  </w:r>
                </w:p>
              </w:tc>
              <w:tc>
                <w:tcPr>
                  <w:tcW w:w="1418" w:type="dxa"/>
                </w:tcPr>
                <w:p w14:paraId="240B994E" w14:textId="43DC7F4B" w:rsidR="006B0741" w:rsidRDefault="002A3C4A" w:rsidP="00682627">
                  <w:pPr>
                    <w:spacing w:after="0" w:line="360" w:lineRule="auto"/>
                    <w:jc w:val="center"/>
                    <w:rPr>
                      <w:rFonts w:ascii="Calibri" w:eastAsia="Times New Roman" w:hAnsi="Calibri" w:cs="Calibri"/>
                      <w:color w:val="000000"/>
                    </w:rPr>
                  </w:pPr>
                  <w:r>
                    <w:rPr>
                      <w:rFonts w:ascii="Calibri" w:eastAsia="Times New Roman" w:hAnsi="Calibri" w:cs="Calibri"/>
                      <w:color w:val="000000"/>
                    </w:rPr>
                    <w:t>2,097 (25%)</w:t>
                  </w:r>
                </w:p>
              </w:tc>
              <w:tc>
                <w:tcPr>
                  <w:tcW w:w="1842" w:type="dxa"/>
                  <w:shd w:val="clear" w:color="auto" w:fill="auto"/>
                  <w:vAlign w:val="center"/>
                </w:tcPr>
                <w:p w14:paraId="407D24B6" w14:textId="31CB28A8" w:rsidR="006B0741" w:rsidRPr="007C73DB" w:rsidRDefault="006B0741" w:rsidP="00682627">
                  <w:pPr>
                    <w:spacing w:after="0" w:line="360" w:lineRule="auto"/>
                    <w:jc w:val="center"/>
                    <w:rPr>
                      <w:rFonts w:ascii="Calibri" w:eastAsia="Times New Roman" w:hAnsi="Calibri" w:cs="Calibri"/>
                      <w:color w:val="000000"/>
                    </w:rPr>
                  </w:pPr>
                  <w:r>
                    <w:rPr>
                      <w:rFonts w:ascii="Calibri" w:eastAsia="Times New Roman" w:hAnsi="Calibri" w:cs="Calibri"/>
                      <w:color w:val="000000"/>
                    </w:rPr>
                    <w:t>0</w:t>
                  </w:r>
                  <w:r w:rsidR="00822275">
                    <w:rPr>
                      <w:rFonts w:ascii="Calibri" w:eastAsia="Times New Roman" w:hAnsi="Calibri" w:cs="Calibri"/>
                      <w:color w:val="000000"/>
                    </w:rPr>
                    <w:t>·</w:t>
                  </w:r>
                  <w:r>
                    <w:rPr>
                      <w:rFonts w:ascii="Calibri" w:eastAsia="Times New Roman" w:hAnsi="Calibri" w:cs="Calibri"/>
                      <w:color w:val="000000"/>
                    </w:rPr>
                    <w:t>91</w:t>
                  </w:r>
                </w:p>
              </w:tc>
              <w:tc>
                <w:tcPr>
                  <w:tcW w:w="1639" w:type="dxa"/>
                  <w:shd w:val="clear" w:color="auto" w:fill="auto"/>
                  <w:vAlign w:val="center"/>
                </w:tcPr>
                <w:p w14:paraId="1BF6220D" w14:textId="546701AD" w:rsidR="006B0741" w:rsidRPr="007C73DB" w:rsidRDefault="006B0741" w:rsidP="00682627">
                  <w:pPr>
                    <w:spacing w:after="0" w:line="360" w:lineRule="auto"/>
                    <w:jc w:val="center"/>
                    <w:rPr>
                      <w:rFonts w:ascii="Calibri" w:eastAsia="Times New Roman" w:hAnsi="Calibri" w:cs="Calibri"/>
                      <w:color w:val="000000"/>
                    </w:rPr>
                  </w:pPr>
                  <w:r>
                    <w:rPr>
                      <w:rFonts w:ascii="Calibri" w:eastAsia="Times New Roman" w:hAnsi="Calibri" w:cs="Calibri"/>
                      <w:color w:val="000000"/>
                    </w:rPr>
                    <w:t>3</w:t>
                  </w:r>
                  <w:r w:rsidR="00822275">
                    <w:rPr>
                      <w:rFonts w:ascii="Calibri" w:eastAsia="Times New Roman" w:hAnsi="Calibri" w:cs="Calibri"/>
                      <w:color w:val="000000"/>
                    </w:rPr>
                    <w:t>·</w:t>
                  </w:r>
                  <w:r>
                    <w:rPr>
                      <w:rFonts w:ascii="Calibri" w:eastAsia="Times New Roman" w:hAnsi="Calibri" w:cs="Calibri"/>
                      <w:color w:val="000000"/>
                    </w:rPr>
                    <w:t>0 (2</w:t>
                  </w:r>
                  <w:r w:rsidR="00822275">
                    <w:rPr>
                      <w:rFonts w:ascii="Calibri" w:eastAsia="Times New Roman" w:hAnsi="Calibri" w:cs="Calibri"/>
                      <w:color w:val="000000"/>
                    </w:rPr>
                    <w:t>·</w:t>
                  </w:r>
                  <w:r>
                    <w:rPr>
                      <w:rFonts w:ascii="Calibri" w:eastAsia="Times New Roman" w:hAnsi="Calibri" w:cs="Calibri"/>
                      <w:color w:val="000000"/>
                    </w:rPr>
                    <w:t>6-3</w:t>
                  </w:r>
                  <w:r w:rsidR="00822275">
                    <w:rPr>
                      <w:rFonts w:ascii="Calibri" w:eastAsia="Times New Roman" w:hAnsi="Calibri" w:cs="Calibri"/>
                      <w:color w:val="000000"/>
                    </w:rPr>
                    <w:t>·</w:t>
                  </w:r>
                  <w:r>
                    <w:rPr>
                      <w:rFonts w:ascii="Calibri" w:eastAsia="Times New Roman" w:hAnsi="Calibri" w:cs="Calibri"/>
                      <w:color w:val="000000"/>
                    </w:rPr>
                    <w:t>6)</w:t>
                  </w:r>
                </w:p>
              </w:tc>
            </w:tr>
            <w:tr w:rsidR="006B0741" w:rsidRPr="007C73DB" w14:paraId="43089B08" w14:textId="77777777" w:rsidTr="0006349F">
              <w:trPr>
                <w:trHeight w:val="20"/>
              </w:trPr>
              <w:tc>
                <w:tcPr>
                  <w:tcW w:w="1298" w:type="dxa"/>
                  <w:shd w:val="clear" w:color="auto" w:fill="auto"/>
                  <w:vAlign w:val="center"/>
                  <w:hideMark/>
                </w:tcPr>
                <w:p w14:paraId="278D5D5F" w14:textId="77777777" w:rsidR="006B0741" w:rsidRPr="007C73DB" w:rsidRDefault="006B0741" w:rsidP="00682627">
                  <w:pPr>
                    <w:spacing w:after="0" w:line="360" w:lineRule="auto"/>
                    <w:rPr>
                      <w:rFonts w:ascii="Calibri" w:eastAsia="Times New Roman" w:hAnsi="Calibri" w:cs="Calibri"/>
                      <w:color w:val="000000"/>
                    </w:rPr>
                  </w:pPr>
                  <w:r w:rsidRPr="007C73DB">
                    <w:rPr>
                      <w:rFonts w:ascii="Calibri" w:eastAsia="Times New Roman" w:hAnsi="Calibri" w:cs="Calibri"/>
                      <w:color w:val="000000"/>
                    </w:rPr>
                    <w:t xml:space="preserve">   High</w:t>
                  </w:r>
                </w:p>
              </w:tc>
              <w:tc>
                <w:tcPr>
                  <w:tcW w:w="1288" w:type="dxa"/>
                  <w:shd w:val="clear" w:color="auto" w:fill="auto"/>
                </w:tcPr>
                <w:p w14:paraId="7543C6EC" w14:textId="618DBDEA" w:rsidR="006B0741" w:rsidRPr="007C73DB" w:rsidRDefault="006B0741" w:rsidP="00682627">
                  <w:pPr>
                    <w:spacing w:after="0" w:line="360" w:lineRule="auto"/>
                    <w:jc w:val="center"/>
                    <w:rPr>
                      <w:rFonts w:ascii="Calibri" w:eastAsia="Times New Roman" w:hAnsi="Calibri" w:cs="Calibri"/>
                      <w:color w:val="333333"/>
                    </w:rPr>
                  </w:pPr>
                  <w:r w:rsidRPr="00006F04">
                    <w:t>159 (23%)</w:t>
                  </w:r>
                </w:p>
              </w:tc>
              <w:tc>
                <w:tcPr>
                  <w:tcW w:w="1417" w:type="dxa"/>
                  <w:shd w:val="clear" w:color="auto" w:fill="auto"/>
                </w:tcPr>
                <w:p w14:paraId="44333B87" w14:textId="15BBA6BB" w:rsidR="006B0741" w:rsidRPr="007C73DB" w:rsidRDefault="006B0741" w:rsidP="00682627">
                  <w:pPr>
                    <w:spacing w:after="0" w:line="360" w:lineRule="auto"/>
                    <w:jc w:val="center"/>
                    <w:rPr>
                      <w:rFonts w:ascii="Calibri" w:eastAsia="Times New Roman" w:hAnsi="Calibri" w:cs="Calibri"/>
                      <w:color w:val="333333"/>
                    </w:rPr>
                  </w:pPr>
                  <w:r w:rsidRPr="000F1A6E">
                    <w:t>364 (4</w:t>
                  </w:r>
                  <w:r w:rsidR="00822275">
                    <w:t>·</w:t>
                  </w:r>
                  <w:r w:rsidRPr="000F1A6E">
                    <w:t>7%)</w:t>
                  </w:r>
                </w:p>
              </w:tc>
              <w:tc>
                <w:tcPr>
                  <w:tcW w:w="1418" w:type="dxa"/>
                </w:tcPr>
                <w:p w14:paraId="7BCFBC6A" w14:textId="6C1A360B" w:rsidR="006B0741" w:rsidRDefault="002A3C4A" w:rsidP="00682627">
                  <w:pPr>
                    <w:spacing w:after="0" w:line="360" w:lineRule="auto"/>
                    <w:jc w:val="center"/>
                    <w:rPr>
                      <w:rFonts w:ascii="Calibri" w:eastAsia="Times New Roman" w:hAnsi="Calibri" w:cs="Calibri"/>
                      <w:color w:val="000000"/>
                    </w:rPr>
                  </w:pPr>
                  <w:r>
                    <w:rPr>
                      <w:rFonts w:ascii="Calibri" w:eastAsia="Times New Roman" w:hAnsi="Calibri" w:cs="Calibri"/>
                      <w:color w:val="000000"/>
                    </w:rPr>
                    <w:t>523 (6</w:t>
                  </w:r>
                  <w:r w:rsidR="00822275">
                    <w:rPr>
                      <w:rFonts w:ascii="Calibri" w:eastAsia="Times New Roman" w:hAnsi="Calibri" w:cs="Calibri"/>
                      <w:color w:val="000000"/>
                    </w:rPr>
                    <w:t>·</w:t>
                  </w:r>
                  <w:r>
                    <w:rPr>
                      <w:rFonts w:ascii="Calibri" w:eastAsia="Times New Roman" w:hAnsi="Calibri" w:cs="Calibri"/>
                      <w:color w:val="000000"/>
                    </w:rPr>
                    <w:t>2%)</w:t>
                  </w:r>
                </w:p>
              </w:tc>
              <w:tc>
                <w:tcPr>
                  <w:tcW w:w="1842" w:type="dxa"/>
                  <w:shd w:val="clear" w:color="auto" w:fill="auto"/>
                  <w:vAlign w:val="center"/>
                </w:tcPr>
                <w:p w14:paraId="7C7F842E" w14:textId="0D5AB59D" w:rsidR="006B0741" w:rsidRPr="007C73DB" w:rsidRDefault="006B0741" w:rsidP="00682627">
                  <w:pPr>
                    <w:spacing w:after="0" w:line="360" w:lineRule="auto"/>
                    <w:jc w:val="center"/>
                    <w:rPr>
                      <w:rFonts w:ascii="Calibri" w:eastAsia="Times New Roman" w:hAnsi="Calibri" w:cs="Calibri"/>
                      <w:color w:val="000000"/>
                    </w:rPr>
                  </w:pPr>
                  <w:r>
                    <w:rPr>
                      <w:rFonts w:ascii="Calibri" w:eastAsia="Times New Roman" w:hAnsi="Calibri" w:cs="Calibri"/>
                      <w:color w:val="000000"/>
                    </w:rPr>
                    <w:t>2</w:t>
                  </w:r>
                  <w:r w:rsidR="00822275">
                    <w:rPr>
                      <w:rFonts w:ascii="Calibri" w:eastAsia="Times New Roman" w:hAnsi="Calibri" w:cs="Calibri"/>
                      <w:color w:val="000000"/>
                    </w:rPr>
                    <w:t>·</w:t>
                  </w:r>
                  <w:r>
                    <w:rPr>
                      <w:rFonts w:ascii="Calibri" w:eastAsia="Times New Roman" w:hAnsi="Calibri" w:cs="Calibri"/>
                      <w:color w:val="000000"/>
                    </w:rPr>
                    <w:t>32</w:t>
                  </w:r>
                </w:p>
              </w:tc>
              <w:tc>
                <w:tcPr>
                  <w:tcW w:w="1639" w:type="dxa"/>
                  <w:shd w:val="clear" w:color="auto" w:fill="auto"/>
                  <w:vAlign w:val="center"/>
                </w:tcPr>
                <w:p w14:paraId="42FEC642" w14:textId="49281C94" w:rsidR="006B0741" w:rsidRPr="007C73DB" w:rsidRDefault="006B0741" w:rsidP="00682627">
                  <w:pPr>
                    <w:spacing w:after="0" w:line="360" w:lineRule="auto"/>
                    <w:jc w:val="center"/>
                    <w:rPr>
                      <w:rFonts w:ascii="Calibri" w:eastAsia="Times New Roman" w:hAnsi="Calibri" w:cs="Calibri"/>
                      <w:color w:val="000000"/>
                    </w:rPr>
                  </w:pPr>
                  <w:r>
                    <w:rPr>
                      <w:rFonts w:ascii="Calibri" w:eastAsia="Times New Roman" w:hAnsi="Calibri" w:cs="Calibri"/>
                      <w:color w:val="000000"/>
                    </w:rPr>
                    <w:t>6</w:t>
                  </w:r>
                  <w:r w:rsidR="00822275">
                    <w:rPr>
                      <w:rFonts w:ascii="Calibri" w:eastAsia="Times New Roman" w:hAnsi="Calibri" w:cs="Calibri"/>
                      <w:color w:val="000000"/>
                    </w:rPr>
                    <w:t>·</w:t>
                  </w:r>
                  <w:r>
                    <w:rPr>
                      <w:rFonts w:ascii="Calibri" w:eastAsia="Times New Roman" w:hAnsi="Calibri" w:cs="Calibri"/>
                      <w:color w:val="000000"/>
                    </w:rPr>
                    <w:t>6 (5</w:t>
                  </w:r>
                  <w:r w:rsidR="00822275">
                    <w:rPr>
                      <w:rFonts w:ascii="Calibri" w:eastAsia="Times New Roman" w:hAnsi="Calibri" w:cs="Calibri"/>
                      <w:color w:val="000000"/>
                    </w:rPr>
                    <w:t>·</w:t>
                  </w:r>
                  <w:r>
                    <w:rPr>
                      <w:rFonts w:ascii="Calibri" w:eastAsia="Times New Roman" w:hAnsi="Calibri" w:cs="Calibri"/>
                      <w:color w:val="000000"/>
                    </w:rPr>
                    <w:t>5-7</w:t>
                  </w:r>
                  <w:r w:rsidR="00822275">
                    <w:rPr>
                      <w:rFonts w:ascii="Calibri" w:eastAsia="Times New Roman" w:hAnsi="Calibri" w:cs="Calibri"/>
                      <w:color w:val="000000"/>
                    </w:rPr>
                    <w:t>·</w:t>
                  </w:r>
                  <w:r>
                    <w:rPr>
                      <w:rFonts w:ascii="Calibri" w:eastAsia="Times New Roman" w:hAnsi="Calibri" w:cs="Calibri"/>
                      <w:color w:val="000000"/>
                    </w:rPr>
                    <w:t>9)</w:t>
                  </w:r>
                </w:p>
              </w:tc>
            </w:tr>
            <w:tr w:rsidR="006B0741" w:rsidRPr="007C73DB" w14:paraId="7093D718" w14:textId="77777777" w:rsidTr="0006349F">
              <w:trPr>
                <w:trHeight w:val="20"/>
              </w:trPr>
              <w:tc>
                <w:tcPr>
                  <w:tcW w:w="2586" w:type="dxa"/>
                  <w:gridSpan w:val="2"/>
                  <w:shd w:val="clear" w:color="auto" w:fill="auto"/>
                  <w:vAlign w:val="center"/>
                  <w:hideMark/>
                </w:tcPr>
                <w:p w14:paraId="4C7F77E0" w14:textId="042A214B" w:rsidR="006B0741" w:rsidRPr="007C73DB" w:rsidRDefault="006B0741" w:rsidP="00D86E39">
                  <w:pPr>
                    <w:spacing w:after="0" w:line="360" w:lineRule="auto"/>
                    <w:rPr>
                      <w:rFonts w:ascii="Calibri" w:eastAsia="Times New Roman" w:hAnsi="Calibri" w:cs="Calibri"/>
                      <w:i/>
                      <w:iCs/>
                      <w:color w:val="000000"/>
                    </w:rPr>
                  </w:pPr>
                  <w:r w:rsidRPr="007C73DB">
                    <w:rPr>
                      <w:rFonts w:ascii="Calibri" w:eastAsia="Times New Roman" w:hAnsi="Calibri" w:cs="Calibri"/>
                      <w:i/>
                      <w:iCs/>
                      <w:color w:val="000000"/>
                    </w:rPr>
                    <w:t>USPSTF</w:t>
                  </w:r>
                </w:p>
              </w:tc>
              <w:tc>
                <w:tcPr>
                  <w:tcW w:w="1417" w:type="dxa"/>
                  <w:shd w:val="clear" w:color="auto" w:fill="auto"/>
                  <w:vAlign w:val="center"/>
                  <w:hideMark/>
                </w:tcPr>
                <w:p w14:paraId="51269C06" w14:textId="77777777" w:rsidR="006B0741" w:rsidRPr="007C73DB" w:rsidRDefault="006B0741" w:rsidP="00D86E39">
                  <w:pPr>
                    <w:spacing w:after="0" w:line="360" w:lineRule="auto"/>
                    <w:rPr>
                      <w:rFonts w:ascii="Calibri" w:eastAsia="Times New Roman" w:hAnsi="Calibri" w:cs="Calibri"/>
                      <w:i/>
                      <w:iCs/>
                      <w:color w:val="000000"/>
                    </w:rPr>
                  </w:pPr>
                </w:p>
              </w:tc>
              <w:tc>
                <w:tcPr>
                  <w:tcW w:w="1418" w:type="dxa"/>
                </w:tcPr>
                <w:p w14:paraId="611EE637" w14:textId="77777777" w:rsidR="006B0741" w:rsidRPr="007C73DB" w:rsidRDefault="006B0741" w:rsidP="00D86E39">
                  <w:pPr>
                    <w:spacing w:after="0" w:line="360" w:lineRule="auto"/>
                    <w:jc w:val="center"/>
                    <w:rPr>
                      <w:rFonts w:ascii="Times New Roman" w:eastAsia="Times New Roman" w:hAnsi="Times New Roman" w:cs="Times New Roman"/>
                      <w:sz w:val="20"/>
                      <w:szCs w:val="20"/>
                    </w:rPr>
                  </w:pPr>
                </w:p>
              </w:tc>
              <w:tc>
                <w:tcPr>
                  <w:tcW w:w="1842" w:type="dxa"/>
                  <w:shd w:val="clear" w:color="auto" w:fill="auto"/>
                  <w:vAlign w:val="center"/>
                  <w:hideMark/>
                </w:tcPr>
                <w:p w14:paraId="513C6F3D" w14:textId="52855BC8" w:rsidR="006B0741" w:rsidRPr="007C73DB" w:rsidRDefault="006B0741" w:rsidP="00D86E39">
                  <w:pPr>
                    <w:spacing w:after="0" w:line="360" w:lineRule="auto"/>
                    <w:jc w:val="center"/>
                    <w:rPr>
                      <w:rFonts w:ascii="Times New Roman" w:eastAsia="Times New Roman" w:hAnsi="Times New Roman" w:cs="Times New Roman"/>
                      <w:sz w:val="20"/>
                      <w:szCs w:val="20"/>
                    </w:rPr>
                  </w:pPr>
                </w:p>
              </w:tc>
              <w:tc>
                <w:tcPr>
                  <w:tcW w:w="1639" w:type="dxa"/>
                  <w:shd w:val="clear" w:color="auto" w:fill="auto"/>
                  <w:vAlign w:val="center"/>
                  <w:hideMark/>
                </w:tcPr>
                <w:p w14:paraId="168467EE" w14:textId="77777777" w:rsidR="006B0741" w:rsidRPr="007C73DB" w:rsidRDefault="006B0741" w:rsidP="00D86E39">
                  <w:pPr>
                    <w:spacing w:after="0" w:line="360" w:lineRule="auto"/>
                    <w:jc w:val="center"/>
                    <w:rPr>
                      <w:rFonts w:ascii="Times New Roman" w:eastAsia="Times New Roman" w:hAnsi="Times New Roman" w:cs="Times New Roman"/>
                      <w:sz w:val="20"/>
                      <w:szCs w:val="20"/>
                    </w:rPr>
                  </w:pPr>
                </w:p>
              </w:tc>
            </w:tr>
            <w:tr w:rsidR="006B0741" w:rsidRPr="007C73DB" w14:paraId="4A73AC72" w14:textId="77777777" w:rsidTr="0006349F">
              <w:trPr>
                <w:trHeight w:val="20"/>
              </w:trPr>
              <w:tc>
                <w:tcPr>
                  <w:tcW w:w="1298" w:type="dxa"/>
                  <w:shd w:val="clear" w:color="auto" w:fill="auto"/>
                  <w:vAlign w:val="center"/>
                  <w:hideMark/>
                </w:tcPr>
                <w:p w14:paraId="72AFB86A" w14:textId="77777777" w:rsidR="006B0741" w:rsidRPr="007C73DB" w:rsidRDefault="006B0741" w:rsidP="00D86E39">
                  <w:pPr>
                    <w:spacing w:after="0" w:line="360" w:lineRule="auto"/>
                    <w:rPr>
                      <w:rFonts w:ascii="Calibri" w:eastAsia="Times New Roman" w:hAnsi="Calibri" w:cs="Calibri"/>
                      <w:color w:val="000000"/>
                    </w:rPr>
                  </w:pPr>
                  <w:r w:rsidRPr="007C73DB">
                    <w:rPr>
                      <w:rFonts w:ascii="Calibri" w:eastAsia="Times New Roman" w:hAnsi="Calibri" w:cs="Calibri"/>
                      <w:color w:val="000000"/>
                    </w:rPr>
                    <w:t xml:space="preserve">   General</w:t>
                  </w:r>
                </w:p>
              </w:tc>
              <w:tc>
                <w:tcPr>
                  <w:tcW w:w="1288" w:type="dxa"/>
                  <w:shd w:val="clear" w:color="auto" w:fill="auto"/>
                  <w:vAlign w:val="center"/>
                  <w:hideMark/>
                </w:tcPr>
                <w:p w14:paraId="5A42AEB8" w14:textId="5AF81CEA" w:rsidR="006B0741" w:rsidRPr="007C73DB" w:rsidRDefault="006B0741" w:rsidP="00D86E39">
                  <w:pPr>
                    <w:spacing w:after="0" w:line="360" w:lineRule="auto"/>
                    <w:jc w:val="center"/>
                    <w:rPr>
                      <w:rFonts w:ascii="Calibri" w:eastAsia="Times New Roman" w:hAnsi="Calibri" w:cs="Calibri"/>
                      <w:color w:val="333333"/>
                    </w:rPr>
                  </w:pPr>
                  <w:r w:rsidRPr="007C73DB">
                    <w:rPr>
                      <w:rFonts w:ascii="Calibri" w:eastAsia="Times New Roman" w:hAnsi="Calibri" w:cstheme="minorHAnsi"/>
                      <w:color w:val="333333"/>
                    </w:rPr>
                    <w:t>25 (3</w:t>
                  </w:r>
                  <w:r w:rsidR="00822275">
                    <w:rPr>
                      <w:rFonts w:ascii="Calibri" w:eastAsia="Times New Roman" w:hAnsi="Calibri" w:cstheme="minorHAnsi"/>
                      <w:color w:val="333333"/>
                    </w:rPr>
                    <w:t>·</w:t>
                  </w:r>
                  <w:r w:rsidRPr="007C73DB">
                    <w:rPr>
                      <w:rFonts w:ascii="Calibri" w:eastAsia="Times New Roman" w:hAnsi="Calibri" w:cstheme="minorHAnsi"/>
                      <w:color w:val="333333"/>
                    </w:rPr>
                    <w:t>6%)</w:t>
                  </w:r>
                </w:p>
              </w:tc>
              <w:tc>
                <w:tcPr>
                  <w:tcW w:w="1417" w:type="dxa"/>
                  <w:shd w:val="clear" w:color="auto" w:fill="auto"/>
                  <w:vAlign w:val="center"/>
                  <w:hideMark/>
                </w:tcPr>
                <w:p w14:paraId="4B35BE8E" w14:textId="7B7A13B2" w:rsidR="006B0741" w:rsidRPr="007C73DB" w:rsidRDefault="006B0741" w:rsidP="00D86E39">
                  <w:pPr>
                    <w:spacing w:after="0" w:line="360" w:lineRule="auto"/>
                    <w:jc w:val="center"/>
                    <w:rPr>
                      <w:rFonts w:ascii="Calibri" w:eastAsia="Times New Roman" w:hAnsi="Calibri" w:cs="Calibri"/>
                      <w:color w:val="333333"/>
                    </w:rPr>
                  </w:pPr>
                  <w:r w:rsidRPr="007C73DB">
                    <w:rPr>
                      <w:rFonts w:ascii="Calibri" w:eastAsia="Times New Roman" w:hAnsi="Calibri" w:cstheme="minorHAnsi"/>
                      <w:color w:val="333333"/>
                    </w:rPr>
                    <w:t>1,002 (13%)</w:t>
                  </w:r>
                </w:p>
              </w:tc>
              <w:tc>
                <w:tcPr>
                  <w:tcW w:w="1418" w:type="dxa"/>
                </w:tcPr>
                <w:p w14:paraId="503980A1" w14:textId="0FFF3D6F" w:rsidR="006B0741" w:rsidRPr="007C73DB" w:rsidRDefault="00BC152F" w:rsidP="00D86E39">
                  <w:pPr>
                    <w:spacing w:after="0" w:line="360" w:lineRule="auto"/>
                    <w:jc w:val="center"/>
                    <w:rPr>
                      <w:rFonts w:ascii="Calibri" w:eastAsia="Times New Roman" w:hAnsi="Calibri" w:cs="Calibri"/>
                      <w:color w:val="000000"/>
                    </w:rPr>
                  </w:pPr>
                  <w:r>
                    <w:rPr>
                      <w:rFonts w:ascii="Calibri" w:eastAsia="Times New Roman" w:hAnsi="Calibri" w:cs="Calibri"/>
                      <w:color w:val="000000"/>
                    </w:rPr>
                    <w:t>1,027 (12%)</w:t>
                  </w:r>
                </w:p>
              </w:tc>
              <w:tc>
                <w:tcPr>
                  <w:tcW w:w="1842" w:type="dxa"/>
                  <w:shd w:val="clear" w:color="auto" w:fill="auto"/>
                  <w:vAlign w:val="center"/>
                  <w:hideMark/>
                </w:tcPr>
                <w:p w14:paraId="67DC3522" w14:textId="48A9C55D" w:rsidR="006B0741" w:rsidRPr="007C73DB" w:rsidRDefault="006B0741" w:rsidP="00D86E39">
                  <w:pPr>
                    <w:spacing w:after="0" w:line="360" w:lineRule="auto"/>
                    <w:jc w:val="center"/>
                    <w:rPr>
                      <w:rFonts w:ascii="Calibri" w:eastAsia="Times New Roman" w:hAnsi="Calibri" w:cs="Calibri"/>
                      <w:color w:val="000000"/>
                    </w:rPr>
                  </w:pPr>
                  <w:r w:rsidRPr="007C73DB">
                    <w:rPr>
                      <w:rFonts w:ascii="Calibri" w:eastAsia="Times New Roman" w:hAnsi="Calibri" w:cs="Calibri"/>
                      <w:color w:val="000000"/>
                    </w:rPr>
                    <w:t>0</w:t>
                  </w:r>
                  <w:r w:rsidR="00822275">
                    <w:rPr>
                      <w:rFonts w:ascii="Calibri" w:eastAsia="Times New Roman" w:hAnsi="Calibri" w:cs="Calibri"/>
                      <w:color w:val="000000"/>
                    </w:rPr>
                    <w:t>·</w:t>
                  </w:r>
                  <w:r w:rsidRPr="007C73DB">
                    <w:rPr>
                      <w:rFonts w:ascii="Calibri" w:eastAsia="Times New Roman" w:hAnsi="Calibri" w:cs="Calibri"/>
                      <w:color w:val="000000"/>
                    </w:rPr>
                    <w:t>2</w:t>
                  </w:r>
                </w:p>
              </w:tc>
              <w:tc>
                <w:tcPr>
                  <w:tcW w:w="1639" w:type="dxa"/>
                  <w:shd w:val="clear" w:color="auto" w:fill="auto"/>
                  <w:vAlign w:val="center"/>
                  <w:hideMark/>
                </w:tcPr>
                <w:p w14:paraId="05EF5A9B" w14:textId="35DA89D3" w:rsidR="006B0741" w:rsidRPr="007C73DB" w:rsidRDefault="006B0741" w:rsidP="00D86E39">
                  <w:pPr>
                    <w:spacing w:after="0" w:line="360" w:lineRule="auto"/>
                    <w:jc w:val="center"/>
                    <w:rPr>
                      <w:rFonts w:ascii="Calibri" w:eastAsia="Times New Roman" w:hAnsi="Calibri" w:cs="Calibri"/>
                      <w:color w:val="000000"/>
                    </w:rPr>
                  </w:pPr>
                  <w:r w:rsidRPr="007C73DB">
                    <w:rPr>
                      <w:rFonts w:ascii="Calibri" w:eastAsia="Times New Roman" w:hAnsi="Calibri" w:cs="Calibri"/>
                      <w:color w:val="000000"/>
                    </w:rPr>
                    <w:t>1</w:t>
                  </w:r>
                  <w:r w:rsidR="00822275">
                    <w:rPr>
                      <w:rFonts w:ascii="Calibri" w:eastAsia="Times New Roman" w:hAnsi="Calibri" w:cs="Calibri"/>
                      <w:color w:val="000000"/>
                    </w:rPr>
                    <w:t>·</w:t>
                  </w:r>
                  <w:r w:rsidRPr="007C73DB">
                    <w:rPr>
                      <w:rFonts w:ascii="Calibri" w:eastAsia="Times New Roman" w:hAnsi="Calibri" w:cs="Calibri"/>
                      <w:color w:val="000000"/>
                    </w:rPr>
                    <w:t>0 (ref.)</w:t>
                  </w:r>
                </w:p>
              </w:tc>
            </w:tr>
            <w:tr w:rsidR="006B0741" w:rsidRPr="007C73DB" w14:paraId="5310CCFA" w14:textId="77777777" w:rsidTr="0006349F">
              <w:trPr>
                <w:trHeight w:val="20"/>
              </w:trPr>
              <w:tc>
                <w:tcPr>
                  <w:tcW w:w="1298" w:type="dxa"/>
                  <w:shd w:val="clear" w:color="auto" w:fill="auto"/>
                  <w:vAlign w:val="center"/>
                  <w:hideMark/>
                </w:tcPr>
                <w:p w14:paraId="52AB7DD6" w14:textId="77777777" w:rsidR="006B0741" w:rsidRPr="007C73DB" w:rsidRDefault="006B0741" w:rsidP="00D86E39">
                  <w:pPr>
                    <w:spacing w:after="0" w:line="360" w:lineRule="auto"/>
                    <w:rPr>
                      <w:rFonts w:ascii="Calibri" w:eastAsia="Times New Roman" w:hAnsi="Calibri" w:cs="Calibri"/>
                      <w:color w:val="000000"/>
                    </w:rPr>
                  </w:pPr>
                  <w:r w:rsidRPr="007C73DB">
                    <w:rPr>
                      <w:rFonts w:ascii="Calibri" w:eastAsia="Times New Roman" w:hAnsi="Calibri" w:cs="Calibri"/>
                      <w:color w:val="000000"/>
                    </w:rPr>
                    <w:t xml:space="preserve">   Moderate</w:t>
                  </w:r>
                </w:p>
              </w:tc>
              <w:tc>
                <w:tcPr>
                  <w:tcW w:w="1288" w:type="dxa"/>
                  <w:shd w:val="clear" w:color="auto" w:fill="auto"/>
                  <w:vAlign w:val="center"/>
                  <w:hideMark/>
                </w:tcPr>
                <w:p w14:paraId="18074E37" w14:textId="155299F0" w:rsidR="006B0741" w:rsidRPr="007C73DB" w:rsidRDefault="006B0741" w:rsidP="00D86E39">
                  <w:pPr>
                    <w:spacing w:after="0" w:line="360" w:lineRule="auto"/>
                    <w:jc w:val="center"/>
                    <w:rPr>
                      <w:rFonts w:ascii="Calibri" w:eastAsia="Times New Roman" w:hAnsi="Calibri" w:cs="Calibri"/>
                      <w:color w:val="333333"/>
                    </w:rPr>
                  </w:pPr>
                  <w:r w:rsidRPr="007C73DB">
                    <w:rPr>
                      <w:rFonts w:ascii="Calibri" w:eastAsia="Times New Roman" w:hAnsi="Calibri" w:cstheme="minorHAnsi"/>
                      <w:color w:val="333333"/>
                    </w:rPr>
                    <w:t>448 (64%)</w:t>
                  </w:r>
                </w:p>
              </w:tc>
              <w:tc>
                <w:tcPr>
                  <w:tcW w:w="1417" w:type="dxa"/>
                  <w:shd w:val="clear" w:color="auto" w:fill="auto"/>
                  <w:vAlign w:val="center"/>
                  <w:hideMark/>
                </w:tcPr>
                <w:p w14:paraId="6B5054CB" w14:textId="1CE852D9" w:rsidR="006B0741" w:rsidRPr="007C73DB" w:rsidRDefault="006B0741" w:rsidP="00D86E39">
                  <w:pPr>
                    <w:spacing w:after="0" w:line="360" w:lineRule="auto"/>
                    <w:jc w:val="center"/>
                    <w:rPr>
                      <w:rFonts w:ascii="Calibri" w:eastAsia="Times New Roman" w:hAnsi="Calibri" w:cs="Calibri"/>
                      <w:color w:val="333333"/>
                    </w:rPr>
                  </w:pPr>
                  <w:r w:rsidRPr="007C73DB">
                    <w:rPr>
                      <w:rFonts w:ascii="Calibri" w:eastAsia="Times New Roman" w:hAnsi="Calibri" w:cstheme="minorHAnsi"/>
                      <w:color w:val="333333"/>
                    </w:rPr>
                    <w:t>6,133 (79%)</w:t>
                  </w:r>
                </w:p>
              </w:tc>
              <w:tc>
                <w:tcPr>
                  <w:tcW w:w="1418" w:type="dxa"/>
                </w:tcPr>
                <w:p w14:paraId="5C55EAF6" w14:textId="0E56AE8C" w:rsidR="006B0741" w:rsidRPr="007C73DB" w:rsidRDefault="00BC152F" w:rsidP="00D86E39">
                  <w:pPr>
                    <w:spacing w:after="0" w:line="360" w:lineRule="auto"/>
                    <w:jc w:val="center"/>
                    <w:rPr>
                      <w:rFonts w:ascii="Calibri" w:eastAsia="Times New Roman" w:hAnsi="Calibri" w:cs="Calibri"/>
                      <w:color w:val="000000"/>
                    </w:rPr>
                  </w:pPr>
                  <w:r>
                    <w:rPr>
                      <w:rFonts w:ascii="Calibri" w:eastAsia="Times New Roman" w:hAnsi="Calibri" w:cs="Calibri"/>
                      <w:color w:val="000000"/>
                    </w:rPr>
                    <w:t>6,581 (78%)</w:t>
                  </w:r>
                </w:p>
              </w:tc>
              <w:tc>
                <w:tcPr>
                  <w:tcW w:w="1842" w:type="dxa"/>
                  <w:shd w:val="clear" w:color="auto" w:fill="auto"/>
                  <w:vAlign w:val="center"/>
                  <w:hideMark/>
                </w:tcPr>
                <w:p w14:paraId="03D1CE29" w14:textId="27A3D064" w:rsidR="006B0741" w:rsidRPr="007C73DB" w:rsidRDefault="006B0741" w:rsidP="00D86E39">
                  <w:pPr>
                    <w:spacing w:after="0" w:line="360" w:lineRule="auto"/>
                    <w:jc w:val="center"/>
                    <w:rPr>
                      <w:rFonts w:ascii="Calibri" w:eastAsia="Times New Roman" w:hAnsi="Calibri" w:cs="Calibri"/>
                      <w:color w:val="000000"/>
                    </w:rPr>
                  </w:pPr>
                  <w:r w:rsidRPr="007C73DB">
                    <w:rPr>
                      <w:rFonts w:ascii="Calibri" w:eastAsia="Times New Roman" w:hAnsi="Calibri" w:cs="Calibri"/>
                      <w:color w:val="000000"/>
                    </w:rPr>
                    <w:t>0</w:t>
                  </w:r>
                  <w:r w:rsidR="00822275">
                    <w:rPr>
                      <w:rFonts w:ascii="Calibri" w:eastAsia="Times New Roman" w:hAnsi="Calibri" w:cs="Calibri"/>
                      <w:color w:val="000000"/>
                    </w:rPr>
                    <w:t>·</w:t>
                  </w:r>
                  <w:r w:rsidRPr="007C73DB">
                    <w:rPr>
                      <w:rFonts w:ascii="Calibri" w:eastAsia="Times New Roman" w:hAnsi="Calibri" w:cs="Calibri"/>
                      <w:color w:val="000000"/>
                    </w:rPr>
                    <w:t>5</w:t>
                  </w:r>
                </w:p>
              </w:tc>
              <w:tc>
                <w:tcPr>
                  <w:tcW w:w="1639" w:type="dxa"/>
                  <w:shd w:val="clear" w:color="auto" w:fill="auto"/>
                  <w:vAlign w:val="center"/>
                  <w:hideMark/>
                </w:tcPr>
                <w:p w14:paraId="22DEA947" w14:textId="362656B6" w:rsidR="006B0741" w:rsidRPr="007C73DB" w:rsidRDefault="006B0741" w:rsidP="00D86E39">
                  <w:pPr>
                    <w:spacing w:after="0" w:line="360" w:lineRule="auto"/>
                    <w:jc w:val="center"/>
                    <w:rPr>
                      <w:rFonts w:ascii="Calibri" w:eastAsia="Times New Roman" w:hAnsi="Calibri" w:cs="Calibri"/>
                      <w:color w:val="000000"/>
                    </w:rPr>
                  </w:pPr>
                  <w:r w:rsidRPr="007C73DB">
                    <w:rPr>
                      <w:rFonts w:ascii="Calibri" w:eastAsia="Times New Roman" w:hAnsi="Calibri" w:cs="Calibri"/>
                      <w:color w:val="000000"/>
                    </w:rPr>
                    <w:t>2</w:t>
                  </w:r>
                  <w:r w:rsidR="00822275">
                    <w:rPr>
                      <w:rFonts w:ascii="Calibri" w:eastAsia="Times New Roman" w:hAnsi="Calibri" w:cs="Calibri"/>
                      <w:color w:val="000000"/>
                    </w:rPr>
                    <w:t>·</w:t>
                  </w:r>
                  <w:r w:rsidRPr="007C73DB">
                    <w:rPr>
                      <w:rFonts w:ascii="Calibri" w:eastAsia="Times New Roman" w:hAnsi="Calibri" w:cs="Calibri"/>
                      <w:color w:val="000000"/>
                    </w:rPr>
                    <w:t>7 (1</w:t>
                  </w:r>
                  <w:r w:rsidR="00822275">
                    <w:rPr>
                      <w:rFonts w:ascii="Calibri" w:eastAsia="Times New Roman" w:hAnsi="Calibri" w:cs="Calibri"/>
                      <w:color w:val="000000"/>
                    </w:rPr>
                    <w:t>·</w:t>
                  </w:r>
                  <w:r w:rsidRPr="007C73DB">
                    <w:rPr>
                      <w:rFonts w:ascii="Calibri" w:eastAsia="Times New Roman" w:hAnsi="Calibri" w:cs="Calibri"/>
                      <w:color w:val="000000"/>
                    </w:rPr>
                    <w:t>9-4</w:t>
                  </w:r>
                  <w:r w:rsidR="00822275">
                    <w:rPr>
                      <w:rFonts w:ascii="Calibri" w:eastAsia="Times New Roman" w:hAnsi="Calibri" w:cs="Calibri"/>
                      <w:color w:val="000000"/>
                    </w:rPr>
                    <w:t>·</w:t>
                  </w:r>
                  <w:r w:rsidRPr="007C73DB">
                    <w:rPr>
                      <w:rFonts w:ascii="Calibri" w:eastAsia="Times New Roman" w:hAnsi="Calibri" w:cs="Calibri"/>
                      <w:color w:val="000000"/>
                    </w:rPr>
                    <w:t>2)</w:t>
                  </w:r>
                </w:p>
              </w:tc>
            </w:tr>
            <w:tr w:rsidR="006B0741" w:rsidRPr="007C73DB" w14:paraId="6459DD6D" w14:textId="77777777" w:rsidTr="0006349F">
              <w:trPr>
                <w:trHeight w:val="20"/>
              </w:trPr>
              <w:tc>
                <w:tcPr>
                  <w:tcW w:w="1298" w:type="dxa"/>
                  <w:shd w:val="clear" w:color="auto" w:fill="auto"/>
                  <w:vAlign w:val="center"/>
                  <w:hideMark/>
                </w:tcPr>
                <w:p w14:paraId="469477E6" w14:textId="77777777" w:rsidR="006B0741" w:rsidRPr="007C73DB" w:rsidRDefault="006B0741" w:rsidP="00D86E39">
                  <w:pPr>
                    <w:spacing w:after="0" w:line="360" w:lineRule="auto"/>
                    <w:rPr>
                      <w:rFonts w:ascii="Calibri" w:eastAsia="Times New Roman" w:hAnsi="Calibri" w:cs="Calibri"/>
                      <w:color w:val="000000"/>
                    </w:rPr>
                  </w:pPr>
                  <w:r w:rsidRPr="007C73DB">
                    <w:rPr>
                      <w:rFonts w:ascii="Calibri" w:eastAsia="Times New Roman" w:hAnsi="Calibri" w:cs="Calibri"/>
                      <w:color w:val="000000"/>
                    </w:rPr>
                    <w:t xml:space="preserve">   High</w:t>
                  </w:r>
                </w:p>
              </w:tc>
              <w:tc>
                <w:tcPr>
                  <w:tcW w:w="1288" w:type="dxa"/>
                  <w:shd w:val="clear" w:color="auto" w:fill="auto"/>
                  <w:vAlign w:val="center"/>
                  <w:hideMark/>
                </w:tcPr>
                <w:p w14:paraId="48C88DAB" w14:textId="17BF0D53" w:rsidR="006B0741" w:rsidRPr="007C73DB" w:rsidRDefault="006B0741" w:rsidP="00D86E39">
                  <w:pPr>
                    <w:spacing w:after="0" w:line="360" w:lineRule="auto"/>
                    <w:jc w:val="center"/>
                    <w:rPr>
                      <w:rFonts w:ascii="Calibri" w:eastAsia="Times New Roman" w:hAnsi="Calibri" w:cs="Calibri"/>
                      <w:color w:val="333333"/>
                    </w:rPr>
                  </w:pPr>
                  <w:r w:rsidRPr="007C73DB">
                    <w:rPr>
                      <w:rFonts w:ascii="Calibri" w:eastAsia="Times New Roman" w:hAnsi="Calibri" w:cstheme="minorHAnsi"/>
                      <w:color w:val="333333"/>
                    </w:rPr>
                    <w:t>228 (33%)</w:t>
                  </w:r>
                </w:p>
              </w:tc>
              <w:tc>
                <w:tcPr>
                  <w:tcW w:w="1417" w:type="dxa"/>
                  <w:shd w:val="clear" w:color="auto" w:fill="auto"/>
                  <w:vAlign w:val="center"/>
                  <w:hideMark/>
                </w:tcPr>
                <w:p w14:paraId="50EFAE2A" w14:textId="176EEF5D" w:rsidR="006B0741" w:rsidRPr="007C73DB" w:rsidRDefault="006B0741" w:rsidP="00D86E39">
                  <w:pPr>
                    <w:spacing w:after="0" w:line="360" w:lineRule="auto"/>
                    <w:jc w:val="center"/>
                    <w:rPr>
                      <w:rFonts w:ascii="Calibri" w:eastAsia="Times New Roman" w:hAnsi="Calibri" w:cs="Calibri"/>
                      <w:color w:val="333333"/>
                    </w:rPr>
                  </w:pPr>
                  <w:r w:rsidRPr="007C73DB">
                    <w:rPr>
                      <w:rFonts w:ascii="Calibri" w:eastAsia="Times New Roman" w:hAnsi="Calibri" w:cstheme="minorHAnsi"/>
                      <w:color w:val="333333"/>
                    </w:rPr>
                    <w:t>642 (8</w:t>
                  </w:r>
                  <w:r w:rsidR="00822275">
                    <w:rPr>
                      <w:rFonts w:ascii="Calibri" w:eastAsia="Times New Roman" w:hAnsi="Calibri" w:cstheme="minorHAnsi"/>
                      <w:color w:val="333333"/>
                    </w:rPr>
                    <w:t>·</w:t>
                  </w:r>
                  <w:r w:rsidRPr="007C73DB">
                    <w:rPr>
                      <w:rFonts w:ascii="Calibri" w:eastAsia="Times New Roman" w:hAnsi="Calibri" w:cstheme="minorHAnsi"/>
                      <w:color w:val="333333"/>
                    </w:rPr>
                    <w:t>3%)</w:t>
                  </w:r>
                </w:p>
              </w:tc>
              <w:tc>
                <w:tcPr>
                  <w:tcW w:w="1418" w:type="dxa"/>
                </w:tcPr>
                <w:p w14:paraId="414295FD" w14:textId="34866FD6" w:rsidR="006B0741" w:rsidRPr="007C73DB" w:rsidRDefault="00BC152F" w:rsidP="00D86E39">
                  <w:pPr>
                    <w:spacing w:after="0" w:line="360" w:lineRule="auto"/>
                    <w:jc w:val="center"/>
                    <w:rPr>
                      <w:rFonts w:ascii="Calibri" w:eastAsia="Times New Roman" w:hAnsi="Calibri" w:cs="Calibri"/>
                      <w:color w:val="000000"/>
                    </w:rPr>
                  </w:pPr>
                  <w:r>
                    <w:rPr>
                      <w:rFonts w:ascii="Calibri" w:eastAsia="Times New Roman" w:hAnsi="Calibri" w:cs="Calibri"/>
                      <w:color w:val="000000"/>
                    </w:rPr>
                    <w:t>870 (10%)</w:t>
                  </w:r>
                </w:p>
              </w:tc>
              <w:tc>
                <w:tcPr>
                  <w:tcW w:w="1842" w:type="dxa"/>
                  <w:shd w:val="clear" w:color="auto" w:fill="auto"/>
                  <w:vAlign w:val="center"/>
                  <w:hideMark/>
                </w:tcPr>
                <w:p w14:paraId="15F96152" w14:textId="7D81A1B8" w:rsidR="006B0741" w:rsidRPr="007C73DB" w:rsidRDefault="006B0741" w:rsidP="00D86E39">
                  <w:pPr>
                    <w:spacing w:after="0" w:line="360" w:lineRule="auto"/>
                    <w:jc w:val="center"/>
                    <w:rPr>
                      <w:rFonts w:ascii="Calibri" w:eastAsia="Times New Roman" w:hAnsi="Calibri" w:cs="Calibri"/>
                      <w:color w:val="000000"/>
                    </w:rPr>
                  </w:pPr>
                  <w:r w:rsidRPr="007C73DB">
                    <w:rPr>
                      <w:rFonts w:ascii="Calibri" w:eastAsia="Times New Roman" w:hAnsi="Calibri" w:cs="Calibri"/>
                      <w:color w:val="000000"/>
                    </w:rPr>
                    <w:t>1</w:t>
                  </w:r>
                  <w:r w:rsidR="00822275">
                    <w:rPr>
                      <w:rFonts w:ascii="Calibri" w:eastAsia="Times New Roman" w:hAnsi="Calibri" w:cs="Calibri"/>
                      <w:color w:val="000000"/>
                    </w:rPr>
                    <w:t>·</w:t>
                  </w:r>
                  <w:r w:rsidRPr="007C73DB">
                    <w:rPr>
                      <w:rFonts w:ascii="Calibri" w:eastAsia="Times New Roman" w:hAnsi="Calibri" w:cs="Calibri"/>
                      <w:color w:val="000000"/>
                    </w:rPr>
                    <w:t>95</w:t>
                  </w:r>
                </w:p>
              </w:tc>
              <w:tc>
                <w:tcPr>
                  <w:tcW w:w="1639" w:type="dxa"/>
                  <w:shd w:val="clear" w:color="auto" w:fill="auto"/>
                  <w:vAlign w:val="center"/>
                  <w:hideMark/>
                </w:tcPr>
                <w:p w14:paraId="1B173506" w14:textId="2F27FEF9" w:rsidR="006B0741" w:rsidRPr="007C73DB" w:rsidRDefault="006B0741" w:rsidP="00D86E39">
                  <w:pPr>
                    <w:spacing w:after="0" w:line="360" w:lineRule="auto"/>
                    <w:jc w:val="center"/>
                    <w:rPr>
                      <w:rFonts w:ascii="Calibri" w:eastAsia="Times New Roman" w:hAnsi="Calibri" w:cs="Calibri"/>
                      <w:color w:val="000000"/>
                    </w:rPr>
                  </w:pPr>
                  <w:r w:rsidRPr="007C73DB">
                    <w:rPr>
                      <w:rFonts w:ascii="Calibri" w:eastAsia="Times New Roman" w:hAnsi="Calibri" w:cs="Calibri"/>
                      <w:color w:val="000000"/>
                    </w:rPr>
                    <w:t>9</w:t>
                  </w:r>
                  <w:r w:rsidR="00822275">
                    <w:rPr>
                      <w:rFonts w:ascii="Calibri" w:eastAsia="Times New Roman" w:hAnsi="Calibri" w:cs="Calibri"/>
                      <w:color w:val="000000"/>
                    </w:rPr>
                    <w:t>·</w:t>
                  </w:r>
                  <w:r w:rsidRPr="007C73DB">
                    <w:rPr>
                      <w:rFonts w:ascii="Calibri" w:eastAsia="Times New Roman" w:hAnsi="Calibri" w:cs="Calibri"/>
                      <w:color w:val="000000"/>
                    </w:rPr>
                    <w:t>4 (6</w:t>
                  </w:r>
                  <w:r w:rsidR="00822275">
                    <w:rPr>
                      <w:rFonts w:ascii="Calibri" w:eastAsia="Times New Roman" w:hAnsi="Calibri" w:cs="Calibri"/>
                      <w:color w:val="000000"/>
                    </w:rPr>
                    <w:t>·</w:t>
                  </w:r>
                  <w:r w:rsidRPr="007C73DB">
                    <w:rPr>
                      <w:rFonts w:ascii="Calibri" w:eastAsia="Times New Roman" w:hAnsi="Calibri" w:cs="Calibri"/>
                      <w:color w:val="000000"/>
                    </w:rPr>
                    <w:t>3-14</w:t>
                  </w:r>
                  <w:r w:rsidR="00822275">
                    <w:rPr>
                      <w:rFonts w:ascii="Calibri" w:eastAsia="Times New Roman" w:hAnsi="Calibri" w:cs="Calibri"/>
                      <w:color w:val="000000"/>
                    </w:rPr>
                    <w:t>·</w:t>
                  </w:r>
                  <w:r w:rsidRPr="007C73DB">
                    <w:rPr>
                      <w:rFonts w:ascii="Calibri" w:eastAsia="Times New Roman" w:hAnsi="Calibri" w:cs="Calibri"/>
                      <w:color w:val="000000"/>
                    </w:rPr>
                    <w:t>8)</w:t>
                  </w:r>
                </w:p>
              </w:tc>
            </w:tr>
          </w:tbl>
          <w:p w14:paraId="66908BEA" w14:textId="77777777" w:rsidR="00D87AD2" w:rsidRDefault="00D87AD2" w:rsidP="00D86E39"/>
        </w:tc>
      </w:tr>
    </w:tbl>
    <w:p w14:paraId="6B6E5121" w14:textId="479F0AB2" w:rsidR="00944810" w:rsidRPr="00C731DB" w:rsidRDefault="00944810" w:rsidP="00944810">
      <w:pPr>
        <w:rPr>
          <w:rFonts w:cstheme="minorHAnsi"/>
          <w:color w:val="000000" w:themeColor="text1"/>
        </w:rPr>
      </w:pPr>
      <w:r>
        <w:rPr>
          <w:rFonts w:cstheme="minorHAnsi"/>
          <w:color w:val="000000" w:themeColor="text1"/>
        </w:rPr>
        <w:t>N=701 cases, N=7,777 controls, in total N=8,</w:t>
      </w:r>
      <w:r w:rsidR="00A201B9">
        <w:rPr>
          <w:rFonts w:cstheme="minorHAnsi"/>
          <w:color w:val="000000" w:themeColor="text1"/>
        </w:rPr>
        <w:t>478</w:t>
      </w:r>
      <w:r>
        <w:rPr>
          <w:rFonts w:cstheme="minorHAnsi"/>
          <w:color w:val="000000" w:themeColor="text1"/>
        </w:rPr>
        <w:t xml:space="preserve"> women.</w:t>
      </w:r>
    </w:p>
    <w:p w14:paraId="11415863" w14:textId="26755A98" w:rsidR="00D87AD2" w:rsidRDefault="00D87AD2" w:rsidP="00D87AD2">
      <w:pPr>
        <w:rPr>
          <w:rFonts w:cstheme="minorHAnsi"/>
          <w:color w:val="000000" w:themeColor="text1"/>
        </w:rPr>
      </w:pPr>
      <w:r w:rsidRPr="00203E0A">
        <w:rPr>
          <w:rFonts w:cstheme="minorHAnsi"/>
          <w:color w:val="000000" w:themeColor="text1"/>
          <w:vertAlign w:val="superscript"/>
        </w:rPr>
        <w:t>1</w:t>
      </w:r>
      <w:r>
        <w:rPr>
          <w:rFonts w:cstheme="minorHAnsi"/>
          <w:color w:val="000000" w:themeColor="text1"/>
        </w:rPr>
        <w:t>The NICE guidelines 10-year absolute risk categories were general, moderate, and high using absolute risk cut-off values of 3% and 8%, respectively. The risk c</w:t>
      </w:r>
      <w:r w:rsidRPr="00E13EA3">
        <w:rPr>
          <w:rFonts w:cstheme="minorHAnsi"/>
          <w:color w:val="000000" w:themeColor="text1"/>
        </w:rPr>
        <w:t xml:space="preserve">ut-offs </w:t>
      </w:r>
      <w:r>
        <w:rPr>
          <w:rFonts w:cstheme="minorHAnsi"/>
          <w:color w:val="000000" w:themeColor="text1"/>
        </w:rPr>
        <w:t xml:space="preserve">were </w:t>
      </w:r>
      <w:r w:rsidRPr="00E13EA3">
        <w:rPr>
          <w:rFonts w:cstheme="minorHAnsi"/>
          <w:color w:val="000000" w:themeColor="text1"/>
        </w:rPr>
        <w:t xml:space="preserve">adapted to </w:t>
      </w:r>
      <w:r>
        <w:rPr>
          <w:rFonts w:cstheme="minorHAnsi"/>
          <w:color w:val="000000" w:themeColor="text1"/>
        </w:rPr>
        <w:t>2</w:t>
      </w:r>
      <w:r w:rsidRPr="00E13EA3">
        <w:rPr>
          <w:rFonts w:cstheme="minorHAnsi"/>
          <w:color w:val="000000" w:themeColor="text1"/>
        </w:rPr>
        <w:t xml:space="preserve">-year </w:t>
      </w:r>
      <w:r>
        <w:rPr>
          <w:rFonts w:cstheme="minorHAnsi"/>
          <w:color w:val="000000" w:themeColor="text1"/>
        </w:rPr>
        <w:t>risks by dividing the 10-year risk cut-offs by 5. This resulted in cut-off values of 0</w:t>
      </w:r>
      <w:r w:rsidR="00822275">
        <w:rPr>
          <w:rFonts w:cstheme="minorHAnsi"/>
          <w:color w:val="000000" w:themeColor="text1"/>
        </w:rPr>
        <w:t>·</w:t>
      </w:r>
      <w:r>
        <w:rPr>
          <w:rFonts w:cstheme="minorHAnsi"/>
          <w:color w:val="000000" w:themeColor="text1"/>
        </w:rPr>
        <w:t>6% and 1</w:t>
      </w:r>
      <w:r w:rsidR="00822275">
        <w:rPr>
          <w:rFonts w:cstheme="minorHAnsi"/>
          <w:color w:val="000000" w:themeColor="text1"/>
        </w:rPr>
        <w:t>·</w:t>
      </w:r>
      <w:r>
        <w:rPr>
          <w:rFonts w:cstheme="minorHAnsi"/>
          <w:color w:val="000000" w:themeColor="text1"/>
        </w:rPr>
        <w:t>6%.</w:t>
      </w:r>
    </w:p>
    <w:p w14:paraId="12E88A83" w14:textId="770A18A7" w:rsidR="00D87AD2" w:rsidRDefault="00D87AD2" w:rsidP="00D87AD2">
      <w:pPr>
        <w:rPr>
          <w:rFonts w:cstheme="minorHAnsi"/>
          <w:color w:val="000000" w:themeColor="text1"/>
        </w:rPr>
      </w:pPr>
      <w:r>
        <w:rPr>
          <w:rFonts w:cstheme="minorHAnsi"/>
          <w:color w:val="000000" w:themeColor="text1"/>
        </w:rPr>
        <w:t>For the USPSTF guidelines, the 5-year absolute risk categories were general, moderate, and high using absolute risk cut-offs of 0</w:t>
      </w:r>
      <w:r w:rsidR="00822275">
        <w:rPr>
          <w:rFonts w:cstheme="minorHAnsi"/>
          <w:color w:val="000000" w:themeColor="text1"/>
        </w:rPr>
        <w:t>·</w:t>
      </w:r>
      <w:r>
        <w:rPr>
          <w:rFonts w:cstheme="minorHAnsi"/>
          <w:color w:val="000000" w:themeColor="text1"/>
        </w:rPr>
        <w:t>6% (for the average risk of a 40-year-old woman) and 3%. The 5-year risks were adapted to 2-year risk by dividing the 5-year risk cut-offs by 2</w:t>
      </w:r>
      <w:r w:rsidR="00822275">
        <w:rPr>
          <w:rFonts w:cstheme="minorHAnsi"/>
          <w:color w:val="000000" w:themeColor="text1"/>
        </w:rPr>
        <w:t>·</w:t>
      </w:r>
      <w:r>
        <w:rPr>
          <w:rFonts w:cstheme="minorHAnsi"/>
          <w:color w:val="000000" w:themeColor="text1"/>
        </w:rPr>
        <w:t>5, i.e. 0</w:t>
      </w:r>
      <w:r w:rsidR="00822275">
        <w:rPr>
          <w:rFonts w:cstheme="minorHAnsi"/>
          <w:color w:val="000000" w:themeColor="text1"/>
        </w:rPr>
        <w:t>·</w:t>
      </w:r>
      <w:r>
        <w:rPr>
          <w:rFonts w:cstheme="minorHAnsi"/>
          <w:color w:val="000000" w:themeColor="text1"/>
        </w:rPr>
        <w:t>24% and 1</w:t>
      </w:r>
      <w:r w:rsidR="00822275">
        <w:rPr>
          <w:rFonts w:cstheme="minorHAnsi"/>
          <w:color w:val="000000" w:themeColor="text1"/>
        </w:rPr>
        <w:t>·</w:t>
      </w:r>
      <w:r>
        <w:rPr>
          <w:rFonts w:cstheme="minorHAnsi"/>
          <w:color w:val="000000" w:themeColor="text1"/>
        </w:rPr>
        <w:t>2%.</w:t>
      </w:r>
    </w:p>
    <w:p w14:paraId="7E166E12" w14:textId="77777777" w:rsidR="00D87AD2" w:rsidRDefault="00D87AD2" w:rsidP="00D87AD2">
      <w:r w:rsidRPr="00BA752D">
        <w:rPr>
          <w:rFonts w:cstheme="minorHAnsi"/>
          <w:color w:val="000000" w:themeColor="text1"/>
          <w:vertAlign w:val="superscript"/>
        </w:rPr>
        <w:t>2</w:t>
      </w:r>
      <w:r>
        <w:rPr>
          <w:rFonts w:cstheme="minorHAnsi"/>
          <w:color w:val="000000" w:themeColor="text1"/>
        </w:rPr>
        <w:t>Mean absolute risks in cases and controls combined.</w:t>
      </w:r>
    </w:p>
    <w:p w14:paraId="3D89A85E" w14:textId="77777777" w:rsidR="00D87AD2" w:rsidRDefault="00D87AD2" w:rsidP="00D87AD2">
      <w:pPr>
        <w:rPr>
          <w:rFonts w:cstheme="minorHAnsi"/>
          <w:color w:val="000000" w:themeColor="text1"/>
        </w:rPr>
      </w:pPr>
      <w:r>
        <w:rPr>
          <w:rFonts w:cstheme="minorHAnsi"/>
          <w:color w:val="000000" w:themeColor="text1"/>
          <w:vertAlign w:val="superscript"/>
        </w:rPr>
        <w:t>3</w:t>
      </w:r>
      <w:r>
        <w:rPr>
          <w:rFonts w:cstheme="minorHAnsi"/>
          <w:color w:val="000000" w:themeColor="text1"/>
        </w:rPr>
        <w:t>A log-binomial model was used to estimate the risk ratios (RR) with 95% Wald confidence intervals as the ratio of breast cancer during the study follow-up in women who were at high risk at study baseline, compared to the ratio of breast cancer in women who were at general risk at study baseline. Similarly, risk ratios were estimated for women at moderate risk using women at general risk as the reference.</w:t>
      </w:r>
    </w:p>
    <w:p w14:paraId="48724467" w14:textId="650CF37D" w:rsidR="00D87AD2" w:rsidRDefault="00D87AD2" w:rsidP="00D87AD2">
      <w:pPr>
        <w:rPr>
          <w:rFonts w:asciiTheme="majorHAnsi" w:eastAsiaTheme="majorEastAsia" w:hAnsiTheme="majorHAnsi" w:cstheme="majorBidi"/>
          <w:color w:val="2F5496" w:themeColor="accent1" w:themeShade="BF"/>
          <w:sz w:val="26"/>
          <w:szCs w:val="26"/>
        </w:rPr>
      </w:pPr>
      <w:r>
        <w:rPr>
          <w:rFonts w:cstheme="minorHAnsi"/>
          <w:color w:val="000000" w:themeColor="text1"/>
        </w:rPr>
        <w:t xml:space="preserve">NICE - </w:t>
      </w:r>
      <w:r w:rsidRPr="00203E0A">
        <w:rPr>
          <w:rFonts w:cstheme="minorHAnsi"/>
        </w:rPr>
        <w:t>National Institute of Health and Care Excellence</w:t>
      </w:r>
      <w:r>
        <w:rPr>
          <w:rFonts w:cstheme="minorHAnsi"/>
        </w:rPr>
        <w:br/>
      </w:r>
      <w:bookmarkStart w:id="9" w:name="_Hlk125624848"/>
      <w:r>
        <w:rPr>
          <w:rFonts w:cstheme="minorHAnsi"/>
          <w:color w:val="000000" w:themeColor="text1"/>
        </w:rPr>
        <w:t xml:space="preserve">USPSTF - </w:t>
      </w:r>
      <w:r>
        <w:rPr>
          <w:rFonts w:cstheme="minorHAnsi"/>
        </w:rPr>
        <w:t>U.S.</w:t>
      </w:r>
      <w:r w:rsidRPr="001B19D0">
        <w:rPr>
          <w:rFonts w:cstheme="minorHAnsi"/>
        </w:rPr>
        <w:t xml:space="preserve"> Preventive Service</w:t>
      </w:r>
      <w:r>
        <w:rPr>
          <w:rFonts w:cstheme="minorHAnsi"/>
        </w:rPr>
        <w:t>s</w:t>
      </w:r>
      <w:r w:rsidRPr="001B19D0">
        <w:rPr>
          <w:rFonts w:cstheme="minorHAnsi"/>
        </w:rPr>
        <w:t xml:space="preserve"> Task </w:t>
      </w:r>
      <w:r>
        <w:rPr>
          <w:rFonts w:cstheme="minorHAnsi"/>
        </w:rPr>
        <w:t>Force</w:t>
      </w:r>
      <w:bookmarkEnd w:id="9"/>
      <w:r>
        <w:br w:type="page"/>
      </w:r>
    </w:p>
    <w:p w14:paraId="0700FF8F" w14:textId="48AC03A4" w:rsidR="005E1936" w:rsidRDefault="009C3FDC" w:rsidP="00003460">
      <w:pPr>
        <w:pStyle w:val="Heading2"/>
      </w:pPr>
      <w:bookmarkStart w:id="10" w:name="_Toc149129648"/>
      <w:r>
        <w:lastRenderedPageBreak/>
        <w:t xml:space="preserve">Supplementary </w:t>
      </w:r>
      <w:r w:rsidR="005E1936" w:rsidRPr="0066451F">
        <w:t xml:space="preserve">Table </w:t>
      </w:r>
      <w:r w:rsidR="00D562CD">
        <w:t>S</w:t>
      </w:r>
      <w:r w:rsidR="00846E73">
        <w:t>5</w:t>
      </w:r>
      <w:r w:rsidR="005E1936">
        <w:t>. Risk classification per NICE guidelines</w:t>
      </w:r>
      <w:bookmarkEnd w:id="10"/>
    </w:p>
    <w:p w14:paraId="4C58C0C1" w14:textId="77777777" w:rsidR="005E1936" w:rsidRDefault="005E1936" w:rsidP="005E1936">
      <w:r>
        <w:t>Risk classification of women by study population into high, moderate, and general risk of breast cancer was performed using the NICE guidelines. Risk ratios were adjusted for mammography vendor,</w:t>
      </w:r>
      <w:r w:rsidRPr="00510FDD">
        <w:t xml:space="preserve"> </w:t>
      </w:r>
      <w:r>
        <w:t>year of mammogram, and age at study-entry.</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701"/>
        <w:gridCol w:w="1984"/>
        <w:gridCol w:w="1843"/>
        <w:gridCol w:w="1701"/>
      </w:tblGrid>
      <w:tr w:rsidR="005E1936" w:rsidRPr="00203E0A" w14:paraId="19BEFF53" w14:textId="77777777" w:rsidTr="00646FD5">
        <w:trPr>
          <w:trHeight w:val="284"/>
        </w:trPr>
        <w:tc>
          <w:tcPr>
            <w:tcW w:w="1843" w:type="dxa"/>
            <w:tcBorders>
              <w:top w:val="single" w:sz="4" w:space="0" w:color="auto"/>
              <w:left w:val="nil"/>
              <w:bottom w:val="single" w:sz="4" w:space="0" w:color="auto"/>
              <w:right w:val="nil"/>
            </w:tcBorders>
            <w:vAlign w:val="center"/>
            <w:hideMark/>
          </w:tcPr>
          <w:p w14:paraId="03E7819C" w14:textId="77777777" w:rsidR="005E1936" w:rsidRPr="00B8640A" w:rsidRDefault="005E1936" w:rsidP="0006349F">
            <w:pPr>
              <w:rPr>
                <w:rFonts w:cstheme="minorHAnsi"/>
                <w:b/>
                <w:bCs/>
                <w:color w:val="000000" w:themeColor="text1"/>
              </w:rPr>
            </w:pPr>
            <w:bookmarkStart w:id="11" w:name="_Hlk123830414"/>
            <w:r>
              <w:rPr>
                <w:rFonts w:cstheme="minorHAnsi"/>
                <w:b/>
                <w:bCs/>
              </w:rPr>
              <w:t>Study population and risk group</w:t>
            </w:r>
            <w:r w:rsidRPr="002C7107">
              <w:rPr>
                <w:rFonts w:cstheme="minorHAnsi"/>
                <w:b/>
                <w:bCs/>
                <w:vertAlign w:val="superscript"/>
              </w:rPr>
              <w:t>1</w:t>
            </w:r>
          </w:p>
        </w:tc>
        <w:tc>
          <w:tcPr>
            <w:tcW w:w="1701" w:type="dxa"/>
            <w:tcBorders>
              <w:top w:val="single" w:sz="4" w:space="0" w:color="auto"/>
              <w:left w:val="nil"/>
              <w:bottom w:val="single" w:sz="4" w:space="0" w:color="auto"/>
              <w:right w:val="nil"/>
            </w:tcBorders>
            <w:vAlign w:val="center"/>
          </w:tcPr>
          <w:p w14:paraId="6363FAD0" w14:textId="77777777" w:rsidR="005E1936" w:rsidRPr="00B8640A" w:rsidRDefault="005E1936" w:rsidP="0006349F">
            <w:pPr>
              <w:jc w:val="center"/>
              <w:rPr>
                <w:rFonts w:cstheme="minorHAnsi"/>
                <w:b/>
                <w:bCs/>
              </w:rPr>
            </w:pPr>
            <w:r w:rsidRPr="00B8640A">
              <w:rPr>
                <w:rFonts w:cstheme="minorHAnsi"/>
                <w:b/>
                <w:bCs/>
              </w:rPr>
              <w:t>Cases, N (%)</w:t>
            </w:r>
          </w:p>
        </w:tc>
        <w:tc>
          <w:tcPr>
            <w:tcW w:w="1984" w:type="dxa"/>
            <w:tcBorders>
              <w:top w:val="single" w:sz="4" w:space="0" w:color="auto"/>
              <w:left w:val="nil"/>
              <w:bottom w:val="single" w:sz="4" w:space="0" w:color="auto"/>
              <w:right w:val="nil"/>
            </w:tcBorders>
            <w:vAlign w:val="center"/>
          </w:tcPr>
          <w:p w14:paraId="0D99DFCC" w14:textId="77777777" w:rsidR="005E1936" w:rsidRPr="00B8640A" w:rsidRDefault="005E1936" w:rsidP="0006349F">
            <w:pPr>
              <w:jc w:val="center"/>
              <w:rPr>
                <w:rFonts w:cstheme="minorHAnsi"/>
                <w:b/>
                <w:bCs/>
              </w:rPr>
            </w:pPr>
            <w:r w:rsidRPr="00B8640A">
              <w:rPr>
                <w:rFonts w:cstheme="minorHAnsi"/>
                <w:b/>
                <w:bCs/>
              </w:rPr>
              <w:t>Controls, N (%)</w:t>
            </w:r>
          </w:p>
        </w:tc>
        <w:tc>
          <w:tcPr>
            <w:tcW w:w="1843" w:type="dxa"/>
            <w:tcBorders>
              <w:top w:val="single" w:sz="4" w:space="0" w:color="auto"/>
              <w:left w:val="nil"/>
              <w:bottom w:val="single" w:sz="4" w:space="0" w:color="auto"/>
              <w:right w:val="nil"/>
            </w:tcBorders>
            <w:vAlign w:val="center"/>
            <w:hideMark/>
          </w:tcPr>
          <w:p w14:paraId="632B4D9A" w14:textId="77777777" w:rsidR="005E1936" w:rsidRPr="00B8640A" w:rsidRDefault="005E1936" w:rsidP="0006349F">
            <w:pPr>
              <w:jc w:val="center"/>
              <w:rPr>
                <w:rFonts w:cstheme="minorHAnsi"/>
                <w:b/>
                <w:bCs/>
              </w:rPr>
            </w:pPr>
            <w:r w:rsidRPr="00B8640A">
              <w:rPr>
                <w:rFonts w:cstheme="minorHAnsi"/>
                <w:b/>
                <w:bCs/>
              </w:rPr>
              <w:t>Absolute risk</w:t>
            </w:r>
            <w:r w:rsidRPr="00B8640A">
              <w:rPr>
                <w:rFonts w:cstheme="minorHAnsi"/>
                <w:b/>
                <w:bCs/>
                <w:vertAlign w:val="superscript"/>
              </w:rPr>
              <w:t>2</w:t>
            </w:r>
            <w:r w:rsidRPr="00B8640A">
              <w:rPr>
                <w:rFonts w:cstheme="minorHAnsi"/>
                <w:b/>
                <w:bCs/>
              </w:rPr>
              <w:t>, %</w:t>
            </w:r>
          </w:p>
        </w:tc>
        <w:tc>
          <w:tcPr>
            <w:tcW w:w="1701" w:type="dxa"/>
            <w:tcBorders>
              <w:top w:val="single" w:sz="4" w:space="0" w:color="auto"/>
              <w:left w:val="nil"/>
              <w:bottom w:val="single" w:sz="4" w:space="0" w:color="auto"/>
              <w:right w:val="nil"/>
            </w:tcBorders>
            <w:vAlign w:val="center"/>
            <w:hideMark/>
          </w:tcPr>
          <w:p w14:paraId="0F4D0B81" w14:textId="77777777" w:rsidR="005E1936" w:rsidRPr="00B8640A" w:rsidRDefault="005E1936" w:rsidP="0006349F">
            <w:pPr>
              <w:jc w:val="center"/>
              <w:rPr>
                <w:rFonts w:cstheme="minorHAnsi"/>
                <w:b/>
                <w:bCs/>
              </w:rPr>
            </w:pPr>
            <w:r w:rsidRPr="00B8640A">
              <w:rPr>
                <w:rFonts w:cstheme="minorHAnsi"/>
                <w:b/>
                <w:bCs/>
              </w:rPr>
              <w:t>R</w:t>
            </w:r>
            <w:r>
              <w:rPr>
                <w:rFonts w:cstheme="minorHAnsi"/>
                <w:b/>
                <w:bCs/>
              </w:rPr>
              <w:t>R</w:t>
            </w:r>
            <w:r>
              <w:rPr>
                <w:rFonts w:cstheme="minorHAnsi"/>
                <w:b/>
                <w:bCs/>
              </w:rPr>
              <w:br/>
              <w:t>(95% CI)</w:t>
            </w:r>
            <w:r w:rsidRPr="00B8640A">
              <w:rPr>
                <w:rFonts w:cstheme="minorHAnsi"/>
                <w:b/>
                <w:bCs/>
                <w:vertAlign w:val="superscript"/>
              </w:rPr>
              <w:t>3</w:t>
            </w:r>
          </w:p>
        </w:tc>
      </w:tr>
      <w:bookmarkEnd w:id="11"/>
      <w:tr w:rsidR="005E1936" w:rsidRPr="00203E0A" w14:paraId="17F81F4B" w14:textId="77777777" w:rsidTr="00646FD5">
        <w:trPr>
          <w:trHeight w:val="284"/>
        </w:trPr>
        <w:tc>
          <w:tcPr>
            <w:tcW w:w="1843" w:type="dxa"/>
            <w:vAlign w:val="center"/>
          </w:tcPr>
          <w:p w14:paraId="4F55D41D" w14:textId="14591D14" w:rsidR="005E1936" w:rsidRDefault="00F216D9" w:rsidP="00646FD5">
            <w:pPr>
              <w:spacing w:line="360" w:lineRule="auto"/>
              <w:rPr>
                <w:rFonts w:cstheme="minorHAnsi"/>
                <w:color w:val="000000" w:themeColor="text1"/>
                <w:kern w:val="24"/>
              </w:rPr>
            </w:pPr>
            <w:r>
              <w:rPr>
                <w:rFonts w:cstheme="minorHAnsi"/>
                <w:i/>
                <w:iCs/>
                <w:color w:val="000000" w:themeColor="text1"/>
                <w:kern w:val="24"/>
              </w:rPr>
              <w:t>RETomo</w:t>
            </w:r>
          </w:p>
        </w:tc>
        <w:tc>
          <w:tcPr>
            <w:tcW w:w="1701" w:type="dxa"/>
            <w:vAlign w:val="center"/>
          </w:tcPr>
          <w:p w14:paraId="2AB748E2" w14:textId="77777777" w:rsidR="005E1936" w:rsidRPr="0070219B" w:rsidRDefault="005E1936" w:rsidP="00646FD5">
            <w:pPr>
              <w:spacing w:line="360" w:lineRule="auto"/>
              <w:jc w:val="center"/>
              <w:rPr>
                <w:rFonts w:cstheme="minorHAnsi"/>
                <w:color w:val="000000"/>
              </w:rPr>
            </w:pPr>
          </w:p>
        </w:tc>
        <w:tc>
          <w:tcPr>
            <w:tcW w:w="1984" w:type="dxa"/>
            <w:vAlign w:val="center"/>
          </w:tcPr>
          <w:p w14:paraId="5473D29A" w14:textId="77777777" w:rsidR="005E1936" w:rsidRPr="0070219B" w:rsidRDefault="005E1936" w:rsidP="00646FD5">
            <w:pPr>
              <w:spacing w:line="360" w:lineRule="auto"/>
              <w:jc w:val="center"/>
              <w:rPr>
                <w:rFonts w:cstheme="minorHAnsi"/>
                <w:color w:val="000000"/>
              </w:rPr>
            </w:pPr>
          </w:p>
        </w:tc>
        <w:tc>
          <w:tcPr>
            <w:tcW w:w="1843" w:type="dxa"/>
            <w:vAlign w:val="center"/>
          </w:tcPr>
          <w:p w14:paraId="7A63493D" w14:textId="77777777" w:rsidR="005E1936" w:rsidRDefault="005E1936" w:rsidP="00646FD5">
            <w:pPr>
              <w:spacing w:line="360" w:lineRule="auto"/>
              <w:jc w:val="center"/>
              <w:rPr>
                <w:rFonts w:cstheme="minorHAnsi"/>
                <w:color w:val="000000" w:themeColor="text1"/>
                <w:kern w:val="24"/>
              </w:rPr>
            </w:pPr>
          </w:p>
        </w:tc>
        <w:tc>
          <w:tcPr>
            <w:tcW w:w="1701" w:type="dxa"/>
            <w:vAlign w:val="center"/>
          </w:tcPr>
          <w:p w14:paraId="4DFDAD8F" w14:textId="77777777" w:rsidR="005E1936" w:rsidRDefault="005E1936" w:rsidP="00646FD5">
            <w:pPr>
              <w:spacing w:line="360" w:lineRule="auto"/>
              <w:jc w:val="center"/>
              <w:rPr>
                <w:rFonts w:cstheme="minorHAnsi"/>
                <w:color w:val="000000" w:themeColor="text1"/>
                <w:kern w:val="24"/>
              </w:rPr>
            </w:pPr>
          </w:p>
        </w:tc>
      </w:tr>
      <w:tr w:rsidR="005E1936" w:rsidRPr="00203E0A" w14:paraId="01055909" w14:textId="77777777" w:rsidTr="00646FD5">
        <w:trPr>
          <w:trHeight w:val="284"/>
        </w:trPr>
        <w:tc>
          <w:tcPr>
            <w:tcW w:w="1843" w:type="dxa"/>
            <w:vAlign w:val="center"/>
          </w:tcPr>
          <w:p w14:paraId="24D539A5" w14:textId="77777777" w:rsidR="005E1936" w:rsidRDefault="005E1936" w:rsidP="00646FD5">
            <w:pPr>
              <w:spacing w:line="360" w:lineRule="auto"/>
              <w:rPr>
                <w:rFonts w:cstheme="minorHAnsi"/>
                <w:color w:val="000000" w:themeColor="text1"/>
                <w:kern w:val="24"/>
              </w:rPr>
            </w:pPr>
            <w:r>
              <w:rPr>
                <w:rFonts w:cstheme="minorHAnsi"/>
                <w:color w:val="000000" w:themeColor="text1"/>
                <w:kern w:val="24"/>
              </w:rPr>
              <w:t xml:space="preserve">   </w:t>
            </w:r>
            <w:r w:rsidRPr="00ED7263">
              <w:rPr>
                <w:rFonts w:cstheme="minorHAnsi"/>
                <w:color w:val="000000" w:themeColor="text1"/>
                <w:kern w:val="24"/>
              </w:rPr>
              <w:t>General</w:t>
            </w:r>
          </w:p>
        </w:tc>
        <w:tc>
          <w:tcPr>
            <w:tcW w:w="1701" w:type="dxa"/>
            <w:vAlign w:val="center"/>
          </w:tcPr>
          <w:p w14:paraId="231127AA" w14:textId="77777777" w:rsidR="005E1936" w:rsidRPr="00FF480D" w:rsidRDefault="005E1936" w:rsidP="00646FD5">
            <w:pPr>
              <w:spacing w:line="360" w:lineRule="auto"/>
              <w:jc w:val="center"/>
              <w:rPr>
                <w:rFonts w:cstheme="minorHAnsi"/>
                <w:color w:val="000000"/>
              </w:rPr>
            </w:pPr>
            <w:r w:rsidRPr="0070219B">
              <w:rPr>
                <w:rFonts w:cstheme="minorHAnsi"/>
                <w:color w:val="333333"/>
              </w:rPr>
              <w:t>6</w:t>
            </w:r>
            <w:r>
              <w:rPr>
                <w:rFonts w:cstheme="minorHAnsi"/>
                <w:color w:val="333333"/>
              </w:rPr>
              <w:t>6</w:t>
            </w:r>
            <w:r w:rsidRPr="0070219B">
              <w:rPr>
                <w:rFonts w:cstheme="minorHAnsi"/>
                <w:color w:val="333333"/>
              </w:rPr>
              <w:t xml:space="preserve"> / 180 (3</w:t>
            </w:r>
            <w:r>
              <w:rPr>
                <w:rFonts w:cstheme="minorHAnsi"/>
                <w:color w:val="333333"/>
              </w:rPr>
              <w:t>7</w:t>
            </w:r>
            <w:r w:rsidRPr="0070219B">
              <w:rPr>
                <w:rFonts w:cstheme="minorHAnsi"/>
                <w:color w:val="333333"/>
              </w:rPr>
              <w:t>%)</w:t>
            </w:r>
          </w:p>
        </w:tc>
        <w:tc>
          <w:tcPr>
            <w:tcW w:w="1984" w:type="dxa"/>
            <w:vAlign w:val="center"/>
          </w:tcPr>
          <w:p w14:paraId="642B6B7D" w14:textId="77777777" w:rsidR="005E1936" w:rsidRPr="004E635F" w:rsidRDefault="005E1936" w:rsidP="00646FD5">
            <w:pPr>
              <w:spacing w:line="360" w:lineRule="auto"/>
              <w:jc w:val="center"/>
              <w:rPr>
                <w:rFonts w:cstheme="minorHAnsi"/>
                <w:color w:val="000000"/>
              </w:rPr>
            </w:pPr>
            <w:r w:rsidRPr="0070219B">
              <w:rPr>
                <w:rFonts w:cstheme="minorHAnsi"/>
                <w:color w:val="333333"/>
              </w:rPr>
              <w:t>1,</w:t>
            </w:r>
            <w:r>
              <w:rPr>
                <w:rFonts w:cstheme="minorHAnsi"/>
                <w:color w:val="333333"/>
              </w:rPr>
              <w:t>320</w:t>
            </w:r>
            <w:r w:rsidRPr="0070219B">
              <w:rPr>
                <w:rFonts w:cstheme="minorHAnsi"/>
                <w:color w:val="333333"/>
              </w:rPr>
              <w:t xml:space="preserve"> / 1,899 (</w:t>
            </w:r>
            <w:r>
              <w:rPr>
                <w:rFonts w:cstheme="minorHAnsi"/>
                <w:color w:val="333333"/>
              </w:rPr>
              <w:t>70</w:t>
            </w:r>
            <w:r w:rsidRPr="0070219B">
              <w:rPr>
                <w:rFonts w:cstheme="minorHAnsi"/>
                <w:color w:val="333333"/>
              </w:rPr>
              <w:t>%)</w:t>
            </w:r>
          </w:p>
        </w:tc>
        <w:tc>
          <w:tcPr>
            <w:tcW w:w="1843" w:type="dxa"/>
            <w:vAlign w:val="center"/>
          </w:tcPr>
          <w:p w14:paraId="70C7863B" w14:textId="1343832F" w:rsidR="005E1936" w:rsidRDefault="005E1936" w:rsidP="00646FD5">
            <w:pPr>
              <w:spacing w:line="360" w:lineRule="auto"/>
              <w:jc w:val="center"/>
              <w:rPr>
                <w:rFonts w:cstheme="minorHAnsi"/>
                <w:color w:val="000000" w:themeColor="text1"/>
                <w:kern w:val="24"/>
              </w:rPr>
            </w:pPr>
            <w:r>
              <w:rPr>
                <w:rFonts w:cstheme="minorHAnsi"/>
                <w:color w:val="000000" w:themeColor="text1"/>
                <w:kern w:val="24"/>
              </w:rPr>
              <w:t>0</w:t>
            </w:r>
            <w:r w:rsidR="00822275">
              <w:rPr>
                <w:rFonts w:cstheme="minorHAnsi"/>
                <w:color w:val="000000" w:themeColor="text1"/>
                <w:kern w:val="24"/>
              </w:rPr>
              <w:t>·</w:t>
            </w:r>
            <w:r>
              <w:rPr>
                <w:rFonts w:cstheme="minorHAnsi"/>
                <w:color w:val="000000" w:themeColor="text1"/>
                <w:kern w:val="24"/>
              </w:rPr>
              <w:t>33</w:t>
            </w:r>
          </w:p>
        </w:tc>
        <w:tc>
          <w:tcPr>
            <w:tcW w:w="1701" w:type="dxa"/>
            <w:vAlign w:val="center"/>
          </w:tcPr>
          <w:p w14:paraId="31756DE3" w14:textId="6BC16A43" w:rsidR="005E1936" w:rsidRDefault="005E1936" w:rsidP="00646FD5">
            <w:pPr>
              <w:spacing w:line="360" w:lineRule="auto"/>
              <w:jc w:val="center"/>
              <w:rPr>
                <w:rFonts w:cstheme="minorHAnsi"/>
                <w:color w:val="000000" w:themeColor="text1"/>
                <w:kern w:val="24"/>
              </w:rPr>
            </w:pPr>
            <w:r>
              <w:rPr>
                <w:rFonts w:cstheme="minorHAnsi"/>
                <w:color w:val="000000" w:themeColor="text1"/>
                <w:kern w:val="24"/>
              </w:rPr>
              <w:t>1</w:t>
            </w:r>
            <w:r w:rsidR="00822275">
              <w:rPr>
                <w:rFonts w:cstheme="minorHAnsi"/>
                <w:color w:val="000000" w:themeColor="text1"/>
                <w:kern w:val="24"/>
              </w:rPr>
              <w:t>·</w:t>
            </w:r>
            <w:r w:rsidRPr="00ED7263">
              <w:rPr>
                <w:rFonts w:cstheme="minorHAnsi"/>
                <w:color w:val="000000" w:themeColor="text1"/>
                <w:kern w:val="24"/>
              </w:rPr>
              <w:t>0</w:t>
            </w:r>
            <w:r>
              <w:rPr>
                <w:rFonts w:cstheme="minorHAnsi"/>
                <w:color w:val="000000" w:themeColor="text1"/>
                <w:kern w:val="24"/>
              </w:rPr>
              <w:t xml:space="preserve"> (ref.)</w:t>
            </w:r>
          </w:p>
        </w:tc>
      </w:tr>
      <w:tr w:rsidR="005E1936" w:rsidRPr="00203E0A" w14:paraId="15ADBF7D" w14:textId="77777777" w:rsidTr="00646FD5">
        <w:trPr>
          <w:trHeight w:val="284"/>
        </w:trPr>
        <w:tc>
          <w:tcPr>
            <w:tcW w:w="1843" w:type="dxa"/>
            <w:vAlign w:val="center"/>
          </w:tcPr>
          <w:p w14:paraId="45357141" w14:textId="77777777" w:rsidR="005E1936" w:rsidRDefault="005E1936" w:rsidP="00646FD5">
            <w:pPr>
              <w:spacing w:line="360" w:lineRule="auto"/>
              <w:rPr>
                <w:rFonts w:cstheme="minorHAnsi"/>
                <w:color w:val="000000" w:themeColor="text1"/>
                <w:kern w:val="24"/>
              </w:rPr>
            </w:pPr>
            <w:r>
              <w:rPr>
                <w:rFonts w:cstheme="minorHAnsi"/>
                <w:color w:val="000000" w:themeColor="text1"/>
                <w:kern w:val="24"/>
              </w:rPr>
              <w:t xml:space="preserve">   </w:t>
            </w:r>
            <w:r w:rsidRPr="00ED7263">
              <w:rPr>
                <w:rFonts w:cstheme="minorHAnsi"/>
                <w:color w:val="000000" w:themeColor="text1"/>
                <w:kern w:val="24"/>
              </w:rPr>
              <w:t>Moderate</w:t>
            </w:r>
          </w:p>
        </w:tc>
        <w:tc>
          <w:tcPr>
            <w:tcW w:w="1701" w:type="dxa"/>
            <w:vAlign w:val="center"/>
          </w:tcPr>
          <w:p w14:paraId="2E46B34A" w14:textId="77777777" w:rsidR="005E1936" w:rsidRPr="00FF480D" w:rsidRDefault="005E1936" w:rsidP="00646FD5">
            <w:pPr>
              <w:spacing w:line="360" w:lineRule="auto"/>
              <w:jc w:val="center"/>
              <w:rPr>
                <w:rFonts w:cstheme="minorHAnsi"/>
                <w:color w:val="000000"/>
              </w:rPr>
            </w:pPr>
            <w:r w:rsidRPr="0070219B">
              <w:rPr>
                <w:rFonts w:cstheme="minorHAnsi"/>
                <w:color w:val="333333"/>
              </w:rPr>
              <w:t>64 / 180 (36%)</w:t>
            </w:r>
          </w:p>
        </w:tc>
        <w:tc>
          <w:tcPr>
            <w:tcW w:w="1984" w:type="dxa"/>
            <w:vAlign w:val="center"/>
          </w:tcPr>
          <w:p w14:paraId="6958F9AB" w14:textId="77777777" w:rsidR="005E1936" w:rsidRPr="004E635F" w:rsidRDefault="005E1936" w:rsidP="00646FD5">
            <w:pPr>
              <w:spacing w:line="360" w:lineRule="auto"/>
              <w:jc w:val="center"/>
              <w:rPr>
                <w:rFonts w:cstheme="minorHAnsi"/>
                <w:color w:val="000000"/>
              </w:rPr>
            </w:pPr>
            <w:r w:rsidRPr="0070219B">
              <w:rPr>
                <w:rFonts w:cstheme="minorHAnsi"/>
                <w:color w:val="333333"/>
              </w:rPr>
              <w:t>477 / 1,899 (25%)</w:t>
            </w:r>
          </w:p>
        </w:tc>
        <w:tc>
          <w:tcPr>
            <w:tcW w:w="1843" w:type="dxa"/>
            <w:vAlign w:val="center"/>
          </w:tcPr>
          <w:p w14:paraId="156F0285" w14:textId="0D9F1D4F" w:rsidR="005E1936" w:rsidRDefault="005E1936" w:rsidP="00646FD5">
            <w:pPr>
              <w:spacing w:line="360" w:lineRule="auto"/>
              <w:jc w:val="center"/>
              <w:rPr>
                <w:rFonts w:cstheme="minorHAnsi"/>
                <w:color w:val="000000" w:themeColor="text1"/>
                <w:kern w:val="24"/>
              </w:rPr>
            </w:pPr>
            <w:r>
              <w:rPr>
                <w:rFonts w:cstheme="minorHAnsi"/>
                <w:color w:val="000000" w:themeColor="text1"/>
                <w:kern w:val="24"/>
              </w:rPr>
              <w:t>0</w:t>
            </w:r>
            <w:r w:rsidR="00822275">
              <w:rPr>
                <w:rFonts w:cstheme="minorHAnsi"/>
                <w:color w:val="000000" w:themeColor="text1"/>
                <w:kern w:val="24"/>
              </w:rPr>
              <w:t>·</w:t>
            </w:r>
            <w:r w:rsidRPr="0070219B">
              <w:rPr>
                <w:rFonts w:cstheme="minorHAnsi"/>
                <w:color w:val="000000" w:themeColor="text1"/>
                <w:kern w:val="24"/>
              </w:rPr>
              <w:t>92</w:t>
            </w:r>
          </w:p>
        </w:tc>
        <w:tc>
          <w:tcPr>
            <w:tcW w:w="1701" w:type="dxa"/>
            <w:vAlign w:val="center"/>
          </w:tcPr>
          <w:p w14:paraId="5EC06349" w14:textId="2901989D" w:rsidR="005E1936" w:rsidRDefault="005E1936" w:rsidP="00646FD5">
            <w:pPr>
              <w:spacing w:line="360" w:lineRule="auto"/>
              <w:jc w:val="center"/>
              <w:rPr>
                <w:rFonts w:cstheme="minorHAnsi"/>
                <w:color w:val="000000" w:themeColor="text1"/>
                <w:kern w:val="24"/>
              </w:rPr>
            </w:pPr>
            <w:r w:rsidRPr="0070219B">
              <w:rPr>
                <w:rFonts w:cstheme="minorHAnsi"/>
                <w:color w:val="000000" w:themeColor="text1"/>
                <w:kern w:val="24"/>
              </w:rPr>
              <w:t>2</w:t>
            </w:r>
            <w:r w:rsidR="00822275">
              <w:rPr>
                <w:rFonts w:cstheme="minorHAnsi"/>
                <w:color w:val="000000" w:themeColor="text1"/>
                <w:kern w:val="24"/>
              </w:rPr>
              <w:t>·</w:t>
            </w:r>
            <w:r w:rsidRPr="0070219B">
              <w:rPr>
                <w:rFonts w:cstheme="minorHAnsi"/>
                <w:color w:val="000000" w:themeColor="text1"/>
                <w:kern w:val="24"/>
              </w:rPr>
              <w:t>8 (2</w:t>
            </w:r>
            <w:r w:rsidR="00822275">
              <w:rPr>
                <w:rFonts w:cstheme="minorHAnsi"/>
                <w:color w:val="000000" w:themeColor="text1"/>
                <w:kern w:val="24"/>
              </w:rPr>
              <w:t>·</w:t>
            </w:r>
            <w:r w:rsidRPr="0070219B">
              <w:rPr>
                <w:rFonts w:cstheme="minorHAnsi"/>
                <w:color w:val="000000" w:themeColor="text1"/>
                <w:kern w:val="24"/>
              </w:rPr>
              <w:t>0-3</w:t>
            </w:r>
            <w:r w:rsidR="00822275">
              <w:rPr>
                <w:rFonts w:cstheme="minorHAnsi"/>
                <w:color w:val="000000" w:themeColor="text1"/>
                <w:kern w:val="24"/>
              </w:rPr>
              <w:t>·</w:t>
            </w:r>
            <w:r>
              <w:rPr>
                <w:rFonts w:cstheme="minorHAnsi"/>
                <w:color w:val="000000" w:themeColor="text1"/>
                <w:kern w:val="24"/>
              </w:rPr>
              <w:t>8</w:t>
            </w:r>
            <w:r w:rsidRPr="0070219B">
              <w:rPr>
                <w:rFonts w:cstheme="minorHAnsi"/>
                <w:color w:val="000000" w:themeColor="text1"/>
                <w:kern w:val="24"/>
              </w:rPr>
              <w:t>)</w:t>
            </w:r>
          </w:p>
        </w:tc>
      </w:tr>
      <w:tr w:rsidR="005E1936" w:rsidRPr="00203E0A" w14:paraId="24F15043" w14:textId="77777777" w:rsidTr="00646FD5">
        <w:trPr>
          <w:trHeight w:val="284"/>
        </w:trPr>
        <w:tc>
          <w:tcPr>
            <w:tcW w:w="1843" w:type="dxa"/>
            <w:vAlign w:val="center"/>
          </w:tcPr>
          <w:p w14:paraId="4597DB54" w14:textId="77777777" w:rsidR="005E1936" w:rsidRDefault="005E1936" w:rsidP="00646FD5">
            <w:pPr>
              <w:spacing w:line="360" w:lineRule="auto"/>
              <w:rPr>
                <w:rFonts w:cstheme="minorHAnsi"/>
                <w:color w:val="000000" w:themeColor="text1"/>
                <w:kern w:val="24"/>
              </w:rPr>
            </w:pPr>
            <w:r>
              <w:rPr>
                <w:rFonts w:cstheme="minorHAnsi"/>
                <w:color w:val="000000" w:themeColor="text1"/>
                <w:kern w:val="24"/>
              </w:rPr>
              <w:t xml:space="preserve">   High</w:t>
            </w:r>
          </w:p>
        </w:tc>
        <w:tc>
          <w:tcPr>
            <w:tcW w:w="1701" w:type="dxa"/>
            <w:vAlign w:val="center"/>
          </w:tcPr>
          <w:p w14:paraId="6DC5F2D7" w14:textId="77777777" w:rsidR="005E1936" w:rsidRPr="00FF480D" w:rsidRDefault="005E1936" w:rsidP="00646FD5">
            <w:pPr>
              <w:spacing w:line="360" w:lineRule="auto"/>
              <w:jc w:val="center"/>
              <w:rPr>
                <w:rFonts w:cstheme="minorHAnsi"/>
                <w:color w:val="000000"/>
              </w:rPr>
            </w:pPr>
            <w:r w:rsidRPr="0070219B">
              <w:rPr>
                <w:rFonts w:cstheme="minorHAnsi"/>
                <w:color w:val="333333"/>
              </w:rPr>
              <w:t>50 / 180 (28%)</w:t>
            </w:r>
          </w:p>
        </w:tc>
        <w:tc>
          <w:tcPr>
            <w:tcW w:w="1984" w:type="dxa"/>
            <w:vAlign w:val="center"/>
          </w:tcPr>
          <w:p w14:paraId="5E020D54" w14:textId="7E8D734D" w:rsidR="005E1936" w:rsidRPr="004E635F" w:rsidRDefault="005E1936" w:rsidP="00646FD5">
            <w:pPr>
              <w:spacing w:line="360" w:lineRule="auto"/>
              <w:jc w:val="center"/>
              <w:rPr>
                <w:rFonts w:cstheme="minorHAnsi"/>
                <w:color w:val="000000"/>
              </w:rPr>
            </w:pPr>
            <w:r w:rsidRPr="0070219B">
              <w:rPr>
                <w:rFonts w:cstheme="minorHAnsi"/>
                <w:color w:val="333333"/>
              </w:rPr>
              <w:t>102 / 1,899 (5</w:t>
            </w:r>
            <w:r w:rsidR="00822275">
              <w:rPr>
                <w:rFonts w:cstheme="minorHAnsi"/>
                <w:color w:val="333333"/>
              </w:rPr>
              <w:t>·</w:t>
            </w:r>
            <w:r w:rsidRPr="0070219B">
              <w:rPr>
                <w:rFonts w:cstheme="minorHAnsi"/>
                <w:color w:val="333333"/>
              </w:rPr>
              <w:t>4%)</w:t>
            </w:r>
          </w:p>
        </w:tc>
        <w:tc>
          <w:tcPr>
            <w:tcW w:w="1843" w:type="dxa"/>
            <w:vAlign w:val="center"/>
          </w:tcPr>
          <w:p w14:paraId="0FC626A9" w14:textId="7DCCEC18" w:rsidR="005E1936" w:rsidRDefault="005E1936" w:rsidP="00646FD5">
            <w:pPr>
              <w:spacing w:line="360" w:lineRule="auto"/>
              <w:jc w:val="center"/>
              <w:rPr>
                <w:rFonts w:cstheme="minorHAnsi"/>
                <w:color w:val="000000" w:themeColor="text1"/>
                <w:kern w:val="24"/>
              </w:rPr>
            </w:pPr>
            <w:r>
              <w:rPr>
                <w:rFonts w:cstheme="minorHAnsi"/>
                <w:color w:val="000000" w:themeColor="text1"/>
                <w:kern w:val="24"/>
              </w:rPr>
              <w:t>2</w:t>
            </w:r>
            <w:r w:rsidR="00822275">
              <w:rPr>
                <w:rFonts w:cstheme="minorHAnsi"/>
                <w:color w:val="000000" w:themeColor="text1"/>
                <w:kern w:val="24"/>
              </w:rPr>
              <w:t>·</w:t>
            </w:r>
            <w:r w:rsidRPr="0070219B">
              <w:rPr>
                <w:rFonts w:cstheme="minorHAnsi"/>
                <w:color w:val="000000" w:themeColor="text1"/>
                <w:kern w:val="24"/>
              </w:rPr>
              <w:t>23</w:t>
            </w:r>
          </w:p>
        </w:tc>
        <w:tc>
          <w:tcPr>
            <w:tcW w:w="1701" w:type="dxa"/>
            <w:vAlign w:val="center"/>
          </w:tcPr>
          <w:p w14:paraId="3FC5DE63" w14:textId="1060C5C1" w:rsidR="005E1936" w:rsidRDefault="005E1936" w:rsidP="00646FD5">
            <w:pPr>
              <w:spacing w:line="360" w:lineRule="auto"/>
              <w:jc w:val="center"/>
              <w:rPr>
                <w:rFonts w:cstheme="minorHAnsi"/>
                <w:color w:val="000000" w:themeColor="text1"/>
                <w:kern w:val="24"/>
              </w:rPr>
            </w:pPr>
            <w:r>
              <w:rPr>
                <w:rFonts w:cstheme="minorHAnsi"/>
                <w:color w:val="000000" w:themeColor="text1"/>
                <w:kern w:val="24"/>
              </w:rPr>
              <w:t>6</w:t>
            </w:r>
            <w:r w:rsidR="00822275">
              <w:rPr>
                <w:rFonts w:cstheme="minorHAnsi"/>
                <w:color w:val="000000" w:themeColor="text1"/>
                <w:kern w:val="24"/>
              </w:rPr>
              <w:t>·</w:t>
            </w:r>
            <w:r>
              <w:rPr>
                <w:rFonts w:cstheme="minorHAnsi"/>
                <w:color w:val="000000" w:themeColor="text1"/>
                <w:kern w:val="24"/>
              </w:rPr>
              <w:t>9</w:t>
            </w:r>
            <w:r w:rsidRPr="0070219B">
              <w:rPr>
                <w:rFonts w:cstheme="minorHAnsi"/>
                <w:color w:val="000000" w:themeColor="text1"/>
                <w:kern w:val="24"/>
              </w:rPr>
              <w:t xml:space="preserve"> (5</w:t>
            </w:r>
            <w:r w:rsidR="00822275">
              <w:rPr>
                <w:rFonts w:cstheme="minorHAnsi"/>
                <w:color w:val="000000" w:themeColor="text1"/>
                <w:kern w:val="24"/>
              </w:rPr>
              <w:t>·</w:t>
            </w:r>
            <w:r w:rsidRPr="0070219B">
              <w:rPr>
                <w:rFonts w:cstheme="minorHAnsi"/>
                <w:color w:val="000000" w:themeColor="text1"/>
                <w:kern w:val="24"/>
              </w:rPr>
              <w:t>0-9</w:t>
            </w:r>
            <w:r w:rsidR="00822275">
              <w:rPr>
                <w:rFonts w:cstheme="minorHAnsi"/>
                <w:color w:val="000000" w:themeColor="text1"/>
                <w:kern w:val="24"/>
              </w:rPr>
              <w:t>·</w:t>
            </w:r>
            <w:r>
              <w:rPr>
                <w:rFonts w:cstheme="minorHAnsi"/>
                <w:color w:val="000000" w:themeColor="text1"/>
                <w:kern w:val="24"/>
              </w:rPr>
              <w:t>6</w:t>
            </w:r>
            <w:r w:rsidRPr="0070219B">
              <w:rPr>
                <w:rFonts w:cstheme="minorHAnsi"/>
                <w:color w:val="000000" w:themeColor="text1"/>
                <w:kern w:val="24"/>
              </w:rPr>
              <w:t>)</w:t>
            </w:r>
          </w:p>
        </w:tc>
      </w:tr>
      <w:tr w:rsidR="005E1936" w:rsidRPr="00203E0A" w14:paraId="05223DF0" w14:textId="77777777" w:rsidTr="00646FD5">
        <w:trPr>
          <w:trHeight w:val="284"/>
        </w:trPr>
        <w:tc>
          <w:tcPr>
            <w:tcW w:w="1843" w:type="dxa"/>
            <w:vAlign w:val="center"/>
          </w:tcPr>
          <w:p w14:paraId="58A0DB14" w14:textId="452FE194" w:rsidR="005E1936" w:rsidRDefault="00F216D9" w:rsidP="00646FD5">
            <w:pPr>
              <w:spacing w:line="360" w:lineRule="auto"/>
              <w:rPr>
                <w:rFonts w:cstheme="minorHAnsi"/>
                <w:color w:val="000000" w:themeColor="text1"/>
                <w:kern w:val="24"/>
              </w:rPr>
            </w:pPr>
            <w:r>
              <w:rPr>
                <w:rFonts w:cstheme="minorHAnsi"/>
                <w:i/>
                <w:iCs/>
                <w:color w:val="000000" w:themeColor="text1"/>
                <w:kern w:val="24"/>
              </w:rPr>
              <w:t>Hospital Del Mar</w:t>
            </w:r>
          </w:p>
        </w:tc>
        <w:tc>
          <w:tcPr>
            <w:tcW w:w="1701" w:type="dxa"/>
            <w:vAlign w:val="center"/>
          </w:tcPr>
          <w:p w14:paraId="2E0165B5" w14:textId="77777777" w:rsidR="005E1936" w:rsidRPr="0070219B" w:rsidRDefault="005E1936" w:rsidP="00646FD5">
            <w:pPr>
              <w:spacing w:line="360" w:lineRule="auto"/>
              <w:jc w:val="center"/>
              <w:rPr>
                <w:rFonts w:cstheme="minorHAnsi"/>
                <w:color w:val="000000"/>
              </w:rPr>
            </w:pPr>
          </w:p>
        </w:tc>
        <w:tc>
          <w:tcPr>
            <w:tcW w:w="1984" w:type="dxa"/>
            <w:vAlign w:val="center"/>
          </w:tcPr>
          <w:p w14:paraId="06A7A99F" w14:textId="77777777" w:rsidR="005E1936" w:rsidRPr="0070219B" w:rsidRDefault="005E1936" w:rsidP="00646FD5">
            <w:pPr>
              <w:spacing w:line="360" w:lineRule="auto"/>
              <w:jc w:val="center"/>
              <w:rPr>
                <w:rFonts w:cstheme="minorHAnsi"/>
                <w:color w:val="000000"/>
              </w:rPr>
            </w:pPr>
          </w:p>
        </w:tc>
        <w:tc>
          <w:tcPr>
            <w:tcW w:w="1843" w:type="dxa"/>
            <w:vAlign w:val="center"/>
          </w:tcPr>
          <w:p w14:paraId="6922FC92" w14:textId="77777777" w:rsidR="005E1936" w:rsidRDefault="005E1936" w:rsidP="00646FD5">
            <w:pPr>
              <w:spacing w:line="360" w:lineRule="auto"/>
              <w:jc w:val="center"/>
              <w:rPr>
                <w:rFonts w:cstheme="minorHAnsi"/>
                <w:color w:val="000000" w:themeColor="text1"/>
                <w:kern w:val="24"/>
              </w:rPr>
            </w:pPr>
          </w:p>
        </w:tc>
        <w:tc>
          <w:tcPr>
            <w:tcW w:w="1701" w:type="dxa"/>
            <w:vAlign w:val="center"/>
          </w:tcPr>
          <w:p w14:paraId="7E4055A3" w14:textId="77777777" w:rsidR="005E1936" w:rsidRDefault="005E1936" w:rsidP="00646FD5">
            <w:pPr>
              <w:spacing w:line="360" w:lineRule="auto"/>
              <w:jc w:val="center"/>
              <w:rPr>
                <w:rFonts w:cstheme="minorHAnsi"/>
                <w:color w:val="000000" w:themeColor="text1"/>
                <w:kern w:val="24"/>
              </w:rPr>
            </w:pPr>
          </w:p>
        </w:tc>
      </w:tr>
      <w:tr w:rsidR="005E1936" w:rsidRPr="00203E0A" w14:paraId="100BC1B3" w14:textId="77777777" w:rsidTr="00646FD5">
        <w:trPr>
          <w:trHeight w:val="284"/>
        </w:trPr>
        <w:tc>
          <w:tcPr>
            <w:tcW w:w="1843" w:type="dxa"/>
            <w:vAlign w:val="center"/>
          </w:tcPr>
          <w:p w14:paraId="0DAECD13" w14:textId="77777777" w:rsidR="005E1936" w:rsidRDefault="005E1936" w:rsidP="00646FD5">
            <w:pPr>
              <w:spacing w:line="360" w:lineRule="auto"/>
              <w:rPr>
                <w:rFonts w:cstheme="minorHAnsi"/>
                <w:color w:val="000000" w:themeColor="text1"/>
                <w:kern w:val="24"/>
              </w:rPr>
            </w:pPr>
            <w:r>
              <w:rPr>
                <w:rFonts w:cstheme="minorHAnsi"/>
                <w:color w:val="000000" w:themeColor="text1"/>
                <w:kern w:val="24"/>
              </w:rPr>
              <w:t xml:space="preserve">   </w:t>
            </w:r>
            <w:r w:rsidRPr="00ED7263">
              <w:rPr>
                <w:rFonts w:cstheme="minorHAnsi"/>
                <w:color w:val="000000" w:themeColor="text1"/>
                <w:kern w:val="24"/>
              </w:rPr>
              <w:t>General</w:t>
            </w:r>
          </w:p>
        </w:tc>
        <w:tc>
          <w:tcPr>
            <w:tcW w:w="1701" w:type="dxa"/>
            <w:vAlign w:val="center"/>
          </w:tcPr>
          <w:p w14:paraId="05FDFDD0" w14:textId="77777777" w:rsidR="005E1936" w:rsidRPr="006D263E" w:rsidRDefault="005E1936" w:rsidP="00646FD5">
            <w:pPr>
              <w:spacing w:line="360" w:lineRule="auto"/>
              <w:jc w:val="center"/>
              <w:rPr>
                <w:rFonts w:cstheme="minorHAnsi"/>
                <w:color w:val="000000"/>
              </w:rPr>
            </w:pPr>
            <w:r w:rsidRPr="006D263E">
              <w:rPr>
                <w:rFonts w:cstheme="minorHAnsi"/>
                <w:color w:val="333333"/>
              </w:rPr>
              <w:t>76 / 158 (48%)</w:t>
            </w:r>
          </w:p>
        </w:tc>
        <w:tc>
          <w:tcPr>
            <w:tcW w:w="1984" w:type="dxa"/>
            <w:vAlign w:val="center"/>
          </w:tcPr>
          <w:p w14:paraId="7BFED8F8" w14:textId="77777777" w:rsidR="005E1936" w:rsidRPr="00C412C0" w:rsidRDefault="005E1936" w:rsidP="00646FD5">
            <w:pPr>
              <w:spacing w:line="360" w:lineRule="auto"/>
              <w:jc w:val="center"/>
              <w:rPr>
                <w:rFonts w:cstheme="minorHAnsi"/>
                <w:color w:val="000000"/>
              </w:rPr>
            </w:pPr>
            <w:r w:rsidRPr="00C412C0">
              <w:rPr>
                <w:rFonts w:cstheme="minorHAnsi"/>
                <w:color w:val="333333"/>
              </w:rPr>
              <w:t>1,147 / 1,550 (74%)</w:t>
            </w:r>
          </w:p>
        </w:tc>
        <w:tc>
          <w:tcPr>
            <w:tcW w:w="1843" w:type="dxa"/>
            <w:vAlign w:val="center"/>
          </w:tcPr>
          <w:p w14:paraId="7AD69C13" w14:textId="35225A74" w:rsidR="005E1936" w:rsidRDefault="005E1936" w:rsidP="00646FD5">
            <w:pPr>
              <w:spacing w:line="360" w:lineRule="auto"/>
              <w:jc w:val="center"/>
              <w:rPr>
                <w:rFonts w:cstheme="minorHAnsi"/>
                <w:color w:val="000000" w:themeColor="text1"/>
                <w:kern w:val="24"/>
              </w:rPr>
            </w:pPr>
            <w:r>
              <w:rPr>
                <w:rFonts w:cstheme="minorHAnsi"/>
                <w:color w:val="000000" w:themeColor="text1"/>
                <w:kern w:val="24"/>
              </w:rPr>
              <w:t>0</w:t>
            </w:r>
            <w:r w:rsidR="00822275">
              <w:rPr>
                <w:rFonts w:cstheme="minorHAnsi"/>
                <w:color w:val="000000" w:themeColor="text1"/>
                <w:kern w:val="24"/>
              </w:rPr>
              <w:t>·</w:t>
            </w:r>
            <w:r>
              <w:rPr>
                <w:rFonts w:cstheme="minorHAnsi"/>
                <w:color w:val="000000" w:themeColor="text1"/>
                <w:kern w:val="24"/>
              </w:rPr>
              <w:t>39</w:t>
            </w:r>
          </w:p>
        </w:tc>
        <w:tc>
          <w:tcPr>
            <w:tcW w:w="1701" w:type="dxa"/>
            <w:vAlign w:val="center"/>
          </w:tcPr>
          <w:p w14:paraId="162E7A05" w14:textId="1433D849" w:rsidR="005E1936" w:rsidRDefault="005E1936" w:rsidP="00646FD5">
            <w:pPr>
              <w:spacing w:line="360" w:lineRule="auto"/>
              <w:jc w:val="center"/>
              <w:rPr>
                <w:rFonts w:cstheme="minorHAnsi"/>
                <w:color w:val="000000" w:themeColor="text1"/>
                <w:kern w:val="24"/>
              </w:rPr>
            </w:pPr>
            <w:r>
              <w:rPr>
                <w:rFonts w:cstheme="minorHAnsi"/>
                <w:color w:val="000000" w:themeColor="text1"/>
                <w:kern w:val="24"/>
              </w:rPr>
              <w:t>1</w:t>
            </w:r>
            <w:r w:rsidR="00822275">
              <w:rPr>
                <w:rFonts w:cstheme="minorHAnsi"/>
                <w:color w:val="000000" w:themeColor="text1"/>
                <w:kern w:val="24"/>
              </w:rPr>
              <w:t>·</w:t>
            </w:r>
            <w:r w:rsidRPr="00ED7263">
              <w:rPr>
                <w:rFonts w:cstheme="minorHAnsi"/>
                <w:color w:val="000000" w:themeColor="text1"/>
                <w:kern w:val="24"/>
              </w:rPr>
              <w:t>0</w:t>
            </w:r>
            <w:r>
              <w:rPr>
                <w:rFonts w:cstheme="minorHAnsi"/>
                <w:color w:val="000000" w:themeColor="text1"/>
                <w:kern w:val="24"/>
              </w:rPr>
              <w:t xml:space="preserve"> (ref.)</w:t>
            </w:r>
          </w:p>
        </w:tc>
      </w:tr>
      <w:tr w:rsidR="005E1936" w:rsidRPr="00203E0A" w14:paraId="7D593527" w14:textId="77777777" w:rsidTr="00646FD5">
        <w:trPr>
          <w:trHeight w:val="284"/>
        </w:trPr>
        <w:tc>
          <w:tcPr>
            <w:tcW w:w="1843" w:type="dxa"/>
            <w:vAlign w:val="center"/>
          </w:tcPr>
          <w:p w14:paraId="2E12A621" w14:textId="77777777" w:rsidR="005E1936" w:rsidRDefault="005E1936" w:rsidP="00646FD5">
            <w:pPr>
              <w:spacing w:line="360" w:lineRule="auto"/>
              <w:rPr>
                <w:rFonts w:cstheme="minorHAnsi"/>
                <w:color w:val="000000" w:themeColor="text1"/>
                <w:kern w:val="24"/>
              </w:rPr>
            </w:pPr>
            <w:r>
              <w:rPr>
                <w:rFonts w:cstheme="minorHAnsi"/>
                <w:color w:val="000000" w:themeColor="text1"/>
                <w:kern w:val="24"/>
              </w:rPr>
              <w:t xml:space="preserve">   </w:t>
            </w:r>
            <w:r w:rsidRPr="00ED7263">
              <w:rPr>
                <w:rFonts w:cstheme="minorHAnsi"/>
                <w:color w:val="000000" w:themeColor="text1"/>
                <w:kern w:val="24"/>
              </w:rPr>
              <w:t>Moderate</w:t>
            </w:r>
          </w:p>
        </w:tc>
        <w:tc>
          <w:tcPr>
            <w:tcW w:w="1701" w:type="dxa"/>
            <w:vAlign w:val="center"/>
          </w:tcPr>
          <w:p w14:paraId="1C7BF903" w14:textId="77777777" w:rsidR="005E1936" w:rsidRPr="006D263E" w:rsidRDefault="005E1936" w:rsidP="00646FD5">
            <w:pPr>
              <w:spacing w:line="360" w:lineRule="auto"/>
              <w:jc w:val="center"/>
              <w:rPr>
                <w:rFonts w:cstheme="minorHAnsi"/>
                <w:color w:val="000000"/>
              </w:rPr>
            </w:pPr>
            <w:r w:rsidRPr="006D263E">
              <w:rPr>
                <w:rFonts w:cstheme="minorHAnsi"/>
                <w:color w:val="333333"/>
              </w:rPr>
              <w:t>57 / 158 (36%)</w:t>
            </w:r>
          </w:p>
        </w:tc>
        <w:tc>
          <w:tcPr>
            <w:tcW w:w="1984" w:type="dxa"/>
            <w:vAlign w:val="center"/>
          </w:tcPr>
          <w:p w14:paraId="5B0CA455" w14:textId="77777777" w:rsidR="005E1936" w:rsidRPr="00C412C0" w:rsidRDefault="005E1936" w:rsidP="00646FD5">
            <w:pPr>
              <w:spacing w:line="360" w:lineRule="auto"/>
              <w:jc w:val="center"/>
              <w:rPr>
                <w:rFonts w:cstheme="minorHAnsi"/>
                <w:color w:val="000000"/>
              </w:rPr>
            </w:pPr>
            <w:r w:rsidRPr="00C412C0">
              <w:rPr>
                <w:rFonts w:cstheme="minorHAnsi"/>
                <w:color w:val="333333"/>
              </w:rPr>
              <w:t>348 / 1,550 (22%)</w:t>
            </w:r>
          </w:p>
        </w:tc>
        <w:tc>
          <w:tcPr>
            <w:tcW w:w="1843" w:type="dxa"/>
            <w:vAlign w:val="center"/>
          </w:tcPr>
          <w:p w14:paraId="0F092C38" w14:textId="4C1FBBA1" w:rsidR="005E1936" w:rsidRDefault="005E1936" w:rsidP="00646FD5">
            <w:pPr>
              <w:spacing w:line="360" w:lineRule="auto"/>
              <w:jc w:val="center"/>
              <w:rPr>
                <w:rFonts w:cstheme="minorHAnsi"/>
                <w:color w:val="000000" w:themeColor="text1"/>
                <w:kern w:val="24"/>
              </w:rPr>
            </w:pPr>
            <w:r>
              <w:rPr>
                <w:rFonts w:cstheme="minorHAnsi"/>
                <w:color w:val="000000" w:themeColor="text1"/>
                <w:kern w:val="24"/>
              </w:rPr>
              <w:t>0</w:t>
            </w:r>
            <w:r w:rsidR="00822275">
              <w:rPr>
                <w:rFonts w:cstheme="minorHAnsi"/>
                <w:color w:val="000000" w:themeColor="text1"/>
                <w:kern w:val="24"/>
              </w:rPr>
              <w:t>·</w:t>
            </w:r>
            <w:r>
              <w:rPr>
                <w:rFonts w:cstheme="minorHAnsi"/>
                <w:color w:val="000000" w:themeColor="text1"/>
                <w:kern w:val="24"/>
              </w:rPr>
              <w:t>88</w:t>
            </w:r>
          </w:p>
        </w:tc>
        <w:tc>
          <w:tcPr>
            <w:tcW w:w="1701" w:type="dxa"/>
            <w:vAlign w:val="center"/>
          </w:tcPr>
          <w:p w14:paraId="6DF223ED" w14:textId="006DDE9A" w:rsidR="005E1936" w:rsidRDefault="005E1936" w:rsidP="00646FD5">
            <w:pPr>
              <w:spacing w:line="360" w:lineRule="auto"/>
              <w:jc w:val="center"/>
              <w:rPr>
                <w:rFonts w:cstheme="minorHAnsi"/>
                <w:color w:val="000000" w:themeColor="text1"/>
                <w:kern w:val="24"/>
              </w:rPr>
            </w:pPr>
            <w:r>
              <w:rPr>
                <w:rFonts w:cstheme="minorHAnsi"/>
                <w:color w:val="000000" w:themeColor="text1"/>
                <w:kern w:val="24"/>
              </w:rPr>
              <w:t>2</w:t>
            </w:r>
            <w:r w:rsidR="00822275">
              <w:rPr>
                <w:rFonts w:cstheme="minorHAnsi"/>
                <w:color w:val="000000" w:themeColor="text1"/>
                <w:kern w:val="24"/>
              </w:rPr>
              <w:t>·</w:t>
            </w:r>
            <w:r>
              <w:rPr>
                <w:rFonts w:cstheme="minorHAnsi"/>
                <w:color w:val="000000" w:themeColor="text1"/>
                <w:kern w:val="24"/>
              </w:rPr>
              <w:t>5 (1</w:t>
            </w:r>
            <w:r w:rsidR="00822275">
              <w:rPr>
                <w:rFonts w:cstheme="minorHAnsi"/>
                <w:color w:val="000000" w:themeColor="text1"/>
                <w:kern w:val="24"/>
              </w:rPr>
              <w:t>·</w:t>
            </w:r>
            <w:r>
              <w:rPr>
                <w:rFonts w:cstheme="minorHAnsi"/>
                <w:color w:val="000000" w:themeColor="text1"/>
                <w:kern w:val="24"/>
              </w:rPr>
              <w:t>8-3</w:t>
            </w:r>
            <w:r w:rsidR="00822275">
              <w:rPr>
                <w:rFonts w:cstheme="minorHAnsi"/>
                <w:color w:val="000000" w:themeColor="text1"/>
                <w:kern w:val="24"/>
              </w:rPr>
              <w:t>·</w:t>
            </w:r>
            <w:r>
              <w:rPr>
                <w:rFonts w:cstheme="minorHAnsi"/>
                <w:color w:val="000000" w:themeColor="text1"/>
                <w:kern w:val="24"/>
              </w:rPr>
              <w:t>4)</w:t>
            </w:r>
          </w:p>
        </w:tc>
      </w:tr>
      <w:tr w:rsidR="005E1936" w:rsidRPr="00203E0A" w14:paraId="771AF086" w14:textId="77777777" w:rsidTr="00646FD5">
        <w:trPr>
          <w:trHeight w:val="284"/>
        </w:trPr>
        <w:tc>
          <w:tcPr>
            <w:tcW w:w="1843" w:type="dxa"/>
            <w:vAlign w:val="center"/>
          </w:tcPr>
          <w:p w14:paraId="62591553" w14:textId="77777777" w:rsidR="005E1936" w:rsidRDefault="005E1936" w:rsidP="00646FD5">
            <w:pPr>
              <w:spacing w:line="360" w:lineRule="auto"/>
              <w:rPr>
                <w:rFonts w:cstheme="minorHAnsi"/>
                <w:color w:val="000000" w:themeColor="text1"/>
                <w:kern w:val="24"/>
              </w:rPr>
            </w:pPr>
            <w:r>
              <w:rPr>
                <w:rFonts w:cstheme="minorHAnsi"/>
                <w:color w:val="000000" w:themeColor="text1"/>
                <w:kern w:val="24"/>
              </w:rPr>
              <w:t xml:space="preserve">   High</w:t>
            </w:r>
          </w:p>
        </w:tc>
        <w:tc>
          <w:tcPr>
            <w:tcW w:w="1701" w:type="dxa"/>
            <w:vAlign w:val="center"/>
          </w:tcPr>
          <w:p w14:paraId="0E93EA3F" w14:textId="77777777" w:rsidR="005E1936" w:rsidRPr="006D263E" w:rsidRDefault="005E1936" w:rsidP="00646FD5">
            <w:pPr>
              <w:spacing w:line="360" w:lineRule="auto"/>
              <w:jc w:val="center"/>
              <w:rPr>
                <w:rFonts w:cstheme="minorHAnsi"/>
                <w:color w:val="000000"/>
              </w:rPr>
            </w:pPr>
            <w:r w:rsidRPr="006D263E">
              <w:rPr>
                <w:rFonts w:cstheme="minorHAnsi"/>
                <w:color w:val="333333"/>
              </w:rPr>
              <w:t>25 / 158 (16%)</w:t>
            </w:r>
          </w:p>
        </w:tc>
        <w:tc>
          <w:tcPr>
            <w:tcW w:w="1984" w:type="dxa"/>
            <w:vAlign w:val="center"/>
          </w:tcPr>
          <w:p w14:paraId="5B8E253D" w14:textId="4E92AA85" w:rsidR="005E1936" w:rsidRPr="00C412C0" w:rsidRDefault="005E1936" w:rsidP="00646FD5">
            <w:pPr>
              <w:spacing w:line="360" w:lineRule="auto"/>
              <w:jc w:val="center"/>
              <w:rPr>
                <w:rFonts w:cstheme="minorHAnsi"/>
                <w:color w:val="000000"/>
              </w:rPr>
            </w:pPr>
            <w:r w:rsidRPr="00C412C0">
              <w:rPr>
                <w:rFonts w:cstheme="minorHAnsi"/>
                <w:color w:val="333333"/>
              </w:rPr>
              <w:t>55 / 1,550 (3</w:t>
            </w:r>
            <w:r w:rsidR="00822275">
              <w:rPr>
                <w:rFonts w:cstheme="minorHAnsi"/>
                <w:color w:val="333333"/>
              </w:rPr>
              <w:t>·</w:t>
            </w:r>
            <w:r w:rsidRPr="00C412C0">
              <w:rPr>
                <w:rFonts w:cstheme="minorHAnsi"/>
                <w:color w:val="333333"/>
              </w:rPr>
              <w:t>5%)</w:t>
            </w:r>
          </w:p>
        </w:tc>
        <w:tc>
          <w:tcPr>
            <w:tcW w:w="1843" w:type="dxa"/>
            <w:vAlign w:val="center"/>
          </w:tcPr>
          <w:p w14:paraId="77377165" w14:textId="5F163433" w:rsidR="005E1936" w:rsidRDefault="005E1936" w:rsidP="00646FD5">
            <w:pPr>
              <w:spacing w:line="360" w:lineRule="auto"/>
              <w:jc w:val="center"/>
              <w:rPr>
                <w:rFonts w:cstheme="minorHAnsi"/>
                <w:color w:val="000000" w:themeColor="text1"/>
                <w:kern w:val="24"/>
              </w:rPr>
            </w:pPr>
            <w:r>
              <w:rPr>
                <w:rFonts w:cstheme="minorHAnsi"/>
                <w:color w:val="000000" w:themeColor="text1"/>
                <w:kern w:val="24"/>
              </w:rPr>
              <w:t>2</w:t>
            </w:r>
            <w:r w:rsidR="00822275">
              <w:rPr>
                <w:rFonts w:cstheme="minorHAnsi"/>
                <w:color w:val="000000" w:themeColor="text1"/>
                <w:kern w:val="24"/>
              </w:rPr>
              <w:t>·</w:t>
            </w:r>
            <w:r>
              <w:rPr>
                <w:rFonts w:cstheme="minorHAnsi"/>
                <w:color w:val="000000" w:themeColor="text1"/>
                <w:kern w:val="24"/>
              </w:rPr>
              <w:t>58</w:t>
            </w:r>
          </w:p>
        </w:tc>
        <w:tc>
          <w:tcPr>
            <w:tcW w:w="1701" w:type="dxa"/>
            <w:vAlign w:val="center"/>
          </w:tcPr>
          <w:p w14:paraId="25062089" w14:textId="342C9412" w:rsidR="005E1936" w:rsidRDefault="005E1936" w:rsidP="00646FD5">
            <w:pPr>
              <w:spacing w:line="360" w:lineRule="auto"/>
              <w:jc w:val="center"/>
              <w:rPr>
                <w:rFonts w:cstheme="minorHAnsi"/>
                <w:color w:val="000000" w:themeColor="text1"/>
                <w:kern w:val="24"/>
              </w:rPr>
            </w:pPr>
            <w:r>
              <w:rPr>
                <w:rFonts w:cstheme="minorHAnsi"/>
                <w:color w:val="000000" w:themeColor="text1"/>
                <w:kern w:val="24"/>
              </w:rPr>
              <w:t>5</w:t>
            </w:r>
            <w:r w:rsidR="00822275">
              <w:rPr>
                <w:rFonts w:cstheme="minorHAnsi"/>
                <w:color w:val="000000" w:themeColor="text1"/>
                <w:kern w:val="24"/>
              </w:rPr>
              <w:t>·</w:t>
            </w:r>
            <w:r>
              <w:rPr>
                <w:rFonts w:cstheme="minorHAnsi"/>
                <w:color w:val="000000" w:themeColor="text1"/>
                <w:kern w:val="24"/>
              </w:rPr>
              <w:t>5 (3</w:t>
            </w:r>
            <w:r w:rsidR="00822275">
              <w:rPr>
                <w:rFonts w:cstheme="minorHAnsi"/>
                <w:color w:val="000000" w:themeColor="text1"/>
                <w:kern w:val="24"/>
              </w:rPr>
              <w:t>·</w:t>
            </w:r>
            <w:r>
              <w:rPr>
                <w:rFonts w:cstheme="minorHAnsi"/>
                <w:color w:val="000000" w:themeColor="text1"/>
                <w:kern w:val="24"/>
              </w:rPr>
              <w:t>6-7</w:t>
            </w:r>
            <w:r w:rsidR="00822275">
              <w:rPr>
                <w:rFonts w:cstheme="minorHAnsi"/>
                <w:color w:val="000000" w:themeColor="text1"/>
                <w:kern w:val="24"/>
              </w:rPr>
              <w:t>·</w:t>
            </w:r>
            <w:r>
              <w:rPr>
                <w:rFonts w:cstheme="minorHAnsi"/>
                <w:color w:val="000000" w:themeColor="text1"/>
                <w:kern w:val="24"/>
              </w:rPr>
              <w:t>9)</w:t>
            </w:r>
          </w:p>
        </w:tc>
      </w:tr>
      <w:tr w:rsidR="005E1936" w:rsidRPr="00203E0A" w14:paraId="539A5BDF" w14:textId="77777777" w:rsidTr="00646FD5">
        <w:trPr>
          <w:trHeight w:val="284"/>
        </w:trPr>
        <w:tc>
          <w:tcPr>
            <w:tcW w:w="1843" w:type="dxa"/>
            <w:vAlign w:val="center"/>
          </w:tcPr>
          <w:p w14:paraId="5F8A2CD4" w14:textId="69D67528" w:rsidR="005E1936" w:rsidRPr="006856BD" w:rsidRDefault="00F216D9" w:rsidP="00646FD5">
            <w:pPr>
              <w:spacing w:line="360" w:lineRule="auto"/>
              <w:rPr>
                <w:rFonts w:cstheme="minorHAnsi"/>
                <w:i/>
                <w:iCs/>
                <w:color w:val="000000" w:themeColor="text1"/>
                <w:kern w:val="24"/>
              </w:rPr>
            </w:pPr>
            <w:r>
              <w:rPr>
                <w:rFonts w:cstheme="minorHAnsi"/>
                <w:i/>
                <w:iCs/>
                <w:color w:val="000000" w:themeColor="text1"/>
                <w:kern w:val="24"/>
              </w:rPr>
              <w:t>München Süd</w:t>
            </w:r>
          </w:p>
        </w:tc>
        <w:tc>
          <w:tcPr>
            <w:tcW w:w="1701" w:type="dxa"/>
            <w:vAlign w:val="center"/>
          </w:tcPr>
          <w:p w14:paraId="52E6AD70" w14:textId="77777777" w:rsidR="005E1936" w:rsidRPr="0070219B" w:rsidRDefault="005E1936" w:rsidP="00646FD5">
            <w:pPr>
              <w:spacing w:line="360" w:lineRule="auto"/>
              <w:jc w:val="center"/>
              <w:rPr>
                <w:rFonts w:cstheme="minorHAnsi"/>
                <w:color w:val="000000"/>
              </w:rPr>
            </w:pPr>
          </w:p>
        </w:tc>
        <w:tc>
          <w:tcPr>
            <w:tcW w:w="1984" w:type="dxa"/>
            <w:vAlign w:val="center"/>
          </w:tcPr>
          <w:p w14:paraId="76987528" w14:textId="77777777" w:rsidR="005E1936" w:rsidRPr="0070219B" w:rsidRDefault="005E1936" w:rsidP="00646FD5">
            <w:pPr>
              <w:spacing w:line="360" w:lineRule="auto"/>
              <w:jc w:val="center"/>
              <w:rPr>
                <w:rFonts w:cstheme="minorHAnsi"/>
                <w:color w:val="000000"/>
              </w:rPr>
            </w:pPr>
          </w:p>
        </w:tc>
        <w:tc>
          <w:tcPr>
            <w:tcW w:w="1843" w:type="dxa"/>
            <w:vAlign w:val="center"/>
          </w:tcPr>
          <w:p w14:paraId="51D366B5" w14:textId="77777777" w:rsidR="005E1936" w:rsidRDefault="005E1936" w:rsidP="00646FD5">
            <w:pPr>
              <w:spacing w:line="360" w:lineRule="auto"/>
              <w:jc w:val="center"/>
              <w:rPr>
                <w:rFonts w:cstheme="minorHAnsi"/>
                <w:color w:val="000000" w:themeColor="text1"/>
                <w:kern w:val="24"/>
              </w:rPr>
            </w:pPr>
          </w:p>
        </w:tc>
        <w:tc>
          <w:tcPr>
            <w:tcW w:w="1701" w:type="dxa"/>
            <w:vAlign w:val="center"/>
          </w:tcPr>
          <w:p w14:paraId="36180C3D" w14:textId="77777777" w:rsidR="005E1936" w:rsidRDefault="005E1936" w:rsidP="00646FD5">
            <w:pPr>
              <w:spacing w:line="360" w:lineRule="auto"/>
              <w:jc w:val="center"/>
              <w:rPr>
                <w:rFonts w:cstheme="minorHAnsi"/>
                <w:color w:val="000000" w:themeColor="text1"/>
                <w:kern w:val="24"/>
              </w:rPr>
            </w:pPr>
          </w:p>
        </w:tc>
      </w:tr>
      <w:tr w:rsidR="005E1936" w:rsidRPr="00203E0A" w14:paraId="060C961C" w14:textId="77777777" w:rsidTr="00646FD5">
        <w:trPr>
          <w:trHeight w:val="284"/>
        </w:trPr>
        <w:tc>
          <w:tcPr>
            <w:tcW w:w="1843" w:type="dxa"/>
            <w:vAlign w:val="center"/>
          </w:tcPr>
          <w:p w14:paraId="63C36070" w14:textId="77777777" w:rsidR="005E1936" w:rsidRDefault="005E1936" w:rsidP="00646FD5">
            <w:pPr>
              <w:spacing w:line="360" w:lineRule="auto"/>
              <w:rPr>
                <w:rFonts w:cstheme="minorHAnsi"/>
                <w:color w:val="000000" w:themeColor="text1"/>
                <w:kern w:val="24"/>
              </w:rPr>
            </w:pPr>
            <w:r>
              <w:rPr>
                <w:rFonts w:cstheme="minorHAnsi"/>
                <w:color w:val="000000" w:themeColor="text1"/>
                <w:kern w:val="24"/>
              </w:rPr>
              <w:t xml:space="preserve">   </w:t>
            </w:r>
            <w:r w:rsidRPr="00ED7263">
              <w:rPr>
                <w:rFonts w:cstheme="minorHAnsi"/>
                <w:color w:val="000000" w:themeColor="text1"/>
                <w:kern w:val="24"/>
              </w:rPr>
              <w:t>General</w:t>
            </w:r>
          </w:p>
        </w:tc>
        <w:tc>
          <w:tcPr>
            <w:tcW w:w="1701" w:type="dxa"/>
            <w:vAlign w:val="center"/>
          </w:tcPr>
          <w:p w14:paraId="59578E24" w14:textId="77777777" w:rsidR="005E1936" w:rsidRPr="00D23A39" w:rsidRDefault="005E1936" w:rsidP="00646FD5">
            <w:pPr>
              <w:spacing w:line="360" w:lineRule="auto"/>
              <w:jc w:val="center"/>
              <w:rPr>
                <w:rFonts w:cstheme="minorHAnsi"/>
                <w:color w:val="000000"/>
              </w:rPr>
            </w:pPr>
            <w:r w:rsidRPr="00560117">
              <w:rPr>
                <w:rFonts w:cstheme="minorHAnsi"/>
                <w:color w:val="333333"/>
              </w:rPr>
              <w:t>78 / 232</w:t>
            </w:r>
            <w:r w:rsidRPr="00D23A39">
              <w:rPr>
                <w:rFonts w:cstheme="minorHAnsi"/>
                <w:color w:val="333333"/>
              </w:rPr>
              <w:t xml:space="preserve"> (34%)</w:t>
            </w:r>
          </w:p>
        </w:tc>
        <w:tc>
          <w:tcPr>
            <w:tcW w:w="1984" w:type="dxa"/>
            <w:vAlign w:val="center"/>
          </w:tcPr>
          <w:p w14:paraId="0EF4D2AC" w14:textId="77777777" w:rsidR="005E1936" w:rsidRPr="00441926" w:rsidRDefault="005E1936" w:rsidP="00646FD5">
            <w:pPr>
              <w:spacing w:line="360" w:lineRule="auto"/>
              <w:jc w:val="center"/>
              <w:rPr>
                <w:rFonts w:cstheme="minorHAnsi"/>
                <w:color w:val="000000"/>
              </w:rPr>
            </w:pPr>
            <w:r w:rsidRPr="00441926">
              <w:rPr>
                <w:rFonts w:cstheme="minorHAnsi"/>
                <w:color w:val="333333"/>
              </w:rPr>
              <w:t>2,</w:t>
            </w:r>
            <w:r w:rsidRPr="00377FC4">
              <w:rPr>
                <w:rFonts w:cstheme="minorHAnsi"/>
                <w:color w:val="333333"/>
              </w:rPr>
              <w:t>24</w:t>
            </w:r>
            <w:r>
              <w:rPr>
                <w:rFonts w:cstheme="minorHAnsi"/>
                <w:color w:val="333333"/>
              </w:rPr>
              <w:t>4</w:t>
            </w:r>
            <w:r w:rsidRPr="00441926">
              <w:rPr>
                <w:rFonts w:cstheme="minorHAnsi"/>
                <w:color w:val="333333"/>
              </w:rPr>
              <w:t xml:space="preserve"> / 3,</w:t>
            </w:r>
            <w:r w:rsidRPr="00377FC4">
              <w:rPr>
                <w:rFonts w:cstheme="minorHAnsi"/>
                <w:color w:val="333333"/>
              </w:rPr>
              <w:t>124</w:t>
            </w:r>
            <w:r w:rsidRPr="00441926">
              <w:rPr>
                <w:rFonts w:cstheme="minorHAnsi"/>
                <w:color w:val="333333"/>
              </w:rPr>
              <w:t xml:space="preserve"> (72%)</w:t>
            </w:r>
          </w:p>
        </w:tc>
        <w:tc>
          <w:tcPr>
            <w:tcW w:w="1843" w:type="dxa"/>
            <w:vAlign w:val="center"/>
          </w:tcPr>
          <w:p w14:paraId="6142D0EC" w14:textId="197DF2CC" w:rsidR="005E1936" w:rsidRDefault="005E1936" w:rsidP="00646FD5">
            <w:pPr>
              <w:spacing w:line="360" w:lineRule="auto"/>
              <w:jc w:val="center"/>
              <w:rPr>
                <w:rFonts w:cstheme="minorHAnsi"/>
                <w:color w:val="000000" w:themeColor="text1"/>
                <w:kern w:val="24"/>
              </w:rPr>
            </w:pPr>
            <w:r>
              <w:rPr>
                <w:rFonts w:cstheme="minorHAnsi"/>
                <w:color w:val="000000" w:themeColor="text1"/>
                <w:kern w:val="24"/>
              </w:rPr>
              <w:t>0</w:t>
            </w:r>
            <w:r w:rsidR="00822275">
              <w:rPr>
                <w:rFonts w:cstheme="minorHAnsi"/>
                <w:color w:val="000000" w:themeColor="text1"/>
                <w:kern w:val="24"/>
              </w:rPr>
              <w:t>·</w:t>
            </w:r>
            <w:r>
              <w:rPr>
                <w:rFonts w:cstheme="minorHAnsi"/>
                <w:color w:val="000000" w:themeColor="text1"/>
                <w:kern w:val="24"/>
              </w:rPr>
              <w:t>35</w:t>
            </w:r>
          </w:p>
        </w:tc>
        <w:tc>
          <w:tcPr>
            <w:tcW w:w="1701" w:type="dxa"/>
            <w:vAlign w:val="center"/>
          </w:tcPr>
          <w:p w14:paraId="5B55CFAA" w14:textId="4A4B84DD" w:rsidR="005E1936" w:rsidRDefault="005E1936" w:rsidP="00646FD5">
            <w:pPr>
              <w:spacing w:line="360" w:lineRule="auto"/>
              <w:jc w:val="center"/>
              <w:rPr>
                <w:rFonts w:cstheme="minorHAnsi"/>
                <w:color w:val="000000" w:themeColor="text1"/>
                <w:kern w:val="24"/>
              </w:rPr>
            </w:pPr>
            <w:r>
              <w:rPr>
                <w:rFonts w:cstheme="minorHAnsi"/>
                <w:color w:val="000000" w:themeColor="text1"/>
                <w:kern w:val="24"/>
              </w:rPr>
              <w:t>1</w:t>
            </w:r>
            <w:r w:rsidR="00822275">
              <w:rPr>
                <w:rFonts w:cstheme="minorHAnsi"/>
                <w:color w:val="000000" w:themeColor="text1"/>
                <w:kern w:val="24"/>
              </w:rPr>
              <w:t>·</w:t>
            </w:r>
            <w:r w:rsidRPr="00ED7263">
              <w:rPr>
                <w:rFonts w:cstheme="minorHAnsi"/>
                <w:color w:val="000000" w:themeColor="text1"/>
                <w:kern w:val="24"/>
              </w:rPr>
              <w:t>0</w:t>
            </w:r>
            <w:r>
              <w:rPr>
                <w:rFonts w:cstheme="minorHAnsi"/>
                <w:color w:val="000000" w:themeColor="text1"/>
                <w:kern w:val="24"/>
              </w:rPr>
              <w:t xml:space="preserve"> (ref.)</w:t>
            </w:r>
          </w:p>
        </w:tc>
      </w:tr>
      <w:tr w:rsidR="005E1936" w:rsidRPr="00203E0A" w14:paraId="4FACDD3C" w14:textId="77777777" w:rsidTr="00646FD5">
        <w:trPr>
          <w:trHeight w:val="284"/>
        </w:trPr>
        <w:tc>
          <w:tcPr>
            <w:tcW w:w="1843" w:type="dxa"/>
            <w:vAlign w:val="center"/>
          </w:tcPr>
          <w:p w14:paraId="2BE7727C" w14:textId="77777777" w:rsidR="005E1936" w:rsidRDefault="005E1936" w:rsidP="00646FD5">
            <w:pPr>
              <w:spacing w:line="360" w:lineRule="auto"/>
              <w:rPr>
                <w:rFonts w:cstheme="minorHAnsi"/>
                <w:color w:val="000000" w:themeColor="text1"/>
                <w:kern w:val="24"/>
              </w:rPr>
            </w:pPr>
            <w:r>
              <w:rPr>
                <w:rFonts w:cstheme="minorHAnsi"/>
                <w:color w:val="000000" w:themeColor="text1"/>
                <w:kern w:val="24"/>
              </w:rPr>
              <w:t xml:space="preserve">   </w:t>
            </w:r>
            <w:r w:rsidRPr="00ED7263">
              <w:rPr>
                <w:rFonts w:cstheme="minorHAnsi"/>
                <w:color w:val="000000" w:themeColor="text1"/>
                <w:kern w:val="24"/>
              </w:rPr>
              <w:t>Moderate</w:t>
            </w:r>
          </w:p>
        </w:tc>
        <w:tc>
          <w:tcPr>
            <w:tcW w:w="1701" w:type="dxa"/>
            <w:vAlign w:val="center"/>
          </w:tcPr>
          <w:p w14:paraId="691FCF5E" w14:textId="77777777" w:rsidR="005E1936" w:rsidRPr="00D23A39" w:rsidRDefault="005E1936" w:rsidP="00646FD5">
            <w:pPr>
              <w:spacing w:line="360" w:lineRule="auto"/>
              <w:jc w:val="center"/>
              <w:rPr>
                <w:rFonts w:cstheme="minorHAnsi"/>
                <w:color w:val="000000"/>
              </w:rPr>
            </w:pPr>
            <w:r w:rsidRPr="00560117">
              <w:rPr>
                <w:rFonts w:cstheme="minorHAnsi"/>
                <w:color w:val="333333"/>
              </w:rPr>
              <w:t>111 / 232</w:t>
            </w:r>
            <w:r w:rsidRPr="00D23A39">
              <w:rPr>
                <w:rFonts w:cstheme="minorHAnsi"/>
                <w:color w:val="333333"/>
              </w:rPr>
              <w:t xml:space="preserve"> (48%)</w:t>
            </w:r>
          </w:p>
        </w:tc>
        <w:tc>
          <w:tcPr>
            <w:tcW w:w="1984" w:type="dxa"/>
            <w:vAlign w:val="center"/>
          </w:tcPr>
          <w:p w14:paraId="04633E91" w14:textId="77777777" w:rsidR="005E1936" w:rsidRPr="00441926" w:rsidRDefault="005E1936" w:rsidP="00646FD5">
            <w:pPr>
              <w:spacing w:line="360" w:lineRule="auto"/>
              <w:jc w:val="center"/>
              <w:rPr>
                <w:rFonts w:cstheme="minorHAnsi"/>
                <w:color w:val="000000"/>
              </w:rPr>
            </w:pPr>
            <w:r w:rsidRPr="00377FC4">
              <w:rPr>
                <w:rFonts w:cstheme="minorHAnsi"/>
                <w:color w:val="333333"/>
              </w:rPr>
              <w:t>729</w:t>
            </w:r>
            <w:r w:rsidRPr="00441926">
              <w:rPr>
                <w:rFonts w:cstheme="minorHAnsi"/>
                <w:color w:val="333333"/>
              </w:rPr>
              <w:t xml:space="preserve"> / 3,</w:t>
            </w:r>
            <w:r w:rsidRPr="00377FC4">
              <w:rPr>
                <w:rFonts w:cstheme="minorHAnsi"/>
                <w:color w:val="333333"/>
              </w:rPr>
              <w:t>124</w:t>
            </w:r>
            <w:r w:rsidRPr="00441926">
              <w:rPr>
                <w:rFonts w:cstheme="minorHAnsi"/>
                <w:color w:val="333333"/>
              </w:rPr>
              <w:t xml:space="preserve"> (23%)</w:t>
            </w:r>
          </w:p>
        </w:tc>
        <w:tc>
          <w:tcPr>
            <w:tcW w:w="1843" w:type="dxa"/>
            <w:vAlign w:val="center"/>
          </w:tcPr>
          <w:p w14:paraId="6E63E5FD" w14:textId="1ECA276E" w:rsidR="005E1936" w:rsidRDefault="005E1936" w:rsidP="00646FD5">
            <w:pPr>
              <w:spacing w:line="360" w:lineRule="auto"/>
              <w:jc w:val="center"/>
              <w:rPr>
                <w:rFonts w:cstheme="minorHAnsi"/>
                <w:color w:val="000000" w:themeColor="text1"/>
                <w:kern w:val="24"/>
              </w:rPr>
            </w:pPr>
            <w:r>
              <w:rPr>
                <w:rFonts w:cstheme="minorHAnsi"/>
                <w:color w:val="000000" w:themeColor="text1"/>
                <w:kern w:val="24"/>
              </w:rPr>
              <w:t>0</w:t>
            </w:r>
            <w:r w:rsidR="00822275">
              <w:rPr>
                <w:rFonts w:cstheme="minorHAnsi"/>
                <w:color w:val="000000" w:themeColor="text1"/>
                <w:kern w:val="24"/>
              </w:rPr>
              <w:t>·</w:t>
            </w:r>
            <w:r>
              <w:rPr>
                <w:rFonts w:cstheme="minorHAnsi"/>
                <w:color w:val="000000" w:themeColor="text1"/>
                <w:kern w:val="24"/>
              </w:rPr>
              <w:t>89</w:t>
            </w:r>
          </w:p>
        </w:tc>
        <w:tc>
          <w:tcPr>
            <w:tcW w:w="1701" w:type="dxa"/>
            <w:vAlign w:val="center"/>
          </w:tcPr>
          <w:p w14:paraId="097B0649" w14:textId="4C37145B" w:rsidR="005E1936" w:rsidRDefault="005E1936" w:rsidP="00646FD5">
            <w:pPr>
              <w:spacing w:line="360" w:lineRule="auto"/>
              <w:jc w:val="center"/>
              <w:rPr>
                <w:rFonts w:cstheme="minorHAnsi"/>
                <w:color w:val="000000" w:themeColor="text1"/>
                <w:kern w:val="24"/>
              </w:rPr>
            </w:pPr>
            <w:r>
              <w:rPr>
                <w:rFonts w:cstheme="minorHAnsi"/>
                <w:color w:val="000000" w:themeColor="text1"/>
                <w:kern w:val="24"/>
              </w:rPr>
              <w:t>3</w:t>
            </w:r>
            <w:r w:rsidR="00822275">
              <w:rPr>
                <w:rFonts w:cstheme="minorHAnsi"/>
                <w:color w:val="000000" w:themeColor="text1"/>
                <w:kern w:val="24"/>
              </w:rPr>
              <w:t>·</w:t>
            </w:r>
            <w:r>
              <w:rPr>
                <w:rFonts w:cstheme="minorHAnsi"/>
                <w:color w:val="000000" w:themeColor="text1"/>
                <w:kern w:val="24"/>
              </w:rPr>
              <w:t>4 (2</w:t>
            </w:r>
            <w:r w:rsidR="00822275">
              <w:rPr>
                <w:rFonts w:cstheme="minorHAnsi"/>
                <w:color w:val="000000" w:themeColor="text1"/>
                <w:kern w:val="24"/>
              </w:rPr>
              <w:t>·</w:t>
            </w:r>
            <w:r>
              <w:rPr>
                <w:rFonts w:cstheme="minorHAnsi"/>
                <w:color w:val="000000" w:themeColor="text1"/>
                <w:kern w:val="24"/>
              </w:rPr>
              <w:t>6-4</w:t>
            </w:r>
            <w:r w:rsidR="00822275">
              <w:rPr>
                <w:rFonts w:cstheme="minorHAnsi"/>
                <w:color w:val="000000" w:themeColor="text1"/>
                <w:kern w:val="24"/>
              </w:rPr>
              <w:t>·</w:t>
            </w:r>
            <w:r>
              <w:rPr>
                <w:rFonts w:cstheme="minorHAnsi"/>
                <w:color w:val="000000" w:themeColor="text1"/>
                <w:kern w:val="24"/>
              </w:rPr>
              <w:t>6)</w:t>
            </w:r>
          </w:p>
        </w:tc>
      </w:tr>
      <w:tr w:rsidR="005E1936" w:rsidRPr="00203E0A" w14:paraId="49F65151" w14:textId="77777777" w:rsidTr="00646FD5">
        <w:trPr>
          <w:trHeight w:val="284"/>
        </w:trPr>
        <w:tc>
          <w:tcPr>
            <w:tcW w:w="1843" w:type="dxa"/>
            <w:vAlign w:val="center"/>
          </w:tcPr>
          <w:p w14:paraId="35B021E9" w14:textId="77777777" w:rsidR="005E1936" w:rsidRDefault="005E1936" w:rsidP="00646FD5">
            <w:pPr>
              <w:spacing w:line="360" w:lineRule="auto"/>
              <w:rPr>
                <w:rFonts w:cstheme="minorHAnsi"/>
                <w:color w:val="000000" w:themeColor="text1"/>
                <w:kern w:val="24"/>
              </w:rPr>
            </w:pPr>
            <w:r>
              <w:rPr>
                <w:rFonts w:cstheme="minorHAnsi"/>
                <w:color w:val="000000" w:themeColor="text1"/>
                <w:kern w:val="24"/>
              </w:rPr>
              <w:t xml:space="preserve">   High</w:t>
            </w:r>
          </w:p>
        </w:tc>
        <w:tc>
          <w:tcPr>
            <w:tcW w:w="1701" w:type="dxa"/>
            <w:vAlign w:val="center"/>
          </w:tcPr>
          <w:p w14:paraId="4111BCB0" w14:textId="77777777" w:rsidR="005E1936" w:rsidRPr="00D23A39" w:rsidRDefault="005E1936" w:rsidP="00646FD5">
            <w:pPr>
              <w:spacing w:line="360" w:lineRule="auto"/>
              <w:jc w:val="center"/>
              <w:rPr>
                <w:rFonts w:cstheme="minorHAnsi"/>
                <w:color w:val="000000"/>
              </w:rPr>
            </w:pPr>
            <w:r w:rsidRPr="00D23A39">
              <w:rPr>
                <w:rFonts w:cstheme="minorHAnsi"/>
                <w:color w:val="333333"/>
              </w:rPr>
              <w:t xml:space="preserve">43 / </w:t>
            </w:r>
            <w:r w:rsidRPr="00560117">
              <w:rPr>
                <w:rFonts w:cstheme="minorHAnsi"/>
                <w:color w:val="333333"/>
              </w:rPr>
              <w:t>232 (19</w:t>
            </w:r>
            <w:r w:rsidRPr="00D23A39">
              <w:rPr>
                <w:rFonts w:cstheme="minorHAnsi"/>
                <w:color w:val="333333"/>
              </w:rPr>
              <w:t>%)</w:t>
            </w:r>
          </w:p>
        </w:tc>
        <w:tc>
          <w:tcPr>
            <w:tcW w:w="1984" w:type="dxa"/>
            <w:vAlign w:val="center"/>
          </w:tcPr>
          <w:p w14:paraId="60808BFE" w14:textId="432B64C2" w:rsidR="005E1936" w:rsidRPr="00441926" w:rsidRDefault="005E1936" w:rsidP="00646FD5">
            <w:pPr>
              <w:spacing w:line="360" w:lineRule="auto"/>
              <w:jc w:val="center"/>
              <w:rPr>
                <w:rFonts w:cstheme="minorHAnsi"/>
                <w:color w:val="000000"/>
              </w:rPr>
            </w:pPr>
            <w:r w:rsidRPr="00377FC4">
              <w:rPr>
                <w:rFonts w:cstheme="minorHAnsi"/>
                <w:color w:val="333333"/>
              </w:rPr>
              <w:t>151</w:t>
            </w:r>
            <w:r w:rsidRPr="00441926">
              <w:rPr>
                <w:rFonts w:cstheme="minorHAnsi"/>
                <w:color w:val="333333"/>
              </w:rPr>
              <w:t xml:space="preserve"> / 3,</w:t>
            </w:r>
            <w:r w:rsidRPr="00377FC4">
              <w:rPr>
                <w:rFonts w:cstheme="minorHAnsi"/>
                <w:color w:val="333333"/>
              </w:rPr>
              <w:t>124</w:t>
            </w:r>
            <w:r w:rsidRPr="00441926">
              <w:rPr>
                <w:rFonts w:cstheme="minorHAnsi"/>
                <w:color w:val="333333"/>
              </w:rPr>
              <w:t xml:space="preserve"> (4</w:t>
            </w:r>
            <w:r w:rsidR="00822275">
              <w:rPr>
                <w:rFonts w:cstheme="minorHAnsi"/>
                <w:color w:val="333333"/>
              </w:rPr>
              <w:t>·</w:t>
            </w:r>
            <w:r w:rsidRPr="00377FC4">
              <w:rPr>
                <w:rFonts w:cstheme="minorHAnsi"/>
                <w:color w:val="333333"/>
              </w:rPr>
              <w:t>8</w:t>
            </w:r>
            <w:r w:rsidRPr="00441926">
              <w:rPr>
                <w:rFonts w:cstheme="minorHAnsi"/>
                <w:color w:val="333333"/>
              </w:rPr>
              <w:t>%)</w:t>
            </w:r>
          </w:p>
        </w:tc>
        <w:tc>
          <w:tcPr>
            <w:tcW w:w="1843" w:type="dxa"/>
            <w:vAlign w:val="center"/>
          </w:tcPr>
          <w:p w14:paraId="3E878A3B" w14:textId="05DEE113" w:rsidR="005E1936" w:rsidRDefault="005E1936" w:rsidP="00646FD5">
            <w:pPr>
              <w:spacing w:line="360" w:lineRule="auto"/>
              <w:jc w:val="center"/>
              <w:rPr>
                <w:rFonts w:cstheme="minorHAnsi"/>
                <w:color w:val="000000" w:themeColor="text1"/>
                <w:kern w:val="24"/>
              </w:rPr>
            </w:pPr>
            <w:r>
              <w:rPr>
                <w:rFonts w:cstheme="minorHAnsi"/>
                <w:color w:val="000000" w:themeColor="text1"/>
                <w:kern w:val="24"/>
              </w:rPr>
              <w:t>2</w:t>
            </w:r>
            <w:r w:rsidR="00822275">
              <w:rPr>
                <w:rFonts w:cstheme="minorHAnsi"/>
                <w:color w:val="000000" w:themeColor="text1"/>
                <w:kern w:val="24"/>
              </w:rPr>
              <w:t>·</w:t>
            </w:r>
            <w:r>
              <w:rPr>
                <w:rFonts w:cstheme="minorHAnsi"/>
                <w:color w:val="000000" w:themeColor="text1"/>
                <w:kern w:val="24"/>
              </w:rPr>
              <w:t>15</w:t>
            </w:r>
          </w:p>
        </w:tc>
        <w:tc>
          <w:tcPr>
            <w:tcW w:w="1701" w:type="dxa"/>
            <w:vAlign w:val="center"/>
          </w:tcPr>
          <w:p w14:paraId="70CED60B" w14:textId="3F22C6EE" w:rsidR="005E1936" w:rsidRDefault="005E1936" w:rsidP="00646FD5">
            <w:pPr>
              <w:spacing w:line="360" w:lineRule="auto"/>
              <w:jc w:val="center"/>
              <w:rPr>
                <w:rFonts w:cstheme="minorHAnsi"/>
                <w:color w:val="000000" w:themeColor="text1"/>
                <w:kern w:val="24"/>
              </w:rPr>
            </w:pPr>
            <w:r>
              <w:rPr>
                <w:rFonts w:cstheme="minorHAnsi"/>
                <w:color w:val="000000" w:themeColor="text1"/>
                <w:kern w:val="24"/>
              </w:rPr>
              <w:t>5</w:t>
            </w:r>
            <w:r w:rsidR="00822275">
              <w:rPr>
                <w:rFonts w:cstheme="minorHAnsi"/>
                <w:color w:val="000000" w:themeColor="text1"/>
                <w:kern w:val="24"/>
              </w:rPr>
              <w:t>·</w:t>
            </w:r>
            <w:r>
              <w:rPr>
                <w:rFonts w:cstheme="minorHAnsi"/>
                <w:color w:val="000000" w:themeColor="text1"/>
                <w:kern w:val="24"/>
              </w:rPr>
              <w:t>6 (3</w:t>
            </w:r>
            <w:r w:rsidR="00822275">
              <w:rPr>
                <w:rFonts w:cstheme="minorHAnsi"/>
                <w:color w:val="000000" w:themeColor="text1"/>
                <w:kern w:val="24"/>
              </w:rPr>
              <w:t>·</w:t>
            </w:r>
            <w:r>
              <w:rPr>
                <w:rFonts w:cstheme="minorHAnsi"/>
                <w:color w:val="000000" w:themeColor="text1"/>
                <w:kern w:val="24"/>
              </w:rPr>
              <w:t>9-8</w:t>
            </w:r>
            <w:r w:rsidR="00822275">
              <w:rPr>
                <w:rFonts w:cstheme="minorHAnsi"/>
                <w:color w:val="000000" w:themeColor="text1"/>
                <w:kern w:val="24"/>
              </w:rPr>
              <w:t>·</w:t>
            </w:r>
            <w:r>
              <w:rPr>
                <w:rFonts w:cstheme="minorHAnsi"/>
                <w:color w:val="000000" w:themeColor="text1"/>
                <w:kern w:val="24"/>
              </w:rPr>
              <w:t>0)</w:t>
            </w:r>
          </w:p>
        </w:tc>
      </w:tr>
      <w:tr w:rsidR="005E1936" w:rsidRPr="00203E0A" w14:paraId="68C45D35" w14:textId="77777777" w:rsidTr="00646FD5">
        <w:trPr>
          <w:trHeight w:val="284"/>
        </w:trPr>
        <w:tc>
          <w:tcPr>
            <w:tcW w:w="1843" w:type="dxa"/>
            <w:vAlign w:val="center"/>
          </w:tcPr>
          <w:p w14:paraId="099A6ADE" w14:textId="7D8795E6" w:rsidR="005E1936" w:rsidRDefault="006F5047" w:rsidP="00646FD5">
            <w:pPr>
              <w:spacing w:line="360" w:lineRule="auto"/>
              <w:rPr>
                <w:rFonts w:cstheme="minorHAnsi"/>
                <w:color w:val="000000" w:themeColor="text1"/>
                <w:kern w:val="24"/>
              </w:rPr>
            </w:pPr>
            <w:r>
              <w:rPr>
                <w:rFonts w:cstheme="minorHAnsi"/>
                <w:i/>
                <w:iCs/>
                <w:color w:val="000000" w:themeColor="text1"/>
                <w:kern w:val="24"/>
              </w:rPr>
              <w:t>Paderborn</w:t>
            </w:r>
          </w:p>
        </w:tc>
        <w:tc>
          <w:tcPr>
            <w:tcW w:w="1701" w:type="dxa"/>
            <w:vAlign w:val="center"/>
          </w:tcPr>
          <w:p w14:paraId="04028358" w14:textId="77777777" w:rsidR="005E1936" w:rsidRPr="0070219B" w:rsidRDefault="005E1936" w:rsidP="00646FD5">
            <w:pPr>
              <w:spacing w:line="360" w:lineRule="auto"/>
              <w:jc w:val="center"/>
              <w:rPr>
                <w:rFonts w:cstheme="minorHAnsi"/>
                <w:color w:val="000000"/>
              </w:rPr>
            </w:pPr>
          </w:p>
        </w:tc>
        <w:tc>
          <w:tcPr>
            <w:tcW w:w="1984" w:type="dxa"/>
            <w:vAlign w:val="center"/>
          </w:tcPr>
          <w:p w14:paraId="6F757F63" w14:textId="77777777" w:rsidR="005E1936" w:rsidRPr="0070219B" w:rsidRDefault="005E1936" w:rsidP="00646FD5">
            <w:pPr>
              <w:spacing w:line="360" w:lineRule="auto"/>
              <w:jc w:val="center"/>
              <w:rPr>
                <w:rFonts w:cstheme="minorHAnsi"/>
                <w:color w:val="000000"/>
              </w:rPr>
            </w:pPr>
          </w:p>
        </w:tc>
        <w:tc>
          <w:tcPr>
            <w:tcW w:w="1843" w:type="dxa"/>
            <w:vAlign w:val="center"/>
          </w:tcPr>
          <w:p w14:paraId="09A4F08E" w14:textId="77777777" w:rsidR="005E1936" w:rsidRDefault="005E1936" w:rsidP="00646FD5">
            <w:pPr>
              <w:spacing w:line="360" w:lineRule="auto"/>
              <w:jc w:val="center"/>
              <w:rPr>
                <w:rFonts w:cstheme="minorHAnsi"/>
                <w:color w:val="000000" w:themeColor="text1"/>
                <w:kern w:val="24"/>
              </w:rPr>
            </w:pPr>
          </w:p>
        </w:tc>
        <w:tc>
          <w:tcPr>
            <w:tcW w:w="1701" w:type="dxa"/>
            <w:vAlign w:val="center"/>
          </w:tcPr>
          <w:p w14:paraId="17AD272B" w14:textId="77777777" w:rsidR="005E1936" w:rsidRDefault="005E1936" w:rsidP="00646FD5">
            <w:pPr>
              <w:spacing w:line="360" w:lineRule="auto"/>
              <w:jc w:val="center"/>
              <w:rPr>
                <w:rFonts w:cstheme="minorHAnsi"/>
                <w:color w:val="000000" w:themeColor="text1"/>
                <w:kern w:val="24"/>
              </w:rPr>
            </w:pPr>
          </w:p>
        </w:tc>
      </w:tr>
      <w:tr w:rsidR="005E1936" w:rsidRPr="00203E0A" w14:paraId="143F85B8" w14:textId="77777777" w:rsidTr="00646FD5">
        <w:trPr>
          <w:trHeight w:val="284"/>
        </w:trPr>
        <w:tc>
          <w:tcPr>
            <w:tcW w:w="1843" w:type="dxa"/>
            <w:vAlign w:val="center"/>
          </w:tcPr>
          <w:p w14:paraId="5038AA1F" w14:textId="77777777" w:rsidR="005E1936" w:rsidRDefault="005E1936" w:rsidP="00646FD5">
            <w:pPr>
              <w:spacing w:line="360" w:lineRule="auto"/>
              <w:rPr>
                <w:rFonts w:cstheme="minorHAnsi"/>
                <w:color w:val="000000" w:themeColor="text1"/>
                <w:kern w:val="24"/>
              </w:rPr>
            </w:pPr>
            <w:r>
              <w:rPr>
                <w:rFonts w:cstheme="minorHAnsi"/>
                <w:color w:val="000000" w:themeColor="text1"/>
                <w:kern w:val="24"/>
              </w:rPr>
              <w:t xml:space="preserve">   </w:t>
            </w:r>
            <w:r w:rsidRPr="00ED7263">
              <w:rPr>
                <w:rFonts w:cstheme="minorHAnsi"/>
                <w:color w:val="000000" w:themeColor="text1"/>
                <w:kern w:val="24"/>
              </w:rPr>
              <w:t>General</w:t>
            </w:r>
          </w:p>
        </w:tc>
        <w:tc>
          <w:tcPr>
            <w:tcW w:w="1701" w:type="dxa"/>
            <w:vAlign w:val="center"/>
          </w:tcPr>
          <w:p w14:paraId="28E3485F" w14:textId="77777777" w:rsidR="005E1936" w:rsidRPr="00CF1871" w:rsidRDefault="005E1936" w:rsidP="00646FD5">
            <w:pPr>
              <w:spacing w:line="360" w:lineRule="auto"/>
              <w:jc w:val="center"/>
              <w:rPr>
                <w:rFonts w:cstheme="minorHAnsi"/>
                <w:color w:val="000000"/>
              </w:rPr>
            </w:pPr>
            <w:r w:rsidRPr="00CF1871">
              <w:rPr>
                <w:rFonts w:cstheme="minorHAnsi"/>
                <w:color w:val="333333"/>
              </w:rPr>
              <w:t>60 / 169 (36%)</w:t>
            </w:r>
          </w:p>
        </w:tc>
        <w:tc>
          <w:tcPr>
            <w:tcW w:w="1984" w:type="dxa"/>
            <w:vAlign w:val="center"/>
          </w:tcPr>
          <w:p w14:paraId="325C2793" w14:textId="77777777" w:rsidR="005E1936" w:rsidRPr="00FE3B99" w:rsidRDefault="005E1936" w:rsidP="00646FD5">
            <w:pPr>
              <w:spacing w:line="360" w:lineRule="auto"/>
              <w:jc w:val="center"/>
              <w:rPr>
                <w:rFonts w:cstheme="minorHAnsi"/>
                <w:color w:val="000000"/>
              </w:rPr>
            </w:pPr>
            <w:r>
              <w:rPr>
                <w:rFonts w:cstheme="minorHAnsi"/>
                <w:color w:val="333333"/>
              </w:rPr>
              <w:t>916</w:t>
            </w:r>
            <w:r w:rsidRPr="00FE3B99">
              <w:rPr>
                <w:rFonts w:cstheme="minorHAnsi"/>
                <w:color w:val="333333"/>
              </w:rPr>
              <w:t xml:space="preserve"> / 1,239 (72%)</w:t>
            </w:r>
          </w:p>
        </w:tc>
        <w:tc>
          <w:tcPr>
            <w:tcW w:w="1843" w:type="dxa"/>
            <w:vAlign w:val="center"/>
          </w:tcPr>
          <w:p w14:paraId="1466FBAF" w14:textId="23031F91" w:rsidR="005E1936" w:rsidRDefault="005E1936" w:rsidP="00646FD5">
            <w:pPr>
              <w:spacing w:line="360" w:lineRule="auto"/>
              <w:jc w:val="center"/>
              <w:rPr>
                <w:rFonts w:cstheme="minorHAnsi"/>
                <w:color w:val="000000" w:themeColor="text1"/>
                <w:kern w:val="24"/>
              </w:rPr>
            </w:pPr>
            <w:r>
              <w:rPr>
                <w:rFonts w:cstheme="minorHAnsi"/>
                <w:color w:val="000000" w:themeColor="text1"/>
                <w:kern w:val="24"/>
              </w:rPr>
              <w:t>0</w:t>
            </w:r>
            <w:r w:rsidR="00822275">
              <w:rPr>
                <w:rFonts w:cstheme="minorHAnsi"/>
                <w:color w:val="000000" w:themeColor="text1"/>
                <w:kern w:val="24"/>
              </w:rPr>
              <w:t>·</w:t>
            </w:r>
            <w:r>
              <w:rPr>
                <w:rFonts w:cstheme="minorHAnsi"/>
                <w:color w:val="000000" w:themeColor="text1"/>
                <w:kern w:val="24"/>
              </w:rPr>
              <w:t>32</w:t>
            </w:r>
          </w:p>
        </w:tc>
        <w:tc>
          <w:tcPr>
            <w:tcW w:w="1701" w:type="dxa"/>
            <w:vAlign w:val="center"/>
          </w:tcPr>
          <w:p w14:paraId="4DD234C7" w14:textId="4B3380CF" w:rsidR="005E1936" w:rsidRDefault="005E1936" w:rsidP="00646FD5">
            <w:pPr>
              <w:spacing w:line="360" w:lineRule="auto"/>
              <w:jc w:val="center"/>
              <w:rPr>
                <w:rFonts w:cstheme="minorHAnsi"/>
                <w:color w:val="000000" w:themeColor="text1"/>
                <w:kern w:val="24"/>
              </w:rPr>
            </w:pPr>
            <w:r>
              <w:rPr>
                <w:rFonts w:cstheme="minorHAnsi"/>
                <w:color w:val="000000" w:themeColor="text1"/>
                <w:kern w:val="24"/>
              </w:rPr>
              <w:t>1</w:t>
            </w:r>
            <w:r w:rsidR="00822275">
              <w:rPr>
                <w:rFonts w:cstheme="minorHAnsi"/>
                <w:color w:val="000000" w:themeColor="text1"/>
                <w:kern w:val="24"/>
              </w:rPr>
              <w:t>·</w:t>
            </w:r>
            <w:r w:rsidRPr="00ED7263">
              <w:rPr>
                <w:rFonts w:cstheme="minorHAnsi"/>
                <w:color w:val="000000" w:themeColor="text1"/>
                <w:kern w:val="24"/>
              </w:rPr>
              <w:t>0</w:t>
            </w:r>
            <w:r>
              <w:rPr>
                <w:rFonts w:cstheme="minorHAnsi"/>
                <w:color w:val="000000" w:themeColor="text1"/>
                <w:kern w:val="24"/>
              </w:rPr>
              <w:t xml:space="preserve"> (ref.)</w:t>
            </w:r>
          </w:p>
        </w:tc>
      </w:tr>
      <w:tr w:rsidR="005E1936" w:rsidRPr="00203E0A" w14:paraId="5ED2AFDB" w14:textId="77777777" w:rsidTr="00646FD5">
        <w:trPr>
          <w:trHeight w:val="284"/>
        </w:trPr>
        <w:tc>
          <w:tcPr>
            <w:tcW w:w="1843" w:type="dxa"/>
            <w:vAlign w:val="center"/>
          </w:tcPr>
          <w:p w14:paraId="63F9ABFF" w14:textId="77777777" w:rsidR="005E1936" w:rsidRDefault="005E1936" w:rsidP="00646FD5">
            <w:pPr>
              <w:spacing w:line="360" w:lineRule="auto"/>
              <w:rPr>
                <w:rFonts w:cstheme="minorHAnsi"/>
                <w:color w:val="000000" w:themeColor="text1"/>
                <w:kern w:val="24"/>
              </w:rPr>
            </w:pPr>
            <w:r>
              <w:rPr>
                <w:rFonts w:cstheme="minorHAnsi"/>
                <w:color w:val="000000" w:themeColor="text1"/>
                <w:kern w:val="24"/>
              </w:rPr>
              <w:t xml:space="preserve">   </w:t>
            </w:r>
            <w:r w:rsidRPr="00ED7263">
              <w:rPr>
                <w:rFonts w:cstheme="minorHAnsi"/>
                <w:color w:val="000000" w:themeColor="text1"/>
                <w:kern w:val="24"/>
              </w:rPr>
              <w:t>Moderate</w:t>
            </w:r>
          </w:p>
        </w:tc>
        <w:tc>
          <w:tcPr>
            <w:tcW w:w="1701" w:type="dxa"/>
            <w:vAlign w:val="center"/>
          </w:tcPr>
          <w:p w14:paraId="7C4852C3" w14:textId="77777777" w:rsidR="005E1936" w:rsidRPr="00CF1871" w:rsidRDefault="005E1936" w:rsidP="00646FD5">
            <w:pPr>
              <w:spacing w:line="360" w:lineRule="auto"/>
              <w:jc w:val="center"/>
              <w:rPr>
                <w:rFonts w:cstheme="minorHAnsi"/>
                <w:color w:val="000000"/>
              </w:rPr>
            </w:pPr>
            <w:r w:rsidRPr="00CF1871">
              <w:rPr>
                <w:rFonts w:cstheme="minorHAnsi"/>
                <w:color w:val="333333"/>
              </w:rPr>
              <w:t>62 / 169 (37%)</w:t>
            </w:r>
          </w:p>
        </w:tc>
        <w:tc>
          <w:tcPr>
            <w:tcW w:w="1984" w:type="dxa"/>
            <w:vAlign w:val="center"/>
          </w:tcPr>
          <w:p w14:paraId="7D9C1014" w14:textId="77777777" w:rsidR="005E1936" w:rsidRPr="00FE3B99" w:rsidRDefault="005E1936" w:rsidP="00646FD5">
            <w:pPr>
              <w:spacing w:line="360" w:lineRule="auto"/>
              <w:jc w:val="center"/>
              <w:rPr>
                <w:rFonts w:cstheme="minorHAnsi"/>
                <w:color w:val="000000"/>
              </w:rPr>
            </w:pPr>
            <w:r w:rsidRPr="00FE3B99">
              <w:rPr>
                <w:rFonts w:cstheme="minorHAnsi"/>
                <w:color w:val="333333"/>
              </w:rPr>
              <w:t>267 / 1,239 (22%)</w:t>
            </w:r>
          </w:p>
        </w:tc>
        <w:tc>
          <w:tcPr>
            <w:tcW w:w="1843" w:type="dxa"/>
            <w:vAlign w:val="center"/>
          </w:tcPr>
          <w:p w14:paraId="6721B83D" w14:textId="53A3EB17" w:rsidR="005E1936" w:rsidRDefault="005E1936" w:rsidP="00646FD5">
            <w:pPr>
              <w:spacing w:line="360" w:lineRule="auto"/>
              <w:jc w:val="center"/>
              <w:rPr>
                <w:rFonts w:cstheme="minorHAnsi"/>
                <w:color w:val="000000" w:themeColor="text1"/>
                <w:kern w:val="24"/>
              </w:rPr>
            </w:pPr>
            <w:r>
              <w:rPr>
                <w:rFonts w:cstheme="minorHAnsi"/>
                <w:color w:val="000000" w:themeColor="text1"/>
                <w:kern w:val="24"/>
              </w:rPr>
              <w:t>0</w:t>
            </w:r>
            <w:r w:rsidR="00822275">
              <w:rPr>
                <w:rFonts w:cstheme="minorHAnsi"/>
                <w:color w:val="000000" w:themeColor="text1"/>
                <w:kern w:val="24"/>
              </w:rPr>
              <w:t>·</w:t>
            </w:r>
            <w:r>
              <w:rPr>
                <w:rFonts w:cstheme="minorHAnsi"/>
                <w:color w:val="000000" w:themeColor="text1"/>
                <w:kern w:val="24"/>
              </w:rPr>
              <w:t>91</w:t>
            </w:r>
          </w:p>
        </w:tc>
        <w:tc>
          <w:tcPr>
            <w:tcW w:w="1701" w:type="dxa"/>
            <w:vAlign w:val="center"/>
          </w:tcPr>
          <w:p w14:paraId="13A5E86F" w14:textId="1265A3BC" w:rsidR="005E1936" w:rsidRDefault="005E1936" w:rsidP="00646FD5">
            <w:pPr>
              <w:spacing w:line="360" w:lineRule="auto"/>
              <w:jc w:val="center"/>
              <w:rPr>
                <w:rFonts w:cstheme="minorHAnsi"/>
                <w:color w:val="000000" w:themeColor="text1"/>
                <w:kern w:val="24"/>
              </w:rPr>
            </w:pPr>
            <w:r>
              <w:rPr>
                <w:rFonts w:cstheme="minorHAnsi"/>
                <w:color w:val="000000" w:themeColor="text1"/>
                <w:kern w:val="24"/>
              </w:rPr>
              <w:t>3</w:t>
            </w:r>
            <w:r w:rsidR="00822275">
              <w:rPr>
                <w:rFonts w:cstheme="minorHAnsi"/>
                <w:color w:val="000000" w:themeColor="text1"/>
                <w:kern w:val="24"/>
              </w:rPr>
              <w:t>·</w:t>
            </w:r>
            <w:r>
              <w:rPr>
                <w:rFonts w:cstheme="minorHAnsi"/>
                <w:color w:val="000000" w:themeColor="text1"/>
                <w:kern w:val="24"/>
              </w:rPr>
              <w:t>1 (2</w:t>
            </w:r>
            <w:r w:rsidR="00822275">
              <w:rPr>
                <w:rFonts w:cstheme="minorHAnsi"/>
                <w:color w:val="000000" w:themeColor="text1"/>
                <w:kern w:val="24"/>
              </w:rPr>
              <w:t>·</w:t>
            </w:r>
            <w:r>
              <w:rPr>
                <w:rFonts w:cstheme="minorHAnsi"/>
                <w:color w:val="000000" w:themeColor="text1"/>
                <w:kern w:val="24"/>
              </w:rPr>
              <w:t>2-4</w:t>
            </w:r>
            <w:r w:rsidR="00822275">
              <w:rPr>
                <w:rFonts w:cstheme="minorHAnsi"/>
                <w:color w:val="000000" w:themeColor="text1"/>
                <w:kern w:val="24"/>
              </w:rPr>
              <w:t>·</w:t>
            </w:r>
            <w:r>
              <w:rPr>
                <w:rFonts w:cstheme="minorHAnsi"/>
                <w:color w:val="000000" w:themeColor="text1"/>
                <w:kern w:val="24"/>
              </w:rPr>
              <w:t>3)</w:t>
            </w:r>
          </w:p>
        </w:tc>
      </w:tr>
      <w:tr w:rsidR="005E1936" w:rsidRPr="00203E0A" w14:paraId="44A4FD7E" w14:textId="77777777" w:rsidTr="00646FD5">
        <w:trPr>
          <w:trHeight w:val="284"/>
        </w:trPr>
        <w:tc>
          <w:tcPr>
            <w:tcW w:w="1843" w:type="dxa"/>
            <w:tcBorders>
              <w:bottom w:val="single" w:sz="4" w:space="0" w:color="auto"/>
            </w:tcBorders>
            <w:vAlign w:val="center"/>
          </w:tcPr>
          <w:p w14:paraId="53B153FA" w14:textId="77777777" w:rsidR="005E1936" w:rsidRDefault="005E1936" w:rsidP="00646FD5">
            <w:pPr>
              <w:spacing w:line="360" w:lineRule="auto"/>
              <w:rPr>
                <w:rFonts w:cstheme="minorHAnsi"/>
                <w:color w:val="000000" w:themeColor="text1"/>
                <w:kern w:val="24"/>
              </w:rPr>
            </w:pPr>
            <w:r>
              <w:rPr>
                <w:rFonts w:cstheme="minorHAnsi"/>
                <w:color w:val="000000" w:themeColor="text1"/>
                <w:kern w:val="24"/>
              </w:rPr>
              <w:t xml:space="preserve">   High</w:t>
            </w:r>
          </w:p>
        </w:tc>
        <w:tc>
          <w:tcPr>
            <w:tcW w:w="1701" w:type="dxa"/>
            <w:tcBorders>
              <w:bottom w:val="single" w:sz="4" w:space="0" w:color="auto"/>
            </w:tcBorders>
            <w:vAlign w:val="center"/>
          </w:tcPr>
          <w:p w14:paraId="54EF7B7B" w14:textId="77777777" w:rsidR="005E1936" w:rsidRPr="00CF1871" w:rsidRDefault="005E1936" w:rsidP="00646FD5">
            <w:pPr>
              <w:spacing w:line="360" w:lineRule="auto"/>
              <w:jc w:val="center"/>
              <w:rPr>
                <w:rFonts w:cstheme="minorHAnsi"/>
                <w:color w:val="000000"/>
              </w:rPr>
            </w:pPr>
            <w:r w:rsidRPr="00CF1871">
              <w:rPr>
                <w:rFonts w:cstheme="minorHAnsi"/>
                <w:color w:val="333333"/>
              </w:rPr>
              <w:t>47 / 169 (28%)</w:t>
            </w:r>
          </w:p>
        </w:tc>
        <w:tc>
          <w:tcPr>
            <w:tcW w:w="1984" w:type="dxa"/>
            <w:tcBorders>
              <w:bottom w:val="single" w:sz="4" w:space="0" w:color="auto"/>
            </w:tcBorders>
            <w:vAlign w:val="center"/>
          </w:tcPr>
          <w:p w14:paraId="0260F97A" w14:textId="601355C7" w:rsidR="005E1936" w:rsidRPr="00FE3B99" w:rsidRDefault="005E1936" w:rsidP="00646FD5">
            <w:pPr>
              <w:spacing w:line="360" w:lineRule="auto"/>
              <w:jc w:val="center"/>
              <w:rPr>
                <w:rFonts w:cstheme="minorHAnsi"/>
                <w:color w:val="000000"/>
              </w:rPr>
            </w:pPr>
            <w:r w:rsidRPr="00FE3B99">
              <w:rPr>
                <w:rFonts w:cstheme="minorHAnsi"/>
                <w:color w:val="333333"/>
              </w:rPr>
              <w:t>56 / 1,239 (4</w:t>
            </w:r>
            <w:r w:rsidR="00822275">
              <w:rPr>
                <w:rFonts w:cstheme="minorHAnsi"/>
                <w:color w:val="333333"/>
              </w:rPr>
              <w:t>·</w:t>
            </w:r>
            <w:r w:rsidRPr="00FE3B99">
              <w:rPr>
                <w:rFonts w:cstheme="minorHAnsi"/>
                <w:color w:val="333333"/>
              </w:rPr>
              <w:t>5%)</w:t>
            </w:r>
          </w:p>
        </w:tc>
        <w:tc>
          <w:tcPr>
            <w:tcW w:w="1843" w:type="dxa"/>
            <w:tcBorders>
              <w:bottom w:val="single" w:sz="4" w:space="0" w:color="auto"/>
            </w:tcBorders>
            <w:vAlign w:val="center"/>
          </w:tcPr>
          <w:p w14:paraId="5D4F5DFD" w14:textId="374FBCC2" w:rsidR="005E1936" w:rsidRDefault="005E1936" w:rsidP="00646FD5">
            <w:pPr>
              <w:spacing w:line="360" w:lineRule="auto"/>
              <w:jc w:val="center"/>
              <w:rPr>
                <w:rFonts w:cstheme="minorHAnsi"/>
                <w:color w:val="000000" w:themeColor="text1"/>
                <w:kern w:val="24"/>
              </w:rPr>
            </w:pPr>
            <w:r>
              <w:rPr>
                <w:rFonts w:cstheme="minorHAnsi"/>
                <w:color w:val="000000" w:themeColor="text1"/>
                <w:kern w:val="24"/>
              </w:rPr>
              <w:t>2</w:t>
            </w:r>
            <w:r w:rsidR="00822275">
              <w:rPr>
                <w:rFonts w:cstheme="minorHAnsi"/>
                <w:color w:val="000000" w:themeColor="text1"/>
                <w:kern w:val="24"/>
              </w:rPr>
              <w:t>·</w:t>
            </w:r>
            <w:r>
              <w:rPr>
                <w:rFonts w:cstheme="minorHAnsi"/>
                <w:color w:val="000000" w:themeColor="text1"/>
                <w:kern w:val="24"/>
              </w:rPr>
              <w:t>33</w:t>
            </w:r>
          </w:p>
        </w:tc>
        <w:tc>
          <w:tcPr>
            <w:tcW w:w="1701" w:type="dxa"/>
            <w:tcBorders>
              <w:bottom w:val="single" w:sz="4" w:space="0" w:color="auto"/>
            </w:tcBorders>
            <w:vAlign w:val="center"/>
          </w:tcPr>
          <w:p w14:paraId="48D5943E" w14:textId="0B1CB963" w:rsidR="005E1936" w:rsidRDefault="005E1936" w:rsidP="00646FD5">
            <w:pPr>
              <w:spacing w:line="360" w:lineRule="auto"/>
              <w:jc w:val="center"/>
              <w:rPr>
                <w:rFonts w:cstheme="minorHAnsi"/>
                <w:color w:val="000000" w:themeColor="text1"/>
                <w:kern w:val="24"/>
              </w:rPr>
            </w:pPr>
            <w:r>
              <w:rPr>
                <w:rFonts w:cstheme="minorHAnsi"/>
                <w:color w:val="000000" w:themeColor="text1"/>
                <w:kern w:val="24"/>
              </w:rPr>
              <w:t>7</w:t>
            </w:r>
            <w:r w:rsidR="00822275">
              <w:rPr>
                <w:rFonts w:cstheme="minorHAnsi"/>
                <w:color w:val="000000" w:themeColor="text1"/>
                <w:kern w:val="24"/>
              </w:rPr>
              <w:t>·</w:t>
            </w:r>
            <w:r>
              <w:rPr>
                <w:rFonts w:cstheme="minorHAnsi"/>
                <w:color w:val="000000" w:themeColor="text1"/>
                <w:kern w:val="24"/>
              </w:rPr>
              <w:t>1 (5</w:t>
            </w:r>
            <w:r w:rsidR="00822275">
              <w:rPr>
                <w:rFonts w:cstheme="minorHAnsi"/>
                <w:color w:val="000000" w:themeColor="text1"/>
                <w:kern w:val="24"/>
              </w:rPr>
              <w:t>·</w:t>
            </w:r>
            <w:r>
              <w:rPr>
                <w:rFonts w:cstheme="minorHAnsi"/>
                <w:color w:val="000000" w:themeColor="text1"/>
                <w:kern w:val="24"/>
              </w:rPr>
              <w:t>1-9</w:t>
            </w:r>
            <w:r w:rsidR="00822275">
              <w:rPr>
                <w:rFonts w:cstheme="minorHAnsi"/>
                <w:color w:val="000000" w:themeColor="text1"/>
                <w:kern w:val="24"/>
              </w:rPr>
              <w:t>·</w:t>
            </w:r>
            <w:r>
              <w:rPr>
                <w:rFonts w:cstheme="minorHAnsi"/>
                <w:color w:val="000000" w:themeColor="text1"/>
                <w:kern w:val="24"/>
              </w:rPr>
              <w:t>9)</w:t>
            </w:r>
          </w:p>
        </w:tc>
      </w:tr>
    </w:tbl>
    <w:p w14:paraId="089DA4FE" w14:textId="243A7A2A" w:rsidR="005E1936" w:rsidRDefault="005E1936" w:rsidP="005E1936">
      <w:pPr>
        <w:rPr>
          <w:rFonts w:cstheme="minorHAnsi"/>
          <w:color w:val="000000" w:themeColor="text1"/>
        </w:rPr>
      </w:pPr>
      <w:r w:rsidRPr="00203E0A">
        <w:rPr>
          <w:rFonts w:cstheme="minorHAnsi"/>
          <w:color w:val="000000" w:themeColor="text1"/>
          <w:vertAlign w:val="superscript"/>
        </w:rPr>
        <w:t>1</w:t>
      </w:r>
      <w:r>
        <w:rPr>
          <w:rFonts w:cstheme="minorHAnsi"/>
          <w:color w:val="000000" w:themeColor="text1"/>
        </w:rPr>
        <w:t>The NICE guidelines 10-year absolute risk categories were general, moderate, and high using absolute risk cut-off values of 3% and 8%, respectively. The risk c</w:t>
      </w:r>
      <w:r w:rsidRPr="00E13EA3">
        <w:rPr>
          <w:rFonts w:cstheme="minorHAnsi"/>
          <w:color w:val="000000" w:themeColor="text1"/>
        </w:rPr>
        <w:t xml:space="preserve">ut-offs </w:t>
      </w:r>
      <w:r>
        <w:rPr>
          <w:rFonts w:cstheme="minorHAnsi"/>
          <w:color w:val="000000" w:themeColor="text1"/>
        </w:rPr>
        <w:t xml:space="preserve">were </w:t>
      </w:r>
      <w:r w:rsidRPr="00E13EA3">
        <w:rPr>
          <w:rFonts w:cstheme="minorHAnsi"/>
          <w:color w:val="000000" w:themeColor="text1"/>
        </w:rPr>
        <w:t xml:space="preserve">adapted to </w:t>
      </w:r>
      <w:r>
        <w:rPr>
          <w:rFonts w:cstheme="minorHAnsi"/>
          <w:color w:val="000000" w:themeColor="text1"/>
        </w:rPr>
        <w:t>2</w:t>
      </w:r>
      <w:r w:rsidRPr="00E13EA3">
        <w:rPr>
          <w:rFonts w:cstheme="minorHAnsi"/>
          <w:color w:val="000000" w:themeColor="text1"/>
        </w:rPr>
        <w:t xml:space="preserve">-year </w:t>
      </w:r>
      <w:r>
        <w:rPr>
          <w:rFonts w:cstheme="minorHAnsi"/>
          <w:color w:val="000000" w:themeColor="text1"/>
        </w:rPr>
        <w:t>risks by dividing the 10-year risk cut-offs by 5. This resulted in cut-off values of 0</w:t>
      </w:r>
      <w:r w:rsidR="00822275">
        <w:rPr>
          <w:rFonts w:cstheme="minorHAnsi"/>
          <w:color w:val="000000" w:themeColor="text1"/>
        </w:rPr>
        <w:t>·</w:t>
      </w:r>
      <w:r>
        <w:rPr>
          <w:rFonts w:cstheme="minorHAnsi"/>
          <w:color w:val="000000" w:themeColor="text1"/>
        </w:rPr>
        <w:t>6% and 1</w:t>
      </w:r>
      <w:r w:rsidR="00822275">
        <w:rPr>
          <w:rFonts w:cstheme="minorHAnsi"/>
          <w:color w:val="000000" w:themeColor="text1"/>
        </w:rPr>
        <w:t>·</w:t>
      </w:r>
      <w:r>
        <w:rPr>
          <w:rFonts w:cstheme="minorHAnsi"/>
          <w:color w:val="000000" w:themeColor="text1"/>
        </w:rPr>
        <w:t>6%.</w:t>
      </w:r>
    </w:p>
    <w:p w14:paraId="22CF4C10" w14:textId="77777777" w:rsidR="005E1936" w:rsidRDefault="005E1936" w:rsidP="005E1936">
      <w:r w:rsidRPr="00BA752D">
        <w:rPr>
          <w:rFonts w:cstheme="minorHAnsi"/>
          <w:color w:val="000000" w:themeColor="text1"/>
          <w:vertAlign w:val="superscript"/>
        </w:rPr>
        <w:t>2</w:t>
      </w:r>
      <w:r>
        <w:rPr>
          <w:rFonts w:cstheme="minorHAnsi"/>
          <w:color w:val="000000" w:themeColor="text1"/>
        </w:rPr>
        <w:t>Mean absolute 2-year risks in the cases and controls combined.</w:t>
      </w:r>
    </w:p>
    <w:p w14:paraId="05A5C69A" w14:textId="77777777" w:rsidR="005E1936" w:rsidRPr="00800C82" w:rsidRDefault="005E1936" w:rsidP="005E1936">
      <w:pPr>
        <w:rPr>
          <w:rFonts w:cstheme="minorHAnsi"/>
          <w:color w:val="000000" w:themeColor="text1"/>
        </w:rPr>
      </w:pPr>
      <w:r>
        <w:rPr>
          <w:rFonts w:cstheme="minorHAnsi"/>
          <w:color w:val="000000" w:themeColor="text1"/>
          <w:vertAlign w:val="superscript"/>
        </w:rPr>
        <w:t>3</w:t>
      </w:r>
      <w:r>
        <w:rPr>
          <w:rFonts w:cstheme="minorHAnsi"/>
          <w:color w:val="000000" w:themeColor="text1"/>
        </w:rPr>
        <w:t>A log-binomial model was used to estimate the risk ratios (RR) with Wald 95% confidence intervals as the ratio of breast cancer during the study follow-up in women who were at high risk at baseline, compared to the ratio of breast cancer in women who were at general risk at study baseline. Similarly, risk ratios were estimated for women at moderate risk using women at general risk as the reference.</w:t>
      </w:r>
    </w:p>
    <w:p w14:paraId="43C0ABAE" w14:textId="77777777" w:rsidR="005E1936" w:rsidRDefault="005E1936" w:rsidP="005E1936">
      <w:pPr>
        <w:rPr>
          <w:rFonts w:cstheme="minorHAnsi"/>
        </w:rPr>
      </w:pPr>
      <w:r>
        <w:rPr>
          <w:rFonts w:cstheme="minorHAnsi"/>
          <w:color w:val="000000" w:themeColor="text1"/>
        </w:rPr>
        <w:t xml:space="preserve">NICE - </w:t>
      </w:r>
      <w:r w:rsidRPr="00203E0A">
        <w:rPr>
          <w:rFonts w:cstheme="minorHAnsi"/>
        </w:rPr>
        <w:t>National Institute of Health and Care Excellence</w:t>
      </w:r>
    </w:p>
    <w:p w14:paraId="518712B8" w14:textId="77777777" w:rsidR="005E1936" w:rsidRDefault="005E1936" w:rsidP="005E1936">
      <w:pPr>
        <w:rPr>
          <w:rFonts w:asciiTheme="majorHAnsi" w:eastAsiaTheme="majorEastAsia" w:hAnsiTheme="majorHAnsi" w:cstheme="majorBidi"/>
          <w:color w:val="2F5496" w:themeColor="accent1" w:themeShade="BF"/>
          <w:sz w:val="32"/>
          <w:szCs w:val="32"/>
        </w:rPr>
      </w:pPr>
      <w:r>
        <w:br w:type="page"/>
      </w:r>
    </w:p>
    <w:p w14:paraId="45E5F4E2" w14:textId="16CF6654" w:rsidR="005E1936" w:rsidRDefault="009C3FDC" w:rsidP="00003460">
      <w:pPr>
        <w:pStyle w:val="Heading2"/>
      </w:pPr>
      <w:bookmarkStart w:id="12" w:name="_Toc149129649"/>
      <w:r>
        <w:lastRenderedPageBreak/>
        <w:t xml:space="preserve">Supplementary </w:t>
      </w:r>
      <w:r w:rsidR="005E1936" w:rsidRPr="0066451F">
        <w:t xml:space="preserve">Table </w:t>
      </w:r>
      <w:r w:rsidR="00D562CD">
        <w:t>S</w:t>
      </w:r>
      <w:r w:rsidR="00846E73">
        <w:t>6</w:t>
      </w:r>
      <w:r w:rsidR="005E1936">
        <w:t>. Risk classification per USPSTF guidelines</w:t>
      </w:r>
      <w:bookmarkEnd w:id="12"/>
    </w:p>
    <w:p w14:paraId="21F06C5A" w14:textId="77777777" w:rsidR="005E1936" w:rsidRDefault="005E1936" w:rsidP="005E1936">
      <w:r>
        <w:t xml:space="preserve">Risk classification of women by study population into high, moderate, and general risk of breast cancer using USPSTF guidelines. </w:t>
      </w:r>
      <w:r w:rsidRPr="00A07A5C">
        <w:t xml:space="preserve">The </w:t>
      </w:r>
      <w:r>
        <w:t>breast cancer cases in the general</w:t>
      </w:r>
      <w:r w:rsidRPr="00A07A5C">
        <w:t xml:space="preserve">-risk group </w:t>
      </w:r>
      <w:r>
        <w:t>were</w:t>
      </w:r>
      <w:r w:rsidRPr="00A07A5C">
        <w:t xml:space="preserve"> too </w:t>
      </w:r>
      <w:r>
        <w:t>few to</w:t>
      </w:r>
      <w:r w:rsidRPr="00A07A5C">
        <w:t xml:space="preserve"> estimat</w:t>
      </w:r>
      <w:r>
        <w:t>e</w:t>
      </w:r>
      <w:r w:rsidRPr="00A07A5C">
        <w:t xml:space="preserve"> risk ratio</w:t>
      </w:r>
      <w:r>
        <w:t xml:space="preserve"> and compare across populations</w:t>
      </w:r>
      <w:r w:rsidRPr="00A07A5C">
        <w:t>.</w:t>
      </w:r>
    </w:p>
    <w:tbl>
      <w:tblPr>
        <w:tblStyle w:val="TableGrid"/>
        <w:tblW w:w="8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701"/>
        <w:gridCol w:w="1984"/>
        <w:gridCol w:w="1843"/>
      </w:tblGrid>
      <w:tr w:rsidR="005E1936" w:rsidRPr="00FD1472" w14:paraId="6AAF4BA0" w14:textId="77777777" w:rsidTr="00646FD5">
        <w:trPr>
          <w:trHeight w:val="284"/>
        </w:trPr>
        <w:tc>
          <w:tcPr>
            <w:tcW w:w="2552" w:type="dxa"/>
            <w:tcBorders>
              <w:top w:val="single" w:sz="4" w:space="0" w:color="auto"/>
              <w:left w:val="nil"/>
              <w:bottom w:val="single" w:sz="4" w:space="0" w:color="auto"/>
              <w:right w:val="nil"/>
            </w:tcBorders>
            <w:vAlign w:val="center"/>
            <w:hideMark/>
          </w:tcPr>
          <w:p w14:paraId="1F7981E7" w14:textId="77777777" w:rsidR="005E1936" w:rsidRPr="00FD1472" w:rsidRDefault="005E1936" w:rsidP="0006349F">
            <w:pPr>
              <w:rPr>
                <w:rFonts w:cstheme="minorHAnsi"/>
                <w:b/>
                <w:bCs/>
                <w:color w:val="000000" w:themeColor="text1"/>
              </w:rPr>
            </w:pPr>
            <w:r w:rsidRPr="00FD1472">
              <w:rPr>
                <w:rFonts w:cstheme="minorHAnsi"/>
                <w:b/>
                <w:bCs/>
              </w:rPr>
              <w:t xml:space="preserve">Study </w:t>
            </w:r>
            <w:r>
              <w:rPr>
                <w:rFonts w:cstheme="minorHAnsi"/>
                <w:b/>
                <w:bCs/>
              </w:rPr>
              <w:t>population</w:t>
            </w:r>
            <w:r w:rsidRPr="00FD1472">
              <w:rPr>
                <w:rFonts w:cstheme="minorHAnsi"/>
                <w:b/>
                <w:bCs/>
              </w:rPr>
              <w:t xml:space="preserve"> and risk group</w:t>
            </w:r>
            <w:r w:rsidRPr="00FD1472">
              <w:rPr>
                <w:rFonts w:cstheme="minorHAnsi"/>
                <w:b/>
                <w:bCs/>
                <w:vertAlign w:val="superscript"/>
              </w:rPr>
              <w:t>1</w:t>
            </w:r>
          </w:p>
        </w:tc>
        <w:tc>
          <w:tcPr>
            <w:tcW w:w="1701" w:type="dxa"/>
            <w:tcBorders>
              <w:top w:val="single" w:sz="4" w:space="0" w:color="auto"/>
              <w:left w:val="nil"/>
              <w:bottom w:val="single" w:sz="4" w:space="0" w:color="auto"/>
              <w:right w:val="nil"/>
            </w:tcBorders>
            <w:vAlign w:val="center"/>
          </w:tcPr>
          <w:p w14:paraId="13794028" w14:textId="77777777" w:rsidR="005E1936" w:rsidRPr="00FD1472" w:rsidRDefault="005E1936" w:rsidP="0006349F">
            <w:pPr>
              <w:jc w:val="center"/>
              <w:rPr>
                <w:rFonts w:cstheme="minorHAnsi"/>
                <w:b/>
                <w:bCs/>
              </w:rPr>
            </w:pPr>
            <w:r w:rsidRPr="00FD1472">
              <w:rPr>
                <w:rFonts w:cstheme="minorHAnsi"/>
                <w:b/>
                <w:bCs/>
              </w:rPr>
              <w:t>Cases, N (%)</w:t>
            </w:r>
          </w:p>
        </w:tc>
        <w:tc>
          <w:tcPr>
            <w:tcW w:w="1984" w:type="dxa"/>
            <w:tcBorders>
              <w:top w:val="single" w:sz="4" w:space="0" w:color="auto"/>
              <w:left w:val="nil"/>
              <w:bottom w:val="single" w:sz="4" w:space="0" w:color="auto"/>
              <w:right w:val="nil"/>
            </w:tcBorders>
            <w:vAlign w:val="center"/>
          </w:tcPr>
          <w:p w14:paraId="2D9EEBB7" w14:textId="77777777" w:rsidR="005E1936" w:rsidRPr="00FD1472" w:rsidRDefault="005E1936" w:rsidP="0006349F">
            <w:pPr>
              <w:jc w:val="center"/>
              <w:rPr>
                <w:rFonts w:cstheme="minorHAnsi"/>
                <w:b/>
                <w:bCs/>
              </w:rPr>
            </w:pPr>
            <w:r w:rsidRPr="00FD1472">
              <w:rPr>
                <w:rFonts w:cstheme="minorHAnsi"/>
                <w:b/>
                <w:bCs/>
              </w:rPr>
              <w:t>Controls, N (%)</w:t>
            </w:r>
          </w:p>
        </w:tc>
        <w:tc>
          <w:tcPr>
            <w:tcW w:w="1843" w:type="dxa"/>
            <w:tcBorders>
              <w:top w:val="single" w:sz="4" w:space="0" w:color="auto"/>
              <w:left w:val="nil"/>
              <w:bottom w:val="single" w:sz="4" w:space="0" w:color="auto"/>
              <w:right w:val="nil"/>
            </w:tcBorders>
            <w:vAlign w:val="center"/>
            <w:hideMark/>
          </w:tcPr>
          <w:p w14:paraId="44C59343" w14:textId="77777777" w:rsidR="005E1936" w:rsidRPr="00FD1472" w:rsidRDefault="005E1936" w:rsidP="0006349F">
            <w:pPr>
              <w:jc w:val="center"/>
              <w:rPr>
                <w:rFonts w:cstheme="minorHAnsi"/>
                <w:b/>
                <w:bCs/>
              </w:rPr>
            </w:pPr>
            <w:r w:rsidRPr="00FD1472">
              <w:rPr>
                <w:rFonts w:cstheme="minorHAnsi"/>
                <w:b/>
                <w:bCs/>
              </w:rPr>
              <w:t>Absolute risk</w:t>
            </w:r>
            <w:r w:rsidRPr="00FD1472">
              <w:rPr>
                <w:rFonts w:cstheme="minorHAnsi"/>
                <w:b/>
                <w:bCs/>
                <w:vertAlign w:val="superscript"/>
              </w:rPr>
              <w:t>2</w:t>
            </w:r>
            <w:r w:rsidRPr="00FD1472">
              <w:rPr>
                <w:rFonts w:cstheme="minorHAnsi"/>
                <w:b/>
                <w:bCs/>
              </w:rPr>
              <w:t>, %</w:t>
            </w:r>
          </w:p>
        </w:tc>
      </w:tr>
      <w:tr w:rsidR="005E1936" w:rsidRPr="00FD1472" w14:paraId="5683E807" w14:textId="77777777" w:rsidTr="00646FD5">
        <w:trPr>
          <w:trHeight w:val="284"/>
        </w:trPr>
        <w:tc>
          <w:tcPr>
            <w:tcW w:w="2552" w:type="dxa"/>
            <w:vAlign w:val="center"/>
          </w:tcPr>
          <w:p w14:paraId="61F5349B" w14:textId="2EC31601" w:rsidR="005E1936" w:rsidRPr="00FD1472" w:rsidRDefault="00F216D9" w:rsidP="00646FD5">
            <w:pPr>
              <w:spacing w:line="360" w:lineRule="auto"/>
              <w:rPr>
                <w:rFonts w:cstheme="minorHAnsi"/>
                <w:color w:val="000000" w:themeColor="text1"/>
                <w:kern w:val="24"/>
              </w:rPr>
            </w:pPr>
            <w:r>
              <w:rPr>
                <w:rFonts w:cstheme="minorHAnsi"/>
                <w:i/>
                <w:iCs/>
                <w:color w:val="000000" w:themeColor="text1"/>
                <w:kern w:val="24"/>
              </w:rPr>
              <w:t>RETomo</w:t>
            </w:r>
          </w:p>
        </w:tc>
        <w:tc>
          <w:tcPr>
            <w:tcW w:w="1701" w:type="dxa"/>
            <w:vAlign w:val="center"/>
          </w:tcPr>
          <w:p w14:paraId="16F00556" w14:textId="77777777" w:rsidR="005E1936" w:rsidRPr="00FD1472" w:rsidRDefault="005E1936" w:rsidP="00646FD5">
            <w:pPr>
              <w:spacing w:line="360" w:lineRule="auto"/>
              <w:jc w:val="center"/>
              <w:rPr>
                <w:rFonts w:cstheme="minorHAnsi"/>
                <w:color w:val="000000"/>
              </w:rPr>
            </w:pPr>
          </w:p>
        </w:tc>
        <w:tc>
          <w:tcPr>
            <w:tcW w:w="1984" w:type="dxa"/>
            <w:vAlign w:val="center"/>
          </w:tcPr>
          <w:p w14:paraId="110984B8" w14:textId="77777777" w:rsidR="005E1936" w:rsidRPr="00FD1472" w:rsidRDefault="005E1936" w:rsidP="00646FD5">
            <w:pPr>
              <w:spacing w:line="360" w:lineRule="auto"/>
              <w:jc w:val="center"/>
              <w:rPr>
                <w:rFonts w:cstheme="minorHAnsi"/>
                <w:color w:val="000000"/>
              </w:rPr>
            </w:pPr>
          </w:p>
        </w:tc>
        <w:tc>
          <w:tcPr>
            <w:tcW w:w="1843" w:type="dxa"/>
            <w:vAlign w:val="center"/>
          </w:tcPr>
          <w:p w14:paraId="35353D78" w14:textId="77777777" w:rsidR="005E1936" w:rsidRPr="00FD1472" w:rsidRDefault="005E1936" w:rsidP="00646FD5">
            <w:pPr>
              <w:spacing w:line="360" w:lineRule="auto"/>
              <w:jc w:val="center"/>
              <w:rPr>
                <w:rFonts w:cstheme="minorHAnsi"/>
                <w:color w:val="000000" w:themeColor="text1"/>
                <w:kern w:val="24"/>
              </w:rPr>
            </w:pPr>
          </w:p>
        </w:tc>
      </w:tr>
      <w:tr w:rsidR="005E1936" w:rsidRPr="00FD1472" w14:paraId="7369E0BD" w14:textId="77777777" w:rsidTr="00646FD5">
        <w:trPr>
          <w:trHeight w:val="284"/>
        </w:trPr>
        <w:tc>
          <w:tcPr>
            <w:tcW w:w="2552" w:type="dxa"/>
            <w:vAlign w:val="center"/>
          </w:tcPr>
          <w:p w14:paraId="1D6940AB" w14:textId="77777777" w:rsidR="005E1936" w:rsidRPr="00FD1472" w:rsidRDefault="005E1936" w:rsidP="00646FD5">
            <w:pPr>
              <w:spacing w:line="360" w:lineRule="auto"/>
              <w:rPr>
                <w:rFonts w:cstheme="minorHAnsi"/>
                <w:color w:val="000000" w:themeColor="text1"/>
                <w:kern w:val="24"/>
              </w:rPr>
            </w:pPr>
            <w:r w:rsidRPr="00FD1472">
              <w:rPr>
                <w:rFonts w:cstheme="minorHAnsi"/>
                <w:color w:val="000000" w:themeColor="text1"/>
                <w:kern w:val="24"/>
              </w:rPr>
              <w:t xml:space="preserve">   General</w:t>
            </w:r>
          </w:p>
        </w:tc>
        <w:tc>
          <w:tcPr>
            <w:tcW w:w="1701" w:type="dxa"/>
            <w:vAlign w:val="center"/>
          </w:tcPr>
          <w:p w14:paraId="69E297B7" w14:textId="557F8472" w:rsidR="005E1936" w:rsidRPr="00FD1472" w:rsidRDefault="005E1936" w:rsidP="00646FD5">
            <w:pPr>
              <w:spacing w:line="360" w:lineRule="auto"/>
              <w:jc w:val="center"/>
              <w:rPr>
                <w:rFonts w:cstheme="minorHAnsi"/>
                <w:color w:val="000000"/>
              </w:rPr>
            </w:pPr>
            <w:r w:rsidRPr="00FD1472">
              <w:rPr>
                <w:rFonts w:cstheme="minorHAnsi"/>
                <w:color w:val="333333"/>
              </w:rPr>
              <w:t>15 / 180 (8</w:t>
            </w:r>
            <w:r w:rsidR="00822275">
              <w:rPr>
                <w:rFonts w:cstheme="minorHAnsi"/>
                <w:color w:val="333333"/>
              </w:rPr>
              <w:t>·</w:t>
            </w:r>
            <w:r w:rsidRPr="00FD1472">
              <w:rPr>
                <w:rFonts w:cstheme="minorHAnsi"/>
                <w:color w:val="333333"/>
              </w:rPr>
              <w:t>3%)</w:t>
            </w:r>
          </w:p>
        </w:tc>
        <w:tc>
          <w:tcPr>
            <w:tcW w:w="1984" w:type="dxa"/>
            <w:vAlign w:val="center"/>
          </w:tcPr>
          <w:p w14:paraId="34E33F24" w14:textId="77777777" w:rsidR="005E1936" w:rsidRPr="00FD1472" w:rsidRDefault="005E1936" w:rsidP="00646FD5">
            <w:pPr>
              <w:spacing w:line="360" w:lineRule="auto"/>
              <w:jc w:val="center"/>
              <w:rPr>
                <w:rFonts w:cstheme="minorHAnsi"/>
                <w:color w:val="000000"/>
              </w:rPr>
            </w:pPr>
            <w:r w:rsidRPr="00FD1472">
              <w:rPr>
                <w:rFonts w:cstheme="minorHAnsi"/>
                <w:color w:val="333333"/>
              </w:rPr>
              <w:t>359 / 1,899 (19%)</w:t>
            </w:r>
          </w:p>
        </w:tc>
        <w:tc>
          <w:tcPr>
            <w:tcW w:w="1843" w:type="dxa"/>
            <w:vAlign w:val="center"/>
          </w:tcPr>
          <w:p w14:paraId="0CFA24FE" w14:textId="655B5189" w:rsidR="005E1936" w:rsidRPr="00FD1472" w:rsidRDefault="005E1936" w:rsidP="00646FD5">
            <w:pPr>
              <w:spacing w:line="360" w:lineRule="auto"/>
              <w:jc w:val="center"/>
              <w:rPr>
                <w:rFonts w:cstheme="minorHAnsi"/>
                <w:color w:val="000000" w:themeColor="text1"/>
                <w:kern w:val="24"/>
              </w:rPr>
            </w:pPr>
            <w:r w:rsidRPr="00FD1472">
              <w:rPr>
                <w:rFonts w:cstheme="minorHAnsi"/>
                <w:color w:val="000000" w:themeColor="text1"/>
                <w:kern w:val="24"/>
              </w:rPr>
              <w:t>0</w:t>
            </w:r>
            <w:r w:rsidR="00822275">
              <w:rPr>
                <w:rFonts w:cstheme="minorHAnsi"/>
                <w:color w:val="000000" w:themeColor="text1"/>
                <w:kern w:val="24"/>
              </w:rPr>
              <w:t>·</w:t>
            </w:r>
            <w:r w:rsidRPr="00FD1472">
              <w:rPr>
                <w:rFonts w:cstheme="minorHAnsi"/>
                <w:color w:val="000000" w:themeColor="text1"/>
                <w:kern w:val="24"/>
              </w:rPr>
              <w:t>19</w:t>
            </w:r>
          </w:p>
        </w:tc>
      </w:tr>
      <w:tr w:rsidR="005E1936" w:rsidRPr="00FD1472" w14:paraId="4BD1BA6F" w14:textId="77777777" w:rsidTr="00646FD5">
        <w:trPr>
          <w:trHeight w:val="284"/>
        </w:trPr>
        <w:tc>
          <w:tcPr>
            <w:tcW w:w="2552" w:type="dxa"/>
            <w:vAlign w:val="center"/>
          </w:tcPr>
          <w:p w14:paraId="3FDFA2E7" w14:textId="77777777" w:rsidR="005E1936" w:rsidRPr="00FD1472" w:rsidRDefault="005E1936" w:rsidP="00646FD5">
            <w:pPr>
              <w:spacing w:line="360" w:lineRule="auto"/>
              <w:rPr>
                <w:rFonts w:cstheme="minorHAnsi"/>
                <w:color w:val="000000" w:themeColor="text1"/>
                <w:kern w:val="24"/>
              </w:rPr>
            </w:pPr>
            <w:r w:rsidRPr="00FD1472">
              <w:rPr>
                <w:rFonts w:cstheme="minorHAnsi"/>
                <w:color w:val="000000" w:themeColor="text1"/>
                <w:kern w:val="24"/>
              </w:rPr>
              <w:t xml:space="preserve">   Moderate</w:t>
            </w:r>
          </w:p>
        </w:tc>
        <w:tc>
          <w:tcPr>
            <w:tcW w:w="1701" w:type="dxa"/>
            <w:vAlign w:val="center"/>
          </w:tcPr>
          <w:p w14:paraId="017955A8" w14:textId="77777777" w:rsidR="005E1936" w:rsidRPr="00FD1472" w:rsidRDefault="005E1936" w:rsidP="00646FD5">
            <w:pPr>
              <w:spacing w:line="360" w:lineRule="auto"/>
              <w:jc w:val="center"/>
              <w:rPr>
                <w:rFonts w:cstheme="minorHAnsi"/>
                <w:color w:val="000000"/>
              </w:rPr>
            </w:pPr>
            <w:r w:rsidRPr="00FD1472">
              <w:rPr>
                <w:rFonts w:cstheme="minorHAnsi"/>
                <w:color w:val="333333"/>
              </w:rPr>
              <w:t>96 / 180 (53%)</w:t>
            </w:r>
          </w:p>
        </w:tc>
        <w:tc>
          <w:tcPr>
            <w:tcW w:w="1984" w:type="dxa"/>
            <w:vAlign w:val="center"/>
          </w:tcPr>
          <w:p w14:paraId="26D7CA6D" w14:textId="77777777" w:rsidR="005E1936" w:rsidRPr="00FD1472" w:rsidRDefault="005E1936" w:rsidP="00646FD5">
            <w:pPr>
              <w:spacing w:line="360" w:lineRule="auto"/>
              <w:jc w:val="center"/>
              <w:rPr>
                <w:rFonts w:cstheme="minorHAnsi"/>
                <w:color w:val="000000"/>
              </w:rPr>
            </w:pPr>
            <w:r w:rsidRPr="00FD1472">
              <w:rPr>
                <w:rFonts w:cstheme="minorHAnsi"/>
                <w:color w:val="333333"/>
              </w:rPr>
              <w:t>1,354 / 1,899 (71%)</w:t>
            </w:r>
          </w:p>
        </w:tc>
        <w:tc>
          <w:tcPr>
            <w:tcW w:w="1843" w:type="dxa"/>
            <w:vAlign w:val="center"/>
          </w:tcPr>
          <w:p w14:paraId="3F7D7A83" w14:textId="321E3F6E" w:rsidR="005E1936" w:rsidRPr="00FD1472" w:rsidRDefault="005E1936" w:rsidP="00646FD5">
            <w:pPr>
              <w:spacing w:line="360" w:lineRule="auto"/>
              <w:jc w:val="center"/>
              <w:rPr>
                <w:rFonts w:cstheme="minorHAnsi"/>
                <w:color w:val="000000" w:themeColor="text1"/>
                <w:kern w:val="24"/>
              </w:rPr>
            </w:pPr>
            <w:r w:rsidRPr="00FD1472">
              <w:rPr>
                <w:rFonts w:cstheme="minorHAnsi"/>
                <w:color w:val="000000" w:themeColor="text1"/>
                <w:kern w:val="24"/>
              </w:rPr>
              <w:t>0</w:t>
            </w:r>
            <w:r w:rsidR="00822275">
              <w:rPr>
                <w:rFonts w:cstheme="minorHAnsi"/>
                <w:color w:val="000000" w:themeColor="text1"/>
                <w:kern w:val="24"/>
              </w:rPr>
              <w:t>·</w:t>
            </w:r>
            <w:r w:rsidRPr="00FD1472">
              <w:rPr>
                <w:rFonts w:cstheme="minorHAnsi"/>
                <w:color w:val="000000" w:themeColor="text1"/>
                <w:kern w:val="24"/>
              </w:rPr>
              <w:t>51</w:t>
            </w:r>
          </w:p>
        </w:tc>
      </w:tr>
      <w:tr w:rsidR="005E1936" w:rsidRPr="00FD1472" w14:paraId="7BA43F72" w14:textId="77777777" w:rsidTr="00646FD5">
        <w:trPr>
          <w:trHeight w:val="284"/>
        </w:trPr>
        <w:tc>
          <w:tcPr>
            <w:tcW w:w="2552" w:type="dxa"/>
            <w:vAlign w:val="center"/>
          </w:tcPr>
          <w:p w14:paraId="47EA1761" w14:textId="77777777" w:rsidR="005E1936" w:rsidRPr="00FD1472" w:rsidRDefault="005E1936" w:rsidP="00646FD5">
            <w:pPr>
              <w:spacing w:line="360" w:lineRule="auto"/>
              <w:rPr>
                <w:rFonts w:cstheme="minorHAnsi"/>
                <w:color w:val="000000" w:themeColor="text1"/>
                <w:kern w:val="24"/>
              </w:rPr>
            </w:pPr>
            <w:r w:rsidRPr="00FD1472">
              <w:rPr>
                <w:rFonts w:cstheme="minorHAnsi"/>
                <w:color w:val="000000" w:themeColor="text1"/>
                <w:kern w:val="24"/>
              </w:rPr>
              <w:t xml:space="preserve">   High</w:t>
            </w:r>
          </w:p>
        </w:tc>
        <w:tc>
          <w:tcPr>
            <w:tcW w:w="1701" w:type="dxa"/>
            <w:vAlign w:val="center"/>
          </w:tcPr>
          <w:p w14:paraId="7A8FC305" w14:textId="77777777" w:rsidR="005E1936" w:rsidRPr="00FD1472" w:rsidRDefault="005E1936" w:rsidP="00646FD5">
            <w:pPr>
              <w:spacing w:line="360" w:lineRule="auto"/>
              <w:jc w:val="center"/>
              <w:rPr>
                <w:rFonts w:cstheme="minorHAnsi"/>
                <w:color w:val="000000"/>
              </w:rPr>
            </w:pPr>
            <w:r w:rsidRPr="00FD1472">
              <w:rPr>
                <w:rFonts w:cstheme="minorHAnsi"/>
                <w:color w:val="333333"/>
              </w:rPr>
              <w:t>69 / 180 (38%)</w:t>
            </w:r>
          </w:p>
        </w:tc>
        <w:tc>
          <w:tcPr>
            <w:tcW w:w="1984" w:type="dxa"/>
            <w:vAlign w:val="center"/>
          </w:tcPr>
          <w:p w14:paraId="78398E66" w14:textId="478F177D" w:rsidR="005E1936" w:rsidRPr="00FD1472" w:rsidRDefault="005E1936" w:rsidP="00646FD5">
            <w:pPr>
              <w:spacing w:line="360" w:lineRule="auto"/>
              <w:jc w:val="center"/>
              <w:rPr>
                <w:rFonts w:cstheme="minorHAnsi"/>
                <w:color w:val="000000"/>
              </w:rPr>
            </w:pPr>
            <w:r w:rsidRPr="00FD1472">
              <w:rPr>
                <w:rFonts w:cstheme="minorHAnsi"/>
                <w:color w:val="333333"/>
              </w:rPr>
              <w:t>186 / 1,899 (9</w:t>
            </w:r>
            <w:r w:rsidR="00822275">
              <w:rPr>
                <w:rFonts w:cstheme="minorHAnsi"/>
                <w:color w:val="333333"/>
              </w:rPr>
              <w:t>·</w:t>
            </w:r>
            <w:r w:rsidRPr="00FD1472">
              <w:rPr>
                <w:rFonts w:cstheme="minorHAnsi"/>
                <w:color w:val="333333"/>
              </w:rPr>
              <w:t>8%)</w:t>
            </w:r>
          </w:p>
        </w:tc>
        <w:tc>
          <w:tcPr>
            <w:tcW w:w="1843" w:type="dxa"/>
            <w:vAlign w:val="center"/>
          </w:tcPr>
          <w:p w14:paraId="5318DB5C" w14:textId="53A0DCE3" w:rsidR="005E1936" w:rsidRPr="00FD1472" w:rsidRDefault="005E1936" w:rsidP="00646FD5">
            <w:pPr>
              <w:spacing w:line="360" w:lineRule="auto"/>
              <w:jc w:val="center"/>
              <w:rPr>
                <w:rFonts w:cstheme="minorHAnsi"/>
                <w:color w:val="000000" w:themeColor="text1"/>
                <w:kern w:val="24"/>
              </w:rPr>
            </w:pPr>
            <w:r w:rsidRPr="00FD1472">
              <w:rPr>
                <w:rFonts w:cstheme="minorHAnsi"/>
                <w:color w:val="000000" w:themeColor="text1"/>
                <w:kern w:val="24"/>
              </w:rPr>
              <w:t>1</w:t>
            </w:r>
            <w:r w:rsidR="00822275">
              <w:rPr>
                <w:rFonts w:cstheme="minorHAnsi"/>
                <w:color w:val="000000" w:themeColor="text1"/>
                <w:kern w:val="24"/>
              </w:rPr>
              <w:t>·</w:t>
            </w:r>
            <w:r w:rsidRPr="00FD1472">
              <w:rPr>
                <w:rFonts w:cstheme="minorHAnsi"/>
                <w:color w:val="000000" w:themeColor="text1"/>
                <w:kern w:val="24"/>
              </w:rPr>
              <w:t>85</w:t>
            </w:r>
          </w:p>
        </w:tc>
      </w:tr>
      <w:tr w:rsidR="005E1936" w:rsidRPr="00FD1472" w14:paraId="62B850F8" w14:textId="77777777" w:rsidTr="00646FD5">
        <w:trPr>
          <w:trHeight w:val="284"/>
        </w:trPr>
        <w:tc>
          <w:tcPr>
            <w:tcW w:w="2552" w:type="dxa"/>
            <w:vAlign w:val="center"/>
          </w:tcPr>
          <w:p w14:paraId="6722EF40" w14:textId="32071DBA" w:rsidR="005E1936" w:rsidRPr="00FD1472" w:rsidRDefault="00F216D9" w:rsidP="00646FD5">
            <w:pPr>
              <w:spacing w:line="360" w:lineRule="auto"/>
              <w:rPr>
                <w:rFonts w:cstheme="minorHAnsi"/>
                <w:color w:val="000000" w:themeColor="text1"/>
                <w:kern w:val="24"/>
              </w:rPr>
            </w:pPr>
            <w:r>
              <w:rPr>
                <w:rFonts w:cstheme="minorHAnsi"/>
                <w:i/>
                <w:iCs/>
                <w:color w:val="000000" w:themeColor="text1"/>
                <w:kern w:val="24"/>
              </w:rPr>
              <w:t>Hospital Del Mar</w:t>
            </w:r>
          </w:p>
        </w:tc>
        <w:tc>
          <w:tcPr>
            <w:tcW w:w="1701" w:type="dxa"/>
            <w:vAlign w:val="center"/>
          </w:tcPr>
          <w:p w14:paraId="42414763" w14:textId="77777777" w:rsidR="005E1936" w:rsidRPr="00FD1472" w:rsidRDefault="005E1936" w:rsidP="00646FD5">
            <w:pPr>
              <w:spacing w:line="360" w:lineRule="auto"/>
              <w:jc w:val="center"/>
              <w:rPr>
                <w:rFonts w:cstheme="minorHAnsi"/>
                <w:color w:val="000000"/>
              </w:rPr>
            </w:pPr>
          </w:p>
        </w:tc>
        <w:tc>
          <w:tcPr>
            <w:tcW w:w="1984" w:type="dxa"/>
            <w:vAlign w:val="center"/>
          </w:tcPr>
          <w:p w14:paraId="5D5C7256" w14:textId="77777777" w:rsidR="005E1936" w:rsidRPr="00FD1472" w:rsidRDefault="005E1936" w:rsidP="00646FD5">
            <w:pPr>
              <w:spacing w:line="360" w:lineRule="auto"/>
              <w:jc w:val="center"/>
              <w:rPr>
                <w:rFonts w:cstheme="minorHAnsi"/>
                <w:color w:val="000000"/>
              </w:rPr>
            </w:pPr>
          </w:p>
        </w:tc>
        <w:tc>
          <w:tcPr>
            <w:tcW w:w="1843" w:type="dxa"/>
            <w:vAlign w:val="center"/>
          </w:tcPr>
          <w:p w14:paraId="3E9B311F" w14:textId="77777777" w:rsidR="005E1936" w:rsidRPr="00FD1472" w:rsidRDefault="005E1936" w:rsidP="00646FD5">
            <w:pPr>
              <w:spacing w:line="360" w:lineRule="auto"/>
              <w:jc w:val="center"/>
              <w:rPr>
                <w:rFonts w:cstheme="minorHAnsi"/>
                <w:color w:val="000000" w:themeColor="text1"/>
                <w:kern w:val="24"/>
              </w:rPr>
            </w:pPr>
          </w:p>
        </w:tc>
      </w:tr>
      <w:tr w:rsidR="005E1936" w:rsidRPr="00FD1472" w14:paraId="4F807DFE" w14:textId="77777777" w:rsidTr="00646FD5">
        <w:trPr>
          <w:trHeight w:val="284"/>
        </w:trPr>
        <w:tc>
          <w:tcPr>
            <w:tcW w:w="2552" w:type="dxa"/>
            <w:vAlign w:val="center"/>
          </w:tcPr>
          <w:p w14:paraId="54072AB6" w14:textId="77777777" w:rsidR="005E1936" w:rsidRPr="00FD1472" w:rsidRDefault="005E1936" w:rsidP="00646FD5">
            <w:pPr>
              <w:spacing w:line="360" w:lineRule="auto"/>
              <w:rPr>
                <w:rFonts w:cstheme="minorHAnsi"/>
                <w:color w:val="000000" w:themeColor="text1"/>
                <w:kern w:val="24"/>
              </w:rPr>
            </w:pPr>
            <w:r w:rsidRPr="00FD1472">
              <w:rPr>
                <w:rFonts w:cstheme="minorHAnsi"/>
                <w:color w:val="000000" w:themeColor="text1"/>
                <w:kern w:val="24"/>
              </w:rPr>
              <w:t xml:space="preserve">   General</w:t>
            </w:r>
          </w:p>
        </w:tc>
        <w:tc>
          <w:tcPr>
            <w:tcW w:w="1701" w:type="dxa"/>
            <w:vAlign w:val="center"/>
          </w:tcPr>
          <w:p w14:paraId="31FE622F" w14:textId="77777777" w:rsidR="005E1936" w:rsidRPr="00110C79" w:rsidRDefault="005E1936" w:rsidP="00646FD5">
            <w:pPr>
              <w:spacing w:line="360" w:lineRule="auto"/>
              <w:jc w:val="center"/>
              <w:rPr>
                <w:rFonts w:cstheme="minorHAnsi"/>
                <w:color w:val="000000"/>
              </w:rPr>
            </w:pPr>
            <w:r w:rsidRPr="00110C79">
              <w:rPr>
                <w:rFonts w:cstheme="minorHAnsi"/>
                <w:color w:val="333333"/>
              </w:rPr>
              <w:t>0 / 158 (0%)</w:t>
            </w:r>
          </w:p>
        </w:tc>
        <w:tc>
          <w:tcPr>
            <w:tcW w:w="1984" w:type="dxa"/>
            <w:vAlign w:val="center"/>
          </w:tcPr>
          <w:p w14:paraId="0709654B" w14:textId="76445D4E" w:rsidR="005E1936" w:rsidRPr="00110C79" w:rsidRDefault="005E1936" w:rsidP="00646FD5">
            <w:pPr>
              <w:spacing w:line="360" w:lineRule="auto"/>
              <w:jc w:val="center"/>
              <w:rPr>
                <w:rFonts w:cstheme="minorHAnsi"/>
                <w:color w:val="000000"/>
              </w:rPr>
            </w:pPr>
            <w:r w:rsidRPr="00110C79">
              <w:rPr>
                <w:rFonts w:cstheme="minorHAnsi"/>
                <w:color w:val="333333"/>
              </w:rPr>
              <w:t>82 / 1,550 (5</w:t>
            </w:r>
            <w:r w:rsidR="00822275">
              <w:rPr>
                <w:rFonts w:cstheme="minorHAnsi"/>
                <w:color w:val="333333"/>
              </w:rPr>
              <w:t>·</w:t>
            </w:r>
            <w:r w:rsidRPr="00110C79">
              <w:rPr>
                <w:rFonts w:cstheme="minorHAnsi"/>
                <w:color w:val="333333"/>
              </w:rPr>
              <w:t>3%)</w:t>
            </w:r>
          </w:p>
        </w:tc>
        <w:tc>
          <w:tcPr>
            <w:tcW w:w="1843" w:type="dxa"/>
            <w:vAlign w:val="center"/>
          </w:tcPr>
          <w:p w14:paraId="0E7F94EA" w14:textId="42963DCA" w:rsidR="005E1936" w:rsidRPr="00FD1472" w:rsidRDefault="005E1936" w:rsidP="00646FD5">
            <w:pPr>
              <w:spacing w:line="360" w:lineRule="auto"/>
              <w:jc w:val="center"/>
              <w:rPr>
                <w:rFonts w:cstheme="minorHAnsi"/>
                <w:color w:val="000000" w:themeColor="text1"/>
                <w:kern w:val="24"/>
              </w:rPr>
            </w:pPr>
            <w:r w:rsidRPr="00FD1472">
              <w:rPr>
                <w:rFonts w:cstheme="minorHAnsi"/>
                <w:color w:val="000000" w:themeColor="text1"/>
                <w:kern w:val="24"/>
              </w:rPr>
              <w:t>0</w:t>
            </w:r>
            <w:r w:rsidR="00822275">
              <w:rPr>
                <w:rFonts w:cstheme="minorHAnsi"/>
                <w:color w:val="000000" w:themeColor="text1"/>
                <w:kern w:val="24"/>
              </w:rPr>
              <w:t>·</w:t>
            </w:r>
            <w:r w:rsidRPr="00FD1472">
              <w:rPr>
                <w:rFonts w:cstheme="minorHAnsi"/>
                <w:color w:val="000000" w:themeColor="text1"/>
                <w:kern w:val="24"/>
              </w:rPr>
              <w:t>2</w:t>
            </w:r>
            <w:r>
              <w:rPr>
                <w:rFonts w:cstheme="minorHAnsi"/>
                <w:color w:val="000000" w:themeColor="text1"/>
                <w:kern w:val="24"/>
              </w:rPr>
              <w:t>3</w:t>
            </w:r>
          </w:p>
        </w:tc>
      </w:tr>
      <w:tr w:rsidR="005E1936" w:rsidRPr="00FD1472" w14:paraId="03F0C8E7" w14:textId="77777777" w:rsidTr="00646FD5">
        <w:trPr>
          <w:trHeight w:val="284"/>
        </w:trPr>
        <w:tc>
          <w:tcPr>
            <w:tcW w:w="2552" w:type="dxa"/>
            <w:vAlign w:val="center"/>
          </w:tcPr>
          <w:p w14:paraId="0F6E60D4" w14:textId="77777777" w:rsidR="005E1936" w:rsidRPr="00FD1472" w:rsidRDefault="005E1936" w:rsidP="00646FD5">
            <w:pPr>
              <w:spacing w:line="360" w:lineRule="auto"/>
              <w:rPr>
                <w:rFonts w:cstheme="minorHAnsi"/>
                <w:color w:val="000000" w:themeColor="text1"/>
                <w:kern w:val="24"/>
              </w:rPr>
            </w:pPr>
            <w:r w:rsidRPr="00FD1472">
              <w:rPr>
                <w:rFonts w:cstheme="minorHAnsi"/>
                <w:color w:val="000000" w:themeColor="text1"/>
                <w:kern w:val="24"/>
              </w:rPr>
              <w:t xml:space="preserve">   Moderate</w:t>
            </w:r>
          </w:p>
        </w:tc>
        <w:tc>
          <w:tcPr>
            <w:tcW w:w="1701" w:type="dxa"/>
            <w:vAlign w:val="center"/>
          </w:tcPr>
          <w:p w14:paraId="1885598B" w14:textId="77777777" w:rsidR="005E1936" w:rsidRPr="00110C79" w:rsidRDefault="005E1936" w:rsidP="00646FD5">
            <w:pPr>
              <w:spacing w:line="360" w:lineRule="auto"/>
              <w:jc w:val="center"/>
              <w:rPr>
                <w:rFonts w:cstheme="minorHAnsi"/>
                <w:color w:val="000000"/>
              </w:rPr>
            </w:pPr>
            <w:r w:rsidRPr="00110C79">
              <w:rPr>
                <w:rFonts w:cstheme="minorHAnsi"/>
                <w:color w:val="333333"/>
              </w:rPr>
              <w:t>120 / 158 (76%)</w:t>
            </w:r>
          </w:p>
        </w:tc>
        <w:tc>
          <w:tcPr>
            <w:tcW w:w="1984" w:type="dxa"/>
            <w:vAlign w:val="center"/>
          </w:tcPr>
          <w:p w14:paraId="4EC8E9A2" w14:textId="77777777" w:rsidR="005E1936" w:rsidRPr="00110C79" w:rsidRDefault="005E1936" w:rsidP="00646FD5">
            <w:pPr>
              <w:spacing w:line="360" w:lineRule="auto"/>
              <w:jc w:val="center"/>
              <w:rPr>
                <w:rFonts w:cstheme="minorHAnsi"/>
                <w:color w:val="000000"/>
              </w:rPr>
            </w:pPr>
            <w:r w:rsidRPr="00110C79">
              <w:rPr>
                <w:rFonts w:cstheme="minorHAnsi"/>
                <w:color w:val="333333"/>
              </w:rPr>
              <w:t>1,368 / 1,550 (88%)</w:t>
            </w:r>
          </w:p>
        </w:tc>
        <w:tc>
          <w:tcPr>
            <w:tcW w:w="1843" w:type="dxa"/>
            <w:vAlign w:val="center"/>
          </w:tcPr>
          <w:p w14:paraId="0CB7D847" w14:textId="44E1B407" w:rsidR="005E1936" w:rsidRPr="00FD1472" w:rsidRDefault="005E1936" w:rsidP="00646FD5">
            <w:pPr>
              <w:spacing w:line="360" w:lineRule="auto"/>
              <w:jc w:val="center"/>
              <w:rPr>
                <w:rFonts w:cstheme="minorHAnsi"/>
                <w:color w:val="000000" w:themeColor="text1"/>
                <w:kern w:val="24"/>
              </w:rPr>
            </w:pPr>
            <w:r w:rsidRPr="00FD1472">
              <w:rPr>
                <w:rFonts w:cstheme="minorHAnsi"/>
                <w:color w:val="000000" w:themeColor="text1"/>
                <w:kern w:val="24"/>
              </w:rPr>
              <w:t>0</w:t>
            </w:r>
            <w:r w:rsidR="00822275">
              <w:rPr>
                <w:rFonts w:cstheme="minorHAnsi"/>
                <w:color w:val="000000" w:themeColor="text1"/>
                <w:kern w:val="24"/>
              </w:rPr>
              <w:t>·</w:t>
            </w:r>
            <w:r w:rsidRPr="00FD1472">
              <w:rPr>
                <w:rFonts w:cstheme="minorHAnsi"/>
                <w:color w:val="000000" w:themeColor="text1"/>
                <w:kern w:val="24"/>
              </w:rPr>
              <w:t>49</w:t>
            </w:r>
          </w:p>
        </w:tc>
      </w:tr>
      <w:tr w:rsidR="005E1936" w:rsidRPr="00FD1472" w14:paraId="37744CD6" w14:textId="77777777" w:rsidTr="00646FD5">
        <w:trPr>
          <w:trHeight w:val="284"/>
        </w:trPr>
        <w:tc>
          <w:tcPr>
            <w:tcW w:w="2552" w:type="dxa"/>
            <w:vAlign w:val="center"/>
          </w:tcPr>
          <w:p w14:paraId="475806BB" w14:textId="77777777" w:rsidR="005E1936" w:rsidRPr="00FD1472" w:rsidRDefault="005E1936" w:rsidP="00646FD5">
            <w:pPr>
              <w:spacing w:line="360" w:lineRule="auto"/>
              <w:rPr>
                <w:rFonts w:cstheme="minorHAnsi"/>
                <w:color w:val="000000" w:themeColor="text1"/>
                <w:kern w:val="24"/>
              </w:rPr>
            </w:pPr>
            <w:r w:rsidRPr="00FD1472">
              <w:rPr>
                <w:rFonts w:cstheme="minorHAnsi"/>
                <w:color w:val="000000" w:themeColor="text1"/>
                <w:kern w:val="24"/>
              </w:rPr>
              <w:t xml:space="preserve">   High</w:t>
            </w:r>
          </w:p>
        </w:tc>
        <w:tc>
          <w:tcPr>
            <w:tcW w:w="1701" w:type="dxa"/>
            <w:vAlign w:val="center"/>
          </w:tcPr>
          <w:p w14:paraId="17071259" w14:textId="77777777" w:rsidR="005E1936" w:rsidRPr="00110C79" w:rsidRDefault="005E1936" w:rsidP="00646FD5">
            <w:pPr>
              <w:spacing w:line="360" w:lineRule="auto"/>
              <w:jc w:val="center"/>
              <w:rPr>
                <w:rFonts w:cstheme="minorHAnsi"/>
                <w:color w:val="000000"/>
              </w:rPr>
            </w:pPr>
            <w:r w:rsidRPr="00110C79">
              <w:rPr>
                <w:rFonts w:cstheme="minorHAnsi"/>
                <w:color w:val="333333"/>
              </w:rPr>
              <w:t>38 / 158 (24%)</w:t>
            </w:r>
          </w:p>
        </w:tc>
        <w:tc>
          <w:tcPr>
            <w:tcW w:w="1984" w:type="dxa"/>
            <w:vAlign w:val="center"/>
          </w:tcPr>
          <w:p w14:paraId="05578EB7" w14:textId="3B817998" w:rsidR="005E1936" w:rsidRPr="00110C79" w:rsidRDefault="005E1936" w:rsidP="00646FD5">
            <w:pPr>
              <w:spacing w:line="360" w:lineRule="auto"/>
              <w:jc w:val="center"/>
              <w:rPr>
                <w:rFonts w:cstheme="minorHAnsi"/>
                <w:color w:val="000000"/>
              </w:rPr>
            </w:pPr>
            <w:r w:rsidRPr="00110C79">
              <w:rPr>
                <w:rFonts w:cstheme="minorHAnsi"/>
                <w:color w:val="333333"/>
              </w:rPr>
              <w:t>100 / 1,550 (6</w:t>
            </w:r>
            <w:r w:rsidR="00822275">
              <w:rPr>
                <w:rFonts w:cstheme="minorHAnsi"/>
                <w:color w:val="333333"/>
              </w:rPr>
              <w:t>·</w:t>
            </w:r>
            <w:r w:rsidRPr="00110C79">
              <w:rPr>
                <w:rFonts w:cstheme="minorHAnsi"/>
                <w:color w:val="333333"/>
              </w:rPr>
              <w:t>5%)</w:t>
            </w:r>
          </w:p>
        </w:tc>
        <w:tc>
          <w:tcPr>
            <w:tcW w:w="1843" w:type="dxa"/>
            <w:vAlign w:val="center"/>
          </w:tcPr>
          <w:p w14:paraId="0B0AC6AB" w14:textId="1DE08393" w:rsidR="005E1936" w:rsidRPr="00FD1472" w:rsidRDefault="005E1936" w:rsidP="00646FD5">
            <w:pPr>
              <w:spacing w:line="360" w:lineRule="auto"/>
              <w:jc w:val="center"/>
              <w:rPr>
                <w:rFonts w:cstheme="minorHAnsi"/>
                <w:color w:val="000000" w:themeColor="text1"/>
                <w:kern w:val="24"/>
              </w:rPr>
            </w:pPr>
            <w:r w:rsidRPr="00FD1472">
              <w:rPr>
                <w:rFonts w:cstheme="minorHAnsi"/>
                <w:color w:val="000000" w:themeColor="text1"/>
                <w:kern w:val="24"/>
              </w:rPr>
              <w:t>2</w:t>
            </w:r>
            <w:r w:rsidR="00822275">
              <w:rPr>
                <w:rFonts w:cstheme="minorHAnsi"/>
                <w:color w:val="000000" w:themeColor="text1"/>
                <w:kern w:val="24"/>
              </w:rPr>
              <w:t>·</w:t>
            </w:r>
            <w:r w:rsidRPr="00FD1472">
              <w:rPr>
                <w:rFonts w:cstheme="minorHAnsi"/>
                <w:color w:val="000000" w:themeColor="text1"/>
                <w:kern w:val="24"/>
              </w:rPr>
              <w:t>0</w:t>
            </w:r>
            <w:r>
              <w:rPr>
                <w:rFonts w:cstheme="minorHAnsi"/>
                <w:color w:val="000000" w:themeColor="text1"/>
                <w:kern w:val="24"/>
              </w:rPr>
              <w:t>5</w:t>
            </w:r>
          </w:p>
        </w:tc>
      </w:tr>
      <w:tr w:rsidR="005E1936" w:rsidRPr="00FD1472" w14:paraId="6F123F9D" w14:textId="77777777" w:rsidTr="00646FD5">
        <w:trPr>
          <w:trHeight w:val="284"/>
        </w:trPr>
        <w:tc>
          <w:tcPr>
            <w:tcW w:w="2552" w:type="dxa"/>
            <w:vAlign w:val="center"/>
          </w:tcPr>
          <w:p w14:paraId="03B488DC" w14:textId="7BA5BF8B" w:rsidR="005E1936" w:rsidRPr="00FD1472" w:rsidRDefault="00F216D9" w:rsidP="00646FD5">
            <w:pPr>
              <w:spacing w:line="360" w:lineRule="auto"/>
              <w:rPr>
                <w:rFonts w:cstheme="minorHAnsi"/>
                <w:i/>
                <w:iCs/>
                <w:color w:val="000000" w:themeColor="text1"/>
                <w:kern w:val="24"/>
              </w:rPr>
            </w:pPr>
            <w:r>
              <w:rPr>
                <w:rFonts w:cstheme="minorHAnsi"/>
                <w:i/>
                <w:iCs/>
                <w:color w:val="000000" w:themeColor="text1"/>
                <w:kern w:val="24"/>
              </w:rPr>
              <w:t>München Süd</w:t>
            </w:r>
          </w:p>
        </w:tc>
        <w:tc>
          <w:tcPr>
            <w:tcW w:w="1701" w:type="dxa"/>
            <w:vAlign w:val="center"/>
          </w:tcPr>
          <w:p w14:paraId="3FF30E9A" w14:textId="77777777" w:rsidR="005E1936" w:rsidRPr="00FD1472" w:rsidRDefault="005E1936" w:rsidP="00646FD5">
            <w:pPr>
              <w:spacing w:line="360" w:lineRule="auto"/>
              <w:jc w:val="center"/>
              <w:rPr>
                <w:rFonts w:cstheme="minorHAnsi"/>
                <w:color w:val="000000"/>
              </w:rPr>
            </w:pPr>
          </w:p>
        </w:tc>
        <w:tc>
          <w:tcPr>
            <w:tcW w:w="1984" w:type="dxa"/>
            <w:vAlign w:val="center"/>
          </w:tcPr>
          <w:p w14:paraId="6A840A00" w14:textId="77777777" w:rsidR="005E1936" w:rsidRPr="00FD1472" w:rsidRDefault="005E1936" w:rsidP="00646FD5">
            <w:pPr>
              <w:spacing w:line="360" w:lineRule="auto"/>
              <w:jc w:val="center"/>
              <w:rPr>
                <w:rFonts w:cstheme="minorHAnsi"/>
                <w:color w:val="000000"/>
              </w:rPr>
            </w:pPr>
          </w:p>
        </w:tc>
        <w:tc>
          <w:tcPr>
            <w:tcW w:w="1843" w:type="dxa"/>
            <w:vAlign w:val="center"/>
          </w:tcPr>
          <w:p w14:paraId="66809CF5" w14:textId="77777777" w:rsidR="005E1936" w:rsidRPr="00FD1472" w:rsidRDefault="005E1936" w:rsidP="00646FD5">
            <w:pPr>
              <w:spacing w:line="360" w:lineRule="auto"/>
              <w:jc w:val="center"/>
              <w:rPr>
                <w:rFonts w:cstheme="minorHAnsi"/>
                <w:color w:val="000000" w:themeColor="text1"/>
                <w:kern w:val="24"/>
              </w:rPr>
            </w:pPr>
          </w:p>
        </w:tc>
      </w:tr>
      <w:tr w:rsidR="005E1936" w:rsidRPr="00FD1472" w14:paraId="42D0E4B7" w14:textId="77777777" w:rsidTr="00646FD5">
        <w:trPr>
          <w:trHeight w:val="284"/>
        </w:trPr>
        <w:tc>
          <w:tcPr>
            <w:tcW w:w="2552" w:type="dxa"/>
            <w:vAlign w:val="center"/>
          </w:tcPr>
          <w:p w14:paraId="2A1F575B" w14:textId="77777777" w:rsidR="005E1936" w:rsidRPr="00FD1472" w:rsidRDefault="005E1936" w:rsidP="00646FD5">
            <w:pPr>
              <w:spacing w:line="360" w:lineRule="auto"/>
              <w:rPr>
                <w:rFonts w:cstheme="minorHAnsi"/>
                <w:color w:val="000000" w:themeColor="text1"/>
                <w:kern w:val="24"/>
              </w:rPr>
            </w:pPr>
            <w:r w:rsidRPr="00FD1472">
              <w:rPr>
                <w:rFonts w:cstheme="minorHAnsi"/>
                <w:color w:val="000000" w:themeColor="text1"/>
                <w:kern w:val="24"/>
              </w:rPr>
              <w:t xml:space="preserve">   General</w:t>
            </w:r>
          </w:p>
        </w:tc>
        <w:tc>
          <w:tcPr>
            <w:tcW w:w="1701" w:type="dxa"/>
            <w:vAlign w:val="center"/>
          </w:tcPr>
          <w:p w14:paraId="0F671880" w14:textId="6AB74990" w:rsidR="005E1936" w:rsidRPr="00FD1472" w:rsidRDefault="005E1936" w:rsidP="00646FD5">
            <w:pPr>
              <w:spacing w:line="360" w:lineRule="auto"/>
              <w:jc w:val="center"/>
              <w:rPr>
                <w:rFonts w:cstheme="minorHAnsi"/>
                <w:color w:val="000000"/>
              </w:rPr>
            </w:pPr>
            <w:r w:rsidRPr="00FD1472">
              <w:rPr>
                <w:rFonts w:cstheme="minorHAnsi"/>
                <w:color w:val="333333"/>
              </w:rPr>
              <w:t>8 / 232 (3</w:t>
            </w:r>
            <w:r w:rsidR="00822275">
              <w:rPr>
                <w:rFonts w:cstheme="minorHAnsi"/>
                <w:color w:val="333333"/>
              </w:rPr>
              <w:t>·</w:t>
            </w:r>
            <w:r w:rsidRPr="00FD1472">
              <w:rPr>
                <w:rFonts w:cstheme="minorHAnsi"/>
                <w:color w:val="333333"/>
              </w:rPr>
              <w:t>4%)</w:t>
            </w:r>
          </w:p>
        </w:tc>
        <w:tc>
          <w:tcPr>
            <w:tcW w:w="1984" w:type="dxa"/>
            <w:vAlign w:val="center"/>
          </w:tcPr>
          <w:p w14:paraId="0123A332" w14:textId="77777777" w:rsidR="005E1936" w:rsidRPr="00FD1472" w:rsidRDefault="005E1936" w:rsidP="00646FD5">
            <w:pPr>
              <w:spacing w:line="360" w:lineRule="auto"/>
              <w:jc w:val="center"/>
              <w:rPr>
                <w:rFonts w:cstheme="minorHAnsi"/>
                <w:color w:val="000000"/>
              </w:rPr>
            </w:pPr>
            <w:r w:rsidRPr="00FD1472">
              <w:rPr>
                <w:rFonts w:cstheme="minorHAnsi"/>
                <w:color w:val="333333"/>
              </w:rPr>
              <w:t>319 / 3,124 (10%)</w:t>
            </w:r>
          </w:p>
        </w:tc>
        <w:tc>
          <w:tcPr>
            <w:tcW w:w="1843" w:type="dxa"/>
            <w:vAlign w:val="center"/>
          </w:tcPr>
          <w:p w14:paraId="4F386D96" w14:textId="278C711B" w:rsidR="005E1936" w:rsidRPr="00FD1472" w:rsidRDefault="005E1936" w:rsidP="00646FD5">
            <w:pPr>
              <w:spacing w:line="360" w:lineRule="auto"/>
              <w:jc w:val="center"/>
              <w:rPr>
                <w:rFonts w:cstheme="minorHAnsi"/>
                <w:color w:val="000000" w:themeColor="text1"/>
                <w:kern w:val="24"/>
              </w:rPr>
            </w:pPr>
            <w:r w:rsidRPr="00FD1472">
              <w:rPr>
                <w:rFonts w:cstheme="minorHAnsi"/>
                <w:color w:val="000000" w:themeColor="text1"/>
                <w:kern w:val="24"/>
              </w:rPr>
              <w:t>0</w:t>
            </w:r>
            <w:r w:rsidR="00822275">
              <w:rPr>
                <w:rFonts w:cstheme="minorHAnsi"/>
                <w:color w:val="000000" w:themeColor="text1"/>
                <w:kern w:val="24"/>
              </w:rPr>
              <w:t>·</w:t>
            </w:r>
            <w:r w:rsidRPr="00FD1472">
              <w:rPr>
                <w:rFonts w:cstheme="minorHAnsi"/>
                <w:color w:val="000000" w:themeColor="text1"/>
                <w:kern w:val="24"/>
              </w:rPr>
              <w:t>20</w:t>
            </w:r>
          </w:p>
        </w:tc>
      </w:tr>
      <w:tr w:rsidR="005E1936" w:rsidRPr="00FD1472" w14:paraId="7C08C1E9" w14:textId="77777777" w:rsidTr="00646FD5">
        <w:trPr>
          <w:trHeight w:val="284"/>
        </w:trPr>
        <w:tc>
          <w:tcPr>
            <w:tcW w:w="2552" w:type="dxa"/>
            <w:vAlign w:val="center"/>
          </w:tcPr>
          <w:p w14:paraId="62E321E3" w14:textId="77777777" w:rsidR="005E1936" w:rsidRPr="00FD1472" w:rsidRDefault="005E1936" w:rsidP="00646FD5">
            <w:pPr>
              <w:spacing w:line="360" w:lineRule="auto"/>
              <w:rPr>
                <w:rFonts w:cstheme="minorHAnsi"/>
                <w:color w:val="000000" w:themeColor="text1"/>
                <w:kern w:val="24"/>
              </w:rPr>
            </w:pPr>
            <w:r w:rsidRPr="00FD1472">
              <w:rPr>
                <w:rFonts w:cstheme="minorHAnsi"/>
                <w:color w:val="000000" w:themeColor="text1"/>
                <w:kern w:val="24"/>
              </w:rPr>
              <w:t xml:space="preserve">   Moderate</w:t>
            </w:r>
          </w:p>
        </w:tc>
        <w:tc>
          <w:tcPr>
            <w:tcW w:w="1701" w:type="dxa"/>
            <w:vAlign w:val="center"/>
          </w:tcPr>
          <w:p w14:paraId="3E97E066" w14:textId="77777777" w:rsidR="005E1936" w:rsidRPr="00FD1472" w:rsidRDefault="005E1936" w:rsidP="00646FD5">
            <w:pPr>
              <w:spacing w:line="360" w:lineRule="auto"/>
              <w:jc w:val="center"/>
              <w:rPr>
                <w:rFonts w:cstheme="minorHAnsi"/>
                <w:color w:val="000000"/>
              </w:rPr>
            </w:pPr>
            <w:r w:rsidRPr="00FD1472">
              <w:rPr>
                <w:rFonts w:cstheme="minorHAnsi"/>
                <w:color w:val="333333"/>
              </w:rPr>
              <w:t>156 / 232 (67%)</w:t>
            </w:r>
          </w:p>
        </w:tc>
        <w:tc>
          <w:tcPr>
            <w:tcW w:w="1984" w:type="dxa"/>
            <w:vAlign w:val="center"/>
          </w:tcPr>
          <w:p w14:paraId="63888836" w14:textId="77777777" w:rsidR="005E1936" w:rsidRPr="00FD1472" w:rsidRDefault="005E1936" w:rsidP="00646FD5">
            <w:pPr>
              <w:spacing w:line="360" w:lineRule="auto"/>
              <w:jc w:val="center"/>
              <w:rPr>
                <w:rFonts w:cstheme="minorHAnsi"/>
                <w:color w:val="000000"/>
              </w:rPr>
            </w:pPr>
            <w:r w:rsidRPr="00FD1472">
              <w:rPr>
                <w:rFonts w:cstheme="minorHAnsi"/>
                <w:color w:val="333333"/>
              </w:rPr>
              <w:t>2,550 / 3,124 (82%)</w:t>
            </w:r>
          </w:p>
        </w:tc>
        <w:tc>
          <w:tcPr>
            <w:tcW w:w="1843" w:type="dxa"/>
            <w:vAlign w:val="center"/>
          </w:tcPr>
          <w:p w14:paraId="07DE73AF" w14:textId="5EF6F94E" w:rsidR="005E1936" w:rsidRPr="00FD1472" w:rsidRDefault="005E1936" w:rsidP="00646FD5">
            <w:pPr>
              <w:spacing w:line="360" w:lineRule="auto"/>
              <w:jc w:val="center"/>
              <w:rPr>
                <w:rFonts w:cstheme="minorHAnsi"/>
                <w:color w:val="000000" w:themeColor="text1"/>
                <w:kern w:val="24"/>
              </w:rPr>
            </w:pPr>
            <w:r w:rsidRPr="00FD1472">
              <w:rPr>
                <w:rFonts w:cstheme="minorHAnsi"/>
                <w:color w:val="000000" w:themeColor="text1"/>
                <w:kern w:val="24"/>
              </w:rPr>
              <w:t>0</w:t>
            </w:r>
            <w:r w:rsidR="00822275">
              <w:rPr>
                <w:rFonts w:cstheme="minorHAnsi"/>
                <w:color w:val="000000" w:themeColor="text1"/>
                <w:kern w:val="24"/>
              </w:rPr>
              <w:t>·</w:t>
            </w:r>
            <w:r w:rsidRPr="00FD1472">
              <w:rPr>
                <w:rFonts w:cstheme="minorHAnsi"/>
                <w:color w:val="000000" w:themeColor="text1"/>
                <w:kern w:val="24"/>
              </w:rPr>
              <w:t>48</w:t>
            </w:r>
          </w:p>
        </w:tc>
      </w:tr>
      <w:tr w:rsidR="005E1936" w:rsidRPr="00FD1472" w14:paraId="06F624C6" w14:textId="77777777" w:rsidTr="00646FD5">
        <w:trPr>
          <w:trHeight w:val="284"/>
        </w:trPr>
        <w:tc>
          <w:tcPr>
            <w:tcW w:w="2552" w:type="dxa"/>
            <w:vAlign w:val="center"/>
          </w:tcPr>
          <w:p w14:paraId="7703F077" w14:textId="77777777" w:rsidR="005E1936" w:rsidRPr="00FD1472" w:rsidRDefault="005E1936" w:rsidP="00646FD5">
            <w:pPr>
              <w:spacing w:line="360" w:lineRule="auto"/>
              <w:rPr>
                <w:rFonts w:cstheme="minorHAnsi"/>
                <w:color w:val="000000" w:themeColor="text1"/>
                <w:kern w:val="24"/>
              </w:rPr>
            </w:pPr>
            <w:r w:rsidRPr="00FD1472">
              <w:rPr>
                <w:rFonts w:cstheme="minorHAnsi"/>
                <w:color w:val="000000" w:themeColor="text1"/>
                <w:kern w:val="24"/>
              </w:rPr>
              <w:t xml:space="preserve">   High</w:t>
            </w:r>
          </w:p>
        </w:tc>
        <w:tc>
          <w:tcPr>
            <w:tcW w:w="1701" w:type="dxa"/>
            <w:vAlign w:val="center"/>
          </w:tcPr>
          <w:p w14:paraId="6D2D09ED" w14:textId="77777777" w:rsidR="005E1936" w:rsidRPr="00FD1472" w:rsidRDefault="005E1936" w:rsidP="00646FD5">
            <w:pPr>
              <w:spacing w:line="360" w:lineRule="auto"/>
              <w:jc w:val="center"/>
              <w:rPr>
                <w:rFonts w:cstheme="minorHAnsi"/>
                <w:color w:val="000000"/>
              </w:rPr>
            </w:pPr>
            <w:r w:rsidRPr="00FD1472">
              <w:rPr>
                <w:rFonts w:cstheme="minorHAnsi"/>
                <w:color w:val="333333"/>
              </w:rPr>
              <w:t>68 / 232 (29%)</w:t>
            </w:r>
          </w:p>
        </w:tc>
        <w:tc>
          <w:tcPr>
            <w:tcW w:w="1984" w:type="dxa"/>
            <w:vAlign w:val="center"/>
          </w:tcPr>
          <w:p w14:paraId="73E2BD4F" w14:textId="6EB10DD6" w:rsidR="005E1936" w:rsidRPr="00FD1472" w:rsidRDefault="005E1936" w:rsidP="00646FD5">
            <w:pPr>
              <w:spacing w:line="360" w:lineRule="auto"/>
              <w:jc w:val="center"/>
              <w:rPr>
                <w:rFonts w:cstheme="minorHAnsi"/>
                <w:color w:val="000000"/>
              </w:rPr>
            </w:pPr>
            <w:r w:rsidRPr="00FD1472">
              <w:rPr>
                <w:rFonts w:cstheme="minorHAnsi"/>
                <w:color w:val="333333"/>
              </w:rPr>
              <w:t>255 / 3,124 (8</w:t>
            </w:r>
            <w:r w:rsidR="00822275">
              <w:rPr>
                <w:rFonts w:cstheme="minorHAnsi"/>
                <w:color w:val="333333"/>
              </w:rPr>
              <w:t>·</w:t>
            </w:r>
            <w:r w:rsidRPr="00FD1472">
              <w:rPr>
                <w:rFonts w:cstheme="minorHAnsi"/>
                <w:color w:val="333333"/>
              </w:rPr>
              <w:t>2%)</w:t>
            </w:r>
          </w:p>
        </w:tc>
        <w:tc>
          <w:tcPr>
            <w:tcW w:w="1843" w:type="dxa"/>
            <w:vAlign w:val="center"/>
          </w:tcPr>
          <w:p w14:paraId="5C857569" w14:textId="2B5636AE" w:rsidR="005E1936" w:rsidRPr="00FD1472" w:rsidRDefault="005E1936" w:rsidP="00646FD5">
            <w:pPr>
              <w:spacing w:line="360" w:lineRule="auto"/>
              <w:jc w:val="center"/>
              <w:rPr>
                <w:rFonts w:cstheme="minorHAnsi"/>
                <w:color w:val="000000" w:themeColor="text1"/>
                <w:kern w:val="24"/>
              </w:rPr>
            </w:pPr>
            <w:r w:rsidRPr="00FD1472">
              <w:rPr>
                <w:rFonts w:cstheme="minorHAnsi"/>
                <w:color w:val="000000" w:themeColor="text1"/>
                <w:kern w:val="24"/>
              </w:rPr>
              <w:t>1</w:t>
            </w:r>
            <w:r w:rsidR="00822275">
              <w:rPr>
                <w:rFonts w:cstheme="minorHAnsi"/>
                <w:color w:val="000000" w:themeColor="text1"/>
                <w:kern w:val="24"/>
              </w:rPr>
              <w:t>·</w:t>
            </w:r>
            <w:r w:rsidRPr="00FD1472">
              <w:rPr>
                <w:rFonts w:cstheme="minorHAnsi"/>
                <w:color w:val="000000" w:themeColor="text1"/>
                <w:kern w:val="24"/>
              </w:rPr>
              <w:t>84</w:t>
            </w:r>
          </w:p>
        </w:tc>
      </w:tr>
      <w:tr w:rsidR="005E1936" w:rsidRPr="00FD1472" w14:paraId="2CD86317" w14:textId="77777777" w:rsidTr="00646FD5">
        <w:trPr>
          <w:trHeight w:val="284"/>
        </w:trPr>
        <w:tc>
          <w:tcPr>
            <w:tcW w:w="2552" w:type="dxa"/>
            <w:vAlign w:val="center"/>
          </w:tcPr>
          <w:p w14:paraId="2BED7B6D" w14:textId="57F1F9F8" w:rsidR="005E1936" w:rsidRPr="00FD1472" w:rsidRDefault="006F5047" w:rsidP="00646FD5">
            <w:pPr>
              <w:spacing w:line="360" w:lineRule="auto"/>
              <w:rPr>
                <w:rFonts w:cstheme="minorHAnsi"/>
                <w:color w:val="000000" w:themeColor="text1"/>
                <w:kern w:val="24"/>
              </w:rPr>
            </w:pPr>
            <w:r>
              <w:rPr>
                <w:rFonts w:cstheme="minorHAnsi"/>
                <w:i/>
                <w:iCs/>
                <w:color w:val="000000" w:themeColor="text1"/>
                <w:kern w:val="24"/>
              </w:rPr>
              <w:t>Paderborn</w:t>
            </w:r>
          </w:p>
        </w:tc>
        <w:tc>
          <w:tcPr>
            <w:tcW w:w="1701" w:type="dxa"/>
            <w:vAlign w:val="center"/>
          </w:tcPr>
          <w:p w14:paraId="50A4C09D" w14:textId="77777777" w:rsidR="005E1936" w:rsidRPr="00FD1472" w:rsidRDefault="005E1936" w:rsidP="00646FD5">
            <w:pPr>
              <w:spacing w:line="360" w:lineRule="auto"/>
              <w:jc w:val="center"/>
              <w:rPr>
                <w:rFonts w:cstheme="minorHAnsi"/>
                <w:color w:val="000000"/>
              </w:rPr>
            </w:pPr>
          </w:p>
        </w:tc>
        <w:tc>
          <w:tcPr>
            <w:tcW w:w="1984" w:type="dxa"/>
            <w:vAlign w:val="center"/>
          </w:tcPr>
          <w:p w14:paraId="5B7E33D4" w14:textId="77777777" w:rsidR="005E1936" w:rsidRPr="00FD1472" w:rsidRDefault="005E1936" w:rsidP="00646FD5">
            <w:pPr>
              <w:spacing w:line="360" w:lineRule="auto"/>
              <w:jc w:val="center"/>
              <w:rPr>
                <w:rFonts w:cstheme="minorHAnsi"/>
                <w:color w:val="000000"/>
              </w:rPr>
            </w:pPr>
          </w:p>
        </w:tc>
        <w:tc>
          <w:tcPr>
            <w:tcW w:w="1843" w:type="dxa"/>
            <w:vAlign w:val="center"/>
          </w:tcPr>
          <w:p w14:paraId="13974255" w14:textId="77777777" w:rsidR="005E1936" w:rsidRPr="00FD1472" w:rsidRDefault="005E1936" w:rsidP="00646FD5">
            <w:pPr>
              <w:spacing w:line="360" w:lineRule="auto"/>
              <w:jc w:val="center"/>
              <w:rPr>
                <w:rFonts w:cstheme="minorHAnsi"/>
                <w:color w:val="000000" w:themeColor="text1"/>
                <w:kern w:val="24"/>
              </w:rPr>
            </w:pPr>
          </w:p>
        </w:tc>
      </w:tr>
      <w:tr w:rsidR="005E1936" w:rsidRPr="00FD1472" w14:paraId="45EBE57A" w14:textId="77777777" w:rsidTr="00646FD5">
        <w:trPr>
          <w:trHeight w:val="284"/>
        </w:trPr>
        <w:tc>
          <w:tcPr>
            <w:tcW w:w="2552" w:type="dxa"/>
            <w:vAlign w:val="center"/>
          </w:tcPr>
          <w:p w14:paraId="045E2347" w14:textId="77777777" w:rsidR="005E1936" w:rsidRPr="00FD1472" w:rsidRDefault="005E1936" w:rsidP="00646FD5">
            <w:pPr>
              <w:spacing w:line="360" w:lineRule="auto"/>
              <w:rPr>
                <w:rFonts w:cstheme="minorHAnsi"/>
                <w:color w:val="000000" w:themeColor="text1"/>
                <w:kern w:val="24"/>
              </w:rPr>
            </w:pPr>
            <w:r w:rsidRPr="00FD1472">
              <w:rPr>
                <w:rFonts w:cstheme="minorHAnsi"/>
                <w:color w:val="000000" w:themeColor="text1"/>
                <w:kern w:val="24"/>
              </w:rPr>
              <w:t xml:space="preserve">   General</w:t>
            </w:r>
          </w:p>
        </w:tc>
        <w:tc>
          <w:tcPr>
            <w:tcW w:w="1701" w:type="dxa"/>
            <w:vAlign w:val="center"/>
          </w:tcPr>
          <w:p w14:paraId="2A7C1DEE" w14:textId="434E0006" w:rsidR="005E1936" w:rsidRPr="00FD1472" w:rsidRDefault="005E1936" w:rsidP="00646FD5">
            <w:pPr>
              <w:spacing w:line="360" w:lineRule="auto"/>
              <w:jc w:val="center"/>
              <w:rPr>
                <w:rFonts w:cstheme="minorHAnsi"/>
                <w:color w:val="000000"/>
              </w:rPr>
            </w:pPr>
            <w:r w:rsidRPr="00FD1472">
              <w:rPr>
                <w:rFonts w:cstheme="minorHAnsi"/>
                <w:color w:val="333333"/>
              </w:rPr>
              <w:t>9 / 169 (5</w:t>
            </w:r>
            <w:r w:rsidR="00822275">
              <w:rPr>
                <w:rFonts w:cstheme="minorHAnsi"/>
                <w:color w:val="333333"/>
              </w:rPr>
              <w:t>·</w:t>
            </w:r>
            <w:r w:rsidRPr="00FD1472">
              <w:rPr>
                <w:rFonts w:cstheme="minorHAnsi"/>
                <w:color w:val="333333"/>
              </w:rPr>
              <w:t>3%)</w:t>
            </w:r>
          </w:p>
        </w:tc>
        <w:tc>
          <w:tcPr>
            <w:tcW w:w="1984" w:type="dxa"/>
            <w:vAlign w:val="center"/>
          </w:tcPr>
          <w:p w14:paraId="769503B5" w14:textId="77777777" w:rsidR="005E1936" w:rsidRPr="00FD1472" w:rsidRDefault="005E1936" w:rsidP="00646FD5">
            <w:pPr>
              <w:spacing w:line="360" w:lineRule="auto"/>
              <w:jc w:val="center"/>
              <w:rPr>
                <w:rFonts w:cstheme="minorHAnsi"/>
                <w:color w:val="000000"/>
              </w:rPr>
            </w:pPr>
            <w:r w:rsidRPr="00FD1472">
              <w:rPr>
                <w:rFonts w:cstheme="minorHAnsi"/>
                <w:color w:val="333333"/>
              </w:rPr>
              <w:t>251 / 1,239 (20%)</w:t>
            </w:r>
          </w:p>
        </w:tc>
        <w:tc>
          <w:tcPr>
            <w:tcW w:w="1843" w:type="dxa"/>
            <w:vAlign w:val="center"/>
          </w:tcPr>
          <w:p w14:paraId="4DBC2533" w14:textId="01E163FA" w:rsidR="005E1936" w:rsidRPr="00FD1472" w:rsidRDefault="005E1936" w:rsidP="00646FD5">
            <w:pPr>
              <w:spacing w:line="360" w:lineRule="auto"/>
              <w:jc w:val="center"/>
              <w:rPr>
                <w:rFonts w:cstheme="minorHAnsi"/>
                <w:color w:val="000000" w:themeColor="text1"/>
                <w:kern w:val="24"/>
              </w:rPr>
            </w:pPr>
            <w:r w:rsidRPr="00FD1472">
              <w:rPr>
                <w:rFonts w:cstheme="minorHAnsi"/>
                <w:color w:val="000000" w:themeColor="text1"/>
                <w:kern w:val="24"/>
              </w:rPr>
              <w:t>0</w:t>
            </w:r>
            <w:r w:rsidR="00822275">
              <w:rPr>
                <w:rFonts w:cstheme="minorHAnsi"/>
                <w:color w:val="000000" w:themeColor="text1"/>
                <w:kern w:val="24"/>
              </w:rPr>
              <w:t>·</w:t>
            </w:r>
            <w:r w:rsidRPr="00FD1472">
              <w:rPr>
                <w:rFonts w:cstheme="minorHAnsi"/>
                <w:color w:val="000000" w:themeColor="text1"/>
                <w:kern w:val="24"/>
              </w:rPr>
              <w:t>19</w:t>
            </w:r>
          </w:p>
        </w:tc>
      </w:tr>
      <w:tr w:rsidR="005E1936" w:rsidRPr="00FD1472" w14:paraId="17BB1761" w14:textId="77777777" w:rsidTr="00646FD5">
        <w:trPr>
          <w:trHeight w:val="284"/>
        </w:trPr>
        <w:tc>
          <w:tcPr>
            <w:tcW w:w="2552" w:type="dxa"/>
            <w:vAlign w:val="center"/>
          </w:tcPr>
          <w:p w14:paraId="05CF4BE5" w14:textId="77777777" w:rsidR="005E1936" w:rsidRPr="00FD1472" w:rsidRDefault="005E1936" w:rsidP="00646FD5">
            <w:pPr>
              <w:spacing w:line="360" w:lineRule="auto"/>
              <w:rPr>
                <w:rFonts w:cstheme="minorHAnsi"/>
                <w:color w:val="000000" w:themeColor="text1"/>
                <w:kern w:val="24"/>
              </w:rPr>
            </w:pPr>
            <w:r w:rsidRPr="00FD1472">
              <w:rPr>
                <w:rFonts w:cstheme="minorHAnsi"/>
                <w:color w:val="000000" w:themeColor="text1"/>
                <w:kern w:val="24"/>
              </w:rPr>
              <w:t xml:space="preserve">   Moderate</w:t>
            </w:r>
          </w:p>
        </w:tc>
        <w:tc>
          <w:tcPr>
            <w:tcW w:w="1701" w:type="dxa"/>
            <w:vAlign w:val="center"/>
          </w:tcPr>
          <w:p w14:paraId="7C9F4A1C" w14:textId="77777777" w:rsidR="005E1936" w:rsidRPr="00FD1472" w:rsidRDefault="005E1936" w:rsidP="00646FD5">
            <w:pPr>
              <w:spacing w:line="360" w:lineRule="auto"/>
              <w:jc w:val="center"/>
              <w:rPr>
                <w:rFonts w:cstheme="minorHAnsi"/>
                <w:color w:val="000000"/>
              </w:rPr>
            </w:pPr>
            <w:r w:rsidRPr="00FD1472">
              <w:rPr>
                <w:rFonts w:cstheme="minorHAnsi"/>
                <w:color w:val="333333"/>
              </w:rPr>
              <w:t>97 / 169 (57%)</w:t>
            </w:r>
          </w:p>
        </w:tc>
        <w:tc>
          <w:tcPr>
            <w:tcW w:w="1984" w:type="dxa"/>
            <w:vAlign w:val="center"/>
          </w:tcPr>
          <w:p w14:paraId="05EAFDAD" w14:textId="77777777" w:rsidR="005E1936" w:rsidRPr="00FD1472" w:rsidRDefault="005E1936" w:rsidP="00646FD5">
            <w:pPr>
              <w:spacing w:line="360" w:lineRule="auto"/>
              <w:jc w:val="center"/>
              <w:rPr>
                <w:rFonts w:cstheme="minorHAnsi"/>
                <w:color w:val="000000"/>
              </w:rPr>
            </w:pPr>
            <w:r w:rsidRPr="00FD1472">
              <w:rPr>
                <w:rFonts w:cstheme="minorHAnsi"/>
                <w:color w:val="333333"/>
              </w:rPr>
              <w:t>887 / 1,239 (72%)</w:t>
            </w:r>
          </w:p>
        </w:tc>
        <w:tc>
          <w:tcPr>
            <w:tcW w:w="1843" w:type="dxa"/>
            <w:vAlign w:val="center"/>
          </w:tcPr>
          <w:p w14:paraId="23127FBC" w14:textId="448E78A6" w:rsidR="005E1936" w:rsidRPr="00FD1472" w:rsidRDefault="005E1936" w:rsidP="00646FD5">
            <w:pPr>
              <w:spacing w:line="360" w:lineRule="auto"/>
              <w:jc w:val="center"/>
              <w:rPr>
                <w:rFonts w:cstheme="minorHAnsi"/>
                <w:color w:val="000000" w:themeColor="text1"/>
                <w:kern w:val="24"/>
              </w:rPr>
            </w:pPr>
            <w:r w:rsidRPr="00FD1472">
              <w:rPr>
                <w:rFonts w:cstheme="minorHAnsi"/>
                <w:color w:val="000000" w:themeColor="text1"/>
                <w:kern w:val="24"/>
              </w:rPr>
              <w:t>0</w:t>
            </w:r>
            <w:r w:rsidR="00822275">
              <w:rPr>
                <w:rFonts w:cstheme="minorHAnsi"/>
                <w:color w:val="000000" w:themeColor="text1"/>
                <w:kern w:val="24"/>
              </w:rPr>
              <w:t>·</w:t>
            </w:r>
            <w:r w:rsidRPr="00FD1472">
              <w:rPr>
                <w:rFonts w:cstheme="minorHAnsi"/>
                <w:color w:val="000000" w:themeColor="text1"/>
                <w:kern w:val="24"/>
              </w:rPr>
              <w:t>48</w:t>
            </w:r>
          </w:p>
        </w:tc>
      </w:tr>
      <w:tr w:rsidR="005E1936" w:rsidRPr="00FD1472" w14:paraId="19F7AD75" w14:textId="77777777" w:rsidTr="00646FD5">
        <w:trPr>
          <w:trHeight w:val="284"/>
        </w:trPr>
        <w:tc>
          <w:tcPr>
            <w:tcW w:w="2552" w:type="dxa"/>
            <w:tcBorders>
              <w:bottom w:val="single" w:sz="4" w:space="0" w:color="auto"/>
            </w:tcBorders>
            <w:vAlign w:val="center"/>
          </w:tcPr>
          <w:p w14:paraId="7F7CB409" w14:textId="77777777" w:rsidR="005E1936" w:rsidRPr="00FD1472" w:rsidRDefault="005E1936" w:rsidP="00646FD5">
            <w:pPr>
              <w:spacing w:line="360" w:lineRule="auto"/>
              <w:rPr>
                <w:rFonts w:cstheme="minorHAnsi"/>
                <w:color w:val="000000" w:themeColor="text1"/>
                <w:kern w:val="24"/>
              </w:rPr>
            </w:pPr>
            <w:r w:rsidRPr="00FD1472">
              <w:rPr>
                <w:rFonts w:cstheme="minorHAnsi"/>
                <w:color w:val="000000" w:themeColor="text1"/>
                <w:kern w:val="24"/>
              </w:rPr>
              <w:t xml:space="preserve">   High</w:t>
            </w:r>
          </w:p>
        </w:tc>
        <w:tc>
          <w:tcPr>
            <w:tcW w:w="1701" w:type="dxa"/>
            <w:tcBorders>
              <w:bottom w:val="single" w:sz="4" w:space="0" w:color="auto"/>
            </w:tcBorders>
            <w:vAlign w:val="center"/>
          </w:tcPr>
          <w:p w14:paraId="6E13A844" w14:textId="77777777" w:rsidR="005E1936" w:rsidRPr="00FD1472" w:rsidRDefault="005E1936" w:rsidP="00646FD5">
            <w:pPr>
              <w:spacing w:line="360" w:lineRule="auto"/>
              <w:jc w:val="center"/>
              <w:rPr>
                <w:rFonts w:cstheme="minorHAnsi"/>
                <w:color w:val="000000"/>
              </w:rPr>
            </w:pPr>
            <w:r w:rsidRPr="00FD1472">
              <w:rPr>
                <w:rFonts w:cstheme="minorHAnsi"/>
                <w:color w:val="333333"/>
              </w:rPr>
              <w:t>63 / 169 (37%)</w:t>
            </w:r>
          </w:p>
        </w:tc>
        <w:tc>
          <w:tcPr>
            <w:tcW w:w="1984" w:type="dxa"/>
            <w:tcBorders>
              <w:bottom w:val="single" w:sz="4" w:space="0" w:color="auto"/>
            </w:tcBorders>
            <w:vAlign w:val="center"/>
          </w:tcPr>
          <w:p w14:paraId="032B213B" w14:textId="5E943707" w:rsidR="005E1936" w:rsidRPr="00FD1472" w:rsidRDefault="005E1936" w:rsidP="00646FD5">
            <w:pPr>
              <w:spacing w:line="360" w:lineRule="auto"/>
              <w:jc w:val="center"/>
              <w:rPr>
                <w:rFonts w:cstheme="minorHAnsi"/>
                <w:color w:val="000000"/>
              </w:rPr>
            </w:pPr>
            <w:r w:rsidRPr="00FD1472">
              <w:rPr>
                <w:rFonts w:cstheme="minorHAnsi"/>
                <w:color w:val="333333"/>
              </w:rPr>
              <w:t>101 / 1,239 (8</w:t>
            </w:r>
            <w:r w:rsidR="00822275">
              <w:rPr>
                <w:rFonts w:cstheme="minorHAnsi"/>
                <w:color w:val="333333"/>
              </w:rPr>
              <w:t>·</w:t>
            </w:r>
            <w:r w:rsidRPr="00FD1472">
              <w:rPr>
                <w:rFonts w:cstheme="minorHAnsi"/>
                <w:color w:val="333333"/>
              </w:rPr>
              <w:t>2%)</w:t>
            </w:r>
          </w:p>
        </w:tc>
        <w:tc>
          <w:tcPr>
            <w:tcW w:w="1843" w:type="dxa"/>
            <w:tcBorders>
              <w:bottom w:val="single" w:sz="4" w:space="0" w:color="auto"/>
            </w:tcBorders>
            <w:vAlign w:val="center"/>
          </w:tcPr>
          <w:p w14:paraId="28A696E6" w14:textId="544552C8" w:rsidR="005E1936" w:rsidRPr="00FD1472" w:rsidRDefault="005E1936" w:rsidP="00646FD5">
            <w:pPr>
              <w:spacing w:line="360" w:lineRule="auto"/>
              <w:jc w:val="center"/>
              <w:rPr>
                <w:rFonts w:cstheme="minorHAnsi"/>
                <w:color w:val="000000" w:themeColor="text1"/>
                <w:kern w:val="24"/>
              </w:rPr>
            </w:pPr>
            <w:r w:rsidRPr="00FD1472">
              <w:rPr>
                <w:rFonts w:cstheme="minorHAnsi"/>
                <w:color w:val="000000" w:themeColor="text1"/>
                <w:kern w:val="24"/>
              </w:rPr>
              <w:t>1</w:t>
            </w:r>
            <w:r w:rsidR="00822275">
              <w:rPr>
                <w:rFonts w:cstheme="minorHAnsi"/>
                <w:color w:val="000000" w:themeColor="text1"/>
                <w:kern w:val="24"/>
              </w:rPr>
              <w:t>·</w:t>
            </w:r>
            <w:r w:rsidRPr="00FD1472">
              <w:rPr>
                <w:rFonts w:cstheme="minorHAnsi"/>
                <w:color w:val="000000" w:themeColor="text1"/>
                <w:kern w:val="24"/>
              </w:rPr>
              <w:t>90</w:t>
            </w:r>
          </w:p>
        </w:tc>
      </w:tr>
    </w:tbl>
    <w:p w14:paraId="4DC618F3" w14:textId="4123B36C" w:rsidR="005E1936" w:rsidRDefault="005E1936" w:rsidP="005E1936">
      <w:pPr>
        <w:rPr>
          <w:rFonts w:cstheme="minorHAnsi"/>
          <w:color w:val="000000" w:themeColor="text1"/>
        </w:rPr>
      </w:pPr>
      <w:r w:rsidRPr="00203E0A">
        <w:rPr>
          <w:rFonts w:cstheme="minorHAnsi"/>
          <w:color w:val="000000" w:themeColor="text1"/>
          <w:vertAlign w:val="superscript"/>
        </w:rPr>
        <w:t>1</w:t>
      </w:r>
      <w:r>
        <w:rPr>
          <w:rFonts w:cstheme="minorHAnsi"/>
          <w:color w:val="000000" w:themeColor="text1"/>
        </w:rPr>
        <w:t>The USPSTF guidelines for 5-year absolute risk categories were general, moderate, and high using absolute risk cut-offs of 0</w:t>
      </w:r>
      <w:r w:rsidR="00822275">
        <w:rPr>
          <w:rFonts w:cstheme="minorHAnsi"/>
          <w:color w:val="000000" w:themeColor="text1"/>
        </w:rPr>
        <w:t>·</w:t>
      </w:r>
      <w:r>
        <w:rPr>
          <w:rFonts w:cstheme="minorHAnsi"/>
          <w:color w:val="000000" w:themeColor="text1"/>
        </w:rPr>
        <w:t>6% (for the average risk of a 40-year-old woman) and 3%. The 5-year risks were adapted to 2-year risk by dividing the 5-year risk cut-offs by 2</w:t>
      </w:r>
      <w:r w:rsidR="00822275">
        <w:rPr>
          <w:rFonts w:cstheme="minorHAnsi"/>
          <w:color w:val="000000" w:themeColor="text1"/>
        </w:rPr>
        <w:t>·</w:t>
      </w:r>
      <w:r>
        <w:rPr>
          <w:rFonts w:cstheme="minorHAnsi"/>
          <w:color w:val="000000" w:themeColor="text1"/>
        </w:rPr>
        <w:t>5, i.e. 0</w:t>
      </w:r>
      <w:r w:rsidR="00822275">
        <w:rPr>
          <w:rFonts w:cstheme="minorHAnsi"/>
          <w:color w:val="000000" w:themeColor="text1"/>
        </w:rPr>
        <w:t>·</w:t>
      </w:r>
      <w:r>
        <w:rPr>
          <w:rFonts w:cstheme="minorHAnsi"/>
          <w:color w:val="000000" w:themeColor="text1"/>
        </w:rPr>
        <w:t>24% and 1</w:t>
      </w:r>
      <w:r w:rsidR="00822275">
        <w:rPr>
          <w:rFonts w:cstheme="minorHAnsi"/>
          <w:color w:val="000000" w:themeColor="text1"/>
        </w:rPr>
        <w:t>·</w:t>
      </w:r>
      <w:r>
        <w:rPr>
          <w:rFonts w:cstheme="minorHAnsi"/>
          <w:color w:val="000000" w:themeColor="text1"/>
        </w:rPr>
        <w:t>2%.</w:t>
      </w:r>
    </w:p>
    <w:p w14:paraId="43B80C00" w14:textId="77777777" w:rsidR="005E1936" w:rsidRDefault="005E1936" w:rsidP="005E1936">
      <w:pPr>
        <w:rPr>
          <w:rFonts w:cstheme="minorHAnsi"/>
          <w:color w:val="000000" w:themeColor="text1"/>
        </w:rPr>
      </w:pPr>
      <w:r w:rsidRPr="00BA752D">
        <w:rPr>
          <w:rFonts w:cstheme="minorHAnsi"/>
          <w:color w:val="000000" w:themeColor="text1"/>
          <w:vertAlign w:val="superscript"/>
        </w:rPr>
        <w:t>2</w:t>
      </w:r>
      <w:r>
        <w:rPr>
          <w:rFonts w:cstheme="minorHAnsi"/>
          <w:color w:val="000000" w:themeColor="text1"/>
        </w:rPr>
        <w:t>Mean absolute 2-year risks in the cases and controls combined.</w:t>
      </w:r>
    </w:p>
    <w:p w14:paraId="06B14128" w14:textId="1A79F694" w:rsidR="005E1936" w:rsidRDefault="005E1936" w:rsidP="005E1936">
      <w:pPr>
        <w:rPr>
          <w:rFonts w:cstheme="minorHAnsi"/>
        </w:rPr>
      </w:pPr>
      <w:r>
        <w:rPr>
          <w:rFonts w:cstheme="minorHAnsi"/>
          <w:color w:val="000000" w:themeColor="text1"/>
        </w:rPr>
        <w:t xml:space="preserve">USPSTF - </w:t>
      </w:r>
      <w:r>
        <w:rPr>
          <w:rFonts w:cstheme="minorHAnsi"/>
        </w:rPr>
        <w:t>U.S.</w:t>
      </w:r>
      <w:r w:rsidRPr="001B19D0">
        <w:rPr>
          <w:rFonts w:cstheme="minorHAnsi"/>
        </w:rPr>
        <w:t xml:space="preserve"> Preventive Service</w:t>
      </w:r>
      <w:r w:rsidR="00AC1C36">
        <w:rPr>
          <w:rFonts w:cstheme="minorHAnsi"/>
        </w:rPr>
        <w:t>s</w:t>
      </w:r>
      <w:r w:rsidRPr="001B19D0">
        <w:rPr>
          <w:rFonts w:cstheme="minorHAnsi"/>
        </w:rPr>
        <w:t xml:space="preserve"> Task </w:t>
      </w:r>
      <w:r>
        <w:rPr>
          <w:rFonts w:cstheme="minorHAnsi"/>
        </w:rPr>
        <w:t>Force</w:t>
      </w:r>
    </w:p>
    <w:p w14:paraId="507FA180" w14:textId="6CF819E9" w:rsidR="005267D8" w:rsidRDefault="005267D8" w:rsidP="005E1936">
      <w:pPr>
        <w:rPr>
          <w:rFonts w:cstheme="minorHAnsi"/>
        </w:rPr>
      </w:pPr>
    </w:p>
    <w:p w14:paraId="435873C7" w14:textId="77777777" w:rsidR="005267D8" w:rsidRDefault="005267D8" w:rsidP="005E1936">
      <w:pPr>
        <w:rPr>
          <w:rFonts w:cstheme="minorHAnsi"/>
        </w:rPr>
      </w:pPr>
    </w:p>
    <w:p w14:paraId="2C60D133" w14:textId="77777777" w:rsidR="00C40BDC" w:rsidRDefault="00C40BDC" w:rsidP="002C05A4">
      <w:pPr>
        <w:pStyle w:val="Heading1"/>
        <w:sectPr w:rsidR="00C40BDC" w:rsidSect="00717BB7">
          <w:pgSz w:w="11906" w:h="16838"/>
          <w:pgMar w:top="1440" w:right="1440" w:bottom="1440" w:left="1440" w:header="708" w:footer="708" w:gutter="0"/>
          <w:cols w:space="708"/>
          <w:docGrid w:linePitch="360"/>
        </w:sectPr>
      </w:pPr>
    </w:p>
    <w:p w14:paraId="73142DBA" w14:textId="09684B11" w:rsidR="00003460" w:rsidRDefault="009C3FDC" w:rsidP="002C05A4">
      <w:pPr>
        <w:pStyle w:val="Heading1"/>
      </w:pPr>
      <w:bookmarkStart w:id="13" w:name="_Toc149129650"/>
      <w:r>
        <w:lastRenderedPageBreak/>
        <w:t xml:space="preserve">Supplementary </w:t>
      </w:r>
      <w:r w:rsidR="00003460">
        <w:t>Figures</w:t>
      </w:r>
      <w:bookmarkEnd w:id="13"/>
    </w:p>
    <w:p w14:paraId="699422E5" w14:textId="2A27DE9B" w:rsidR="005E1936" w:rsidRDefault="009C3FDC" w:rsidP="00003460">
      <w:pPr>
        <w:pStyle w:val="Heading2"/>
      </w:pPr>
      <w:bookmarkStart w:id="14" w:name="_Toc149129651"/>
      <w:r>
        <w:t xml:space="preserve">Supplementary </w:t>
      </w:r>
      <w:r w:rsidR="005E1936">
        <w:t xml:space="preserve">Figure </w:t>
      </w:r>
      <w:r w:rsidR="00D562CD">
        <w:t>S</w:t>
      </w:r>
      <w:r w:rsidR="00E20D86">
        <w:t>1</w:t>
      </w:r>
      <w:r w:rsidR="005E1936">
        <w:t>. Days from screening to breast cancer diagnosis</w:t>
      </w:r>
      <w:bookmarkEnd w:id="14"/>
    </w:p>
    <w:p w14:paraId="730B8793" w14:textId="77777777" w:rsidR="005E1936" w:rsidRDefault="005E1936" w:rsidP="005E1936">
      <w:r>
        <w:t>Number of days from screening mammogram at study-entry to diagnosis of breast cancer.</w:t>
      </w:r>
    </w:p>
    <w:tbl>
      <w:tblPr>
        <w:tblStyle w:val="TableGrid"/>
        <w:tblW w:w="0" w:type="auto"/>
        <w:tblLook w:val="04A0" w:firstRow="1" w:lastRow="0" w:firstColumn="1" w:lastColumn="0" w:noHBand="0" w:noVBand="1"/>
      </w:tblPr>
      <w:tblGrid>
        <w:gridCol w:w="4508"/>
        <w:gridCol w:w="4508"/>
      </w:tblGrid>
      <w:tr w:rsidR="00CA5175" w14:paraId="3CC9EB21" w14:textId="77777777" w:rsidTr="00CA5175">
        <w:tc>
          <w:tcPr>
            <w:tcW w:w="4508" w:type="dxa"/>
          </w:tcPr>
          <w:p w14:paraId="146972C8" w14:textId="60F5BACF" w:rsidR="00CA5175" w:rsidRDefault="007C5032" w:rsidP="00CA5175">
            <w:pPr>
              <w:jc w:val="center"/>
            </w:pPr>
            <w:r>
              <w:rPr>
                <w:b/>
                <w:bCs/>
              </w:rPr>
              <w:t>RETomo</w:t>
            </w:r>
            <w:r w:rsidR="00CA5175" w:rsidRPr="002F09E3">
              <w:rPr>
                <w:noProof/>
              </w:rPr>
              <w:drawing>
                <wp:inline distT="0" distB="0" distL="0" distR="0" wp14:anchorId="1F32CAE4" wp14:editId="28E241D1">
                  <wp:extent cx="2724150" cy="2409825"/>
                  <wp:effectExtent l="0" t="0" r="0" b="9525"/>
                  <wp:docPr id="13" name="Picture 1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histogram&#10;&#10;Description automatically generated"/>
                          <pic:cNvPicPr/>
                        </pic:nvPicPr>
                        <pic:blipFill rotWithShape="1">
                          <a:blip r:embed="rId9"/>
                          <a:srcRect t="11539"/>
                          <a:stretch/>
                        </pic:blipFill>
                        <pic:spPr bwMode="auto">
                          <a:xfrm>
                            <a:off x="0" y="0"/>
                            <a:ext cx="2724150" cy="2409825"/>
                          </a:xfrm>
                          <a:prstGeom prst="rect">
                            <a:avLst/>
                          </a:prstGeom>
                          <a:ln>
                            <a:noFill/>
                          </a:ln>
                          <a:extLst>
                            <a:ext uri="{53640926-AAD7-44D8-BBD7-CCE9431645EC}">
                              <a14:shadowObscured xmlns:a14="http://schemas.microsoft.com/office/drawing/2010/main"/>
                            </a:ext>
                          </a:extLst>
                        </pic:spPr>
                      </pic:pic>
                    </a:graphicData>
                  </a:graphic>
                </wp:inline>
              </w:drawing>
            </w:r>
          </w:p>
        </w:tc>
        <w:tc>
          <w:tcPr>
            <w:tcW w:w="4508" w:type="dxa"/>
          </w:tcPr>
          <w:p w14:paraId="2C651456" w14:textId="1AC752AD" w:rsidR="00CA5175" w:rsidRDefault="00F216D9" w:rsidP="00CA5175">
            <w:pPr>
              <w:jc w:val="center"/>
            </w:pPr>
            <w:r>
              <w:rPr>
                <w:b/>
                <w:bCs/>
              </w:rPr>
              <w:t>Hospital Del Mar</w:t>
            </w:r>
            <w:r w:rsidR="00CA5175" w:rsidRPr="0039360D">
              <w:rPr>
                <w:noProof/>
              </w:rPr>
              <w:drawing>
                <wp:inline distT="0" distB="0" distL="0" distR="0" wp14:anchorId="7989D3B6" wp14:editId="10ADF690">
                  <wp:extent cx="2714625" cy="2400300"/>
                  <wp:effectExtent l="0" t="0" r="9525" b="0"/>
                  <wp:docPr id="1001882433" name="Picture 100188243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rotWithShape="1">
                          <a:blip r:embed="rId10"/>
                          <a:srcRect t="11579"/>
                          <a:stretch/>
                        </pic:blipFill>
                        <pic:spPr bwMode="auto">
                          <a:xfrm>
                            <a:off x="0" y="0"/>
                            <a:ext cx="2714625" cy="2400300"/>
                          </a:xfrm>
                          <a:prstGeom prst="rect">
                            <a:avLst/>
                          </a:prstGeom>
                          <a:ln>
                            <a:noFill/>
                          </a:ln>
                          <a:extLst>
                            <a:ext uri="{53640926-AAD7-44D8-BBD7-CCE9431645EC}">
                              <a14:shadowObscured xmlns:a14="http://schemas.microsoft.com/office/drawing/2010/main"/>
                            </a:ext>
                          </a:extLst>
                        </pic:spPr>
                      </pic:pic>
                    </a:graphicData>
                  </a:graphic>
                </wp:inline>
              </w:drawing>
            </w:r>
          </w:p>
        </w:tc>
      </w:tr>
      <w:tr w:rsidR="00CA5175" w14:paraId="70EEDD99" w14:textId="77777777" w:rsidTr="00CA5175">
        <w:tc>
          <w:tcPr>
            <w:tcW w:w="4508" w:type="dxa"/>
          </w:tcPr>
          <w:p w14:paraId="294E1A32" w14:textId="6EF30C80" w:rsidR="00CA5175" w:rsidRDefault="00F216D9" w:rsidP="00CA5175">
            <w:pPr>
              <w:jc w:val="center"/>
            </w:pPr>
            <w:r>
              <w:rPr>
                <w:b/>
                <w:bCs/>
              </w:rPr>
              <w:t>München Süd</w:t>
            </w:r>
            <w:r w:rsidR="00CA5175" w:rsidRPr="00784196">
              <w:rPr>
                <w:noProof/>
              </w:rPr>
              <w:drawing>
                <wp:inline distT="0" distB="0" distL="0" distR="0" wp14:anchorId="739EC0FD" wp14:editId="1358E892">
                  <wp:extent cx="2714625" cy="2400300"/>
                  <wp:effectExtent l="0" t="0" r="9525" b="0"/>
                  <wp:docPr id="12" name="Picture 1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histogram&#10;&#10;Description automatically generated"/>
                          <pic:cNvPicPr/>
                        </pic:nvPicPr>
                        <pic:blipFill rotWithShape="1">
                          <a:blip r:embed="rId11"/>
                          <a:srcRect t="11579"/>
                          <a:stretch/>
                        </pic:blipFill>
                        <pic:spPr bwMode="auto">
                          <a:xfrm>
                            <a:off x="0" y="0"/>
                            <a:ext cx="2714625" cy="2400300"/>
                          </a:xfrm>
                          <a:prstGeom prst="rect">
                            <a:avLst/>
                          </a:prstGeom>
                          <a:ln>
                            <a:noFill/>
                          </a:ln>
                          <a:extLst>
                            <a:ext uri="{53640926-AAD7-44D8-BBD7-CCE9431645EC}">
                              <a14:shadowObscured xmlns:a14="http://schemas.microsoft.com/office/drawing/2010/main"/>
                            </a:ext>
                          </a:extLst>
                        </pic:spPr>
                      </pic:pic>
                    </a:graphicData>
                  </a:graphic>
                </wp:inline>
              </w:drawing>
            </w:r>
          </w:p>
        </w:tc>
        <w:tc>
          <w:tcPr>
            <w:tcW w:w="4508" w:type="dxa"/>
          </w:tcPr>
          <w:p w14:paraId="344FB566" w14:textId="60EA22A4" w:rsidR="00CA5175" w:rsidRDefault="006F5047" w:rsidP="00CA5175">
            <w:pPr>
              <w:jc w:val="center"/>
            </w:pPr>
            <w:r>
              <w:rPr>
                <w:b/>
                <w:bCs/>
              </w:rPr>
              <w:t>Paderborn</w:t>
            </w:r>
            <w:r w:rsidR="00CA5175" w:rsidRPr="00A66A98">
              <w:rPr>
                <w:noProof/>
              </w:rPr>
              <w:drawing>
                <wp:inline distT="0" distB="0" distL="0" distR="0" wp14:anchorId="11198087" wp14:editId="04822858">
                  <wp:extent cx="2695575" cy="2390775"/>
                  <wp:effectExtent l="0" t="0" r="9525" b="9525"/>
                  <wp:docPr id="8" name="Picture 8"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histogram&#10;&#10;Description automatically generated"/>
                          <pic:cNvPicPr/>
                        </pic:nvPicPr>
                        <pic:blipFill rotWithShape="1">
                          <a:blip r:embed="rId12"/>
                          <a:srcRect t="11308"/>
                          <a:stretch/>
                        </pic:blipFill>
                        <pic:spPr bwMode="auto">
                          <a:xfrm>
                            <a:off x="0" y="0"/>
                            <a:ext cx="2695575" cy="2390775"/>
                          </a:xfrm>
                          <a:prstGeom prst="rect">
                            <a:avLst/>
                          </a:prstGeom>
                          <a:ln>
                            <a:noFill/>
                          </a:ln>
                          <a:extLst>
                            <a:ext uri="{53640926-AAD7-44D8-BBD7-CCE9431645EC}">
                              <a14:shadowObscured xmlns:a14="http://schemas.microsoft.com/office/drawing/2010/main"/>
                            </a:ext>
                          </a:extLst>
                        </pic:spPr>
                      </pic:pic>
                    </a:graphicData>
                  </a:graphic>
                </wp:inline>
              </w:drawing>
            </w:r>
          </w:p>
        </w:tc>
      </w:tr>
    </w:tbl>
    <w:p w14:paraId="1C7F8D97" w14:textId="77777777" w:rsidR="00CA5175" w:rsidRDefault="00CA5175" w:rsidP="005E1936"/>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5E1936" w14:paraId="0B0FBBA7" w14:textId="77777777" w:rsidTr="00646FD5">
        <w:tc>
          <w:tcPr>
            <w:tcW w:w="4508" w:type="dxa"/>
          </w:tcPr>
          <w:p w14:paraId="1C5D112F" w14:textId="5D916DD5" w:rsidR="005E1936" w:rsidRDefault="005E1936" w:rsidP="00646FD5"/>
        </w:tc>
        <w:tc>
          <w:tcPr>
            <w:tcW w:w="4508" w:type="dxa"/>
          </w:tcPr>
          <w:p w14:paraId="3968F870" w14:textId="0F2CC03B" w:rsidR="005E1936" w:rsidRDefault="005E1936" w:rsidP="00646FD5"/>
        </w:tc>
      </w:tr>
      <w:tr w:rsidR="005E1936" w14:paraId="19F30B48" w14:textId="77777777" w:rsidTr="00646FD5">
        <w:tc>
          <w:tcPr>
            <w:tcW w:w="4508" w:type="dxa"/>
          </w:tcPr>
          <w:p w14:paraId="759EBCC6" w14:textId="77777777" w:rsidR="005E1936" w:rsidRDefault="005E1936" w:rsidP="00646FD5"/>
        </w:tc>
        <w:tc>
          <w:tcPr>
            <w:tcW w:w="4508" w:type="dxa"/>
          </w:tcPr>
          <w:p w14:paraId="65BCE03A" w14:textId="77777777" w:rsidR="005E1936" w:rsidRDefault="005E1936" w:rsidP="00646FD5"/>
        </w:tc>
      </w:tr>
      <w:tr w:rsidR="005E1936" w14:paraId="3A4431BF" w14:textId="77777777" w:rsidTr="00646FD5">
        <w:tc>
          <w:tcPr>
            <w:tcW w:w="4508" w:type="dxa"/>
          </w:tcPr>
          <w:p w14:paraId="1C048673" w14:textId="42B751D4" w:rsidR="005E1936" w:rsidRDefault="005E1936" w:rsidP="00646FD5"/>
        </w:tc>
        <w:tc>
          <w:tcPr>
            <w:tcW w:w="4508" w:type="dxa"/>
          </w:tcPr>
          <w:p w14:paraId="74A6B394" w14:textId="7081A15D" w:rsidR="005E1936" w:rsidRDefault="005E1936" w:rsidP="00646FD5"/>
        </w:tc>
      </w:tr>
    </w:tbl>
    <w:p w14:paraId="65354553" w14:textId="77777777" w:rsidR="005E1936" w:rsidRDefault="005E1936" w:rsidP="005E1936">
      <w:pPr>
        <w:rPr>
          <w:b/>
          <w:bCs/>
        </w:rPr>
        <w:sectPr w:rsidR="005E1936" w:rsidSect="00717BB7">
          <w:pgSz w:w="11906" w:h="16838"/>
          <w:pgMar w:top="1440" w:right="1440" w:bottom="1440" w:left="1440" w:header="708" w:footer="708" w:gutter="0"/>
          <w:cols w:space="708"/>
          <w:docGrid w:linePitch="360"/>
        </w:sectPr>
      </w:pPr>
    </w:p>
    <w:p w14:paraId="47B1724B" w14:textId="1D1AEC7C" w:rsidR="005E1936" w:rsidRDefault="009C3FDC" w:rsidP="00327E7F">
      <w:pPr>
        <w:pStyle w:val="Heading2"/>
      </w:pPr>
      <w:bookmarkStart w:id="15" w:name="_Toc149129652"/>
      <w:r>
        <w:lastRenderedPageBreak/>
        <w:t xml:space="preserve">Supplementary </w:t>
      </w:r>
      <w:r w:rsidR="005E1936" w:rsidRPr="00F165AB">
        <w:t xml:space="preserve">Figure </w:t>
      </w:r>
      <w:r w:rsidR="00D562CD">
        <w:t>S</w:t>
      </w:r>
      <w:r w:rsidR="00E20D86">
        <w:t>2</w:t>
      </w:r>
      <w:r w:rsidR="005E1936">
        <w:t>. ROC curve</w:t>
      </w:r>
      <w:bookmarkEnd w:id="15"/>
    </w:p>
    <w:p w14:paraId="7D7A8BB9" w14:textId="43DD17AA" w:rsidR="005E1936" w:rsidRDefault="005E1936" w:rsidP="005E1936">
      <w:r>
        <w:t xml:space="preserve">Receiver operating characteristic (ROC) curve </w:t>
      </w:r>
      <w:r w:rsidR="00000C60">
        <w:t>with 95% confidence interval</w:t>
      </w:r>
      <w:r w:rsidR="00B1680A">
        <w:t>s</w:t>
      </w:r>
      <w:r w:rsidR="00000C60">
        <w:t xml:space="preserve"> </w:t>
      </w:r>
      <w:r>
        <w:t xml:space="preserve">for study populations combined after adjustment </w:t>
      </w:r>
      <w:r w:rsidRPr="00FE2942">
        <w:t xml:space="preserve">for study </w:t>
      </w:r>
      <w:r>
        <w:t>population</w:t>
      </w:r>
      <w:r w:rsidRPr="00FE2942">
        <w:t xml:space="preserve">, mammography vendor, </w:t>
      </w:r>
      <w:r>
        <w:t xml:space="preserve">year of mammogram, and </w:t>
      </w:r>
      <w:r w:rsidRPr="00FE2942">
        <w:t>age at study</w:t>
      </w:r>
      <w:r>
        <w:t>-entry. The adjusted ROC shows risk model sensitivities and specificities at different operating points of the risk model presented from low-risk operating points (upper right-hand side) to high-risk operating points (lower left-hand side).</w:t>
      </w:r>
    </w:p>
    <w:p w14:paraId="614F284C" w14:textId="430A6CBE" w:rsidR="005E1936" w:rsidRDefault="00AF6711" w:rsidP="005E1936">
      <w:r w:rsidRPr="00AF6711">
        <w:rPr>
          <w:noProof/>
        </w:rPr>
        <w:drawing>
          <wp:inline distT="0" distB="0" distL="0" distR="0" wp14:anchorId="14BA6994" wp14:editId="6E39220F">
            <wp:extent cx="5593080" cy="5165140"/>
            <wp:effectExtent l="0" t="0" r="7620" b="0"/>
            <wp:docPr id="210773916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3">
                      <a:extLst>
                        <a:ext uri="{28A0092B-C50C-407E-A947-70E740481C1C}">
                          <a14:useLocalDpi xmlns:a14="http://schemas.microsoft.com/office/drawing/2010/main" val="0"/>
                        </a:ext>
                      </a:extLst>
                    </a:blip>
                    <a:srcRect t="9866" r="25067" b="20934"/>
                    <a:stretch/>
                  </pic:blipFill>
                  <pic:spPr bwMode="auto">
                    <a:xfrm>
                      <a:off x="0" y="0"/>
                      <a:ext cx="5609414" cy="5180224"/>
                    </a:xfrm>
                    <a:prstGeom prst="rect">
                      <a:avLst/>
                    </a:prstGeom>
                    <a:noFill/>
                    <a:ln>
                      <a:noFill/>
                    </a:ln>
                    <a:extLst>
                      <a:ext uri="{53640926-AAD7-44D8-BBD7-CCE9431645EC}">
                        <a14:shadowObscured xmlns:a14="http://schemas.microsoft.com/office/drawing/2010/main"/>
                      </a:ext>
                    </a:extLst>
                  </pic:spPr>
                </pic:pic>
              </a:graphicData>
            </a:graphic>
          </wp:inline>
        </w:drawing>
      </w:r>
    </w:p>
    <w:p w14:paraId="34C9E19F" w14:textId="77777777" w:rsidR="005E1936" w:rsidRDefault="005E1936" w:rsidP="005E1936">
      <w:pPr>
        <w:rPr>
          <w:rFonts w:cstheme="minorHAnsi"/>
        </w:rPr>
      </w:pPr>
    </w:p>
    <w:p w14:paraId="643BB2FE" w14:textId="77777777" w:rsidR="00CA0BFD" w:rsidRDefault="005E1936" w:rsidP="005E1936">
      <w:pPr>
        <w:rPr>
          <w:rFonts w:cstheme="minorHAnsi"/>
        </w:rPr>
      </w:pPr>
      <w:r>
        <w:rPr>
          <w:rFonts w:cstheme="minorHAnsi"/>
        </w:rPr>
        <w:tab/>
      </w:r>
    </w:p>
    <w:p w14:paraId="206F38DF" w14:textId="77777777" w:rsidR="00CA0BFD" w:rsidRDefault="00CA0BFD" w:rsidP="005E1936">
      <w:pPr>
        <w:rPr>
          <w:rFonts w:cstheme="minorHAnsi"/>
        </w:rPr>
      </w:pPr>
    </w:p>
    <w:p w14:paraId="628445B9" w14:textId="77777777" w:rsidR="00750E37" w:rsidRDefault="00750E37">
      <w:pPr>
        <w:rPr>
          <w:b/>
          <w:sz w:val="32"/>
          <w:szCs w:val="32"/>
        </w:rPr>
      </w:pPr>
      <w:r>
        <w:rPr>
          <w:b/>
          <w:sz w:val="32"/>
          <w:szCs w:val="32"/>
        </w:rPr>
        <w:br w:type="page"/>
      </w:r>
    </w:p>
    <w:p w14:paraId="463F020E" w14:textId="177E475C" w:rsidR="005E1936" w:rsidRPr="006976F7" w:rsidRDefault="005E1936" w:rsidP="005E1936">
      <w:pPr>
        <w:rPr>
          <w:b/>
          <w:sz w:val="32"/>
          <w:szCs w:val="32"/>
        </w:rPr>
      </w:pPr>
      <w:r w:rsidRPr="006976F7">
        <w:rPr>
          <w:b/>
          <w:sz w:val="32"/>
          <w:szCs w:val="32"/>
        </w:rPr>
        <w:lastRenderedPageBreak/>
        <w:t>References</w:t>
      </w:r>
    </w:p>
    <w:p w14:paraId="7875600F" w14:textId="77777777" w:rsidR="00C0241D" w:rsidRPr="00C0241D" w:rsidRDefault="005E1936" w:rsidP="00C0241D">
      <w:pPr>
        <w:pStyle w:val="EndNoteBibliography"/>
        <w:spacing w:after="0"/>
      </w:pPr>
      <w:r>
        <w:fldChar w:fldCharType="begin"/>
      </w:r>
      <w:r w:rsidRPr="00802451">
        <w:instrText xml:space="preserve"> ADDIN EN.REFLIST </w:instrText>
      </w:r>
      <w:r>
        <w:fldChar w:fldCharType="separate"/>
      </w:r>
      <w:r w:rsidR="00C0241D" w:rsidRPr="00C0241D">
        <w:t>1.</w:t>
      </w:r>
      <w:r w:rsidR="00C0241D" w:rsidRPr="00C0241D">
        <w:tab/>
        <w:t xml:space="preserve">Pattacini P, Nitrosi A, Giorgi Rossi P, et al. Digital mammography versus digital mammography plus tomosynthesis for breast cancer screening: the Reggio Emilia tomosynthesis randomized trial. </w:t>
      </w:r>
      <w:r w:rsidR="00C0241D" w:rsidRPr="00C0241D">
        <w:rPr>
          <w:i/>
        </w:rPr>
        <w:t>Radiology</w:t>
      </w:r>
      <w:r w:rsidR="00C0241D" w:rsidRPr="00C0241D">
        <w:t xml:space="preserve"> 2018; </w:t>
      </w:r>
      <w:r w:rsidR="00C0241D" w:rsidRPr="00C0241D">
        <w:rPr>
          <w:b/>
        </w:rPr>
        <w:t>288</w:t>
      </w:r>
      <w:r w:rsidR="00C0241D" w:rsidRPr="00C0241D">
        <w:t>(2): 375-85.</w:t>
      </w:r>
    </w:p>
    <w:p w14:paraId="44D48ED8" w14:textId="77777777" w:rsidR="00C0241D" w:rsidRPr="00C0241D" w:rsidRDefault="00C0241D" w:rsidP="00C0241D">
      <w:pPr>
        <w:pStyle w:val="EndNoteBibliography"/>
        <w:spacing w:after="0"/>
      </w:pPr>
      <w:r w:rsidRPr="00C0241D">
        <w:t>2.</w:t>
      </w:r>
      <w:r w:rsidRPr="00C0241D">
        <w:tab/>
        <w:t xml:space="preserve">Cortesi L, Baldassarri B, Ferretti S, et al. A regional population‐based hereditary breast cancer screening tool in Italy: First 5‐year results. </w:t>
      </w:r>
      <w:r w:rsidRPr="00C0241D">
        <w:rPr>
          <w:i/>
        </w:rPr>
        <w:t>Cancer Medicine</w:t>
      </w:r>
      <w:r w:rsidRPr="00C0241D">
        <w:t xml:space="preserve"> 2020; </w:t>
      </w:r>
      <w:r w:rsidRPr="00C0241D">
        <w:rPr>
          <w:b/>
        </w:rPr>
        <w:t>9</w:t>
      </w:r>
      <w:r w:rsidRPr="00C0241D">
        <w:t>(7): 2579-89.</w:t>
      </w:r>
    </w:p>
    <w:p w14:paraId="747B986D" w14:textId="77777777" w:rsidR="00C0241D" w:rsidRPr="00C0241D" w:rsidRDefault="00C0241D" w:rsidP="00C0241D">
      <w:pPr>
        <w:pStyle w:val="EndNoteBibliography"/>
        <w:spacing w:after="0"/>
      </w:pPr>
      <w:r w:rsidRPr="00C0241D">
        <w:t>3.</w:t>
      </w:r>
      <w:r w:rsidRPr="00C0241D">
        <w:tab/>
        <w:t xml:space="preserve">Pattacini P, Nitrosi A, Giorgi Rossi P, et al. A randomized trial comparing breast cancer incidence and interval cancers after tomosynthesis plus mammography versus mammography alone. </w:t>
      </w:r>
      <w:r w:rsidRPr="00C0241D">
        <w:rPr>
          <w:i/>
        </w:rPr>
        <w:t>Radiology</w:t>
      </w:r>
      <w:r w:rsidRPr="00C0241D">
        <w:t xml:space="preserve"> 2022; </w:t>
      </w:r>
      <w:r w:rsidRPr="00C0241D">
        <w:rPr>
          <w:b/>
        </w:rPr>
        <w:t>303</w:t>
      </w:r>
      <w:r w:rsidRPr="00C0241D">
        <w:t>(2): 256-66.</w:t>
      </w:r>
    </w:p>
    <w:p w14:paraId="3344552E" w14:textId="3967A8E9" w:rsidR="002723CF" w:rsidRPr="002723CF" w:rsidRDefault="002723CF" w:rsidP="00C0241D">
      <w:pPr>
        <w:pStyle w:val="EndNoteBibliography"/>
        <w:spacing w:after="0"/>
      </w:pPr>
      <w:r w:rsidRPr="002723CF">
        <w:t>4.</w:t>
      </w:r>
      <w:r w:rsidRPr="002723CF">
        <w:tab/>
        <w:t xml:space="preserve">European Commission Initiative on Breast Cancer Contributor Group. European Guidelines on Breast Cancer Screening and Diagnosis. Available online: </w:t>
      </w:r>
      <w:hyperlink r:id="rId14" w:history="1">
        <w:r w:rsidRPr="002723CF">
          <w:rPr>
            <w:rStyle w:val="Hyperlink"/>
          </w:rPr>
          <w:t>https://healthcare-quality.jrc.ec.europa.eu/european-breast-cancer-guidelines</w:t>
        </w:r>
      </w:hyperlink>
      <w:r w:rsidRPr="002723CF">
        <w:t xml:space="preserve"> (accessed July 2023).</w:t>
      </w:r>
    </w:p>
    <w:p w14:paraId="390EAA66" w14:textId="77777777" w:rsidR="002723CF" w:rsidRPr="002723CF" w:rsidRDefault="002723CF" w:rsidP="00C0241D">
      <w:pPr>
        <w:pStyle w:val="EndNoteBibliography"/>
        <w:spacing w:after="0"/>
      </w:pPr>
      <w:r w:rsidRPr="002723CF">
        <w:t>5.</w:t>
      </w:r>
      <w:r w:rsidRPr="002723CF">
        <w:tab/>
        <w:t>Katalinic A, Eisemann N, Kraywinkel K, Noftz MR, Hübner J</w:t>
      </w:r>
      <w:r w:rsidRPr="00C0241D">
        <w:t xml:space="preserve">. </w:t>
      </w:r>
      <w:r w:rsidRPr="002723CF">
        <w:t xml:space="preserve">Breast cancer incidence and mortality before and after implementation of the German mammography screening program. </w:t>
      </w:r>
      <w:r w:rsidRPr="00C0241D">
        <w:rPr>
          <w:i/>
        </w:rPr>
        <w:t>International journal of cancer</w:t>
      </w:r>
      <w:r w:rsidR="00C0241D" w:rsidRPr="00C0241D">
        <w:t xml:space="preserve"> 2020; </w:t>
      </w:r>
      <w:r w:rsidR="00C0241D" w:rsidRPr="00C0241D">
        <w:rPr>
          <w:b/>
        </w:rPr>
        <w:t>147</w:t>
      </w:r>
      <w:r w:rsidR="00C0241D" w:rsidRPr="00C0241D">
        <w:t xml:space="preserve">(3): </w:t>
      </w:r>
      <w:r w:rsidRPr="002723CF">
        <w:t>709-18.</w:t>
      </w:r>
    </w:p>
    <w:p w14:paraId="1EF99493" w14:textId="77777777" w:rsidR="00C0241D" w:rsidRPr="00C0241D" w:rsidRDefault="00C0241D" w:rsidP="00C0241D">
      <w:pPr>
        <w:pStyle w:val="EndNoteBibliography"/>
        <w:spacing w:after="0"/>
      </w:pPr>
      <w:r w:rsidRPr="00C0241D">
        <w:t>6.</w:t>
      </w:r>
      <w:r w:rsidRPr="00C0241D">
        <w:tab/>
        <w:t xml:space="preserve">Eriksson M, Li J, Leifland K, Czene K, Hall P. A comprehensive tool for measuring mammographic density changes over time. </w:t>
      </w:r>
      <w:r w:rsidRPr="00C0241D">
        <w:rPr>
          <w:i/>
        </w:rPr>
        <w:t>Breast Cancer Res Treat</w:t>
      </w:r>
      <w:r w:rsidRPr="00C0241D">
        <w:t xml:space="preserve"> 2018; </w:t>
      </w:r>
      <w:r w:rsidRPr="00C0241D">
        <w:rPr>
          <w:b/>
        </w:rPr>
        <w:t>169</w:t>
      </w:r>
      <w:r w:rsidRPr="00C0241D">
        <w:t>(2): 371-9.</w:t>
      </w:r>
    </w:p>
    <w:p w14:paraId="23C5D42E" w14:textId="77777777" w:rsidR="00C0241D" w:rsidRPr="00C0241D" w:rsidRDefault="00C0241D" w:rsidP="00C0241D">
      <w:pPr>
        <w:pStyle w:val="EndNoteBibliography"/>
        <w:spacing w:after="0"/>
      </w:pPr>
      <w:r w:rsidRPr="00C0241D">
        <w:t>7.</w:t>
      </w:r>
      <w:r w:rsidRPr="00C0241D">
        <w:tab/>
        <w:t xml:space="preserve">Eriksson M, Czene K, Strand F, et al. Identification of women at high risk of breast cancer who need supplemental screening. </w:t>
      </w:r>
      <w:r w:rsidRPr="00C0241D">
        <w:rPr>
          <w:i/>
        </w:rPr>
        <w:t>Radiology</w:t>
      </w:r>
      <w:r w:rsidRPr="00C0241D">
        <w:t xml:space="preserve"> 2020; </w:t>
      </w:r>
      <w:r w:rsidRPr="00C0241D">
        <w:rPr>
          <w:b/>
        </w:rPr>
        <w:t>297</w:t>
      </w:r>
      <w:r w:rsidRPr="00C0241D">
        <w:t>(2): 327-33.</w:t>
      </w:r>
    </w:p>
    <w:p w14:paraId="0EFEBA8B" w14:textId="77777777" w:rsidR="00C0241D" w:rsidRPr="00C0241D" w:rsidRDefault="00C0241D" w:rsidP="00C0241D">
      <w:pPr>
        <w:pStyle w:val="EndNoteBibliography"/>
        <w:spacing w:after="0"/>
      </w:pPr>
      <w:r w:rsidRPr="00C0241D">
        <w:t>8.</w:t>
      </w:r>
      <w:r w:rsidRPr="00C0241D">
        <w:tab/>
        <w:t xml:space="preserve">Eriksson M, Czene K, Vachon C, Conant EF, Hall P. Long-Term Performance of an Image-Based Short-Term Risk Model for Breast Cancer. </w:t>
      </w:r>
      <w:r w:rsidRPr="00C0241D">
        <w:rPr>
          <w:i/>
        </w:rPr>
        <w:t>Journal of Clinical Oncology</w:t>
      </w:r>
      <w:r w:rsidRPr="00C0241D">
        <w:t xml:space="preserve">; </w:t>
      </w:r>
      <w:r w:rsidRPr="00C0241D">
        <w:rPr>
          <w:b/>
        </w:rPr>
        <w:t>0</w:t>
      </w:r>
      <w:r w:rsidRPr="00C0241D">
        <w:t>(0): JCO.22.01564.</w:t>
      </w:r>
    </w:p>
    <w:p w14:paraId="196F040D" w14:textId="77777777" w:rsidR="00C0241D" w:rsidRPr="00C0241D" w:rsidRDefault="00C0241D" w:rsidP="00C0241D">
      <w:pPr>
        <w:pStyle w:val="EndNoteBibliography"/>
        <w:spacing w:after="0"/>
      </w:pPr>
      <w:r w:rsidRPr="00C0241D">
        <w:t>9.</w:t>
      </w:r>
      <w:r w:rsidRPr="00C0241D">
        <w:tab/>
        <w:t xml:space="preserve">Janes H, Pepe MS. Adjusting for covariate effects on classification accuracy using the covariate-adjusted receiver operating characteristic curve. </w:t>
      </w:r>
      <w:r w:rsidRPr="00C0241D">
        <w:rPr>
          <w:i/>
        </w:rPr>
        <w:t>Biometrika</w:t>
      </w:r>
      <w:r w:rsidRPr="00C0241D">
        <w:t xml:space="preserve"> 2009; </w:t>
      </w:r>
      <w:r w:rsidRPr="00C0241D">
        <w:rPr>
          <w:b/>
        </w:rPr>
        <w:t>96</w:t>
      </w:r>
      <w:r w:rsidRPr="00C0241D">
        <w:t>(2): 371-82.</w:t>
      </w:r>
    </w:p>
    <w:p w14:paraId="0A563818" w14:textId="77777777" w:rsidR="00C0241D" w:rsidRPr="00C0241D" w:rsidRDefault="00C0241D" w:rsidP="00C0241D">
      <w:pPr>
        <w:pStyle w:val="EndNoteBibliography"/>
      </w:pPr>
      <w:r w:rsidRPr="00C0241D">
        <w:t>10.</w:t>
      </w:r>
      <w:r w:rsidRPr="00C0241D">
        <w:tab/>
        <w:t xml:space="preserve">de Carvalho VI, Rodriguez-Alvarez MX. Bayesian nonparametric inference for the covariate-adjusted ROC curve. </w:t>
      </w:r>
      <w:r w:rsidRPr="00C0241D">
        <w:rPr>
          <w:i/>
        </w:rPr>
        <w:t>arXiv preprint arXiv:180600473</w:t>
      </w:r>
      <w:r w:rsidRPr="00C0241D">
        <w:t xml:space="preserve"> 2018.</w:t>
      </w:r>
    </w:p>
    <w:p w14:paraId="20862FF4" w14:textId="52FB3612" w:rsidR="005E1936" w:rsidRPr="005C6EAE" w:rsidRDefault="005E1936" w:rsidP="005E1936">
      <w:r>
        <w:fldChar w:fldCharType="end"/>
      </w:r>
    </w:p>
    <w:p w14:paraId="20D415E0" w14:textId="6CD5BC4F" w:rsidR="0066451F" w:rsidRPr="00835581" w:rsidRDefault="00CD5862" w:rsidP="00B33F7C">
      <w:pPr>
        <w:rPr>
          <w:rFonts w:cstheme="minorHAnsi"/>
          <w:color w:val="000000" w:themeColor="text1"/>
        </w:rPr>
      </w:pPr>
      <w:r>
        <w:rPr>
          <w:rFonts w:cstheme="minorHAnsi"/>
        </w:rPr>
        <w:fldChar w:fldCharType="begin"/>
      </w:r>
      <w:r>
        <w:rPr>
          <w:rFonts w:cstheme="minorHAnsi"/>
        </w:rPr>
        <w:instrText xml:space="preserve"> ADDIN </w:instrText>
      </w:r>
      <w:r>
        <w:rPr>
          <w:rFonts w:cstheme="minorHAnsi"/>
        </w:rPr>
        <w:fldChar w:fldCharType="end"/>
      </w:r>
      <w:r w:rsidR="007356D6">
        <w:rPr>
          <w:rFonts w:cstheme="minorHAnsi"/>
        </w:rPr>
        <w:fldChar w:fldCharType="begin"/>
      </w:r>
      <w:r w:rsidR="007356D6">
        <w:rPr>
          <w:rFonts w:cstheme="minorHAnsi"/>
        </w:rPr>
        <w:instrText xml:space="preserve"> ADDIN </w:instrText>
      </w:r>
      <w:r w:rsidR="007356D6">
        <w:rPr>
          <w:rFonts w:cstheme="minorHAnsi"/>
        </w:rPr>
        <w:fldChar w:fldCharType="end"/>
      </w:r>
    </w:p>
    <w:sectPr w:rsidR="0066451F" w:rsidRPr="00835581" w:rsidSect="0066451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461DA2" w14:textId="77777777" w:rsidR="00F410EB" w:rsidRDefault="00F410EB" w:rsidP="0053583E">
      <w:pPr>
        <w:spacing w:after="0" w:line="240" w:lineRule="auto"/>
      </w:pPr>
      <w:r>
        <w:separator/>
      </w:r>
    </w:p>
  </w:endnote>
  <w:endnote w:type="continuationSeparator" w:id="0">
    <w:p w14:paraId="79C87DBF" w14:textId="77777777" w:rsidR="00F410EB" w:rsidRDefault="00F410EB" w:rsidP="0053583E">
      <w:pPr>
        <w:spacing w:after="0" w:line="240" w:lineRule="auto"/>
      </w:pPr>
      <w:r>
        <w:continuationSeparator/>
      </w:r>
    </w:p>
  </w:endnote>
  <w:endnote w:type="continuationNotice" w:id="1">
    <w:p w14:paraId="0A72F2EB" w14:textId="77777777" w:rsidR="00F410EB" w:rsidRDefault="00F410E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5350793"/>
      <w:docPartObj>
        <w:docPartGallery w:val="Page Numbers (Bottom of Page)"/>
        <w:docPartUnique/>
      </w:docPartObj>
    </w:sdtPr>
    <w:sdtEndPr>
      <w:rPr>
        <w:noProof/>
      </w:rPr>
    </w:sdtEndPr>
    <w:sdtContent>
      <w:p w14:paraId="6650E082" w14:textId="0BDA7A90" w:rsidR="00F21FFD" w:rsidRDefault="00F21FF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E9B0B12" w14:textId="77777777" w:rsidR="00F21FFD" w:rsidRDefault="00F21F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4443DE" w14:textId="77777777" w:rsidR="00F410EB" w:rsidRDefault="00F410EB" w:rsidP="0053583E">
      <w:pPr>
        <w:spacing w:after="0" w:line="240" w:lineRule="auto"/>
      </w:pPr>
      <w:r>
        <w:separator/>
      </w:r>
    </w:p>
  </w:footnote>
  <w:footnote w:type="continuationSeparator" w:id="0">
    <w:p w14:paraId="1AA2C8B6" w14:textId="77777777" w:rsidR="00F410EB" w:rsidRDefault="00F410EB" w:rsidP="0053583E">
      <w:pPr>
        <w:spacing w:after="0" w:line="240" w:lineRule="auto"/>
      </w:pPr>
      <w:r>
        <w:continuationSeparator/>
      </w:r>
    </w:p>
  </w:footnote>
  <w:footnote w:type="continuationNotice" w:id="1">
    <w:p w14:paraId="36C59983" w14:textId="77777777" w:rsidR="00F410EB" w:rsidRDefault="00F410E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6C2F4E"/>
    <w:multiLevelType w:val="hybridMultilevel"/>
    <w:tmpl w:val="F464557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21141267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xeasd50derasepvd85xwfatd9avzzzaprd&quot;&gt;PostDoc-citations&lt;record-ids&gt;&lt;item&gt;238&lt;/item&gt;&lt;item&gt;255&lt;/item&gt;&lt;item&gt;328&lt;/item&gt;&lt;item&gt;331&lt;/item&gt;&lt;item&gt;393&lt;/item&gt;&lt;item&gt;394&lt;/item&gt;&lt;item&gt;395&lt;/item&gt;&lt;item&gt;396&lt;/item&gt;&lt;item&gt;399&lt;/item&gt;&lt;item&gt;400&lt;/item&gt;&lt;/record-ids&gt;&lt;/item&gt;&lt;/Libraries&gt;"/>
  </w:docVars>
  <w:rsids>
    <w:rsidRoot w:val="00A86219"/>
    <w:rsid w:val="000000C9"/>
    <w:rsid w:val="000004B6"/>
    <w:rsid w:val="0000068C"/>
    <w:rsid w:val="00000AAD"/>
    <w:rsid w:val="00000C60"/>
    <w:rsid w:val="00000E9B"/>
    <w:rsid w:val="00001856"/>
    <w:rsid w:val="0000194C"/>
    <w:rsid w:val="000019B1"/>
    <w:rsid w:val="00001A63"/>
    <w:rsid w:val="00002285"/>
    <w:rsid w:val="0000341F"/>
    <w:rsid w:val="00003460"/>
    <w:rsid w:val="000035B7"/>
    <w:rsid w:val="0000384F"/>
    <w:rsid w:val="000039BF"/>
    <w:rsid w:val="00003B9D"/>
    <w:rsid w:val="00003CD6"/>
    <w:rsid w:val="00003F9D"/>
    <w:rsid w:val="000046F4"/>
    <w:rsid w:val="00004C3E"/>
    <w:rsid w:val="00005154"/>
    <w:rsid w:val="00005184"/>
    <w:rsid w:val="000051FD"/>
    <w:rsid w:val="000056FC"/>
    <w:rsid w:val="00005C55"/>
    <w:rsid w:val="0000627B"/>
    <w:rsid w:val="000068DF"/>
    <w:rsid w:val="0000708C"/>
    <w:rsid w:val="00007386"/>
    <w:rsid w:val="000074D5"/>
    <w:rsid w:val="00007D87"/>
    <w:rsid w:val="00007F63"/>
    <w:rsid w:val="00010E6F"/>
    <w:rsid w:val="00010F36"/>
    <w:rsid w:val="000120A7"/>
    <w:rsid w:val="00012298"/>
    <w:rsid w:val="0001229B"/>
    <w:rsid w:val="00012CCE"/>
    <w:rsid w:val="00013B40"/>
    <w:rsid w:val="00013EB5"/>
    <w:rsid w:val="00014060"/>
    <w:rsid w:val="000145E8"/>
    <w:rsid w:val="00014749"/>
    <w:rsid w:val="0001517D"/>
    <w:rsid w:val="000154A4"/>
    <w:rsid w:val="000155A6"/>
    <w:rsid w:val="000156A0"/>
    <w:rsid w:val="00016124"/>
    <w:rsid w:val="000162A5"/>
    <w:rsid w:val="0001630A"/>
    <w:rsid w:val="00016DC6"/>
    <w:rsid w:val="00017294"/>
    <w:rsid w:val="0001742B"/>
    <w:rsid w:val="000177A6"/>
    <w:rsid w:val="00017BF0"/>
    <w:rsid w:val="000208FD"/>
    <w:rsid w:val="000209B3"/>
    <w:rsid w:val="00020B1A"/>
    <w:rsid w:val="00020F5F"/>
    <w:rsid w:val="00020FBA"/>
    <w:rsid w:val="00021097"/>
    <w:rsid w:val="0002146A"/>
    <w:rsid w:val="00021793"/>
    <w:rsid w:val="00021801"/>
    <w:rsid w:val="00021C9F"/>
    <w:rsid w:val="00022CA8"/>
    <w:rsid w:val="0002308A"/>
    <w:rsid w:val="000230A3"/>
    <w:rsid w:val="000234E8"/>
    <w:rsid w:val="0002360D"/>
    <w:rsid w:val="0002387A"/>
    <w:rsid w:val="00023BB9"/>
    <w:rsid w:val="0002456C"/>
    <w:rsid w:val="0002481B"/>
    <w:rsid w:val="00024A44"/>
    <w:rsid w:val="00024F50"/>
    <w:rsid w:val="00025379"/>
    <w:rsid w:val="000255DC"/>
    <w:rsid w:val="00025784"/>
    <w:rsid w:val="000257E6"/>
    <w:rsid w:val="000257F5"/>
    <w:rsid w:val="00026260"/>
    <w:rsid w:val="00026307"/>
    <w:rsid w:val="0002650C"/>
    <w:rsid w:val="000268DC"/>
    <w:rsid w:val="00030414"/>
    <w:rsid w:val="00030553"/>
    <w:rsid w:val="00030970"/>
    <w:rsid w:val="000311FA"/>
    <w:rsid w:val="000318A1"/>
    <w:rsid w:val="00031EF4"/>
    <w:rsid w:val="000323FA"/>
    <w:rsid w:val="0003269E"/>
    <w:rsid w:val="00033300"/>
    <w:rsid w:val="0003341B"/>
    <w:rsid w:val="00033CB0"/>
    <w:rsid w:val="0003427B"/>
    <w:rsid w:val="00034DED"/>
    <w:rsid w:val="000358FB"/>
    <w:rsid w:val="00035BB3"/>
    <w:rsid w:val="00035C28"/>
    <w:rsid w:val="00035E9F"/>
    <w:rsid w:val="00036160"/>
    <w:rsid w:val="000363DE"/>
    <w:rsid w:val="0003667F"/>
    <w:rsid w:val="000368D9"/>
    <w:rsid w:val="00037178"/>
    <w:rsid w:val="00037544"/>
    <w:rsid w:val="00037A03"/>
    <w:rsid w:val="000400DD"/>
    <w:rsid w:val="000407BB"/>
    <w:rsid w:val="00040BD3"/>
    <w:rsid w:val="00040D4A"/>
    <w:rsid w:val="0004115C"/>
    <w:rsid w:val="000414F5"/>
    <w:rsid w:val="00041567"/>
    <w:rsid w:val="00041BFC"/>
    <w:rsid w:val="00042078"/>
    <w:rsid w:val="0004216B"/>
    <w:rsid w:val="000423B5"/>
    <w:rsid w:val="00042812"/>
    <w:rsid w:val="000428BB"/>
    <w:rsid w:val="00042DD5"/>
    <w:rsid w:val="00042DF9"/>
    <w:rsid w:val="0004336A"/>
    <w:rsid w:val="00043635"/>
    <w:rsid w:val="00043A24"/>
    <w:rsid w:val="00043E48"/>
    <w:rsid w:val="000444E5"/>
    <w:rsid w:val="000444F5"/>
    <w:rsid w:val="000448A8"/>
    <w:rsid w:val="000454AE"/>
    <w:rsid w:val="00045A1A"/>
    <w:rsid w:val="00045A8D"/>
    <w:rsid w:val="00045DB8"/>
    <w:rsid w:val="00046264"/>
    <w:rsid w:val="000464F6"/>
    <w:rsid w:val="00046766"/>
    <w:rsid w:val="0004744C"/>
    <w:rsid w:val="0004757D"/>
    <w:rsid w:val="0004779C"/>
    <w:rsid w:val="00047EB3"/>
    <w:rsid w:val="00047FC2"/>
    <w:rsid w:val="00050060"/>
    <w:rsid w:val="00050788"/>
    <w:rsid w:val="0005125A"/>
    <w:rsid w:val="00051455"/>
    <w:rsid w:val="00051A8C"/>
    <w:rsid w:val="000520C4"/>
    <w:rsid w:val="00052683"/>
    <w:rsid w:val="000526DB"/>
    <w:rsid w:val="000529A7"/>
    <w:rsid w:val="000529CB"/>
    <w:rsid w:val="0005340D"/>
    <w:rsid w:val="0005381C"/>
    <w:rsid w:val="00053B16"/>
    <w:rsid w:val="000544C4"/>
    <w:rsid w:val="00055A94"/>
    <w:rsid w:val="0005638C"/>
    <w:rsid w:val="000568A0"/>
    <w:rsid w:val="00056C11"/>
    <w:rsid w:val="00056C6E"/>
    <w:rsid w:val="00056D6A"/>
    <w:rsid w:val="00056E0B"/>
    <w:rsid w:val="00056F09"/>
    <w:rsid w:val="00056F37"/>
    <w:rsid w:val="00057658"/>
    <w:rsid w:val="00057783"/>
    <w:rsid w:val="00057B61"/>
    <w:rsid w:val="00060D4F"/>
    <w:rsid w:val="0006157C"/>
    <w:rsid w:val="00061809"/>
    <w:rsid w:val="0006294A"/>
    <w:rsid w:val="00062F98"/>
    <w:rsid w:val="0006305E"/>
    <w:rsid w:val="000632A3"/>
    <w:rsid w:val="0006349F"/>
    <w:rsid w:val="00063796"/>
    <w:rsid w:val="0006391F"/>
    <w:rsid w:val="00063AA4"/>
    <w:rsid w:val="000641E5"/>
    <w:rsid w:val="00064869"/>
    <w:rsid w:val="000657F9"/>
    <w:rsid w:val="00065F99"/>
    <w:rsid w:val="000661F2"/>
    <w:rsid w:val="000662DC"/>
    <w:rsid w:val="000668B8"/>
    <w:rsid w:val="000669BC"/>
    <w:rsid w:val="00066F11"/>
    <w:rsid w:val="00066F86"/>
    <w:rsid w:val="000673E1"/>
    <w:rsid w:val="000677C5"/>
    <w:rsid w:val="000702E0"/>
    <w:rsid w:val="00070A19"/>
    <w:rsid w:val="00070FC0"/>
    <w:rsid w:val="0007113F"/>
    <w:rsid w:val="0007160D"/>
    <w:rsid w:val="00071BC3"/>
    <w:rsid w:val="00071C3E"/>
    <w:rsid w:val="00071C81"/>
    <w:rsid w:val="00071D5E"/>
    <w:rsid w:val="00072B8F"/>
    <w:rsid w:val="0007325E"/>
    <w:rsid w:val="000732BD"/>
    <w:rsid w:val="000735B1"/>
    <w:rsid w:val="000738FB"/>
    <w:rsid w:val="00073C4F"/>
    <w:rsid w:val="00074052"/>
    <w:rsid w:val="000740ED"/>
    <w:rsid w:val="0007475C"/>
    <w:rsid w:val="00074880"/>
    <w:rsid w:val="0007606B"/>
    <w:rsid w:val="0007621D"/>
    <w:rsid w:val="00076724"/>
    <w:rsid w:val="0007703D"/>
    <w:rsid w:val="000772F2"/>
    <w:rsid w:val="000775B3"/>
    <w:rsid w:val="00077673"/>
    <w:rsid w:val="00077A60"/>
    <w:rsid w:val="00077EC0"/>
    <w:rsid w:val="000807CD"/>
    <w:rsid w:val="0008093D"/>
    <w:rsid w:val="00080C69"/>
    <w:rsid w:val="00080E22"/>
    <w:rsid w:val="00080F34"/>
    <w:rsid w:val="00081682"/>
    <w:rsid w:val="000821C1"/>
    <w:rsid w:val="000821DF"/>
    <w:rsid w:val="00082402"/>
    <w:rsid w:val="00082657"/>
    <w:rsid w:val="00082A34"/>
    <w:rsid w:val="00082CF3"/>
    <w:rsid w:val="00082FE5"/>
    <w:rsid w:val="00083A6D"/>
    <w:rsid w:val="00083DB0"/>
    <w:rsid w:val="000841F2"/>
    <w:rsid w:val="00084840"/>
    <w:rsid w:val="00084B0D"/>
    <w:rsid w:val="000855D7"/>
    <w:rsid w:val="0008578B"/>
    <w:rsid w:val="000858FF"/>
    <w:rsid w:val="00085CFD"/>
    <w:rsid w:val="00086001"/>
    <w:rsid w:val="00086B60"/>
    <w:rsid w:val="000870EF"/>
    <w:rsid w:val="00087779"/>
    <w:rsid w:val="00087EFD"/>
    <w:rsid w:val="000904B3"/>
    <w:rsid w:val="00090D50"/>
    <w:rsid w:val="00090F3B"/>
    <w:rsid w:val="00091423"/>
    <w:rsid w:val="000922B2"/>
    <w:rsid w:val="00092A92"/>
    <w:rsid w:val="00093688"/>
    <w:rsid w:val="00093768"/>
    <w:rsid w:val="00093A0C"/>
    <w:rsid w:val="00093A10"/>
    <w:rsid w:val="00093A86"/>
    <w:rsid w:val="00093F6F"/>
    <w:rsid w:val="0009417E"/>
    <w:rsid w:val="00094D7D"/>
    <w:rsid w:val="00094E63"/>
    <w:rsid w:val="00095115"/>
    <w:rsid w:val="0009532A"/>
    <w:rsid w:val="000965B1"/>
    <w:rsid w:val="000966E5"/>
    <w:rsid w:val="00096817"/>
    <w:rsid w:val="00096872"/>
    <w:rsid w:val="00096BB1"/>
    <w:rsid w:val="00096BF7"/>
    <w:rsid w:val="00096DC3"/>
    <w:rsid w:val="000A031C"/>
    <w:rsid w:val="000A0494"/>
    <w:rsid w:val="000A071A"/>
    <w:rsid w:val="000A0BF7"/>
    <w:rsid w:val="000A0C69"/>
    <w:rsid w:val="000A0DE2"/>
    <w:rsid w:val="000A1558"/>
    <w:rsid w:val="000A1B38"/>
    <w:rsid w:val="000A1B53"/>
    <w:rsid w:val="000A1D30"/>
    <w:rsid w:val="000A1F43"/>
    <w:rsid w:val="000A2117"/>
    <w:rsid w:val="000A23CE"/>
    <w:rsid w:val="000A246C"/>
    <w:rsid w:val="000A2559"/>
    <w:rsid w:val="000A2A5C"/>
    <w:rsid w:val="000A3121"/>
    <w:rsid w:val="000A3CBF"/>
    <w:rsid w:val="000A400E"/>
    <w:rsid w:val="000A456E"/>
    <w:rsid w:val="000A45E5"/>
    <w:rsid w:val="000A461D"/>
    <w:rsid w:val="000A4748"/>
    <w:rsid w:val="000A49D5"/>
    <w:rsid w:val="000A4C4B"/>
    <w:rsid w:val="000A4F93"/>
    <w:rsid w:val="000A53DE"/>
    <w:rsid w:val="000A56F6"/>
    <w:rsid w:val="000A57BC"/>
    <w:rsid w:val="000A5C32"/>
    <w:rsid w:val="000A5F45"/>
    <w:rsid w:val="000A66CC"/>
    <w:rsid w:val="000A6E01"/>
    <w:rsid w:val="000A73A7"/>
    <w:rsid w:val="000A7431"/>
    <w:rsid w:val="000A7AE2"/>
    <w:rsid w:val="000A7DC4"/>
    <w:rsid w:val="000A7E1C"/>
    <w:rsid w:val="000B0672"/>
    <w:rsid w:val="000B0B47"/>
    <w:rsid w:val="000B12BD"/>
    <w:rsid w:val="000B152B"/>
    <w:rsid w:val="000B168E"/>
    <w:rsid w:val="000B18B7"/>
    <w:rsid w:val="000B195D"/>
    <w:rsid w:val="000B1A9B"/>
    <w:rsid w:val="000B1D15"/>
    <w:rsid w:val="000B1E6D"/>
    <w:rsid w:val="000B32C4"/>
    <w:rsid w:val="000B4501"/>
    <w:rsid w:val="000B4D74"/>
    <w:rsid w:val="000B4F8F"/>
    <w:rsid w:val="000B595C"/>
    <w:rsid w:val="000B700F"/>
    <w:rsid w:val="000B71C1"/>
    <w:rsid w:val="000B736D"/>
    <w:rsid w:val="000B7775"/>
    <w:rsid w:val="000C04CB"/>
    <w:rsid w:val="000C0990"/>
    <w:rsid w:val="000C0A31"/>
    <w:rsid w:val="000C0A76"/>
    <w:rsid w:val="000C0AE1"/>
    <w:rsid w:val="000C0E1E"/>
    <w:rsid w:val="000C159D"/>
    <w:rsid w:val="000C1B3F"/>
    <w:rsid w:val="000C1BF2"/>
    <w:rsid w:val="000C1FAB"/>
    <w:rsid w:val="000C2B42"/>
    <w:rsid w:val="000C2D36"/>
    <w:rsid w:val="000C2DD7"/>
    <w:rsid w:val="000C37CA"/>
    <w:rsid w:val="000C3B9D"/>
    <w:rsid w:val="000C3CFC"/>
    <w:rsid w:val="000C3F62"/>
    <w:rsid w:val="000C468C"/>
    <w:rsid w:val="000C4790"/>
    <w:rsid w:val="000C482B"/>
    <w:rsid w:val="000C4C2C"/>
    <w:rsid w:val="000C4E76"/>
    <w:rsid w:val="000C4E90"/>
    <w:rsid w:val="000C4FB3"/>
    <w:rsid w:val="000C5060"/>
    <w:rsid w:val="000C5239"/>
    <w:rsid w:val="000C524E"/>
    <w:rsid w:val="000C5353"/>
    <w:rsid w:val="000C56E6"/>
    <w:rsid w:val="000C5F84"/>
    <w:rsid w:val="000C648A"/>
    <w:rsid w:val="000C65DD"/>
    <w:rsid w:val="000C6803"/>
    <w:rsid w:val="000C6924"/>
    <w:rsid w:val="000C6ACD"/>
    <w:rsid w:val="000C6E16"/>
    <w:rsid w:val="000C701C"/>
    <w:rsid w:val="000C7415"/>
    <w:rsid w:val="000D013A"/>
    <w:rsid w:val="000D03FC"/>
    <w:rsid w:val="000D0B71"/>
    <w:rsid w:val="000D0D10"/>
    <w:rsid w:val="000D0D2B"/>
    <w:rsid w:val="000D0F35"/>
    <w:rsid w:val="000D108D"/>
    <w:rsid w:val="000D1637"/>
    <w:rsid w:val="000D1A9C"/>
    <w:rsid w:val="000D1C0D"/>
    <w:rsid w:val="000D1DED"/>
    <w:rsid w:val="000D219C"/>
    <w:rsid w:val="000D2343"/>
    <w:rsid w:val="000D262C"/>
    <w:rsid w:val="000D290A"/>
    <w:rsid w:val="000D2AC8"/>
    <w:rsid w:val="000D2B92"/>
    <w:rsid w:val="000D300B"/>
    <w:rsid w:val="000D31EE"/>
    <w:rsid w:val="000D35B5"/>
    <w:rsid w:val="000D35FF"/>
    <w:rsid w:val="000D401B"/>
    <w:rsid w:val="000D47B1"/>
    <w:rsid w:val="000D48E2"/>
    <w:rsid w:val="000D4D29"/>
    <w:rsid w:val="000D514B"/>
    <w:rsid w:val="000D5260"/>
    <w:rsid w:val="000D54D5"/>
    <w:rsid w:val="000D6AF5"/>
    <w:rsid w:val="000D6C01"/>
    <w:rsid w:val="000D6E85"/>
    <w:rsid w:val="000D701D"/>
    <w:rsid w:val="000D75A5"/>
    <w:rsid w:val="000D76B9"/>
    <w:rsid w:val="000D7793"/>
    <w:rsid w:val="000D77D8"/>
    <w:rsid w:val="000D7FBB"/>
    <w:rsid w:val="000E0D49"/>
    <w:rsid w:val="000E1AA9"/>
    <w:rsid w:val="000E1ED5"/>
    <w:rsid w:val="000E2660"/>
    <w:rsid w:val="000E27B5"/>
    <w:rsid w:val="000E3BAF"/>
    <w:rsid w:val="000E3F23"/>
    <w:rsid w:val="000E3F9B"/>
    <w:rsid w:val="000E40F3"/>
    <w:rsid w:val="000E4D28"/>
    <w:rsid w:val="000E4D64"/>
    <w:rsid w:val="000E4E26"/>
    <w:rsid w:val="000E4F39"/>
    <w:rsid w:val="000E4F96"/>
    <w:rsid w:val="000E56B2"/>
    <w:rsid w:val="000E5999"/>
    <w:rsid w:val="000E5E5C"/>
    <w:rsid w:val="000E61DE"/>
    <w:rsid w:val="000E6A87"/>
    <w:rsid w:val="000E7B85"/>
    <w:rsid w:val="000F002F"/>
    <w:rsid w:val="000F0A61"/>
    <w:rsid w:val="000F0C36"/>
    <w:rsid w:val="000F1070"/>
    <w:rsid w:val="000F1D57"/>
    <w:rsid w:val="000F1F96"/>
    <w:rsid w:val="000F2522"/>
    <w:rsid w:val="000F283D"/>
    <w:rsid w:val="000F2871"/>
    <w:rsid w:val="000F295D"/>
    <w:rsid w:val="000F2D21"/>
    <w:rsid w:val="000F2E3F"/>
    <w:rsid w:val="000F306E"/>
    <w:rsid w:val="000F310D"/>
    <w:rsid w:val="000F354F"/>
    <w:rsid w:val="000F385E"/>
    <w:rsid w:val="000F3EC5"/>
    <w:rsid w:val="000F40DA"/>
    <w:rsid w:val="000F41EC"/>
    <w:rsid w:val="000F437C"/>
    <w:rsid w:val="000F5202"/>
    <w:rsid w:val="000F529E"/>
    <w:rsid w:val="000F52C0"/>
    <w:rsid w:val="000F6074"/>
    <w:rsid w:val="000F649C"/>
    <w:rsid w:val="000F6908"/>
    <w:rsid w:val="000F6C38"/>
    <w:rsid w:val="000F6FB6"/>
    <w:rsid w:val="000F7108"/>
    <w:rsid w:val="000F71BE"/>
    <w:rsid w:val="000F72D1"/>
    <w:rsid w:val="000F7905"/>
    <w:rsid w:val="000F7985"/>
    <w:rsid w:val="000F7A1A"/>
    <w:rsid w:val="000F7C93"/>
    <w:rsid w:val="001003B6"/>
    <w:rsid w:val="00100510"/>
    <w:rsid w:val="0010066E"/>
    <w:rsid w:val="00100A51"/>
    <w:rsid w:val="00100B31"/>
    <w:rsid w:val="001015FA"/>
    <w:rsid w:val="00101CCF"/>
    <w:rsid w:val="001020C0"/>
    <w:rsid w:val="00102B5C"/>
    <w:rsid w:val="00102CBD"/>
    <w:rsid w:val="00102E8F"/>
    <w:rsid w:val="0010364D"/>
    <w:rsid w:val="00103DF5"/>
    <w:rsid w:val="00103F23"/>
    <w:rsid w:val="001051D1"/>
    <w:rsid w:val="00105243"/>
    <w:rsid w:val="0010547D"/>
    <w:rsid w:val="0010575B"/>
    <w:rsid w:val="001057DE"/>
    <w:rsid w:val="00105A7C"/>
    <w:rsid w:val="001063D8"/>
    <w:rsid w:val="00106DB0"/>
    <w:rsid w:val="00107007"/>
    <w:rsid w:val="0010750B"/>
    <w:rsid w:val="001075E1"/>
    <w:rsid w:val="00107DC3"/>
    <w:rsid w:val="0011002B"/>
    <w:rsid w:val="001102BB"/>
    <w:rsid w:val="0011057E"/>
    <w:rsid w:val="00110852"/>
    <w:rsid w:val="00110A0A"/>
    <w:rsid w:val="00110A36"/>
    <w:rsid w:val="00110B49"/>
    <w:rsid w:val="00110BD2"/>
    <w:rsid w:val="00110C19"/>
    <w:rsid w:val="00110C79"/>
    <w:rsid w:val="00110C8D"/>
    <w:rsid w:val="001110E4"/>
    <w:rsid w:val="0011154E"/>
    <w:rsid w:val="00111A4F"/>
    <w:rsid w:val="00112578"/>
    <w:rsid w:val="00112D1C"/>
    <w:rsid w:val="001130B6"/>
    <w:rsid w:val="00113119"/>
    <w:rsid w:val="00113AAE"/>
    <w:rsid w:val="00114360"/>
    <w:rsid w:val="001149DD"/>
    <w:rsid w:val="00114D11"/>
    <w:rsid w:val="001151AF"/>
    <w:rsid w:val="001152B0"/>
    <w:rsid w:val="00115AE7"/>
    <w:rsid w:val="00115DEC"/>
    <w:rsid w:val="001167FB"/>
    <w:rsid w:val="00117036"/>
    <w:rsid w:val="0011742B"/>
    <w:rsid w:val="00117855"/>
    <w:rsid w:val="00120043"/>
    <w:rsid w:val="00120B75"/>
    <w:rsid w:val="00121136"/>
    <w:rsid w:val="001214F8"/>
    <w:rsid w:val="00121503"/>
    <w:rsid w:val="00121B9D"/>
    <w:rsid w:val="00121FBB"/>
    <w:rsid w:val="0012228F"/>
    <w:rsid w:val="001224DB"/>
    <w:rsid w:val="00122559"/>
    <w:rsid w:val="001227FC"/>
    <w:rsid w:val="0012284B"/>
    <w:rsid w:val="00122A12"/>
    <w:rsid w:val="00122A38"/>
    <w:rsid w:val="001238F7"/>
    <w:rsid w:val="00123A25"/>
    <w:rsid w:val="00124966"/>
    <w:rsid w:val="00124CCF"/>
    <w:rsid w:val="00125654"/>
    <w:rsid w:val="001259C8"/>
    <w:rsid w:val="00125D06"/>
    <w:rsid w:val="00125D79"/>
    <w:rsid w:val="00125E6B"/>
    <w:rsid w:val="00126275"/>
    <w:rsid w:val="001263D6"/>
    <w:rsid w:val="00126AA2"/>
    <w:rsid w:val="00126F86"/>
    <w:rsid w:val="001273A4"/>
    <w:rsid w:val="0012771B"/>
    <w:rsid w:val="00127CF6"/>
    <w:rsid w:val="00130408"/>
    <w:rsid w:val="00130925"/>
    <w:rsid w:val="00130C94"/>
    <w:rsid w:val="00130E89"/>
    <w:rsid w:val="00131561"/>
    <w:rsid w:val="001322E0"/>
    <w:rsid w:val="00133A15"/>
    <w:rsid w:val="00135B97"/>
    <w:rsid w:val="00135EF8"/>
    <w:rsid w:val="00135F3E"/>
    <w:rsid w:val="001360F3"/>
    <w:rsid w:val="00136216"/>
    <w:rsid w:val="001362B3"/>
    <w:rsid w:val="00136616"/>
    <w:rsid w:val="00136655"/>
    <w:rsid w:val="00136656"/>
    <w:rsid w:val="00136DF2"/>
    <w:rsid w:val="00137F45"/>
    <w:rsid w:val="00137F92"/>
    <w:rsid w:val="0014014E"/>
    <w:rsid w:val="001403C2"/>
    <w:rsid w:val="001404F9"/>
    <w:rsid w:val="00140D80"/>
    <w:rsid w:val="00140E35"/>
    <w:rsid w:val="0014159A"/>
    <w:rsid w:val="00141785"/>
    <w:rsid w:val="00141884"/>
    <w:rsid w:val="00141ABC"/>
    <w:rsid w:val="00142FEB"/>
    <w:rsid w:val="00143006"/>
    <w:rsid w:val="001436FC"/>
    <w:rsid w:val="001437BD"/>
    <w:rsid w:val="00143A3A"/>
    <w:rsid w:val="00143F0D"/>
    <w:rsid w:val="00145F22"/>
    <w:rsid w:val="00146271"/>
    <w:rsid w:val="00146C9E"/>
    <w:rsid w:val="00146E4C"/>
    <w:rsid w:val="00146EB7"/>
    <w:rsid w:val="00146F12"/>
    <w:rsid w:val="00147374"/>
    <w:rsid w:val="00150306"/>
    <w:rsid w:val="00150634"/>
    <w:rsid w:val="00150E49"/>
    <w:rsid w:val="001512CD"/>
    <w:rsid w:val="001514F0"/>
    <w:rsid w:val="001519A8"/>
    <w:rsid w:val="00152121"/>
    <w:rsid w:val="00152F16"/>
    <w:rsid w:val="00152FD8"/>
    <w:rsid w:val="00153189"/>
    <w:rsid w:val="00153C73"/>
    <w:rsid w:val="00153DB7"/>
    <w:rsid w:val="001541AA"/>
    <w:rsid w:val="0015447E"/>
    <w:rsid w:val="00154D8B"/>
    <w:rsid w:val="001554A0"/>
    <w:rsid w:val="00155C5E"/>
    <w:rsid w:val="00155C70"/>
    <w:rsid w:val="00155E11"/>
    <w:rsid w:val="001565C6"/>
    <w:rsid w:val="001566BA"/>
    <w:rsid w:val="00156BD8"/>
    <w:rsid w:val="00156E7B"/>
    <w:rsid w:val="0015714A"/>
    <w:rsid w:val="001571E1"/>
    <w:rsid w:val="00157805"/>
    <w:rsid w:val="001578CD"/>
    <w:rsid w:val="00157C95"/>
    <w:rsid w:val="00157DB1"/>
    <w:rsid w:val="0016009F"/>
    <w:rsid w:val="001604B8"/>
    <w:rsid w:val="0016053E"/>
    <w:rsid w:val="001607DD"/>
    <w:rsid w:val="0016080A"/>
    <w:rsid w:val="00160931"/>
    <w:rsid w:val="00160A24"/>
    <w:rsid w:val="00160ABD"/>
    <w:rsid w:val="00160D56"/>
    <w:rsid w:val="00160E04"/>
    <w:rsid w:val="00160E4E"/>
    <w:rsid w:val="0016198F"/>
    <w:rsid w:val="00161E04"/>
    <w:rsid w:val="0016214A"/>
    <w:rsid w:val="00162180"/>
    <w:rsid w:val="001623FC"/>
    <w:rsid w:val="001632AE"/>
    <w:rsid w:val="00163A9E"/>
    <w:rsid w:val="001640C4"/>
    <w:rsid w:val="00164392"/>
    <w:rsid w:val="00164884"/>
    <w:rsid w:val="001649A6"/>
    <w:rsid w:val="00165122"/>
    <w:rsid w:val="00165338"/>
    <w:rsid w:val="00165B53"/>
    <w:rsid w:val="00166681"/>
    <w:rsid w:val="001668C3"/>
    <w:rsid w:val="001670F6"/>
    <w:rsid w:val="00167186"/>
    <w:rsid w:val="0016772E"/>
    <w:rsid w:val="001703A3"/>
    <w:rsid w:val="001703BE"/>
    <w:rsid w:val="00170E68"/>
    <w:rsid w:val="0017122F"/>
    <w:rsid w:val="00171A86"/>
    <w:rsid w:val="00172344"/>
    <w:rsid w:val="001724DA"/>
    <w:rsid w:val="00173063"/>
    <w:rsid w:val="001730BC"/>
    <w:rsid w:val="001738EE"/>
    <w:rsid w:val="00173C93"/>
    <w:rsid w:val="00173CAA"/>
    <w:rsid w:val="00174230"/>
    <w:rsid w:val="0017432E"/>
    <w:rsid w:val="0017555E"/>
    <w:rsid w:val="00175606"/>
    <w:rsid w:val="00175ADF"/>
    <w:rsid w:val="00175F01"/>
    <w:rsid w:val="00176154"/>
    <w:rsid w:val="001761EF"/>
    <w:rsid w:val="001763F4"/>
    <w:rsid w:val="00176868"/>
    <w:rsid w:val="001770AC"/>
    <w:rsid w:val="001775D0"/>
    <w:rsid w:val="001779E1"/>
    <w:rsid w:val="00177D66"/>
    <w:rsid w:val="00177F3E"/>
    <w:rsid w:val="001803F9"/>
    <w:rsid w:val="001809C2"/>
    <w:rsid w:val="001813B3"/>
    <w:rsid w:val="00181588"/>
    <w:rsid w:val="00181B31"/>
    <w:rsid w:val="00181E0C"/>
    <w:rsid w:val="0018240F"/>
    <w:rsid w:val="0018267B"/>
    <w:rsid w:val="00183158"/>
    <w:rsid w:val="001836EC"/>
    <w:rsid w:val="00183C4F"/>
    <w:rsid w:val="00184590"/>
    <w:rsid w:val="00184AC5"/>
    <w:rsid w:val="00184D9E"/>
    <w:rsid w:val="001851D9"/>
    <w:rsid w:val="001857CA"/>
    <w:rsid w:val="00185ED9"/>
    <w:rsid w:val="00185EFE"/>
    <w:rsid w:val="00186A77"/>
    <w:rsid w:val="00186B2B"/>
    <w:rsid w:val="00186BA2"/>
    <w:rsid w:val="001871CC"/>
    <w:rsid w:val="001873FF"/>
    <w:rsid w:val="001874BF"/>
    <w:rsid w:val="001878F3"/>
    <w:rsid w:val="00187AAF"/>
    <w:rsid w:val="00187BD6"/>
    <w:rsid w:val="00187E4C"/>
    <w:rsid w:val="0019006F"/>
    <w:rsid w:val="00190088"/>
    <w:rsid w:val="001903DD"/>
    <w:rsid w:val="001904C2"/>
    <w:rsid w:val="001915F1"/>
    <w:rsid w:val="00191E34"/>
    <w:rsid w:val="001927E3"/>
    <w:rsid w:val="00193D87"/>
    <w:rsid w:val="00193D88"/>
    <w:rsid w:val="001944A5"/>
    <w:rsid w:val="001944D4"/>
    <w:rsid w:val="001946B3"/>
    <w:rsid w:val="00194B20"/>
    <w:rsid w:val="00195C31"/>
    <w:rsid w:val="001965BD"/>
    <w:rsid w:val="00196CED"/>
    <w:rsid w:val="001972A9"/>
    <w:rsid w:val="0019738A"/>
    <w:rsid w:val="00197972"/>
    <w:rsid w:val="001979FB"/>
    <w:rsid w:val="001A0345"/>
    <w:rsid w:val="001A056F"/>
    <w:rsid w:val="001A1028"/>
    <w:rsid w:val="001A1354"/>
    <w:rsid w:val="001A1C7A"/>
    <w:rsid w:val="001A22A1"/>
    <w:rsid w:val="001A26BD"/>
    <w:rsid w:val="001A294A"/>
    <w:rsid w:val="001A2E5F"/>
    <w:rsid w:val="001A2FB1"/>
    <w:rsid w:val="001A30B2"/>
    <w:rsid w:val="001A3321"/>
    <w:rsid w:val="001A33B9"/>
    <w:rsid w:val="001A3630"/>
    <w:rsid w:val="001A3947"/>
    <w:rsid w:val="001A40C6"/>
    <w:rsid w:val="001A43D8"/>
    <w:rsid w:val="001A4B2D"/>
    <w:rsid w:val="001A4D9B"/>
    <w:rsid w:val="001A4DA1"/>
    <w:rsid w:val="001A515E"/>
    <w:rsid w:val="001A5600"/>
    <w:rsid w:val="001A580C"/>
    <w:rsid w:val="001A5AFC"/>
    <w:rsid w:val="001A603E"/>
    <w:rsid w:val="001A60BF"/>
    <w:rsid w:val="001A60E0"/>
    <w:rsid w:val="001A6298"/>
    <w:rsid w:val="001A6921"/>
    <w:rsid w:val="001A6BE9"/>
    <w:rsid w:val="001A7912"/>
    <w:rsid w:val="001B0271"/>
    <w:rsid w:val="001B07D7"/>
    <w:rsid w:val="001B0830"/>
    <w:rsid w:val="001B097C"/>
    <w:rsid w:val="001B0A10"/>
    <w:rsid w:val="001B0AA1"/>
    <w:rsid w:val="001B11A1"/>
    <w:rsid w:val="001B1D70"/>
    <w:rsid w:val="001B2630"/>
    <w:rsid w:val="001B2D95"/>
    <w:rsid w:val="001B35C9"/>
    <w:rsid w:val="001B38CD"/>
    <w:rsid w:val="001B3E29"/>
    <w:rsid w:val="001B3F8A"/>
    <w:rsid w:val="001B4200"/>
    <w:rsid w:val="001B4352"/>
    <w:rsid w:val="001B448E"/>
    <w:rsid w:val="001B50BD"/>
    <w:rsid w:val="001B5351"/>
    <w:rsid w:val="001B5639"/>
    <w:rsid w:val="001B5DD5"/>
    <w:rsid w:val="001B5F18"/>
    <w:rsid w:val="001B7392"/>
    <w:rsid w:val="001B755D"/>
    <w:rsid w:val="001C06F1"/>
    <w:rsid w:val="001C0830"/>
    <w:rsid w:val="001C0C15"/>
    <w:rsid w:val="001C12F8"/>
    <w:rsid w:val="001C1395"/>
    <w:rsid w:val="001C1415"/>
    <w:rsid w:val="001C23CE"/>
    <w:rsid w:val="001C25FA"/>
    <w:rsid w:val="001C2B2E"/>
    <w:rsid w:val="001C2B4D"/>
    <w:rsid w:val="001C2C5B"/>
    <w:rsid w:val="001C32CB"/>
    <w:rsid w:val="001C3774"/>
    <w:rsid w:val="001C39CA"/>
    <w:rsid w:val="001C4FFD"/>
    <w:rsid w:val="001C5262"/>
    <w:rsid w:val="001C634B"/>
    <w:rsid w:val="001C65F5"/>
    <w:rsid w:val="001C6921"/>
    <w:rsid w:val="001C72CB"/>
    <w:rsid w:val="001C7A32"/>
    <w:rsid w:val="001D01EB"/>
    <w:rsid w:val="001D0865"/>
    <w:rsid w:val="001D0AB5"/>
    <w:rsid w:val="001D0E61"/>
    <w:rsid w:val="001D149A"/>
    <w:rsid w:val="001D180F"/>
    <w:rsid w:val="001D22A5"/>
    <w:rsid w:val="001D28BD"/>
    <w:rsid w:val="001D2942"/>
    <w:rsid w:val="001D2A42"/>
    <w:rsid w:val="001D30E7"/>
    <w:rsid w:val="001D349D"/>
    <w:rsid w:val="001D376A"/>
    <w:rsid w:val="001D3DCF"/>
    <w:rsid w:val="001D4793"/>
    <w:rsid w:val="001D4B86"/>
    <w:rsid w:val="001D4F33"/>
    <w:rsid w:val="001D55E8"/>
    <w:rsid w:val="001D5EF0"/>
    <w:rsid w:val="001D601E"/>
    <w:rsid w:val="001D6371"/>
    <w:rsid w:val="001D67C7"/>
    <w:rsid w:val="001D6942"/>
    <w:rsid w:val="001D6CCE"/>
    <w:rsid w:val="001D6F57"/>
    <w:rsid w:val="001D7F8C"/>
    <w:rsid w:val="001E0249"/>
    <w:rsid w:val="001E06AC"/>
    <w:rsid w:val="001E1091"/>
    <w:rsid w:val="001E16DF"/>
    <w:rsid w:val="001E1756"/>
    <w:rsid w:val="001E1ACB"/>
    <w:rsid w:val="001E1BA3"/>
    <w:rsid w:val="001E1D71"/>
    <w:rsid w:val="001E2550"/>
    <w:rsid w:val="001E2B1A"/>
    <w:rsid w:val="001E3739"/>
    <w:rsid w:val="001E39D4"/>
    <w:rsid w:val="001E3E2D"/>
    <w:rsid w:val="001E40B8"/>
    <w:rsid w:val="001E4C5B"/>
    <w:rsid w:val="001E5651"/>
    <w:rsid w:val="001E68A9"/>
    <w:rsid w:val="001E6D60"/>
    <w:rsid w:val="001E70FD"/>
    <w:rsid w:val="001E7290"/>
    <w:rsid w:val="001E7DA3"/>
    <w:rsid w:val="001E7FCF"/>
    <w:rsid w:val="001F03D0"/>
    <w:rsid w:val="001F0639"/>
    <w:rsid w:val="001F0FCB"/>
    <w:rsid w:val="001F0FFE"/>
    <w:rsid w:val="001F11F1"/>
    <w:rsid w:val="001F1376"/>
    <w:rsid w:val="001F15CB"/>
    <w:rsid w:val="001F17B5"/>
    <w:rsid w:val="001F2096"/>
    <w:rsid w:val="001F25EC"/>
    <w:rsid w:val="001F268D"/>
    <w:rsid w:val="001F2F26"/>
    <w:rsid w:val="001F3366"/>
    <w:rsid w:val="001F3877"/>
    <w:rsid w:val="001F3B6C"/>
    <w:rsid w:val="001F3CE7"/>
    <w:rsid w:val="001F4010"/>
    <w:rsid w:val="001F4372"/>
    <w:rsid w:val="001F4D8F"/>
    <w:rsid w:val="001F4DC1"/>
    <w:rsid w:val="001F5088"/>
    <w:rsid w:val="001F539C"/>
    <w:rsid w:val="001F5712"/>
    <w:rsid w:val="001F59DF"/>
    <w:rsid w:val="001F6331"/>
    <w:rsid w:val="001F6A80"/>
    <w:rsid w:val="001F6CF3"/>
    <w:rsid w:val="001F7048"/>
    <w:rsid w:val="001F7195"/>
    <w:rsid w:val="001F71DA"/>
    <w:rsid w:val="001F7429"/>
    <w:rsid w:val="001F78E9"/>
    <w:rsid w:val="001F7FAB"/>
    <w:rsid w:val="00200129"/>
    <w:rsid w:val="00200306"/>
    <w:rsid w:val="002004D5"/>
    <w:rsid w:val="00200A40"/>
    <w:rsid w:val="00201596"/>
    <w:rsid w:val="0020170E"/>
    <w:rsid w:val="00201836"/>
    <w:rsid w:val="002021E3"/>
    <w:rsid w:val="00202743"/>
    <w:rsid w:val="002030BC"/>
    <w:rsid w:val="002030C1"/>
    <w:rsid w:val="00203413"/>
    <w:rsid w:val="002037CD"/>
    <w:rsid w:val="00203998"/>
    <w:rsid w:val="00203D4E"/>
    <w:rsid w:val="00203D9B"/>
    <w:rsid w:val="00204AA3"/>
    <w:rsid w:val="00204DB2"/>
    <w:rsid w:val="00205252"/>
    <w:rsid w:val="002054EA"/>
    <w:rsid w:val="00205875"/>
    <w:rsid w:val="002059B1"/>
    <w:rsid w:val="00205C5A"/>
    <w:rsid w:val="00206316"/>
    <w:rsid w:val="00207426"/>
    <w:rsid w:val="002077CC"/>
    <w:rsid w:val="00207BEA"/>
    <w:rsid w:val="00207DE1"/>
    <w:rsid w:val="00207EEE"/>
    <w:rsid w:val="002108E4"/>
    <w:rsid w:val="00210AF5"/>
    <w:rsid w:val="00210ED0"/>
    <w:rsid w:val="00211023"/>
    <w:rsid w:val="002110E8"/>
    <w:rsid w:val="00211335"/>
    <w:rsid w:val="002114F9"/>
    <w:rsid w:val="0021194E"/>
    <w:rsid w:val="00211E60"/>
    <w:rsid w:val="00211F40"/>
    <w:rsid w:val="00212642"/>
    <w:rsid w:val="00212D5F"/>
    <w:rsid w:val="00212FE9"/>
    <w:rsid w:val="00213375"/>
    <w:rsid w:val="0021347E"/>
    <w:rsid w:val="002135D3"/>
    <w:rsid w:val="002139EC"/>
    <w:rsid w:val="002145C4"/>
    <w:rsid w:val="00214783"/>
    <w:rsid w:val="00214828"/>
    <w:rsid w:val="00214B4E"/>
    <w:rsid w:val="00215280"/>
    <w:rsid w:val="002153F2"/>
    <w:rsid w:val="002156F5"/>
    <w:rsid w:val="00215CFA"/>
    <w:rsid w:val="00216C8D"/>
    <w:rsid w:val="0021782D"/>
    <w:rsid w:val="002201A7"/>
    <w:rsid w:val="002201CE"/>
    <w:rsid w:val="00220A34"/>
    <w:rsid w:val="002211A0"/>
    <w:rsid w:val="002211A5"/>
    <w:rsid w:val="00222E1C"/>
    <w:rsid w:val="0022354B"/>
    <w:rsid w:val="002236AC"/>
    <w:rsid w:val="002238C3"/>
    <w:rsid w:val="0022390B"/>
    <w:rsid w:val="00223F50"/>
    <w:rsid w:val="00223F7B"/>
    <w:rsid w:val="002254F9"/>
    <w:rsid w:val="002257F2"/>
    <w:rsid w:val="00226D25"/>
    <w:rsid w:val="00226F25"/>
    <w:rsid w:val="00227488"/>
    <w:rsid w:val="00227726"/>
    <w:rsid w:val="00227766"/>
    <w:rsid w:val="00227E1A"/>
    <w:rsid w:val="00230510"/>
    <w:rsid w:val="002306D0"/>
    <w:rsid w:val="00230AC6"/>
    <w:rsid w:val="00230C57"/>
    <w:rsid w:val="00230F17"/>
    <w:rsid w:val="00230FE5"/>
    <w:rsid w:val="0023102F"/>
    <w:rsid w:val="00231110"/>
    <w:rsid w:val="00231298"/>
    <w:rsid w:val="00231623"/>
    <w:rsid w:val="00231928"/>
    <w:rsid w:val="00231AD0"/>
    <w:rsid w:val="00232152"/>
    <w:rsid w:val="00232217"/>
    <w:rsid w:val="002322F4"/>
    <w:rsid w:val="00232716"/>
    <w:rsid w:val="00232BC5"/>
    <w:rsid w:val="00232DFD"/>
    <w:rsid w:val="0023320B"/>
    <w:rsid w:val="00233933"/>
    <w:rsid w:val="00233C1F"/>
    <w:rsid w:val="00233F82"/>
    <w:rsid w:val="00233FC8"/>
    <w:rsid w:val="0023467B"/>
    <w:rsid w:val="002348CE"/>
    <w:rsid w:val="00234A3E"/>
    <w:rsid w:val="00234ADE"/>
    <w:rsid w:val="00234FB5"/>
    <w:rsid w:val="00235F3E"/>
    <w:rsid w:val="002371AF"/>
    <w:rsid w:val="00240435"/>
    <w:rsid w:val="002405D7"/>
    <w:rsid w:val="00240CDD"/>
    <w:rsid w:val="00241568"/>
    <w:rsid w:val="00241569"/>
    <w:rsid w:val="00241D19"/>
    <w:rsid w:val="002422C2"/>
    <w:rsid w:val="00242CAE"/>
    <w:rsid w:val="002432D6"/>
    <w:rsid w:val="002433B0"/>
    <w:rsid w:val="002436EE"/>
    <w:rsid w:val="00243A4F"/>
    <w:rsid w:val="00243C5A"/>
    <w:rsid w:val="00243CB2"/>
    <w:rsid w:val="00243E53"/>
    <w:rsid w:val="00244919"/>
    <w:rsid w:val="00244F34"/>
    <w:rsid w:val="002452E8"/>
    <w:rsid w:val="00245669"/>
    <w:rsid w:val="002457CC"/>
    <w:rsid w:val="002465D0"/>
    <w:rsid w:val="0024660D"/>
    <w:rsid w:val="00246BFC"/>
    <w:rsid w:val="00246E4A"/>
    <w:rsid w:val="002470E0"/>
    <w:rsid w:val="00247B16"/>
    <w:rsid w:val="00247C5F"/>
    <w:rsid w:val="0025091F"/>
    <w:rsid w:val="002509B8"/>
    <w:rsid w:val="002509D7"/>
    <w:rsid w:val="00250B08"/>
    <w:rsid w:val="00250B45"/>
    <w:rsid w:val="00250B56"/>
    <w:rsid w:val="00251344"/>
    <w:rsid w:val="00251D36"/>
    <w:rsid w:val="00251FB6"/>
    <w:rsid w:val="00252234"/>
    <w:rsid w:val="00252E70"/>
    <w:rsid w:val="00252E88"/>
    <w:rsid w:val="00252FA1"/>
    <w:rsid w:val="00253435"/>
    <w:rsid w:val="00253459"/>
    <w:rsid w:val="002534D1"/>
    <w:rsid w:val="002537F6"/>
    <w:rsid w:val="00253A33"/>
    <w:rsid w:val="0025404C"/>
    <w:rsid w:val="00254616"/>
    <w:rsid w:val="00254753"/>
    <w:rsid w:val="0025477F"/>
    <w:rsid w:val="002549D2"/>
    <w:rsid w:val="00254C24"/>
    <w:rsid w:val="00254D0A"/>
    <w:rsid w:val="0025560C"/>
    <w:rsid w:val="0025678A"/>
    <w:rsid w:val="0025678F"/>
    <w:rsid w:val="00256BED"/>
    <w:rsid w:val="00256F9D"/>
    <w:rsid w:val="002571B6"/>
    <w:rsid w:val="00257872"/>
    <w:rsid w:val="002600E7"/>
    <w:rsid w:val="00260C1C"/>
    <w:rsid w:val="00260C27"/>
    <w:rsid w:val="00261551"/>
    <w:rsid w:val="002617A3"/>
    <w:rsid w:val="00261929"/>
    <w:rsid w:val="00261B8D"/>
    <w:rsid w:val="00262C83"/>
    <w:rsid w:val="00262C94"/>
    <w:rsid w:val="00262E99"/>
    <w:rsid w:val="0026327E"/>
    <w:rsid w:val="002638B1"/>
    <w:rsid w:val="00263FF3"/>
    <w:rsid w:val="0026444B"/>
    <w:rsid w:val="002651B2"/>
    <w:rsid w:val="00265970"/>
    <w:rsid w:val="00266852"/>
    <w:rsid w:val="00266D1B"/>
    <w:rsid w:val="00266D91"/>
    <w:rsid w:val="00266E0F"/>
    <w:rsid w:val="00267005"/>
    <w:rsid w:val="00267C1B"/>
    <w:rsid w:val="00270C44"/>
    <w:rsid w:val="00270CE7"/>
    <w:rsid w:val="002710FB"/>
    <w:rsid w:val="0027140E"/>
    <w:rsid w:val="002723CF"/>
    <w:rsid w:val="00272488"/>
    <w:rsid w:val="00272534"/>
    <w:rsid w:val="00272B5B"/>
    <w:rsid w:val="00272CE8"/>
    <w:rsid w:val="002730FA"/>
    <w:rsid w:val="002731C3"/>
    <w:rsid w:val="002732C8"/>
    <w:rsid w:val="00273538"/>
    <w:rsid w:val="00274330"/>
    <w:rsid w:val="002749EF"/>
    <w:rsid w:val="00274DBB"/>
    <w:rsid w:val="00274F55"/>
    <w:rsid w:val="00275620"/>
    <w:rsid w:val="00275B03"/>
    <w:rsid w:val="00275D29"/>
    <w:rsid w:val="00275EC6"/>
    <w:rsid w:val="00276725"/>
    <w:rsid w:val="00276927"/>
    <w:rsid w:val="00276E83"/>
    <w:rsid w:val="00276F41"/>
    <w:rsid w:val="00277B14"/>
    <w:rsid w:val="00277C11"/>
    <w:rsid w:val="00277EA2"/>
    <w:rsid w:val="0028007B"/>
    <w:rsid w:val="002808B5"/>
    <w:rsid w:val="00280D6A"/>
    <w:rsid w:val="00282A2F"/>
    <w:rsid w:val="0028346C"/>
    <w:rsid w:val="002842CE"/>
    <w:rsid w:val="00284BC7"/>
    <w:rsid w:val="00284D9C"/>
    <w:rsid w:val="00284F67"/>
    <w:rsid w:val="002850D4"/>
    <w:rsid w:val="00285A6F"/>
    <w:rsid w:val="00285B0C"/>
    <w:rsid w:val="00285C92"/>
    <w:rsid w:val="00285FB4"/>
    <w:rsid w:val="00286159"/>
    <w:rsid w:val="0028628B"/>
    <w:rsid w:val="00286D9B"/>
    <w:rsid w:val="00286DA5"/>
    <w:rsid w:val="0028772A"/>
    <w:rsid w:val="00287828"/>
    <w:rsid w:val="00290084"/>
    <w:rsid w:val="00290337"/>
    <w:rsid w:val="0029075C"/>
    <w:rsid w:val="00290D99"/>
    <w:rsid w:val="00290E49"/>
    <w:rsid w:val="00291627"/>
    <w:rsid w:val="002917F5"/>
    <w:rsid w:val="00291A06"/>
    <w:rsid w:val="00291B44"/>
    <w:rsid w:val="00291B77"/>
    <w:rsid w:val="00291D42"/>
    <w:rsid w:val="002922CC"/>
    <w:rsid w:val="002923A8"/>
    <w:rsid w:val="00292A3F"/>
    <w:rsid w:val="00292CD4"/>
    <w:rsid w:val="002932AD"/>
    <w:rsid w:val="002934DC"/>
    <w:rsid w:val="002936A8"/>
    <w:rsid w:val="00293F5E"/>
    <w:rsid w:val="00294115"/>
    <w:rsid w:val="0029441F"/>
    <w:rsid w:val="002952A6"/>
    <w:rsid w:val="002969A6"/>
    <w:rsid w:val="00296D5C"/>
    <w:rsid w:val="0029784A"/>
    <w:rsid w:val="002A01B2"/>
    <w:rsid w:val="002A024D"/>
    <w:rsid w:val="002A086A"/>
    <w:rsid w:val="002A0F1B"/>
    <w:rsid w:val="002A204D"/>
    <w:rsid w:val="002A267A"/>
    <w:rsid w:val="002A308A"/>
    <w:rsid w:val="002A3306"/>
    <w:rsid w:val="002A398E"/>
    <w:rsid w:val="002A3C03"/>
    <w:rsid w:val="002A3C4A"/>
    <w:rsid w:val="002A3EE4"/>
    <w:rsid w:val="002A43CB"/>
    <w:rsid w:val="002A4749"/>
    <w:rsid w:val="002A4D86"/>
    <w:rsid w:val="002A51BC"/>
    <w:rsid w:val="002A5575"/>
    <w:rsid w:val="002A613B"/>
    <w:rsid w:val="002A620E"/>
    <w:rsid w:val="002A62CA"/>
    <w:rsid w:val="002A63D0"/>
    <w:rsid w:val="002A69EE"/>
    <w:rsid w:val="002A6E95"/>
    <w:rsid w:val="002A7017"/>
    <w:rsid w:val="002A72F7"/>
    <w:rsid w:val="002A74EB"/>
    <w:rsid w:val="002A757A"/>
    <w:rsid w:val="002A76B4"/>
    <w:rsid w:val="002A7844"/>
    <w:rsid w:val="002A7ABB"/>
    <w:rsid w:val="002A7B48"/>
    <w:rsid w:val="002A7FB0"/>
    <w:rsid w:val="002B04B4"/>
    <w:rsid w:val="002B15D4"/>
    <w:rsid w:val="002B1DA2"/>
    <w:rsid w:val="002B20A7"/>
    <w:rsid w:val="002B24A9"/>
    <w:rsid w:val="002B2932"/>
    <w:rsid w:val="002B2A98"/>
    <w:rsid w:val="002B2C5F"/>
    <w:rsid w:val="002B2E42"/>
    <w:rsid w:val="002B2F3B"/>
    <w:rsid w:val="002B344D"/>
    <w:rsid w:val="002B38F3"/>
    <w:rsid w:val="002B3A68"/>
    <w:rsid w:val="002B4777"/>
    <w:rsid w:val="002B48D4"/>
    <w:rsid w:val="002B526A"/>
    <w:rsid w:val="002B5330"/>
    <w:rsid w:val="002B5A7F"/>
    <w:rsid w:val="002B5CD2"/>
    <w:rsid w:val="002B6109"/>
    <w:rsid w:val="002B62D8"/>
    <w:rsid w:val="002B67FA"/>
    <w:rsid w:val="002B6C71"/>
    <w:rsid w:val="002B6D08"/>
    <w:rsid w:val="002B6DB6"/>
    <w:rsid w:val="002B6E7D"/>
    <w:rsid w:val="002B6FC6"/>
    <w:rsid w:val="002B7AFC"/>
    <w:rsid w:val="002B7FB2"/>
    <w:rsid w:val="002C111B"/>
    <w:rsid w:val="002C12D1"/>
    <w:rsid w:val="002C1D3F"/>
    <w:rsid w:val="002C1EFA"/>
    <w:rsid w:val="002C1FB4"/>
    <w:rsid w:val="002C28B4"/>
    <w:rsid w:val="002C30B0"/>
    <w:rsid w:val="002C3E28"/>
    <w:rsid w:val="002C3E8F"/>
    <w:rsid w:val="002C4496"/>
    <w:rsid w:val="002C44BF"/>
    <w:rsid w:val="002C4D46"/>
    <w:rsid w:val="002C53CE"/>
    <w:rsid w:val="002C54E7"/>
    <w:rsid w:val="002C575F"/>
    <w:rsid w:val="002C58D0"/>
    <w:rsid w:val="002C6292"/>
    <w:rsid w:val="002C6575"/>
    <w:rsid w:val="002C68BE"/>
    <w:rsid w:val="002C6C3C"/>
    <w:rsid w:val="002C7107"/>
    <w:rsid w:val="002C744A"/>
    <w:rsid w:val="002C78E5"/>
    <w:rsid w:val="002C7E6C"/>
    <w:rsid w:val="002D0609"/>
    <w:rsid w:val="002D062B"/>
    <w:rsid w:val="002D12C7"/>
    <w:rsid w:val="002D1378"/>
    <w:rsid w:val="002D144A"/>
    <w:rsid w:val="002D1479"/>
    <w:rsid w:val="002D17F4"/>
    <w:rsid w:val="002D2857"/>
    <w:rsid w:val="002D2A85"/>
    <w:rsid w:val="002D2D1B"/>
    <w:rsid w:val="002D2DB7"/>
    <w:rsid w:val="002D355C"/>
    <w:rsid w:val="002D362C"/>
    <w:rsid w:val="002D3828"/>
    <w:rsid w:val="002D3AC6"/>
    <w:rsid w:val="002D3E22"/>
    <w:rsid w:val="002D3E56"/>
    <w:rsid w:val="002D439B"/>
    <w:rsid w:val="002D45CB"/>
    <w:rsid w:val="002D45F4"/>
    <w:rsid w:val="002D494D"/>
    <w:rsid w:val="002D4BD3"/>
    <w:rsid w:val="002D4CE8"/>
    <w:rsid w:val="002D4F18"/>
    <w:rsid w:val="002D540A"/>
    <w:rsid w:val="002D59EE"/>
    <w:rsid w:val="002D5C35"/>
    <w:rsid w:val="002D5D52"/>
    <w:rsid w:val="002D5D64"/>
    <w:rsid w:val="002D67C1"/>
    <w:rsid w:val="002D6E30"/>
    <w:rsid w:val="002D7250"/>
    <w:rsid w:val="002D755A"/>
    <w:rsid w:val="002D7EA4"/>
    <w:rsid w:val="002E0676"/>
    <w:rsid w:val="002E08AF"/>
    <w:rsid w:val="002E0A31"/>
    <w:rsid w:val="002E0CFD"/>
    <w:rsid w:val="002E0F99"/>
    <w:rsid w:val="002E1012"/>
    <w:rsid w:val="002E163B"/>
    <w:rsid w:val="002E1736"/>
    <w:rsid w:val="002E1B74"/>
    <w:rsid w:val="002E2028"/>
    <w:rsid w:val="002E2515"/>
    <w:rsid w:val="002E3040"/>
    <w:rsid w:val="002E4056"/>
    <w:rsid w:val="002E4EB1"/>
    <w:rsid w:val="002E4F27"/>
    <w:rsid w:val="002E543C"/>
    <w:rsid w:val="002E5CAB"/>
    <w:rsid w:val="002E5ED6"/>
    <w:rsid w:val="002E5FA8"/>
    <w:rsid w:val="002E6014"/>
    <w:rsid w:val="002E62B8"/>
    <w:rsid w:val="002E6C2C"/>
    <w:rsid w:val="002E6CC7"/>
    <w:rsid w:val="002F0320"/>
    <w:rsid w:val="002F09E3"/>
    <w:rsid w:val="002F0EBE"/>
    <w:rsid w:val="002F0FB7"/>
    <w:rsid w:val="002F201C"/>
    <w:rsid w:val="002F2B91"/>
    <w:rsid w:val="002F2C11"/>
    <w:rsid w:val="002F2CBB"/>
    <w:rsid w:val="002F340C"/>
    <w:rsid w:val="002F352E"/>
    <w:rsid w:val="002F405A"/>
    <w:rsid w:val="002F431F"/>
    <w:rsid w:val="002F4803"/>
    <w:rsid w:val="002F4A11"/>
    <w:rsid w:val="002F4FB0"/>
    <w:rsid w:val="002F50E4"/>
    <w:rsid w:val="002F524A"/>
    <w:rsid w:val="002F64A9"/>
    <w:rsid w:val="002F7333"/>
    <w:rsid w:val="00300473"/>
    <w:rsid w:val="003005FF"/>
    <w:rsid w:val="0030113B"/>
    <w:rsid w:val="00302125"/>
    <w:rsid w:val="00302151"/>
    <w:rsid w:val="0030218F"/>
    <w:rsid w:val="00302759"/>
    <w:rsid w:val="00303698"/>
    <w:rsid w:val="0030389D"/>
    <w:rsid w:val="00303D23"/>
    <w:rsid w:val="00303EC4"/>
    <w:rsid w:val="00303F21"/>
    <w:rsid w:val="0030409A"/>
    <w:rsid w:val="003044C4"/>
    <w:rsid w:val="0030536A"/>
    <w:rsid w:val="00305824"/>
    <w:rsid w:val="003058E6"/>
    <w:rsid w:val="00305FAB"/>
    <w:rsid w:val="00306A78"/>
    <w:rsid w:val="00306AB0"/>
    <w:rsid w:val="0030712D"/>
    <w:rsid w:val="0030796C"/>
    <w:rsid w:val="00307A90"/>
    <w:rsid w:val="00307F2B"/>
    <w:rsid w:val="0031041F"/>
    <w:rsid w:val="0031045D"/>
    <w:rsid w:val="003104E5"/>
    <w:rsid w:val="003104F9"/>
    <w:rsid w:val="00310A53"/>
    <w:rsid w:val="00310A62"/>
    <w:rsid w:val="003114C8"/>
    <w:rsid w:val="003118CD"/>
    <w:rsid w:val="00311A14"/>
    <w:rsid w:val="00311E5F"/>
    <w:rsid w:val="00313105"/>
    <w:rsid w:val="003133C1"/>
    <w:rsid w:val="00313679"/>
    <w:rsid w:val="0031379D"/>
    <w:rsid w:val="00313A3D"/>
    <w:rsid w:val="0031403E"/>
    <w:rsid w:val="003142C6"/>
    <w:rsid w:val="0031448E"/>
    <w:rsid w:val="00314A62"/>
    <w:rsid w:val="003151DE"/>
    <w:rsid w:val="00315203"/>
    <w:rsid w:val="00315A80"/>
    <w:rsid w:val="00315AD8"/>
    <w:rsid w:val="00315E0B"/>
    <w:rsid w:val="00315FBE"/>
    <w:rsid w:val="003163BE"/>
    <w:rsid w:val="003164B2"/>
    <w:rsid w:val="00316AE9"/>
    <w:rsid w:val="00316F61"/>
    <w:rsid w:val="00317423"/>
    <w:rsid w:val="00320544"/>
    <w:rsid w:val="003205D5"/>
    <w:rsid w:val="00321063"/>
    <w:rsid w:val="00321F99"/>
    <w:rsid w:val="00322E9A"/>
    <w:rsid w:val="00323082"/>
    <w:rsid w:val="0032406F"/>
    <w:rsid w:val="00324B23"/>
    <w:rsid w:val="00324E96"/>
    <w:rsid w:val="003253A8"/>
    <w:rsid w:val="00326B89"/>
    <w:rsid w:val="00327E7F"/>
    <w:rsid w:val="003303FE"/>
    <w:rsid w:val="003306AD"/>
    <w:rsid w:val="0033083B"/>
    <w:rsid w:val="00330927"/>
    <w:rsid w:val="00331159"/>
    <w:rsid w:val="00331418"/>
    <w:rsid w:val="00331987"/>
    <w:rsid w:val="00331AC9"/>
    <w:rsid w:val="00331CF7"/>
    <w:rsid w:val="003321A5"/>
    <w:rsid w:val="00332388"/>
    <w:rsid w:val="00332C32"/>
    <w:rsid w:val="00332CEB"/>
    <w:rsid w:val="003330B1"/>
    <w:rsid w:val="0033337B"/>
    <w:rsid w:val="00333E57"/>
    <w:rsid w:val="003340A8"/>
    <w:rsid w:val="00334386"/>
    <w:rsid w:val="0033440E"/>
    <w:rsid w:val="003346C1"/>
    <w:rsid w:val="00334E36"/>
    <w:rsid w:val="003359DC"/>
    <w:rsid w:val="00335A63"/>
    <w:rsid w:val="00335B49"/>
    <w:rsid w:val="00335D4D"/>
    <w:rsid w:val="00335E34"/>
    <w:rsid w:val="003362B7"/>
    <w:rsid w:val="00337217"/>
    <w:rsid w:val="00337F32"/>
    <w:rsid w:val="0034017E"/>
    <w:rsid w:val="0034060A"/>
    <w:rsid w:val="003409B7"/>
    <w:rsid w:val="003409DB"/>
    <w:rsid w:val="00340BE0"/>
    <w:rsid w:val="00340F1D"/>
    <w:rsid w:val="00341080"/>
    <w:rsid w:val="00341234"/>
    <w:rsid w:val="00341C08"/>
    <w:rsid w:val="00342411"/>
    <w:rsid w:val="003425D5"/>
    <w:rsid w:val="003426D0"/>
    <w:rsid w:val="00342BBC"/>
    <w:rsid w:val="00342D11"/>
    <w:rsid w:val="00343461"/>
    <w:rsid w:val="003439CD"/>
    <w:rsid w:val="00343F34"/>
    <w:rsid w:val="003447A3"/>
    <w:rsid w:val="003456C6"/>
    <w:rsid w:val="00345A15"/>
    <w:rsid w:val="00345FD0"/>
    <w:rsid w:val="00346287"/>
    <w:rsid w:val="0034653C"/>
    <w:rsid w:val="00346FC6"/>
    <w:rsid w:val="003472D2"/>
    <w:rsid w:val="00347690"/>
    <w:rsid w:val="00347770"/>
    <w:rsid w:val="00347C23"/>
    <w:rsid w:val="003504DC"/>
    <w:rsid w:val="003505C7"/>
    <w:rsid w:val="00350E20"/>
    <w:rsid w:val="003511DD"/>
    <w:rsid w:val="003519CA"/>
    <w:rsid w:val="00351C16"/>
    <w:rsid w:val="00351E2D"/>
    <w:rsid w:val="00352090"/>
    <w:rsid w:val="003524AA"/>
    <w:rsid w:val="003524B9"/>
    <w:rsid w:val="0035285B"/>
    <w:rsid w:val="00352D84"/>
    <w:rsid w:val="00353103"/>
    <w:rsid w:val="00353300"/>
    <w:rsid w:val="00353AEF"/>
    <w:rsid w:val="00354064"/>
    <w:rsid w:val="0035413C"/>
    <w:rsid w:val="003545CD"/>
    <w:rsid w:val="00354B8F"/>
    <w:rsid w:val="003552B0"/>
    <w:rsid w:val="0035559D"/>
    <w:rsid w:val="003556A2"/>
    <w:rsid w:val="00355A58"/>
    <w:rsid w:val="00355C96"/>
    <w:rsid w:val="00356BF6"/>
    <w:rsid w:val="00357923"/>
    <w:rsid w:val="0036003F"/>
    <w:rsid w:val="003603A5"/>
    <w:rsid w:val="003604BD"/>
    <w:rsid w:val="003610EC"/>
    <w:rsid w:val="003614E2"/>
    <w:rsid w:val="00362113"/>
    <w:rsid w:val="00362167"/>
    <w:rsid w:val="003621D5"/>
    <w:rsid w:val="00362780"/>
    <w:rsid w:val="00362BC1"/>
    <w:rsid w:val="0036302C"/>
    <w:rsid w:val="0036319F"/>
    <w:rsid w:val="00363306"/>
    <w:rsid w:val="003633EF"/>
    <w:rsid w:val="00363B57"/>
    <w:rsid w:val="00363E2C"/>
    <w:rsid w:val="0036415A"/>
    <w:rsid w:val="00364275"/>
    <w:rsid w:val="00364695"/>
    <w:rsid w:val="0036495C"/>
    <w:rsid w:val="00364D75"/>
    <w:rsid w:val="00364F51"/>
    <w:rsid w:val="00365B4D"/>
    <w:rsid w:val="00365B9F"/>
    <w:rsid w:val="00366071"/>
    <w:rsid w:val="0036698A"/>
    <w:rsid w:val="00366DB7"/>
    <w:rsid w:val="0036759C"/>
    <w:rsid w:val="003675A9"/>
    <w:rsid w:val="00370A65"/>
    <w:rsid w:val="00370B91"/>
    <w:rsid w:val="00370EB8"/>
    <w:rsid w:val="003718B3"/>
    <w:rsid w:val="00371B9D"/>
    <w:rsid w:val="00372040"/>
    <w:rsid w:val="003723A4"/>
    <w:rsid w:val="00372983"/>
    <w:rsid w:val="00373A89"/>
    <w:rsid w:val="00373AF3"/>
    <w:rsid w:val="00374242"/>
    <w:rsid w:val="003748CF"/>
    <w:rsid w:val="003749CE"/>
    <w:rsid w:val="00374A62"/>
    <w:rsid w:val="00374CC7"/>
    <w:rsid w:val="0037505A"/>
    <w:rsid w:val="00375196"/>
    <w:rsid w:val="003751D1"/>
    <w:rsid w:val="00375BAC"/>
    <w:rsid w:val="00376628"/>
    <w:rsid w:val="00376783"/>
    <w:rsid w:val="00376C2A"/>
    <w:rsid w:val="00376E2F"/>
    <w:rsid w:val="00377376"/>
    <w:rsid w:val="003774F6"/>
    <w:rsid w:val="003774FA"/>
    <w:rsid w:val="00377977"/>
    <w:rsid w:val="00377FB6"/>
    <w:rsid w:val="00377FC4"/>
    <w:rsid w:val="003806B4"/>
    <w:rsid w:val="00380A86"/>
    <w:rsid w:val="00380D08"/>
    <w:rsid w:val="00380E80"/>
    <w:rsid w:val="00381656"/>
    <w:rsid w:val="003820D0"/>
    <w:rsid w:val="0038217A"/>
    <w:rsid w:val="00382724"/>
    <w:rsid w:val="00382C51"/>
    <w:rsid w:val="00382C55"/>
    <w:rsid w:val="00382CE5"/>
    <w:rsid w:val="00383108"/>
    <w:rsid w:val="0038441F"/>
    <w:rsid w:val="003844F5"/>
    <w:rsid w:val="0038465E"/>
    <w:rsid w:val="00384C54"/>
    <w:rsid w:val="003854E8"/>
    <w:rsid w:val="00385B89"/>
    <w:rsid w:val="00386587"/>
    <w:rsid w:val="003865C7"/>
    <w:rsid w:val="00386933"/>
    <w:rsid w:val="00386D3E"/>
    <w:rsid w:val="00387467"/>
    <w:rsid w:val="0038765C"/>
    <w:rsid w:val="0038776B"/>
    <w:rsid w:val="00387C7C"/>
    <w:rsid w:val="00387DF8"/>
    <w:rsid w:val="003901A9"/>
    <w:rsid w:val="00390542"/>
    <w:rsid w:val="003908D1"/>
    <w:rsid w:val="00390F88"/>
    <w:rsid w:val="00391351"/>
    <w:rsid w:val="00391734"/>
    <w:rsid w:val="003918BB"/>
    <w:rsid w:val="00391A16"/>
    <w:rsid w:val="0039202C"/>
    <w:rsid w:val="00392222"/>
    <w:rsid w:val="00392A76"/>
    <w:rsid w:val="00392CCF"/>
    <w:rsid w:val="00392E45"/>
    <w:rsid w:val="0039303C"/>
    <w:rsid w:val="003931D3"/>
    <w:rsid w:val="0039360D"/>
    <w:rsid w:val="0039386A"/>
    <w:rsid w:val="00393C5D"/>
    <w:rsid w:val="00393F10"/>
    <w:rsid w:val="00393F32"/>
    <w:rsid w:val="003943E2"/>
    <w:rsid w:val="003949B9"/>
    <w:rsid w:val="003949D0"/>
    <w:rsid w:val="003952BB"/>
    <w:rsid w:val="00395CB7"/>
    <w:rsid w:val="00395D41"/>
    <w:rsid w:val="00395D5E"/>
    <w:rsid w:val="0039641C"/>
    <w:rsid w:val="003967A9"/>
    <w:rsid w:val="00396F4D"/>
    <w:rsid w:val="00397094"/>
    <w:rsid w:val="00397A58"/>
    <w:rsid w:val="00397E43"/>
    <w:rsid w:val="003A01A1"/>
    <w:rsid w:val="003A0916"/>
    <w:rsid w:val="003A095B"/>
    <w:rsid w:val="003A0BC8"/>
    <w:rsid w:val="003A1798"/>
    <w:rsid w:val="003A18AD"/>
    <w:rsid w:val="003A1909"/>
    <w:rsid w:val="003A2169"/>
    <w:rsid w:val="003A2461"/>
    <w:rsid w:val="003A2C61"/>
    <w:rsid w:val="003A3070"/>
    <w:rsid w:val="003A310D"/>
    <w:rsid w:val="003A35D1"/>
    <w:rsid w:val="003A3BE7"/>
    <w:rsid w:val="003A3CD9"/>
    <w:rsid w:val="003A40B0"/>
    <w:rsid w:val="003A40EB"/>
    <w:rsid w:val="003A4404"/>
    <w:rsid w:val="003A4687"/>
    <w:rsid w:val="003A5045"/>
    <w:rsid w:val="003A5326"/>
    <w:rsid w:val="003A5413"/>
    <w:rsid w:val="003A5645"/>
    <w:rsid w:val="003A56EA"/>
    <w:rsid w:val="003A5D14"/>
    <w:rsid w:val="003A600C"/>
    <w:rsid w:val="003A6356"/>
    <w:rsid w:val="003A6870"/>
    <w:rsid w:val="003A6ACF"/>
    <w:rsid w:val="003A6C4E"/>
    <w:rsid w:val="003A76E1"/>
    <w:rsid w:val="003A7B5B"/>
    <w:rsid w:val="003A7CE3"/>
    <w:rsid w:val="003B00B3"/>
    <w:rsid w:val="003B0FF5"/>
    <w:rsid w:val="003B1013"/>
    <w:rsid w:val="003B10D5"/>
    <w:rsid w:val="003B1E76"/>
    <w:rsid w:val="003B2495"/>
    <w:rsid w:val="003B260E"/>
    <w:rsid w:val="003B28D4"/>
    <w:rsid w:val="003B2BAF"/>
    <w:rsid w:val="003B2E63"/>
    <w:rsid w:val="003B2EDD"/>
    <w:rsid w:val="003B345E"/>
    <w:rsid w:val="003B358A"/>
    <w:rsid w:val="003B397E"/>
    <w:rsid w:val="003B3BDC"/>
    <w:rsid w:val="003B3C40"/>
    <w:rsid w:val="003B4117"/>
    <w:rsid w:val="003B4454"/>
    <w:rsid w:val="003B501E"/>
    <w:rsid w:val="003B5146"/>
    <w:rsid w:val="003B5624"/>
    <w:rsid w:val="003B567B"/>
    <w:rsid w:val="003B5BCF"/>
    <w:rsid w:val="003B5D64"/>
    <w:rsid w:val="003B5E6A"/>
    <w:rsid w:val="003B6C77"/>
    <w:rsid w:val="003B7074"/>
    <w:rsid w:val="003B70AA"/>
    <w:rsid w:val="003B70E4"/>
    <w:rsid w:val="003B776A"/>
    <w:rsid w:val="003B7C69"/>
    <w:rsid w:val="003C02EC"/>
    <w:rsid w:val="003C041B"/>
    <w:rsid w:val="003C072B"/>
    <w:rsid w:val="003C0983"/>
    <w:rsid w:val="003C0AEA"/>
    <w:rsid w:val="003C113E"/>
    <w:rsid w:val="003C1CA8"/>
    <w:rsid w:val="003C2445"/>
    <w:rsid w:val="003C2572"/>
    <w:rsid w:val="003C257E"/>
    <w:rsid w:val="003C2AC1"/>
    <w:rsid w:val="003C3A66"/>
    <w:rsid w:val="003C3CE5"/>
    <w:rsid w:val="003C3D92"/>
    <w:rsid w:val="003C41A9"/>
    <w:rsid w:val="003C440B"/>
    <w:rsid w:val="003C47C5"/>
    <w:rsid w:val="003C4A7D"/>
    <w:rsid w:val="003C4F88"/>
    <w:rsid w:val="003C5267"/>
    <w:rsid w:val="003C5315"/>
    <w:rsid w:val="003C5B2A"/>
    <w:rsid w:val="003C5D47"/>
    <w:rsid w:val="003C60B8"/>
    <w:rsid w:val="003C64DD"/>
    <w:rsid w:val="003C6B0D"/>
    <w:rsid w:val="003C6DBC"/>
    <w:rsid w:val="003C7400"/>
    <w:rsid w:val="003C7B43"/>
    <w:rsid w:val="003C7F07"/>
    <w:rsid w:val="003D0D3E"/>
    <w:rsid w:val="003D17E6"/>
    <w:rsid w:val="003D1885"/>
    <w:rsid w:val="003D1B08"/>
    <w:rsid w:val="003D1D83"/>
    <w:rsid w:val="003D216D"/>
    <w:rsid w:val="003D2212"/>
    <w:rsid w:val="003D2B57"/>
    <w:rsid w:val="003D3167"/>
    <w:rsid w:val="003D3497"/>
    <w:rsid w:val="003D3741"/>
    <w:rsid w:val="003D37E3"/>
    <w:rsid w:val="003D39E9"/>
    <w:rsid w:val="003D4AB9"/>
    <w:rsid w:val="003D50EA"/>
    <w:rsid w:val="003D6162"/>
    <w:rsid w:val="003D6C79"/>
    <w:rsid w:val="003D7451"/>
    <w:rsid w:val="003D7AFA"/>
    <w:rsid w:val="003E0789"/>
    <w:rsid w:val="003E0EAF"/>
    <w:rsid w:val="003E1C81"/>
    <w:rsid w:val="003E24AA"/>
    <w:rsid w:val="003E2690"/>
    <w:rsid w:val="003E2738"/>
    <w:rsid w:val="003E2E53"/>
    <w:rsid w:val="003E2E93"/>
    <w:rsid w:val="003E2F06"/>
    <w:rsid w:val="003E3432"/>
    <w:rsid w:val="003E347E"/>
    <w:rsid w:val="003E3783"/>
    <w:rsid w:val="003E3981"/>
    <w:rsid w:val="003E48D9"/>
    <w:rsid w:val="003E49E4"/>
    <w:rsid w:val="003E4C17"/>
    <w:rsid w:val="003E53D2"/>
    <w:rsid w:val="003E60DA"/>
    <w:rsid w:val="003E611E"/>
    <w:rsid w:val="003E6291"/>
    <w:rsid w:val="003E6896"/>
    <w:rsid w:val="003E7717"/>
    <w:rsid w:val="003E7840"/>
    <w:rsid w:val="003E7A55"/>
    <w:rsid w:val="003F04B5"/>
    <w:rsid w:val="003F0749"/>
    <w:rsid w:val="003F08FF"/>
    <w:rsid w:val="003F0FA9"/>
    <w:rsid w:val="003F1940"/>
    <w:rsid w:val="003F1A87"/>
    <w:rsid w:val="003F1CBB"/>
    <w:rsid w:val="003F1F5B"/>
    <w:rsid w:val="003F2797"/>
    <w:rsid w:val="003F2DB5"/>
    <w:rsid w:val="003F2E35"/>
    <w:rsid w:val="003F323C"/>
    <w:rsid w:val="003F4230"/>
    <w:rsid w:val="003F449F"/>
    <w:rsid w:val="003F454A"/>
    <w:rsid w:val="003F4964"/>
    <w:rsid w:val="003F4AF1"/>
    <w:rsid w:val="003F4FDE"/>
    <w:rsid w:val="003F51F6"/>
    <w:rsid w:val="003F52B7"/>
    <w:rsid w:val="003F53E4"/>
    <w:rsid w:val="003F5A2D"/>
    <w:rsid w:val="003F5EAD"/>
    <w:rsid w:val="003F5F7F"/>
    <w:rsid w:val="003F6103"/>
    <w:rsid w:val="003F6562"/>
    <w:rsid w:val="003F6BB3"/>
    <w:rsid w:val="003F71E3"/>
    <w:rsid w:val="003F7677"/>
    <w:rsid w:val="00400150"/>
    <w:rsid w:val="00400850"/>
    <w:rsid w:val="00400CE9"/>
    <w:rsid w:val="00400D8B"/>
    <w:rsid w:val="00400DFB"/>
    <w:rsid w:val="00400FB4"/>
    <w:rsid w:val="00401568"/>
    <w:rsid w:val="00401616"/>
    <w:rsid w:val="00401B39"/>
    <w:rsid w:val="00402091"/>
    <w:rsid w:val="004022A9"/>
    <w:rsid w:val="004023C2"/>
    <w:rsid w:val="004024F0"/>
    <w:rsid w:val="00402578"/>
    <w:rsid w:val="00402F76"/>
    <w:rsid w:val="00403378"/>
    <w:rsid w:val="004034F3"/>
    <w:rsid w:val="004038B0"/>
    <w:rsid w:val="00403B95"/>
    <w:rsid w:val="004042BE"/>
    <w:rsid w:val="00404427"/>
    <w:rsid w:val="004046DC"/>
    <w:rsid w:val="004053DA"/>
    <w:rsid w:val="004053E7"/>
    <w:rsid w:val="0040588B"/>
    <w:rsid w:val="00405A57"/>
    <w:rsid w:val="00405D81"/>
    <w:rsid w:val="00405FB5"/>
    <w:rsid w:val="004071B5"/>
    <w:rsid w:val="0041007F"/>
    <w:rsid w:val="00410140"/>
    <w:rsid w:val="00410E01"/>
    <w:rsid w:val="0041182F"/>
    <w:rsid w:val="00411FB7"/>
    <w:rsid w:val="0041253E"/>
    <w:rsid w:val="00412633"/>
    <w:rsid w:val="0041293F"/>
    <w:rsid w:val="00412A12"/>
    <w:rsid w:val="00414019"/>
    <w:rsid w:val="004143D5"/>
    <w:rsid w:val="00414BE4"/>
    <w:rsid w:val="00415100"/>
    <w:rsid w:val="00415409"/>
    <w:rsid w:val="00415959"/>
    <w:rsid w:val="004159BA"/>
    <w:rsid w:val="00415C4E"/>
    <w:rsid w:val="00415D59"/>
    <w:rsid w:val="00415D5B"/>
    <w:rsid w:val="0041688D"/>
    <w:rsid w:val="00416A45"/>
    <w:rsid w:val="00416D8F"/>
    <w:rsid w:val="0041754C"/>
    <w:rsid w:val="0041766C"/>
    <w:rsid w:val="00420291"/>
    <w:rsid w:val="00420A39"/>
    <w:rsid w:val="00421018"/>
    <w:rsid w:val="00421324"/>
    <w:rsid w:val="00421486"/>
    <w:rsid w:val="004214C9"/>
    <w:rsid w:val="004217C3"/>
    <w:rsid w:val="004219BD"/>
    <w:rsid w:val="0042232A"/>
    <w:rsid w:val="00422559"/>
    <w:rsid w:val="0042258A"/>
    <w:rsid w:val="00423228"/>
    <w:rsid w:val="00423455"/>
    <w:rsid w:val="00423D82"/>
    <w:rsid w:val="004240B9"/>
    <w:rsid w:val="004245D1"/>
    <w:rsid w:val="00424B22"/>
    <w:rsid w:val="00424EE3"/>
    <w:rsid w:val="004250BE"/>
    <w:rsid w:val="00425845"/>
    <w:rsid w:val="00425B93"/>
    <w:rsid w:val="00425CAC"/>
    <w:rsid w:val="00427113"/>
    <w:rsid w:val="004273D1"/>
    <w:rsid w:val="0042784E"/>
    <w:rsid w:val="00427D08"/>
    <w:rsid w:val="0043092E"/>
    <w:rsid w:val="0043127D"/>
    <w:rsid w:val="004313CE"/>
    <w:rsid w:val="004317E1"/>
    <w:rsid w:val="004322D1"/>
    <w:rsid w:val="0043235A"/>
    <w:rsid w:val="00432661"/>
    <w:rsid w:val="00432A3B"/>
    <w:rsid w:val="004330AD"/>
    <w:rsid w:val="0043324B"/>
    <w:rsid w:val="004333B7"/>
    <w:rsid w:val="0043381F"/>
    <w:rsid w:val="00433C3A"/>
    <w:rsid w:val="00433EC4"/>
    <w:rsid w:val="00434435"/>
    <w:rsid w:val="004348F7"/>
    <w:rsid w:val="0043493D"/>
    <w:rsid w:val="0043495C"/>
    <w:rsid w:val="00434BD3"/>
    <w:rsid w:val="004356CA"/>
    <w:rsid w:val="004359F9"/>
    <w:rsid w:val="00435A04"/>
    <w:rsid w:val="00435A06"/>
    <w:rsid w:val="00436FF4"/>
    <w:rsid w:val="00437B7C"/>
    <w:rsid w:val="00437FF8"/>
    <w:rsid w:val="00440409"/>
    <w:rsid w:val="0044091D"/>
    <w:rsid w:val="00440B56"/>
    <w:rsid w:val="00440C4D"/>
    <w:rsid w:val="00440D01"/>
    <w:rsid w:val="004413BA"/>
    <w:rsid w:val="0044149E"/>
    <w:rsid w:val="00441926"/>
    <w:rsid w:val="00441C8C"/>
    <w:rsid w:val="004420E5"/>
    <w:rsid w:val="004423DA"/>
    <w:rsid w:val="0044242A"/>
    <w:rsid w:val="004427FE"/>
    <w:rsid w:val="00442880"/>
    <w:rsid w:val="00442C42"/>
    <w:rsid w:val="00443136"/>
    <w:rsid w:val="00443C94"/>
    <w:rsid w:val="00444706"/>
    <w:rsid w:val="004453C0"/>
    <w:rsid w:val="00445430"/>
    <w:rsid w:val="00445759"/>
    <w:rsid w:val="00446021"/>
    <w:rsid w:val="0044678A"/>
    <w:rsid w:val="00446808"/>
    <w:rsid w:val="004469A3"/>
    <w:rsid w:val="00446E18"/>
    <w:rsid w:val="00446F97"/>
    <w:rsid w:val="00447E71"/>
    <w:rsid w:val="0045002B"/>
    <w:rsid w:val="0045018A"/>
    <w:rsid w:val="00450613"/>
    <w:rsid w:val="00450785"/>
    <w:rsid w:val="0045097A"/>
    <w:rsid w:val="00450B77"/>
    <w:rsid w:val="004514A1"/>
    <w:rsid w:val="00451950"/>
    <w:rsid w:val="00451D23"/>
    <w:rsid w:val="00451E33"/>
    <w:rsid w:val="004523FC"/>
    <w:rsid w:val="00452963"/>
    <w:rsid w:val="004539D7"/>
    <w:rsid w:val="00453AA3"/>
    <w:rsid w:val="00453D3E"/>
    <w:rsid w:val="00453EAC"/>
    <w:rsid w:val="00456012"/>
    <w:rsid w:val="004561D6"/>
    <w:rsid w:val="00456466"/>
    <w:rsid w:val="00456571"/>
    <w:rsid w:val="004572E8"/>
    <w:rsid w:val="00457BA3"/>
    <w:rsid w:val="00457BF1"/>
    <w:rsid w:val="00457FDF"/>
    <w:rsid w:val="004604B5"/>
    <w:rsid w:val="004604FC"/>
    <w:rsid w:val="0046067D"/>
    <w:rsid w:val="00460948"/>
    <w:rsid w:val="004612C8"/>
    <w:rsid w:val="004614E4"/>
    <w:rsid w:val="00461529"/>
    <w:rsid w:val="00462648"/>
    <w:rsid w:val="004628F0"/>
    <w:rsid w:val="00462A54"/>
    <w:rsid w:val="00463023"/>
    <w:rsid w:val="004636F0"/>
    <w:rsid w:val="004643B3"/>
    <w:rsid w:val="00464683"/>
    <w:rsid w:val="0046476E"/>
    <w:rsid w:val="00464BBB"/>
    <w:rsid w:val="004650B7"/>
    <w:rsid w:val="00465539"/>
    <w:rsid w:val="00465B32"/>
    <w:rsid w:val="00465C51"/>
    <w:rsid w:val="00465DA1"/>
    <w:rsid w:val="0046605B"/>
    <w:rsid w:val="0046665D"/>
    <w:rsid w:val="004666EE"/>
    <w:rsid w:val="00466795"/>
    <w:rsid w:val="00466C9C"/>
    <w:rsid w:val="00470DFA"/>
    <w:rsid w:val="00470E10"/>
    <w:rsid w:val="004716C4"/>
    <w:rsid w:val="00471BFB"/>
    <w:rsid w:val="00471E94"/>
    <w:rsid w:val="00471F6E"/>
    <w:rsid w:val="004724B8"/>
    <w:rsid w:val="004733C2"/>
    <w:rsid w:val="004737E8"/>
    <w:rsid w:val="00473937"/>
    <w:rsid w:val="00473D01"/>
    <w:rsid w:val="00473D8B"/>
    <w:rsid w:val="00474E9E"/>
    <w:rsid w:val="00475096"/>
    <w:rsid w:val="00475CB8"/>
    <w:rsid w:val="004761DB"/>
    <w:rsid w:val="004765E7"/>
    <w:rsid w:val="00476A7A"/>
    <w:rsid w:val="00476F74"/>
    <w:rsid w:val="004770C0"/>
    <w:rsid w:val="00477F51"/>
    <w:rsid w:val="00480691"/>
    <w:rsid w:val="00480B21"/>
    <w:rsid w:val="00481490"/>
    <w:rsid w:val="0048161E"/>
    <w:rsid w:val="00481846"/>
    <w:rsid w:val="00481EF0"/>
    <w:rsid w:val="00482203"/>
    <w:rsid w:val="0048282F"/>
    <w:rsid w:val="004829DC"/>
    <w:rsid w:val="00483074"/>
    <w:rsid w:val="0048353F"/>
    <w:rsid w:val="004837B6"/>
    <w:rsid w:val="004837CD"/>
    <w:rsid w:val="004838EB"/>
    <w:rsid w:val="00483978"/>
    <w:rsid w:val="00484090"/>
    <w:rsid w:val="004844C8"/>
    <w:rsid w:val="0048474B"/>
    <w:rsid w:val="00484DD2"/>
    <w:rsid w:val="00484EB7"/>
    <w:rsid w:val="00485883"/>
    <w:rsid w:val="00485CDD"/>
    <w:rsid w:val="00485FB0"/>
    <w:rsid w:val="004861D6"/>
    <w:rsid w:val="004864C7"/>
    <w:rsid w:val="00486677"/>
    <w:rsid w:val="00486A14"/>
    <w:rsid w:val="00486B0D"/>
    <w:rsid w:val="00486D7C"/>
    <w:rsid w:val="0048729A"/>
    <w:rsid w:val="00487B34"/>
    <w:rsid w:val="00490204"/>
    <w:rsid w:val="004903C2"/>
    <w:rsid w:val="004903F1"/>
    <w:rsid w:val="004908EA"/>
    <w:rsid w:val="004916A9"/>
    <w:rsid w:val="00491878"/>
    <w:rsid w:val="00491AC2"/>
    <w:rsid w:val="00491D93"/>
    <w:rsid w:val="004924DE"/>
    <w:rsid w:val="004924ED"/>
    <w:rsid w:val="00492892"/>
    <w:rsid w:val="00492ECF"/>
    <w:rsid w:val="00493871"/>
    <w:rsid w:val="00493A11"/>
    <w:rsid w:val="00493FEB"/>
    <w:rsid w:val="004940A0"/>
    <w:rsid w:val="0049534D"/>
    <w:rsid w:val="004956D7"/>
    <w:rsid w:val="00495AA4"/>
    <w:rsid w:val="00495CEA"/>
    <w:rsid w:val="0049729A"/>
    <w:rsid w:val="00497563"/>
    <w:rsid w:val="004A009C"/>
    <w:rsid w:val="004A0AAD"/>
    <w:rsid w:val="004A0B96"/>
    <w:rsid w:val="004A0BED"/>
    <w:rsid w:val="004A1076"/>
    <w:rsid w:val="004A10EB"/>
    <w:rsid w:val="004A110E"/>
    <w:rsid w:val="004A13C5"/>
    <w:rsid w:val="004A15F9"/>
    <w:rsid w:val="004A167C"/>
    <w:rsid w:val="004A1AF4"/>
    <w:rsid w:val="004A1BA1"/>
    <w:rsid w:val="004A1C24"/>
    <w:rsid w:val="004A24B4"/>
    <w:rsid w:val="004A250C"/>
    <w:rsid w:val="004A284B"/>
    <w:rsid w:val="004A2C57"/>
    <w:rsid w:val="004A2E8C"/>
    <w:rsid w:val="004A3784"/>
    <w:rsid w:val="004A3CE4"/>
    <w:rsid w:val="004A3DAA"/>
    <w:rsid w:val="004A3FCF"/>
    <w:rsid w:val="004A4234"/>
    <w:rsid w:val="004A4780"/>
    <w:rsid w:val="004A4C7A"/>
    <w:rsid w:val="004A584D"/>
    <w:rsid w:val="004A5E99"/>
    <w:rsid w:val="004A5FA9"/>
    <w:rsid w:val="004A6398"/>
    <w:rsid w:val="004A6606"/>
    <w:rsid w:val="004A6B42"/>
    <w:rsid w:val="004A701A"/>
    <w:rsid w:val="004A7339"/>
    <w:rsid w:val="004A789F"/>
    <w:rsid w:val="004A7E01"/>
    <w:rsid w:val="004B04D8"/>
    <w:rsid w:val="004B05E7"/>
    <w:rsid w:val="004B076E"/>
    <w:rsid w:val="004B0A5C"/>
    <w:rsid w:val="004B0A99"/>
    <w:rsid w:val="004B0C91"/>
    <w:rsid w:val="004B0CD5"/>
    <w:rsid w:val="004B1247"/>
    <w:rsid w:val="004B15B3"/>
    <w:rsid w:val="004B1BC2"/>
    <w:rsid w:val="004B28B2"/>
    <w:rsid w:val="004B2D6A"/>
    <w:rsid w:val="004B33F0"/>
    <w:rsid w:val="004B3834"/>
    <w:rsid w:val="004B3A70"/>
    <w:rsid w:val="004B43CF"/>
    <w:rsid w:val="004B4A07"/>
    <w:rsid w:val="004B4D3E"/>
    <w:rsid w:val="004B5386"/>
    <w:rsid w:val="004B53FB"/>
    <w:rsid w:val="004B5DA9"/>
    <w:rsid w:val="004B6090"/>
    <w:rsid w:val="004B62FD"/>
    <w:rsid w:val="004B6743"/>
    <w:rsid w:val="004B7D4C"/>
    <w:rsid w:val="004C0143"/>
    <w:rsid w:val="004C0682"/>
    <w:rsid w:val="004C0751"/>
    <w:rsid w:val="004C0CAE"/>
    <w:rsid w:val="004C0F0C"/>
    <w:rsid w:val="004C17E6"/>
    <w:rsid w:val="004C1F08"/>
    <w:rsid w:val="004C265A"/>
    <w:rsid w:val="004C28EB"/>
    <w:rsid w:val="004C2B1B"/>
    <w:rsid w:val="004C2D96"/>
    <w:rsid w:val="004C3DB6"/>
    <w:rsid w:val="004C4607"/>
    <w:rsid w:val="004C482E"/>
    <w:rsid w:val="004C4954"/>
    <w:rsid w:val="004C4EC8"/>
    <w:rsid w:val="004C4F26"/>
    <w:rsid w:val="004C5054"/>
    <w:rsid w:val="004C50F1"/>
    <w:rsid w:val="004C627D"/>
    <w:rsid w:val="004C6329"/>
    <w:rsid w:val="004C6D26"/>
    <w:rsid w:val="004C74B5"/>
    <w:rsid w:val="004C7E3C"/>
    <w:rsid w:val="004D00CE"/>
    <w:rsid w:val="004D02BF"/>
    <w:rsid w:val="004D06F7"/>
    <w:rsid w:val="004D0704"/>
    <w:rsid w:val="004D1514"/>
    <w:rsid w:val="004D1966"/>
    <w:rsid w:val="004D3002"/>
    <w:rsid w:val="004D3315"/>
    <w:rsid w:val="004D36DD"/>
    <w:rsid w:val="004D38ED"/>
    <w:rsid w:val="004D3D7C"/>
    <w:rsid w:val="004D3E4D"/>
    <w:rsid w:val="004D441B"/>
    <w:rsid w:val="004D5B30"/>
    <w:rsid w:val="004D606E"/>
    <w:rsid w:val="004D6DD6"/>
    <w:rsid w:val="004D6EC0"/>
    <w:rsid w:val="004D6EF1"/>
    <w:rsid w:val="004D7823"/>
    <w:rsid w:val="004D7B7F"/>
    <w:rsid w:val="004D7F64"/>
    <w:rsid w:val="004E0278"/>
    <w:rsid w:val="004E0535"/>
    <w:rsid w:val="004E09D1"/>
    <w:rsid w:val="004E0D4A"/>
    <w:rsid w:val="004E135A"/>
    <w:rsid w:val="004E1737"/>
    <w:rsid w:val="004E1B32"/>
    <w:rsid w:val="004E1B7C"/>
    <w:rsid w:val="004E1C59"/>
    <w:rsid w:val="004E2B3C"/>
    <w:rsid w:val="004E2D94"/>
    <w:rsid w:val="004E3369"/>
    <w:rsid w:val="004E3426"/>
    <w:rsid w:val="004E37C5"/>
    <w:rsid w:val="004E3A8E"/>
    <w:rsid w:val="004E457B"/>
    <w:rsid w:val="004E478B"/>
    <w:rsid w:val="004E47BC"/>
    <w:rsid w:val="004E4BDB"/>
    <w:rsid w:val="004E56C8"/>
    <w:rsid w:val="004E5908"/>
    <w:rsid w:val="004E5C63"/>
    <w:rsid w:val="004E5D8B"/>
    <w:rsid w:val="004E5DBA"/>
    <w:rsid w:val="004E635F"/>
    <w:rsid w:val="004E68A8"/>
    <w:rsid w:val="004E6990"/>
    <w:rsid w:val="004E69B2"/>
    <w:rsid w:val="004E7331"/>
    <w:rsid w:val="004E77AD"/>
    <w:rsid w:val="004E7804"/>
    <w:rsid w:val="004E7E9C"/>
    <w:rsid w:val="004F00C7"/>
    <w:rsid w:val="004F05F2"/>
    <w:rsid w:val="004F08DA"/>
    <w:rsid w:val="004F0B3B"/>
    <w:rsid w:val="004F0EC0"/>
    <w:rsid w:val="004F1752"/>
    <w:rsid w:val="004F186C"/>
    <w:rsid w:val="004F1962"/>
    <w:rsid w:val="004F276D"/>
    <w:rsid w:val="004F2EA4"/>
    <w:rsid w:val="004F2ED4"/>
    <w:rsid w:val="004F347D"/>
    <w:rsid w:val="004F3B22"/>
    <w:rsid w:val="004F3F4B"/>
    <w:rsid w:val="004F40A5"/>
    <w:rsid w:val="004F41DD"/>
    <w:rsid w:val="004F44A2"/>
    <w:rsid w:val="004F4B14"/>
    <w:rsid w:val="004F4B3C"/>
    <w:rsid w:val="004F50B8"/>
    <w:rsid w:val="004F55C3"/>
    <w:rsid w:val="004F5786"/>
    <w:rsid w:val="004F57B6"/>
    <w:rsid w:val="004F5998"/>
    <w:rsid w:val="004F59A5"/>
    <w:rsid w:val="004F5B6A"/>
    <w:rsid w:val="004F5D55"/>
    <w:rsid w:val="004F5F14"/>
    <w:rsid w:val="004F5F39"/>
    <w:rsid w:val="004F62E9"/>
    <w:rsid w:val="004F62EA"/>
    <w:rsid w:val="004F6321"/>
    <w:rsid w:val="004F637B"/>
    <w:rsid w:val="004F63F8"/>
    <w:rsid w:val="004F64A5"/>
    <w:rsid w:val="004F65ED"/>
    <w:rsid w:val="004F7341"/>
    <w:rsid w:val="004F7546"/>
    <w:rsid w:val="004F7560"/>
    <w:rsid w:val="004F75EC"/>
    <w:rsid w:val="004F7745"/>
    <w:rsid w:val="0050012D"/>
    <w:rsid w:val="0050054B"/>
    <w:rsid w:val="005007EF"/>
    <w:rsid w:val="00500C46"/>
    <w:rsid w:val="00500F1E"/>
    <w:rsid w:val="00501035"/>
    <w:rsid w:val="00501399"/>
    <w:rsid w:val="00502A9E"/>
    <w:rsid w:val="00503208"/>
    <w:rsid w:val="00503807"/>
    <w:rsid w:val="005038D5"/>
    <w:rsid w:val="00503CF4"/>
    <w:rsid w:val="005047F0"/>
    <w:rsid w:val="00504A46"/>
    <w:rsid w:val="00504A65"/>
    <w:rsid w:val="00504BFD"/>
    <w:rsid w:val="005058BA"/>
    <w:rsid w:val="00505E11"/>
    <w:rsid w:val="00506420"/>
    <w:rsid w:val="0050647F"/>
    <w:rsid w:val="0050657F"/>
    <w:rsid w:val="005067F4"/>
    <w:rsid w:val="00506BD5"/>
    <w:rsid w:val="00506D62"/>
    <w:rsid w:val="00507610"/>
    <w:rsid w:val="0050764B"/>
    <w:rsid w:val="00507B45"/>
    <w:rsid w:val="00507EBC"/>
    <w:rsid w:val="0051025C"/>
    <w:rsid w:val="00510297"/>
    <w:rsid w:val="005103A4"/>
    <w:rsid w:val="00510AD9"/>
    <w:rsid w:val="00510D36"/>
    <w:rsid w:val="00510F2E"/>
    <w:rsid w:val="00510FDD"/>
    <w:rsid w:val="00511468"/>
    <w:rsid w:val="00511493"/>
    <w:rsid w:val="005118F3"/>
    <w:rsid w:val="005119FC"/>
    <w:rsid w:val="00511C33"/>
    <w:rsid w:val="005124EE"/>
    <w:rsid w:val="0051258C"/>
    <w:rsid w:val="00512823"/>
    <w:rsid w:val="00512FA4"/>
    <w:rsid w:val="00513224"/>
    <w:rsid w:val="00513A21"/>
    <w:rsid w:val="00513CEA"/>
    <w:rsid w:val="00513D31"/>
    <w:rsid w:val="005140FF"/>
    <w:rsid w:val="005141B4"/>
    <w:rsid w:val="005141FE"/>
    <w:rsid w:val="0051422F"/>
    <w:rsid w:val="00514C57"/>
    <w:rsid w:val="00514F9E"/>
    <w:rsid w:val="00515147"/>
    <w:rsid w:val="00515354"/>
    <w:rsid w:val="00515CA9"/>
    <w:rsid w:val="00515E85"/>
    <w:rsid w:val="00516533"/>
    <w:rsid w:val="00517141"/>
    <w:rsid w:val="005174B4"/>
    <w:rsid w:val="00517A39"/>
    <w:rsid w:val="005204BA"/>
    <w:rsid w:val="005204BB"/>
    <w:rsid w:val="00520D6C"/>
    <w:rsid w:val="00520DDF"/>
    <w:rsid w:val="00520FE8"/>
    <w:rsid w:val="00521066"/>
    <w:rsid w:val="005211C2"/>
    <w:rsid w:val="00521A11"/>
    <w:rsid w:val="00521D17"/>
    <w:rsid w:val="00521D70"/>
    <w:rsid w:val="00521DC1"/>
    <w:rsid w:val="005222A3"/>
    <w:rsid w:val="005223F8"/>
    <w:rsid w:val="00522A45"/>
    <w:rsid w:val="00522D35"/>
    <w:rsid w:val="00523076"/>
    <w:rsid w:val="00523A5D"/>
    <w:rsid w:val="00523B51"/>
    <w:rsid w:val="00524366"/>
    <w:rsid w:val="00524E00"/>
    <w:rsid w:val="0052500F"/>
    <w:rsid w:val="005252B2"/>
    <w:rsid w:val="005253C1"/>
    <w:rsid w:val="00525DAA"/>
    <w:rsid w:val="005261F0"/>
    <w:rsid w:val="005263A6"/>
    <w:rsid w:val="00526417"/>
    <w:rsid w:val="005267D8"/>
    <w:rsid w:val="00526931"/>
    <w:rsid w:val="0052706C"/>
    <w:rsid w:val="005270E3"/>
    <w:rsid w:val="005272F1"/>
    <w:rsid w:val="005276A1"/>
    <w:rsid w:val="005277D8"/>
    <w:rsid w:val="00527CEA"/>
    <w:rsid w:val="0053003D"/>
    <w:rsid w:val="00530047"/>
    <w:rsid w:val="00530C79"/>
    <w:rsid w:val="00531350"/>
    <w:rsid w:val="005313BB"/>
    <w:rsid w:val="0053285B"/>
    <w:rsid w:val="005329D1"/>
    <w:rsid w:val="00532AE9"/>
    <w:rsid w:val="00532BBE"/>
    <w:rsid w:val="00533A0C"/>
    <w:rsid w:val="00534B7E"/>
    <w:rsid w:val="00534D0E"/>
    <w:rsid w:val="00534FE6"/>
    <w:rsid w:val="00535435"/>
    <w:rsid w:val="005357AC"/>
    <w:rsid w:val="00535832"/>
    <w:rsid w:val="0053583E"/>
    <w:rsid w:val="00535973"/>
    <w:rsid w:val="00535AD8"/>
    <w:rsid w:val="00535B36"/>
    <w:rsid w:val="0053638E"/>
    <w:rsid w:val="005365B9"/>
    <w:rsid w:val="00537DD9"/>
    <w:rsid w:val="00540C03"/>
    <w:rsid w:val="00541619"/>
    <w:rsid w:val="0054178B"/>
    <w:rsid w:val="005418C9"/>
    <w:rsid w:val="0054198F"/>
    <w:rsid w:val="00541D46"/>
    <w:rsid w:val="0054205D"/>
    <w:rsid w:val="005424DB"/>
    <w:rsid w:val="00542841"/>
    <w:rsid w:val="00542B5D"/>
    <w:rsid w:val="00543060"/>
    <w:rsid w:val="005434B0"/>
    <w:rsid w:val="00543577"/>
    <w:rsid w:val="0054375B"/>
    <w:rsid w:val="00543A29"/>
    <w:rsid w:val="00543BFE"/>
    <w:rsid w:val="00543CC1"/>
    <w:rsid w:val="00543EF4"/>
    <w:rsid w:val="005440A1"/>
    <w:rsid w:val="00544565"/>
    <w:rsid w:val="005449BB"/>
    <w:rsid w:val="00546001"/>
    <w:rsid w:val="00546892"/>
    <w:rsid w:val="00546AAC"/>
    <w:rsid w:val="0054717D"/>
    <w:rsid w:val="00547701"/>
    <w:rsid w:val="00547D35"/>
    <w:rsid w:val="0055031F"/>
    <w:rsid w:val="005503F1"/>
    <w:rsid w:val="00550C33"/>
    <w:rsid w:val="00551151"/>
    <w:rsid w:val="005511BE"/>
    <w:rsid w:val="0055182B"/>
    <w:rsid w:val="00551A13"/>
    <w:rsid w:val="00552027"/>
    <w:rsid w:val="005526F7"/>
    <w:rsid w:val="00552C29"/>
    <w:rsid w:val="005531C0"/>
    <w:rsid w:val="005533C1"/>
    <w:rsid w:val="0055342F"/>
    <w:rsid w:val="005534E7"/>
    <w:rsid w:val="00553C57"/>
    <w:rsid w:val="00553D45"/>
    <w:rsid w:val="00553EC7"/>
    <w:rsid w:val="00553F96"/>
    <w:rsid w:val="00554D36"/>
    <w:rsid w:val="00555891"/>
    <w:rsid w:val="00555C8E"/>
    <w:rsid w:val="005562C5"/>
    <w:rsid w:val="00556C97"/>
    <w:rsid w:val="005575D9"/>
    <w:rsid w:val="00557899"/>
    <w:rsid w:val="00557B96"/>
    <w:rsid w:val="00557E62"/>
    <w:rsid w:val="00557F92"/>
    <w:rsid w:val="00560117"/>
    <w:rsid w:val="00560A03"/>
    <w:rsid w:val="00560D55"/>
    <w:rsid w:val="005616D3"/>
    <w:rsid w:val="00561ABE"/>
    <w:rsid w:val="0056217D"/>
    <w:rsid w:val="005624C9"/>
    <w:rsid w:val="00562D35"/>
    <w:rsid w:val="00562F82"/>
    <w:rsid w:val="005630E6"/>
    <w:rsid w:val="0056344C"/>
    <w:rsid w:val="00563C3B"/>
    <w:rsid w:val="005642E2"/>
    <w:rsid w:val="00564762"/>
    <w:rsid w:val="00564C04"/>
    <w:rsid w:val="005652D5"/>
    <w:rsid w:val="00565FDF"/>
    <w:rsid w:val="0056670F"/>
    <w:rsid w:val="0056724D"/>
    <w:rsid w:val="005701D6"/>
    <w:rsid w:val="00570B9B"/>
    <w:rsid w:val="00570D6B"/>
    <w:rsid w:val="005713F3"/>
    <w:rsid w:val="00571408"/>
    <w:rsid w:val="00571D5E"/>
    <w:rsid w:val="00571E89"/>
    <w:rsid w:val="00571F33"/>
    <w:rsid w:val="00571F87"/>
    <w:rsid w:val="00571FFD"/>
    <w:rsid w:val="00572110"/>
    <w:rsid w:val="00572503"/>
    <w:rsid w:val="00572757"/>
    <w:rsid w:val="005728F3"/>
    <w:rsid w:val="00572A6D"/>
    <w:rsid w:val="00573494"/>
    <w:rsid w:val="00574763"/>
    <w:rsid w:val="00574F34"/>
    <w:rsid w:val="0057503F"/>
    <w:rsid w:val="005752E1"/>
    <w:rsid w:val="00575755"/>
    <w:rsid w:val="00575F50"/>
    <w:rsid w:val="00576387"/>
    <w:rsid w:val="0057650A"/>
    <w:rsid w:val="005765F6"/>
    <w:rsid w:val="00576E77"/>
    <w:rsid w:val="005770EB"/>
    <w:rsid w:val="005771E7"/>
    <w:rsid w:val="0057770A"/>
    <w:rsid w:val="00577A20"/>
    <w:rsid w:val="00577E4C"/>
    <w:rsid w:val="00580878"/>
    <w:rsid w:val="00580DA0"/>
    <w:rsid w:val="00580E05"/>
    <w:rsid w:val="00580E9C"/>
    <w:rsid w:val="00581053"/>
    <w:rsid w:val="00581432"/>
    <w:rsid w:val="00581604"/>
    <w:rsid w:val="00581636"/>
    <w:rsid w:val="00582156"/>
    <w:rsid w:val="00582589"/>
    <w:rsid w:val="005825E7"/>
    <w:rsid w:val="00582FAB"/>
    <w:rsid w:val="00583221"/>
    <w:rsid w:val="005839CC"/>
    <w:rsid w:val="00584396"/>
    <w:rsid w:val="005846B2"/>
    <w:rsid w:val="00584785"/>
    <w:rsid w:val="00585153"/>
    <w:rsid w:val="005852F0"/>
    <w:rsid w:val="00585393"/>
    <w:rsid w:val="00585765"/>
    <w:rsid w:val="005859DC"/>
    <w:rsid w:val="00585A86"/>
    <w:rsid w:val="00585D54"/>
    <w:rsid w:val="005861D1"/>
    <w:rsid w:val="005864FB"/>
    <w:rsid w:val="005865FC"/>
    <w:rsid w:val="00586609"/>
    <w:rsid w:val="00586E10"/>
    <w:rsid w:val="00587636"/>
    <w:rsid w:val="00587C4C"/>
    <w:rsid w:val="00587C4F"/>
    <w:rsid w:val="005904F6"/>
    <w:rsid w:val="00590732"/>
    <w:rsid w:val="00590B6C"/>
    <w:rsid w:val="0059100E"/>
    <w:rsid w:val="0059146C"/>
    <w:rsid w:val="00591737"/>
    <w:rsid w:val="005919A3"/>
    <w:rsid w:val="0059216E"/>
    <w:rsid w:val="00592796"/>
    <w:rsid w:val="00592A1E"/>
    <w:rsid w:val="00592ADD"/>
    <w:rsid w:val="00592E88"/>
    <w:rsid w:val="00592E9F"/>
    <w:rsid w:val="00592F82"/>
    <w:rsid w:val="00593035"/>
    <w:rsid w:val="00593851"/>
    <w:rsid w:val="00593D5A"/>
    <w:rsid w:val="00593F66"/>
    <w:rsid w:val="00594345"/>
    <w:rsid w:val="0059449E"/>
    <w:rsid w:val="0059451F"/>
    <w:rsid w:val="005949A1"/>
    <w:rsid w:val="00594D0B"/>
    <w:rsid w:val="00595FC8"/>
    <w:rsid w:val="005968AE"/>
    <w:rsid w:val="005A0C46"/>
    <w:rsid w:val="005A1180"/>
    <w:rsid w:val="005A11C2"/>
    <w:rsid w:val="005A136E"/>
    <w:rsid w:val="005A1BE5"/>
    <w:rsid w:val="005A1DAA"/>
    <w:rsid w:val="005A2660"/>
    <w:rsid w:val="005A2D50"/>
    <w:rsid w:val="005A3642"/>
    <w:rsid w:val="005A3D27"/>
    <w:rsid w:val="005A3D9D"/>
    <w:rsid w:val="005A3EED"/>
    <w:rsid w:val="005A3FE8"/>
    <w:rsid w:val="005A42DF"/>
    <w:rsid w:val="005A4511"/>
    <w:rsid w:val="005A5207"/>
    <w:rsid w:val="005A5724"/>
    <w:rsid w:val="005A5751"/>
    <w:rsid w:val="005A581E"/>
    <w:rsid w:val="005A6023"/>
    <w:rsid w:val="005A60CC"/>
    <w:rsid w:val="005A6BD5"/>
    <w:rsid w:val="005A734F"/>
    <w:rsid w:val="005A7F53"/>
    <w:rsid w:val="005A7FFA"/>
    <w:rsid w:val="005B024E"/>
    <w:rsid w:val="005B0933"/>
    <w:rsid w:val="005B0940"/>
    <w:rsid w:val="005B0B26"/>
    <w:rsid w:val="005B0E98"/>
    <w:rsid w:val="005B1386"/>
    <w:rsid w:val="005B1514"/>
    <w:rsid w:val="005B2595"/>
    <w:rsid w:val="005B2A65"/>
    <w:rsid w:val="005B2DC5"/>
    <w:rsid w:val="005B32C5"/>
    <w:rsid w:val="005B3E82"/>
    <w:rsid w:val="005B4B45"/>
    <w:rsid w:val="005B4BBB"/>
    <w:rsid w:val="005B4DD9"/>
    <w:rsid w:val="005B56E6"/>
    <w:rsid w:val="005B57DF"/>
    <w:rsid w:val="005B61B1"/>
    <w:rsid w:val="005B6706"/>
    <w:rsid w:val="005B70AF"/>
    <w:rsid w:val="005B74F6"/>
    <w:rsid w:val="005B764C"/>
    <w:rsid w:val="005B785C"/>
    <w:rsid w:val="005B7D02"/>
    <w:rsid w:val="005B7FED"/>
    <w:rsid w:val="005C0612"/>
    <w:rsid w:val="005C0E1D"/>
    <w:rsid w:val="005C1519"/>
    <w:rsid w:val="005C17BC"/>
    <w:rsid w:val="005C1A78"/>
    <w:rsid w:val="005C1CC6"/>
    <w:rsid w:val="005C1F99"/>
    <w:rsid w:val="005C1FED"/>
    <w:rsid w:val="005C217E"/>
    <w:rsid w:val="005C221E"/>
    <w:rsid w:val="005C247F"/>
    <w:rsid w:val="005C2B5A"/>
    <w:rsid w:val="005C2E25"/>
    <w:rsid w:val="005C2E41"/>
    <w:rsid w:val="005C3D4E"/>
    <w:rsid w:val="005C50C5"/>
    <w:rsid w:val="005C5751"/>
    <w:rsid w:val="005C5822"/>
    <w:rsid w:val="005C6071"/>
    <w:rsid w:val="005C6159"/>
    <w:rsid w:val="005C6362"/>
    <w:rsid w:val="005C74B2"/>
    <w:rsid w:val="005C79A9"/>
    <w:rsid w:val="005D0CCF"/>
    <w:rsid w:val="005D1117"/>
    <w:rsid w:val="005D1199"/>
    <w:rsid w:val="005D1387"/>
    <w:rsid w:val="005D17BA"/>
    <w:rsid w:val="005D17D4"/>
    <w:rsid w:val="005D1ADA"/>
    <w:rsid w:val="005D1DB6"/>
    <w:rsid w:val="005D23A0"/>
    <w:rsid w:val="005D2F57"/>
    <w:rsid w:val="005D3AEE"/>
    <w:rsid w:val="005D43AF"/>
    <w:rsid w:val="005D4600"/>
    <w:rsid w:val="005D48D8"/>
    <w:rsid w:val="005D55B5"/>
    <w:rsid w:val="005D61B8"/>
    <w:rsid w:val="005D6439"/>
    <w:rsid w:val="005D69BE"/>
    <w:rsid w:val="005D6D2E"/>
    <w:rsid w:val="005D73D6"/>
    <w:rsid w:val="005D76B5"/>
    <w:rsid w:val="005D7BD3"/>
    <w:rsid w:val="005E032A"/>
    <w:rsid w:val="005E05DC"/>
    <w:rsid w:val="005E0647"/>
    <w:rsid w:val="005E0E47"/>
    <w:rsid w:val="005E11F3"/>
    <w:rsid w:val="005E133D"/>
    <w:rsid w:val="005E1430"/>
    <w:rsid w:val="005E15FC"/>
    <w:rsid w:val="005E1936"/>
    <w:rsid w:val="005E1C18"/>
    <w:rsid w:val="005E23A2"/>
    <w:rsid w:val="005E3C54"/>
    <w:rsid w:val="005E3DDC"/>
    <w:rsid w:val="005E4027"/>
    <w:rsid w:val="005E4A04"/>
    <w:rsid w:val="005E4B8D"/>
    <w:rsid w:val="005E525E"/>
    <w:rsid w:val="005E5414"/>
    <w:rsid w:val="005E555A"/>
    <w:rsid w:val="005E5676"/>
    <w:rsid w:val="005E5C03"/>
    <w:rsid w:val="005E6036"/>
    <w:rsid w:val="005E6091"/>
    <w:rsid w:val="005E60E2"/>
    <w:rsid w:val="005E69A1"/>
    <w:rsid w:val="005E6ABF"/>
    <w:rsid w:val="005E6BC7"/>
    <w:rsid w:val="005E72D8"/>
    <w:rsid w:val="005E72E3"/>
    <w:rsid w:val="005E73B6"/>
    <w:rsid w:val="005E779E"/>
    <w:rsid w:val="005E7B75"/>
    <w:rsid w:val="005F0038"/>
    <w:rsid w:val="005F01D6"/>
    <w:rsid w:val="005F058D"/>
    <w:rsid w:val="005F0708"/>
    <w:rsid w:val="005F105F"/>
    <w:rsid w:val="005F17E8"/>
    <w:rsid w:val="005F26D9"/>
    <w:rsid w:val="005F2926"/>
    <w:rsid w:val="005F29FD"/>
    <w:rsid w:val="005F3370"/>
    <w:rsid w:val="005F4028"/>
    <w:rsid w:val="005F570F"/>
    <w:rsid w:val="005F58E6"/>
    <w:rsid w:val="005F5FE8"/>
    <w:rsid w:val="005F6062"/>
    <w:rsid w:val="005F65BF"/>
    <w:rsid w:val="005F711A"/>
    <w:rsid w:val="005F7176"/>
    <w:rsid w:val="005F72B2"/>
    <w:rsid w:val="005F752D"/>
    <w:rsid w:val="005F784B"/>
    <w:rsid w:val="005F7FAD"/>
    <w:rsid w:val="0060057D"/>
    <w:rsid w:val="0060085A"/>
    <w:rsid w:val="00600C9D"/>
    <w:rsid w:val="00600D14"/>
    <w:rsid w:val="00600ED6"/>
    <w:rsid w:val="00601247"/>
    <w:rsid w:val="00601573"/>
    <w:rsid w:val="0060243B"/>
    <w:rsid w:val="006027F3"/>
    <w:rsid w:val="006028FE"/>
    <w:rsid w:val="00602E0D"/>
    <w:rsid w:val="00603056"/>
    <w:rsid w:val="0060319B"/>
    <w:rsid w:val="00603318"/>
    <w:rsid w:val="006035B2"/>
    <w:rsid w:val="00603695"/>
    <w:rsid w:val="0060373C"/>
    <w:rsid w:val="00603CF2"/>
    <w:rsid w:val="00603FAF"/>
    <w:rsid w:val="00604821"/>
    <w:rsid w:val="006048BD"/>
    <w:rsid w:val="00604EC3"/>
    <w:rsid w:val="00605D3A"/>
    <w:rsid w:val="00607037"/>
    <w:rsid w:val="00607172"/>
    <w:rsid w:val="00607657"/>
    <w:rsid w:val="00607784"/>
    <w:rsid w:val="006079A3"/>
    <w:rsid w:val="00607C18"/>
    <w:rsid w:val="00610273"/>
    <w:rsid w:val="006102C5"/>
    <w:rsid w:val="00610B24"/>
    <w:rsid w:val="0061106D"/>
    <w:rsid w:val="00611AD5"/>
    <w:rsid w:val="00612203"/>
    <w:rsid w:val="00612362"/>
    <w:rsid w:val="006123C5"/>
    <w:rsid w:val="0061260A"/>
    <w:rsid w:val="006128E4"/>
    <w:rsid w:val="00612BEF"/>
    <w:rsid w:val="0061312E"/>
    <w:rsid w:val="00613CB7"/>
    <w:rsid w:val="0061419F"/>
    <w:rsid w:val="00614A2E"/>
    <w:rsid w:val="00614CC3"/>
    <w:rsid w:val="00614E2E"/>
    <w:rsid w:val="00615294"/>
    <w:rsid w:val="006154B6"/>
    <w:rsid w:val="006155A9"/>
    <w:rsid w:val="00615793"/>
    <w:rsid w:val="00615841"/>
    <w:rsid w:val="00615A76"/>
    <w:rsid w:val="00615E3D"/>
    <w:rsid w:val="006163E0"/>
    <w:rsid w:val="00616D8C"/>
    <w:rsid w:val="00616DCA"/>
    <w:rsid w:val="0061712D"/>
    <w:rsid w:val="0061753C"/>
    <w:rsid w:val="0061774F"/>
    <w:rsid w:val="0061778B"/>
    <w:rsid w:val="006179BF"/>
    <w:rsid w:val="0062000D"/>
    <w:rsid w:val="00620164"/>
    <w:rsid w:val="0062048C"/>
    <w:rsid w:val="006205DB"/>
    <w:rsid w:val="0062090E"/>
    <w:rsid w:val="00620B10"/>
    <w:rsid w:val="00620CD8"/>
    <w:rsid w:val="00621AFE"/>
    <w:rsid w:val="00622667"/>
    <w:rsid w:val="0062318F"/>
    <w:rsid w:val="00623BEF"/>
    <w:rsid w:val="00623CE8"/>
    <w:rsid w:val="00623D39"/>
    <w:rsid w:val="006245BD"/>
    <w:rsid w:val="00624756"/>
    <w:rsid w:val="00624766"/>
    <w:rsid w:val="00624A2C"/>
    <w:rsid w:val="00624C61"/>
    <w:rsid w:val="006250E2"/>
    <w:rsid w:val="006251B2"/>
    <w:rsid w:val="00625A31"/>
    <w:rsid w:val="00625B66"/>
    <w:rsid w:val="00626438"/>
    <w:rsid w:val="00626792"/>
    <w:rsid w:val="00626B03"/>
    <w:rsid w:val="00627870"/>
    <w:rsid w:val="00627E02"/>
    <w:rsid w:val="00627EBD"/>
    <w:rsid w:val="00627F1D"/>
    <w:rsid w:val="006303F7"/>
    <w:rsid w:val="00630A7C"/>
    <w:rsid w:val="00630D5E"/>
    <w:rsid w:val="00631494"/>
    <w:rsid w:val="006314A5"/>
    <w:rsid w:val="00631C31"/>
    <w:rsid w:val="00631E1F"/>
    <w:rsid w:val="006321AE"/>
    <w:rsid w:val="00632434"/>
    <w:rsid w:val="00632651"/>
    <w:rsid w:val="0063269C"/>
    <w:rsid w:val="006329B4"/>
    <w:rsid w:val="00633D61"/>
    <w:rsid w:val="006345A0"/>
    <w:rsid w:val="006346CD"/>
    <w:rsid w:val="006349D5"/>
    <w:rsid w:val="00635273"/>
    <w:rsid w:val="00635FCE"/>
    <w:rsid w:val="00636925"/>
    <w:rsid w:val="00636C21"/>
    <w:rsid w:val="00636D88"/>
    <w:rsid w:val="00636E7C"/>
    <w:rsid w:val="00636EB2"/>
    <w:rsid w:val="00637211"/>
    <w:rsid w:val="00637D3F"/>
    <w:rsid w:val="00637E9F"/>
    <w:rsid w:val="0064035B"/>
    <w:rsid w:val="00640A03"/>
    <w:rsid w:val="00640A37"/>
    <w:rsid w:val="00642117"/>
    <w:rsid w:val="0064220D"/>
    <w:rsid w:val="00642347"/>
    <w:rsid w:val="00642A7D"/>
    <w:rsid w:val="006438A4"/>
    <w:rsid w:val="00643998"/>
    <w:rsid w:val="006442F6"/>
    <w:rsid w:val="0064430F"/>
    <w:rsid w:val="0064467F"/>
    <w:rsid w:val="00644EDD"/>
    <w:rsid w:val="00644F83"/>
    <w:rsid w:val="00645124"/>
    <w:rsid w:val="00645246"/>
    <w:rsid w:val="00646322"/>
    <w:rsid w:val="0064633C"/>
    <w:rsid w:val="006463B8"/>
    <w:rsid w:val="006474DA"/>
    <w:rsid w:val="0064795C"/>
    <w:rsid w:val="00650719"/>
    <w:rsid w:val="00650B12"/>
    <w:rsid w:val="006512E3"/>
    <w:rsid w:val="00651C00"/>
    <w:rsid w:val="006522AE"/>
    <w:rsid w:val="00652A1B"/>
    <w:rsid w:val="00652CA0"/>
    <w:rsid w:val="0065423D"/>
    <w:rsid w:val="006547AD"/>
    <w:rsid w:val="00654A46"/>
    <w:rsid w:val="0065537E"/>
    <w:rsid w:val="006555FA"/>
    <w:rsid w:val="00655954"/>
    <w:rsid w:val="00655A0D"/>
    <w:rsid w:val="00655ADA"/>
    <w:rsid w:val="00655CFC"/>
    <w:rsid w:val="0065637E"/>
    <w:rsid w:val="0065642C"/>
    <w:rsid w:val="00656609"/>
    <w:rsid w:val="00656A12"/>
    <w:rsid w:val="00656D91"/>
    <w:rsid w:val="006578F6"/>
    <w:rsid w:val="00657A29"/>
    <w:rsid w:val="00657A5E"/>
    <w:rsid w:val="00660352"/>
    <w:rsid w:val="00660A26"/>
    <w:rsid w:val="00660B2B"/>
    <w:rsid w:val="00660B4A"/>
    <w:rsid w:val="00660CFB"/>
    <w:rsid w:val="0066192F"/>
    <w:rsid w:val="00661C3E"/>
    <w:rsid w:val="0066229F"/>
    <w:rsid w:val="006622C0"/>
    <w:rsid w:val="0066238C"/>
    <w:rsid w:val="00662A00"/>
    <w:rsid w:val="00662A74"/>
    <w:rsid w:val="0066451F"/>
    <w:rsid w:val="00664A30"/>
    <w:rsid w:val="00664CA0"/>
    <w:rsid w:val="00664CFA"/>
    <w:rsid w:val="00665206"/>
    <w:rsid w:val="00665221"/>
    <w:rsid w:val="00665C4C"/>
    <w:rsid w:val="00665E23"/>
    <w:rsid w:val="00665FC7"/>
    <w:rsid w:val="00666744"/>
    <w:rsid w:val="006669A6"/>
    <w:rsid w:val="00667435"/>
    <w:rsid w:val="006676BD"/>
    <w:rsid w:val="006679FE"/>
    <w:rsid w:val="00667E4C"/>
    <w:rsid w:val="006704CA"/>
    <w:rsid w:val="00670B46"/>
    <w:rsid w:val="00671D34"/>
    <w:rsid w:val="00672059"/>
    <w:rsid w:val="00672086"/>
    <w:rsid w:val="006722C0"/>
    <w:rsid w:val="00672FFC"/>
    <w:rsid w:val="0067348F"/>
    <w:rsid w:val="006739DC"/>
    <w:rsid w:val="00673A2A"/>
    <w:rsid w:val="006759CA"/>
    <w:rsid w:val="00675D5E"/>
    <w:rsid w:val="00675F75"/>
    <w:rsid w:val="00675FBC"/>
    <w:rsid w:val="00676257"/>
    <w:rsid w:val="00676A2F"/>
    <w:rsid w:val="00676BB3"/>
    <w:rsid w:val="00677039"/>
    <w:rsid w:val="006773E1"/>
    <w:rsid w:val="0067748D"/>
    <w:rsid w:val="006775FB"/>
    <w:rsid w:val="006778D7"/>
    <w:rsid w:val="00677FA0"/>
    <w:rsid w:val="0068030D"/>
    <w:rsid w:val="0068059B"/>
    <w:rsid w:val="00680641"/>
    <w:rsid w:val="00680AB3"/>
    <w:rsid w:val="00681204"/>
    <w:rsid w:val="00682079"/>
    <w:rsid w:val="00682087"/>
    <w:rsid w:val="00682627"/>
    <w:rsid w:val="006827B4"/>
    <w:rsid w:val="006832C9"/>
    <w:rsid w:val="006833B0"/>
    <w:rsid w:val="00683420"/>
    <w:rsid w:val="006836A0"/>
    <w:rsid w:val="00683B95"/>
    <w:rsid w:val="00683BDB"/>
    <w:rsid w:val="00683BFF"/>
    <w:rsid w:val="0068406D"/>
    <w:rsid w:val="006847E8"/>
    <w:rsid w:val="00684CB9"/>
    <w:rsid w:val="0068537D"/>
    <w:rsid w:val="006856BD"/>
    <w:rsid w:val="006859BF"/>
    <w:rsid w:val="006859F8"/>
    <w:rsid w:val="00685DE3"/>
    <w:rsid w:val="006867B6"/>
    <w:rsid w:val="00686E85"/>
    <w:rsid w:val="00686F4B"/>
    <w:rsid w:val="006871E6"/>
    <w:rsid w:val="0068758C"/>
    <w:rsid w:val="00687FCE"/>
    <w:rsid w:val="0069028C"/>
    <w:rsid w:val="0069029E"/>
    <w:rsid w:val="0069054A"/>
    <w:rsid w:val="00690732"/>
    <w:rsid w:val="00690D36"/>
    <w:rsid w:val="00691B4F"/>
    <w:rsid w:val="00691B60"/>
    <w:rsid w:val="00691C84"/>
    <w:rsid w:val="00691DCE"/>
    <w:rsid w:val="0069215A"/>
    <w:rsid w:val="00692519"/>
    <w:rsid w:val="006928EB"/>
    <w:rsid w:val="0069296A"/>
    <w:rsid w:val="0069371E"/>
    <w:rsid w:val="0069382E"/>
    <w:rsid w:val="00693BD1"/>
    <w:rsid w:val="00693CEF"/>
    <w:rsid w:val="006944BE"/>
    <w:rsid w:val="00694792"/>
    <w:rsid w:val="00694BC0"/>
    <w:rsid w:val="00695207"/>
    <w:rsid w:val="0069520F"/>
    <w:rsid w:val="0069534B"/>
    <w:rsid w:val="006956B9"/>
    <w:rsid w:val="00695F36"/>
    <w:rsid w:val="00696848"/>
    <w:rsid w:val="00696BD0"/>
    <w:rsid w:val="00696C4B"/>
    <w:rsid w:val="00696E07"/>
    <w:rsid w:val="00696E10"/>
    <w:rsid w:val="00696EE3"/>
    <w:rsid w:val="006976F7"/>
    <w:rsid w:val="00697BFA"/>
    <w:rsid w:val="00697DDC"/>
    <w:rsid w:val="006A0069"/>
    <w:rsid w:val="006A0C5A"/>
    <w:rsid w:val="006A0EB0"/>
    <w:rsid w:val="006A1093"/>
    <w:rsid w:val="006A15D6"/>
    <w:rsid w:val="006A15FA"/>
    <w:rsid w:val="006A1AA2"/>
    <w:rsid w:val="006A1BD9"/>
    <w:rsid w:val="006A2745"/>
    <w:rsid w:val="006A28C6"/>
    <w:rsid w:val="006A2C22"/>
    <w:rsid w:val="006A2D62"/>
    <w:rsid w:val="006A30D3"/>
    <w:rsid w:val="006A31C6"/>
    <w:rsid w:val="006A3233"/>
    <w:rsid w:val="006A3552"/>
    <w:rsid w:val="006A3C95"/>
    <w:rsid w:val="006A40A6"/>
    <w:rsid w:val="006A41E4"/>
    <w:rsid w:val="006A46E1"/>
    <w:rsid w:val="006A47E8"/>
    <w:rsid w:val="006A4F49"/>
    <w:rsid w:val="006A527C"/>
    <w:rsid w:val="006A5292"/>
    <w:rsid w:val="006A545A"/>
    <w:rsid w:val="006A56BE"/>
    <w:rsid w:val="006A5C9B"/>
    <w:rsid w:val="006A6218"/>
    <w:rsid w:val="006A6D46"/>
    <w:rsid w:val="006A6D57"/>
    <w:rsid w:val="006A6F76"/>
    <w:rsid w:val="006A73AF"/>
    <w:rsid w:val="006A74D5"/>
    <w:rsid w:val="006A7503"/>
    <w:rsid w:val="006A7930"/>
    <w:rsid w:val="006B0741"/>
    <w:rsid w:val="006B145E"/>
    <w:rsid w:val="006B1746"/>
    <w:rsid w:val="006B1CA3"/>
    <w:rsid w:val="006B1EE2"/>
    <w:rsid w:val="006B2071"/>
    <w:rsid w:val="006B20B7"/>
    <w:rsid w:val="006B2D06"/>
    <w:rsid w:val="006B30AA"/>
    <w:rsid w:val="006B38E7"/>
    <w:rsid w:val="006B3A6C"/>
    <w:rsid w:val="006B3E72"/>
    <w:rsid w:val="006B435A"/>
    <w:rsid w:val="006B48AE"/>
    <w:rsid w:val="006B4901"/>
    <w:rsid w:val="006B4A4A"/>
    <w:rsid w:val="006B4DAB"/>
    <w:rsid w:val="006B52DA"/>
    <w:rsid w:val="006B6223"/>
    <w:rsid w:val="006B6410"/>
    <w:rsid w:val="006B6925"/>
    <w:rsid w:val="006B72A5"/>
    <w:rsid w:val="006B74C9"/>
    <w:rsid w:val="006B7574"/>
    <w:rsid w:val="006B7F3C"/>
    <w:rsid w:val="006C0904"/>
    <w:rsid w:val="006C103F"/>
    <w:rsid w:val="006C159E"/>
    <w:rsid w:val="006C174E"/>
    <w:rsid w:val="006C186F"/>
    <w:rsid w:val="006C227D"/>
    <w:rsid w:val="006C2F47"/>
    <w:rsid w:val="006C3118"/>
    <w:rsid w:val="006C4299"/>
    <w:rsid w:val="006C4706"/>
    <w:rsid w:val="006C4CCE"/>
    <w:rsid w:val="006C4F61"/>
    <w:rsid w:val="006C50B6"/>
    <w:rsid w:val="006C5B6E"/>
    <w:rsid w:val="006C5E28"/>
    <w:rsid w:val="006C6624"/>
    <w:rsid w:val="006C667F"/>
    <w:rsid w:val="006C6EC4"/>
    <w:rsid w:val="006C7340"/>
    <w:rsid w:val="006C7630"/>
    <w:rsid w:val="006C7D9F"/>
    <w:rsid w:val="006D006E"/>
    <w:rsid w:val="006D0500"/>
    <w:rsid w:val="006D061F"/>
    <w:rsid w:val="006D07AD"/>
    <w:rsid w:val="006D1395"/>
    <w:rsid w:val="006D1B94"/>
    <w:rsid w:val="006D207A"/>
    <w:rsid w:val="006D2187"/>
    <w:rsid w:val="006D227A"/>
    <w:rsid w:val="006D263E"/>
    <w:rsid w:val="006D2FC1"/>
    <w:rsid w:val="006D3254"/>
    <w:rsid w:val="006D32D7"/>
    <w:rsid w:val="006D33EF"/>
    <w:rsid w:val="006D3567"/>
    <w:rsid w:val="006D396B"/>
    <w:rsid w:val="006D3FB2"/>
    <w:rsid w:val="006D4240"/>
    <w:rsid w:val="006D4C61"/>
    <w:rsid w:val="006D4DBF"/>
    <w:rsid w:val="006D5330"/>
    <w:rsid w:val="006D5658"/>
    <w:rsid w:val="006D599A"/>
    <w:rsid w:val="006D5B85"/>
    <w:rsid w:val="006D5C6E"/>
    <w:rsid w:val="006D5CF4"/>
    <w:rsid w:val="006D5E18"/>
    <w:rsid w:val="006D60F1"/>
    <w:rsid w:val="006D6119"/>
    <w:rsid w:val="006D6234"/>
    <w:rsid w:val="006D6C25"/>
    <w:rsid w:val="006D6F0D"/>
    <w:rsid w:val="006D7279"/>
    <w:rsid w:val="006D7C94"/>
    <w:rsid w:val="006E072E"/>
    <w:rsid w:val="006E0BA6"/>
    <w:rsid w:val="006E0F9A"/>
    <w:rsid w:val="006E12B2"/>
    <w:rsid w:val="006E1529"/>
    <w:rsid w:val="006E275A"/>
    <w:rsid w:val="006E293A"/>
    <w:rsid w:val="006E2EB9"/>
    <w:rsid w:val="006E32A1"/>
    <w:rsid w:val="006E34E6"/>
    <w:rsid w:val="006E393D"/>
    <w:rsid w:val="006E40E7"/>
    <w:rsid w:val="006E42AF"/>
    <w:rsid w:val="006E4BCA"/>
    <w:rsid w:val="006E5170"/>
    <w:rsid w:val="006E526A"/>
    <w:rsid w:val="006E54E7"/>
    <w:rsid w:val="006E6011"/>
    <w:rsid w:val="006E641C"/>
    <w:rsid w:val="006E66E7"/>
    <w:rsid w:val="006E6B6C"/>
    <w:rsid w:val="006E6CF2"/>
    <w:rsid w:val="006E6E54"/>
    <w:rsid w:val="006E6F7C"/>
    <w:rsid w:val="006E6FE2"/>
    <w:rsid w:val="006E70CD"/>
    <w:rsid w:val="006E7120"/>
    <w:rsid w:val="006E718B"/>
    <w:rsid w:val="006E7478"/>
    <w:rsid w:val="006E761F"/>
    <w:rsid w:val="006E77DF"/>
    <w:rsid w:val="006E7B1D"/>
    <w:rsid w:val="006E7C7B"/>
    <w:rsid w:val="006F00CE"/>
    <w:rsid w:val="006F064B"/>
    <w:rsid w:val="006F10C0"/>
    <w:rsid w:val="006F155B"/>
    <w:rsid w:val="006F16F8"/>
    <w:rsid w:val="006F1932"/>
    <w:rsid w:val="006F2260"/>
    <w:rsid w:val="006F248F"/>
    <w:rsid w:val="006F2BD7"/>
    <w:rsid w:val="006F3B53"/>
    <w:rsid w:val="006F3CAC"/>
    <w:rsid w:val="006F3F3D"/>
    <w:rsid w:val="006F3F40"/>
    <w:rsid w:val="006F41A8"/>
    <w:rsid w:val="006F41F5"/>
    <w:rsid w:val="006F4520"/>
    <w:rsid w:val="006F459F"/>
    <w:rsid w:val="006F46FB"/>
    <w:rsid w:val="006F4C59"/>
    <w:rsid w:val="006F4C61"/>
    <w:rsid w:val="006F4E46"/>
    <w:rsid w:val="006F4F3C"/>
    <w:rsid w:val="006F5047"/>
    <w:rsid w:val="006F5643"/>
    <w:rsid w:val="006F572F"/>
    <w:rsid w:val="006F5C10"/>
    <w:rsid w:val="006F5D21"/>
    <w:rsid w:val="006F6295"/>
    <w:rsid w:val="006F637B"/>
    <w:rsid w:val="006F6796"/>
    <w:rsid w:val="006F683D"/>
    <w:rsid w:val="006F73ED"/>
    <w:rsid w:val="006F7457"/>
    <w:rsid w:val="006F7949"/>
    <w:rsid w:val="007001BD"/>
    <w:rsid w:val="00700BC7"/>
    <w:rsid w:val="007014ED"/>
    <w:rsid w:val="00701906"/>
    <w:rsid w:val="00701B41"/>
    <w:rsid w:val="00702110"/>
    <w:rsid w:val="0070219B"/>
    <w:rsid w:val="00702574"/>
    <w:rsid w:val="007029F9"/>
    <w:rsid w:val="0070329F"/>
    <w:rsid w:val="00703342"/>
    <w:rsid w:val="00703560"/>
    <w:rsid w:val="00704A1F"/>
    <w:rsid w:val="00704BE2"/>
    <w:rsid w:val="00704C6C"/>
    <w:rsid w:val="00706006"/>
    <w:rsid w:val="00706193"/>
    <w:rsid w:val="0070660B"/>
    <w:rsid w:val="00706800"/>
    <w:rsid w:val="0070723C"/>
    <w:rsid w:val="00710450"/>
    <w:rsid w:val="00710C68"/>
    <w:rsid w:val="00710CDE"/>
    <w:rsid w:val="00710EB7"/>
    <w:rsid w:val="00710EE1"/>
    <w:rsid w:val="007115E0"/>
    <w:rsid w:val="00711656"/>
    <w:rsid w:val="00711A31"/>
    <w:rsid w:val="00711E41"/>
    <w:rsid w:val="0071211F"/>
    <w:rsid w:val="00712616"/>
    <w:rsid w:val="0071385D"/>
    <w:rsid w:val="00713976"/>
    <w:rsid w:val="007139A3"/>
    <w:rsid w:val="00713A01"/>
    <w:rsid w:val="00713A44"/>
    <w:rsid w:val="0071419D"/>
    <w:rsid w:val="007147E4"/>
    <w:rsid w:val="00714A59"/>
    <w:rsid w:val="00714ACB"/>
    <w:rsid w:val="00714E02"/>
    <w:rsid w:val="0071502D"/>
    <w:rsid w:val="00715139"/>
    <w:rsid w:val="00715270"/>
    <w:rsid w:val="0071529D"/>
    <w:rsid w:val="0071560C"/>
    <w:rsid w:val="0071566E"/>
    <w:rsid w:val="00715AE0"/>
    <w:rsid w:val="00715F9A"/>
    <w:rsid w:val="0071653C"/>
    <w:rsid w:val="007167A3"/>
    <w:rsid w:val="007168A2"/>
    <w:rsid w:val="0071759B"/>
    <w:rsid w:val="0071781B"/>
    <w:rsid w:val="00717843"/>
    <w:rsid w:val="00717D36"/>
    <w:rsid w:val="00720156"/>
    <w:rsid w:val="0072035E"/>
    <w:rsid w:val="00720E3F"/>
    <w:rsid w:val="00720FDD"/>
    <w:rsid w:val="00721C8D"/>
    <w:rsid w:val="007220D6"/>
    <w:rsid w:val="00722DB0"/>
    <w:rsid w:val="00722E1E"/>
    <w:rsid w:val="0072312F"/>
    <w:rsid w:val="00723780"/>
    <w:rsid w:val="007238AC"/>
    <w:rsid w:val="00723E31"/>
    <w:rsid w:val="00724DBF"/>
    <w:rsid w:val="00725206"/>
    <w:rsid w:val="00725DCB"/>
    <w:rsid w:val="00726388"/>
    <w:rsid w:val="00726410"/>
    <w:rsid w:val="00726622"/>
    <w:rsid w:val="0072697C"/>
    <w:rsid w:val="00727355"/>
    <w:rsid w:val="007301CF"/>
    <w:rsid w:val="00730B14"/>
    <w:rsid w:val="00730BFF"/>
    <w:rsid w:val="00730C2C"/>
    <w:rsid w:val="00730D3E"/>
    <w:rsid w:val="0073155B"/>
    <w:rsid w:val="007315FB"/>
    <w:rsid w:val="00732B7B"/>
    <w:rsid w:val="00733130"/>
    <w:rsid w:val="00733BC5"/>
    <w:rsid w:val="0073421D"/>
    <w:rsid w:val="00734230"/>
    <w:rsid w:val="0073473B"/>
    <w:rsid w:val="00734CEB"/>
    <w:rsid w:val="00735074"/>
    <w:rsid w:val="0073515F"/>
    <w:rsid w:val="00735663"/>
    <w:rsid w:val="007356D6"/>
    <w:rsid w:val="007359A6"/>
    <w:rsid w:val="00735CE5"/>
    <w:rsid w:val="00735F73"/>
    <w:rsid w:val="00736161"/>
    <w:rsid w:val="0073650C"/>
    <w:rsid w:val="007365A8"/>
    <w:rsid w:val="00737073"/>
    <w:rsid w:val="00737223"/>
    <w:rsid w:val="007372D4"/>
    <w:rsid w:val="00737793"/>
    <w:rsid w:val="00740D21"/>
    <w:rsid w:val="00741A54"/>
    <w:rsid w:val="00741C08"/>
    <w:rsid w:val="00741E9F"/>
    <w:rsid w:val="00741F15"/>
    <w:rsid w:val="00741F43"/>
    <w:rsid w:val="007431F4"/>
    <w:rsid w:val="00743761"/>
    <w:rsid w:val="00743A9A"/>
    <w:rsid w:val="00743C83"/>
    <w:rsid w:val="00743D87"/>
    <w:rsid w:val="00744802"/>
    <w:rsid w:val="00744DB1"/>
    <w:rsid w:val="00744E5F"/>
    <w:rsid w:val="00744F38"/>
    <w:rsid w:val="007451B3"/>
    <w:rsid w:val="00745845"/>
    <w:rsid w:val="00745CC1"/>
    <w:rsid w:val="007467F7"/>
    <w:rsid w:val="00746F94"/>
    <w:rsid w:val="00750A37"/>
    <w:rsid w:val="00750E37"/>
    <w:rsid w:val="00750F18"/>
    <w:rsid w:val="00751506"/>
    <w:rsid w:val="00751670"/>
    <w:rsid w:val="0075185E"/>
    <w:rsid w:val="007518DB"/>
    <w:rsid w:val="007527F3"/>
    <w:rsid w:val="0075285E"/>
    <w:rsid w:val="00752A5C"/>
    <w:rsid w:val="00753984"/>
    <w:rsid w:val="00753C31"/>
    <w:rsid w:val="00753C4E"/>
    <w:rsid w:val="00754A1C"/>
    <w:rsid w:val="00754F5E"/>
    <w:rsid w:val="00755400"/>
    <w:rsid w:val="00755BCE"/>
    <w:rsid w:val="00755C6B"/>
    <w:rsid w:val="00755E4B"/>
    <w:rsid w:val="007561C2"/>
    <w:rsid w:val="007564F5"/>
    <w:rsid w:val="007565F5"/>
    <w:rsid w:val="00756CBB"/>
    <w:rsid w:val="00757092"/>
    <w:rsid w:val="00757114"/>
    <w:rsid w:val="007572CC"/>
    <w:rsid w:val="007573F1"/>
    <w:rsid w:val="007574AA"/>
    <w:rsid w:val="0075771E"/>
    <w:rsid w:val="00757D1E"/>
    <w:rsid w:val="00760042"/>
    <w:rsid w:val="00760423"/>
    <w:rsid w:val="007608B9"/>
    <w:rsid w:val="00761396"/>
    <w:rsid w:val="00761704"/>
    <w:rsid w:val="00761AAA"/>
    <w:rsid w:val="00761AC4"/>
    <w:rsid w:val="00761E55"/>
    <w:rsid w:val="00762535"/>
    <w:rsid w:val="007628F4"/>
    <w:rsid w:val="00762E93"/>
    <w:rsid w:val="007634D6"/>
    <w:rsid w:val="00764BF7"/>
    <w:rsid w:val="00765CA6"/>
    <w:rsid w:val="0076607E"/>
    <w:rsid w:val="0076618F"/>
    <w:rsid w:val="007667B6"/>
    <w:rsid w:val="00766B7A"/>
    <w:rsid w:val="0076726B"/>
    <w:rsid w:val="00767569"/>
    <w:rsid w:val="0076797F"/>
    <w:rsid w:val="00767BD7"/>
    <w:rsid w:val="00767BFF"/>
    <w:rsid w:val="00767E0E"/>
    <w:rsid w:val="00770169"/>
    <w:rsid w:val="0077047D"/>
    <w:rsid w:val="007706E2"/>
    <w:rsid w:val="00770A2E"/>
    <w:rsid w:val="0077195E"/>
    <w:rsid w:val="00771AA9"/>
    <w:rsid w:val="00771C58"/>
    <w:rsid w:val="00772199"/>
    <w:rsid w:val="007721CE"/>
    <w:rsid w:val="0077236A"/>
    <w:rsid w:val="00772736"/>
    <w:rsid w:val="00772D1E"/>
    <w:rsid w:val="00772F50"/>
    <w:rsid w:val="00773029"/>
    <w:rsid w:val="007732D9"/>
    <w:rsid w:val="0077396C"/>
    <w:rsid w:val="0077434B"/>
    <w:rsid w:val="007749CE"/>
    <w:rsid w:val="00774F11"/>
    <w:rsid w:val="00775115"/>
    <w:rsid w:val="00775153"/>
    <w:rsid w:val="0077519A"/>
    <w:rsid w:val="007755C2"/>
    <w:rsid w:val="00775A44"/>
    <w:rsid w:val="00775C3F"/>
    <w:rsid w:val="0077650E"/>
    <w:rsid w:val="00776534"/>
    <w:rsid w:val="00776B5E"/>
    <w:rsid w:val="00776CFB"/>
    <w:rsid w:val="007778F1"/>
    <w:rsid w:val="00777910"/>
    <w:rsid w:val="0078043B"/>
    <w:rsid w:val="00780512"/>
    <w:rsid w:val="007809D2"/>
    <w:rsid w:val="00781107"/>
    <w:rsid w:val="0078126A"/>
    <w:rsid w:val="00781365"/>
    <w:rsid w:val="007814D5"/>
    <w:rsid w:val="007820E4"/>
    <w:rsid w:val="00782150"/>
    <w:rsid w:val="00782896"/>
    <w:rsid w:val="00782E24"/>
    <w:rsid w:val="00783F0E"/>
    <w:rsid w:val="00784146"/>
    <w:rsid w:val="00784196"/>
    <w:rsid w:val="007846CA"/>
    <w:rsid w:val="00784836"/>
    <w:rsid w:val="00784CF7"/>
    <w:rsid w:val="007852AB"/>
    <w:rsid w:val="00785CED"/>
    <w:rsid w:val="00785EE3"/>
    <w:rsid w:val="00786012"/>
    <w:rsid w:val="00786265"/>
    <w:rsid w:val="0078709A"/>
    <w:rsid w:val="007873ED"/>
    <w:rsid w:val="00790826"/>
    <w:rsid w:val="007909CD"/>
    <w:rsid w:val="007913DA"/>
    <w:rsid w:val="0079166E"/>
    <w:rsid w:val="00792165"/>
    <w:rsid w:val="00792501"/>
    <w:rsid w:val="00792638"/>
    <w:rsid w:val="00792DA2"/>
    <w:rsid w:val="00792EBB"/>
    <w:rsid w:val="00793EF1"/>
    <w:rsid w:val="00794111"/>
    <w:rsid w:val="00794145"/>
    <w:rsid w:val="0079448D"/>
    <w:rsid w:val="0079474F"/>
    <w:rsid w:val="00794AC9"/>
    <w:rsid w:val="007950FA"/>
    <w:rsid w:val="007958EE"/>
    <w:rsid w:val="00795B1F"/>
    <w:rsid w:val="00795F8E"/>
    <w:rsid w:val="00796187"/>
    <w:rsid w:val="00796B95"/>
    <w:rsid w:val="00796B9F"/>
    <w:rsid w:val="00796DD6"/>
    <w:rsid w:val="00797294"/>
    <w:rsid w:val="007975F5"/>
    <w:rsid w:val="00797905"/>
    <w:rsid w:val="00797959"/>
    <w:rsid w:val="007A134C"/>
    <w:rsid w:val="007A154B"/>
    <w:rsid w:val="007A1C8C"/>
    <w:rsid w:val="007A1F57"/>
    <w:rsid w:val="007A1FFE"/>
    <w:rsid w:val="007A2E90"/>
    <w:rsid w:val="007A2E91"/>
    <w:rsid w:val="007A322C"/>
    <w:rsid w:val="007A38ED"/>
    <w:rsid w:val="007A39BB"/>
    <w:rsid w:val="007A3C96"/>
    <w:rsid w:val="007A3CE2"/>
    <w:rsid w:val="007A3CE9"/>
    <w:rsid w:val="007A3F09"/>
    <w:rsid w:val="007A417E"/>
    <w:rsid w:val="007A43AF"/>
    <w:rsid w:val="007A4781"/>
    <w:rsid w:val="007A47A1"/>
    <w:rsid w:val="007A4EF2"/>
    <w:rsid w:val="007A50FF"/>
    <w:rsid w:val="007A59B1"/>
    <w:rsid w:val="007A5A77"/>
    <w:rsid w:val="007A5CDE"/>
    <w:rsid w:val="007A6526"/>
    <w:rsid w:val="007A6916"/>
    <w:rsid w:val="007A6A52"/>
    <w:rsid w:val="007A719C"/>
    <w:rsid w:val="007A730F"/>
    <w:rsid w:val="007B00FF"/>
    <w:rsid w:val="007B0123"/>
    <w:rsid w:val="007B0230"/>
    <w:rsid w:val="007B0691"/>
    <w:rsid w:val="007B06D8"/>
    <w:rsid w:val="007B0BE2"/>
    <w:rsid w:val="007B0C78"/>
    <w:rsid w:val="007B0F82"/>
    <w:rsid w:val="007B1FB9"/>
    <w:rsid w:val="007B20E0"/>
    <w:rsid w:val="007B267D"/>
    <w:rsid w:val="007B2799"/>
    <w:rsid w:val="007B2B18"/>
    <w:rsid w:val="007B30C8"/>
    <w:rsid w:val="007B31DD"/>
    <w:rsid w:val="007B4679"/>
    <w:rsid w:val="007B4783"/>
    <w:rsid w:val="007B4AB3"/>
    <w:rsid w:val="007B4CC6"/>
    <w:rsid w:val="007B4EE9"/>
    <w:rsid w:val="007B50C9"/>
    <w:rsid w:val="007B5D89"/>
    <w:rsid w:val="007B5DFE"/>
    <w:rsid w:val="007B5EB6"/>
    <w:rsid w:val="007B6116"/>
    <w:rsid w:val="007B6A6F"/>
    <w:rsid w:val="007B6B6C"/>
    <w:rsid w:val="007B6F1D"/>
    <w:rsid w:val="007B79EE"/>
    <w:rsid w:val="007B7CD7"/>
    <w:rsid w:val="007B7EEC"/>
    <w:rsid w:val="007B7F88"/>
    <w:rsid w:val="007C0169"/>
    <w:rsid w:val="007C0641"/>
    <w:rsid w:val="007C0DD6"/>
    <w:rsid w:val="007C1104"/>
    <w:rsid w:val="007C14E7"/>
    <w:rsid w:val="007C16F6"/>
    <w:rsid w:val="007C18CE"/>
    <w:rsid w:val="007C1B21"/>
    <w:rsid w:val="007C1C13"/>
    <w:rsid w:val="007C26FB"/>
    <w:rsid w:val="007C2A01"/>
    <w:rsid w:val="007C2B13"/>
    <w:rsid w:val="007C3752"/>
    <w:rsid w:val="007C3BAB"/>
    <w:rsid w:val="007C3EE1"/>
    <w:rsid w:val="007C4012"/>
    <w:rsid w:val="007C40C9"/>
    <w:rsid w:val="007C46E5"/>
    <w:rsid w:val="007C47C4"/>
    <w:rsid w:val="007C49E2"/>
    <w:rsid w:val="007C5032"/>
    <w:rsid w:val="007C59C8"/>
    <w:rsid w:val="007C6143"/>
    <w:rsid w:val="007C61F6"/>
    <w:rsid w:val="007C66F4"/>
    <w:rsid w:val="007C67FF"/>
    <w:rsid w:val="007C73DB"/>
    <w:rsid w:val="007C74CC"/>
    <w:rsid w:val="007C7DEF"/>
    <w:rsid w:val="007C7E42"/>
    <w:rsid w:val="007D0848"/>
    <w:rsid w:val="007D0CC3"/>
    <w:rsid w:val="007D173A"/>
    <w:rsid w:val="007D1F57"/>
    <w:rsid w:val="007D23A6"/>
    <w:rsid w:val="007D2978"/>
    <w:rsid w:val="007D2C7C"/>
    <w:rsid w:val="007D2CA7"/>
    <w:rsid w:val="007D3826"/>
    <w:rsid w:val="007D3CBD"/>
    <w:rsid w:val="007D3CE4"/>
    <w:rsid w:val="007D41DB"/>
    <w:rsid w:val="007D449A"/>
    <w:rsid w:val="007D46BE"/>
    <w:rsid w:val="007D47F0"/>
    <w:rsid w:val="007D485A"/>
    <w:rsid w:val="007D499F"/>
    <w:rsid w:val="007D4DDA"/>
    <w:rsid w:val="007D4E7F"/>
    <w:rsid w:val="007D5277"/>
    <w:rsid w:val="007D5605"/>
    <w:rsid w:val="007D6B31"/>
    <w:rsid w:val="007D7337"/>
    <w:rsid w:val="007D7681"/>
    <w:rsid w:val="007D785C"/>
    <w:rsid w:val="007D7AD2"/>
    <w:rsid w:val="007D7EDE"/>
    <w:rsid w:val="007E001E"/>
    <w:rsid w:val="007E026C"/>
    <w:rsid w:val="007E0445"/>
    <w:rsid w:val="007E04D8"/>
    <w:rsid w:val="007E0B6D"/>
    <w:rsid w:val="007E0D0A"/>
    <w:rsid w:val="007E1510"/>
    <w:rsid w:val="007E1675"/>
    <w:rsid w:val="007E1C6F"/>
    <w:rsid w:val="007E1DC7"/>
    <w:rsid w:val="007E1E73"/>
    <w:rsid w:val="007E26DA"/>
    <w:rsid w:val="007E29EE"/>
    <w:rsid w:val="007E2C34"/>
    <w:rsid w:val="007E2F80"/>
    <w:rsid w:val="007E33DF"/>
    <w:rsid w:val="007E35B5"/>
    <w:rsid w:val="007E3A9E"/>
    <w:rsid w:val="007E3ECA"/>
    <w:rsid w:val="007E4FEF"/>
    <w:rsid w:val="007E5298"/>
    <w:rsid w:val="007E52A0"/>
    <w:rsid w:val="007E572F"/>
    <w:rsid w:val="007E58BC"/>
    <w:rsid w:val="007E5A29"/>
    <w:rsid w:val="007E62E2"/>
    <w:rsid w:val="007E6DF6"/>
    <w:rsid w:val="007E6E49"/>
    <w:rsid w:val="007E6F3E"/>
    <w:rsid w:val="007E71DA"/>
    <w:rsid w:val="007E7AF6"/>
    <w:rsid w:val="007F007C"/>
    <w:rsid w:val="007F00B0"/>
    <w:rsid w:val="007F0631"/>
    <w:rsid w:val="007F0730"/>
    <w:rsid w:val="007F0A1C"/>
    <w:rsid w:val="007F0D2D"/>
    <w:rsid w:val="007F10DB"/>
    <w:rsid w:val="007F140C"/>
    <w:rsid w:val="007F155A"/>
    <w:rsid w:val="007F1800"/>
    <w:rsid w:val="007F1C9C"/>
    <w:rsid w:val="007F1EC3"/>
    <w:rsid w:val="007F28B2"/>
    <w:rsid w:val="007F38CB"/>
    <w:rsid w:val="007F3AF8"/>
    <w:rsid w:val="007F3DD5"/>
    <w:rsid w:val="007F44F6"/>
    <w:rsid w:val="007F49B1"/>
    <w:rsid w:val="007F4D0A"/>
    <w:rsid w:val="007F4D96"/>
    <w:rsid w:val="007F4FF6"/>
    <w:rsid w:val="007F5A48"/>
    <w:rsid w:val="007F5A6A"/>
    <w:rsid w:val="007F5E68"/>
    <w:rsid w:val="007F6134"/>
    <w:rsid w:val="007F6916"/>
    <w:rsid w:val="007F69AF"/>
    <w:rsid w:val="007F7A93"/>
    <w:rsid w:val="007F7E78"/>
    <w:rsid w:val="00800038"/>
    <w:rsid w:val="008003FB"/>
    <w:rsid w:val="00800790"/>
    <w:rsid w:val="0080092E"/>
    <w:rsid w:val="00800F1A"/>
    <w:rsid w:val="00802451"/>
    <w:rsid w:val="008024BB"/>
    <w:rsid w:val="008025BC"/>
    <w:rsid w:val="008026A7"/>
    <w:rsid w:val="00802FE7"/>
    <w:rsid w:val="00803080"/>
    <w:rsid w:val="00803176"/>
    <w:rsid w:val="00803E89"/>
    <w:rsid w:val="00804835"/>
    <w:rsid w:val="0080515F"/>
    <w:rsid w:val="00805468"/>
    <w:rsid w:val="00805B7D"/>
    <w:rsid w:val="00806AA5"/>
    <w:rsid w:val="008075F5"/>
    <w:rsid w:val="00810134"/>
    <w:rsid w:val="0081031E"/>
    <w:rsid w:val="0081053D"/>
    <w:rsid w:val="00810E5E"/>
    <w:rsid w:val="00810EAB"/>
    <w:rsid w:val="008110C0"/>
    <w:rsid w:val="008112D4"/>
    <w:rsid w:val="008118A1"/>
    <w:rsid w:val="00811AB2"/>
    <w:rsid w:val="008120D6"/>
    <w:rsid w:val="0081228B"/>
    <w:rsid w:val="00812733"/>
    <w:rsid w:val="00812BFB"/>
    <w:rsid w:val="00812DBF"/>
    <w:rsid w:val="008130AF"/>
    <w:rsid w:val="008131D6"/>
    <w:rsid w:val="008132F2"/>
    <w:rsid w:val="008139AD"/>
    <w:rsid w:val="00814280"/>
    <w:rsid w:val="008143CA"/>
    <w:rsid w:val="008144B1"/>
    <w:rsid w:val="00814644"/>
    <w:rsid w:val="00814EA5"/>
    <w:rsid w:val="0081546E"/>
    <w:rsid w:val="00815524"/>
    <w:rsid w:val="008156C9"/>
    <w:rsid w:val="0081584A"/>
    <w:rsid w:val="008158C4"/>
    <w:rsid w:val="00815948"/>
    <w:rsid w:val="00816CCA"/>
    <w:rsid w:val="00816F3F"/>
    <w:rsid w:val="008175C6"/>
    <w:rsid w:val="008177A2"/>
    <w:rsid w:val="00820597"/>
    <w:rsid w:val="008206C4"/>
    <w:rsid w:val="00820CB0"/>
    <w:rsid w:val="00820D51"/>
    <w:rsid w:val="00820E35"/>
    <w:rsid w:val="0082103A"/>
    <w:rsid w:val="00821727"/>
    <w:rsid w:val="00821E7A"/>
    <w:rsid w:val="00821F14"/>
    <w:rsid w:val="00822207"/>
    <w:rsid w:val="00822275"/>
    <w:rsid w:val="00822366"/>
    <w:rsid w:val="00822500"/>
    <w:rsid w:val="00822626"/>
    <w:rsid w:val="00822A56"/>
    <w:rsid w:val="00823111"/>
    <w:rsid w:val="00823528"/>
    <w:rsid w:val="008240B2"/>
    <w:rsid w:val="008251D0"/>
    <w:rsid w:val="00825229"/>
    <w:rsid w:val="0082534C"/>
    <w:rsid w:val="008254E2"/>
    <w:rsid w:val="008255E6"/>
    <w:rsid w:val="008255ED"/>
    <w:rsid w:val="00825CAA"/>
    <w:rsid w:val="0082650B"/>
    <w:rsid w:val="008265BB"/>
    <w:rsid w:val="0082731D"/>
    <w:rsid w:val="00827C62"/>
    <w:rsid w:val="008305BF"/>
    <w:rsid w:val="00830B4A"/>
    <w:rsid w:val="00830F3C"/>
    <w:rsid w:val="00831433"/>
    <w:rsid w:val="00831514"/>
    <w:rsid w:val="00831F4C"/>
    <w:rsid w:val="00832532"/>
    <w:rsid w:val="00832913"/>
    <w:rsid w:val="008336FD"/>
    <w:rsid w:val="00833F52"/>
    <w:rsid w:val="008346D8"/>
    <w:rsid w:val="008347C7"/>
    <w:rsid w:val="00835581"/>
    <w:rsid w:val="0083571F"/>
    <w:rsid w:val="00835C38"/>
    <w:rsid w:val="00835D17"/>
    <w:rsid w:val="00836021"/>
    <w:rsid w:val="0083640B"/>
    <w:rsid w:val="008364D3"/>
    <w:rsid w:val="008365E1"/>
    <w:rsid w:val="00836735"/>
    <w:rsid w:val="00836CD2"/>
    <w:rsid w:val="008372F0"/>
    <w:rsid w:val="00837B2F"/>
    <w:rsid w:val="00840815"/>
    <w:rsid w:val="008418D2"/>
    <w:rsid w:val="00841B1A"/>
    <w:rsid w:val="00841B9A"/>
    <w:rsid w:val="00841F5B"/>
    <w:rsid w:val="00841FAB"/>
    <w:rsid w:val="008421B6"/>
    <w:rsid w:val="00842A67"/>
    <w:rsid w:val="00843477"/>
    <w:rsid w:val="00843570"/>
    <w:rsid w:val="00843869"/>
    <w:rsid w:val="008444DC"/>
    <w:rsid w:val="0084457D"/>
    <w:rsid w:val="0084463B"/>
    <w:rsid w:val="00844E67"/>
    <w:rsid w:val="008462C6"/>
    <w:rsid w:val="00846E73"/>
    <w:rsid w:val="00846FEE"/>
    <w:rsid w:val="008501D5"/>
    <w:rsid w:val="008502C6"/>
    <w:rsid w:val="008502F7"/>
    <w:rsid w:val="00850597"/>
    <w:rsid w:val="008510A9"/>
    <w:rsid w:val="00851F19"/>
    <w:rsid w:val="00852AFF"/>
    <w:rsid w:val="00852B05"/>
    <w:rsid w:val="0085338E"/>
    <w:rsid w:val="008537E8"/>
    <w:rsid w:val="00853830"/>
    <w:rsid w:val="00853ED2"/>
    <w:rsid w:val="00854646"/>
    <w:rsid w:val="008546EA"/>
    <w:rsid w:val="00854A5D"/>
    <w:rsid w:val="00854D58"/>
    <w:rsid w:val="0085624E"/>
    <w:rsid w:val="008565EC"/>
    <w:rsid w:val="00856A4D"/>
    <w:rsid w:val="00856B49"/>
    <w:rsid w:val="00856CAD"/>
    <w:rsid w:val="00856DF5"/>
    <w:rsid w:val="00857ACC"/>
    <w:rsid w:val="00857CEB"/>
    <w:rsid w:val="00857F57"/>
    <w:rsid w:val="00860694"/>
    <w:rsid w:val="00860E12"/>
    <w:rsid w:val="008611F5"/>
    <w:rsid w:val="008614E4"/>
    <w:rsid w:val="0086181E"/>
    <w:rsid w:val="00861864"/>
    <w:rsid w:val="00861A3C"/>
    <w:rsid w:val="00861B8B"/>
    <w:rsid w:val="00861FA2"/>
    <w:rsid w:val="0086218C"/>
    <w:rsid w:val="0086247C"/>
    <w:rsid w:val="008631E2"/>
    <w:rsid w:val="008632D9"/>
    <w:rsid w:val="008634DB"/>
    <w:rsid w:val="008638FC"/>
    <w:rsid w:val="00865329"/>
    <w:rsid w:val="00865482"/>
    <w:rsid w:val="00865576"/>
    <w:rsid w:val="008656A5"/>
    <w:rsid w:val="00865A8F"/>
    <w:rsid w:val="00865AF9"/>
    <w:rsid w:val="0086616C"/>
    <w:rsid w:val="00866362"/>
    <w:rsid w:val="00866FE3"/>
    <w:rsid w:val="008678BC"/>
    <w:rsid w:val="008708C8"/>
    <w:rsid w:val="00870993"/>
    <w:rsid w:val="008717C6"/>
    <w:rsid w:val="00871C91"/>
    <w:rsid w:val="0087229E"/>
    <w:rsid w:val="0087233D"/>
    <w:rsid w:val="0087241C"/>
    <w:rsid w:val="008724A1"/>
    <w:rsid w:val="00872A49"/>
    <w:rsid w:val="00872B9D"/>
    <w:rsid w:val="0087327E"/>
    <w:rsid w:val="0087339D"/>
    <w:rsid w:val="0087340A"/>
    <w:rsid w:val="0087346C"/>
    <w:rsid w:val="008734F1"/>
    <w:rsid w:val="00873D04"/>
    <w:rsid w:val="008744E9"/>
    <w:rsid w:val="0087480F"/>
    <w:rsid w:val="00875732"/>
    <w:rsid w:val="008758FA"/>
    <w:rsid w:val="00875988"/>
    <w:rsid w:val="0087607C"/>
    <w:rsid w:val="008765E2"/>
    <w:rsid w:val="0087735B"/>
    <w:rsid w:val="00877374"/>
    <w:rsid w:val="008776F0"/>
    <w:rsid w:val="008777B7"/>
    <w:rsid w:val="00877909"/>
    <w:rsid w:val="00880A90"/>
    <w:rsid w:val="00881982"/>
    <w:rsid w:val="00881F6A"/>
    <w:rsid w:val="00882CC0"/>
    <w:rsid w:val="00882F94"/>
    <w:rsid w:val="00883E6A"/>
    <w:rsid w:val="00883F1C"/>
    <w:rsid w:val="00884115"/>
    <w:rsid w:val="00884E62"/>
    <w:rsid w:val="00885294"/>
    <w:rsid w:val="00885B43"/>
    <w:rsid w:val="008866C0"/>
    <w:rsid w:val="00886A47"/>
    <w:rsid w:val="00886E4B"/>
    <w:rsid w:val="00887815"/>
    <w:rsid w:val="00887F2A"/>
    <w:rsid w:val="00890360"/>
    <w:rsid w:val="008906AE"/>
    <w:rsid w:val="00890EE0"/>
    <w:rsid w:val="00890FC2"/>
    <w:rsid w:val="00891724"/>
    <w:rsid w:val="00891D06"/>
    <w:rsid w:val="00891E7A"/>
    <w:rsid w:val="00891F3B"/>
    <w:rsid w:val="00892068"/>
    <w:rsid w:val="008920F1"/>
    <w:rsid w:val="008922F6"/>
    <w:rsid w:val="00892931"/>
    <w:rsid w:val="00892C32"/>
    <w:rsid w:val="008934AD"/>
    <w:rsid w:val="008939FF"/>
    <w:rsid w:val="00893DCF"/>
    <w:rsid w:val="00894253"/>
    <w:rsid w:val="00894282"/>
    <w:rsid w:val="00894345"/>
    <w:rsid w:val="008951BB"/>
    <w:rsid w:val="00895D23"/>
    <w:rsid w:val="008966F7"/>
    <w:rsid w:val="0089766B"/>
    <w:rsid w:val="00897E3D"/>
    <w:rsid w:val="00897ED7"/>
    <w:rsid w:val="008A01F1"/>
    <w:rsid w:val="008A0881"/>
    <w:rsid w:val="008A0D55"/>
    <w:rsid w:val="008A1197"/>
    <w:rsid w:val="008A14D0"/>
    <w:rsid w:val="008A15FB"/>
    <w:rsid w:val="008A18CC"/>
    <w:rsid w:val="008A1D32"/>
    <w:rsid w:val="008A1D5C"/>
    <w:rsid w:val="008A1F95"/>
    <w:rsid w:val="008A2080"/>
    <w:rsid w:val="008A23EE"/>
    <w:rsid w:val="008A2624"/>
    <w:rsid w:val="008A2ED5"/>
    <w:rsid w:val="008A31F5"/>
    <w:rsid w:val="008A3AB3"/>
    <w:rsid w:val="008A4B77"/>
    <w:rsid w:val="008A4DD2"/>
    <w:rsid w:val="008A4F9A"/>
    <w:rsid w:val="008A5248"/>
    <w:rsid w:val="008A5577"/>
    <w:rsid w:val="008A5F09"/>
    <w:rsid w:val="008A6024"/>
    <w:rsid w:val="008A6364"/>
    <w:rsid w:val="008A6ADB"/>
    <w:rsid w:val="008A6ADF"/>
    <w:rsid w:val="008A6EBE"/>
    <w:rsid w:val="008A705F"/>
    <w:rsid w:val="008A73E9"/>
    <w:rsid w:val="008A7789"/>
    <w:rsid w:val="008A7A96"/>
    <w:rsid w:val="008A7C04"/>
    <w:rsid w:val="008B03F1"/>
    <w:rsid w:val="008B0503"/>
    <w:rsid w:val="008B054C"/>
    <w:rsid w:val="008B0AFB"/>
    <w:rsid w:val="008B0FAA"/>
    <w:rsid w:val="008B1A42"/>
    <w:rsid w:val="008B1D0B"/>
    <w:rsid w:val="008B2459"/>
    <w:rsid w:val="008B2BA7"/>
    <w:rsid w:val="008B2E6D"/>
    <w:rsid w:val="008B2F0D"/>
    <w:rsid w:val="008B2F24"/>
    <w:rsid w:val="008B2F43"/>
    <w:rsid w:val="008B2F8E"/>
    <w:rsid w:val="008B3956"/>
    <w:rsid w:val="008B3CBF"/>
    <w:rsid w:val="008B44A0"/>
    <w:rsid w:val="008B4657"/>
    <w:rsid w:val="008B4AA4"/>
    <w:rsid w:val="008B4C6C"/>
    <w:rsid w:val="008B4F86"/>
    <w:rsid w:val="008B5DD6"/>
    <w:rsid w:val="008B5EDF"/>
    <w:rsid w:val="008B65FB"/>
    <w:rsid w:val="008B6606"/>
    <w:rsid w:val="008B6D03"/>
    <w:rsid w:val="008C04D9"/>
    <w:rsid w:val="008C0699"/>
    <w:rsid w:val="008C1109"/>
    <w:rsid w:val="008C1760"/>
    <w:rsid w:val="008C1A9C"/>
    <w:rsid w:val="008C1B56"/>
    <w:rsid w:val="008C2CB4"/>
    <w:rsid w:val="008C30A4"/>
    <w:rsid w:val="008C31A0"/>
    <w:rsid w:val="008C3250"/>
    <w:rsid w:val="008C35B7"/>
    <w:rsid w:val="008C3852"/>
    <w:rsid w:val="008C38D2"/>
    <w:rsid w:val="008C3F11"/>
    <w:rsid w:val="008C4B4C"/>
    <w:rsid w:val="008C523C"/>
    <w:rsid w:val="008C55E4"/>
    <w:rsid w:val="008C5F1C"/>
    <w:rsid w:val="008C62CE"/>
    <w:rsid w:val="008C63D5"/>
    <w:rsid w:val="008C6E56"/>
    <w:rsid w:val="008C6FF0"/>
    <w:rsid w:val="008C7642"/>
    <w:rsid w:val="008C77D5"/>
    <w:rsid w:val="008C7906"/>
    <w:rsid w:val="008C7AC8"/>
    <w:rsid w:val="008D00FE"/>
    <w:rsid w:val="008D027E"/>
    <w:rsid w:val="008D0B02"/>
    <w:rsid w:val="008D0D99"/>
    <w:rsid w:val="008D14C7"/>
    <w:rsid w:val="008D1705"/>
    <w:rsid w:val="008D19BE"/>
    <w:rsid w:val="008D19FA"/>
    <w:rsid w:val="008D1D75"/>
    <w:rsid w:val="008D1F72"/>
    <w:rsid w:val="008D25AC"/>
    <w:rsid w:val="008D286C"/>
    <w:rsid w:val="008D2B66"/>
    <w:rsid w:val="008D2B82"/>
    <w:rsid w:val="008D2C64"/>
    <w:rsid w:val="008D2CFC"/>
    <w:rsid w:val="008D2F3B"/>
    <w:rsid w:val="008D2F84"/>
    <w:rsid w:val="008D320C"/>
    <w:rsid w:val="008D36B5"/>
    <w:rsid w:val="008D3A61"/>
    <w:rsid w:val="008D4207"/>
    <w:rsid w:val="008D4411"/>
    <w:rsid w:val="008D4B30"/>
    <w:rsid w:val="008D4DD6"/>
    <w:rsid w:val="008D4E4F"/>
    <w:rsid w:val="008D535B"/>
    <w:rsid w:val="008D59F3"/>
    <w:rsid w:val="008D59F6"/>
    <w:rsid w:val="008D5EAC"/>
    <w:rsid w:val="008D6085"/>
    <w:rsid w:val="008D615C"/>
    <w:rsid w:val="008D6693"/>
    <w:rsid w:val="008D681C"/>
    <w:rsid w:val="008D71B5"/>
    <w:rsid w:val="008D72E5"/>
    <w:rsid w:val="008D7476"/>
    <w:rsid w:val="008D7EBD"/>
    <w:rsid w:val="008E009A"/>
    <w:rsid w:val="008E043A"/>
    <w:rsid w:val="008E04DC"/>
    <w:rsid w:val="008E0767"/>
    <w:rsid w:val="008E0B4E"/>
    <w:rsid w:val="008E1259"/>
    <w:rsid w:val="008E14A5"/>
    <w:rsid w:val="008E14D6"/>
    <w:rsid w:val="008E18D4"/>
    <w:rsid w:val="008E1BB2"/>
    <w:rsid w:val="008E2162"/>
    <w:rsid w:val="008E21C0"/>
    <w:rsid w:val="008E24AE"/>
    <w:rsid w:val="008E26CD"/>
    <w:rsid w:val="008E2D05"/>
    <w:rsid w:val="008E319A"/>
    <w:rsid w:val="008E33AD"/>
    <w:rsid w:val="008E4421"/>
    <w:rsid w:val="008E44EC"/>
    <w:rsid w:val="008E45C1"/>
    <w:rsid w:val="008E4746"/>
    <w:rsid w:val="008E4FA2"/>
    <w:rsid w:val="008E52E7"/>
    <w:rsid w:val="008E5597"/>
    <w:rsid w:val="008E5B8B"/>
    <w:rsid w:val="008E5EE2"/>
    <w:rsid w:val="008E6081"/>
    <w:rsid w:val="008E62A4"/>
    <w:rsid w:val="008E64AB"/>
    <w:rsid w:val="008E657A"/>
    <w:rsid w:val="008E67CF"/>
    <w:rsid w:val="008E69E6"/>
    <w:rsid w:val="008E6FB2"/>
    <w:rsid w:val="008E71B3"/>
    <w:rsid w:val="008E725B"/>
    <w:rsid w:val="008E7695"/>
    <w:rsid w:val="008E79BC"/>
    <w:rsid w:val="008F0CA7"/>
    <w:rsid w:val="008F0E4E"/>
    <w:rsid w:val="008F13B9"/>
    <w:rsid w:val="008F1725"/>
    <w:rsid w:val="008F18B0"/>
    <w:rsid w:val="008F1AAD"/>
    <w:rsid w:val="008F23CB"/>
    <w:rsid w:val="008F2406"/>
    <w:rsid w:val="008F24FF"/>
    <w:rsid w:val="008F2581"/>
    <w:rsid w:val="008F2F2E"/>
    <w:rsid w:val="008F3AA2"/>
    <w:rsid w:val="008F3BE0"/>
    <w:rsid w:val="008F44EA"/>
    <w:rsid w:val="008F46C7"/>
    <w:rsid w:val="008F47E0"/>
    <w:rsid w:val="008F4826"/>
    <w:rsid w:val="008F4D62"/>
    <w:rsid w:val="008F586B"/>
    <w:rsid w:val="008F5C3F"/>
    <w:rsid w:val="008F5D5C"/>
    <w:rsid w:val="008F646B"/>
    <w:rsid w:val="008F68EF"/>
    <w:rsid w:val="008F6BB5"/>
    <w:rsid w:val="008F6BE3"/>
    <w:rsid w:val="008F7189"/>
    <w:rsid w:val="008F781D"/>
    <w:rsid w:val="008F787B"/>
    <w:rsid w:val="00900760"/>
    <w:rsid w:val="00900B1B"/>
    <w:rsid w:val="00900CBF"/>
    <w:rsid w:val="00901803"/>
    <w:rsid w:val="0090185B"/>
    <w:rsid w:val="00901B81"/>
    <w:rsid w:val="00901E4E"/>
    <w:rsid w:val="00901EBF"/>
    <w:rsid w:val="009027BC"/>
    <w:rsid w:val="0090294B"/>
    <w:rsid w:val="00902D5D"/>
    <w:rsid w:val="00902E74"/>
    <w:rsid w:val="009035F5"/>
    <w:rsid w:val="00903E66"/>
    <w:rsid w:val="00904ABA"/>
    <w:rsid w:val="00904F40"/>
    <w:rsid w:val="009050FF"/>
    <w:rsid w:val="00905875"/>
    <w:rsid w:val="00905FED"/>
    <w:rsid w:val="0090615E"/>
    <w:rsid w:val="00906A74"/>
    <w:rsid w:val="00906AF5"/>
    <w:rsid w:val="00906E14"/>
    <w:rsid w:val="00906EAC"/>
    <w:rsid w:val="0090731D"/>
    <w:rsid w:val="009077BC"/>
    <w:rsid w:val="00907A8A"/>
    <w:rsid w:val="00910061"/>
    <w:rsid w:val="009103AE"/>
    <w:rsid w:val="009107B2"/>
    <w:rsid w:val="00910BA9"/>
    <w:rsid w:val="00910C40"/>
    <w:rsid w:val="00910F76"/>
    <w:rsid w:val="00911120"/>
    <w:rsid w:val="009114D4"/>
    <w:rsid w:val="0091190A"/>
    <w:rsid w:val="00911982"/>
    <w:rsid w:val="00911E53"/>
    <w:rsid w:val="009122FA"/>
    <w:rsid w:val="00912537"/>
    <w:rsid w:val="0091261C"/>
    <w:rsid w:val="00912BD2"/>
    <w:rsid w:val="00912F5E"/>
    <w:rsid w:val="00913090"/>
    <w:rsid w:val="0091454C"/>
    <w:rsid w:val="00914B6C"/>
    <w:rsid w:val="00914E6C"/>
    <w:rsid w:val="00914FC3"/>
    <w:rsid w:val="00915807"/>
    <w:rsid w:val="0091588C"/>
    <w:rsid w:val="00915ADE"/>
    <w:rsid w:val="00915DD1"/>
    <w:rsid w:val="00916204"/>
    <w:rsid w:val="009165B3"/>
    <w:rsid w:val="00917494"/>
    <w:rsid w:val="00917636"/>
    <w:rsid w:val="0092010E"/>
    <w:rsid w:val="00920654"/>
    <w:rsid w:val="00920687"/>
    <w:rsid w:val="009206A8"/>
    <w:rsid w:val="00920739"/>
    <w:rsid w:val="0092126F"/>
    <w:rsid w:val="00921333"/>
    <w:rsid w:val="009213D0"/>
    <w:rsid w:val="00921A0C"/>
    <w:rsid w:val="00922484"/>
    <w:rsid w:val="00922A61"/>
    <w:rsid w:val="00922BBE"/>
    <w:rsid w:val="009232AE"/>
    <w:rsid w:val="009237B7"/>
    <w:rsid w:val="0092384B"/>
    <w:rsid w:val="0092411D"/>
    <w:rsid w:val="009242FC"/>
    <w:rsid w:val="0092476B"/>
    <w:rsid w:val="00925813"/>
    <w:rsid w:val="00925CB1"/>
    <w:rsid w:val="00925CB8"/>
    <w:rsid w:val="00927391"/>
    <w:rsid w:val="00927D2C"/>
    <w:rsid w:val="00930A4D"/>
    <w:rsid w:val="00930A90"/>
    <w:rsid w:val="00930AD1"/>
    <w:rsid w:val="00930D26"/>
    <w:rsid w:val="0093120F"/>
    <w:rsid w:val="009316C0"/>
    <w:rsid w:val="00931A1E"/>
    <w:rsid w:val="00931D79"/>
    <w:rsid w:val="009321E4"/>
    <w:rsid w:val="0093239F"/>
    <w:rsid w:val="009325E6"/>
    <w:rsid w:val="0093264D"/>
    <w:rsid w:val="00932DA7"/>
    <w:rsid w:val="009337A4"/>
    <w:rsid w:val="0093447B"/>
    <w:rsid w:val="009348F8"/>
    <w:rsid w:val="009356B8"/>
    <w:rsid w:val="0093576F"/>
    <w:rsid w:val="009358EA"/>
    <w:rsid w:val="00935B68"/>
    <w:rsid w:val="00936299"/>
    <w:rsid w:val="009367BA"/>
    <w:rsid w:val="009368D8"/>
    <w:rsid w:val="0093691C"/>
    <w:rsid w:val="00936ACB"/>
    <w:rsid w:val="009374F1"/>
    <w:rsid w:val="0093759D"/>
    <w:rsid w:val="009376BC"/>
    <w:rsid w:val="009401FC"/>
    <w:rsid w:val="009404CC"/>
    <w:rsid w:val="00940615"/>
    <w:rsid w:val="009408B3"/>
    <w:rsid w:val="009410A6"/>
    <w:rsid w:val="0094161E"/>
    <w:rsid w:val="0094169F"/>
    <w:rsid w:val="0094180A"/>
    <w:rsid w:val="009421DE"/>
    <w:rsid w:val="00942B17"/>
    <w:rsid w:val="00942C30"/>
    <w:rsid w:val="00942DB7"/>
    <w:rsid w:val="00943AC1"/>
    <w:rsid w:val="00943B19"/>
    <w:rsid w:val="00943F28"/>
    <w:rsid w:val="0094404C"/>
    <w:rsid w:val="00944810"/>
    <w:rsid w:val="00944CDA"/>
    <w:rsid w:val="0094577F"/>
    <w:rsid w:val="009465A6"/>
    <w:rsid w:val="009468A1"/>
    <w:rsid w:val="00946C18"/>
    <w:rsid w:val="009473F5"/>
    <w:rsid w:val="0094753C"/>
    <w:rsid w:val="0094778F"/>
    <w:rsid w:val="009477FF"/>
    <w:rsid w:val="00947E73"/>
    <w:rsid w:val="00947FDD"/>
    <w:rsid w:val="009502BD"/>
    <w:rsid w:val="00950386"/>
    <w:rsid w:val="0095040C"/>
    <w:rsid w:val="0095081C"/>
    <w:rsid w:val="00950E61"/>
    <w:rsid w:val="0095179A"/>
    <w:rsid w:val="0095213A"/>
    <w:rsid w:val="00952638"/>
    <w:rsid w:val="00952C72"/>
    <w:rsid w:val="00952F5B"/>
    <w:rsid w:val="009530C4"/>
    <w:rsid w:val="0095327C"/>
    <w:rsid w:val="00953528"/>
    <w:rsid w:val="009537CA"/>
    <w:rsid w:val="009540C1"/>
    <w:rsid w:val="00954240"/>
    <w:rsid w:val="00954741"/>
    <w:rsid w:val="00954DB2"/>
    <w:rsid w:val="00955066"/>
    <w:rsid w:val="00955133"/>
    <w:rsid w:val="00955343"/>
    <w:rsid w:val="009553B3"/>
    <w:rsid w:val="00955DC9"/>
    <w:rsid w:val="00955E44"/>
    <w:rsid w:val="00956563"/>
    <w:rsid w:val="00956ACB"/>
    <w:rsid w:val="00956DF4"/>
    <w:rsid w:val="00956EA4"/>
    <w:rsid w:val="00957027"/>
    <w:rsid w:val="00957A26"/>
    <w:rsid w:val="00957DF0"/>
    <w:rsid w:val="009600D2"/>
    <w:rsid w:val="009601F3"/>
    <w:rsid w:val="009603A6"/>
    <w:rsid w:val="0096063B"/>
    <w:rsid w:val="00960DE6"/>
    <w:rsid w:val="00961536"/>
    <w:rsid w:val="00961613"/>
    <w:rsid w:val="00961802"/>
    <w:rsid w:val="00961C27"/>
    <w:rsid w:val="00962164"/>
    <w:rsid w:val="009621B8"/>
    <w:rsid w:val="009627EC"/>
    <w:rsid w:val="00962C1C"/>
    <w:rsid w:val="0096382C"/>
    <w:rsid w:val="00963B86"/>
    <w:rsid w:val="009640B0"/>
    <w:rsid w:val="00964A53"/>
    <w:rsid w:val="00964B01"/>
    <w:rsid w:val="0096511D"/>
    <w:rsid w:val="00965186"/>
    <w:rsid w:val="00965683"/>
    <w:rsid w:val="00965998"/>
    <w:rsid w:val="009659E1"/>
    <w:rsid w:val="00965EFF"/>
    <w:rsid w:val="00966298"/>
    <w:rsid w:val="0096633E"/>
    <w:rsid w:val="0096682D"/>
    <w:rsid w:val="00966BB6"/>
    <w:rsid w:val="00967077"/>
    <w:rsid w:val="009671D0"/>
    <w:rsid w:val="0096797B"/>
    <w:rsid w:val="00967C3C"/>
    <w:rsid w:val="00970470"/>
    <w:rsid w:val="00970C03"/>
    <w:rsid w:val="00970EDD"/>
    <w:rsid w:val="00971812"/>
    <w:rsid w:val="00971A4B"/>
    <w:rsid w:val="00971E95"/>
    <w:rsid w:val="00971F09"/>
    <w:rsid w:val="00971F43"/>
    <w:rsid w:val="0097246E"/>
    <w:rsid w:val="00972941"/>
    <w:rsid w:val="00972A40"/>
    <w:rsid w:val="00973BDD"/>
    <w:rsid w:val="00973DA0"/>
    <w:rsid w:val="00973E11"/>
    <w:rsid w:val="0097402D"/>
    <w:rsid w:val="00974284"/>
    <w:rsid w:val="0097450E"/>
    <w:rsid w:val="0097460F"/>
    <w:rsid w:val="0097526A"/>
    <w:rsid w:val="009754A7"/>
    <w:rsid w:val="00975B67"/>
    <w:rsid w:val="009764B5"/>
    <w:rsid w:val="009769AC"/>
    <w:rsid w:val="00977B96"/>
    <w:rsid w:val="00977CB2"/>
    <w:rsid w:val="00980943"/>
    <w:rsid w:val="00980D60"/>
    <w:rsid w:val="009810EC"/>
    <w:rsid w:val="0098126B"/>
    <w:rsid w:val="009815D1"/>
    <w:rsid w:val="0098175E"/>
    <w:rsid w:val="00981B82"/>
    <w:rsid w:val="009820CE"/>
    <w:rsid w:val="00982199"/>
    <w:rsid w:val="009821CE"/>
    <w:rsid w:val="0098220E"/>
    <w:rsid w:val="00982669"/>
    <w:rsid w:val="009826A2"/>
    <w:rsid w:val="00982A9F"/>
    <w:rsid w:val="0098328D"/>
    <w:rsid w:val="009836B0"/>
    <w:rsid w:val="00983763"/>
    <w:rsid w:val="00983B09"/>
    <w:rsid w:val="00984347"/>
    <w:rsid w:val="009843C9"/>
    <w:rsid w:val="00984CFB"/>
    <w:rsid w:val="009851F5"/>
    <w:rsid w:val="009859A4"/>
    <w:rsid w:val="00985B20"/>
    <w:rsid w:val="00986211"/>
    <w:rsid w:val="009865D2"/>
    <w:rsid w:val="0098667E"/>
    <w:rsid w:val="00986F05"/>
    <w:rsid w:val="00987294"/>
    <w:rsid w:val="009874A6"/>
    <w:rsid w:val="00987CCD"/>
    <w:rsid w:val="0099032C"/>
    <w:rsid w:val="009905C9"/>
    <w:rsid w:val="00990690"/>
    <w:rsid w:val="00990720"/>
    <w:rsid w:val="00990760"/>
    <w:rsid w:val="0099186C"/>
    <w:rsid w:val="00991B0C"/>
    <w:rsid w:val="00992C7E"/>
    <w:rsid w:val="0099301C"/>
    <w:rsid w:val="009931C5"/>
    <w:rsid w:val="00993501"/>
    <w:rsid w:val="0099354A"/>
    <w:rsid w:val="00993EEF"/>
    <w:rsid w:val="009941A5"/>
    <w:rsid w:val="009942BE"/>
    <w:rsid w:val="0099478F"/>
    <w:rsid w:val="0099497E"/>
    <w:rsid w:val="009951FB"/>
    <w:rsid w:val="0099530C"/>
    <w:rsid w:val="00995641"/>
    <w:rsid w:val="00995BE5"/>
    <w:rsid w:val="00995C3A"/>
    <w:rsid w:val="00995E5D"/>
    <w:rsid w:val="009960F4"/>
    <w:rsid w:val="009968BE"/>
    <w:rsid w:val="00997250"/>
    <w:rsid w:val="00997593"/>
    <w:rsid w:val="00997667"/>
    <w:rsid w:val="009A0075"/>
    <w:rsid w:val="009A154D"/>
    <w:rsid w:val="009A1AD0"/>
    <w:rsid w:val="009A1E6C"/>
    <w:rsid w:val="009A20F7"/>
    <w:rsid w:val="009A22E0"/>
    <w:rsid w:val="009A234F"/>
    <w:rsid w:val="009A28C8"/>
    <w:rsid w:val="009A2AF2"/>
    <w:rsid w:val="009A2B42"/>
    <w:rsid w:val="009A38FF"/>
    <w:rsid w:val="009A3C0E"/>
    <w:rsid w:val="009A3C52"/>
    <w:rsid w:val="009A3FD6"/>
    <w:rsid w:val="009A40CE"/>
    <w:rsid w:val="009A47BF"/>
    <w:rsid w:val="009A486B"/>
    <w:rsid w:val="009A49D4"/>
    <w:rsid w:val="009A53DD"/>
    <w:rsid w:val="009A548E"/>
    <w:rsid w:val="009A60FA"/>
    <w:rsid w:val="009A62B7"/>
    <w:rsid w:val="009A6E0D"/>
    <w:rsid w:val="009A787B"/>
    <w:rsid w:val="009A7B14"/>
    <w:rsid w:val="009B07E8"/>
    <w:rsid w:val="009B15F1"/>
    <w:rsid w:val="009B1BBF"/>
    <w:rsid w:val="009B28B9"/>
    <w:rsid w:val="009B2B30"/>
    <w:rsid w:val="009B30A9"/>
    <w:rsid w:val="009B30E8"/>
    <w:rsid w:val="009B3437"/>
    <w:rsid w:val="009B34B3"/>
    <w:rsid w:val="009B36E6"/>
    <w:rsid w:val="009B4366"/>
    <w:rsid w:val="009B4A13"/>
    <w:rsid w:val="009B55A0"/>
    <w:rsid w:val="009B5760"/>
    <w:rsid w:val="009B59CB"/>
    <w:rsid w:val="009B5B3D"/>
    <w:rsid w:val="009B5DC6"/>
    <w:rsid w:val="009B618D"/>
    <w:rsid w:val="009B6AA7"/>
    <w:rsid w:val="009B74D3"/>
    <w:rsid w:val="009B7655"/>
    <w:rsid w:val="009B7FD7"/>
    <w:rsid w:val="009C169E"/>
    <w:rsid w:val="009C1EB1"/>
    <w:rsid w:val="009C3BE1"/>
    <w:rsid w:val="009C3F3A"/>
    <w:rsid w:val="009C3FDC"/>
    <w:rsid w:val="009C42C7"/>
    <w:rsid w:val="009C44D2"/>
    <w:rsid w:val="009C45F3"/>
    <w:rsid w:val="009C4842"/>
    <w:rsid w:val="009C4C52"/>
    <w:rsid w:val="009C4EE2"/>
    <w:rsid w:val="009C515E"/>
    <w:rsid w:val="009C51CC"/>
    <w:rsid w:val="009C6200"/>
    <w:rsid w:val="009C640C"/>
    <w:rsid w:val="009C682D"/>
    <w:rsid w:val="009C6E69"/>
    <w:rsid w:val="009C718B"/>
    <w:rsid w:val="009C7A7C"/>
    <w:rsid w:val="009C7CAA"/>
    <w:rsid w:val="009D0370"/>
    <w:rsid w:val="009D0473"/>
    <w:rsid w:val="009D0748"/>
    <w:rsid w:val="009D09E4"/>
    <w:rsid w:val="009D0C81"/>
    <w:rsid w:val="009D0DBE"/>
    <w:rsid w:val="009D1241"/>
    <w:rsid w:val="009D15B1"/>
    <w:rsid w:val="009D16DC"/>
    <w:rsid w:val="009D1975"/>
    <w:rsid w:val="009D269D"/>
    <w:rsid w:val="009D2DF6"/>
    <w:rsid w:val="009D33A2"/>
    <w:rsid w:val="009D3E80"/>
    <w:rsid w:val="009D4257"/>
    <w:rsid w:val="009D4276"/>
    <w:rsid w:val="009D428A"/>
    <w:rsid w:val="009D4484"/>
    <w:rsid w:val="009D45A0"/>
    <w:rsid w:val="009D465C"/>
    <w:rsid w:val="009D5B89"/>
    <w:rsid w:val="009D6696"/>
    <w:rsid w:val="009D67CC"/>
    <w:rsid w:val="009D6ACA"/>
    <w:rsid w:val="009D6EFB"/>
    <w:rsid w:val="009D721F"/>
    <w:rsid w:val="009D75A4"/>
    <w:rsid w:val="009D78E1"/>
    <w:rsid w:val="009D7A73"/>
    <w:rsid w:val="009D7CAF"/>
    <w:rsid w:val="009E02C4"/>
    <w:rsid w:val="009E03C7"/>
    <w:rsid w:val="009E0B85"/>
    <w:rsid w:val="009E10FF"/>
    <w:rsid w:val="009E1754"/>
    <w:rsid w:val="009E183E"/>
    <w:rsid w:val="009E19A9"/>
    <w:rsid w:val="009E1E91"/>
    <w:rsid w:val="009E236F"/>
    <w:rsid w:val="009E25C5"/>
    <w:rsid w:val="009E265C"/>
    <w:rsid w:val="009E29AE"/>
    <w:rsid w:val="009E311F"/>
    <w:rsid w:val="009E3500"/>
    <w:rsid w:val="009E38AB"/>
    <w:rsid w:val="009E3D5B"/>
    <w:rsid w:val="009E3E2D"/>
    <w:rsid w:val="009E4ED7"/>
    <w:rsid w:val="009E5058"/>
    <w:rsid w:val="009E510C"/>
    <w:rsid w:val="009E52C8"/>
    <w:rsid w:val="009E54B1"/>
    <w:rsid w:val="009E5968"/>
    <w:rsid w:val="009E698B"/>
    <w:rsid w:val="009E6B59"/>
    <w:rsid w:val="009E6E44"/>
    <w:rsid w:val="009E7959"/>
    <w:rsid w:val="009F0266"/>
    <w:rsid w:val="009F0AAF"/>
    <w:rsid w:val="009F0EE4"/>
    <w:rsid w:val="009F13D3"/>
    <w:rsid w:val="009F1ABD"/>
    <w:rsid w:val="009F27D7"/>
    <w:rsid w:val="009F28A5"/>
    <w:rsid w:val="009F3D65"/>
    <w:rsid w:val="009F42F4"/>
    <w:rsid w:val="009F4376"/>
    <w:rsid w:val="009F439F"/>
    <w:rsid w:val="009F44D1"/>
    <w:rsid w:val="009F46E4"/>
    <w:rsid w:val="009F4972"/>
    <w:rsid w:val="009F5969"/>
    <w:rsid w:val="009F5CAA"/>
    <w:rsid w:val="009F5E1B"/>
    <w:rsid w:val="009F63C3"/>
    <w:rsid w:val="009F70C9"/>
    <w:rsid w:val="009F7292"/>
    <w:rsid w:val="009F7342"/>
    <w:rsid w:val="009F796C"/>
    <w:rsid w:val="009F79D8"/>
    <w:rsid w:val="009F7EF6"/>
    <w:rsid w:val="00A002EE"/>
    <w:rsid w:val="00A004CE"/>
    <w:rsid w:val="00A00694"/>
    <w:rsid w:val="00A00FD5"/>
    <w:rsid w:val="00A01A84"/>
    <w:rsid w:val="00A023C7"/>
    <w:rsid w:val="00A027A2"/>
    <w:rsid w:val="00A02B3A"/>
    <w:rsid w:val="00A035DE"/>
    <w:rsid w:val="00A039D4"/>
    <w:rsid w:val="00A03E65"/>
    <w:rsid w:val="00A0416A"/>
    <w:rsid w:val="00A04410"/>
    <w:rsid w:val="00A04F9C"/>
    <w:rsid w:val="00A05882"/>
    <w:rsid w:val="00A060DD"/>
    <w:rsid w:val="00A06E7A"/>
    <w:rsid w:val="00A074E0"/>
    <w:rsid w:val="00A07A5C"/>
    <w:rsid w:val="00A07B13"/>
    <w:rsid w:val="00A07D23"/>
    <w:rsid w:val="00A1047B"/>
    <w:rsid w:val="00A10AEF"/>
    <w:rsid w:val="00A1109D"/>
    <w:rsid w:val="00A1140C"/>
    <w:rsid w:val="00A11527"/>
    <w:rsid w:val="00A117EF"/>
    <w:rsid w:val="00A11D69"/>
    <w:rsid w:val="00A11EC0"/>
    <w:rsid w:val="00A11F51"/>
    <w:rsid w:val="00A12597"/>
    <w:rsid w:val="00A12C3A"/>
    <w:rsid w:val="00A131E4"/>
    <w:rsid w:val="00A138FD"/>
    <w:rsid w:val="00A13B25"/>
    <w:rsid w:val="00A13C31"/>
    <w:rsid w:val="00A13FC6"/>
    <w:rsid w:val="00A1448E"/>
    <w:rsid w:val="00A1479B"/>
    <w:rsid w:val="00A147E4"/>
    <w:rsid w:val="00A15205"/>
    <w:rsid w:val="00A15F8D"/>
    <w:rsid w:val="00A161F9"/>
    <w:rsid w:val="00A163EF"/>
    <w:rsid w:val="00A16458"/>
    <w:rsid w:val="00A16484"/>
    <w:rsid w:val="00A16722"/>
    <w:rsid w:val="00A17626"/>
    <w:rsid w:val="00A17757"/>
    <w:rsid w:val="00A17B17"/>
    <w:rsid w:val="00A17BDB"/>
    <w:rsid w:val="00A17D0E"/>
    <w:rsid w:val="00A17FC0"/>
    <w:rsid w:val="00A20119"/>
    <w:rsid w:val="00A201B9"/>
    <w:rsid w:val="00A20611"/>
    <w:rsid w:val="00A20DC1"/>
    <w:rsid w:val="00A20EDB"/>
    <w:rsid w:val="00A21040"/>
    <w:rsid w:val="00A21810"/>
    <w:rsid w:val="00A2193E"/>
    <w:rsid w:val="00A219D0"/>
    <w:rsid w:val="00A22F53"/>
    <w:rsid w:val="00A2336F"/>
    <w:rsid w:val="00A23802"/>
    <w:rsid w:val="00A24E8A"/>
    <w:rsid w:val="00A2537E"/>
    <w:rsid w:val="00A256E6"/>
    <w:rsid w:val="00A2584C"/>
    <w:rsid w:val="00A258DD"/>
    <w:rsid w:val="00A25B2B"/>
    <w:rsid w:val="00A25BB0"/>
    <w:rsid w:val="00A26153"/>
    <w:rsid w:val="00A264ED"/>
    <w:rsid w:val="00A2668D"/>
    <w:rsid w:val="00A26C78"/>
    <w:rsid w:val="00A26CED"/>
    <w:rsid w:val="00A26E40"/>
    <w:rsid w:val="00A27604"/>
    <w:rsid w:val="00A27C78"/>
    <w:rsid w:val="00A304B4"/>
    <w:rsid w:val="00A30E3E"/>
    <w:rsid w:val="00A31633"/>
    <w:rsid w:val="00A31B86"/>
    <w:rsid w:val="00A31CC2"/>
    <w:rsid w:val="00A31D50"/>
    <w:rsid w:val="00A321DB"/>
    <w:rsid w:val="00A32231"/>
    <w:rsid w:val="00A3269F"/>
    <w:rsid w:val="00A3275D"/>
    <w:rsid w:val="00A32951"/>
    <w:rsid w:val="00A32B8B"/>
    <w:rsid w:val="00A32E41"/>
    <w:rsid w:val="00A3473D"/>
    <w:rsid w:val="00A34A27"/>
    <w:rsid w:val="00A34B52"/>
    <w:rsid w:val="00A35096"/>
    <w:rsid w:val="00A3574F"/>
    <w:rsid w:val="00A35C5E"/>
    <w:rsid w:val="00A36056"/>
    <w:rsid w:val="00A362EB"/>
    <w:rsid w:val="00A36AEF"/>
    <w:rsid w:val="00A3706E"/>
    <w:rsid w:val="00A370A7"/>
    <w:rsid w:val="00A37238"/>
    <w:rsid w:val="00A37258"/>
    <w:rsid w:val="00A37CCA"/>
    <w:rsid w:val="00A37EF3"/>
    <w:rsid w:val="00A400ED"/>
    <w:rsid w:val="00A404D3"/>
    <w:rsid w:val="00A40C8B"/>
    <w:rsid w:val="00A40DB1"/>
    <w:rsid w:val="00A4115B"/>
    <w:rsid w:val="00A411E8"/>
    <w:rsid w:val="00A41D24"/>
    <w:rsid w:val="00A421E6"/>
    <w:rsid w:val="00A425E0"/>
    <w:rsid w:val="00A42F70"/>
    <w:rsid w:val="00A43523"/>
    <w:rsid w:val="00A449A5"/>
    <w:rsid w:val="00A44AB0"/>
    <w:rsid w:val="00A44B57"/>
    <w:rsid w:val="00A44C85"/>
    <w:rsid w:val="00A45453"/>
    <w:rsid w:val="00A456A7"/>
    <w:rsid w:val="00A463B9"/>
    <w:rsid w:val="00A46A64"/>
    <w:rsid w:val="00A46C8E"/>
    <w:rsid w:val="00A46E56"/>
    <w:rsid w:val="00A46FA5"/>
    <w:rsid w:val="00A50065"/>
    <w:rsid w:val="00A50680"/>
    <w:rsid w:val="00A51365"/>
    <w:rsid w:val="00A5141C"/>
    <w:rsid w:val="00A51457"/>
    <w:rsid w:val="00A5182D"/>
    <w:rsid w:val="00A51876"/>
    <w:rsid w:val="00A51EFB"/>
    <w:rsid w:val="00A52104"/>
    <w:rsid w:val="00A523D5"/>
    <w:rsid w:val="00A52769"/>
    <w:rsid w:val="00A52C1B"/>
    <w:rsid w:val="00A5302E"/>
    <w:rsid w:val="00A533D4"/>
    <w:rsid w:val="00A540D5"/>
    <w:rsid w:val="00A543E1"/>
    <w:rsid w:val="00A545CF"/>
    <w:rsid w:val="00A5498B"/>
    <w:rsid w:val="00A54BFD"/>
    <w:rsid w:val="00A55462"/>
    <w:rsid w:val="00A554CA"/>
    <w:rsid w:val="00A556C1"/>
    <w:rsid w:val="00A557A6"/>
    <w:rsid w:val="00A55C03"/>
    <w:rsid w:val="00A55CB8"/>
    <w:rsid w:val="00A56AF4"/>
    <w:rsid w:val="00A57C89"/>
    <w:rsid w:val="00A57FA5"/>
    <w:rsid w:val="00A60071"/>
    <w:rsid w:val="00A601C1"/>
    <w:rsid w:val="00A60550"/>
    <w:rsid w:val="00A60AE9"/>
    <w:rsid w:val="00A60FF8"/>
    <w:rsid w:val="00A61F86"/>
    <w:rsid w:val="00A62783"/>
    <w:rsid w:val="00A62D0F"/>
    <w:rsid w:val="00A62E26"/>
    <w:rsid w:val="00A62F5A"/>
    <w:rsid w:val="00A63997"/>
    <w:rsid w:val="00A63B1D"/>
    <w:rsid w:val="00A64250"/>
    <w:rsid w:val="00A644E6"/>
    <w:rsid w:val="00A64DE4"/>
    <w:rsid w:val="00A65578"/>
    <w:rsid w:val="00A655BA"/>
    <w:rsid w:val="00A65725"/>
    <w:rsid w:val="00A658B6"/>
    <w:rsid w:val="00A65ABA"/>
    <w:rsid w:val="00A664C6"/>
    <w:rsid w:val="00A6670C"/>
    <w:rsid w:val="00A66A98"/>
    <w:rsid w:val="00A66AD0"/>
    <w:rsid w:val="00A6717D"/>
    <w:rsid w:val="00A67674"/>
    <w:rsid w:val="00A6794C"/>
    <w:rsid w:val="00A67BE6"/>
    <w:rsid w:val="00A67CD0"/>
    <w:rsid w:val="00A70028"/>
    <w:rsid w:val="00A701C9"/>
    <w:rsid w:val="00A702D5"/>
    <w:rsid w:val="00A704F7"/>
    <w:rsid w:val="00A70C20"/>
    <w:rsid w:val="00A712A7"/>
    <w:rsid w:val="00A7142E"/>
    <w:rsid w:val="00A714BB"/>
    <w:rsid w:val="00A7189C"/>
    <w:rsid w:val="00A71D1C"/>
    <w:rsid w:val="00A71FC4"/>
    <w:rsid w:val="00A723BB"/>
    <w:rsid w:val="00A72463"/>
    <w:rsid w:val="00A7250F"/>
    <w:rsid w:val="00A72980"/>
    <w:rsid w:val="00A73384"/>
    <w:rsid w:val="00A73818"/>
    <w:rsid w:val="00A7393E"/>
    <w:rsid w:val="00A74955"/>
    <w:rsid w:val="00A74CF4"/>
    <w:rsid w:val="00A74D05"/>
    <w:rsid w:val="00A752AD"/>
    <w:rsid w:val="00A759A9"/>
    <w:rsid w:val="00A763AA"/>
    <w:rsid w:val="00A7690F"/>
    <w:rsid w:val="00A76A6F"/>
    <w:rsid w:val="00A76D37"/>
    <w:rsid w:val="00A77062"/>
    <w:rsid w:val="00A77512"/>
    <w:rsid w:val="00A775AB"/>
    <w:rsid w:val="00A77CFB"/>
    <w:rsid w:val="00A80016"/>
    <w:rsid w:val="00A80219"/>
    <w:rsid w:val="00A80311"/>
    <w:rsid w:val="00A81AEF"/>
    <w:rsid w:val="00A821BD"/>
    <w:rsid w:val="00A82398"/>
    <w:rsid w:val="00A8242C"/>
    <w:rsid w:val="00A828AD"/>
    <w:rsid w:val="00A82C99"/>
    <w:rsid w:val="00A82F0F"/>
    <w:rsid w:val="00A83319"/>
    <w:rsid w:val="00A836B3"/>
    <w:rsid w:val="00A84713"/>
    <w:rsid w:val="00A84B43"/>
    <w:rsid w:val="00A8511E"/>
    <w:rsid w:val="00A85136"/>
    <w:rsid w:val="00A85450"/>
    <w:rsid w:val="00A8555B"/>
    <w:rsid w:val="00A857FE"/>
    <w:rsid w:val="00A85C09"/>
    <w:rsid w:val="00A85EAF"/>
    <w:rsid w:val="00A85F3A"/>
    <w:rsid w:val="00A85F91"/>
    <w:rsid w:val="00A85FCD"/>
    <w:rsid w:val="00A8619D"/>
    <w:rsid w:val="00A86219"/>
    <w:rsid w:val="00A86544"/>
    <w:rsid w:val="00A86DE9"/>
    <w:rsid w:val="00A87157"/>
    <w:rsid w:val="00A8748E"/>
    <w:rsid w:val="00A87724"/>
    <w:rsid w:val="00A87B60"/>
    <w:rsid w:val="00A87FB9"/>
    <w:rsid w:val="00A90878"/>
    <w:rsid w:val="00A9092B"/>
    <w:rsid w:val="00A90A7B"/>
    <w:rsid w:val="00A91C84"/>
    <w:rsid w:val="00A91FB4"/>
    <w:rsid w:val="00A925F0"/>
    <w:rsid w:val="00A92E21"/>
    <w:rsid w:val="00A93096"/>
    <w:rsid w:val="00A936B1"/>
    <w:rsid w:val="00A93BA6"/>
    <w:rsid w:val="00A93C67"/>
    <w:rsid w:val="00A93D1F"/>
    <w:rsid w:val="00A93D43"/>
    <w:rsid w:val="00A93D7F"/>
    <w:rsid w:val="00A93F7E"/>
    <w:rsid w:val="00A94AA7"/>
    <w:rsid w:val="00A958A6"/>
    <w:rsid w:val="00A95F46"/>
    <w:rsid w:val="00A966FE"/>
    <w:rsid w:val="00A96EB4"/>
    <w:rsid w:val="00A97C0A"/>
    <w:rsid w:val="00A97E30"/>
    <w:rsid w:val="00AA03A2"/>
    <w:rsid w:val="00AA06CA"/>
    <w:rsid w:val="00AA0878"/>
    <w:rsid w:val="00AA09D1"/>
    <w:rsid w:val="00AA0AA2"/>
    <w:rsid w:val="00AA0AFB"/>
    <w:rsid w:val="00AA0D55"/>
    <w:rsid w:val="00AA0EBB"/>
    <w:rsid w:val="00AA1109"/>
    <w:rsid w:val="00AA1432"/>
    <w:rsid w:val="00AA1DBA"/>
    <w:rsid w:val="00AA1DD2"/>
    <w:rsid w:val="00AA2923"/>
    <w:rsid w:val="00AA2D2D"/>
    <w:rsid w:val="00AA3023"/>
    <w:rsid w:val="00AA3618"/>
    <w:rsid w:val="00AA3BE3"/>
    <w:rsid w:val="00AA3D51"/>
    <w:rsid w:val="00AA4760"/>
    <w:rsid w:val="00AA48B4"/>
    <w:rsid w:val="00AA5140"/>
    <w:rsid w:val="00AA71A8"/>
    <w:rsid w:val="00AA71CC"/>
    <w:rsid w:val="00AA7C4B"/>
    <w:rsid w:val="00AB039D"/>
    <w:rsid w:val="00AB0857"/>
    <w:rsid w:val="00AB1146"/>
    <w:rsid w:val="00AB1477"/>
    <w:rsid w:val="00AB17CF"/>
    <w:rsid w:val="00AB1D10"/>
    <w:rsid w:val="00AB28AD"/>
    <w:rsid w:val="00AB2B49"/>
    <w:rsid w:val="00AB2E70"/>
    <w:rsid w:val="00AB348F"/>
    <w:rsid w:val="00AB387F"/>
    <w:rsid w:val="00AB38D8"/>
    <w:rsid w:val="00AB39B4"/>
    <w:rsid w:val="00AB41A7"/>
    <w:rsid w:val="00AB4A2E"/>
    <w:rsid w:val="00AB4EAC"/>
    <w:rsid w:val="00AB5AB7"/>
    <w:rsid w:val="00AB5DAD"/>
    <w:rsid w:val="00AB7315"/>
    <w:rsid w:val="00AC021B"/>
    <w:rsid w:val="00AC028F"/>
    <w:rsid w:val="00AC05C8"/>
    <w:rsid w:val="00AC092D"/>
    <w:rsid w:val="00AC0A32"/>
    <w:rsid w:val="00AC0AED"/>
    <w:rsid w:val="00AC0C35"/>
    <w:rsid w:val="00AC0F5F"/>
    <w:rsid w:val="00AC1148"/>
    <w:rsid w:val="00AC136E"/>
    <w:rsid w:val="00AC13E1"/>
    <w:rsid w:val="00AC15D6"/>
    <w:rsid w:val="00AC1C36"/>
    <w:rsid w:val="00AC1E20"/>
    <w:rsid w:val="00AC1E72"/>
    <w:rsid w:val="00AC1EC7"/>
    <w:rsid w:val="00AC313B"/>
    <w:rsid w:val="00AC3313"/>
    <w:rsid w:val="00AC35FE"/>
    <w:rsid w:val="00AC3A0F"/>
    <w:rsid w:val="00AC3E13"/>
    <w:rsid w:val="00AC3F1B"/>
    <w:rsid w:val="00AC4144"/>
    <w:rsid w:val="00AC4300"/>
    <w:rsid w:val="00AC49BD"/>
    <w:rsid w:val="00AC5230"/>
    <w:rsid w:val="00AC52D3"/>
    <w:rsid w:val="00AC539D"/>
    <w:rsid w:val="00AC53D1"/>
    <w:rsid w:val="00AC5602"/>
    <w:rsid w:val="00AC5872"/>
    <w:rsid w:val="00AC5875"/>
    <w:rsid w:val="00AC622E"/>
    <w:rsid w:val="00AC62F9"/>
    <w:rsid w:val="00AC6608"/>
    <w:rsid w:val="00AC6F72"/>
    <w:rsid w:val="00AC72B2"/>
    <w:rsid w:val="00AC72F1"/>
    <w:rsid w:val="00AC76B7"/>
    <w:rsid w:val="00AD0107"/>
    <w:rsid w:val="00AD059C"/>
    <w:rsid w:val="00AD127E"/>
    <w:rsid w:val="00AD143A"/>
    <w:rsid w:val="00AD1756"/>
    <w:rsid w:val="00AD180D"/>
    <w:rsid w:val="00AD2891"/>
    <w:rsid w:val="00AD2A53"/>
    <w:rsid w:val="00AD2D43"/>
    <w:rsid w:val="00AD2E8A"/>
    <w:rsid w:val="00AD36AA"/>
    <w:rsid w:val="00AD39D5"/>
    <w:rsid w:val="00AD4741"/>
    <w:rsid w:val="00AD49D3"/>
    <w:rsid w:val="00AD4E9C"/>
    <w:rsid w:val="00AD4E9E"/>
    <w:rsid w:val="00AD5384"/>
    <w:rsid w:val="00AD5B50"/>
    <w:rsid w:val="00AD5C94"/>
    <w:rsid w:val="00AD6044"/>
    <w:rsid w:val="00AD611E"/>
    <w:rsid w:val="00AD6A78"/>
    <w:rsid w:val="00AD6D8E"/>
    <w:rsid w:val="00AD7559"/>
    <w:rsid w:val="00AD7969"/>
    <w:rsid w:val="00AD7C32"/>
    <w:rsid w:val="00AD7C62"/>
    <w:rsid w:val="00AE0229"/>
    <w:rsid w:val="00AE0551"/>
    <w:rsid w:val="00AE0EA4"/>
    <w:rsid w:val="00AE0EAD"/>
    <w:rsid w:val="00AE1236"/>
    <w:rsid w:val="00AE1AB3"/>
    <w:rsid w:val="00AE2078"/>
    <w:rsid w:val="00AE22B8"/>
    <w:rsid w:val="00AE2AD9"/>
    <w:rsid w:val="00AE2C82"/>
    <w:rsid w:val="00AE3C9C"/>
    <w:rsid w:val="00AE3D07"/>
    <w:rsid w:val="00AE3FEC"/>
    <w:rsid w:val="00AE527F"/>
    <w:rsid w:val="00AE6111"/>
    <w:rsid w:val="00AE6720"/>
    <w:rsid w:val="00AE7B01"/>
    <w:rsid w:val="00AE7CC7"/>
    <w:rsid w:val="00AF01E9"/>
    <w:rsid w:val="00AF06AC"/>
    <w:rsid w:val="00AF086C"/>
    <w:rsid w:val="00AF1246"/>
    <w:rsid w:val="00AF19B0"/>
    <w:rsid w:val="00AF1E30"/>
    <w:rsid w:val="00AF23F4"/>
    <w:rsid w:val="00AF2EEA"/>
    <w:rsid w:val="00AF3042"/>
    <w:rsid w:val="00AF324F"/>
    <w:rsid w:val="00AF3C98"/>
    <w:rsid w:val="00AF3D0D"/>
    <w:rsid w:val="00AF3F0D"/>
    <w:rsid w:val="00AF4248"/>
    <w:rsid w:val="00AF5023"/>
    <w:rsid w:val="00AF530A"/>
    <w:rsid w:val="00AF54DD"/>
    <w:rsid w:val="00AF5576"/>
    <w:rsid w:val="00AF5748"/>
    <w:rsid w:val="00AF5D2B"/>
    <w:rsid w:val="00AF6088"/>
    <w:rsid w:val="00AF66FF"/>
    <w:rsid w:val="00AF6711"/>
    <w:rsid w:val="00AF6B15"/>
    <w:rsid w:val="00AF755E"/>
    <w:rsid w:val="00AF75B0"/>
    <w:rsid w:val="00AF767F"/>
    <w:rsid w:val="00AF7761"/>
    <w:rsid w:val="00AF7CA2"/>
    <w:rsid w:val="00AF7D91"/>
    <w:rsid w:val="00AF7F40"/>
    <w:rsid w:val="00B002B0"/>
    <w:rsid w:val="00B004D7"/>
    <w:rsid w:val="00B0064F"/>
    <w:rsid w:val="00B0077B"/>
    <w:rsid w:val="00B00874"/>
    <w:rsid w:val="00B0130C"/>
    <w:rsid w:val="00B01364"/>
    <w:rsid w:val="00B015F7"/>
    <w:rsid w:val="00B01A8B"/>
    <w:rsid w:val="00B01C85"/>
    <w:rsid w:val="00B01E69"/>
    <w:rsid w:val="00B022CF"/>
    <w:rsid w:val="00B02331"/>
    <w:rsid w:val="00B0264E"/>
    <w:rsid w:val="00B0370E"/>
    <w:rsid w:val="00B03CCE"/>
    <w:rsid w:val="00B042AF"/>
    <w:rsid w:val="00B046E9"/>
    <w:rsid w:val="00B04B05"/>
    <w:rsid w:val="00B04E4F"/>
    <w:rsid w:val="00B04E64"/>
    <w:rsid w:val="00B05297"/>
    <w:rsid w:val="00B05546"/>
    <w:rsid w:val="00B058DE"/>
    <w:rsid w:val="00B05EF3"/>
    <w:rsid w:val="00B05F02"/>
    <w:rsid w:val="00B0622B"/>
    <w:rsid w:val="00B065EB"/>
    <w:rsid w:val="00B065FB"/>
    <w:rsid w:val="00B06EC8"/>
    <w:rsid w:val="00B06EF1"/>
    <w:rsid w:val="00B07119"/>
    <w:rsid w:val="00B10156"/>
    <w:rsid w:val="00B10EBD"/>
    <w:rsid w:val="00B10F4B"/>
    <w:rsid w:val="00B11171"/>
    <w:rsid w:val="00B11190"/>
    <w:rsid w:val="00B111A9"/>
    <w:rsid w:val="00B11599"/>
    <w:rsid w:val="00B11D5A"/>
    <w:rsid w:val="00B11E2A"/>
    <w:rsid w:val="00B12596"/>
    <w:rsid w:val="00B12A56"/>
    <w:rsid w:val="00B12B20"/>
    <w:rsid w:val="00B12CA2"/>
    <w:rsid w:val="00B1312B"/>
    <w:rsid w:val="00B13226"/>
    <w:rsid w:val="00B1383C"/>
    <w:rsid w:val="00B13BBC"/>
    <w:rsid w:val="00B13FA3"/>
    <w:rsid w:val="00B13FD7"/>
    <w:rsid w:val="00B140F4"/>
    <w:rsid w:val="00B1417E"/>
    <w:rsid w:val="00B14D76"/>
    <w:rsid w:val="00B15304"/>
    <w:rsid w:val="00B15BDD"/>
    <w:rsid w:val="00B15C26"/>
    <w:rsid w:val="00B15D1B"/>
    <w:rsid w:val="00B16107"/>
    <w:rsid w:val="00B167C8"/>
    <w:rsid w:val="00B1680A"/>
    <w:rsid w:val="00B16A37"/>
    <w:rsid w:val="00B16AC7"/>
    <w:rsid w:val="00B16EDF"/>
    <w:rsid w:val="00B172F5"/>
    <w:rsid w:val="00B1761F"/>
    <w:rsid w:val="00B17987"/>
    <w:rsid w:val="00B1798A"/>
    <w:rsid w:val="00B207CB"/>
    <w:rsid w:val="00B209B2"/>
    <w:rsid w:val="00B2127F"/>
    <w:rsid w:val="00B212C3"/>
    <w:rsid w:val="00B21432"/>
    <w:rsid w:val="00B21519"/>
    <w:rsid w:val="00B218AC"/>
    <w:rsid w:val="00B21B23"/>
    <w:rsid w:val="00B22885"/>
    <w:rsid w:val="00B229C7"/>
    <w:rsid w:val="00B22B7C"/>
    <w:rsid w:val="00B22FDB"/>
    <w:rsid w:val="00B230F6"/>
    <w:rsid w:val="00B232F0"/>
    <w:rsid w:val="00B23A63"/>
    <w:rsid w:val="00B242EA"/>
    <w:rsid w:val="00B2455F"/>
    <w:rsid w:val="00B245F6"/>
    <w:rsid w:val="00B24607"/>
    <w:rsid w:val="00B24770"/>
    <w:rsid w:val="00B25202"/>
    <w:rsid w:val="00B25B65"/>
    <w:rsid w:val="00B265C8"/>
    <w:rsid w:val="00B27159"/>
    <w:rsid w:val="00B276D3"/>
    <w:rsid w:val="00B27C26"/>
    <w:rsid w:val="00B30268"/>
    <w:rsid w:val="00B306FA"/>
    <w:rsid w:val="00B30A2A"/>
    <w:rsid w:val="00B30C17"/>
    <w:rsid w:val="00B31857"/>
    <w:rsid w:val="00B31C83"/>
    <w:rsid w:val="00B31E99"/>
    <w:rsid w:val="00B32BAE"/>
    <w:rsid w:val="00B32DF4"/>
    <w:rsid w:val="00B32ECF"/>
    <w:rsid w:val="00B32F14"/>
    <w:rsid w:val="00B338F4"/>
    <w:rsid w:val="00B33987"/>
    <w:rsid w:val="00B33F7C"/>
    <w:rsid w:val="00B349D3"/>
    <w:rsid w:val="00B35450"/>
    <w:rsid w:val="00B355D0"/>
    <w:rsid w:val="00B35CA3"/>
    <w:rsid w:val="00B36B26"/>
    <w:rsid w:val="00B379FD"/>
    <w:rsid w:val="00B37CDA"/>
    <w:rsid w:val="00B40428"/>
    <w:rsid w:val="00B4073C"/>
    <w:rsid w:val="00B40D05"/>
    <w:rsid w:val="00B411E7"/>
    <w:rsid w:val="00B41E3A"/>
    <w:rsid w:val="00B42232"/>
    <w:rsid w:val="00B42F81"/>
    <w:rsid w:val="00B4318D"/>
    <w:rsid w:val="00B43407"/>
    <w:rsid w:val="00B43AA3"/>
    <w:rsid w:val="00B43AAC"/>
    <w:rsid w:val="00B446B2"/>
    <w:rsid w:val="00B44F4D"/>
    <w:rsid w:val="00B45202"/>
    <w:rsid w:val="00B45360"/>
    <w:rsid w:val="00B45B5A"/>
    <w:rsid w:val="00B45CBA"/>
    <w:rsid w:val="00B45D00"/>
    <w:rsid w:val="00B45D98"/>
    <w:rsid w:val="00B45DEC"/>
    <w:rsid w:val="00B466B5"/>
    <w:rsid w:val="00B468AE"/>
    <w:rsid w:val="00B46B0C"/>
    <w:rsid w:val="00B4701A"/>
    <w:rsid w:val="00B4756C"/>
    <w:rsid w:val="00B47AEA"/>
    <w:rsid w:val="00B5014E"/>
    <w:rsid w:val="00B50186"/>
    <w:rsid w:val="00B50E14"/>
    <w:rsid w:val="00B51572"/>
    <w:rsid w:val="00B51785"/>
    <w:rsid w:val="00B51BFD"/>
    <w:rsid w:val="00B51F1A"/>
    <w:rsid w:val="00B52336"/>
    <w:rsid w:val="00B5299A"/>
    <w:rsid w:val="00B52FCC"/>
    <w:rsid w:val="00B5305E"/>
    <w:rsid w:val="00B53342"/>
    <w:rsid w:val="00B539C3"/>
    <w:rsid w:val="00B541BE"/>
    <w:rsid w:val="00B54361"/>
    <w:rsid w:val="00B54483"/>
    <w:rsid w:val="00B552B1"/>
    <w:rsid w:val="00B5552C"/>
    <w:rsid w:val="00B555F4"/>
    <w:rsid w:val="00B55B5D"/>
    <w:rsid w:val="00B55FDD"/>
    <w:rsid w:val="00B56A7A"/>
    <w:rsid w:val="00B576C6"/>
    <w:rsid w:val="00B576D7"/>
    <w:rsid w:val="00B60081"/>
    <w:rsid w:val="00B602CC"/>
    <w:rsid w:val="00B60302"/>
    <w:rsid w:val="00B6066A"/>
    <w:rsid w:val="00B60A54"/>
    <w:rsid w:val="00B610A9"/>
    <w:rsid w:val="00B6111C"/>
    <w:rsid w:val="00B61BCC"/>
    <w:rsid w:val="00B61F2B"/>
    <w:rsid w:val="00B61FCD"/>
    <w:rsid w:val="00B6256D"/>
    <w:rsid w:val="00B6298B"/>
    <w:rsid w:val="00B62D1D"/>
    <w:rsid w:val="00B62D1E"/>
    <w:rsid w:val="00B63239"/>
    <w:rsid w:val="00B632FB"/>
    <w:rsid w:val="00B6340F"/>
    <w:rsid w:val="00B636A2"/>
    <w:rsid w:val="00B6415A"/>
    <w:rsid w:val="00B6433B"/>
    <w:rsid w:val="00B6494C"/>
    <w:rsid w:val="00B64D2D"/>
    <w:rsid w:val="00B65990"/>
    <w:rsid w:val="00B65F16"/>
    <w:rsid w:val="00B667D8"/>
    <w:rsid w:val="00B66A4F"/>
    <w:rsid w:val="00B66F60"/>
    <w:rsid w:val="00B67004"/>
    <w:rsid w:val="00B67012"/>
    <w:rsid w:val="00B6711C"/>
    <w:rsid w:val="00B671B6"/>
    <w:rsid w:val="00B67BCB"/>
    <w:rsid w:val="00B67BED"/>
    <w:rsid w:val="00B703D3"/>
    <w:rsid w:val="00B70534"/>
    <w:rsid w:val="00B708B6"/>
    <w:rsid w:val="00B70B74"/>
    <w:rsid w:val="00B70BC2"/>
    <w:rsid w:val="00B71C73"/>
    <w:rsid w:val="00B71EBC"/>
    <w:rsid w:val="00B72C77"/>
    <w:rsid w:val="00B7307D"/>
    <w:rsid w:val="00B7349E"/>
    <w:rsid w:val="00B74091"/>
    <w:rsid w:val="00B7457A"/>
    <w:rsid w:val="00B75221"/>
    <w:rsid w:val="00B75395"/>
    <w:rsid w:val="00B759AE"/>
    <w:rsid w:val="00B75C42"/>
    <w:rsid w:val="00B76008"/>
    <w:rsid w:val="00B764F3"/>
    <w:rsid w:val="00B76BA6"/>
    <w:rsid w:val="00B76F7C"/>
    <w:rsid w:val="00B8013F"/>
    <w:rsid w:val="00B806F9"/>
    <w:rsid w:val="00B812B5"/>
    <w:rsid w:val="00B81840"/>
    <w:rsid w:val="00B82148"/>
    <w:rsid w:val="00B825B0"/>
    <w:rsid w:val="00B8271C"/>
    <w:rsid w:val="00B82948"/>
    <w:rsid w:val="00B82BAB"/>
    <w:rsid w:val="00B83625"/>
    <w:rsid w:val="00B83778"/>
    <w:rsid w:val="00B837EB"/>
    <w:rsid w:val="00B84072"/>
    <w:rsid w:val="00B846C6"/>
    <w:rsid w:val="00B84782"/>
    <w:rsid w:val="00B85155"/>
    <w:rsid w:val="00B85554"/>
    <w:rsid w:val="00B85CD0"/>
    <w:rsid w:val="00B85F9B"/>
    <w:rsid w:val="00B861DD"/>
    <w:rsid w:val="00B8640A"/>
    <w:rsid w:val="00B86DF4"/>
    <w:rsid w:val="00B87602"/>
    <w:rsid w:val="00B877F1"/>
    <w:rsid w:val="00B87E37"/>
    <w:rsid w:val="00B87F9E"/>
    <w:rsid w:val="00B90355"/>
    <w:rsid w:val="00B912BA"/>
    <w:rsid w:val="00B91BCB"/>
    <w:rsid w:val="00B91D0B"/>
    <w:rsid w:val="00B91F63"/>
    <w:rsid w:val="00B92044"/>
    <w:rsid w:val="00B920C8"/>
    <w:rsid w:val="00B92A28"/>
    <w:rsid w:val="00B92CAC"/>
    <w:rsid w:val="00B92FAF"/>
    <w:rsid w:val="00B92FCE"/>
    <w:rsid w:val="00B932D9"/>
    <w:rsid w:val="00B93E22"/>
    <w:rsid w:val="00B94454"/>
    <w:rsid w:val="00B9466F"/>
    <w:rsid w:val="00B94E55"/>
    <w:rsid w:val="00B95499"/>
    <w:rsid w:val="00B959C0"/>
    <w:rsid w:val="00B962AE"/>
    <w:rsid w:val="00B96860"/>
    <w:rsid w:val="00B96919"/>
    <w:rsid w:val="00B96F36"/>
    <w:rsid w:val="00B970A8"/>
    <w:rsid w:val="00B97134"/>
    <w:rsid w:val="00B9720B"/>
    <w:rsid w:val="00B97A1F"/>
    <w:rsid w:val="00BA0256"/>
    <w:rsid w:val="00BA0374"/>
    <w:rsid w:val="00BA05FF"/>
    <w:rsid w:val="00BA0B75"/>
    <w:rsid w:val="00BA1079"/>
    <w:rsid w:val="00BA1847"/>
    <w:rsid w:val="00BA1EDE"/>
    <w:rsid w:val="00BA23DE"/>
    <w:rsid w:val="00BA2ABE"/>
    <w:rsid w:val="00BA2AE5"/>
    <w:rsid w:val="00BA3025"/>
    <w:rsid w:val="00BA3A2B"/>
    <w:rsid w:val="00BA3ADF"/>
    <w:rsid w:val="00BA3C72"/>
    <w:rsid w:val="00BA43A8"/>
    <w:rsid w:val="00BA4461"/>
    <w:rsid w:val="00BA48DE"/>
    <w:rsid w:val="00BA509A"/>
    <w:rsid w:val="00BA515C"/>
    <w:rsid w:val="00BA52E1"/>
    <w:rsid w:val="00BA54B1"/>
    <w:rsid w:val="00BA5519"/>
    <w:rsid w:val="00BA5BD4"/>
    <w:rsid w:val="00BA7149"/>
    <w:rsid w:val="00BB0347"/>
    <w:rsid w:val="00BB135B"/>
    <w:rsid w:val="00BB1A19"/>
    <w:rsid w:val="00BB1CC4"/>
    <w:rsid w:val="00BB1DF5"/>
    <w:rsid w:val="00BB2646"/>
    <w:rsid w:val="00BB29B3"/>
    <w:rsid w:val="00BB2C42"/>
    <w:rsid w:val="00BB2D2D"/>
    <w:rsid w:val="00BB38B2"/>
    <w:rsid w:val="00BB3983"/>
    <w:rsid w:val="00BB3B2D"/>
    <w:rsid w:val="00BB3B2F"/>
    <w:rsid w:val="00BB3CFB"/>
    <w:rsid w:val="00BB3D69"/>
    <w:rsid w:val="00BB4874"/>
    <w:rsid w:val="00BB535D"/>
    <w:rsid w:val="00BB54B9"/>
    <w:rsid w:val="00BB5543"/>
    <w:rsid w:val="00BB5C04"/>
    <w:rsid w:val="00BB6230"/>
    <w:rsid w:val="00BB62E7"/>
    <w:rsid w:val="00BB62E8"/>
    <w:rsid w:val="00BB67B0"/>
    <w:rsid w:val="00BB6C31"/>
    <w:rsid w:val="00BB6C5D"/>
    <w:rsid w:val="00BB75C3"/>
    <w:rsid w:val="00BB7A89"/>
    <w:rsid w:val="00BB7EF5"/>
    <w:rsid w:val="00BC007E"/>
    <w:rsid w:val="00BC0A24"/>
    <w:rsid w:val="00BC0BBF"/>
    <w:rsid w:val="00BC1066"/>
    <w:rsid w:val="00BC152F"/>
    <w:rsid w:val="00BC1756"/>
    <w:rsid w:val="00BC1EC5"/>
    <w:rsid w:val="00BC2046"/>
    <w:rsid w:val="00BC2151"/>
    <w:rsid w:val="00BC21FF"/>
    <w:rsid w:val="00BC241C"/>
    <w:rsid w:val="00BC24B5"/>
    <w:rsid w:val="00BC2A4B"/>
    <w:rsid w:val="00BC2D0C"/>
    <w:rsid w:val="00BC33C3"/>
    <w:rsid w:val="00BC3490"/>
    <w:rsid w:val="00BC44A5"/>
    <w:rsid w:val="00BC5255"/>
    <w:rsid w:val="00BC52BC"/>
    <w:rsid w:val="00BC54A1"/>
    <w:rsid w:val="00BC5D8C"/>
    <w:rsid w:val="00BC5FB3"/>
    <w:rsid w:val="00BC66F0"/>
    <w:rsid w:val="00BC6BD7"/>
    <w:rsid w:val="00BC6C9A"/>
    <w:rsid w:val="00BC7080"/>
    <w:rsid w:val="00BC7713"/>
    <w:rsid w:val="00BC79DD"/>
    <w:rsid w:val="00BC7EE2"/>
    <w:rsid w:val="00BD0737"/>
    <w:rsid w:val="00BD07AE"/>
    <w:rsid w:val="00BD1095"/>
    <w:rsid w:val="00BD1854"/>
    <w:rsid w:val="00BD19C7"/>
    <w:rsid w:val="00BD1B1F"/>
    <w:rsid w:val="00BD2B58"/>
    <w:rsid w:val="00BD3497"/>
    <w:rsid w:val="00BD3759"/>
    <w:rsid w:val="00BD382E"/>
    <w:rsid w:val="00BD3CCE"/>
    <w:rsid w:val="00BD43A5"/>
    <w:rsid w:val="00BD4829"/>
    <w:rsid w:val="00BD4970"/>
    <w:rsid w:val="00BD4B9A"/>
    <w:rsid w:val="00BD4BA6"/>
    <w:rsid w:val="00BD4E9E"/>
    <w:rsid w:val="00BD50D8"/>
    <w:rsid w:val="00BD51D9"/>
    <w:rsid w:val="00BD5853"/>
    <w:rsid w:val="00BD5A1D"/>
    <w:rsid w:val="00BD5DAF"/>
    <w:rsid w:val="00BD61B7"/>
    <w:rsid w:val="00BD6320"/>
    <w:rsid w:val="00BD6546"/>
    <w:rsid w:val="00BD6B28"/>
    <w:rsid w:val="00BD6E3A"/>
    <w:rsid w:val="00BD7070"/>
    <w:rsid w:val="00BD7125"/>
    <w:rsid w:val="00BD726F"/>
    <w:rsid w:val="00BD7F67"/>
    <w:rsid w:val="00BE0138"/>
    <w:rsid w:val="00BE02EF"/>
    <w:rsid w:val="00BE0C13"/>
    <w:rsid w:val="00BE0D74"/>
    <w:rsid w:val="00BE0E48"/>
    <w:rsid w:val="00BE151A"/>
    <w:rsid w:val="00BE1AF9"/>
    <w:rsid w:val="00BE1ED9"/>
    <w:rsid w:val="00BE2B14"/>
    <w:rsid w:val="00BE376A"/>
    <w:rsid w:val="00BE3B47"/>
    <w:rsid w:val="00BE3EBD"/>
    <w:rsid w:val="00BE4789"/>
    <w:rsid w:val="00BE4915"/>
    <w:rsid w:val="00BE49B1"/>
    <w:rsid w:val="00BE4E72"/>
    <w:rsid w:val="00BE4EE7"/>
    <w:rsid w:val="00BE5B09"/>
    <w:rsid w:val="00BE5C22"/>
    <w:rsid w:val="00BE6094"/>
    <w:rsid w:val="00BE628B"/>
    <w:rsid w:val="00BE66C6"/>
    <w:rsid w:val="00BE68F0"/>
    <w:rsid w:val="00BE71F6"/>
    <w:rsid w:val="00BE78B8"/>
    <w:rsid w:val="00BE7CB5"/>
    <w:rsid w:val="00BF0370"/>
    <w:rsid w:val="00BF05B0"/>
    <w:rsid w:val="00BF0F86"/>
    <w:rsid w:val="00BF10B3"/>
    <w:rsid w:val="00BF120C"/>
    <w:rsid w:val="00BF15E3"/>
    <w:rsid w:val="00BF1945"/>
    <w:rsid w:val="00BF1E28"/>
    <w:rsid w:val="00BF257D"/>
    <w:rsid w:val="00BF28F4"/>
    <w:rsid w:val="00BF32DE"/>
    <w:rsid w:val="00BF3360"/>
    <w:rsid w:val="00BF4B32"/>
    <w:rsid w:val="00BF52D7"/>
    <w:rsid w:val="00BF534C"/>
    <w:rsid w:val="00BF5388"/>
    <w:rsid w:val="00BF584F"/>
    <w:rsid w:val="00BF6431"/>
    <w:rsid w:val="00BF6A95"/>
    <w:rsid w:val="00BF6B83"/>
    <w:rsid w:val="00BF70ED"/>
    <w:rsid w:val="00BF7583"/>
    <w:rsid w:val="00BF78E7"/>
    <w:rsid w:val="00BF79DC"/>
    <w:rsid w:val="00C000A2"/>
    <w:rsid w:val="00C00450"/>
    <w:rsid w:val="00C0073F"/>
    <w:rsid w:val="00C015AD"/>
    <w:rsid w:val="00C0186A"/>
    <w:rsid w:val="00C01F0F"/>
    <w:rsid w:val="00C0241D"/>
    <w:rsid w:val="00C03504"/>
    <w:rsid w:val="00C03C5F"/>
    <w:rsid w:val="00C03DDF"/>
    <w:rsid w:val="00C03F96"/>
    <w:rsid w:val="00C041A5"/>
    <w:rsid w:val="00C04639"/>
    <w:rsid w:val="00C04C85"/>
    <w:rsid w:val="00C051EB"/>
    <w:rsid w:val="00C053D8"/>
    <w:rsid w:val="00C05647"/>
    <w:rsid w:val="00C06077"/>
    <w:rsid w:val="00C0609E"/>
    <w:rsid w:val="00C060E7"/>
    <w:rsid w:val="00C065D3"/>
    <w:rsid w:val="00C077A0"/>
    <w:rsid w:val="00C07CCE"/>
    <w:rsid w:val="00C07D79"/>
    <w:rsid w:val="00C10271"/>
    <w:rsid w:val="00C109FB"/>
    <w:rsid w:val="00C1109F"/>
    <w:rsid w:val="00C1121A"/>
    <w:rsid w:val="00C1129F"/>
    <w:rsid w:val="00C11ABE"/>
    <w:rsid w:val="00C11B53"/>
    <w:rsid w:val="00C12FCB"/>
    <w:rsid w:val="00C1433B"/>
    <w:rsid w:val="00C143E2"/>
    <w:rsid w:val="00C1488C"/>
    <w:rsid w:val="00C1494E"/>
    <w:rsid w:val="00C14B16"/>
    <w:rsid w:val="00C14CA2"/>
    <w:rsid w:val="00C14CCC"/>
    <w:rsid w:val="00C14FF9"/>
    <w:rsid w:val="00C150FA"/>
    <w:rsid w:val="00C151AF"/>
    <w:rsid w:val="00C151D5"/>
    <w:rsid w:val="00C15399"/>
    <w:rsid w:val="00C159BE"/>
    <w:rsid w:val="00C15C8C"/>
    <w:rsid w:val="00C166FE"/>
    <w:rsid w:val="00C1747D"/>
    <w:rsid w:val="00C2021D"/>
    <w:rsid w:val="00C20888"/>
    <w:rsid w:val="00C20C00"/>
    <w:rsid w:val="00C20F0F"/>
    <w:rsid w:val="00C21A66"/>
    <w:rsid w:val="00C21AD8"/>
    <w:rsid w:val="00C21CC2"/>
    <w:rsid w:val="00C22225"/>
    <w:rsid w:val="00C22C57"/>
    <w:rsid w:val="00C22D8D"/>
    <w:rsid w:val="00C23708"/>
    <w:rsid w:val="00C238C3"/>
    <w:rsid w:val="00C23F58"/>
    <w:rsid w:val="00C241FA"/>
    <w:rsid w:val="00C24214"/>
    <w:rsid w:val="00C2426B"/>
    <w:rsid w:val="00C249FB"/>
    <w:rsid w:val="00C25E4E"/>
    <w:rsid w:val="00C2605D"/>
    <w:rsid w:val="00C2633D"/>
    <w:rsid w:val="00C2690F"/>
    <w:rsid w:val="00C269B8"/>
    <w:rsid w:val="00C26A92"/>
    <w:rsid w:val="00C272B3"/>
    <w:rsid w:val="00C2745A"/>
    <w:rsid w:val="00C27619"/>
    <w:rsid w:val="00C27A36"/>
    <w:rsid w:val="00C30080"/>
    <w:rsid w:val="00C304FB"/>
    <w:rsid w:val="00C307BC"/>
    <w:rsid w:val="00C30A95"/>
    <w:rsid w:val="00C310A7"/>
    <w:rsid w:val="00C31492"/>
    <w:rsid w:val="00C31FE3"/>
    <w:rsid w:val="00C33175"/>
    <w:rsid w:val="00C33E10"/>
    <w:rsid w:val="00C3406F"/>
    <w:rsid w:val="00C342D0"/>
    <w:rsid w:val="00C347C9"/>
    <w:rsid w:val="00C3493E"/>
    <w:rsid w:val="00C34FD0"/>
    <w:rsid w:val="00C352F7"/>
    <w:rsid w:val="00C3554F"/>
    <w:rsid w:val="00C355D5"/>
    <w:rsid w:val="00C35BBD"/>
    <w:rsid w:val="00C35CFC"/>
    <w:rsid w:val="00C362BF"/>
    <w:rsid w:val="00C3630E"/>
    <w:rsid w:val="00C36A84"/>
    <w:rsid w:val="00C36B8C"/>
    <w:rsid w:val="00C36CA4"/>
    <w:rsid w:val="00C37085"/>
    <w:rsid w:val="00C3722D"/>
    <w:rsid w:val="00C37F49"/>
    <w:rsid w:val="00C40317"/>
    <w:rsid w:val="00C404A6"/>
    <w:rsid w:val="00C407DD"/>
    <w:rsid w:val="00C40BDC"/>
    <w:rsid w:val="00C40BFD"/>
    <w:rsid w:val="00C412C0"/>
    <w:rsid w:val="00C414D4"/>
    <w:rsid w:val="00C41708"/>
    <w:rsid w:val="00C41AA3"/>
    <w:rsid w:val="00C420D5"/>
    <w:rsid w:val="00C423B8"/>
    <w:rsid w:val="00C425AA"/>
    <w:rsid w:val="00C42A32"/>
    <w:rsid w:val="00C42F74"/>
    <w:rsid w:val="00C4301F"/>
    <w:rsid w:val="00C433C4"/>
    <w:rsid w:val="00C4379F"/>
    <w:rsid w:val="00C43870"/>
    <w:rsid w:val="00C43A5C"/>
    <w:rsid w:val="00C44502"/>
    <w:rsid w:val="00C44A6B"/>
    <w:rsid w:val="00C44B06"/>
    <w:rsid w:val="00C44BDD"/>
    <w:rsid w:val="00C451AB"/>
    <w:rsid w:val="00C45319"/>
    <w:rsid w:val="00C459EA"/>
    <w:rsid w:val="00C46A09"/>
    <w:rsid w:val="00C46A82"/>
    <w:rsid w:val="00C46D4B"/>
    <w:rsid w:val="00C4795D"/>
    <w:rsid w:val="00C504C6"/>
    <w:rsid w:val="00C50D94"/>
    <w:rsid w:val="00C511A6"/>
    <w:rsid w:val="00C514E5"/>
    <w:rsid w:val="00C51506"/>
    <w:rsid w:val="00C5172B"/>
    <w:rsid w:val="00C5209E"/>
    <w:rsid w:val="00C526A0"/>
    <w:rsid w:val="00C529B9"/>
    <w:rsid w:val="00C52D02"/>
    <w:rsid w:val="00C53561"/>
    <w:rsid w:val="00C5389F"/>
    <w:rsid w:val="00C53D8A"/>
    <w:rsid w:val="00C546A1"/>
    <w:rsid w:val="00C546C9"/>
    <w:rsid w:val="00C54857"/>
    <w:rsid w:val="00C54C31"/>
    <w:rsid w:val="00C55177"/>
    <w:rsid w:val="00C55941"/>
    <w:rsid w:val="00C55FB4"/>
    <w:rsid w:val="00C55FC0"/>
    <w:rsid w:val="00C56723"/>
    <w:rsid w:val="00C56B8F"/>
    <w:rsid w:val="00C570D4"/>
    <w:rsid w:val="00C57A09"/>
    <w:rsid w:val="00C57E05"/>
    <w:rsid w:val="00C57EFD"/>
    <w:rsid w:val="00C60146"/>
    <w:rsid w:val="00C6079C"/>
    <w:rsid w:val="00C6125B"/>
    <w:rsid w:val="00C616AA"/>
    <w:rsid w:val="00C61ED6"/>
    <w:rsid w:val="00C6294A"/>
    <w:rsid w:val="00C62962"/>
    <w:rsid w:val="00C6381F"/>
    <w:rsid w:val="00C63ED5"/>
    <w:rsid w:val="00C64326"/>
    <w:rsid w:val="00C64452"/>
    <w:rsid w:val="00C64D60"/>
    <w:rsid w:val="00C6544E"/>
    <w:rsid w:val="00C6545E"/>
    <w:rsid w:val="00C655E1"/>
    <w:rsid w:val="00C65AC9"/>
    <w:rsid w:val="00C6660F"/>
    <w:rsid w:val="00C66BC5"/>
    <w:rsid w:val="00C66E63"/>
    <w:rsid w:val="00C70133"/>
    <w:rsid w:val="00C70AB8"/>
    <w:rsid w:val="00C70F17"/>
    <w:rsid w:val="00C70FBB"/>
    <w:rsid w:val="00C71246"/>
    <w:rsid w:val="00C72D83"/>
    <w:rsid w:val="00C73032"/>
    <w:rsid w:val="00C73385"/>
    <w:rsid w:val="00C7418E"/>
    <w:rsid w:val="00C748C5"/>
    <w:rsid w:val="00C74909"/>
    <w:rsid w:val="00C74BA3"/>
    <w:rsid w:val="00C74EEC"/>
    <w:rsid w:val="00C752DA"/>
    <w:rsid w:val="00C758F1"/>
    <w:rsid w:val="00C76083"/>
    <w:rsid w:val="00C7688B"/>
    <w:rsid w:val="00C769F7"/>
    <w:rsid w:val="00C76B56"/>
    <w:rsid w:val="00C77490"/>
    <w:rsid w:val="00C774EA"/>
    <w:rsid w:val="00C7772B"/>
    <w:rsid w:val="00C77F9B"/>
    <w:rsid w:val="00C802BB"/>
    <w:rsid w:val="00C803C7"/>
    <w:rsid w:val="00C804BE"/>
    <w:rsid w:val="00C805B9"/>
    <w:rsid w:val="00C8095C"/>
    <w:rsid w:val="00C80B43"/>
    <w:rsid w:val="00C81045"/>
    <w:rsid w:val="00C81080"/>
    <w:rsid w:val="00C81251"/>
    <w:rsid w:val="00C819AE"/>
    <w:rsid w:val="00C81B8C"/>
    <w:rsid w:val="00C82579"/>
    <w:rsid w:val="00C8264A"/>
    <w:rsid w:val="00C82688"/>
    <w:rsid w:val="00C829BE"/>
    <w:rsid w:val="00C83062"/>
    <w:rsid w:val="00C8327A"/>
    <w:rsid w:val="00C832EE"/>
    <w:rsid w:val="00C838CC"/>
    <w:rsid w:val="00C83EBB"/>
    <w:rsid w:val="00C83EE8"/>
    <w:rsid w:val="00C848FA"/>
    <w:rsid w:val="00C850F1"/>
    <w:rsid w:val="00C85891"/>
    <w:rsid w:val="00C85B64"/>
    <w:rsid w:val="00C86244"/>
    <w:rsid w:val="00C863DA"/>
    <w:rsid w:val="00C86594"/>
    <w:rsid w:val="00C8738E"/>
    <w:rsid w:val="00C87DED"/>
    <w:rsid w:val="00C87F72"/>
    <w:rsid w:val="00C90088"/>
    <w:rsid w:val="00C90401"/>
    <w:rsid w:val="00C905CC"/>
    <w:rsid w:val="00C907DA"/>
    <w:rsid w:val="00C90EF0"/>
    <w:rsid w:val="00C90F7F"/>
    <w:rsid w:val="00C915F7"/>
    <w:rsid w:val="00C9181F"/>
    <w:rsid w:val="00C91D91"/>
    <w:rsid w:val="00C921F8"/>
    <w:rsid w:val="00C92463"/>
    <w:rsid w:val="00C92A2C"/>
    <w:rsid w:val="00C92FDA"/>
    <w:rsid w:val="00C93319"/>
    <w:rsid w:val="00C934A5"/>
    <w:rsid w:val="00C93C63"/>
    <w:rsid w:val="00C93E4D"/>
    <w:rsid w:val="00C948F3"/>
    <w:rsid w:val="00C94962"/>
    <w:rsid w:val="00C94C9B"/>
    <w:rsid w:val="00C95A79"/>
    <w:rsid w:val="00C960BC"/>
    <w:rsid w:val="00C96741"/>
    <w:rsid w:val="00C9699D"/>
    <w:rsid w:val="00C969A5"/>
    <w:rsid w:val="00C96B37"/>
    <w:rsid w:val="00C97794"/>
    <w:rsid w:val="00C97D3C"/>
    <w:rsid w:val="00CA0710"/>
    <w:rsid w:val="00CA0994"/>
    <w:rsid w:val="00CA0BFD"/>
    <w:rsid w:val="00CA14E7"/>
    <w:rsid w:val="00CA1517"/>
    <w:rsid w:val="00CA1681"/>
    <w:rsid w:val="00CA3AE2"/>
    <w:rsid w:val="00CA3BA1"/>
    <w:rsid w:val="00CA3F55"/>
    <w:rsid w:val="00CA5175"/>
    <w:rsid w:val="00CA5230"/>
    <w:rsid w:val="00CA529C"/>
    <w:rsid w:val="00CA5628"/>
    <w:rsid w:val="00CA62B4"/>
    <w:rsid w:val="00CA64B7"/>
    <w:rsid w:val="00CA661C"/>
    <w:rsid w:val="00CA6ACE"/>
    <w:rsid w:val="00CA7430"/>
    <w:rsid w:val="00CA74AB"/>
    <w:rsid w:val="00CA766B"/>
    <w:rsid w:val="00CA77C4"/>
    <w:rsid w:val="00CA7A81"/>
    <w:rsid w:val="00CA7C25"/>
    <w:rsid w:val="00CA7FDF"/>
    <w:rsid w:val="00CB0020"/>
    <w:rsid w:val="00CB055A"/>
    <w:rsid w:val="00CB0A42"/>
    <w:rsid w:val="00CB0AE7"/>
    <w:rsid w:val="00CB0E32"/>
    <w:rsid w:val="00CB1097"/>
    <w:rsid w:val="00CB11C2"/>
    <w:rsid w:val="00CB1BFB"/>
    <w:rsid w:val="00CB200A"/>
    <w:rsid w:val="00CB20BD"/>
    <w:rsid w:val="00CB294F"/>
    <w:rsid w:val="00CB2E54"/>
    <w:rsid w:val="00CB2F35"/>
    <w:rsid w:val="00CB2F4D"/>
    <w:rsid w:val="00CB3637"/>
    <w:rsid w:val="00CB3742"/>
    <w:rsid w:val="00CB3851"/>
    <w:rsid w:val="00CB3B7A"/>
    <w:rsid w:val="00CB4465"/>
    <w:rsid w:val="00CB4481"/>
    <w:rsid w:val="00CB4AF3"/>
    <w:rsid w:val="00CB4C94"/>
    <w:rsid w:val="00CB5691"/>
    <w:rsid w:val="00CB622F"/>
    <w:rsid w:val="00CB6517"/>
    <w:rsid w:val="00CB6AF6"/>
    <w:rsid w:val="00CB7F7C"/>
    <w:rsid w:val="00CC041B"/>
    <w:rsid w:val="00CC07A1"/>
    <w:rsid w:val="00CC089F"/>
    <w:rsid w:val="00CC126B"/>
    <w:rsid w:val="00CC13E6"/>
    <w:rsid w:val="00CC17C3"/>
    <w:rsid w:val="00CC1F9B"/>
    <w:rsid w:val="00CC248D"/>
    <w:rsid w:val="00CC26DE"/>
    <w:rsid w:val="00CC28BF"/>
    <w:rsid w:val="00CC2B29"/>
    <w:rsid w:val="00CC2C34"/>
    <w:rsid w:val="00CC392D"/>
    <w:rsid w:val="00CC40A7"/>
    <w:rsid w:val="00CC4130"/>
    <w:rsid w:val="00CC424C"/>
    <w:rsid w:val="00CC4C49"/>
    <w:rsid w:val="00CC5B38"/>
    <w:rsid w:val="00CC5E2E"/>
    <w:rsid w:val="00CC70CA"/>
    <w:rsid w:val="00CC74B6"/>
    <w:rsid w:val="00CC76D2"/>
    <w:rsid w:val="00CC775D"/>
    <w:rsid w:val="00CC797D"/>
    <w:rsid w:val="00CD03B9"/>
    <w:rsid w:val="00CD1258"/>
    <w:rsid w:val="00CD133D"/>
    <w:rsid w:val="00CD1604"/>
    <w:rsid w:val="00CD1831"/>
    <w:rsid w:val="00CD20B5"/>
    <w:rsid w:val="00CD3306"/>
    <w:rsid w:val="00CD33F0"/>
    <w:rsid w:val="00CD343F"/>
    <w:rsid w:val="00CD38D9"/>
    <w:rsid w:val="00CD3AA1"/>
    <w:rsid w:val="00CD41A6"/>
    <w:rsid w:val="00CD4A05"/>
    <w:rsid w:val="00CD4B4D"/>
    <w:rsid w:val="00CD50D6"/>
    <w:rsid w:val="00CD55FA"/>
    <w:rsid w:val="00CD5810"/>
    <w:rsid w:val="00CD5862"/>
    <w:rsid w:val="00CD592A"/>
    <w:rsid w:val="00CD5D0A"/>
    <w:rsid w:val="00CD6264"/>
    <w:rsid w:val="00CD6B1B"/>
    <w:rsid w:val="00CD6CF0"/>
    <w:rsid w:val="00CD7335"/>
    <w:rsid w:val="00CD73B4"/>
    <w:rsid w:val="00CD74B3"/>
    <w:rsid w:val="00CD7B7A"/>
    <w:rsid w:val="00CE0553"/>
    <w:rsid w:val="00CE097D"/>
    <w:rsid w:val="00CE0DEC"/>
    <w:rsid w:val="00CE0E20"/>
    <w:rsid w:val="00CE151F"/>
    <w:rsid w:val="00CE183E"/>
    <w:rsid w:val="00CE1B08"/>
    <w:rsid w:val="00CE1D05"/>
    <w:rsid w:val="00CE26AA"/>
    <w:rsid w:val="00CE26E6"/>
    <w:rsid w:val="00CE2B94"/>
    <w:rsid w:val="00CE2C51"/>
    <w:rsid w:val="00CE2DEE"/>
    <w:rsid w:val="00CE339E"/>
    <w:rsid w:val="00CE3CD3"/>
    <w:rsid w:val="00CE3D0C"/>
    <w:rsid w:val="00CE3DAC"/>
    <w:rsid w:val="00CE4363"/>
    <w:rsid w:val="00CE463B"/>
    <w:rsid w:val="00CE4AB2"/>
    <w:rsid w:val="00CE4F74"/>
    <w:rsid w:val="00CE5689"/>
    <w:rsid w:val="00CE5950"/>
    <w:rsid w:val="00CE5B6D"/>
    <w:rsid w:val="00CE5D2D"/>
    <w:rsid w:val="00CE619A"/>
    <w:rsid w:val="00CE625F"/>
    <w:rsid w:val="00CE65AE"/>
    <w:rsid w:val="00CE65F8"/>
    <w:rsid w:val="00CE6AB7"/>
    <w:rsid w:val="00CE6B0A"/>
    <w:rsid w:val="00CE6E75"/>
    <w:rsid w:val="00CE76AB"/>
    <w:rsid w:val="00CE7EEC"/>
    <w:rsid w:val="00CF03E1"/>
    <w:rsid w:val="00CF08B2"/>
    <w:rsid w:val="00CF0991"/>
    <w:rsid w:val="00CF14DE"/>
    <w:rsid w:val="00CF1871"/>
    <w:rsid w:val="00CF189D"/>
    <w:rsid w:val="00CF1EF6"/>
    <w:rsid w:val="00CF2950"/>
    <w:rsid w:val="00CF2DFB"/>
    <w:rsid w:val="00CF3920"/>
    <w:rsid w:val="00CF42EC"/>
    <w:rsid w:val="00CF49B6"/>
    <w:rsid w:val="00CF563F"/>
    <w:rsid w:val="00CF5937"/>
    <w:rsid w:val="00CF594A"/>
    <w:rsid w:val="00CF755E"/>
    <w:rsid w:val="00CF7809"/>
    <w:rsid w:val="00CF79EC"/>
    <w:rsid w:val="00D0070A"/>
    <w:rsid w:val="00D00FE3"/>
    <w:rsid w:val="00D01C8F"/>
    <w:rsid w:val="00D01EF8"/>
    <w:rsid w:val="00D0214E"/>
    <w:rsid w:val="00D024E0"/>
    <w:rsid w:val="00D0271A"/>
    <w:rsid w:val="00D02917"/>
    <w:rsid w:val="00D03738"/>
    <w:rsid w:val="00D037CD"/>
    <w:rsid w:val="00D05549"/>
    <w:rsid w:val="00D05B62"/>
    <w:rsid w:val="00D05F95"/>
    <w:rsid w:val="00D06266"/>
    <w:rsid w:val="00D062BB"/>
    <w:rsid w:val="00D06EEF"/>
    <w:rsid w:val="00D07508"/>
    <w:rsid w:val="00D079AD"/>
    <w:rsid w:val="00D10080"/>
    <w:rsid w:val="00D10184"/>
    <w:rsid w:val="00D103CC"/>
    <w:rsid w:val="00D10ABF"/>
    <w:rsid w:val="00D11771"/>
    <w:rsid w:val="00D11837"/>
    <w:rsid w:val="00D1192E"/>
    <w:rsid w:val="00D119E5"/>
    <w:rsid w:val="00D119E7"/>
    <w:rsid w:val="00D11C4B"/>
    <w:rsid w:val="00D11D12"/>
    <w:rsid w:val="00D12A66"/>
    <w:rsid w:val="00D12B20"/>
    <w:rsid w:val="00D13757"/>
    <w:rsid w:val="00D13D67"/>
    <w:rsid w:val="00D13EA0"/>
    <w:rsid w:val="00D13EB2"/>
    <w:rsid w:val="00D14190"/>
    <w:rsid w:val="00D141E9"/>
    <w:rsid w:val="00D148B1"/>
    <w:rsid w:val="00D149A0"/>
    <w:rsid w:val="00D14CEB"/>
    <w:rsid w:val="00D15BE3"/>
    <w:rsid w:val="00D16593"/>
    <w:rsid w:val="00D16892"/>
    <w:rsid w:val="00D175F2"/>
    <w:rsid w:val="00D17FC1"/>
    <w:rsid w:val="00D20455"/>
    <w:rsid w:val="00D20A25"/>
    <w:rsid w:val="00D21048"/>
    <w:rsid w:val="00D21084"/>
    <w:rsid w:val="00D21135"/>
    <w:rsid w:val="00D21BA8"/>
    <w:rsid w:val="00D21BBC"/>
    <w:rsid w:val="00D21BD3"/>
    <w:rsid w:val="00D2271E"/>
    <w:rsid w:val="00D22FE3"/>
    <w:rsid w:val="00D23252"/>
    <w:rsid w:val="00D23533"/>
    <w:rsid w:val="00D23A39"/>
    <w:rsid w:val="00D23BDA"/>
    <w:rsid w:val="00D23DE0"/>
    <w:rsid w:val="00D23E65"/>
    <w:rsid w:val="00D24354"/>
    <w:rsid w:val="00D25231"/>
    <w:rsid w:val="00D256CF"/>
    <w:rsid w:val="00D25E36"/>
    <w:rsid w:val="00D25ED0"/>
    <w:rsid w:val="00D263EC"/>
    <w:rsid w:val="00D264C4"/>
    <w:rsid w:val="00D2651F"/>
    <w:rsid w:val="00D26785"/>
    <w:rsid w:val="00D2699D"/>
    <w:rsid w:val="00D274A2"/>
    <w:rsid w:val="00D27B59"/>
    <w:rsid w:val="00D27FA6"/>
    <w:rsid w:val="00D30D5A"/>
    <w:rsid w:val="00D30E7F"/>
    <w:rsid w:val="00D30F63"/>
    <w:rsid w:val="00D30F9B"/>
    <w:rsid w:val="00D31F36"/>
    <w:rsid w:val="00D322D7"/>
    <w:rsid w:val="00D336F2"/>
    <w:rsid w:val="00D33968"/>
    <w:rsid w:val="00D3468A"/>
    <w:rsid w:val="00D349E3"/>
    <w:rsid w:val="00D34E53"/>
    <w:rsid w:val="00D35171"/>
    <w:rsid w:val="00D352A2"/>
    <w:rsid w:val="00D35534"/>
    <w:rsid w:val="00D35601"/>
    <w:rsid w:val="00D357A4"/>
    <w:rsid w:val="00D35A37"/>
    <w:rsid w:val="00D35EF2"/>
    <w:rsid w:val="00D361E5"/>
    <w:rsid w:val="00D36AE2"/>
    <w:rsid w:val="00D36CBA"/>
    <w:rsid w:val="00D36E72"/>
    <w:rsid w:val="00D37066"/>
    <w:rsid w:val="00D378E2"/>
    <w:rsid w:val="00D379E1"/>
    <w:rsid w:val="00D37C80"/>
    <w:rsid w:val="00D37EC3"/>
    <w:rsid w:val="00D40073"/>
    <w:rsid w:val="00D40603"/>
    <w:rsid w:val="00D40FD0"/>
    <w:rsid w:val="00D412B1"/>
    <w:rsid w:val="00D41780"/>
    <w:rsid w:val="00D4227F"/>
    <w:rsid w:val="00D4244C"/>
    <w:rsid w:val="00D42BD7"/>
    <w:rsid w:val="00D42BE8"/>
    <w:rsid w:val="00D436D0"/>
    <w:rsid w:val="00D436F4"/>
    <w:rsid w:val="00D43D9E"/>
    <w:rsid w:val="00D43F46"/>
    <w:rsid w:val="00D440AD"/>
    <w:rsid w:val="00D442FC"/>
    <w:rsid w:val="00D44552"/>
    <w:rsid w:val="00D44581"/>
    <w:rsid w:val="00D44F8F"/>
    <w:rsid w:val="00D450BE"/>
    <w:rsid w:val="00D45B43"/>
    <w:rsid w:val="00D45D08"/>
    <w:rsid w:val="00D45D79"/>
    <w:rsid w:val="00D460FB"/>
    <w:rsid w:val="00D464F0"/>
    <w:rsid w:val="00D4659C"/>
    <w:rsid w:val="00D46A64"/>
    <w:rsid w:val="00D46E4B"/>
    <w:rsid w:val="00D47062"/>
    <w:rsid w:val="00D47157"/>
    <w:rsid w:val="00D47A83"/>
    <w:rsid w:val="00D47B64"/>
    <w:rsid w:val="00D50105"/>
    <w:rsid w:val="00D51632"/>
    <w:rsid w:val="00D51AB3"/>
    <w:rsid w:val="00D51AFC"/>
    <w:rsid w:val="00D51FA0"/>
    <w:rsid w:val="00D51FF8"/>
    <w:rsid w:val="00D52880"/>
    <w:rsid w:val="00D52BC9"/>
    <w:rsid w:val="00D53744"/>
    <w:rsid w:val="00D53798"/>
    <w:rsid w:val="00D53F38"/>
    <w:rsid w:val="00D541FF"/>
    <w:rsid w:val="00D54A93"/>
    <w:rsid w:val="00D55A1E"/>
    <w:rsid w:val="00D56013"/>
    <w:rsid w:val="00D5620E"/>
    <w:rsid w:val="00D562CD"/>
    <w:rsid w:val="00D5682B"/>
    <w:rsid w:val="00D56FC4"/>
    <w:rsid w:val="00D57BFC"/>
    <w:rsid w:val="00D57D99"/>
    <w:rsid w:val="00D60181"/>
    <w:rsid w:val="00D60204"/>
    <w:rsid w:val="00D604A3"/>
    <w:rsid w:val="00D605E6"/>
    <w:rsid w:val="00D609B7"/>
    <w:rsid w:val="00D60B2C"/>
    <w:rsid w:val="00D6107D"/>
    <w:rsid w:val="00D614BB"/>
    <w:rsid w:val="00D62820"/>
    <w:rsid w:val="00D62D31"/>
    <w:rsid w:val="00D632B7"/>
    <w:rsid w:val="00D6342A"/>
    <w:rsid w:val="00D637A9"/>
    <w:rsid w:val="00D638C6"/>
    <w:rsid w:val="00D63B25"/>
    <w:rsid w:val="00D63CB1"/>
    <w:rsid w:val="00D63DC9"/>
    <w:rsid w:val="00D6412C"/>
    <w:rsid w:val="00D64175"/>
    <w:rsid w:val="00D64528"/>
    <w:rsid w:val="00D64724"/>
    <w:rsid w:val="00D648A2"/>
    <w:rsid w:val="00D64D8D"/>
    <w:rsid w:val="00D6552D"/>
    <w:rsid w:val="00D6568C"/>
    <w:rsid w:val="00D65691"/>
    <w:rsid w:val="00D659D7"/>
    <w:rsid w:val="00D65BAF"/>
    <w:rsid w:val="00D65F51"/>
    <w:rsid w:val="00D6603E"/>
    <w:rsid w:val="00D66228"/>
    <w:rsid w:val="00D665D2"/>
    <w:rsid w:val="00D669E5"/>
    <w:rsid w:val="00D66CB4"/>
    <w:rsid w:val="00D671AD"/>
    <w:rsid w:val="00D67263"/>
    <w:rsid w:val="00D678F0"/>
    <w:rsid w:val="00D70595"/>
    <w:rsid w:val="00D70CB7"/>
    <w:rsid w:val="00D712A2"/>
    <w:rsid w:val="00D71321"/>
    <w:rsid w:val="00D715A0"/>
    <w:rsid w:val="00D715E8"/>
    <w:rsid w:val="00D7160F"/>
    <w:rsid w:val="00D71666"/>
    <w:rsid w:val="00D719AC"/>
    <w:rsid w:val="00D71B4E"/>
    <w:rsid w:val="00D71EA7"/>
    <w:rsid w:val="00D72212"/>
    <w:rsid w:val="00D722FE"/>
    <w:rsid w:val="00D727D9"/>
    <w:rsid w:val="00D72AA0"/>
    <w:rsid w:val="00D72C30"/>
    <w:rsid w:val="00D72E6C"/>
    <w:rsid w:val="00D72EF6"/>
    <w:rsid w:val="00D73753"/>
    <w:rsid w:val="00D7399B"/>
    <w:rsid w:val="00D73FCE"/>
    <w:rsid w:val="00D746DB"/>
    <w:rsid w:val="00D74BFA"/>
    <w:rsid w:val="00D75415"/>
    <w:rsid w:val="00D75545"/>
    <w:rsid w:val="00D7573B"/>
    <w:rsid w:val="00D75941"/>
    <w:rsid w:val="00D761EA"/>
    <w:rsid w:val="00D7711B"/>
    <w:rsid w:val="00D772F5"/>
    <w:rsid w:val="00D77384"/>
    <w:rsid w:val="00D773DB"/>
    <w:rsid w:val="00D7781D"/>
    <w:rsid w:val="00D7796B"/>
    <w:rsid w:val="00D806C5"/>
    <w:rsid w:val="00D80806"/>
    <w:rsid w:val="00D80BE0"/>
    <w:rsid w:val="00D80BE6"/>
    <w:rsid w:val="00D820B2"/>
    <w:rsid w:val="00D82B08"/>
    <w:rsid w:val="00D830C2"/>
    <w:rsid w:val="00D830DE"/>
    <w:rsid w:val="00D837A3"/>
    <w:rsid w:val="00D84169"/>
    <w:rsid w:val="00D84311"/>
    <w:rsid w:val="00D84360"/>
    <w:rsid w:val="00D84AEF"/>
    <w:rsid w:val="00D84CC6"/>
    <w:rsid w:val="00D8505D"/>
    <w:rsid w:val="00D850F8"/>
    <w:rsid w:val="00D85597"/>
    <w:rsid w:val="00D85C82"/>
    <w:rsid w:val="00D8630D"/>
    <w:rsid w:val="00D86460"/>
    <w:rsid w:val="00D86DA7"/>
    <w:rsid w:val="00D86DDD"/>
    <w:rsid w:val="00D8753D"/>
    <w:rsid w:val="00D87AD2"/>
    <w:rsid w:val="00D87D3C"/>
    <w:rsid w:val="00D904E0"/>
    <w:rsid w:val="00D907D7"/>
    <w:rsid w:val="00D915F5"/>
    <w:rsid w:val="00D91D56"/>
    <w:rsid w:val="00D91E46"/>
    <w:rsid w:val="00D91FC4"/>
    <w:rsid w:val="00D9323E"/>
    <w:rsid w:val="00D93674"/>
    <w:rsid w:val="00D93C28"/>
    <w:rsid w:val="00D93F3C"/>
    <w:rsid w:val="00D94C87"/>
    <w:rsid w:val="00D965C4"/>
    <w:rsid w:val="00D96CE8"/>
    <w:rsid w:val="00D97B99"/>
    <w:rsid w:val="00DA0635"/>
    <w:rsid w:val="00DA0638"/>
    <w:rsid w:val="00DA09CE"/>
    <w:rsid w:val="00DA0B96"/>
    <w:rsid w:val="00DA1A32"/>
    <w:rsid w:val="00DA222D"/>
    <w:rsid w:val="00DA22E0"/>
    <w:rsid w:val="00DA27E3"/>
    <w:rsid w:val="00DA27E5"/>
    <w:rsid w:val="00DA2994"/>
    <w:rsid w:val="00DA3566"/>
    <w:rsid w:val="00DA356F"/>
    <w:rsid w:val="00DA38FE"/>
    <w:rsid w:val="00DA3A1B"/>
    <w:rsid w:val="00DA3A38"/>
    <w:rsid w:val="00DA3B16"/>
    <w:rsid w:val="00DA3EB3"/>
    <w:rsid w:val="00DA3F82"/>
    <w:rsid w:val="00DA416A"/>
    <w:rsid w:val="00DA42C9"/>
    <w:rsid w:val="00DA5A43"/>
    <w:rsid w:val="00DA60A0"/>
    <w:rsid w:val="00DA638F"/>
    <w:rsid w:val="00DA685E"/>
    <w:rsid w:val="00DA68CC"/>
    <w:rsid w:val="00DA6AFD"/>
    <w:rsid w:val="00DA6D26"/>
    <w:rsid w:val="00DA719C"/>
    <w:rsid w:val="00DA73D3"/>
    <w:rsid w:val="00DA7A11"/>
    <w:rsid w:val="00DA7F4E"/>
    <w:rsid w:val="00DB03CB"/>
    <w:rsid w:val="00DB08C1"/>
    <w:rsid w:val="00DB0A98"/>
    <w:rsid w:val="00DB1149"/>
    <w:rsid w:val="00DB1608"/>
    <w:rsid w:val="00DB17AC"/>
    <w:rsid w:val="00DB1A87"/>
    <w:rsid w:val="00DB1DDA"/>
    <w:rsid w:val="00DB2125"/>
    <w:rsid w:val="00DB2229"/>
    <w:rsid w:val="00DB2699"/>
    <w:rsid w:val="00DB2A93"/>
    <w:rsid w:val="00DB33F9"/>
    <w:rsid w:val="00DB3E75"/>
    <w:rsid w:val="00DB3F3B"/>
    <w:rsid w:val="00DB3FDC"/>
    <w:rsid w:val="00DB40DA"/>
    <w:rsid w:val="00DB48DE"/>
    <w:rsid w:val="00DB4943"/>
    <w:rsid w:val="00DB4FE0"/>
    <w:rsid w:val="00DB50A3"/>
    <w:rsid w:val="00DB5252"/>
    <w:rsid w:val="00DB5A9F"/>
    <w:rsid w:val="00DB5C38"/>
    <w:rsid w:val="00DB6854"/>
    <w:rsid w:val="00DB6CDC"/>
    <w:rsid w:val="00DB6DB2"/>
    <w:rsid w:val="00DB7227"/>
    <w:rsid w:val="00DB737E"/>
    <w:rsid w:val="00DB7425"/>
    <w:rsid w:val="00DB7619"/>
    <w:rsid w:val="00DB7662"/>
    <w:rsid w:val="00DC0AFD"/>
    <w:rsid w:val="00DC104F"/>
    <w:rsid w:val="00DC157E"/>
    <w:rsid w:val="00DC195E"/>
    <w:rsid w:val="00DC19CF"/>
    <w:rsid w:val="00DC1CC1"/>
    <w:rsid w:val="00DC21CA"/>
    <w:rsid w:val="00DC24E7"/>
    <w:rsid w:val="00DC2695"/>
    <w:rsid w:val="00DC328C"/>
    <w:rsid w:val="00DC3553"/>
    <w:rsid w:val="00DC36CF"/>
    <w:rsid w:val="00DC3946"/>
    <w:rsid w:val="00DC4908"/>
    <w:rsid w:val="00DC49B0"/>
    <w:rsid w:val="00DC5692"/>
    <w:rsid w:val="00DC578B"/>
    <w:rsid w:val="00DC57B8"/>
    <w:rsid w:val="00DC5931"/>
    <w:rsid w:val="00DC6051"/>
    <w:rsid w:val="00DC6E35"/>
    <w:rsid w:val="00DC6E9F"/>
    <w:rsid w:val="00DC6FF9"/>
    <w:rsid w:val="00DC73A8"/>
    <w:rsid w:val="00DC77E9"/>
    <w:rsid w:val="00DC79AF"/>
    <w:rsid w:val="00DC7EA5"/>
    <w:rsid w:val="00DD0248"/>
    <w:rsid w:val="00DD04E0"/>
    <w:rsid w:val="00DD0674"/>
    <w:rsid w:val="00DD07EA"/>
    <w:rsid w:val="00DD1327"/>
    <w:rsid w:val="00DD2912"/>
    <w:rsid w:val="00DD2D00"/>
    <w:rsid w:val="00DD2D60"/>
    <w:rsid w:val="00DD3490"/>
    <w:rsid w:val="00DD36C7"/>
    <w:rsid w:val="00DD3A58"/>
    <w:rsid w:val="00DD3A78"/>
    <w:rsid w:val="00DD3B83"/>
    <w:rsid w:val="00DD3CC4"/>
    <w:rsid w:val="00DD3FC5"/>
    <w:rsid w:val="00DD456D"/>
    <w:rsid w:val="00DD4C1E"/>
    <w:rsid w:val="00DD4E92"/>
    <w:rsid w:val="00DD503A"/>
    <w:rsid w:val="00DD5139"/>
    <w:rsid w:val="00DD54E6"/>
    <w:rsid w:val="00DD55CF"/>
    <w:rsid w:val="00DD5703"/>
    <w:rsid w:val="00DD5FAD"/>
    <w:rsid w:val="00DD6654"/>
    <w:rsid w:val="00DD6CFE"/>
    <w:rsid w:val="00DD6F0F"/>
    <w:rsid w:val="00DD7553"/>
    <w:rsid w:val="00DD7C38"/>
    <w:rsid w:val="00DE021B"/>
    <w:rsid w:val="00DE05F4"/>
    <w:rsid w:val="00DE091A"/>
    <w:rsid w:val="00DE0B5E"/>
    <w:rsid w:val="00DE1093"/>
    <w:rsid w:val="00DE1370"/>
    <w:rsid w:val="00DE18DA"/>
    <w:rsid w:val="00DE1912"/>
    <w:rsid w:val="00DE1920"/>
    <w:rsid w:val="00DE1FFF"/>
    <w:rsid w:val="00DE2B68"/>
    <w:rsid w:val="00DE2BBB"/>
    <w:rsid w:val="00DE2D0B"/>
    <w:rsid w:val="00DE3501"/>
    <w:rsid w:val="00DE3748"/>
    <w:rsid w:val="00DE3A8D"/>
    <w:rsid w:val="00DE3D2C"/>
    <w:rsid w:val="00DE3D79"/>
    <w:rsid w:val="00DE3E46"/>
    <w:rsid w:val="00DE4FA5"/>
    <w:rsid w:val="00DE5023"/>
    <w:rsid w:val="00DE5851"/>
    <w:rsid w:val="00DE6315"/>
    <w:rsid w:val="00DE771C"/>
    <w:rsid w:val="00DE7C24"/>
    <w:rsid w:val="00DE7ECB"/>
    <w:rsid w:val="00DF0F44"/>
    <w:rsid w:val="00DF10CF"/>
    <w:rsid w:val="00DF12D3"/>
    <w:rsid w:val="00DF12F1"/>
    <w:rsid w:val="00DF2294"/>
    <w:rsid w:val="00DF28E3"/>
    <w:rsid w:val="00DF2B2A"/>
    <w:rsid w:val="00DF3195"/>
    <w:rsid w:val="00DF449B"/>
    <w:rsid w:val="00DF57A7"/>
    <w:rsid w:val="00DF5919"/>
    <w:rsid w:val="00DF59D7"/>
    <w:rsid w:val="00DF5B93"/>
    <w:rsid w:val="00DF5D94"/>
    <w:rsid w:val="00DF615F"/>
    <w:rsid w:val="00DF652F"/>
    <w:rsid w:val="00DF6C71"/>
    <w:rsid w:val="00DF6EA5"/>
    <w:rsid w:val="00DF7039"/>
    <w:rsid w:val="00DF79D8"/>
    <w:rsid w:val="00DF79F4"/>
    <w:rsid w:val="00E003E0"/>
    <w:rsid w:val="00E00EAF"/>
    <w:rsid w:val="00E013D4"/>
    <w:rsid w:val="00E013FA"/>
    <w:rsid w:val="00E021F6"/>
    <w:rsid w:val="00E0231D"/>
    <w:rsid w:val="00E0272A"/>
    <w:rsid w:val="00E03766"/>
    <w:rsid w:val="00E03F26"/>
    <w:rsid w:val="00E04498"/>
    <w:rsid w:val="00E044F3"/>
    <w:rsid w:val="00E04816"/>
    <w:rsid w:val="00E04E1F"/>
    <w:rsid w:val="00E04F97"/>
    <w:rsid w:val="00E059E4"/>
    <w:rsid w:val="00E05F1F"/>
    <w:rsid w:val="00E06072"/>
    <w:rsid w:val="00E0608F"/>
    <w:rsid w:val="00E063E8"/>
    <w:rsid w:val="00E065B9"/>
    <w:rsid w:val="00E0752F"/>
    <w:rsid w:val="00E07962"/>
    <w:rsid w:val="00E07967"/>
    <w:rsid w:val="00E07F14"/>
    <w:rsid w:val="00E1090C"/>
    <w:rsid w:val="00E10CBB"/>
    <w:rsid w:val="00E112B9"/>
    <w:rsid w:val="00E1146E"/>
    <w:rsid w:val="00E11791"/>
    <w:rsid w:val="00E118F1"/>
    <w:rsid w:val="00E11BD1"/>
    <w:rsid w:val="00E11EC9"/>
    <w:rsid w:val="00E124D5"/>
    <w:rsid w:val="00E1285C"/>
    <w:rsid w:val="00E13111"/>
    <w:rsid w:val="00E13550"/>
    <w:rsid w:val="00E1355F"/>
    <w:rsid w:val="00E13B50"/>
    <w:rsid w:val="00E14721"/>
    <w:rsid w:val="00E14EA3"/>
    <w:rsid w:val="00E14EF0"/>
    <w:rsid w:val="00E14EF4"/>
    <w:rsid w:val="00E15023"/>
    <w:rsid w:val="00E15090"/>
    <w:rsid w:val="00E151C0"/>
    <w:rsid w:val="00E15ACE"/>
    <w:rsid w:val="00E1609F"/>
    <w:rsid w:val="00E160A1"/>
    <w:rsid w:val="00E1624F"/>
    <w:rsid w:val="00E16251"/>
    <w:rsid w:val="00E169F4"/>
    <w:rsid w:val="00E17BEE"/>
    <w:rsid w:val="00E207C1"/>
    <w:rsid w:val="00E208A0"/>
    <w:rsid w:val="00E20BC9"/>
    <w:rsid w:val="00E20D86"/>
    <w:rsid w:val="00E2136D"/>
    <w:rsid w:val="00E214C1"/>
    <w:rsid w:val="00E21756"/>
    <w:rsid w:val="00E21D77"/>
    <w:rsid w:val="00E21E16"/>
    <w:rsid w:val="00E22008"/>
    <w:rsid w:val="00E220A9"/>
    <w:rsid w:val="00E224FD"/>
    <w:rsid w:val="00E226E1"/>
    <w:rsid w:val="00E227A0"/>
    <w:rsid w:val="00E22860"/>
    <w:rsid w:val="00E23066"/>
    <w:rsid w:val="00E230AF"/>
    <w:rsid w:val="00E232CA"/>
    <w:rsid w:val="00E23300"/>
    <w:rsid w:val="00E234AF"/>
    <w:rsid w:val="00E2362E"/>
    <w:rsid w:val="00E237AB"/>
    <w:rsid w:val="00E23948"/>
    <w:rsid w:val="00E23B27"/>
    <w:rsid w:val="00E23CA9"/>
    <w:rsid w:val="00E242BC"/>
    <w:rsid w:val="00E24B3A"/>
    <w:rsid w:val="00E24BB0"/>
    <w:rsid w:val="00E25077"/>
    <w:rsid w:val="00E25551"/>
    <w:rsid w:val="00E255A9"/>
    <w:rsid w:val="00E2588C"/>
    <w:rsid w:val="00E258BA"/>
    <w:rsid w:val="00E26227"/>
    <w:rsid w:val="00E26520"/>
    <w:rsid w:val="00E26B00"/>
    <w:rsid w:val="00E26FB1"/>
    <w:rsid w:val="00E27401"/>
    <w:rsid w:val="00E2747B"/>
    <w:rsid w:val="00E276B0"/>
    <w:rsid w:val="00E276D7"/>
    <w:rsid w:val="00E2796B"/>
    <w:rsid w:val="00E3076A"/>
    <w:rsid w:val="00E311F4"/>
    <w:rsid w:val="00E31381"/>
    <w:rsid w:val="00E31C27"/>
    <w:rsid w:val="00E31CD4"/>
    <w:rsid w:val="00E3254E"/>
    <w:rsid w:val="00E329C8"/>
    <w:rsid w:val="00E32CBA"/>
    <w:rsid w:val="00E33306"/>
    <w:rsid w:val="00E33528"/>
    <w:rsid w:val="00E337FC"/>
    <w:rsid w:val="00E33E2D"/>
    <w:rsid w:val="00E341CC"/>
    <w:rsid w:val="00E344EC"/>
    <w:rsid w:val="00E3489A"/>
    <w:rsid w:val="00E35053"/>
    <w:rsid w:val="00E353BF"/>
    <w:rsid w:val="00E355D5"/>
    <w:rsid w:val="00E35690"/>
    <w:rsid w:val="00E35C18"/>
    <w:rsid w:val="00E35DE7"/>
    <w:rsid w:val="00E36380"/>
    <w:rsid w:val="00E364A1"/>
    <w:rsid w:val="00E36F45"/>
    <w:rsid w:val="00E3707E"/>
    <w:rsid w:val="00E371B2"/>
    <w:rsid w:val="00E37438"/>
    <w:rsid w:val="00E374C6"/>
    <w:rsid w:val="00E378AC"/>
    <w:rsid w:val="00E37B4D"/>
    <w:rsid w:val="00E37DCD"/>
    <w:rsid w:val="00E37EC0"/>
    <w:rsid w:val="00E40A52"/>
    <w:rsid w:val="00E4161C"/>
    <w:rsid w:val="00E41D0D"/>
    <w:rsid w:val="00E4211E"/>
    <w:rsid w:val="00E42352"/>
    <w:rsid w:val="00E4249D"/>
    <w:rsid w:val="00E42506"/>
    <w:rsid w:val="00E42590"/>
    <w:rsid w:val="00E425B3"/>
    <w:rsid w:val="00E4275D"/>
    <w:rsid w:val="00E42DDF"/>
    <w:rsid w:val="00E42E5B"/>
    <w:rsid w:val="00E4308F"/>
    <w:rsid w:val="00E4343A"/>
    <w:rsid w:val="00E439B3"/>
    <w:rsid w:val="00E43C61"/>
    <w:rsid w:val="00E4408F"/>
    <w:rsid w:val="00E440BD"/>
    <w:rsid w:val="00E44AE6"/>
    <w:rsid w:val="00E453F7"/>
    <w:rsid w:val="00E4564E"/>
    <w:rsid w:val="00E45D67"/>
    <w:rsid w:val="00E45F22"/>
    <w:rsid w:val="00E463D6"/>
    <w:rsid w:val="00E4653B"/>
    <w:rsid w:val="00E467AE"/>
    <w:rsid w:val="00E46DC1"/>
    <w:rsid w:val="00E47519"/>
    <w:rsid w:val="00E476AE"/>
    <w:rsid w:val="00E47D5E"/>
    <w:rsid w:val="00E5038A"/>
    <w:rsid w:val="00E50817"/>
    <w:rsid w:val="00E50A42"/>
    <w:rsid w:val="00E50B1D"/>
    <w:rsid w:val="00E50E6D"/>
    <w:rsid w:val="00E50E86"/>
    <w:rsid w:val="00E50EE7"/>
    <w:rsid w:val="00E51EDB"/>
    <w:rsid w:val="00E5205A"/>
    <w:rsid w:val="00E526BF"/>
    <w:rsid w:val="00E534D7"/>
    <w:rsid w:val="00E5373F"/>
    <w:rsid w:val="00E53AB1"/>
    <w:rsid w:val="00E53BE9"/>
    <w:rsid w:val="00E53C69"/>
    <w:rsid w:val="00E53FC6"/>
    <w:rsid w:val="00E54032"/>
    <w:rsid w:val="00E5427C"/>
    <w:rsid w:val="00E54959"/>
    <w:rsid w:val="00E54A11"/>
    <w:rsid w:val="00E54B8B"/>
    <w:rsid w:val="00E54BC7"/>
    <w:rsid w:val="00E54E52"/>
    <w:rsid w:val="00E555CA"/>
    <w:rsid w:val="00E55C8B"/>
    <w:rsid w:val="00E55D5C"/>
    <w:rsid w:val="00E56124"/>
    <w:rsid w:val="00E57458"/>
    <w:rsid w:val="00E574DC"/>
    <w:rsid w:val="00E57DED"/>
    <w:rsid w:val="00E57E9C"/>
    <w:rsid w:val="00E601DC"/>
    <w:rsid w:val="00E60216"/>
    <w:rsid w:val="00E60CAB"/>
    <w:rsid w:val="00E60E4E"/>
    <w:rsid w:val="00E61659"/>
    <w:rsid w:val="00E619B6"/>
    <w:rsid w:val="00E61AB6"/>
    <w:rsid w:val="00E62209"/>
    <w:rsid w:val="00E622B2"/>
    <w:rsid w:val="00E63657"/>
    <w:rsid w:val="00E6372C"/>
    <w:rsid w:val="00E638B5"/>
    <w:rsid w:val="00E63C4D"/>
    <w:rsid w:val="00E64015"/>
    <w:rsid w:val="00E64502"/>
    <w:rsid w:val="00E64707"/>
    <w:rsid w:val="00E65128"/>
    <w:rsid w:val="00E6538D"/>
    <w:rsid w:val="00E658B1"/>
    <w:rsid w:val="00E65CB3"/>
    <w:rsid w:val="00E66613"/>
    <w:rsid w:val="00E669E5"/>
    <w:rsid w:val="00E66CD2"/>
    <w:rsid w:val="00E66DAD"/>
    <w:rsid w:val="00E6748D"/>
    <w:rsid w:val="00E677BE"/>
    <w:rsid w:val="00E67808"/>
    <w:rsid w:val="00E6798F"/>
    <w:rsid w:val="00E67A37"/>
    <w:rsid w:val="00E67EA6"/>
    <w:rsid w:val="00E67F3C"/>
    <w:rsid w:val="00E70267"/>
    <w:rsid w:val="00E70306"/>
    <w:rsid w:val="00E707E2"/>
    <w:rsid w:val="00E708FA"/>
    <w:rsid w:val="00E70DCE"/>
    <w:rsid w:val="00E70F36"/>
    <w:rsid w:val="00E7129A"/>
    <w:rsid w:val="00E714FD"/>
    <w:rsid w:val="00E71BEB"/>
    <w:rsid w:val="00E71C1D"/>
    <w:rsid w:val="00E72003"/>
    <w:rsid w:val="00E720AE"/>
    <w:rsid w:val="00E72113"/>
    <w:rsid w:val="00E73336"/>
    <w:rsid w:val="00E73A5D"/>
    <w:rsid w:val="00E73C67"/>
    <w:rsid w:val="00E7404F"/>
    <w:rsid w:val="00E74169"/>
    <w:rsid w:val="00E7457F"/>
    <w:rsid w:val="00E7480E"/>
    <w:rsid w:val="00E749B3"/>
    <w:rsid w:val="00E7500A"/>
    <w:rsid w:val="00E752F7"/>
    <w:rsid w:val="00E7572C"/>
    <w:rsid w:val="00E76B7D"/>
    <w:rsid w:val="00E76C26"/>
    <w:rsid w:val="00E77309"/>
    <w:rsid w:val="00E77425"/>
    <w:rsid w:val="00E77DFB"/>
    <w:rsid w:val="00E81336"/>
    <w:rsid w:val="00E81BAA"/>
    <w:rsid w:val="00E81BF8"/>
    <w:rsid w:val="00E81C03"/>
    <w:rsid w:val="00E81EDF"/>
    <w:rsid w:val="00E821A2"/>
    <w:rsid w:val="00E821D3"/>
    <w:rsid w:val="00E8260C"/>
    <w:rsid w:val="00E829BE"/>
    <w:rsid w:val="00E82C0D"/>
    <w:rsid w:val="00E847CD"/>
    <w:rsid w:val="00E850FE"/>
    <w:rsid w:val="00E85144"/>
    <w:rsid w:val="00E85565"/>
    <w:rsid w:val="00E85595"/>
    <w:rsid w:val="00E85CC8"/>
    <w:rsid w:val="00E86271"/>
    <w:rsid w:val="00E86ECB"/>
    <w:rsid w:val="00E873EA"/>
    <w:rsid w:val="00E87B5F"/>
    <w:rsid w:val="00E900BC"/>
    <w:rsid w:val="00E90211"/>
    <w:rsid w:val="00E904C6"/>
    <w:rsid w:val="00E9075C"/>
    <w:rsid w:val="00E90811"/>
    <w:rsid w:val="00E90946"/>
    <w:rsid w:val="00E916F7"/>
    <w:rsid w:val="00E924C7"/>
    <w:rsid w:val="00E925E0"/>
    <w:rsid w:val="00E925F9"/>
    <w:rsid w:val="00E926B1"/>
    <w:rsid w:val="00E9271F"/>
    <w:rsid w:val="00E92E2B"/>
    <w:rsid w:val="00E93C24"/>
    <w:rsid w:val="00E943EF"/>
    <w:rsid w:val="00E94534"/>
    <w:rsid w:val="00E947BE"/>
    <w:rsid w:val="00E94E44"/>
    <w:rsid w:val="00E94FAB"/>
    <w:rsid w:val="00E952E7"/>
    <w:rsid w:val="00E9581E"/>
    <w:rsid w:val="00E95ABE"/>
    <w:rsid w:val="00E96172"/>
    <w:rsid w:val="00E96328"/>
    <w:rsid w:val="00E96AFE"/>
    <w:rsid w:val="00E96B49"/>
    <w:rsid w:val="00E96B55"/>
    <w:rsid w:val="00E96B86"/>
    <w:rsid w:val="00E96C0E"/>
    <w:rsid w:val="00E97320"/>
    <w:rsid w:val="00E9768C"/>
    <w:rsid w:val="00E978C2"/>
    <w:rsid w:val="00EA0699"/>
    <w:rsid w:val="00EA097B"/>
    <w:rsid w:val="00EA1931"/>
    <w:rsid w:val="00EA1A5A"/>
    <w:rsid w:val="00EA1D23"/>
    <w:rsid w:val="00EA2580"/>
    <w:rsid w:val="00EA279B"/>
    <w:rsid w:val="00EA28BE"/>
    <w:rsid w:val="00EA2A4E"/>
    <w:rsid w:val="00EA3291"/>
    <w:rsid w:val="00EA3A0C"/>
    <w:rsid w:val="00EA3A6E"/>
    <w:rsid w:val="00EA3DCE"/>
    <w:rsid w:val="00EA40C3"/>
    <w:rsid w:val="00EA4EC9"/>
    <w:rsid w:val="00EA505D"/>
    <w:rsid w:val="00EA54B6"/>
    <w:rsid w:val="00EA54ED"/>
    <w:rsid w:val="00EA6185"/>
    <w:rsid w:val="00EA62D5"/>
    <w:rsid w:val="00EA6338"/>
    <w:rsid w:val="00EA688D"/>
    <w:rsid w:val="00EA68CB"/>
    <w:rsid w:val="00EA6965"/>
    <w:rsid w:val="00EA6DD6"/>
    <w:rsid w:val="00EA73C4"/>
    <w:rsid w:val="00EA7B02"/>
    <w:rsid w:val="00EA7E15"/>
    <w:rsid w:val="00EB0483"/>
    <w:rsid w:val="00EB072A"/>
    <w:rsid w:val="00EB0998"/>
    <w:rsid w:val="00EB09CF"/>
    <w:rsid w:val="00EB0A6B"/>
    <w:rsid w:val="00EB0DA2"/>
    <w:rsid w:val="00EB0E33"/>
    <w:rsid w:val="00EB0FC7"/>
    <w:rsid w:val="00EB151E"/>
    <w:rsid w:val="00EB15C7"/>
    <w:rsid w:val="00EB1820"/>
    <w:rsid w:val="00EB1C5A"/>
    <w:rsid w:val="00EB1E60"/>
    <w:rsid w:val="00EB2160"/>
    <w:rsid w:val="00EB21C2"/>
    <w:rsid w:val="00EB24D6"/>
    <w:rsid w:val="00EB2643"/>
    <w:rsid w:val="00EB3990"/>
    <w:rsid w:val="00EB3C44"/>
    <w:rsid w:val="00EB3E23"/>
    <w:rsid w:val="00EB481F"/>
    <w:rsid w:val="00EB4EB3"/>
    <w:rsid w:val="00EB52BD"/>
    <w:rsid w:val="00EB538F"/>
    <w:rsid w:val="00EB6337"/>
    <w:rsid w:val="00EB6580"/>
    <w:rsid w:val="00EB68ED"/>
    <w:rsid w:val="00EB6DE0"/>
    <w:rsid w:val="00EB7622"/>
    <w:rsid w:val="00EB7755"/>
    <w:rsid w:val="00EC001D"/>
    <w:rsid w:val="00EC0FD6"/>
    <w:rsid w:val="00EC1239"/>
    <w:rsid w:val="00EC1450"/>
    <w:rsid w:val="00EC180E"/>
    <w:rsid w:val="00EC1DE8"/>
    <w:rsid w:val="00EC251B"/>
    <w:rsid w:val="00EC26BD"/>
    <w:rsid w:val="00EC28BB"/>
    <w:rsid w:val="00EC3D91"/>
    <w:rsid w:val="00EC3F08"/>
    <w:rsid w:val="00EC45A3"/>
    <w:rsid w:val="00EC46F8"/>
    <w:rsid w:val="00EC478A"/>
    <w:rsid w:val="00EC4A73"/>
    <w:rsid w:val="00EC4E6C"/>
    <w:rsid w:val="00EC5428"/>
    <w:rsid w:val="00EC5466"/>
    <w:rsid w:val="00EC5669"/>
    <w:rsid w:val="00EC5C19"/>
    <w:rsid w:val="00EC5CE9"/>
    <w:rsid w:val="00EC69A9"/>
    <w:rsid w:val="00EC6B3D"/>
    <w:rsid w:val="00EC74B7"/>
    <w:rsid w:val="00EC76C0"/>
    <w:rsid w:val="00EC7E52"/>
    <w:rsid w:val="00ED0000"/>
    <w:rsid w:val="00ED0277"/>
    <w:rsid w:val="00ED03A8"/>
    <w:rsid w:val="00ED0844"/>
    <w:rsid w:val="00ED0A08"/>
    <w:rsid w:val="00ED0D23"/>
    <w:rsid w:val="00ED0D6D"/>
    <w:rsid w:val="00ED1351"/>
    <w:rsid w:val="00ED17D4"/>
    <w:rsid w:val="00ED1A74"/>
    <w:rsid w:val="00ED1B54"/>
    <w:rsid w:val="00ED2776"/>
    <w:rsid w:val="00ED2925"/>
    <w:rsid w:val="00ED303A"/>
    <w:rsid w:val="00ED35F1"/>
    <w:rsid w:val="00ED3692"/>
    <w:rsid w:val="00ED3D15"/>
    <w:rsid w:val="00ED4060"/>
    <w:rsid w:val="00ED494C"/>
    <w:rsid w:val="00ED4C6A"/>
    <w:rsid w:val="00ED61DF"/>
    <w:rsid w:val="00ED6706"/>
    <w:rsid w:val="00ED7018"/>
    <w:rsid w:val="00ED707E"/>
    <w:rsid w:val="00ED7168"/>
    <w:rsid w:val="00ED7236"/>
    <w:rsid w:val="00ED7409"/>
    <w:rsid w:val="00ED7D5D"/>
    <w:rsid w:val="00EE0C97"/>
    <w:rsid w:val="00EE10BC"/>
    <w:rsid w:val="00EE1217"/>
    <w:rsid w:val="00EE180C"/>
    <w:rsid w:val="00EE18A0"/>
    <w:rsid w:val="00EE1A8A"/>
    <w:rsid w:val="00EE1E00"/>
    <w:rsid w:val="00EE20C5"/>
    <w:rsid w:val="00EE271F"/>
    <w:rsid w:val="00EE274E"/>
    <w:rsid w:val="00EE2B74"/>
    <w:rsid w:val="00EE324D"/>
    <w:rsid w:val="00EE3CB7"/>
    <w:rsid w:val="00EE3D7A"/>
    <w:rsid w:val="00EE459B"/>
    <w:rsid w:val="00EE48AA"/>
    <w:rsid w:val="00EE4905"/>
    <w:rsid w:val="00EE4C32"/>
    <w:rsid w:val="00EE4CFF"/>
    <w:rsid w:val="00EE4D70"/>
    <w:rsid w:val="00EE4DEA"/>
    <w:rsid w:val="00EE4E37"/>
    <w:rsid w:val="00EE4E5F"/>
    <w:rsid w:val="00EE56AE"/>
    <w:rsid w:val="00EE65C5"/>
    <w:rsid w:val="00EE6DD2"/>
    <w:rsid w:val="00EE789B"/>
    <w:rsid w:val="00EF0196"/>
    <w:rsid w:val="00EF046E"/>
    <w:rsid w:val="00EF062E"/>
    <w:rsid w:val="00EF06FB"/>
    <w:rsid w:val="00EF0E82"/>
    <w:rsid w:val="00EF104A"/>
    <w:rsid w:val="00EF119F"/>
    <w:rsid w:val="00EF13D1"/>
    <w:rsid w:val="00EF149E"/>
    <w:rsid w:val="00EF1B34"/>
    <w:rsid w:val="00EF2451"/>
    <w:rsid w:val="00EF2A9E"/>
    <w:rsid w:val="00EF2B39"/>
    <w:rsid w:val="00EF2CBA"/>
    <w:rsid w:val="00EF310A"/>
    <w:rsid w:val="00EF3369"/>
    <w:rsid w:val="00EF3738"/>
    <w:rsid w:val="00EF3C41"/>
    <w:rsid w:val="00EF46D8"/>
    <w:rsid w:val="00EF5124"/>
    <w:rsid w:val="00EF6341"/>
    <w:rsid w:val="00EF712E"/>
    <w:rsid w:val="00EF76F6"/>
    <w:rsid w:val="00EF783B"/>
    <w:rsid w:val="00EF7A2E"/>
    <w:rsid w:val="00EF7B83"/>
    <w:rsid w:val="00EF7BBE"/>
    <w:rsid w:val="00F009DC"/>
    <w:rsid w:val="00F00DE7"/>
    <w:rsid w:val="00F00DEB"/>
    <w:rsid w:val="00F012BA"/>
    <w:rsid w:val="00F012DB"/>
    <w:rsid w:val="00F01595"/>
    <w:rsid w:val="00F01E7C"/>
    <w:rsid w:val="00F02032"/>
    <w:rsid w:val="00F034AD"/>
    <w:rsid w:val="00F038DA"/>
    <w:rsid w:val="00F03CF4"/>
    <w:rsid w:val="00F04BDB"/>
    <w:rsid w:val="00F05318"/>
    <w:rsid w:val="00F05898"/>
    <w:rsid w:val="00F05B81"/>
    <w:rsid w:val="00F05BD7"/>
    <w:rsid w:val="00F05D33"/>
    <w:rsid w:val="00F05D42"/>
    <w:rsid w:val="00F05FA9"/>
    <w:rsid w:val="00F061DB"/>
    <w:rsid w:val="00F067B5"/>
    <w:rsid w:val="00F06B97"/>
    <w:rsid w:val="00F06EA9"/>
    <w:rsid w:val="00F12DA3"/>
    <w:rsid w:val="00F1328A"/>
    <w:rsid w:val="00F13357"/>
    <w:rsid w:val="00F133B2"/>
    <w:rsid w:val="00F13A08"/>
    <w:rsid w:val="00F14FA7"/>
    <w:rsid w:val="00F15132"/>
    <w:rsid w:val="00F1516F"/>
    <w:rsid w:val="00F1519C"/>
    <w:rsid w:val="00F15609"/>
    <w:rsid w:val="00F156B3"/>
    <w:rsid w:val="00F159F9"/>
    <w:rsid w:val="00F15D41"/>
    <w:rsid w:val="00F16280"/>
    <w:rsid w:val="00F165AB"/>
    <w:rsid w:val="00F16FD6"/>
    <w:rsid w:val="00F17467"/>
    <w:rsid w:val="00F17946"/>
    <w:rsid w:val="00F17A3C"/>
    <w:rsid w:val="00F17A6E"/>
    <w:rsid w:val="00F17C50"/>
    <w:rsid w:val="00F20764"/>
    <w:rsid w:val="00F207AC"/>
    <w:rsid w:val="00F20A75"/>
    <w:rsid w:val="00F20B70"/>
    <w:rsid w:val="00F20EBC"/>
    <w:rsid w:val="00F2114E"/>
    <w:rsid w:val="00F21170"/>
    <w:rsid w:val="00F21234"/>
    <w:rsid w:val="00F21579"/>
    <w:rsid w:val="00F216D9"/>
    <w:rsid w:val="00F21725"/>
    <w:rsid w:val="00F21B19"/>
    <w:rsid w:val="00F21D18"/>
    <w:rsid w:val="00F21FFD"/>
    <w:rsid w:val="00F22126"/>
    <w:rsid w:val="00F22680"/>
    <w:rsid w:val="00F227E6"/>
    <w:rsid w:val="00F23245"/>
    <w:rsid w:val="00F2377F"/>
    <w:rsid w:val="00F247D6"/>
    <w:rsid w:val="00F24AB8"/>
    <w:rsid w:val="00F24B88"/>
    <w:rsid w:val="00F252B3"/>
    <w:rsid w:val="00F2547A"/>
    <w:rsid w:val="00F254CF"/>
    <w:rsid w:val="00F256C5"/>
    <w:rsid w:val="00F259C3"/>
    <w:rsid w:val="00F260BD"/>
    <w:rsid w:val="00F260E5"/>
    <w:rsid w:val="00F26338"/>
    <w:rsid w:val="00F2635B"/>
    <w:rsid w:val="00F26AE3"/>
    <w:rsid w:val="00F26BAF"/>
    <w:rsid w:val="00F26BED"/>
    <w:rsid w:val="00F26CFE"/>
    <w:rsid w:val="00F27291"/>
    <w:rsid w:val="00F2745B"/>
    <w:rsid w:val="00F2768A"/>
    <w:rsid w:val="00F303AC"/>
    <w:rsid w:val="00F306CA"/>
    <w:rsid w:val="00F308AD"/>
    <w:rsid w:val="00F30946"/>
    <w:rsid w:val="00F30948"/>
    <w:rsid w:val="00F30B24"/>
    <w:rsid w:val="00F31685"/>
    <w:rsid w:val="00F31819"/>
    <w:rsid w:val="00F31F34"/>
    <w:rsid w:val="00F31F74"/>
    <w:rsid w:val="00F324AA"/>
    <w:rsid w:val="00F32C8B"/>
    <w:rsid w:val="00F3311B"/>
    <w:rsid w:val="00F332C5"/>
    <w:rsid w:val="00F336BF"/>
    <w:rsid w:val="00F33AD2"/>
    <w:rsid w:val="00F3489E"/>
    <w:rsid w:val="00F3593C"/>
    <w:rsid w:val="00F36680"/>
    <w:rsid w:val="00F36688"/>
    <w:rsid w:val="00F3691F"/>
    <w:rsid w:val="00F371A3"/>
    <w:rsid w:val="00F37623"/>
    <w:rsid w:val="00F37B8C"/>
    <w:rsid w:val="00F37E85"/>
    <w:rsid w:val="00F40479"/>
    <w:rsid w:val="00F406F7"/>
    <w:rsid w:val="00F40C70"/>
    <w:rsid w:val="00F40ED2"/>
    <w:rsid w:val="00F40ED5"/>
    <w:rsid w:val="00F410EB"/>
    <w:rsid w:val="00F4126D"/>
    <w:rsid w:val="00F41993"/>
    <w:rsid w:val="00F41FC6"/>
    <w:rsid w:val="00F421BF"/>
    <w:rsid w:val="00F42385"/>
    <w:rsid w:val="00F4258B"/>
    <w:rsid w:val="00F4284D"/>
    <w:rsid w:val="00F43647"/>
    <w:rsid w:val="00F43C24"/>
    <w:rsid w:val="00F4400D"/>
    <w:rsid w:val="00F4462F"/>
    <w:rsid w:val="00F4469A"/>
    <w:rsid w:val="00F45379"/>
    <w:rsid w:val="00F45B7F"/>
    <w:rsid w:val="00F4635A"/>
    <w:rsid w:val="00F464F7"/>
    <w:rsid w:val="00F46728"/>
    <w:rsid w:val="00F4689F"/>
    <w:rsid w:val="00F4730A"/>
    <w:rsid w:val="00F4748E"/>
    <w:rsid w:val="00F477C0"/>
    <w:rsid w:val="00F50568"/>
    <w:rsid w:val="00F5069E"/>
    <w:rsid w:val="00F50BB4"/>
    <w:rsid w:val="00F51006"/>
    <w:rsid w:val="00F51108"/>
    <w:rsid w:val="00F516B2"/>
    <w:rsid w:val="00F51CF2"/>
    <w:rsid w:val="00F5247F"/>
    <w:rsid w:val="00F52E9C"/>
    <w:rsid w:val="00F53095"/>
    <w:rsid w:val="00F54335"/>
    <w:rsid w:val="00F5452A"/>
    <w:rsid w:val="00F546B6"/>
    <w:rsid w:val="00F54B68"/>
    <w:rsid w:val="00F55466"/>
    <w:rsid w:val="00F5546B"/>
    <w:rsid w:val="00F556E7"/>
    <w:rsid w:val="00F558EC"/>
    <w:rsid w:val="00F55B26"/>
    <w:rsid w:val="00F55B83"/>
    <w:rsid w:val="00F55DB5"/>
    <w:rsid w:val="00F55EDD"/>
    <w:rsid w:val="00F56426"/>
    <w:rsid w:val="00F5686B"/>
    <w:rsid w:val="00F56DF9"/>
    <w:rsid w:val="00F56E96"/>
    <w:rsid w:val="00F56FC2"/>
    <w:rsid w:val="00F57006"/>
    <w:rsid w:val="00F5758B"/>
    <w:rsid w:val="00F5797F"/>
    <w:rsid w:val="00F57AD5"/>
    <w:rsid w:val="00F607BF"/>
    <w:rsid w:val="00F60F53"/>
    <w:rsid w:val="00F61540"/>
    <w:rsid w:val="00F62495"/>
    <w:rsid w:val="00F625BA"/>
    <w:rsid w:val="00F62CF2"/>
    <w:rsid w:val="00F639AF"/>
    <w:rsid w:val="00F63ADF"/>
    <w:rsid w:val="00F63C7F"/>
    <w:rsid w:val="00F64000"/>
    <w:rsid w:val="00F64532"/>
    <w:rsid w:val="00F64C77"/>
    <w:rsid w:val="00F64E15"/>
    <w:rsid w:val="00F64EC6"/>
    <w:rsid w:val="00F65173"/>
    <w:rsid w:val="00F652E6"/>
    <w:rsid w:val="00F655AA"/>
    <w:rsid w:val="00F65E37"/>
    <w:rsid w:val="00F66520"/>
    <w:rsid w:val="00F668DB"/>
    <w:rsid w:val="00F66CDA"/>
    <w:rsid w:val="00F670A9"/>
    <w:rsid w:val="00F6747A"/>
    <w:rsid w:val="00F67CCB"/>
    <w:rsid w:val="00F7020F"/>
    <w:rsid w:val="00F70246"/>
    <w:rsid w:val="00F7092C"/>
    <w:rsid w:val="00F70B34"/>
    <w:rsid w:val="00F70E56"/>
    <w:rsid w:val="00F710C8"/>
    <w:rsid w:val="00F710EC"/>
    <w:rsid w:val="00F7141B"/>
    <w:rsid w:val="00F71E9C"/>
    <w:rsid w:val="00F72B83"/>
    <w:rsid w:val="00F72D39"/>
    <w:rsid w:val="00F73420"/>
    <w:rsid w:val="00F7348B"/>
    <w:rsid w:val="00F738D9"/>
    <w:rsid w:val="00F7448D"/>
    <w:rsid w:val="00F746F0"/>
    <w:rsid w:val="00F74ADF"/>
    <w:rsid w:val="00F74FDF"/>
    <w:rsid w:val="00F7535C"/>
    <w:rsid w:val="00F756F5"/>
    <w:rsid w:val="00F75FFD"/>
    <w:rsid w:val="00F76583"/>
    <w:rsid w:val="00F7664B"/>
    <w:rsid w:val="00F7684C"/>
    <w:rsid w:val="00F76D2F"/>
    <w:rsid w:val="00F7704B"/>
    <w:rsid w:val="00F773E1"/>
    <w:rsid w:val="00F774C1"/>
    <w:rsid w:val="00F776B0"/>
    <w:rsid w:val="00F776C6"/>
    <w:rsid w:val="00F776E5"/>
    <w:rsid w:val="00F77E89"/>
    <w:rsid w:val="00F80892"/>
    <w:rsid w:val="00F81247"/>
    <w:rsid w:val="00F819AF"/>
    <w:rsid w:val="00F81C66"/>
    <w:rsid w:val="00F81C9C"/>
    <w:rsid w:val="00F82347"/>
    <w:rsid w:val="00F838C6"/>
    <w:rsid w:val="00F83AB1"/>
    <w:rsid w:val="00F841D1"/>
    <w:rsid w:val="00F84FF0"/>
    <w:rsid w:val="00F85161"/>
    <w:rsid w:val="00F851FB"/>
    <w:rsid w:val="00F85248"/>
    <w:rsid w:val="00F85327"/>
    <w:rsid w:val="00F86E3F"/>
    <w:rsid w:val="00F87033"/>
    <w:rsid w:val="00F87598"/>
    <w:rsid w:val="00F8789C"/>
    <w:rsid w:val="00F87C5B"/>
    <w:rsid w:val="00F87E7B"/>
    <w:rsid w:val="00F9022D"/>
    <w:rsid w:val="00F9073B"/>
    <w:rsid w:val="00F907BF"/>
    <w:rsid w:val="00F91398"/>
    <w:rsid w:val="00F9176B"/>
    <w:rsid w:val="00F91AA5"/>
    <w:rsid w:val="00F91F46"/>
    <w:rsid w:val="00F91F64"/>
    <w:rsid w:val="00F92119"/>
    <w:rsid w:val="00F9224C"/>
    <w:rsid w:val="00F92A1B"/>
    <w:rsid w:val="00F92ADD"/>
    <w:rsid w:val="00F92D9B"/>
    <w:rsid w:val="00F92F45"/>
    <w:rsid w:val="00F93929"/>
    <w:rsid w:val="00F93F83"/>
    <w:rsid w:val="00F943CC"/>
    <w:rsid w:val="00F9454D"/>
    <w:rsid w:val="00F9471B"/>
    <w:rsid w:val="00F94848"/>
    <w:rsid w:val="00F94E41"/>
    <w:rsid w:val="00F95203"/>
    <w:rsid w:val="00F952BF"/>
    <w:rsid w:val="00F954FC"/>
    <w:rsid w:val="00F95574"/>
    <w:rsid w:val="00F95C6F"/>
    <w:rsid w:val="00F96281"/>
    <w:rsid w:val="00F96379"/>
    <w:rsid w:val="00F968E2"/>
    <w:rsid w:val="00F96B23"/>
    <w:rsid w:val="00F973B7"/>
    <w:rsid w:val="00F97643"/>
    <w:rsid w:val="00F97750"/>
    <w:rsid w:val="00F9776C"/>
    <w:rsid w:val="00FA09E3"/>
    <w:rsid w:val="00FA1432"/>
    <w:rsid w:val="00FA16C8"/>
    <w:rsid w:val="00FA1862"/>
    <w:rsid w:val="00FA19CE"/>
    <w:rsid w:val="00FA1AC4"/>
    <w:rsid w:val="00FA1D2B"/>
    <w:rsid w:val="00FA24AE"/>
    <w:rsid w:val="00FA24D2"/>
    <w:rsid w:val="00FA2871"/>
    <w:rsid w:val="00FA29DE"/>
    <w:rsid w:val="00FA3A18"/>
    <w:rsid w:val="00FA3C54"/>
    <w:rsid w:val="00FA3D61"/>
    <w:rsid w:val="00FA3DC2"/>
    <w:rsid w:val="00FA3EA8"/>
    <w:rsid w:val="00FA435C"/>
    <w:rsid w:val="00FA4536"/>
    <w:rsid w:val="00FA4899"/>
    <w:rsid w:val="00FA4E7F"/>
    <w:rsid w:val="00FA603F"/>
    <w:rsid w:val="00FA610E"/>
    <w:rsid w:val="00FA65D4"/>
    <w:rsid w:val="00FA6CDC"/>
    <w:rsid w:val="00FB0559"/>
    <w:rsid w:val="00FB0A0A"/>
    <w:rsid w:val="00FB0F91"/>
    <w:rsid w:val="00FB1799"/>
    <w:rsid w:val="00FB17BD"/>
    <w:rsid w:val="00FB1E25"/>
    <w:rsid w:val="00FB257F"/>
    <w:rsid w:val="00FB2E66"/>
    <w:rsid w:val="00FB3FD8"/>
    <w:rsid w:val="00FB4396"/>
    <w:rsid w:val="00FB4A7C"/>
    <w:rsid w:val="00FB4B7F"/>
    <w:rsid w:val="00FB4E44"/>
    <w:rsid w:val="00FB57B2"/>
    <w:rsid w:val="00FB5A09"/>
    <w:rsid w:val="00FB65E2"/>
    <w:rsid w:val="00FB7546"/>
    <w:rsid w:val="00FC0503"/>
    <w:rsid w:val="00FC07CC"/>
    <w:rsid w:val="00FC0BCB"/>
    <w:rsid w:val="00FC22DD"/>
    <w:rsid w:val="00FC3F44"/>
    <w:rsid w:val="00FC4110"/>
    <w:rsid w:val="00FC417C"/>
    <w:rsid w:val="00FC4442"/>
    <w:rsid w:val="00FC4E0D"/>
    <w:rsid w:val="00FC55E9"/>
    <w:rsid w:val="00FC5A8F"/>
    <w:rsid w:val="00FC5D00"/>
    <w:rsid w:val="00FC6259"/>
    <w:rsid w:val="00FC6632"/>
    <w:rsid w:val="00FC69AC"/>
    <w:rsid w:val="00FC6EE9"/>
    <w:rsid w:val="00FC72E8"/>
    <w:rsid w:val="00FC7350"/>
    <w:rsid w:val="00FC7A04"/>
    <w:rsid w:val="00FC7A35"/>
    <w:rsid w:val="00FC7BA4"/>
    <w:rsid w:val="00FD0583"/>
    <w:rsid w:val="00FD0889"/>
    <w:rsid w:val="00FD0A91"/>
    <w:rsid w:val="00FD0B5D"/>
    <w:rsid w:val="00FD0B80"/>
    <w:rsid w:val="00FD0E2A"/>
    <w:rsid w:val="00FD0F48"/>
    <w:rsid w:val="00FD0FBD"/>
    <w:rsid w:val="00FD1246"/>
    <w:rsid w:val="00FD1472"/>
    <w:rsid w:val="00FD20E1"/>
    <w:rsid w:val="00FD2425"/>
    <w:rsid w:val="00FD24D5"/>
    <w:rsid w:val="00FD2589"/>
    <w:rsid w:val="00FD2735"/>
    <w:rsid w:val="00FD29F7"/>
    <w:rsid w:val="00FD2E17"/>
    <w:rsid w:val="00FD3562"/>
    <w:rsid w:val="00FD3942"/>
    <w:rsid w:val="00FD494C"/>
    <w:rsid w:val="00FD4B78"/>
    <w:rsid w:val="00FD7495"/>
    <w:rsid w:val="00FE01EC"/>
    <w:rsid w:val="00FE0254"/>
    <w:rsid w:val="00FE0745"/>
    <w:rsid w:val="00FE0B66"/>
    <w:rsid w:val="00FE0B81"/>
    <w:rsid w:val="00FE0E7E"/>
    <w:rsid w:val="00FE13E1"/>
    <w:rsid w:val="00FE1476"/>
    <w:rsid w:val="00FE274A"/>
    <w:rsid w:val="00FE2942"/>
    <w:rsid w:val="00FE2A16"/>
    <w:rsid w:val="00FE2E5C"/>
    <w:rsid w:val="00FE3A40"/>
    <w:rsid w:val="00FE3B99"/>
    <w:rsid w:val="00FE3C5C"/>
    <w:rsid w:val="00FE3D97"/>
    <w:rsid w:val="00FE3DFD"/>
    <w:rsid w:val="00FE44D3"/>
    <w:rsid w:val="00FE47B7"/>
    <w:rsid w:val="00FE5166"/>
    <w:rsid w:val="00FE52F3"/>
    <w:rsid w:val="00FE5EDA"/>
    <w:rsid w:val="00FE6458"/>
    <w:rsid w:val="00FE66C7"/>
    <w:rsid w:val="00FE6B3E"/>
    <w:rsid w:val="00FE72EB"/>
    <w:rsid w:val="00FE788B"/>
    <w:rsid w:val="00FF03C1"/>
    <w:rsid w:val="00FF04DD"/>
    <w:rsid w:val="00FF1213"/>
    <w:rsid w:val="00FF20D1"/>
    <w:rsid w:val="00FF2AD4"/>
    <w:rsid w:val="00FF3066"/>
    <w:rsid w:val="00FF3770"/>
    <w:rsid w:val="00FF390D"/>
    <w:rsid w:val="00FF3B62"/>
    <w:rsid w:val="00FF42C4"/>
    <w:rsid w:val="00FF480D"/>
    <w:rsid w:val="00FF497C"/>
    <w:rsid w:val="00FF4A5F"/>
    <w:rsid w:val="00FF4ADB"/>
    <w:rsid w:val="00FF4CD4"/>
    <w:rsid w:val="00FF53B9"/>
    <w:rsid w:val="00FF544E"/>
    <w:rsid w:val="00FF6FA0"/>
    <w:rsid w:val="00FF7116"/>
    <w:rsid w:val="00FF732A"/>
    <w:rsid w:val="00FF7D97"/>
    <w:rsid w:val="4793DC26"/>
    <w:rsid w:val="5563850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D8762E"/>
  <w15:chartTrackingRefBased/>
  <w15:docId w15:val="{156B68DA-A1FA-FB40-B745-440180466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1A0C"/>
  </w:style>
  <w:style w:type="paragraph" w:styleId="Heading1">
    <w:name w:val="heading 1"/>
    <w:basedOn w:val="Normal"/>
    <w:next w:val="Normal"/>
    <w:link w:val="Heading1Char"/>
    <w:uiPriority w:val="9"/>
    <w:qFormat/>
    <w:rsid w:val="005E193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46E1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5">
    <w:name w:val="heading 5"/>
    <w:basedOn w:val="Normal"/>
    <w:next w:val="Normal"/>
    <w:link w:val="Heading5Char"/>
    <w:uiPriority w:val="9"/>
    <w:semiHidden/>
    <w:unhideWhenUsed/>
    <w:qFormat/>
    <w:rsid w:val="009D0748"/>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07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51FA0"/>
    <w:pPr>
      <w:ind w:left="720"/>
      <w:contextualSpacing/>
    </w:pPr>
  </w:style>
  <w:style w:type="paragraph" w:styleId="Header">
    <w:name w:val="header"/>
    <w:basedOn w:val="Normal"/>
    <w:link w:val="HeaderChar"/>
    <w:uiPriority w:val="99"/>
    <w:unhideWhenUsed/>
    <w:rsid w:val="0053583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583E"/>
  </w:style>
  <w:style w:type="paragraph" w:styleId="Footer">
    <w:name w:val="footer"/>
    <w:basedOn w:val="Normal"/>
    <w:link w:val="FooterChar"/>
    <w:uiPriority w:val="99"/>
    <w:unhideWhenUsed/>
    <w:rsid w:val="005358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583E"/>
  </w:style>
  <w:style w:type="character" w:styleId="Strong">
    <w:name w:val="Strong"/>
    <w:basedOn w:val="DefaultParagraphFont"/>
    <w:uiPriority w:val="22"/>
    <w:qFormat/>
    <w:rsid w:val="008D19BE"/>
    <w:rPr>
      <w:b/>
      <w:bCs/>
    </w:rPr>
  </w:style>
  <w:style w:type="character" w:customStyle="1" w:styleId="Heading2Char">
    <w:name w:val="Heading 2 Char"/>
    <w:basedOn w:val="DefaultParagraphFont"/>
    <w:link w:val="Heading2"/>
    <w:uiPriority w:val="9"/>
    <w:rsid w:val="00446E18"/>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9B436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B4366"/>
    <w:rPr>
      <w:rFonts w:ascii="Calibri" w:hAnsi="Calibri" w:cs="Calibri"/>
      <w:noProof/>
    </w:rPr>
  </w:style>
  <w:style w:type="paragraph" w:customStyle="1" w:styleId="EndNoteBibliography">
    <w:name w:val="EndNote Bibliography"/>
    <w:basedOn w:val="Normal"/>
    <w:link w:val="EndNoteBibliographyChar"/>
    <w:rsid w:val="009B436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B4366"/>
    <w:rPr>
      <w:rFonts w:ascii="Calibri" w:hAnsi="Calibri" w:cs="Calibri"/>
      <w:noProof/>
    </w:rPr>
  </w:style>
  <w:style w:type="character" w:styleId="Hyperlink">
    <w:name w:val="Hyperlink"/>
    <w:basedOn w:val="DefaultParagraphFont"/>
    <w:uiPriority w:val="99"/>
    <w:unhideWhenUsed/>
    <w:rsid w:val="00115AE7"/>
    <w:rPr>
      <w:color w:val="0563C1" w:themeColor="hyperlink"/>
      <w:u w:val="single"/>
    </w:rPr>
  </w:style>
  <w:style w:type="character" w:styleId="UnresolvedMention">
    <w:name w:val="Unresolved Mention"/>
    <w:basedOn w:val="DefaultParagraphFont"/>
    <w:uiPriority w:val="99"/>
    <w:semiHidden/>
    <w:unhideWhenUsed/>
    <w:rsid w:val="00115AE7"/>
    <w:rPr>
      <w:color w:val="605E5C"/>
      <w:shd w:val="clear" w:color="auto" w:fill="E1DFDD"/>
    </w:rPr>
  </w:style>
  <w:style w:type="paragraph" w:styleId="PlainText">
    <w:name w:val="Plain Text"/>
    <w:basedOn w:val="Normal"/>
    <w:link w:val="PlainTextChar"/>
    <w:uiPriority w:val="99"/>
    <w:unhideWhenUsed/>
    <w:rsid w:val="00070A19"/>
    <w:pPr>
      <w:spacing w:after="0" w:line="240" w:lineRule="auto"/>
    </w:pPr>
    <w:rPr>
      <w:rFonts w:ascii="Calibri" w:eastAsia="Times New Roman" w:hAnsi="Calibri" w:cs="Times New Roman"/>
      <w:szCs w:val="21"/>
      <w:lang w:eastAsia="en-GB"/>
    </w:rPr>
  </w:style>
  <w:style w:type="character" w:customStyle="1" w:styleId="PlainTextChar">
    <w:name w:val="Plain Text Char"/>
    <w:basedOn w:val="DefaultParagraphFont"/>
    <w:link w:val="PlainText"/>
    <w:uiPriority w:val="99"/>
    <w:rsid w:val="00070A19"/>
    <w:rPr>
      <w:rFonts w:ascii="Calibri" w:eastAsia="Times New Roman" w:hAnsi="Calibri" w:cs="Times New Roman"/>
      <w:szCs w:val="21"/>
      <w:lang w:eastAsia="en-GB"/>
    </w:rPr>
  </w:style>
  <w:style w:type="character" w:styleId="CommentReference">
    <w:name w:val="annotation reference"/>
    <w:basedOn w:val="DefaultParagraphFont"/>
    <w:uiPriority w:val="99"/>
    <w:semiHidden/>
    <w:unhideWhenUsed/>
    <w:rsid w:val="009473F5"/>
    <w:rPr>
      <w:sz w:val="16"/>
      <w:szCs w:val="16"/>
    </w:rPr>
  </w:style>
  <w:style w:type="paragraph" w:styleId="CommentText">
    <w:name w:val="annotation text"/>
    <w:basedOn w:val="Normal"/>
    <w:link w:val="CommentTextChar"/>
    <w:uiPriority w:val="99"/>
    <w:unhideWhenUsed/>
    <w:rsid w:val="009473F5"/>
    <w:pPr>
      <w:spacing w:line="240" w:lineRule="auto"/>
    </w:pPr>
    <w:rPr>
      <w:sz w:val="20"/>
      <w:szCs w:val="20"/>
    </w:rPr>
  </w:style>
  <w:style w:type="character" w:customStyle="1" w:styleId="CommentTextChar">
    <w:name w:val="Comment Text Char"/>
    <w:basedOn w:val="DefaultParagraphFont"/>
    <w:link w:val="CommentText"/>
    <w:uiPriority w:val="99"/>
    <w:rsid w:val="009473F5"/>
    <w:rPr>
      <w:sz w:val="20"/>
      <w:szCs w:val="20"/>
    </w:rPr>
  </w:style>
  <w:style w:type="paragraph" w:styleId="CommentSubject">
    <w:name w:val="annotation subject"/>
    <w:basedOn w:val="CommentText"/>
    <w:next w:val="CommentText"/>
    <w:link w:val="CommentSubjectChar"/>
    <w:uiPriority w:val="99"/>
    <w:semiHidden/>
    <w:unhideWhenUsed/>
    <w:rsid w:val="009473F5"/>
    <w:rPr>
      <w:b/>
      <w:bCs/>
    </w:rPr>
  </w:style>
  <w:style w:type="character" w:customStyle="1" w:styleId="CommentSubjectChar">
    <w:name w:val="Comment Subject Char"/>
    <w:basedOn w:val="CommentTextChar"/>
    <w:link w:val="CommentSubject"/>
    <w:uiPriority w:val="99"/>
    <w:semiHidden/>
    <w:rsid w:val="009473F5"/>
    <w:rPr>
      <w:b/>
      <w:bCs/>
      <w:sz w:val="20"/>
      <w:szCs w:val="20"/>
    </w:rPr>
  </w:style>
  <w:style w:type="character" w:styleId="FollowedHyperlink">
    <w:name w:val="FollowedHyperlink"/>
    <w:basedOn w:val="DefaultParagraphFont"/>
    <w:uiPriority w:val="99"/>
    <w:semiHidden/>
    <w:unhideWhenUsed/>
    <w:rsid w:val="00261551"/>
    <w:rPr>
      <w:color w:val="954F72" w:themeColor="followedHyperlink"/>
      <w:u w:val="single"/>
    </w:rPr>
  </w:style>
  <w:style w:type="paragraph" w:styleId="Revision">
    <w:name w:val="Revision"/>
    <w:hidden/>
    <w:uiPriority w:val="99"/>
    <w:semiHidden/>
    <w:rsid w:val="001E1BA3"/>
    <w:pPr>
      <w:spacing w:after="0" w:line="240" w:lineRule="auto"/>
    </w:pPr>
  </w:style>
  <w:style w:type="character" w:customStyle="1" w:styleId="Heading1Char">
    <w:name w:val="Heading 1 Char"/>
    <w:basedOn w:val="DefaultParagraphFont"/>
    <w:link w:val="Heading1"/>
    <w:uiPriority w:val="9"/>
    <w:rsid w:val="005E1936"/>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5E1936"/>
    <w:pPr>
      <w:outlineLvl w:val="9"/>
    </w:pPr>
  </w:style>
  <w:style w:type="paragraph" w:styleId="TOC1">
    <w:name w:val="toc 1"/>
    <w:basedOn w:val="Normal"/>
    <w:next w:val="Normal"/>
    <w:autoRedefine/>
    <w:uiPriority w:val="39"/>
    <w:unhideWhenUsed/>
    <w:rsid w:val="005E1936"/>
    <w:pPr>
      <w:tabs>
        <w:tab w:val="right" w:leader="dot" w:pos="9016"/>
      </w:tabs>
      <w:spacing w:after="100"/>
    </w:pPr>
  </w:style>
  <w:style w:type="character" w:customStyle="1" w:styleId="Heading5Char">
    <w:name w:val="Heading 5 Char"/>
    <w:basedOn w:val="DefaultParagraphFont"/>
    <w:link w:val="Heading5"/>
    <w:uiPriority w:val="9"/>
    <w:semiHidden/>
    <w:rsid w:val="009D0748"/>
    <w:rPr>
      <w:rFonts w:asciiTheme="majorHAnsi" w:eastAsiaTheme="majorEastAsia" w:hAnsiTheme="majorHAnsi" w:cstheme="majorBidi"/>
      <w:color w:val="2F5496" w:themeColor="accent1" w:themeShade="BF"/>
    </w:rPr>
  </w:style>
  <w:style w:type="paragraph" w:styleId="TOC2">
    <w:name w:val="toc 2"/>
    <w:basedOn w:val="Normal"/>
    <w:next w:val="Normal"/>
    <w:autoRedefine/>
    <w:uiPriority w:val="39"/>
    <w:unhideWhenUsed/>
    <w:rsid w:val="00C20F0F"/>
    <w:pPr>
      <w:tabs>
        <w:tab w:val="right" w:leader="dot" w:pos="9016"/>
      </w:tabs>
      <w:spacing w:after="100"/>
      <w:ind w:left="220"/>
    </w:pPr>
  </w:style>
  <w:style w:type="paragraph" w:styleId="EndnoteText">
    <w:name w:val="endnote text"/>
    <w:basedOn w:val="Normal"/>
    <w:link w:val="EndnoteTextChar"/>
    <w:uiPriority w:val="99"/>
    <w:semiHidden/>
    <w:unhideWhenUsed/>
    <w:rsid w:val="002D2A8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D2A85"/>
    <w:rPr>
      <w:sz w:val="20"/>
      <w:szCs w:val="20"/>
    </w:rPr>
  </w:style>
  <w:style w:type="character" w:styleId="EndnoteReference">
    <w:name w:val="endnote reference"/>
    <w:basedOn w:val="DefaultParagraphFont"/>
    <w:uiPriority w:val="99"/>
    <w:semiHidden/>
    <w:unhideWhenUsed/>
    <w:rsid w:val="002D2A8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736752">
      <w:bodyDiv w:val="1"/>
      <w:marLeft w:val="0"/>
      <w:marRight w:val="0"/>
      <w:marTop w:val="0"/>
      <w:marBottom w:val="0"/>
      <w:divBdr>
        <w:top w:val="none" w:sz="0" w:space="0" w:color="auto"/>
        <w:left w:val="none" w:sz="0" w:space="0" w:color="auto"/>
        <w:bottom w:val="none" w:sz="0" w:space="0" w:color="auto"/>
        <w:right w:val="none" w:sz="0" w:space="0" w:color="auto"/>
      </w:divBdr>
    </w:div>
    <w:div w:id="30884035">
      <w:bodyDiv w:val="1"/>
      <w:marLeft w:val="0"/>
      <w:marRight w:val="0"/>
      <w:marTop w:val="0"/>
      <w:marBottom w:val="0"/>
      <w:divBdr>
        <w:top w:val="none" w:sz="0" w:space="0" w:color="auto"/>
        <w:left w:val="none" w:sz="0" w:space="0" w:color="auto"/>
        <w:bottom w:val="none" w:sz="0" w:space="0" w:color="auto"/>
        <w:right w:val="none" w:sz="0" w:space="0" w:color="auto"/>
      </w:divBdr>
    </w:div>
    <w:div w:id="50036400">
      <w:bodyDiv w:val="1"/>
      <w:marLeft w:val="0"/>
      <w:marRight w:val="0"/>
      <w:marTop w:val="0"/>
      <w:marBottom w:val="0"/>
      <w:divBdr>
        <w:top w:val="none" w:sz="0" w:space="0" w:color="auto"/>
        <w:left w:val="none" w:sz="0" w:space="0" w:color="auto"/>
        <w:bottom w:val="none" w:sz="0" w:space="0" w:color="auto"/>
        <w:right w:val="none" w:sz="0" w:space="0" w:color="auto"/>
      </w:divBdr>
    </w:div>
    <w:div w:id="69625588">
      <w:bodyDiv w:val="1"/>
      <w:marLeft w:val="0"/>
      <w:marRight w:val="0"/>
      <w:marTop w:val="0"/>
      <w:marBottom w:val="0"/>
      <w:divBdr>
        <w:top w:val="none" w:sz="0" w:space="0" w:color="auto"/>
        <w:left w:val="none" w:sz="0" w:space="0" w:color="auto"/>
        <w:bottom w:val="none" w:sz="0" w:space="0" w:color="auto"/>
        <w:right w:val="none" w:sz="0" w:space="0" w:color="auto"/>
      </w:divBdr>
    </w:div>
    <w:div w:id="85814199">
      <w:bodyDiv w:val="1"/>
      <w:marLeft w:val="0"/>
      <w:marRight w:val="0"/>
      <w:marTop w:val="0"/>
      <w:marBottom w:val="0"/>
      <w:divBdr>
        <w:top w:val="none" w:sz="0" w:space="0" w:color="auto"/>
        <w:left w:val="none" w:sz="0" w:space="0" w:color="auto"/>
        <w:bottom w:val="none" w:sz="0" w:space="0" w:color="auto"/>
        <w:right w:val="none" w:sz="0" w:space="0" w:color="auto"/>
      </w:divBdr>
    </w:div>
    <w:div w:id="97676886">
      <w:bodyDiv w:val="1"/>
      <w:marLeft w:val="0"/>
      <w:marRight w:val="0"/>
      <w:marTop w:val="0"/>
      <w:marBottom w:val="0"/>
      <w:divBdr>
        <w:top w:val="none" w:sz="0" w:space="0" w:color="auto"/>
        <w:left w:val="none" w:sz="0" w:space="0" w:color="auto"/>
        <w:bottom w:val="none" w:sz="0" w:space="0" w:color="auto"/>
        <w:right w:val="none" w:sz="0" w:space="0" w:color="auto"/>
      </w:divBdr>
    </w:div>
    <w:div w:id="97726876">
      <w:bodyDiv w:val="1"/>
      <w:marLeft w:val="0"/>
      <w:marRight w:val="0"/>
      <w:marTop w:val="0"/>
      <w:marBottom w:val="0"/>
      <w:divBdr>
        <w:top w:val="none" w:sz="0" w:space="0" w:color="auto"/>
        <w:left w:val="none" w:sz="0" w:space="0" w:color="auto"/>
        <w:bottom w:val="none" w:sz="0" w:space="0" w:color="auto"/>
        <w:right w:val="none" w:sz="0" w:space="0" w:color="auto"/>
      </w:divBdr>
    </w:div>
    <w:div w:id="102962428">
      <w:bodyDiv w:val="1"/>
      <w:marLeft w:val="0"/>
      <w:marRight w:val="0"/>
      <w:marTop w:val="0"/>
      <w:marBottom w:val="0"/>
      <w:divBdr>
        <w:top w:val="none" w:sz="0" w:space="0" w:color="auto"/>
        <w:left w:val="none" w:sz="0" w:space="0" w:color="auto"/>
        <w:bottom w:val="none" w:sz="0" w:space="0" w:color="auto"/>
        <w:right w:val="none" w:sz="0" w:space="0" w:color="auto"/>
      </w:divBdr>
    </w:div>
    <w:div w:id="133526660">
      <w:bodyDiv w:val="1"/>
      <w:marLeft w:val="0"/>
      <w:marRight w:val="0"/>
      <w:marTop w:val="0"/>
      <w:marBottom w:val="0"/>
      <w:divBdr>
        <w:top w:val="none" w:sz="0" w:space="0" w:color="auto"/>
        <w:left w:val="none" w:sz="0" w:space="0" w:color="auto"/>
        <w:bottom w:val="none" w:sz="0" w:space="0" w:color="auto"/>
        <w:right w:val="none" w:sz="0" w:space="0" w:color="auto"/>
      </w:divBdr>
    </w:div>
    <w:div w:id="150415002">
      <w:bodyDiv w:val="1"/>
      <w:marLeft w:val="0"/>
      <w:marRight w:val="0"/>
      <w:marTop w:val="0"/>
      <w:marBottom w:val="0"/>
      <w:divBdr>
        <w:top w:val="none" w:sz="0" w:space="0" w:color="auto"/>
        <w:left w:val="none" w:sz="0" w:space="0" w:color="auto"/>
        <w:bottom w:val="none" w:sz="0" w:space="0" w:color="auto"/>
        <w:right w:val="none" w:sz="0" w:space="0" w:color="auto"/>
      </w:divBdr>
    </w:div>
    <w:div w:id="274100550">
      <w:bodyDiv w:val="1"/>
      <w:marLeft w:val="0"/>
      <w:marRight w:val="0"/>
      <w:marTop w:val="0"/>
      <w:marBottom w:val="0"/>
      <w:divBdr>
        <w:top w:val="none" w:sz="0" w:space="0" w:color="auto"/>
        <w:left w:val="none" w:sz="0" w:space="0" w:color="auto"/>
        <w:bottom w:val="none" w:sz="0" w:space="0" w:color="auto"/>
        <w:right w:val="none" w:sz="0" w:space="0" w:color="auto"/>
      </w:divBdr>
    </w:div>
    <w:div w:id="280649742">
      <w:bodyDiv w:val="1"/>
      <w:marLeft w:val="0"/>
      <w:marRight w:val="0"/>
      <w:marTop w:val="0"/>
      <w:marBottom w:val="0"/>
      <w:divBdr>
        <w:top w:val="none" w:sz="0" w:space="0" w:color="auto"/>
        <w:left w:val="none" w:sz="0" w:space="0" w:color="auto"/>
        <w:bottom w:val="none" w:sz="0" w:space="0" w:color="auto"/>
        <w:right w:val="none" w:sz="0" w:space="0" w:color="auto"/>
      </w:divBdr>
    </w:div>
    <w:div w:id="286666288">
      <w:bodyDiv w:val="1"/>
      <w:marLeft w:val="0"/>
      <w:marRight w:val="0"/>
      <w:marTop w:val="0"/>
      <w:marBottom w:val="0"/>
      <w:divBdr>
        <w:top w:val="none" w:sz="0" w:space="0" w:color="auto"/>
        <w:left w:val="none" w:sz="0" w:space="0" w:color="auto"/>
        <w:bottom w:val="none" w:sz="0" w:space="0" w:color="auto"/>
        <w:right w:val="none" w:sz="0" w:space="0" w:color="auto"/>
      </w:divBdr>
    </w:div>
    <w:div w:id="289750954">
      <w:bodyDiv w:val="1"/>
      <w:marLeft w:val="0"/>
      <w:marRight w:val="0"/>
      <w:marTop w:val="0"/>
      <w:marBottom w:val="0"/>
      <w:divBdr>
        <w:top w:val="none" w:sz="0" w:space="0" w:color="auto"/>
        <w:left w:val="none" w:sz="0" w:space="0" w:color="auto"/>
        <w:bottom w:val="none" w:sz="0" w:space="0" w:color="auto"/>
        <w:right w:val="none" w:sz="0" w:space="0" w:color="auto"/>
      </w:divBdr>
    </w:div>
    <w:div w:id="296645039">
      <w:bodyDiv w:val="1"/>
      <w:marLeft w:val="0"/>
      <w:marRight w:val="0"/>
      <w:marTop w:val="0"/>
      <w:marBottom w:val="0"/>
      <w:divBdr>
        <w:top w:val="none" w:sz="0" w:space="0" w:color="auto"/>
        <w:left w:val="none" w:sz="0" w:space="0" w:color="auto"/>
        <w:bottom w:val="none" w:sz="0" w:space="0" w:color="auto"/>
        <w:right w:val="none" w:sz="0" w:space="0" w:color="auto"/>
      </w:divBdr>
    </w:div>
    <w:div w:id="324087078">
      <w:bodyDiv w:val="1"/>
      <w:marLeft w:val="0"/>
      <w:marRight w:val="0"/>
      <w:marTop w:val="0"/>
      <w:marBottom w:val="0"/>
      <w:divBdr>
        <w:top w:val="none" w:sz="0" w:space="0" w:color="auto"/>
        <w:left w:val="none" w:sz="0" w:space="0" w:color="auto"/>
        <w:bottom w:val="none" w:sz="0" w:space="0" w:color="auto"/>
        <w:right w:val="none" w:sz="0" w:space="0" w:color="auto"/>
      </w:divBdr>
    </w:div>
    <w:div w:id="381708712">
      <w:bodyDiv w:val="1"/>
      <w:marLeft w:val="0"/>
      <w:marRight w:val="0"/>
      <w:marTop w:val="0"/>
      <w:marBottom w:val="0"/>
      <w:divBdr>
        <w:top w:val="none" w:sz="0" w:space="0" w:color="auto"/>
        <w:left w:val="none" w:sz="0" w:space="0" w:color="auto"/>
        <w:bottom w:val="none" w:sz="0" w:space="0" w:color="auto"/>
        <w:right w:val="none" w:sz="0" w:space="0" w:color="auto"/>
      </w:divBdr>
    </w:div>
    <w:div w:id="425730222">
      <w:bodyDiv w:val="1"/>
      <w:marLeft w:val="0"/>
      <w:marRight w:val="0"/>
      <w:marTop w:val="0"/>
      <w:marBottom w:val="0"/>
      <w:divBdr>
        <w:top w:val="none" w:sz="0" w:space="0" w:color="auto"/>
        <w:left w:val="none" w:sz="0" w:space="0" w:color="auto"/>
        <w:bottom w:val="none" w:sz="0" w:space="0" w:color="auto"/>
        <w:right w:val="none" w:sz="0" w:space="0" w:color="auto"/>
      </w:divBdr>
    </w:div>
    <w:div w:id="431635424">
      <w:bodyDiv w:val="1"/>
      <w:marLeft w:val="0"/>
      <w:marRight w:val="0"/>
      <w:marTop w:val="0"/>
      <w:marBottom w:val="0"/>
      <w:divBdr>
        <w:top w:val="none" w:sz="0" w:space="0" w:color="auto"/>
        <w:left w:val="none" w:sz="0" w:space="0" w:color="auto"/>
        <w:bottom w:val="none" w:sz="0" w:space="0" w:color="auto"/>
        <w:right w:val="none" w:sz="0" w:space="0" w:color="auto"/>
      </w:divBdr>
    </w:div>
    <w:div w:id="500855388">
      <w:bodyDiv w:val="1"/>
      <w:marLeft w:val="0"/>
      <w:marRight w:val="0"/>
      <w:marTop w:val="0"/>
      <w:marBottom w:val="0"/>
      <w:divBdr>
        <w:top w:val="none" w:sz="0" w:space="0" w:color="auto"/>
        <w:left w:val="none" w:sz="0" w:space="0" w:color="auto"/>
        <w:bottom w:val="none" w:sz="0" w:space="0" w:color="auto"/>
        <w:right w:val="none" w:sz="0" w:space="0" w:color="auto"/>
      </w:divBdr>
    </w:div>
    <w:div w:id="518736185">
      <w:bodyDiv w:val="1"/>
      <w:marLeft w:val="0"/>
      <w:marRight w:val="0"/>
      <w:marTop w:val="0"/>
      <w:marBottom w:val="0"/>
      <w:divBdr>
        <w:top w:val="none" w:sz="0" w:space="0" w:color="auto"/>
        <w:left w:val="none" w:sz="0" w:space="0" w:color="auto"/>
        <w:bottom w:val="none" w:sz="0" w:space="0" w:color="auto"/>
        <w:right w:val="none" w:sz="0" w:space="0" w:color="auto"/>
      </w:divBdr>
    </w:div>
    <w:div w:id="532231660">
      <w:bodyDiv w:val="1"/>
      <w:marLeft w:val="0"/>
      <w:marRight w:val="0"/>
      <w:marTop w:val="0"/>
      <w:marBottom w:val="0"/>
      <w:divBdr>
        <w:top w:val="none" w:sz="0" w:space="0" w:color="auto"/>
        <w:left w:val="none" w:sz="0" w:space="0" w:color="auto"/>
        <w:bottom w:val="none" w:sz="0" w:space="0" w:color="auto"/>
        <w:right w:val="none" w:sz="0" w:space="0" w:color="auto"/>
      </w:divBdr>
    </w:div>
    <w:div w:id="534193339">
      <w:bodyDiv w:val="1"/>
      <w:marLeft w:val="0"/>
      <w:marRight w:val="0"/>
      <w:marTop w:val="0"/>
      <w:marBottom w:val="0"/>
      <w:divBdr>
        <w:top w:val="none" w:sz="0" w:space="0" w:color="auto"/>
        <w:left w:val="none" w:sz="0" w:space="0" w:color="auto"/>
        <w:bottom w:val="none" w:sz="0" w:space="0" w:color="auto"/>
        <w:right w:val="none" w:sz="0" w:space="0" w:color="auto"/>
      </w:divBdr>
    </w:div>
    <w:div w:id="536889000">
      <w:bodyDiv w:val="1"/>
      <w:marLeft w:val="0"/>
      <w:marRight w:val="0"/>
      <w:marTop w:val="0"/>
      <w:marBottom w:val="0"/>
      <w:divBdr>
        <w:top w:val="none" w:sz="0" w:space="0" w:color="auto"/>
        <w:left w:val="none" w:sz="0" w:space="0" w:color="auto"/>
        <w:bottom w:val="none" w:sz="0" w:space="0" w:color="auto"/>
        <w:right w:val="none" w:sz="0" w:space="0" w:color="auto"/>
      </w:divBdr>
    </w:div>
    <w:div w:id="542330779">
      <w:bodyDiv w:val="1"/>
      <w:marLeft w:val="0"/>
      <w:marRight w:val="0"/>
      <w:marTop w:val="0"/>
      <w:marBottom w:val="0"/>
      <w:divBdr>
        <w:top w:val="none" w:sz="0" w:space="0" w:color="auto"/>
        <w:left w:val="none" w:sz="0" w:space="0" w:color="auto"/>
        <w:bottom w:val="none" w:sz="0" w:space="0" w:color="auto"/>
        <w:right w:val="none" w:sz="0" w:space="0" w:color="auto"/>
      </w:divBdr>
    </w:div>
    <w:div w:id="545945592">
      <w:bodyDiv w:val="1"/>
      <w:marLeft w:val="0"/>
      <w:marRight w:val="0"/>
      <w:marTop w:val="0"/>
      <w:marBottom w:val="0"/>
      <w:divBdr>
        <w:top w:val="none" w:sz="0" w:space="0" w:color="auto"/>
        <w:left w:val="none" w:sz="0" w:space="0" w:color="auto"/>
        <w:bottom w:val="none" w:sz="0" w:space="0" w:color="auto"/>
        <w:right w:val="none" w:sz="0" w:space="0" w:color="auto"/>
      </w:divBdr>
    </w:div>
    <w:div w:id="575942225">
      <w:bodyDiv w:val="1"/>
      <w:marLeft w:val="0"/>
      <w:marRight w:val="0"/>
      <w:marTop w:val="0"/>
      <w:marBottom w:val="0"/>
      <w:divBdr>
        <w:top w:val="none" w:sz="0" w:space="0" w:color="auto"/>
        <w:left w:val="none" w:sz="0" w:space="0" w:color="auto"/>
        <w:bottom w:val="none" w:sz="0" w:space="0" w:color="auto"/>
        <w:right w:val="none" w:sz="0" w:space="0" w:color="auto"/>
      </w:divBdr>
    </w:div>
    <w:div w:id="580020686">
      <w:bodyDiv w:val="1"/>
      <w:marLeft w:val="0"/>
      <w:marRight w:val="0"/>
      <w:marTop w:val="0"/>
      <w:marBottom w:val="0"/>
      <w:divBdr>
        <w:top w:val="none" w:sz="0" w:space="0" w:color="auto"/>
        <w:left w:val="none" w:sz="0" w:space="0" w:color="auto"/>
        <w:bottom w:val="none" w:sz="0" w:space="0" w:color="auto"/>
        <w:right w:val="none" w:sz="0" w:space="0" w:color="auto"/>
      </w:divBdr>
    </w:div>
    <w:div w:id="611667496">
      <w:bodyDiv w:val="1"/>
      <w:marLeft w:val="0"/>
      <w:marRight w:val="0"/>
      <w:marTop w:val="0"/>
      <w:marBottom w:val="0"/>
      <w:divBdr>
        <w:top w:val="none" w:sz="0" w:space="0" w:color="auto"/>
        <w:left w:val="none" w:sz="0" w:space="0" w:color="auto"/>
        <w:bottom w:val="none" w:sz="0" w:space="0" w:color="auto"/>
        <w:right w:val="none" w:sz="0" w:space="0" w:color="auto"/>
      </w:divBdr>
    </w:div>
    <w:div w:id="659428922">
      <w:bodyDiv w:val="1"/>
      <w:marLeft w:val="0"/>
      <w:marRight w:val="0"/>
      <w:marTop w:val="0"/>
      <w:marBottom w:val="0"/>
      <w:divBdr>
        <w:top w:val="none" w:sz="0" w:space="0" w:color="auto"/>
        <w:left w:val="none" w:sz="0" w:space="0" w:color="auto"/>
        <w:bottom w:val="none" w:sz="0" w:space="0" w:color="auto"/>
        <w:right w:val="none" w:sz="0" w:space="0" w:color="auto"/>
      </w:divBdr>
    </w:div>
    <w:div w:id="685327028">
      <w:bodyDiv w:val="1"/>
      <w:marLeft w:val="0"/>
      <w:marRight w:val="0"/>
      <w:marTop w:val="0"/>
      <w:marBottom w:val="0"/>
      <w:divBdr>
        <w:top w:val="none" w:sz="0" w:space="0" w:color="auto"/>
        <w:left w:val="none" w:sz="0" w:space="0" w:color="auto"/>
        <w:bottom w:val="none" w:sz="0" w:space="0" w:color="auto"/>
        <w:right w:val="none" w:sz="0" w:space="0" w:color="auto"/>
      </w:divBdr>
    </w:div>
    <w:div w:id="706638077">
      <w:bodyDiv w:val="1"/>
      <w:marLeft w:val="0"/>
      <w:marRight w:val="0"/>
      <w:marTop w:val="0"/>
      <w:marBottom w:val="0"/>
      <w:divBdr>
        <w:top w:val="none" w:sz="0" w:space="0" w:color="auto"/>
        <w:left w:val="none" w:sz="0" w:space="0" w:color="auto"/>
        <w:bottom w:val="none" w:sz="0" w:space="0" w:color="auto"/>
        <w:right w:val="none" w:sz="0" w:space="0" w:color="auto"/>
      </w:divBdr>
    </w:div>
    <w:div w:id="713776158">
      <w:bodyDiv w:val="1"/>
      <w:marLeft w:val="0"/>
      <w:marRight w:val="0"/>
      <w:marTop w:val="0"/>
      <w:marBottom w:val="0"/>
      <w:divBdr>
        <w:top w:val="none" w:sz="0" w:space="0" w:color="auto"/>
        <w:left w:val="none" w:sz="0" w:space="0" w:color="auto"/>
        <w:bottom w:val="none" w:sz="0" w:space="0" w:color="auto"/>
        <w:right w:val="none" w:sz="0" w:space="0" w:color="auto"/>
      </w:divBdr>
    </w:div>
    <w:div w:id="759376493">
      <w:bodyDiv w:val="1"/>
      <w:marLeft w:val="0"/>
      <w:marRight w:val="0"/>
      <w:marTop w:val="0"/>
      <w:marBottom w:val="0"/>
      <w:divBdr>
        <w:top w:val="none" w:sz="0" w:space="0" w:color="auto"/>
        <w:left w:val="none" w:sz="0" w:space="0" w:color="auto"/>
        <w:bottom w:val="none" w:sz="0" w:space="0" w:color="auto"/>
        <w:right w:val="none" w:sz="0" w:space="0" w:color="auto"/>
      </w:divBdr>
    </w:div>
    <w:div w:id="766392234">
      <w:bodyDiv w:val="1"/>
      <w:marLeft w:val="0"/>
      <w:marRight w:val="0"/>
      <w:marTop w:val="0"/>
      <w:marBottom w:val="0"/>
      <w:divBdr>
        <w:top w:val="none" w:sz="0" w:space="0" w:color="auto"/>
        <w:left w:val="none" w:sz="0" w:space="0" w:color="auto"/>
        <w:bottom w:val="none" w:sz="0" w:space="0" w:color="auto"/>
        <w:right w:val="none" w:sz="0" w:space="0" w:color="auto"/>
      </w:divBdr>
    </w:div>
    <w:div w:id="787354198">
      <w:bodyDiv w:val="1"/>
      <w:marLeft w:val="0"/>
      <w:marRight w:val="0"/>
      <w:marTop w:val="0"/>
      <w:marBottom w:val="0"/>
      <w:divBdr>
        <w:top w:val="none" w:sz="0" w:space="0" w:color="auto"/>
        <w:left w:val="none" w:sz="0" w:space="0" w:color="auto"/>
        <w:bottom w:val="none" w:sz="0" w:space="0" w:color="auto"/>
        <w:right w:val="none" w:sz="0" w:space="0" w:color="auto"/>
      </w:divBdr>
    </w:div>
    <w:div w:id="794715842">
      <w:bodyDiv w:val="1"/>
      <w:marLeft w:val="0"/>
      <w:marRight w:val="0"/>
      <w:marTop w:val="0"/>
      <w:marBottom w:val="0"/>
      <w:divBdr>
        <w:top w:val="none" w:sz="0" w:space="0" w:color="auto"/>
        <w:left w:val="none" w:sz="0" w:space="0" w:color="auto"/>
        <w:bottom w:val="none" w:sz="0" w:space="0" w:color="auto"/>
        <w:right w:val="none" w:sz="0" w:space="0" w:color="auto"/>
      </w:divBdr>
    </w:div>
    <w:div w:id="796721617">
      <w:bodyDiv w:val="1"/>
      <w:marLeft w:val="0"/>
      <w:marRight w:val="0"/>
      <w:marTop w:val="0"/>
      <w:marBottom w:val="0"/>
      <w:divBdr>
        <w:top w:val="none" w:sz="0" w:space="0" w:color="auto"/>
        <w:left w:val="none" w:sz="0" w:space="0" w:color="auto"/>
        <w:bottom w:val="none" w:sz="0" w:space="0" w:color="auto"/>
        <w:right w:val="none" w:sz="0" w:space="0" w:color="auto"/>
      </w:divBdr>
    </w:div>
    <w:div w:id="799300323">
      <w:bodyDiv w:val="1"/>
      <w:marLeft w:val="0"/>
      <w:marRight w:val="0"/>
      <w:marTop w:val="0"/>
      <w:marBottom w:val="0"/>
      <w:divBdr>
        <w:top w:val="none" w:sz="0" w:space="0" w:color="auto"/>
        <w:left w:val="none" w:sz="0" w:space="0" w:color="auto"/>
        <w:bottom w:val="none" w:sz="0" w:space="0" w:color="auto"/>
        <w:right w:val="none" w:sz="0" w:space="0" w:color="auto"/>
      </w:divBdr>
    </w:div>
    <w:div w:id="802503094">
      <w:bodyDiv w:val="1"/>
      <w:marLeft w:val="0"/>
      <w:marRight w:val="0"/>
      <w:marTop w:val="0"/>
      <w:marBottom w:val="0"/>
      <w:divBdr>
        <w:top w:val="none" w:sz="0" w:space="0" w:color="auto"/>
        <w:left w:val="none" w:sz="0" w:space="0" w:color="auto"/>
        <w:bottom w:val="none" w:sz="0" w:space="0" w:color="auto"/>
        <w:right w:val="none" w:sz="0" w:space="0" w:color="auto"/>
      </w:divBdr>
    </w:div>
    <w:div w:id="864908688">
      <w:bodyDiv w:val="1"/>
      <w:marLeft w:val="0"/>
      <w:marRight w:val="0"/>
      <w:marTop w:val="0"/>
      <w:marBottom w:val="0"/>
      <w:divBdr>
        <w:top w:val="none" w:sz="0" w:space="0" w:color="auto"/>
        <w:left w:val="none" w:sz="0" w:space="0" w:color="auto"/>
        <w:bottom w:val="none" w:sz="0" w:space="0" w:color="auto"/>
        <w:right w:val="none" w:sz="0" w:space="0" w:color="auto"/>
      </w:divBdr>
    </w:div>
    <w:div w:id="868571651">
      <w:bodyDiv w:val="1"/>
      <w:marLeft w:val="0"/>
      <w:marRight w:val="0"/>
      <w:marTop w:val="0"/>
      <w:marBottom w:val="0"/>
      <w:divBdr>
        <w:top w:val="none" w:sz="0" w:space="0" w:color="auto"/>
        <w:left w:val="none" w:sz="0" w:space="0" w:color="auto"/>
        <w:bottom w:val="none" w:sz="0" w:space="0" w:color="auto"/>
        <w:right w:val="none" w:sz="0" w:space="0" w:color="auto"/>
      </w:divBdr>
    </w:div>
    <w:div w:id="938945370">
      <w:bodyDiv w:val="1"/>
      <w:marLeft w:val="0"/>
      <w:marRight w:val="0"/>
      <w:marTop w:val="0"/>
      <w:marBottom w:val="0"/>
      <w:divBdr>
        <w:top w:val="none" w:sz="0" w:space="0" w:color="auto"/>
        <w:left w:val="none" w:sz="0" w:space="0" w:color="auto"/>
        <w:bottom w:val="none" w:sz="0" w:space="0" w:color="auto"/>
        <w:right w:val="none" w:sz="0" w:space="0" w:color="auto"/>
      </w:divBdr>
    </w:div>
    <w:div w:id="953291879">
      <w:bodyDiv w:val="1"/>
      <w:marLeft w:val="0"/>
      <w:marRight w:val="0"/>
      <w:marTop w:val="0"/>
      <w:marBottom w:val="0"/>
      <w:divBdr>
        <w:top w:val="none" w:sz="0" w:space="0" w:color="auto"/>
        <w:left w:val="none" w:sz="0" w:space="0" w:color="auto"/>
        <w:bottom w:val="none" w:sz="0" w:space="0" w:color="auto"/>
        <w:right w:val="none" w:sz="0" w:space="0" w:color="auto"/>
      </w:divBdr>
    </w:div>
    <w:div w:id="964776125">
      <w:bodyDiv w:val="1"/>
      <w:marLeft w:val="0"/>
      <w:marRight w:val="0"/>
      <w:marTop w:val="0"/>
      <w:marBottom w:val="0"/>
      <w:divBdr>
        <w:top w:val="none" w:sz="0" w:space="0" w:color="auto"/>
        <w:left w:val="none" w:sz="0" w:space="0" w:color="auto"/>
        <w:bottom w:val="none" w:sz="0" w:space="0" w:color="auto"/>
        <w:right w:val="none" w:sz="0" w:space="0" w:color="auto"/>
      </w:divBdr>
    </w:div>
    <w:div w:id="1047297426">
      <w:bodyDiv w:val="1"/>
      <w:marLeft w:val="0"/>
      <w:marRight w:val="0"/>
      <w:marTop w:val="0"/>
      <w:marBottom w:val="0"/>
      <w:divBdr>
        <w:top w:val="none" w:sz="0" w:space="0" w:color="auto"/>
        <w:left w:val="none" w:sz="0" w:space="0" w:color="auto"/>
        <w:bottom w:val="none" w:sz="0" w:space="0" w:color="auto"/>
        <w:right w:val="none" w:sz="0" w:space="0" w:color="auto"/>
      </w:divBdr>
    </w:div>
    <w:div w:id="1061517176">
      <w:bodyDiv w:val="1"/>
      <w:marLeft w:val="0"/>
      <w:marRight w:val="0"/>
      <w:marTop w:val="0"/>
      <w:marBottom w:val="0"/>
      <w:divBdr>
        <w:top w:val="none" w:sz="0" w:space="0" w:color="auto"/>
        <w:left w:val="none" w:sz="0" w:space="0" w:color="auto"/>
        <w:bottom w:val="none" w:sz="0" w:space="0" w:color="auto"/>
        <w:right w:val="none" w:sz="0" w:space="0" w:color="auto"/>
      </w:divBdr>
    </w:div>
    <w:div w:id="1083720728">
      <w:bodyDiv w:val="1"/>
      <w:marLeft w:val="0"/>
      <w:marRight w:val="0"/>
      <w:marTop w:val="0"/>
      <w:marBottom w:val="0"/>
      <w:divBdr>
        <w:top w:val="none" w:sz="0" w:space="0" w:color="auto"/>
        <w:left w:val="none" w:sz="0" w:space="0" w:color="auto"/>
        <w:bottom w:val="none" w:sz="0" w:space="0" w:color="auto"/>
        <w:right w:val="none" w:sz="0" w:space="0" w:color="auto"/>
      </w:divBdr>
    </w:div>
    <w:div w:id="1164274525">
      <w:bodyDiv w:val="1"/>
      <w:marLeft w:val="0"/>
      <w:marRight w:val="0"/>
      <w:marTop w:val="0"/>
      <w:marBottom w:val="0"/>
      <w:divBdr>
        <w:top w:val="none" w:sz="0" w:space="0" w:color="auto"/>
        <w:left w:val="none" w:sz="0" w:space="0" w:color="auto"/>
        <w:bottom w:val="none" w:sz="0" w:space="0" w:color="auto"/>
        <w:right w:val="none" w:sz="0" w:space="0" w:color="auto"/>
      </w:divBdr>
    </w:div>
    <w:div w:id="1199196164">
      <w:bodyDiv w:val="1"/>
      <w:marLeft w:val="0"/>
      <w:marRight w:val="0"/>
      <w:marTop w:val="0"/>
      <w:marBottom w:val="0"/>
      <w:divBdr>
        <w:top w:val="none" w:sz="0" w:space="0" w:color="auto"/>
        <w:left w:val="none" w:sz="0" w:space="0" w:color="auto"/>
        <w:bottom w:val="none" w:sz="0" w:space="0" w:color="auto"/>
        <w:right w:val="none" w:sz="0" w:space="0" w:color="auto"/>
      </w:divBdr>
    </w:div>
    <w:div w:id="1203055724">
      <w:bodyDiv w:val="1"/>
      <w:marLeft w:val="0"/>
      <w:marRight w:val="0"/>
      <w:marTop w:val="0"/>
      <w:marBottom w:val="0"/>
      <w:divBdr>
        <w:top w:val="none" w:sz="0" w:space="0" w:color="auto"/>
        <w:left w:val="none" w:sz="0" w:space="0" w:color="auto"/>
        <w:bottom w:val="none" w:sz="0" w:space="0" w:color="auto"/>
        <w:right w:val="none" w:sz="0" w:space="0" w:color="auto"/>
      </w:divBdr>
    </w:div>
    <w:div w:id="1223524200">
      <w:bodyDiv w:val="1"/>
      <w:marLeft w:val="0"/>
      <w:marRight w:val="0"/>
      <w:marTop w:val="0"/>
      <w:marBottom w:val="0"/>
      <w:divBdr>
        <w:top w:val="none" w:sz="0" w:space="0" w:color="auto"/>
        <w:left w:val="none" w:sz="0" w:space="0" w:color="auto"/>
        <w:bottom w:val="none" w:sz="0" w:space="0" w:color="auto"/>
        <w:right w:val="none" w:sz="0" w:space="0" w:color="auto"/>
      </w:divBdr>
    </w:div>
    <w:div w:id="1227037351">
      <w:bodyDiv w:val="1"/>
      <w:marLeft w:val="0"/>
      <w:marRight w:val="0"/>
      <w:marTop w:val="0"/>
      <w:marBottom w:val="0"/>
      <w:divBdr>
        <w:top w:val="none" w:sz="0" w:space="0" w:color="auto"/>
        <w:left w:val="none" w:sz="0" w:space="0" w:color="auto"/>
        <w:bottom w:val="none" w:sz="0" w:space="0" w:color="auto"/>
        <w:right w:val="none" w:sz="0" w:space="0" w:color="auto"/>
      </w:divBdr>
    </w:div>
    <w:div w:id="1236864117">
      <w:bodyDiv w:val="1"/>
      <w:marLeft w:val="0"/>
      <w:marRight w:val="0"/>
      <w:marTop w:val="0"/>
      <w:marBottom w:val="0"/>
      <w:divBdr>
        <w:top w:val="none" w:sz="0" w:space="0" w:color="auto"/>
        <w:left w:val="none" w:sz="0" w:space="0" w:color="auto"/>
        <w:bottom w:val="none" w:sz="0" w:space="0" w:color="auto"/>
        <w:right w:val="none" w:sz="0" w:space="0" w:color="auto"/>
      </w:divBdr>
    </w:div>
    <w:div w:id="1247767583">
      <w:bodyDiv w:val="1"/>
      <w:marLeft w:val="0"/>
      <w:marRight w:val="0"/>
      <w:marTop w:val="0"/>
      <w:marBottom w:val="0"/>
      <w:divBdr>
        <w:top w:val="none" w:sz="0" w:space="0" w:color="auto"/>
        <w:left w:val="none" w:sz="0" w:space="0" w:color="auto"/>
        <w:bottom w:val="none" w:sz="0" w:space="0" w:color="auto"/>
        <w:right w:val="none" w:sz="0" w:space="0" w:color="auto"/>
      </w:divBdr>
    </w:div>
    <w:div w:id="1251889409">
      <w:bodyDiv w:val="1"/>
      <w:marLeft w:val="0"/>
      <w:marRight w:val="0"/>
      <w:marTop w:val="0"/>
      <w:marBottom w:val="0"/>
      <w:divBdr>
        <w:top w:val="none" w:sz="0" w:space="0" w:color="auto"/>
        <w:left w:val="none" w:sz="0" w:space="0" w:color="auto"/>
        <w:bottom w:val="none" w:sz="0" w:space="0" w:color="auto"/>
        <w:right w:val="none" w:sz="0" w:space="0" w:color="auto"/>
      </w:divBdr>
    </w:div>
    <w:div w:id="1272130807">
      <w:bodyDiv w:val="1"/>
      <w:marLeft w:val="0"/>
      <w:marRight w:val="0"/>
      <w:marTop w:val="0"/>
      <w:marBottom w:val="0"/>
      <w:divBdr>
        <w:top w:val="none" w:sz="0" w:space="0" w:color="auto"/>
        <w:left w:val="none" w:sz="0" w:space="0" w:color="auto"/>
        <w:bottom w:val="none" w:sz="0" w:space="0" w:color="auto"/>
        <w:right w:val="none" w:sz="0" w:space="0" w:color="auto"/>
      </w:divBdr>
    </w:div>
    <w:div w:id="1276861797">
      <w:bodyDiv w:val="1"/>
      <w:marLeft w:val="0"/>
      <w:marRight w:val="0"/>
      <w:marTop w:val="0"/>
      <w:marBottom w:val="0"/>
      <w:divBdr>
        <w:top w:val="none" w:sz="0" w:space="0" w:color="auto"/>
        <w:left w:val="none" w:sz="0" w:space="0" w:color="auto"/>
        <w:bottom w:val="none" w:sz="0" w:space="0" w:color="auto"/>
        <w:right w:val="none" w:sz="0" w:space="0" w:color="auto"/>
      </w:divBdr>
    </w:div>
    <w:div w:id="1308588213">
      <w:bodyDiv w:val="1"/>
      <w:marLeft w:val="0"/>
      <w:marRight w:val="0"/>
      <w:marTop w:val="0"/>
      <w:marBottom w:val="0"/>
      <w:divBdr>
        <w:top w:val="none" w:sz="0" w:space="0" w:color="auto"/>
        <w:left w:val="none" w:sz="0" w:space="0" w:color="auto"/>
        <w:bottom w:val="none" w:sz="0" w:space="0" w:color="auto"/>
        <w:right w:val="none" w:sz="0" w:space="0" w:color="auto"/>
      </w:divBdr>
    </w:div>
    <w:div w:id="1338121154">
      <w:bodyDiv w:val="1"/>
      <w:marLeft w:val="0"/>
      <w:marRight w:val="0"/>
      <w:marTop w:val="0"/>
      <w:marBottom w:val="0"/>
      <w:divBdr>
        <w:top w:val="none" w:sz="0" w:space="0" w:color="auto"/>
        <w:left w:val="none" w:sz="0" w:space="0" w:color="auto"/>
        <w:bottom w:val="none" w:sz="0" w:space="0" w:color="auto"/>
        <w:right w:val="none" w:sz="0" w:space="0" w:color="auto"/>
      </w:divBdr>
    </w:div>
    <w:div w:id="1354071534">
      <w:bodyDiv w:val="1"/>
      <w:marLeft w:val="0"/>
      <w:marRight w:val="0"/>
      <w:marTop w:val="0"/>
      <w:marBottom w:val="0"/>
      <w:divBdr>
        <w:top w:val="none" w:sz="0" w:space="0" w:color="auto"/>
        <w:left w:val="none" w:sz="0" w:space="0" w:color="auto"/>
        <w:bottom w:val="none" w:sz="0" w:space="0" w:color="auto"/>
        <w:right w:val="none" w:sz="0" w:space="0" w:color="auto"/>
      </w:divBdr>
    </w:div>
    <w:div w:id="1367099172">
      <w:bodyDiv w:val="1"/>
      <w:marLeft w:val="0"/>
      <w:marRight w:val="0"/>
      <w:marTop w:val="0"/>
      <w:marBottom w:val="0"/>
      <w:divBdr>
        <w:top w:val="none" w:sz="0" w:space="0" w:color="auto"/>
        <w:left w:val="none" w:sz="0" w:space="0" w:color="auto"/>
        <w:bottom w:val="none" w:sz="0" w:space="0" w:color="auto"/>
        <w:right w:val="none" w:sz="0" w:space="0" w:color="auto"/>
      </w:divBdr>
    </w:div>
    <w:div w:id="1414468351">
      <w:bodyDiv w:val="1"/>
      <w:marLeft w:val="0"/>
      <w:marRight w:val="0"/>
      <w:marTop w:val="0"/>
      <w:marBottom w:val="0"/>
      <w:divBdr>
        <w:top w:val="none" w:sz="0" w:space="0" w:color="auto"/>
        <w:left w:val="none" w:sz="0" w:space="0" w:color="auto"/>
        <w:bottom w:val="none" w:sz="0" w:space="0" w:color="auto"/>
        <w:right w:val="none" w:sz="0" w:space="0" w:color="auto"/>
      </w:divBdr>
    </w:div>
    <w:div w:id="1440181769">
      <w:bodyDiv w:val="1"/>
      <w:marLeft w:val="0"/>
      <w:marRight w:val="0"/>
      <w:marTop w:val="0"/>
      <w:marBottom w:val="0"/>
      <w:divBdr>
        <w:top w:val="none" w:sz="0" w:space="0" w:color="auto"/>
        <w:left w:val="none" w:sz="0" w:space="0" w:color="auto"/>
        <w:bottom w:val="none" w:sz="0" w:space="0" w:color="auto"/>
        <w:right w:val="none" w:sz="0" w:space="0" w:color="auto"/>
      </w:divBdr>
    </w:div>
    <w:div w:id="1480533843">
      <w:bodyDiv w:val="1"/>
      <w:marLeft w:val="0"/>
      <w:marRight w:val="0"/>
      <w:marTop w:val="0"/>
      <w:marBottom w:val="0"/>
      <w:divBdr>
        <w:top w:val="none" w:sz="0" w:space="0" w:color="auto"/>
        <w:left w:val="none" w:sz="0" w:space="0" w:color="auto"/>
        <w:bottom w:val="none" w:sz="0" w:space="0" w:color="auto"/>
        <w:right w:val="none" w:sz="0" w:space="0" w:color="auto"/>
      </w:divBdr>
    </w:div>
    <w:div w:id="1485584035">
      <w:bodyDiv w:val="1"/>
      <w:marLeft w:val="0"/>
      <w:marRight w:val="0"/>
      <w:marTop w:val="0"/>
      <w:marBottom w:val="0"/>
      <w:divBdr>
        <w:top w:val="none" w:sz="0" w:space="0" w:color="auto"/>
        <w:left w:val="none" w:sz="0" w:space="0" w:color="auto"/>
        <w:bottom w:val="none" w:sz="0" w:space="0" w:color="auto"/>
        <w:right w:val="none" w:sz="0" w:space="0" w:color="auto"/>
      </w:divBdr>
    </w:div>
    <w:div w:id="1504198425">
      <w:bodyDiv w:val="1"/>
      <w:marLeft w:val="0"/>
      <w:marRight w:val="0"/>
      <w:marTop w:val="0"/>
      <w:marBottom w:val="0"/>
      <w:divBdr>
        <w:top w:val="none" w:sz="0" w:space="0" w:color="auto"/>
        <w:left w:val="none" w:sz="0" w:space="0" w:color="auto"/>
        <w:bottom w:val="none" w:sz="0" w:space="0" w:color="auto"/>
        <w:right w:val="none" w:sz="0" w:space="0" w:color="auto"/>
      </w:divBdr>
    </w:div>
    <w:div w:id="1531331869">
      <w:bodyDiv w:val="1"/>
      <w:marLeft w:val="0"/>
      <w:marRight w:val="0"/>
      <w:marTop w:val="0"/>
      <w:marBottom w:val="0"/>
      <w:divBdr>
        <w:top w:val="none" w:sz="0" w:space="0" w:color="auto"/>
        <w:left w:val="none" w:sz="0" w:space="0" w:color="auto"/>
        <w:bottom w:val="none" w:sz="0" w:space="0" w:color="auto"/>
        <w:right w:val="none" w:sz="0" w:space="0" w:color="auto"/>
      </w:divBdr>
    </w:div>
    <w:div w:id="1569268153">
      <w:bodyDiv w:val="1"/>
      <w:marLeft w:val="0"/>
      <w:marRight w:val="0"/>
      <w:marTop w:val="0"/>
      <w:marBottom w:val="0"/>
      <w:divBdr>
        <w:top w:val="none" w:sz="0" w:space="0" w:color="auto"/>
        <w:left w:val="none" w:sz="0" w:space="0" w:color="auto"/>
        <w:bottom w:val="none" w:sz="0" w:space="0" w:color="auto"/>
        <w:right w:val="none" w:sz="0" w:space="0" w:color="auto"/>
      </w:divBdr>
    </w:div>
    <w:div w:id="1595436462">
      <w:bodyDiv w:val="1"/>
      <w:marLeft w:val="0"/>
      <w:marRight w:val="0"/>
      <w:marTop w:val="0"/>
      <w:marBottom w:val="0"/>
      <w:divBdr>
        <w:top w:val="none" w:sz="0" w:space="0" w:color="auto"/>
        <w:left w:val="none" w:sz="0" w:space="0" w:color="auto"/>
        <w:bottom w:val="none" w:sz="0" w:space="0" w:color="auto"/>
        <w:right w:val="none" w:sz="0" w:space="0" w:color="auto"/>
      </w:divBdr>
    </w:div>
    <w:div w:id="1601064965">
      <w:bodyDiv w:val="1"/>
      <w:marLeft w:val="0"/>
      <w:marRight w:val="0"/>
      <w:marTop w:val="0"/>
      <w:marBottom w:val="0"/>
      <w:divBdr>
        <w:top w:val="none" w:sz="0" w:space="0" w:color="auto"/>
        <w:left w:val="none" w:sz="0" w:space="0" w:color="auto"/>
        <w:bottom w:val="none" w:sz="0" w:space="0" w:color="auto"/>
        <w:right w:val="none" w:sz="0" w:space="0" w:color="auto"/>
      </w:divBdr>
    </w:div>
    <w:div w:id="1608194739">
      <w:bodyDiv w:val="1"/>
      <w:marLeft w:val="0"/>
      <w:marRight w:val="0"/>
      <w:marTop w:val="0"/>
      <w:marBottom w:val="0"/>
      <w:divBdr>
        <w:top w:val="none" w:sz="0" w:space="0" w:color="auto"/>
        <w:left w:val="none" w:sz="0" w:space="0" w:color="auto"/>
        <w:bottom w:val="none" w:sz="0" w:space="0" w:color="auto"/>
        <w:right w:val="none" w:sz="0" w:space="0" w:color="auto"/>
      </w:divBdr>
    </w:div>
    <w:div w:id="1620989820">
      <w:bodyDiv w:val="1"/>
      <w:marLeft w:val="0"/>
      <w:marRight w:val="0"/>
      <w:marTop w:val="0"/>
      <w:marBottom w:val="0"/>
      <w:divBdr>
        <w:top w:val="none" w:sz="0" w:space="0" w:color="auto"/>
        <w:left w:val="none" w:sz="0" w:space="0" w:color="auto"/>
        <w:bottom w:val="none" w:sz="0" w:space="0" w:color="auto"/>
        <w:right w:val="none" w:sz="0" w:space="0" w:color="auto"/>
      </w:divBdr>
    </w:div>
    <w:div w:id="1624727347">
      <w:bodyDiv w:val="1"/>
      <w:marLeft w:val="0"/>
      <w:marRight w:val="0"/>
      <w:marTop w:val="0"/>
      <w:marBottom w:val="0"/>
      <w:divBdr>
        <w:top w:val="none" w:sz="0" w:space="0" w:color="auto"/>
        <w:left w:val="none" w:sz="0" w:space="0" w:color="auto"/>
        <w:bottom w:val="none" w:sz="0" w:space="0" w:color="auto"/>
        <w:right w:val="none" w:sz="0" w:space="0" w:color="auto"/>
      </w:divBdr>
    </w:div>
    <w:div w:id="1637221614">
      <w:bodyDiv w:val="1"/>
      <w:marLeft w:val="0"/>
      <w:marRight w:val="0"/>
      <w:marTop w:val="0"/>
      <w:marBottom w:val="0"/>
      <w:divBdr>
        <w:top w:val="none" w:sz="0" w:space="0" w:color="auto"/>
        <w:left w:val="none" w:sz="0" w:space="0" w:color="auto"/>
        <w:bottom w:val="none" w:sz="0" w:space="0" w:color="auto"/>
        <w:right w:val="none" w:sz="0" w:space="0" w:color="auto"/>
      </w:divBdr>
    </w:div>
    <w:div w:id="1649626635">
      <w:bodyDiv w:val="1"/>
      <w:marLeft w:val="0"/>
      <w:marRight w:val="0"/>
      <w:marTop w:val="0"/>
      <w:marBottom w:val="0"/>
      <w:divBdr>
        <w:top w:val="none" w:sz="0" w:space="0" w:color="auto"/>
        <w:left w:val="none" w:sz="0" w:space="0" w:color="auto"/>
        <w:bottom w:val="none" w:sz="0" w:space="0" w:color="auto"/>
        <w:right w:val="none" w:sz="0" w:space="0" w:color="auto"/>
      </w:divBdr>
    </w:div>
    <w:div w:id="1654993083">
      <w:bodyDiv w:val="1"/>
      <w:marLeft w:val="0"/>
      <w:marRight w:val="0"/>
      <w:marTop w:val="0"/>
      <w:marBottom w:val="0"/>
      <w:divBdr>
        <w:top w:val="none" w:sz="0" w:space="0" w:color="auto"/>
        <w:left w:val="none" w:sz="0" w:space="0" w:color="auto"/>
        <w:bottom w:val="none" w:sz="0" w:space="0" w:color="auto"/>
        <w:right w:val="none" w:sz="0" w:space="0" w:color="auto"/>
      </w:divBdr>
    </w:div>
    <w:div w:id="1668752604">
      <w:bodyDiv w:val="1"/>
      <w:marLeft w:val="0"/>
      <w:marRight w:val="0"/>
      <w:marTop w:val="0"/>
      <w:marBottom w:val="0"/>
      <w:divBdr>
        <w:top w:val="none" w:sz="0" w:space="0" w:color="auto"/>
        <w:left w:val="none" w:sz="0" w:space="0" w:color="auto"/>
        <w:bottom w:val="none" w:sz="0" w:space="0" w:color="auto"/>
        <w:right w:val="none" w:sz="0" w:space="0" w:color="auto"/>
      </w:divBdr>
    </w:div>
    <w:div w:id="1709450708">
      <w:bodyDiv w:val="1"/>
      <w:marLeft w:val="0"/>
      <w:marRight w:val="0"/>
      <w:marTop w:val="0"/>
      <w:marBottom w:val="0"/>
      <w:divBdr>
        <w:top w:val="none" w:sz="0" w:space="0" w:color="auto"/>
        <w:left w:val="none" w:sz="0" w:space="0" w:color="auto"/>
        <w:bottom w:val="none" w:sz="0" w:space="0" w:color="auto"/>
        <w:right w:val="none" w:sz="0" w:space="0" w:color="auto"/>
      </w:divBdr>
    </w:div>
    <w:div w:id="1738940463">
      <w:bodyDiv w:val="1"/>
      <w:marLeft w:val="0"/>
      <w:marRight w:val="0"/>
      <w:marTop w:val="0"/>
      <w:marBottom w:val="0"/>
      <w:divBdr>
        <w:top w:val="none" w:sz="0" w:space="0" w:color="auto"/>
        <w:left w:val="none" w:sz="0" w:space="0" w:color="auto"/>
        <w:bottom w:val="none" w:sz="0" w:space="0" w:color="auto"/>
        <w:right w:val="none" w:sz="0" w:space="0" w:color="auto"/>
      </w:divBdr>
    </w:div>
    <w:div w:id="1742018479">
      <w:bodyDiv w:val="1"/>
      <w:marLeft w:val="0"/>
      <w:marRight w:val="0"/>
      <w:marTop w:val="0"/>
      <w:marBottom w:val="0"/>
      <w:divBdr>
        <w:top w:val="none" w:sz="0" w:space="0" w:color="auto"/>
        <w:left w:val="none" w:sz="0" w:space="0" w:color="auto"/>
        <w:bottom w:val="none" w:sz="0" w:space="0" w:color="auto"/>
        <w:right w:val="none" w:sz="0" w:space="0" w:color="auto"/>
      </w:divBdr>
    </w:div>
    <w:div w:id="1783257099">
      <w:bodyDiv w:val="1"/>
      <w:marLeft w:val="0"/>
      <w:marRight w:val="0"/>
      <w:marTop w:val="0"/>
      <w:marBottom w:val="0"/>
      <w:divBdr>
        <w:top w:val="none" w:sz="0" w:space="0" w:color="auto"/>
        <w:left w:val="none" w:sz="0" w:space="0" w:color="auto"/>
        <w:bottom w:val="none" w:sz="0" w:space="0" w:color="auto"/>
        <w:right w:val="none" w:sz="0" w:space="0" w:color="auto"/>
      </w:divBdr>
    </w:div>
    <w:div w:id="1791168001">
      <w:bodyDiv w:val="1"/>
      <w:marLeft w:val="0"/>
      <w:marRight w:val="0"/>
      <w:marTop w:val="0"/>
      <w:marBottom w:val="0"/>
      <w:divBdr>
        <w:top w:val="none" w:sz="0" w:space="0" w:color="auto"/>
        <w:left w:val="none" w:sz="0" w:space="0" w:color="auto"/>
        <w:bottom w:val="none" w:sz="0" w:space="0" w:color="auto"/>
        <w:right w:val="none" w:sz="0" w:space="0" w:color="auto"/>
      </w:divBdr>
    </w:div>
    <w:div w:id="1798376124">
      <w:bodyDiv w:val="1"/>
      <w:marLeft w:val="0"/>
      <w:marRight w:val="0"/>
      <w:marTop w:val="0"/>
      <w:marBottom w:val="0"/>
      <w:divBdr>
        <w:top w:val="none" w:sz="0" w:space="0" w:color="auto"/>
        <w:left w:val="none" w:sz="0" w:space="0" w:color="auto"/>
        <w:bottom w:val="none" w:sz="0" w:space="0" w:color="auto"/>
        <w:right w:val="none" w:sz="0" w:space="0" w:color="auto"/>
      </w:divBdr>
    </w:div>
    <w:div w:id="1823038292">
      <w:bodyDiv w:val="1"/>
      <w:marLeft w:val="0"/>
      <w:marRight w:val="0"/>
      <w:marTop w:val="0"/>
      <w:marBottom w:val="0"/>
      <w:divBdr>
        <w:top w:val="none" w:sz="0" w:space="0" w:color="auto"/>
        <w:left w:val="none" w:sz="0" w:space="0" w:color="auto"/>
        <w:bottom w:val="none" w:sz="0" w:space="0" w:color="auto"/>
        <w:right w:val="none" w:sz="0" w:space="0" w:color="auto"/>
      </w:divBdr>
    </w:div>
    <w:div w:id="1840195394">
      <w:bodyDiv w:val="1"/>
      <w:marLeft w:val="0"/>
      <w:marRight w:val="0"/>
      <w:marTop w:val="0"/>
      <w:marBottom w:val="0"/>
      <w:divBdr>
        <w:top w:val="none" w:sz="0" w:space="0" w:color="auto"/>
        <w:left w:val="none" w:sz="0" w:space="0" w:color="auto"/>
        <w:bottom w:val="none" w:sz="0" w:space="0" w:color="auto"/>
        <w:right w:val="none" w:sz="0" w:space="0" w:color="auto"/>
      </w:divBdr>
    </w:div>
    <w:div w:id="1893467436">
      <w:bodyDiv w:val="1"/>
      <w:marLeft w:val="0"/>
      <w:marRight w:val="0"/>
      <w:marTop w:val="0"/>
      <w:marBottom w:val="0"/>
      <w:divBdr>
        <w:top w:val="none" w:sz="0" w:space="0" w:color="auto"/>
        <w:left w:val="none" w:sz="0" w:space="0" w:color="auto"/>
        <w:bottom w:val="none" w:sz="0" w:space="0" w:color="auto"/>
        <w:right w:val="none" w:sz="0" w:space="0" w:color="auto"/>
      </w:divBdr>
    </w:div>
    <w:div w:id="2025664716">
      <w:bodyDiv w:val="1"/>
      <w:marLeft w:val="0"/>
      <w:marRight w:val="0"/>
      <w:marTop w:val="0"/>
      <w:marBottom w:val="0"/>
      <w:divBdr>
        <w:top w:val="none" w:sz="0" w:space="0" w:color="auto"/>
        <w:left w:val="none" w:sz="0" w:space="0" w:color="auto"/>
        <w:bottom w:val="none" w:sz="0" w:space="0" w:color="auto"/>
        <w:right w:val="none" w:sz="0" w:space="0" w:color="auto"/>
      </w:divBdr>
    </w:div>
    <w:div w:id="2032565907">
      <w:bodyDiv w:val="1"/>
      <w:marLeft w:val="0"/>
      <w:marRight w:val="0"/>
      <w:marTop w:val="0"/>
      <w:marBottom w:val="0"/>
      <w:divBdr>
        <w:top w:val="none" w:sz="0" w:space="0" w:color="auto"/>
        <w:left w:val="none" w:sz="0" w:space="0" w:color="auto"/>
        <w:bottom w:val="none" w:sz="0" w:space="0" w:color="auto"/>
        <w:right w:val="none" w:sz="0" w:space="0" w:color="auto"/>
      </w:divBdr>
    </w:div>
    <w:div w:id="2081636321">
      <w:bodyDiv w:val="1"/>
      <w:marLeft w:val="0"/>
      <w:marRight w:val="0"/>
      <w:marTop w:val="0"/>
      <w:marBottom w:val="0"/>
      <w:divBdr>
        <w:top w:val="none" w:sz="0" w:space="0" w:color="auto"/>
        <w:left w:val="none" w:sz="0" w:space="0" w:color="auto"/>
        <w:bottom w:val="none" w:sz="0" w:space="0" w:color="auto"/>
        <w:right w:val="none" w:sz="0" w:space="0" w:color="auto"/>
      </w:divBdr>
    </w:div>
    <w:div w:id="2082631580">
      <w:bodyDiv w:val="1"/>
      <w:marLeft w:val="0"/>
      <w:marRight w:val="0"/>
      <w:marTop w:val="0"/>
      <w:marBottom w:val="0"/>
      <w:divBdr>
        <w:top w:val="none" w:sz="0" w:space="0" w:color="auto"/>
        <w:left w:val="none" w:sz="0" w:space="0" w:color="auto"/>
        <w:bottom w:val="none" w:sz="0" w:space="0" w:color="auto"/>
        <w:right w:val="none" w:sz="0" w:space="0" w:color="auto"/>
      </w:divBdr>
    </w:div>
    <w:div w:id="2084569557">
      <w:bodyDiv w:val="1"/>
      <w:marLeft w:val="0"/>
      <w:marRight w:val="0"/>
      <w:marTop w:val="0"/>
      <w:marBottom w:val="0"/>
      <w:divBdr>
        <w:top w:val="none" w:sz="0" w:space="0" w:color="auto"/>
        <w:left w:val="none" w:sz="0" w:space="0" w:color="auto"/>
        <w:bottom w:val="none" w:sz="0" w:space="0" w:color="auto"/>
        <w:right w:val="none" w:sz="0" w:space="0" w:color="auto"/>
      </w:divBdr>
    </w:div>
    <w:div w:id="2090811714">
      <w:bodyDiv w:val="1"/>
      <w:marLeft w:val="0"/>
      <w:marRight w:val="0"/>
      <w:marTop w:val="0"/>
      <w:marBottom w:val="0"/>
      <w:divBdr>
        <w:top w:val="none" w:sz="0" w:space="0" w:color="auto"/>
        <w:left w:val="none" w:sz="0" w:space="0" w:color="auto"/>
        <w:bottom w:val="none" w:sz="0" w:space="0" w:color="auto"/>
        <w:right w:val="none" w:sz="0" w:space="0" w:color="auto"/>
      </w:divBdr>
    </w:div>
    <w:div w:id="2092769762">
      <w:bodyDiv w:val="1"/>
      <w:marLeft w:val="0"/>
      <w:marRight w:val="0"/>
      <w:marTop w:val="0"/>
      <w:marBottom w:val="0"/>
      <w:divBdr>
        <w:top w:val="none" w:sz="0" w:space="0" w:color="auto"/>
        <w:left w:val="none" w:sz="0" w:space="0" w:color="auto"/>
        <w:bottom w:val="none" w:sz="0" w:space="0" w:color="auto"/>
        <w:right w:val="none" w:sz="0" w:space="0" w:color="auto"/>
      </w:divBdr>
    </w:div>
    <w:div w:id="2102481123">
      <w:bodyDiv w:val="1"/>
      <w:marLeft w:val="0"/>
      <w:marRight w:val="0"/>
      <w:marTop w:val="0"/>
      <w:marBottom w:val="0"/>
      <w:divBdr>
        <w:top w:val="none" w:sz="0" w:space="0" w:color="auto"/>
        <w:left w:val="none" w:sz="0" w:space="0" w:color="auto"/>
        <w:bottom w:val="none" w:sz="0" w:space="0" w:color="auto"/>
        <w:right w:val="none" w:sz="0" w:space="0" w:color="auto"/>
      </w:divBdr>
    </w:div>
    <w:div w:id="2135519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healthcare-quality.jrc.ec.europa.eu/european-breast-cancer-guidelin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DC08C9-DBCE-4834-A7E0-E32FAECA04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4</TotalTime>
  <Pages>17</Pages>
  <Words>5357</Words>
  <Characters>30536</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ael Eriksson, m22735</dc:creator>
  <cp:keywords/>
  <dc:description/>
  <cp:lastModifiedBy>Mikael Eriksson</cp:lastModifiedBy>
  <cp:revision>334</cp:revision>
  <dcterms:created xsi:type="dcterms:W3CDTF">2023-05-10T16:15:00Z</dcterms:created>
  <dcterms:modified xsi:type="dcterms:W3CDTF">2023-10-25T12:27:00Z</dcterms:modified>
</cp:coreProperties>
</file>